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FE9" w:rsidRDefault="00382514">
      <w:pPr>
        <w:rPr>
          <w:b/>
          <w:sz w:val="24"/>
        </w:rPr>
      </w:pPr>
      <w:r w:rsidRPr="004F5036">
        <w:rPr>
          <w:b/>
          <w:sz w:val="24"/>
        </w:rPr>
        <w:t>Supplemental Documents</w:t>
      </w:r>
      <w:r w:rsidR="00552EE9" w:rsidRPr="004F5036">
        <w:rPr>
          <w:b/>
          <w:sz w:val="24"/>
        </w:rPr>
        <w:t>:</w:t>
      </w:r>
    </w:p>
    <w:p w:rsidR="00E60A83" w:rsidRPr="004F5036" w:rsidRDefault="00E60A83">
      <w:pPr>
        <w:rPr>
          <w:b/>
          <w:sz w:val="24"/>
        </w:rPr>
      </w:pPr>
    </w:p>
    <w:p w:rsidR="00382514" w:rsidRDefault="00382514"/>
    <w:p w:rsidR="00382514" w:rsidRDefault="00382514">
      <w:r>
        <w:rPr>
          <w:noProof/>
        </w:rPr>
        <w:drawing>
          <wp:inline distT="0" distB="0" distL="0" distR="0" wp14:anchorId="105DE124" wp14:editId="2770C1C3">
            <wp:extent cx="5777230" cy="3230088"/>
            <wp:effectExtent l="0" t="0" r="13970" b="889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DB99ABF-8377-D846-AFF5-6DF0AE6F07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52EE9" w:rsidRDefault="00382514">
      <w:r w:rsidRPr="00382514">
        <w:rPr>
          <w:b/>
        </w:rPr>
        <w:t>Figure S1</w:t>
      </w:r>
      <w:r>
        <w:t xml:space="preserve">. </w:t>
      </w:r>
      <w:r w:rsidR="00E4066A">
        <w:t xml:space="preserve">Consumer beer consumption frequency (N=1050). </w:t>
      </w:r>
    </w:p>
    <w:p w:rsidR="00552EE9" w:rsidRDefault="00552EE9"/>
    <w:p w:rsidR="00552EE9" w:rsidRDefault="00552EE9"/>
    <w:p w:rsidR="00552EE9" w:rsidRDefault="00552EE9"/>
    <w:p w:rsidR="00552EE9" w:rsidRDefault="00552EE9"/>
    <w:p w:rsidR="00552EE9" w:rsidRDefault="00552EE9"/>
    <w:p w:rsidR="00552EE9" w:rsidRDefault="00552EE9"/>
    <w:p w:rsidR="00552EE9" w:rsidRDefault="00552EE9"/>
    <w:p w:rsidR="00552EE9" w:rsidRDefault="00552EE9"/>
    <w:p w:rsidR="00552EE9" w:rsidRDefault="00552EE9"/>
    <w:p w:rsidR="00552EE9" w:rsidRDefault="00552EE9"/>
    <w:p w:rsidR="00552EE9" w:rsidRDefault="00552EE9"/>
    <w:p w:rsidR="00552EE9" w:rsidRDefault="00552EE9"/>
    <w:p w:rsidR="0038293B" w:rsidRDefault="0038293B" w:rsidP="0038293B">
      <w:r>
        <w:rPr>
          <w:noProof/>
        </w:rPr>
        <w:lastRenderedPageBreak/>
        <w:drawing>
          <wp:inline distT="0" distB="0" distL="0" distR="0" wp14:anchorId="1357B4AF" wp14:editId="26BB64C2">
            <wp:extent cx="5943600" cy="4643755"/>
            <wp:effectExtent l="0" t="0" r="0" b="444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6C5C6015-8117-954E-A735-BA3B596AC6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8293B" w:rsidRPr="009C02CB" w:rsidRDefault="0038293B" w:rsidP="0038293B">
      <w:pPr>
        <w:rPr>
          <w:sz w:val="24"/>
        </w:rPr>
      </w:pPr>
      <w:r w:rsidRPr="00E81912">
        <w:rPr>
          <w:b/>
        </w:rPr>
        <w:t xml:space="preserve">Figure </w:t>
      </w:r>
      <w:r w:rsidR="00E81912">
        <w:rPr>
          <w:b/>
        </w:rPr>
        <w:t xml:space="preserve">S2. </w:t>
      </w:r>
      <w:r w:rsidR="000877CE">
        <w:rPr>
          <w:sz w:val="24"/>
        </w:rPr>
        <w:t>The first two dimensions of correspondence analysis (CA)</w:t>
      </w:r>
      <w:r w:rsidR="000877CE" w:rsidRPr="00C760CF">
        <w:rPr>
          <w:b/>
          <w:bCs/>
        </w:rPr>
        <w:t xml:space="preserve"> </w:t>
      </w:r>
      <w:r w:rsidR="000877CE">
        <w:rPr>
          <w:sz w:val="24"/>
        </w:rPr>
        <w:t>s</w:t>
      </w:r>
      <w:r w:rsidR="000877CE" w:rsidRPr="00C760CF">
        <w:rPr>
          <w:sz w:val="24"/>
        </w:rPr>
        <w:t>ymmetric plot</w:t>
      </w:r>
      <w:r w:rsidR="000877CE">
        <w:rPr>
          <w:sz w:val="24"/>
        </w:rPr>
        <w:t xml:space="preserve"> using age as Rows and a combination of d</w:t>
      </w:r>
      <w:bookmarkStart w:id="0" w:name="_GoBack"/>
      <w:bookmarkEnd w:id="0"/>
      <w:r w:rsidR="000877CE">
        <w:rPr>
          <w:sz w:val="24"/>
        </w:rPr>
        <w:t>efinition and impact factor</w:t>
      </w:r>
      <w:r w:rsidR="00B161A9">
        <w:rPr>
          <w:sz w:val="24"/>
        </w:rPr>
        <w:t>s</w:t>
      </w:r>
      <w:r w:rsidR="009C02CB">
        <w:rPr>
          <w:sz w:val="24"/>
        </w:rPr>
        <w:t xml:space="preserve"> </w:t>
      </w:r>
      <w:r w:rsidR="000877CE">
        <w:rPr>
          <w:sz w:val="24"/>
        </w:rPr>
        <w:t>as Columns (</w:t>
      </w:r>
      <w:r w:rsidR="009C02CB" w:rsidRPr="005C3861">
        <w:rPr>
          <w:i/>
          <w:sz w:val="24"/>
        </w:rPr>
        <w:t>p</w:t>
      </w:r>
      <w:r w:rsidR="009C02CB">
        <w:rPr>
          <w:sz w:val="24"/>
        </w:rPr>
        <w:t xml:space="preserve">=0.087, </w:t>
      </w:r>
      <w:r w:rsidR="000877CE">
        <w:rPr>
          <w:sz w:val="24"/>
        </w:rPr>
        <w:t xml:space="preserve">N=1518). </w:t>
      </w:r>
      <w:r w:rsidR="000877CE" w:rsidRPr="00C760CF">
        <w:rPr>
          <w:sz w:val="24"/>
        </w:rPr>
        <w:t xml:space="preserve"> </w:t>
      </w:r>
    </w:p>
    <w:p w:rsidR="00552EE9" w:rsidRDefault="00552EE9"/>
    <w:sectPr w:rsidR="00552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F2A"/>
    <w:rsid w:val="00005DF0"/>
    <w:rsid w:val="0000667F"/>
    <w:rsid w:val="0000710B"/>
    <w:rsid w:val="00012BA4"/>
    <w:rsid w:val="0001355A"/>
    <w:rsid w:val="00014DBA"/>
    <w:rsid w:val="000154C2"/>
    <w:rsid w:val="00016327"/>
    <w:rsid w:val="00016E0D"/>
    <w:rsid w:val="000171F0"/>
    <w:rsid w:val="00017521"/>
    <w:rsid w:val="00020855"/>
    <w:rsid w:val="00020E3E"/>
    <w:rsid w:val="00020E85"/>
    <w:rsid w:val="00023074"/>
    <w:rsid w:val="0002488F"/>
    <w:rsid w:val="00024ACB"/>
    <w:rsid w:val="00024D04"/>
    <w:rsid w:val="00025BF0"/>
    <w:rsid w:val="00025C44"/>
    <w:rsid w:val="00025CC6"/>
    <w:rsid w:val="00026382"/>
    <w:rsid w:val="000266A1"/>
    <w:rsid w:val="00026C40"/>
    <w:rsid w:val="000277BE"/>
    <w:rsid w:val="00030558"/>
    <w:rsid w:val="00030D00"/>
    <w:rsid w:val="00031EED"/>
    <w:rsid w:val="0003395B"/>
    <w:rsid w:val="00033B2D"/>
    <w:rsid w:val="0003602C"/>
    <w:rsid w:val="0003661B"/>
    <w:rsid w:val="000379C8"/>
    <w:rsid w:val="000400E4"/>
    <w:rsid w:val="00040313"/>
    <w:rsid w:val="00040557"/>
    <w:rsid w:val="00040884"/>
    <w:rsid w:val="000439F4"/>
    <w:rsid w:val="00043F1D"/>
    <w:rsid w:val="00044365"/>
    <w:rsid w:val="00047F22"/>
    <w:rsid w:val="00050521"/>
    <w:rsid w:val="000515AC"/>
    <w:rsid w:val="000518C2"/>
    <w:rsid w:val="00052348"/>
    <w:rsid w:val="00052DC4"/>
    <w:rsid w:val="00053D86"/>
    <w:rsid w:val="00053F2C"/>
    <w:rsid w:val="00056CD9"/>
    <w:rsid w:val="00056D66"/>
    <w:rsid w:val="0006005C"/>
    <w:rsid w:val="000610C5"/>
    <w:rsid w:val="0006119D"/>
    <w:rsid w:val="000622EC"/>
    <w:rsid w:val="00062848"/>
    <w:rsid w:val="00063723"/>
    <w:rsid w:val="00064697"/>
    <w:rsid w:val="000649C2"/>
    <w:rsid w:val="00064AD5"/>
    <w:rsid w:val="000656B4"/>
    <w:rsid w:val="00067160"/>
    <w:rsid w:val="000677A5"/>
    <w:rsid w:val="00067B02"/>
    <w:rsid w:val="00070C7A"/>
    <w:rsid w:val="00071525"/>
    <w:rsid w:val="00072860"/>
    <w:rsid w:val="00074741"/>
    <w:rsid w:val="0007703C"/>
    <w:rsid w:val="000776E6"/>
    <w:rsid w:val="00081212"/>
    <w:rsid w:val="00081324"/>
    <w:rsid w:val="00081E76"/>
    <w:rsid w:val="000820AC"/>
    <w:rsid w:val="000822BC"/>
    <w:rsid w:val="00082DA2"/>
    <w:rsid w:val="00083754"/>
    <w:rsid w:val="0008415A"/>
    <w:rsid w:val="00084E5B"/>
    <w:rsid w:val="00085456"/>
    <w:rsid w:val="00085FAD"/>
    <w:rsid w:val="00087441"/>
    <w:rsid w:val="000877CE"/>
    <w:rsid w:val="00087D52"/>
    <w:rsid w:val="000900C7"/>
    <w:rsid w:val="00092735"/>
    <w:rsid w:val="000929B0"/>
    <w:rsid w:val="00092F31"/>
    <w:rsid w:val="00093999"/>
    <w:rsid w:val="0009414F"/>
    <w:rsid w:val="00095AF7"/>
    <w:rsid w:val="0009722C"/>
    <w:rsid w:val="00097293"/>
    <w:rsid w:val="00097875"/>
    <w:rsid w:val="000A0C93"/>
    <w:rsid w:val="000A172B"/>
    <w:rsid w:val="000A1E3E"/>
    <w:rsid w:val="000A3388"/>
    <w:rsid w:val="000A3A17"/>
    <w:rsid w:val="000A410C"/>
    <w:rsid w:val="000A4AD9"/>
    <w:rsid w:val="000A62BA"/>
    <w:rsid w:val="000A6AC8"/>
    <w:rsid w:val="000B0251"/>
    <w:rsid w:val="000B05BE"/>
    <w:rsid w:val="000B0C32"/>
    <w:rsid w:val="000B281A"/>
    <w:rsid w:val="000B3C45"/>
    <w:rsid w:val="000B4279"/>
    <w:rsid w:val="000B62A9"/>
    <w:rsid w:val="000B6473"/>
    <w:rsid w:val="000B6650"/>
    <w:rsid w:val="000B66D6"/>
    <w:rsid w:val="000B6FAA"/>
    <w:rsid w:val="000B7EF5"/>
    <w:rsid w:val="000C09AE"/>
    <w:rsid w:val="000C0EBC"/>
    <w:rsid w:val="000C16DE"/>
    <w:rsid w:val="000C1BA8"/>
    <w:rsid w:val="000C2560"/>
    <w:rsid w:val="000C265F"/>
    <w:rsid w:val="000C30AD"/>
    <w:rsid w:val="000C4D53"/>
    <w:rsid w:val="000C69C4"/>
    <w:rsid w:val="000D00F4"/>
    <w:rsid w:val="000D077E"/>
    <w:rsid w:val="000D07D0"/>
    <w:rsid w:val="000D0D60"/>
    <w:rsid w:val="000D1096"/>
    <w:rsid w:val="000D17B0"/>
    <w:rsid w:val="000D1B82"/>
    <w:rsid w:val="000D2783"/>
    <w:rsid w:val="000D34EE"/>
    <w:rsid w:val="000D6694"/>
    <w:rsid w:val="000D73A5"/>
    <w:rsid w:val="000D73BF"/>
    <w:rsid w:val="000D7917"/>
    <w:rsid w:val="000D7B4F"/>
    <w:rsid w:val="000E0457"/>
    <w:rsid w:val="000E0CE7"/>
    <w:rsid w:val="000E1D75"/>
    <w:rsid w:val="000E28B6"/>
    <w:rsid w:val="000E335A"/>
    <w:rsid w:val="000E33DC"/>
    <w:rsid w:val="000E3568"/>
    <w:rsid w:val="000E3AF0"/>
    <w:rsid w:val="000E4B37"/>
    <w:rsid w:val="000E518C"/>
    <w:rsid w:val="000E6ED8"/>
    <w:rsid w:val="000E6F53"/>
    <w:rsid w:val="000F45BA"/>
    <w:rsid w:val="000F5013"/>
    <w:rsid w:val="000F6B38"/>
    <w:rsid w:val="000F6C76"/>
    <w:rsid w:val="00102F45"/>
    <w:rsid w:val="0010315E"/>
    <w:rsid w:val="00105BC0"/>
    <w:rsid w:val="00105CBD"/>
    <w:rsid w:val="001074BB"/>
    <w:rsid w:val="001104EE"/>
    <w:rsid w:val="00110675"/>
    <w:rsid w:val="001122BB"/>
    <w:rsid w:val="001141A3"/>
    <w:rsid w:val="00115CD2"/>
    <w:rsid w:val="0011623C"/>
    <w:rsid w:val="00120517"/>
    <w:rsid w:val="001206AE"/>
    <w:rsid w:val="00122243"/>
    <w:rsid w:val="00122BC0"/>
    <w:rsid w:val="00123C4C"/>
    <w:rsid w:val="00125802"/>
    <w:rsid w:val="001273BE"/>
    <w:rsid w:val="00127412"/>
    <w:rsid w:val="0012764E"/>
    <w:rsid w:val="00130CB9"/>
    <w:rsid w:val="00130F48"/>
    <w:rsid w:val="00131AFA"/>
    <w:rsid w:val="001321A4"/>
    <w:rsid w:val="001325DE"/>
    <w:rsid w:val="001374C9"/>
    <w:rsid w:val="0013750E"/>
    <w:rsid w:val="00137AE8"/>
    <w:rsid w:val="00141C4A"/>
    <w:rsid w:val="001420CF"/>
    <w:rsid w:val="00142610"/>
    <w:rsid w:val="001457E0"/>
    <w:rsid w:val="001465D1"/>
    <w:rsid w:val="00146884"/>
    <w:rsid w:val="001478CC"/>
    <w:rsid w:val="00147956"/>
    <w:rsid w:val="00150E8F"/>
    <w:rsid w:val="001520B5"/>
    <w:rsid w:val="00152280"/>
    <w:rsid w:val="0015270D"/>
    <w:rsid w:val="00152E0B"/>
    <w:rsid w:val="00152E7E"/>
    <w:rsid w:val="001534CD"/>
    <w:rsid w:val="00154655"/>
    <w:rsid w:val="001559C0"/>
    <w:rsid w:val="00155ADE"/>
    <w:rsid w:val="001603DB"/>
    <w:rsid w:val="00162644"/>
    <w:rsid w:val="00162ED6"/>
    <w:rsid w:val="00163D9A"/>
    <w:rsid w:val="00164D0C"/>
    <w:rsid w:val="00164D12"/>
    <w:rsid w:val="00166ED9"/>
    <w:rsid w:val="00167378"/>
    <w:rsid w:val="00167F57"/>
    <w:rsid w:val="00170791"/>
    <w:rsid w:val="00170C28"/>
    <w:rsid w:val="001720D0"/>
    <w:rsid w:val="00172D01"/>
    <w:rsid w:val="0017360F"/>
    <w:rsid w:val="00174778"/>
    <w:rsid w:val="0017543D"/>
    <w:rsid w:val="001755EA"/>
    <w:rsid w:val="001760DD"/>
    <w:rsid w:val="00176108"/>
    <w:rsid w:val="00180846"/>
    <w:rsid w:val="00181B8E"/>
    <w:rsid w:val="00182852"/>
    <w:rsid w:val="00182B8A"/>
    <w:rsid w:val="00185901"/>
    <w:rsid w:val="00187C8D"/>
    <w:rsid w:val="00190FD6"/>
    <w:rsid w:val="00192ADF"/>
    <w:rsid w:val="00193AAF"/>
    <w:rsid w:val="001974BC"/>
    <w:rsid w:val="001974F7"/>
    <w:rsid w:val="001A209A"/>
    <w:rsid w:val="001A2167"/>
    <w:rsid w:val="001A2633"/>
    <w:rsid w:val="001A2E85"/>
    <w:rsid w:val="001A5496"/>
    <w:rsid w:val="001A76BE"/>
    <w:rsid w:val="001B22EF"/>
    <w:rsid w:val="001B2DA2"/>
    <w:rsid w:val="001B3691"/>
    <w:rsid w:val="001B3B07"/>
    <w:rsid w:val="001B3BB4"/>
    <w:rsid w:val="001B438B"/>
    <w:rsid w:val="001B55E4"/>
    <w:rsid w:val="001C01E9"/>
    <w:rsid w:val="001C3B8E"/>
    <w:rsid w:val="001C4E99"/>
    <w:rsid w:val="001C631C"/>
    <w:rsid w:val="001D1229"/>
    <w:rsid w:val="001D16AA"/>
    <w:rsid w:val="001D1F67"/>
    <w:rsid w:val="001D2DCE"/>
    <w:rsid w:val="001D355E"/>
    <w:rsid w:val="001D3FB2"/>
    <w:rsid w:val="001D4366"/>
    <w:rsid w:val="001D4BB8"/>
    <w:rsid w:val="001E0CA7"/>
    <w:rsid w:val="001E1F8C"/>
    <w:rsid w:val="001E3322"/>
    <w:rsid w:val="001E3A48"/>
    <w:rsid w:val="001E457F"/>
    <w:rsid w:val="001E4FCE"/>
    <w:rsid w:val="001E52CA"/>
    <w:rsid w:val="001E54EE"/>
    <w:rsid w:val="001E6339"/>
    <w:rsid w:val="001E6784"/>
    <w:rsid w:val="001F0685"/>
    <w:rsid w:val="001F1238"/>
    <w:rsid w:val="001F1659"/>
    <w:rsid w:val="001F5289"/>
    <w:rsid w:val="001F59F2"/>
    <w:rsid w:val="001F6CAF"/>
    <w:rsid w:val="001F76AA"/>
    <w:rsid w:val="001F782E"/>
    <w:rsid w:val="001F7DF5"/>
    <w:rsid w:val="00200308"/>
    <w:rsid w:val="002019FB"/>
    <w:rsid w:val="002021A9"/>
    <w:rsid w:val="002044A6"/>
    <w:rsid w:val="002053EB"/>
    <w:rsid w:val="0020570B"/>
    <w:rsid w:val="00206A11"/>
    <w:rsid w:val="002105B1"/>
    <w:rsid w:val="002125DE"/>
    <w:rsid w:val="002126AA"/>
    <w:rsid w:val="00213FAE"/>
    <w:rsid w:val="002159B2"/>
    <w:rsid w:val="00215DB0"/>
    <w:rsid w:val="0021621E"/>
    <w:rsid w:val="00216FDD"/>
    <w:rsid w:val="00220E69"/>
    <w:rsid w:val="002229A7"/>
    <w:rsid w:val="00223EAE"/>
    <w:rsid w:val="0022693D"/>
    <w:rsid w:val="00226C61"/>
    <w:rsid w:val="00226CCF"/>
    <w:rsid w:val="00231CBD"/>
    <w:rsid w:val="00234EBD"/>
    <w:rsid w:val="002356D6"/>
    <w:rsid w:val="00240BE2"/>
    <w:rsid w:val="00241499"/>
    <w:rsid w:val="002501AC"/>
    <w:rsid w:val="00250412"/>
    <w:rsid w:val="0025054D"/>
    <w:rsid w:val="00250EFC"/>
    <w:rsid w:val="0025101D"/>
    <w:rsid w:val="00252560"/>
    <w:rsid w:val="00252580"/>
    <w:rsid w:val="00252DEA"/>
    <w:rsid w:val="002535B3"/>
    <w:rsid w:val="00256D93"/>
    <w:rsid w:val="00256DB2"/>
    <w:rsid w:val="00257291"/>
    <w:rsid w:val="00262464"/>
    <w:rsid w:val="00262524"/>
    <w:rsid w:val="00262902"/>
    <w:rsid w:val="00264198"/>
    <w:rsid w:val="002648B4"/>
    <w:rsid w:val="00265EF5"/>
    <w:rsid w:val="00266632"/>
    <w:rsid w:val="00266D73"/>
    <w:rsid w:val="002677CB"/>
    <w:rsid w:val="00270F9A"/>
    <w:rsid w:val="00272518"/>
    <w:rsid w:val="00272A5D"/>
    <w:rsid w:val="00273356"/>
    <w:rsid w:val="00273CFE"/>
    <w:rsid w:val="00273EC7"/>
    <w:rsid w:val="00275554"/>
    <w:rsid w:val="0027687D"/>
    <w:rsid w:val="002771C5"/>
    <w:rsid w:val="00277423"/>
    <w:rsid w:val="002774A3"/>
    <w:rsid w:val="00277A06"/>
    <w:rsid w:val="002823B4"/>
    <w:rsid w:val="00282AC9"/>
    <w:rsid w:val="0028514C"/>
    <w:rsid w:val="0028569B"/>
    <w:rsid w:val="00285FB7"/>
    <w:rsid w:val="002869A4"/>
    <w:rsid w:val="00286A23"/>
    <w:rsid w:val="002872C7"/>
    <w:rsid w:val="00290E20"/>
    <w:rsid w:val="00291CE2"/>
    <w:rsid w:val="00292630"/>
    <w:rsid w:val="00293435"/>
    <w:rsid w:val="002937F9"/>
    <w:rsid w:val="00294946"/>
    <w:rsid w:val="00295EEC"/>
    <w:rsid w:val="0029600A"/>
    <w:rsid w:val="00296A1A"/>
    <w:rsid w:val="00296C8C"/>
    <w:rsid w:val="002A051F"/>
    <w:rsid w:val="002A270E"/>
    <w:rsid w:val="002A2D95"/>
    <w:rsid w:val="002A42D6"/>
    <w:rsid w:val="002A6976"/>
    <w:rsid w:val="002A6F00"/>
    <w:rsid w:val="002A71D1"/>
    <w:rsid w:val="002B0D50"/>
    <w:rsid w:val="002B2DE6"/>
    <w:rsid w:val="002B44DA"/>
    <w:rsid w:val="002B4820"/>
    <w:rsid w:val="002B4F39"/>
    <w:rsid w:val="002B5F45"/>
    <w:rsid w:val="002B6424"/>
    <w:rsid w:val="002C0D18"/>
    <w:rsid w:val="002C143C"/>
    <w:rsid w:val="002C236A"/>
    <w:rsid w:val="002C483A"/>
    <w:rsid w:val="002D0C9E"/>
    <w:rsid w:val="002D213A"/>
    <w:rsid w:val="002D22CC"/>
    <w:rsid w:val="002D2D23"/>
    <w:rsid w:val="002D42C2"/>
    <w:rsid w:val="002D490A"/>
    <w:rsid w:val="002D6192"/>
    <w:rsid w:val="002D7CE6"/>
    <w:rsid w:val="002E1300"/>
    <w:rsid w:val="002E3013"/>
    <w:rsid w:val="002E3895"/>
    <w:rsid w:val="002E4F61"/>
    <w:rsid w:val="002E773D"/>
    <w:rsid w:val="002E7ECE"/>
    <w:rsid w:val="002F1C6C"/>
    <w:rsid w:val="002F2333"/>
    <w:rsid w:val="002F3350"/>
    <w:rsid w:val="002F37DE"/>
    <w:rsid w:val="002F6209"/>
    <w:rsid w:val="002F620D"/>
    <w:rsid w:val="002F6723"/>
    <w:rsid w:val="002F751D"/>
    <w:rsid w:val="002F7B44"/>
    <w:rsid w:val="002F7C2C"/>
    <w:rsid w:val="00301BE4"/>
    <w:rsid w:val="00302876"/>
    <w:rsid w:val="00304152"/>
    <w:rsid w:val="0030455D"/>
    <w:rsid w:val="00304ADE"/>
    <w:rsid w:val="00304EB2"/>
    <w:rsid w:val="00305249"/>
    <w:rsid w:val="003054C8"/>
    <w:rsid w:val="003055BD"/>
    <w:rsid w:val="00306A69"/>
    <w:rsid w:val="00306CBE"/>
    <w:rsid w:val="0030794E"/>
    <w:rsid w:val="00307C14"/>
    <w:rsid w:val="00307CE8"/>
    <w:rsid w:val="00307FE4"/>
    <w:rsid w:val="00310BED"/>
    <w:rsid w:val="00310DED"/>
    <w:rsid w:val="00312101"/>
    <w:rsid w:val="003146AC"/>
    <w:rsid w:val="00316768"/>
    <w:rsid w:val="00317E24"/>
    <w:rsid w:val="00320CF5"/>
    <w:rsid w:val="00321DEE"/>
    <w:rsid w:val="003226F4"/>
    <w:rsid w:val="00325251"/>
    <w:rsid w:val="00325876"/>
    <w:rsid w:val="00325F15"/>
    <w:rsid w:val="003313D6"/>
    <w:rsid w:val="003322B5"/>
    <w:rsid w:val="003339E0"/>
    <w:rsid w:val="00334AEC"/>
    <w:rsid w:val="00334C53"/>
    <w:rsid w:val="003351FB"/>
    <w:rsid w:val="00335645"/>
    <w:rsid w:val="00336316"/>
    <w:rsid w:val="00336BD0"/>
    <w:rsid w:val="0033770C"/>
    <w:rsid w:val="00340594"/>
    <w:rsid w:val="00340DC2"/>
    <w:rsid w:val="003414FD"/>
    <w:rsid w:val="00342824"/>
    <w:rsid w:val="003432BF"/>
    <w:rsid w:val="00344C25"/>
    <w:rsid w:val="0034518B"/>
    <w:rsid w:val="0034556F"/>
    <w:rsid w:val="00345956"/>
    <w:rsid w:val="0034706E"/>
    <w:rsid w:val="003470EA"/>
    <w:rsid w:val="0035005E"/>
    <w:rsid w:val="0035167B"/>
    <w:rsid w:val="00354A0D"/>
    <w:rsid w:val="00355E36"/>
    <w:rsid w:val="00356C14"/>
    <w:rsid w:val="00360D31"/>
    <w:rsid w:val="00362352"/>
    <w:rsid w:val="003645FC"/>
    <w:rsid w:val="00364815"/>
    <w:rsid w:val="00365B1D"/>
    <w:rsid w:val="00366654"/>
    <w:rsid w:val="003675BD"/>
    <w:rsid w:val="00367BF5"/>
    <w:rsid w:val="0037028F"/>
    <w:rsid w:val="003706CB"/>
    <w:rsid w:val="00371DA9"/>
    <w:rsid w:val="00375831"/>
    <w:rsid w:val="003762A9"/>
    <w:rsid w:val="0038015C"/>
    <w:rsid w:val="00380DD4"/>
    <w:rsid w:val="00381DC4"/>
    <w:rsid w:val="00382514"/>
    <w:rsid w:val="0038293B"/>
    <w:rsid w:val="0038352E"/>
    <w:rsid w:val="00383BB7"/>
    <w:rsid w:val="00385921"/>
    <w:rsid w:val="00385F69"/>
    <w:rsid w:val="00386743"/>
    <w:rsid w:val="00387055"/>
    <w:rsid w:val="00390C18"/>
    <w:rsid w:val="0039151A"/>
    <w:rsid w:val="0039260D"/>
    <w:rsid w:val="00392F9C"/>
    <w:rsid w:val="00395BF0"/>
    <w:rsid w:val="00397AB8"/>
    <w:rsid w:val="003A06D6"/>
    <w:rsid w:val="003A17F7"/>
    <w:rsid w:val="003A1A12"/>
    <w:rsid w:val="003A222E"/>
    <w:rsid w:val="003A2AE1"/>
    <w:rsid w:val="003A2C4B"/>
    <w:rsid w:val="003A4D35"/>
    <w:rsid w:val="003A4E80"/>
    <w:rsid w:val="003A537B"/>
    <w:rsid w:val="003A5AFE"/>
    <w:rsid w:val="003A626F"/>
    <w:rsid w:val="003A6D1E"/>
    <w:rsid w:val="003A7ECC"/>
    <w:rsid w:val="003B0624"/>
    <w:rsid w:val="003B4F7D"/>
    <w:rsid w:val="003B5A51"/>
    <w:rsid w:val="003B67AF"/>
    <w:rsid w:val="003C036C"/>
    <w:rsid w:val="003C0AA2"/>
    <w:rsid w:val="003C1C73"/>
    <w:rsid w:val="003C1FEA"/>
    <w:rsid w:val="003C2157"/>
    <w:rsid w:val="003C6C21"/>
    <w:rsid w:val="003C6D65"/>
    <w:rsid w:val="003D018F"/>
    <w:rsid w:val="003D0289"/>
    <w:rsid w:val="003D6C5C"/>
    <w:rsid w:val="003D6F96"/>
    <w:rsid w:val="003D7992"/>
    <w:rsid w:val="003E0671"/>
    <w:rsid w:val="003E0795"/>
    <w:rsid w:val="003E0B5B"/>
    <w:rsid w:val="003E3F1F"/>
    <w:rsid w:val="003E630E"/>
    <w:rsid w:val="003E655E"/>
    <w:rsid w:val="003E7F91"/>
    <w:rsid w:val="003F3711"/>
    <w:rsid w:val="003F38D1"/>
    <w:rsid w:val="003F4945"/>
    <w:rsid w:val="003F6699"/>
    <w:rsid w:val="003F7FD3"/>
    <w:rsid w:val="00400555"/>
    <w:rsid w:val="00401CCB"/>
    <w:rsid w:val="00402C79"/>
    <w:rsid w:val="0040327C"/>
    <w:rsid w:val="0040532F"/>
    <w:rsid w:val="00410B24"/>
    <w:rsid w:val="00411AE6"/>
    <w:rsid w:val="00413201"/>
    <w:rsid w:val="0041515F"/>
    <w:rsid w:val="00415B6D"/>
    <w:rsid w:val="00416FC5"/>
    <w:rsid w:val="00417376"/>
    <w:rsid w:val="00423E19"/>
    <w:rsid w:val="0042495E"/>
    <w:rsid w:val="0042534F"/>
    <w:rsid w:val="004262E9"/>
    <w:rsid w:val="004323FA"/>
    <w:rsid w:val="00434D6B"/>
    <w:rsid w:val="00435B2D"/>
    <w:rsid w:val="00435E20"/>
    <w:rsid w:val="0043681D"/>
    <w:rsid w:val="004370DA"/>
    <w:rsid w:val="00443972"/>
    <w:rsid w:val="0044528A"/>
    <w:rsid w:val="0044582B"/>
    <w:rsid w:val="00445B57"/>
    <w:rsid w:val="00446B26"/>
    <w:rsid w:val="00450DB5"/>
    <w:rsid w:val="00451F9C"/>
    <w:rsid w:val="00454F2A"/>
    <w:rsid w:val="004567D2"/>
    <w:rsid w:val="004569A7"/>
    <w:rsid w:val="00460C10"/>
    <w:rsid w:val="00461961"/>
    <w:rsid w:val="00463100"/>
    <w:rsid w:val="004638C1"/>
    <w:rsid w:val="004645F9"/>
    <w:rsid w:val="00467E3C"/>
    <w:rsid w:val="0047007B"/>
    <w:rsid w:val="0047076B"/>
    <w:rsid w:val="00471F54"/>
    <w:rsid w:val="00473E97"/>
    <w:rsid w:val="00473F48"/>
    <w:rsid w:val="00474305"/>
    <w:rsid w:val="00475FC8"/>
    <w:rsid w:val="00477C8C"/>
    <w:rsid w:val="00480483"/>
    <w:rsid w:val="00481663"/>
    <w:rsid w:val="00481761"/>
    <w:rsid w:val="00481BE9"/>
    <w:rsid w:val="00482169"/>
    <w:rsid w:val="004825F2"/>
    <w:rsid w:val="00482E09"/>
    <w:rsid w:val="00482F65"/>
    <w:rsid w:val="00484A8E"/>
    <w:rsid w:val="0048715C"/>
    <w:rsid w:val="00490085"/>
    <w:rsid w:val="00490FAE"/>
    <w:rsid w:val="00491585"/>
    <w:rsid w:val="004938A9"/>
    <w:rsid w:val="00493F80"/>
    <w:rsid w:val="00494590"/>
    <w:rsid w:val="00494913"/>
    <w:rsid w:val="004954C6"/>
    <w:rsid w:val="00495687"/>
    <w:rsid w:val="00495C9D"/>
    <w:rsid w:val="004978B8"/>
    <w:rsid w:val="00497DAF"/>
    <w:rsid w:val="004A27B2"/>
    <w:rsid w:val="004A6663"/>
    <w:rsid w:val="004A7471"/>
    <w:rsid w:val="004B033A"/>
    <w:rsid w:val="004B134F"/>
    <w:rsid w:val="004B197C"/>
    <w:rsid w:val="004B19FF"/>
    <w:rsid w:val="004B2EEF"/>
    <w:rsid w:val="004B42E6"/>
    <w:rsid w:val="004C0F1F"/>
    <w:rsid w:val="004C1645"/>
    <w:rsid w:val="004C2183"/>
    <w:rsid w:val="004C2984"/>
    <w:rsid w:val="004C424B"/>
    <w:rsid w:val="004C46CD"/>
    <w:rsid w:val="004C4774"/>
    <w:rsid w:val="004C7D62"/>
    <w:rsid w:val="004D1D65"/>
    <w:rsid w:val="004D1DF5"/>
    <w:rsid w:val="004D3020"/>
    <w:rsid w:val="004D3BEB"/>
    <w:rsid w:val="004D60D7"/>
    <w:rsid w:val="004D6C4A"/>
    <w:rsid w:val="004D7B72"/>
    <w:rsid w:val="004E4808"/>
    <w:rsid w:val="004E4EA1"/>
    <w:rsid w:val="004E69E9"/>
    <w:rsid w:val="004E71D1"/>
    <w:rsid w:val="004E7519"/>
    <w:rsid w:val="004F0579"/>
    <w:rsid w:val="004F37AB"/>
    <w:rsid w:val="004F41FC"/>
    <w:rsid w:val="004F43E4"/>
    <w:rsid w:val="004F4D6B"/>
    <w:rsid w:val="004F4D82"/>
    <w:rsid w:val="004F5036"/>
    <w:rsid w:val="004F5BD7"/>
    <w:rsid w:val="004F6C3C"/>
    <w:rsid w:val="004F6F34"/>
    <w:rsid w:val="00501BA7"/>
    <w:rsid w:val="00501E54"/>
    <w:rsid w:val="00502977"/>
    <w:rsid w:val="00503703"/>
    <w:rsid w:val="00503887"/>
    <w:rsid w:val="00503CB7"/>
    <w:rsid w:val="005058E1"/>
    <w:rsid w:val="00506B51"/>
    <w:rsid w:val="005072F9"/>
    <w:rsid w:val="00510436"/>
    <w:rsid w:val="0051214E"/>
    <w:rsid w:val="0051260D"/>
    <w:rsid w:val="00514DA0"/>
    <w:rsid w:val="00516CD4"/>
    <w:rsid w:val="00516D8C"/>
    <w:rsid w:val="00520181"/>
    <w:rsid w:val="00520594"/>
    <w:rsid w:val="005205E3"/>
    <w:rsid w:val="0052082F"/>
    <w:rsid w:val="00520A7C"/>
    <w:rsid w:val="0052296E"/>
    <w:rsid w:val="00524A65"/>
    <w:rsid w:val="00524EC2"/>
    <w:rsid w:val="0052502E"/>
    <w:rsid w:val="0052507D"/>
    <w:rsid w:val="005264A2"/>
    <w:rsid w:val="00527B66"/>
    <w:rsid w:val="00530C33"/>
    <w:rsid w:val="005315EE"/>
    <w:rsid w:val="005336E2"/>
    <w:rsid w:val="00533873"/>
    <w:rsid w:val="0053547E"/>
    <w:rsid w:val="00535E03"/>
    <w:rsid w:val="00536208"/>
    <w:rsid w:val="00536CCD"/>
    <w:rsid w:val="00537F19"/>
    <w:rsid w:val="005401F6"/>
    <w:rsid w:val="0054054F"/>
    <w:rsid w:val="0054154E"/>
    <w:rsid w:val="005436CC"/>
    <w:rsid w:val="00543FB8"/>
    <w:rsid w:val="005444D0"/>
    <w:rsid w:val="00544CF2"/>
    <w:rsid w:val="0054528D"/>
    <w:rsid w:val="005453E7"/>
    <w:rsid w:val="00545679"/>
    <w:rsid w:val="00545711"/>
    <w:rsid w:val="00546FFA"/>
    <w:rsid w:val="00550120"/>
    <w:rsid w:val="005501A8"/>
    <w:rsid w:val="00552EE9"/>
    <w:rsid w:val="0055694B"/>
    <w:rsid w:val="00557A42"/>
    <w:rsid w:val="00557DF9"/>
    <w:rsid w:val="00560D48"/>
    <w:rsid w:val="00562B3D"/>
    <w:rsid w:val="005631AA"/>
    <w:rsid w:val="00563F4F"/>
    <w:rsid w:val="00564688"/>
    <w:rsid w:val="005646DE"/>
    <w:rsid w:val="005649A9"/>
    <w:rsid w:val="00565581"/>
    <w:rsid w:val="005663A5"/>
    <w:rsid w:val="0056725D"/>
    <w:rsid w:val="00567504"/>
    <w:rsid w:val="00571FDA"/>
    <w:rsid w:val="00573D06"/>
    <w:rsid w:val="00573E05"/>
    <w:rsid w:val="005747BF"/>
    <w:rsid w:val="0058007C"/>
    <w:rsid w:val="0058045F"/>
    <w:rsid w:val="00582198"/>
    <w:rsid w:val="005822C7"/>
    <w:rsid w:val="00582B38"/>
    <w:rsid w:val="00583B42"/>
    <w:rsid w:val="00585931"/>
    <w:rsid w:val="005900A4"/>
    <w:rsid w:val="005914BC"/>
    <w:rsid w:val="00596E25"/>
    <w:rsid w:val="005A0FBE"/>
    <w:rsid w:val="005A120D"/>
    <w:rsid w:val="005A3E0C"/>
    <w:rsid w:val="005A5896"/>
    <w:rsid w:val="005A75B0"/>
    <w:rsid w:val="005A7614"/>
    <w:rsid w:val="005A779C"/>
    <w:rsid w:val="005A7909"/>
    <w:rsid w:val="005A7C60"/>
    <w:rsid w:val="005B011D"/>
    <w:rsid w:val="005B1BB4"/>
    <w:rsid w:val="005B2649"/>
    <w:rsid w:val="005B4571"/>
    <w:rsid w:val="005B493A"/>
    <w:rsid w:val="005B4A3A"/>
    <w:rsid w:val="005B6883"/>
    <w:rsid w:val="005C064F"/>
    <w:rsid w:val="005C0EE7"/>
    <w:rsid w:val="005C0FBF"/>
    <w:rsid w:val="005C1DAA"/>
    <w:rsid w:val="005C27AA"/>
    <w:rsid w:val="005C307B"/>
    <w:rsid w:val="005C3D2B"/>
    <w:rsid w:val="005C69DB"/>
    <w:rsid w:val="005D1EAB"/>
    <w:rsid w:val="005D2AB7"/>
    <w:rsid w:val="005D34A7"/>
    <w:rsid w:val="005D3629"/>
    <w:rsid w:val="005D3E16"/>
    <w:rsid w:val="005D6C5B"/>
    <w:rsid w:val="005D70A3"/>
    <w:rsid w:val="005D7159"/>
    <w:rsid w:val="005D7395"/>
    <w:rsid w:val="005E0592"/>
    <w:rsid w:val="005E1553"/>
    <w:rsid w:val="005E188F"/>
    <w:rsid w:val="005E26A4"/>
    <w:rsid w:val="005E2A18"/>
    <w:rsid w:val="005E2DE7"/>
    <w:rsid w:val="005E3B95"/>
    <w:rsid w:val="005E475D"/>
    <w:rsid w:val="005E4B3C"/>
    <w:rsid w:val="005E54C6"/>
    <w:rsid w:val="005E72F9"/>
    <w:rsid w:val="005E7816"/>
    <w:rsid w:val="005F0373"/>
    <w:rsid w:val="005F080E"/>
    <w:rsid w:val="005F2AE9"/>
    <w:rsid w:val="005F3C1F"/>
    <w:rsid w:val="005F4D1A"/>
    <w:rsid w:val="005F5182"/>
    <w:rsid w:val="005F5BFE"/>
    <w:rsid w:val="0060027E"/>
    <w:rsid w:val="006018CA"/>
    <w:rsid w:val="0060303E"/>
    <w:rsid w:val="006047EA"/>
    <w:rsid w:val="00605DC1"/>
    <w:rsid w:val="006061AD"/>
    <w:rsid w:val="00606BE8"/>
    <w:rsid w:val="00613F89"/>
    <w:rsid w:val="00614DB6"/>
    <w:rsid w:val="00615701"/>
    <w:rsid w:val="0061727A"/>
    <w:rsid w:val="00621B2C"/>
    <w:rsid w:val="00621FA2"/>
    <w:rsid w:val="006238F3"/>
    <w:rsid w:val="00623D57"/>
    <w:rsid w:val="00626077"/>
    <w:rsid w:val="00626CCE"/>
    <w:rsid w:val="006311D3"/>
    <w:rsid w:val="00633943"/>
    <w:rsid w:val="00635278"/>
    <w:rsid w:val="006366F8"/>
    <w:rsid w:val="00637BB9"/>
    <w:rsid w:val="006410CF"/>
    <w:rsid w:val="00642AA9"/>
    <w:rsid w:val="006436AF"/>
    <w:rsid w:val="00643AD0"/>
    <w:rsid w:val="00645324"/>
    <w:rsid w:val="006468FB"/>
    <w:rsid w:val="00650221"/>
    <w:rsid w:val="006503F6"/>
    <w:rsid w:val="006535D0"/>
    <w:rsid w:val="00656254"/>
    <w:rsid w:val="006566B3"/>
    <w:rsid w:val="00657035"/>
    <w:rsid w:val="006612EF"/>
    <w:rsid w:val="00661512"/>
    <w:rsid w:val="006621C7"/>
    <w:rsid w:val="00662B49"/>
    <w:rsid w:val="0066414F"/>
    <w:rsid w:val="00664ED9"/>
    <w:rsid w:val="006664B0"/>
    <w:rsid w:val="0066694F"/>
    <w:rsid w:val="0066718D"/>
    <w:rsid w:val="006716CD"/>
    <w:rsid w:val="0067493D"/>
    <w:rsid w:val="006769A3"/>
    <w:rsid w:val="00680684"/>
    <w:rsid w:val="006809E4"/>
    <w:rsid w:val="00682D71"/>
    <w:rsid w:val="00683051"/>
    <w:rsid w:val="006842E6"/>
    <w:rsid w:val="006844FC"/>
    <w:rsid w:val="00684D68"/>
    <w:rsid w:val="006852C7"/>
    <w:rsid w:val="00686E27"/>
    <w:rsid w:val="00693274"/>
    <w:rsid w:val="00696D70"/>
    <w:rsid w:val="0069791A"/>
    <w:rsid w:val="00697BEA"/>
    <w:rsid w:val="006A0724"/>
    <w:rsid w:val="006A0854"/>
    <w:rsid w:val="006A10FC"/>
    <w:rsid w:val="006A123A"/>
    <w:rsid w:val="006A1A1B"/>
    <w:rsid w:val="006A2745"/>
    <w:rsid w:val="006A2776"/>
    <w:rsid w:val="006A30AD"/>
    <w:rsid w:val="006A3169"/>
    <w:rsid w:val="006A433C"/>
    <w:rsid w:val="006A5C37"/>
    <w:rsid w:val="006A6976"/>
    <w:rsid w:val="006B00D7"/>
    <w:rsid w:val="006B0E49"/>
    <w:rsid w:val="006B154E"/>
    <w:rsid w:val="006B307A"/>
    <w:rsid w:val="006B439A"/>
    <w:rsid w:val="006B52E1"/>
    <w:rsid w:val="006C042A"/>
    <w:rsid w:val="006C4720"/>
    <w:rsid w:val="006C6180"/>
    <w:rsid w:val="006C6209"/>
    <w:rsid w:val="006C6CE0"/>
    <w:rsid w:val="006C785B"/>
    <w:rsid w:val="006D1768"/>
    <w:rsid w:val="006D2A2C"/>
    <w:rsid w:val="006D2F3E"/>
    <w:rsid w:val="006D3E78"/>
    <w:rsid w:val="006D608C"/>
    <w:rsid w:val="006D6C9E"/>
    <w:rsid w:val="006E3BD0"/>
    <w:rsid w:val="006E42F3"/>
    <w:rsid w:val="006E586B"/>
    <w:rsid w:val="006E640F"/>
    <w:rsid w:val="006E792B"/>
    <w:rsid w:val="006E7ED9"/>
    <w:rsid w:val="006F087F"/>
    <w:rsid w:val="006F0C59"/>
    <w:rsid w:val="006F2F57"/>
    <w:rsid w:val="006F3862"/>
    <w:rsid w:val="006F584B"/>
    <w:rsid w:val="006F600C"/>
    <w:rsid w:val="006F68C1"/>
    <w:rsid w:val="006F77CB"/>
    <w:rsid w:val="006F7EE4"/>
    <w:rsid w:val="00700075"/>
    <w:rsid w:val="00700BB5"/>
    <w:rsid w:val="0070529C"/>
    <w:rsid w:val="00706609"/>
    <w:rsid w:val="0070704D"/>
    <w:rsid w:val="00710C62"/>
    <w:rsid w:val="0071148A"/>
    <w:rsid w:val="007116BD"/>
    <w:rsid w:val="00711CA9"/>
    <w:rsid w:val="007167AE"/>
    <w:rsid w:val="00716FE9"/>
    <w:rsid w:val="00717926"/>
    <w:rsid w:val="00717A94"/>
    <w:rsid w:val="00720212"/>
    <w:rsid w:val="00720234"/>
    <w:rsid w:val="0072076F"/>
    <w:rsid w:val="00721EAD"/>
    <w:rsid w:val="00723CFE"/>
    <w:rsid w:val="00730D3E"/>
    <w:rsid w:val="007311E8"/>
    <w:rsid w:val="00731C82"/>
    <w:rsid w:val="007334C9"/>
    <w:rsid w:val="007338E0"/>
    <w:rsid w:val="00733F32"/>
    <w:rsid w:val="00733FE7"/>
    <w:rsid w:val="00734726"/>
    <w:rsid w:val="00735115"/>
    <w:rsid w:val="0074011E"/>
    <w:rsid w:val="00740BB8"/>
    <w:rsid w:val="00742214"/>
    <w:rsid w:val="007429A3"/>
    <w:rsid w:val="00744099"/>
    <w:rsid w:val="007449BE"/>
    <w:rsid w:val="00745545"/>
    <w:rsid w:val="00746899"/>
    <w:rsid w:val="00746B49"/>
    <w:rsid w:val="007475E4"/>
    <w:rsid w:val="0075092F"/>
    <w:rsid w:val="00752CB5"/>
    <w:rsid w:val="00754B1C"/>
    <w:rsid w:val="007556AC"/>
    <w:rsid w:val="007562B4"/>
    <w:rsid w:val="0076012E"/>
    <w:rsid w:val="00760601"/>
    <w:rsid w:val="007609FD"/>
    <w:rsid w:val="00760A14"/>
    <w:rsid w:val="00760B28"/>
    <w:rsid w:val="007628CF"/>
    <w:rsid w:val="00763955"/>
    <w:rsid w:val="00763B8D"/>
    <w:rsid w:val="00763BAD"/>
    <w:rsid w:val="00764332"/>
    <w:rsid w:val="0076457E"/>
    <w:rsid w:val="00767058"/>
    <w:rsid w:val="0077101B"/>
    <w:rsid w:val="007720B2"/>
    <w:rsid w:val="00772320"/>
    <w:rsid w:val="0077259E"/>
    <w:rsid w:val="007736BA"/>
    <w:rsid w:val="00774D18"/>
    <w:rsid w:val="007804DB"/>
    <w:rsid w:val="00781B02"/>
    <w:rsid w:val="00781D3E"/>
    <w:rsid w:val="00782C09"/>
    <w:rsid w:val="00783072"/>
    <w:rsid w:val="00783B61"/>
    <w:rsid w:val="0078431D"/>
    <w:rsid w:val="0078654A"/>
    <w:rsid w:val="00787CBE"/>
    <w:rsid w:val="00791257"/>
    <w:rsid w:val="007928E9"/>
    <w:rsid w:val="007947CE"/>
    <w:rsid w:val="00795843"/>
    <w:rsid w:val="007959D7"/>
    <w:rsid w:val="00795A61"/>
    <w:rsid w:val="007965DA"/>
    <w:rsid w:val="007974E3"/>
    <w:rsid w:val="007A107C"/>
    <w:rsid w:val="007A1E9C"/>
    <w:rsid w:val="007A2177"/>
    <w:rsid w:val="007A5084"/>
    <w:rsid w:val="007A5167"/>
    <w:rsid w:val="007B0CB7"/>
    <w:rsid w:val="007B23C8"/>
    <w:rsid w:val="007B2854"/>
    <w:rsid w:val="007B2B8C"/>
    <w:rsid w:val="007B31CA"/>
    <w:rsid w:val="007B3DCB"/>
    <w:rsid w:val="007B453E"/>
    <w:rsid w:val="007B541F"/>
    <w:rsid w:val="007B585E"/>
    <w:rsid w:val="007B798F"/>
    <w:rsid w:val="007B7D68"/>
    <w:rsid w:val="007C06CF"/>
    <w:rsid w:val="007C2B0D"/>
    <w:rsid w:val="007C528E"/>
    <w:rsid w:val="007C56F3"/>
    <w:rsid w:val="007C5716"/>
    <w:rsid w:val="007C5B55"/>
    <w:rsid w:val="007C6537"/>
    <w:rsid w:val="007C6825"/>
    <w:rsid w:val="007D12AA"/>
    <w:rsid w:val="007D17FB"/>
    <w:rsid w:val="007D2AE4"/>
    <w:rsid w:val="007D3374"/>
    <w:rsid w:val="007D3B80"/>
    <w:rsid w:val="007D6E57"/>
    <w:rsid w:val="007D7097"/>
    <w:rsid w:val="007D7593"/>
    <w:rsid w:val="007E3A34"/>
    <w:rsid w:val="007E423E"/>
    <w:rsid w:val="007E429C"/>
    <w:rsid w:val="007E4594"/>
    <w:rsid w:val="007E467E"/>
    <w:rsid w:val="007E5C3B"/>
    <w:rsid w:val="007E783A"/>
    <w:rsid w:val="007F1059"/>
    <w:rsid w:val="007F1903"/>
    <w:rsid w:val="007F6EE7"/>
    <w:rsid w:val="0080316B"/>
    <w:rsid w:val="00805584"/>
    <w:rsid w:val="008055BE"/>
    <w:rsid w:val="00805842"/>
    <w:rsid w:val="00805995"/>
    <w:rsid w:val="008077A8"/>
    <w:rsid w:val="00810FAB"/>
    <w:rsid w:val="0081124A"/>
    <w:rsid w:val="00811917"/>
    <w:rsid w:val="00812BE0"/>
    <w:rsid w:val="0081340E"/>
    <w:rsid w:val="008146C1"/>
    <w:rsid w:val="00814986"/>
    <w:rsid w:val="00814F44"/>
    <w:rsid w:val="008150FC"/>
    <w:rsid w:val="00817256"/>
    <w:rsid w:val="00817D61"/>
    <w:rsid w:val="00822653"/>
    <w:rsid w:val="0082303E"/>
    <w:rsid w:val="00823395"/>
    <w:rsid w:val="0082390D"/>
    <w:rsid w:val="00823A33"/>
    <w:rsid w:val="008251E1"/>
    <w:rsid w:val="0082526B"/>
    <w:rsid w:val="00825840"/>
    <w:rsid w:val="0082605C"/>
    <w:rsid w:val="00833996"/>
    <w:rsid w:val="008340E1"/>
    <w:rsid w:val="008344FF"/>
    <w:rsid w:val="00835726"/>
    <w:rsid w:val="008363EC"/>
    <w:rsid w:val="00841A1A"/>
    <w:rsid w:val="00841B07"/>
    <w:rsid w:val="00842684"/>
    <w:rsid w:val="00843415"/>
    <w:rsid w:val="00844594"/>
    <w:rsid w:val="00844F83"/>
    <w:rsid w:val="00844FA4"/>
    <w:rsid w:val="00850BB4"/>
    <w:rsid w:val="008511F5"/>
    <w:rsid w:val="00851326"/>
    <w:rsid w:val="008513B8"/>
    <w:rsid w:val="00853599"/>
    <w:rsid w:val="008538F5"/>
    <w:rsid w:val="00854158"/>
    <w:rsid w:val="00854AC1"/>
    <w:rsid w:val="00856AE7"/>
    <w:rsid w:val="0085713C"/>
    <w:rsid w:val="00857C9F"/>
    <w:rsid w:val="00857EED"/>
    <w:rsid w:val="0086154C"/>
    <w:rsid w:val="00861B41"/>
    <w:rsid w:val="008628DC"/>
    <w:rsid w:val="0086377F"/>
    <w:rsid w:val="008644B6"/>
    <w:rsid w:val="0086486B"/>
    <w:rsid w:val="00866A5D"/>
    <w:rsid w:val="00867397"/>
    <w:rsid w:val="00870B1D"/>
    <w:rsid w:val="00871CE0"/>
    <w:rsid w:val="00872A7A"/>
    <w:rsid w:val="00872FA6"/>
    <w:rsid w:val="00873251"/>
    <w:rsid w:val="008736CF"/>
    <w:rsid w:val="00875A29"/>
    <w:rsid w:val="00875CD9"/>
    <w:rsid w:val="0087659D"/>
    <w:rsid w:val="00877977"/>
    <w:rsid w:val="008779D1"/>
    <w:rsid w:val="00880753"/>
    <w:rsid w:val="00880F1D"/>
    <w:rsid w:val="00884DDA"/>
    <w:rsid w:val="00884F9A"/>
    <w:rsid w:val="008853C3"/>
    <w:rsid w:val="00885529"/>
    <w:rsid w:val="00885777"/>
    <w:rsid w:val="00885A22"/>
    <w:rsid w:val="00886F93"/>
    <w:rsid w:val="00887576"/>
    <w:rsid w:val="008911B2"/>
    <w:rsid w:val="008924A5"/>
    <w:rsid w:val="00894674"/>
    <w:rsid w:val="008948EB"/>
    <w:rsid w:val="00895515"/>
    <w:rsid w:val="008959C7"/>
    <w:rsid w:val="008960D9"/>
    <w:rsid w:val="00896F8D"/>
    <w:rsid w:val="00897851"/>
    <w:rsid w:val="008A0363"/>
    <w:rsid w:val="008A4E75"/>
    <w:rsid w:val="008A644C"/>
    <w:rsid w:val="008B07A4"/>
    <w:rsid w:val="008B15A5"/>
    <w:rsid w:val="008B2055"/>
    <w:rsid w:val="008B6442"/>
    <w:rsid w:val="008B6BB6"/>
    <w:rsid w:val="008B7A0C"/>
    <w:rsid w:val="008C2980"/>
    <w:rsid w:val="008C2E5C"/>
    <w:rsid w:val="008C305D"/>
    <w:rsid w:val="008C326F"/>
    <w:rsid w:val="008C4197"/>
    <w:rsid w:val="008C4865"/>
    <w:rsid w:val="008C6ACF"/>
    <w:rsid w:val="008C71F7"/>
    <w:rsid w:val="008D083B"/>
    <w:rsid w:val="008D0DF1"/>
    <w:rsid w:val="008D1403"/>
    <w:rsid w:val="008D1F92"/>
    <w:rsid w:val="008D3056"/>
    <w:rsid w:val="008D3B47"/>
    <w:rsid w:val="008D3D18"/>
    <w:rsid w:val="008D3D6F"/>
    <w:rsid w:val="008D464D"/>
    <w:rsid w:val="008D5649"/>
    <w:rsid w:val="008D56FC"/>
    <w:rsid w:val="008D6A51"/>
    <w:rsid w:val="008D77E0"/>
    <w:rsid w:val="008E07BE"/>
    <w:rsid w:val="008E15E6"/>
    <w:rsid w:val="008E3599"/>
    <w:rsid w:val="008E57C8"/>
    <w:rsid w:val="008E6325"/>
    <w:rsid w:val="008E671B"/>
    <w:rsid w:val="008E673C"/>
    <w:rsid w:val="008F0A98"/>
    <w:rsid w:val="008F0EA5"/>
    <w:rsid w:val="008F31F2"/>
    <w:rsid w:val="009003DA"/>
    <w:rsid w:val="00900864"/>
    <w:rsid w:val="00900D58"/>
    <w:rsid w:val="00901545"/>
    <w:rsid w:val="00901620"/>
    <w:rsid w:val="009071CF"/>
    <w:rsid w:val="0090740C"/>
    <w:rsid w:val="00911AC5"/>
    <w:rsid w:val="00912885"/>
    <w:rsid w:val="0091288B"/>
    <w:rsid w:val="00913FCC"/>
    <w:rsid w:val="00915A61"/>
    <w:rsid w:val="00915D59"/>
    <w:rsid w:val="00921128"/>
    <w:rsid w:val="009212F4"/>
    <w:rsid w:val="00921AB5"/>
    <w:rsid w:val="00922CAD"/>
    <w:rsid w:val="00923204"/>
    <w:rsid w:val="0092389C"/>
    <w:rsid w:val="00924CFA"/>
    <w:rsid w:val="00926106"/>
    <w:rsid w:val="00926CF3"/>
    <w:rsid w:val="0093028D"/>
    <w:rsid w:val="00931944"/>
    <w:rsid w:val="00932602"/>
    <w:rsid w:val="009332C5"/>
    <w:rsid w:val="0093390F"/>
    <w:rsid w:val="00933A7A"/>
    <w:rsid w:val="00934806"/>
    <w:rsid w:val="00934B64"/>
    <w:rsid w:val="00935FA0"/>
    <w:rsid w:val="00935FDA"/>
    <w:rsid w:val="009364CF"/>
    <w:rsid w:val="009368A0"/>
    <w:rsid w:val="00937250"/>
    <w:rsid w:val="00937361"/>
    <w:rsid w:val="00940EB2"/>
    <w:rsid w:val="0094153F"/>
    <w:rsid w:val="00941C81"/>
    <w:rsid w:val="00943F23"/>
    <w:rsid w:val="00944B94"/>
    <w:rsid w:val="009462EE"/>
    <w:rsid w:val="00946879"/>
    <w:rsid w:val="009516B3"/>
    <w:rsid w:val="0095321C"/>
    <w:rsid w:val="009537AD"/>
    <w:rsid w:val="0095508B"/>
    <w:rsid w:val="0095526F"/>
    <w:rsid w:val="00955572"/>
    <w:rsid w:val="00955ADB"/>
    <w:rsid w:val="009567E2"/>
    <w:rsid w:val="00956FBE"/>
    <w:rsid w:val="00957EF9"/>
    <w:rsid w:val="009600B7"/>
    <w:rsid w:val="009616CD"/>
    <w:rsid w:val="00961BB5"/>
    <w:rsid w:val="00962056"/>
    <w:rsid w:val="0096223D"/>
    <w:rsid w:val="009623FA"/>
    <w:rsid w:val="00962B31"/>
    <w:rsid w:val="009638CF"/>
    <w:rsid w:val="00963BB6"/>
    <w:rsid w:val="00966631"/>
    <w:rsid w:val="00966B72"/>
    <w:rsid w:val="00966DA6"/>
    <w:rsid w:val="00967F8E"/>
    <w:rsid w:val="00970332"/>
    <w:rsid w:val="00970B29"/>
    <w:rsid w:val="00971739"/>
    <w:rsid w:val="00971ED1"/>
    <w:rsid w:val="00971FA4"/>
    <w:rsid w:val="0097314A"/>
    <w:rsid w:val="009741CC"/>
    <w:rsid w:val="00975308"/>
    <w:rsid w:val="00975561"/>
    <w:rsid w:val="00975DB8"/>
    <w:rsid w:val="009763F2"/>
    <w:rsid w:val="009767D2"/>
    <w:rsid w:val="00976C09"/>
    <w:rsid w:val="00977BAF"/>
    <w:rsid w:val="009802AA"/>
    <w:rsid w:val="00980933"/>
    <w:rsid w:val="009817DE"/>
    <w:rsid w:val="00981A62"/>
    <w:rsid w:val="00982BFB"/>
    <w:rsid w:val="009860A5"/>
    <w:rsid w:val="00987F3D"/>
    <w:rsid w:val="00990F94"/>
    <w:rsid w:val="00991133"/>
    <w:rsid w:val="0099485B"/>
    <w:rsid w:val="00994DA1"/>
    <w:rsid w:val="009959F0"/>
    <w:rsid w:val="0099654E"/>
    <w:rsid w:val="009A0EDB"/>
    <w:rsid w:val="009A1410"/>
    <w:rsid w:val="009A1E41"/>
    <w:rsid w:val="009A2ACE"/>
    <w:rsid w:val="009A2B34"/>
    <w:rsid w:val="009A3C61"/>
    <w:rsid w:val="009A43A1"/>
    <w:rsid w:val="009A551B"/>
    <w:rsid w:val="009A7D71"/>
    <w:rsid w:val="009B25BB"/>
    <w:rsid w:val="009B3537"/>
    <w:rsid w:val="009B4FB8"/>
    <w:rsid w:val="009B5A7F"/>
    <w:rsid w:val="009B6412"/>
    <w:rsid w:val="009C02CB"/>
    <w:rsid w:val="009C07BF"/>
    <w:rsid w:val="009C07E0"/>
    <w:rsid w:val="009C5726"/>
    <w:rsid w:val="009C60EB"/>
    <w:rsid w:val="009C6A72"/>
    <w:rsid w:val="009C6F62"/>
    <w:rsid w:val="009D00DE"/>
    <w:rsid w:val="009D02FC"/>
    <w:rsid w:val="009D09DF"/>
    <w:rsid w:val="009D118A"/>
    <w:rsid w:val="009D46D1"/>
    <w:rsid w:val="009D4C63"/>
    <w:rsid w:val="009D61B0"/>
    <w:rsid w:val="009D6881"/>
    <w:rsid w:val="009D6EAE"/>
    <w:rsid w:val="009E0405"/>
    <w:rsid w:val="009E0C21"/>
    <w:rsid w:val="009E12F2"/>
    <w:rsid w:val="009E1492"/>
    <w:rsid w:val="009E3965"/>
    <w:rsid w:val="009E4BBC"/>
    <w:rsid w:val="009E4DAF"/>
    <w:rsid w:val="009E4F61"/>
    <w:rsid w:val="009E594A"/>
    <w:rsid w:val="009E6BA9"/>
    <w:rsid w:val="009E79C5"/>
    <w:rsid w:val="009F0142"/>
    <w:rsid w:val="009F033F"/>
    <w:rsid w:val="009F484A"/>
    <w:rsid w:val="00A00B6A"/>
    <w:rsid w:val="00A020EF"/>
    <w:rsid w:val="00A024FA"/>
    <w:rsid w:val="00A042C0"/>
    <w:rsid w:val="00A047CA"/>
    <w:rsid w:val="00A05EE1"/>
    <w:rsid w:val="00A06990"/>
    <w:rsid w:val="00A06C30"/>
    <w:rsid w:val="00A07185"/>
    <w:rsid w:val="00A110D2"/>
    <w:rsid w:val="00A120EE"/>
    <w:rsid w:val="00A177A5"/>
    <w:rsid w:val="00A20986"/>
    <w:rsid w:val="00A20BAD"/>
    <w:rsid w:val="00A216D2"/>
    <w:rsid w:val="00A21EAF"/>
    <w:rsid w:val="00A22413"/>
    <w:rsid w:val="00A23219"/>
    <w:rsid w:val="00A23EF9"/>
    <w:rsid w:val="00A2444A"/>
    <w:rsid w:val="00A24E67"/>
    <w:rsid w:val="00A24F66"/>
    <w:rsid w:val="00A2574B"/>
    <w:rsid w:val="00A25AC2"/>
    <w:rsid w:val="00A27CF2"/>
    <w:rsid w:val="00A30A26"/>
    <w:rsid w:val="00A30E9E"/>
    <w:rsid w:val="00A30F61"/>
    <w:rsid w:val="00A315DE"/>
    <w:rsid w:val="00A33037"/>
    <w:rsid w:val="00A336BE"/>
    <w:rsid w:val="00A341D1"/>
    <w:rsid w:val="00A3465A"/>
    <w:rsid w:val="00A34EF1"/>
    <w:rsid w:val="00A369DA"/>
    <w:rsid w:val="00A378AA"/>
    <w:rsid w:val="00A40902"/>
    <w:rsid w:val="00A414D3"/>
    <w:rsid w:val="00A42C8F"/>
    <w:rsid w:val="00A43041"/>
    <w:rsid w:val="00A44944"/>
    <w:rsid w:val="00A46B19"/>
    <w:rsid w:val="00A46ECF"/>
    <w:rsid w:val="00A50538"/>
    <w:rsid w:val="00A50DEE"/>
    <w:rsid w:val="00A514B1"/>
    <w:rsid w:val="00A51561"/>
    <w:rsid w:val="00A53023"/>
    <w:rsid w:val="00A530EA"/>
    <w:rsid w:val="00A551F9"/>
    <w:rsid w:val="00A553BD"/>
    <w:rsid w:val="00A6129D"/>
    <w:rsid w:val="00A61AD4"/>
    <w:rsid w:val="00A624EB"/>
    <w:rsid w:val="00A63B5B"/>
    <w:rsid w:val="00A63BFA"/>
    <w:rsid w:val="00A653DD"/>
    <w:rsid w:val="00A70813"/>
    <w:rsid w:val="00A71208"/>
    <w:rsid w:val="00A71477"/>
    <w:rsid w:val="00A72440"/>
    <w:rsid w:val="00A742EB"/>
    <w:rsid w:val="00A748F5"/>
    <w:rsid w:val="00A750CA"/>
    <w:rsid w:val="00A7587D"/>
    <w:rsid w:val="00A76245"/>
    <w:rsid w:val="00A76E25"/>
    <w:rsid w:val="00A774A1"/>
    <w:rsid w:val="00A77F9D"/>
    <w:rsid w:val="00A82361"/>
    <w:rsid w:val="00A8375E"/>
    <w:rsid w:val="00A83FBE"/>
    <w:rsid w:val="00A84F17"/>
    <w:rsid w:val="00A85EB3"/>
    <w:rsid w:val="00A8648B"/>
    <w:rsid w:val="00A86A62"/>
    <w:rsid w:val="00A86D57"/>
    <w:rsid w:val="00A86FE6"/>
    <w:rsid w:val="00A914D3"/>
    <w:rsid w:val="00A919E9"/>
    <w:rsid w:val="00A92BF7"/>
    <w:rsid w:val="00A92C39"/>
    <w:rsid w:val="00A93154"/>
    <w:rsid w:val="00A93919"/>
    <w:rsid w:val="00A94B3B"/>
    <w:rsid w:val="00AA0408"/>
    <w:rsid w:val="00AA1E71"/>
    <w:rsid w:val="00AA4549"/>
    <w:rsid w:val="00AA49D8"/>
    <w:rsid w:val="00AA70EC"/>
    <w:rsid w:val="00AB05D7"/>
    <w:rsid w:val="00AB2C61"/>
    <w:rsid w:val="00AB42FF"/>
    <w:rsid w:val="00AB4361"/>
    <w:rsid w:val="00AB7FF4"/>
    <w:rsid w:val="00AC0A58"/>
    <w:rsid w:val="00AC0F3A"/>
    <w:rsid w:val="00AC1420"/>
    <w:rsid w:val="00AC1C16"/>
    <w:rsid w:val="00AC2338"/>
    <w:rsid w:val="00AC356D"/>
    <w:rsid w:val="00AC4B0E"/>
    <w:rsid w:val="00AC4D03"/>
    <w:rsid w:val="00AC60BC"/>
    <w:rsid w:val="00AC694D"/>
    <w:rsid w:val="00AC6D9E"/>
    <w:rsid w:val="00AC7CFA"/>
    <w:rsid w:val="00AD04E5"/>
    <w:rsid w:val="00AD0852"/>
    <w:rsid w:val="00AD1241"/>
    <w:rsid w:val="00AD1C13"/>
    <w:rsid w:val="00AD2561"/>
    <w:rsid w:val="00AD2DF3"/>
    <w:rsid w:val="00AD3D75"/>
    <w:rsid w:val="00AD5269"/>
    <w:rsid w:val="00AD54C8"/>
    <w:rsid w:val="00AD66AC"/>
    <w:rsid w:val="00AE0CCF"/>
    <w:rsid w:val="00AE56A9"/>
    <w:rsid w:val="00AE7411"/>
    <w:rsid w:val="00AF17BD"/>
    <w:rsid w:val="00AF2708"/>
    <w:rsid w:val="00AF2CE3"/>
    <w:rsid w:val="00AF3636"/>
    <w:rsid w:val="00AF3E76"/>
    <w:rsid w:val="00AF5335"/>
    <w:rsid w:val="00AF63BF"/>
    <w:rsid w:val="00AF6A82"/>
    <w:rsid w:val="00B00D93"/>
    <w:rsid w:val="00B0233A"/>
    <w:rsid w:val="00B03054"/>
    <w:rsid w:val="00B03DAB"/>
    <w:rsid w:val="00B05577"/>
    <w:rsid w:val="00B060E7"/>
    <w:rsid w:val="00B0651C"/>
    <w:rsid w:val="00B07A76"/>
    <w:rsid w:val="00B1032F"/>
    <w:rsid w:val="00B10CA3"/>
    <w:rsid w:val="00B11F94"/>
    <w:rsid w:val="00B127DF"/>
    <w:rsid w:val="00B13053"/>
    <w:rsid w:val="00B15229"/>
    <w:rsid w:val="00B161A9"/>
    <w:rsid w:val="00B16937"/>
    <w:rsid w:val="00B16E3A"/>
    <w:rsid w:val="00B16FD9"/>
    <w:rsid w:val="00B17E01"/>
    <w:rsid w:val="00B212CE"/>
    <w:rsid w:val="00B23C83"/>
    <w:rsid w:val="00B25764"/>
    <w:rsid w:val="00B268BC"/>
    <w:rsid w:val="00B333AF"/>
    <w:rsid w:val="00B33C44"/>
    <w:rsid w:val="00B34191"/>
    <w:rsid w:val="00B36624"/>
    <w:rsid w:val="00B36EB5"/>
    <w:rsid w:val="00B408A8"/>
    <w:rsid w:val="00B428DC"/>
    <w:rsid w:val="00B438D2"/>
    <w:rsid w:val="00B4419F"/>
    <w:rsid w:val="00B45C70"/>
    <w:rsid w:val="00B45E41"/>
    <w:rsid w:val="00B467B4"/>
    <w:rsid w:val="00B51CD4"/>
    <w:rsid w:val="00B53111"/>
    <w:rsid w:val="00B53FB4"/>
    <w:rsid w:val="00B5406E"/>
    <w:rsid w:val="00B5641E"/>
    <w:rsid w:val="00B60A00"/>
    <w:rsid w:val="00B61AFC"/>
    <w:rsid w:val="00B62E48"/>
    <w:rsid w:val="00B630B2"/>
    <w:rsid w:val="00B631C7"/>
    <w:rsid w:val="00B64102"/>
    <w:rsid w:val="00B641EB"/>
    <w:rsid w:val="00B64338"/>
    <w:rsid w:val="00B64734"/>
    <w:rsid w:val="00B64D4A"/>
    <w:rsid w:val="00B67298"/>
    <w:rsid w:val="00B673A7"/>
    <w:rsid w:val="00B70D60"/>
    <w:rsid w:val="00B7113C"/>
    <w:rsid w:val="00B72DD0"/>
    <w:rsid w:val="00B73526"/>
    <w:rsid w:val="00B74ADF"/>
    <w:rsid w:val="00B75ED9"/>
    <w:rsid w:val="00B76563"/>
    <w:rsid w:val="00B76ED8"/>
    <w:rsid w:val="00B771B2"/>
    <w:rsid w:val="00B807FF"/>
    <w:rsid w:val="00B815E6"/>
    <w:rsid w:val="00B821B2"/>
    <w:rsid w:val="00B82427"/>
    <w:rsid w:val="00B82DD7"/>
    <w:rsid w:val="00B830A4"/>
    <w:rsid w:val="00B85405"/>
    <w:rsid w:val="00B857B5"/>
    <w:rsid w:val="00B862B4"/>
    <w:rsid w:val="00B86838"/>
    <w:rsid w:val="00B8776A"/>
    <w:rsid w:val="00B908F0"/>
    <w:rsid w:val="00B91630"/>
    <w:rsid w:val="00B92403"/>
    <w:rsid w:val="00B9271E"/>
    <w:rsid w:val="00B92D6F"/>
    <w:rsid w:val="00B95271"/>
    <w:rsid w:val="00B95834"/>
    <w:rsid w:val="00B96CD7"/>
    <w:rsid w:val="00B976CE"/>
    <w:rsid w:val="00BA0777"/>
    <w:rsid w:val="00BA27D9"/>
    <w:rsid w:val="00BA2AB0"/>
    <w:rsid w:val="00BA43B7"/>
    <w:rsid w:val="00BA5172"/>
    <w:rsid w:val="00BA6E60"/>
    <w:rsid w:val="00BA7376"/>
    <w:rsid w:val="00BB095C"/>
    <w:rsid w:val="00BB1B4E"/>
    <w:rsid w:val="00BB1FAF"/>
    <w:rsid w:val="00BB3279"/>
    <w:rsid w:val="00BB3F39"/>
    <w:rsid w:val="00BB5254"/>
    <w:rsid w:val="00BB55F5"/>
    <w:rsid w:val="00BB7998"/>
    <w:rsid w:val="00BB7B65"/>
    <w:rsid w:val="00BC01B7"/>
    <w:rsid w:val="00BC2A0A"/>
    <w:rsid w:val="00BC3162"/>
    <w:rsid w:val="00BC390C"/>
    <w:rsid w:val="00BC54E4"/>
    <w:rsid w:val="00BC7C6A"/>
    <w:rsid w:val="00BD0784"/>
    <w:rsid w:val="00BD3896"/>
    <w:rsid w:val="00BD4ACF"/>
    <w:rsid w:val="00BD4AEC"/>
    <w:rsid w:val="00BD64AF"/>
    <w:rsid w:val="00BD64FA"/>
    <w:rsid w:val="00BD7515"/>
    <w:rsid w:val="00BD7968"/>
    <w:rsid w:val="00BE2390"/>
    <w:rsid w:val="00BE2492"/>
    <w:rsid w:val="00BE2A48"/>
    <w:rsid w:val="00BE3652"/>
    <w:rsid w:val="00BE392D"/>
    <w:rsid w:val="00BE428E"/>
    <w:rsid w:val="00BE47E6"/>
    <w:rsid w:val="00BE4CCF"/>
    <w:rsid w:val="00BE5C12"/>
    <w:rsid w:val="00BE5F5E"/>
    <w:rsid w:val="00BE693F"/>
    <w:rsid w:val="00BE7196"/>
    <w:rsid w:val="00BE7765"/>
    <w:rsid w:val="00BF18D5"/>
    <w:rsid w:val="00BF278F"/>
    <w:rsid w:val="00BF3658"/>
    <w:rsid w:val="00BF4435"/>
    <w:rsid w:val="00BF7B89"/>
    <w:rsid w:val="00C0171E"/>
    <w:rsid w:val="00C03583"/>
    <w:rsid w:val="00C039E3"/>
    <w:rsid w:val="00C046BA"/>
    <w:rsid w:val="00C052D7"/>
    <w:rsid w:val="00C058E5"/>
    <w:rsid w:val="00C05B87"/>
    <w:rsid w:val="00C071A2"/>
    <w:rsid w:val="00C0757F"/>
    <w:rsid w:val="00C075FD"/>
    <w:rsid w:val="00C07E09"/>
    <w:rsid w:val="00C07E71"/>
    <w:rsid w:val="00C10D99"/>
    <w:rsid w:val="00C10F5E"/>
    <w:rsid w:val="00C112C0"/>
    <w:rsid w:val="00C122D0"/>
    <w:rsid w:val="00C1276F"/>
    <w:rsid w:val="00C1500E"/>
    <w:rsid w:val="00C1676A"/>
    <w:rsid w:val="00C169B5"/>
    <w:rsid w:val="00C21D95"/>
    <w:rsid w:val="00C226E2"/>
    <w:rsid w:val="00C23689"/>
    <w:rsid w:val="00C23C78"/>
    <w:rsid w:val="00C245B4"/>
    <w:rsid w:val="00C2593E"/>
    <w:rsid w:val="00C25D10"/>
    <w:rsid w:val="00C32A7C"/>
    <w:rsid w:val="00C33BDE"/>
    <w:rsid w:val="00C35548"/>
    <w:rsid w:val="00C370A8"/>
    <w:rsid w:val="00C37DC0"/>
    <w:rsid w:val="00C418C9"/>
    <w:rsid w:val="00C42EF6"/>
    <w:rsid w:val="00C43E83"/>
    <w:rsid w:val="00C45A46"/>
    <w:rsid w:val="00C467F5"/>
    <w:rsid w:val="00C46A29"/>
    <w:rsid w:val="00C50833"/>
    <w:rsid w:val="00C50A49"/>
    <w:rsid w:val="00C5199E"/>
    <w:rsid w:val="00C51DC2"/>
    <w:rsid w:val="00C55CC0"/>
    <w:rsid w:val="00C57164"/>
    <w:rsid w:val="00C5765B"/>
    <w:rsid w:val="00C639FF"/>
    <w:rsid w:val="00C65AC9"/>
    <w:rsid w:val="00C66A85"/>
    <w:rsid w:val="00C71C57"/>
    <w:rsid w:val="00C71CD5"/>
    <w:rsid w:val="00C727D3"/>
    <w:rsid w:val="00C728EB"/>
    <w:rsid w:val="00C72C03"/>
    <w:rsid w:val="00C7346A"/>
    <w:rsid w:val="00C73A20"/>
    <w:rsid w:val="00C759B9"/>
    <w:rsid w:val="00C76C84"/>
    <w:rsid w:val="00C77A4D"/>
    <w:rsid w:val="00C77CB1"/>
    <w:rsid w:val="00C80E61"/>
    <w:rsid w:val="00C81AB3"/>
    <w:rsid w:val="00C8451B"/>
    <w:rsid w:val="00C86AB2"/>
    <w:rsid w:val="00C8749F"/>
    <w:rsid w:val="00C87A2B"/>
    <w:rsid w:val="00C87C47"/>
    <w:rsid w:val="00C87C9A"/>
    <w:rsid w:val="00C92548"/>
    <w:rsid w:val="00C93DFC"/>
    <w:rsid w:val="00C95336"/>
    <w:rsid w:val="00CA0D62"/>
    <w:rsid w:val="00CA248E"/>
    <w:rsid w:val="00CA5522"/>
    <w:rsid w:val="00CA6335"/>
    <w:rsid w:val="00CA6DC5"/>
    <w:rsid w:val="00CA7DA2"/>
    <w:rsid w:val="00CB08B2"/>
    <w:rsid w:val="00CB144C"/>
    <w:rsid w:val="00CB277B"/>
    <w:rsid w:val="00CB2CF0"/>
    <w:rsid w:val="00CB5009"/>
    <w:rsid w:val="00CB56D4"/>
    <w:rsid w:val="00CB5D20"/>
    <w:rsid w:val="00CB6A15"/>
    <w:rsid w:val="00CB6B0F"/>
    <w:rsid w:val="00CC10EB"/>
    <w:rsid w:val="00CC2309"/>
    <w:rsid w:val="00CC2C85"/>
    <w:rsid w:val="00CC3658"/>
    <w:rsid w:val="00CC4299"/>
    <w:rsid w:val="00CC5641"/>
    <w:rsid w:val="00CC5957"/>
    <w:rsid w:val="00CC5C25"/>
    <w:rsid w:val="00CC6429"/>
    <w:rsid w:val="00CC7EC5"/>
    <w:rsid w:val="00CD1C76"/>
    <w:rsid w:val="00CD22D3"/>
    <w:rsid w:val="00CD2583"/>
    <w:rsid w:val="00CD3571"/>
    <w:rsid w:val="00CD3FF3"/>
    <w:rsid w:val="00CD4A95"/>
    <w:rsid w:val="00CD4D08"/>
    <w:rsid w:val="00CD4EAB"/>
    <w:rsid w:val="00CD4F7C"/>
    <w:rsid w:val="00CD56B6"/>
    <w:rsid w:val="00CD611B"/>
    <w:rsid w:val="00CD72A7"/>
    <w:rsid w:val="00CE22A8"/>
    <w:rsid w:val="00CE31A8"/>
    <w:rsid w:val="00CE46C7"/>
    <w:rsid w:val="00CE5635"/>
    <w:rsid w:val="00CE5718"/>
    <w:rsid w:val="00CE7C3A"/>
    <w:rsid w:val="00CF05A4"/>
    <w:rsid w:val="00CF11D0"/>
    <w:rsid w:val="00CF2F36"/>
    <w:rsid w:val="00CF332B"/>
    <w:rsid w:val="00CF3D26"/>
    <w:rsid w:val="00CF4BD0"/>
    <w:rsid w:val="00CF5287"/>
    <w:rsid w:val="00CF6333"/>
    <w:rsid w:val="00D0006E"/>
    <w:rsid w:val="00D00C5B"/>
    <w:rsid w:val="00D0122F"/>
    <w:rsid w:val="00D03CA5"/>
    <w:rsid w:val="00D04AC6"/>
    <w:rsid w:val="00D051C2"/>
    <w:rsid w:val="00D063E1"/>
    <w:rsid w:val="00D108B7"/>
    <w:rsid w:val="00D13854"/>
    <w:rsid w:val="00D1443B"/>
    <w:rsid w:val="00D14966"/>
    <w:rsid w:val="00D16E0F"/>
    <w:rsid w:val="00D16FCF"/>
    <w:rsid w:val="00D17BC6"/>
    <w:rsid w:val="00D17E48"/>
    <w:rsid w:val="00D22C1E"/>
    <w:rsid w:val="00D25C89"/>
    <w:rsid w:val="00D263C2"/>
    <w:rsid w:val="00D267F9"/>
    <w:rsid w:val="00D27E9C"/>
    <w:rsid w:val="00D30909"/>
    <w:rsid w:val="00D30A76"/>
    <w:rsid w:val="00D30DED"/>
    <w:rsid w:val="00D30DF5"/>
    <w:rsid w:val="00D30F7E"/>
    <w:rsid w:val="00D31A55"/>
    <w:rsid w:val="00D31F64"/>
    <w:rsid w:val="00D323A2"/>
    <w:rsid w:val="00D32D22"/>
    <w:rsid w:val="00D34C96"/>
    <w:rsid w:val="00D35C1F"/>
    <w:rsid w:val="00D37BB1"/>
    <w:rsid w:val="00D401A4"/>
    <w:rsid w:val="00D406AA"/>
    <w:rsid w:val="00D43E63"/>
    <w:rsid w:val="00D4467C"/>
    <w:rsid w:val="00D46295"/>
    <w:rsid w:val="00D4646E"/>
    <w:rsid w:val="00D530EA"/>
    <w:rsid w:val="00D54FD5"/>
    <w:rsid w:val="00D55C1D"/>
    <w:rsid w:val="00D57906"/>
    <w:rsid w:val="00D57ECD"/>
    <w:rsid w:val="00D61A86"/>
    <w:rsid w:val="00D62153"/>
    <w:rsid w:val="00D6239E"/>
    <w:rsid w:val="00D633FB"/>
    <w:rsid w:val="00D64C21"/>
    <w:rsid w:val="00D66DA5"/>
    <w:rsid w:val="00D67E23"/>
    <w:rsid w:val="00D70F88"/>
    <w:rsid w:val="00D72373"/>
    <w:rsid w:val="00D730AF"/>
    <w:rsid w:val="00D77DCD"/>
    <w:rsid w:val="00D800BE"/>
    <w:rsid w:val="00D800EE"/>
    <w:rsid w:val="00D81D8E"/>
    <w:rsid w:val="00D8246B"/>
    <w:rsid w:val="00D836C9"/>
    <w:rsid w:val="00D84343"/>
    <w:rsid w:val="00D84B8D"/>
    <w:rsid w:val="00D84E9A"/>
    <w:rsid w:val="00D86E50"/>
    <w:rsid w:val="00D9256C"/>
    <w:rsid w:val="00D946BA"/>
    <w:rsid w:val="00D95176"/>
    <w:rsid w:val="00D96202"/>
    <w:rsid w:val="00D97360"/>
    <w:rsid w:val="00D97CB3"/>
    <w:rsid w:val="00DA1541"/>
    <w:rsid w:val="00DA2BF7"/>
    <w:rsid w:val="00DA33E9"/>
    <w:rsid w:val="00DA3B49"/>
    <w:rsid w:val="00DA62DE"/>
    <w:rsid w:val="00DA7A23"/>
    <w:rsid w:val="00DA7FAE"/>
    <w:rsid w:val="00DB23E3"/>
    <w:rsid w:val="00DB26BB"/>
    <w:rsid w:val="00DB4922"/>
    <w:rsid w:val="00DB753C"/>
    <w:rsid w:val="00DC0740"/>
    <w:rsid w:val="00DC24C4"/>
    <w:rsid w:val="00DC364A"/>
    <w:rsid w:val="00DC39BF"/>
    <w:rsid w:val="00DC467F"/>
    <w:rsid w:val="00DC5672"/>
    <w:rsid w:val="00DC74C5"/>
    <w:rsid w:val="00DD0492"/>
    <w:rsid w:val="00DD1CC4"/>
    <w:rsid w:val="00DD27E7"/>
    <w:rsid w:val="00DD3E7E"/>
    <w:rsid w:val="00DD4635"/>
    <w:rsid w:val="00DD46E3"/>
    <w:rsid w:val="00DD4C45"/>
    <w:rsid w:val="00DD4ED2"/>
    <w:rsid w:val="00DD50C3"/>
    <w:rsid w:val="00DD6B20"/>
    <w:rsid w:val="00DE07CB"/>
    <w:rsid w:val="00DE1408"/>
    <w:rsid w:val="00DE2643"/>
    <w:rsid w:val="00DE32E2"/>
    <w:rsid w:val="00DE3691"/>
    <w:rsid w:val="00DE3979"/>
    <w:rsid w:val="00DE3D19"/>
    <w:rsid w:val="00DE42AE"/>
    <w:rsid w:val="00DE6019"/>
    <w:rsid w:val="00DF0403"/>
    <w:rsid w:val="00DF0860"/>
    <w:rsid w:val="00DF12FE"/>
    <w:rsid w:val="00DF2D25"/>
    <w:rsid w:val="00DF3E74"/>
    <w:rsid w:val="00DF4E3F"/>
    <w:rsid w:val="00DF5066"/>
    <w:rsid w:val="00DF6C36"/>
    <w:rsid w:val="00DF7DCA"/>
    <w:rsid w:val="00E0016D"/>
    <w:rsid w:val="00E00256"/>
    <w:rsid w:val="00E01028"/>
    <w:rsid w:val="00E010FD"/>
    <w:rsid w:val="00E01265"/>
    <w:rsid w:val="00E038AB"/>
    <w:rsid w:val="00E03996"/>
    <w:rsid w:val="00E039A2"/>
    <w:rsid w:val="00E04842"/>
    <w:rsid w:val="00E04B73"/>
    <w:rsid w:val="00E053FB"/>
    <w:rsid w:val="00E0743E"/>
    <w:rsid w:val="00E07F46"/>
    <w:rsid w:val="00E11407"/>
    <w:rsid w:val="00E1149A"/>
    <w:rsid w:val="00E129DB"/>
    <w:rsid w:val="00E13D46"/>
    <w:rsid w:val="00E14363"/>
    <w:rsid w:val="00E16470"/>
    <w:rsid w:val="00E16F91"/>
    <w:rsid w:val="00E17C7D"/>
    <w:rsid w:val="00E17E15"/>
    <w:rsid w:val="00E20333"/>
    <w:rsid w:val="00E22029"/>
    <w:rsid w:val="00E22100"/>
    <w:rsid w:val="00E23CAE"/>
    <w:rsid w:val="00E24CE4"/>
    <w:rsid w:val="00E24F76"/>
    <w:rsid w:val="00E30C14"/>
    <w:rsid w:val="00E30E68"/>
    <w:rsid w:val="00E32C1B"/>
    <w:rsid w:val="00E33822"/>
    <w:rsid w:val="00E33CBD"/>
    <w:rsid w:val="00E33D56"/>
    <w:rsid w:val="00E34540"/>
    <w:rsid w:val="00E345B1"/>
    <w:rsid w:val="00E34795"/>
    <w:rsid w:val="00E34D89"/>
    <w:rsid w:val="00E3528B"/>
    <w:rsid w:val="00E354EB"/>
    <w:rsid w:val="00E37000"/>
    <w:rsid w:val="00E37755"/>
    <w:rsid w:val="00E4066A"/>
    <w:rsid w:val="00E40CAA"/>
    <w:rsid w:val="00E42067"/>
    <w:rsid w:val="00E4226C"/>
    <w:rsid w:val="00E46876"/>
    <w:rsid w:val="00E4697E"/>
    <w:rsid w:val="00E5097A"/>
    <w:rsid w:val="00E509E8"/>
    <w:rsid w:val="00E51347"/>
    <w:rsid w:val="00E52BD7"/>
    <w:rsid w:val="00E52CAE"/>
    <w:rsid w:val="00E52D3E"/>
    <w:rsid w:val="00E53DE6"/>
    <w:rsid w:val="00E54C96"/>
    <w:rsid w:val="00E54DB4"/>
    <w:rsid w:val="00E55527"/>
    <w:rsid w:val="00E55EC3"/>
    <w:rsid w:val="00E560B2"/>
    <w:rsid w:val="00E575A1"/>
    <w:rsid w:val="00E57C00"/>
    <w:rsid w:val="00E57DD9"/>
    <w:rsid w:val="00E609F4"/>
    <w:rsid w:val="00E60A83"/>
    <w:rsid w:val="00E6287B"/>
    <w:rsid w:val="00E65946"/>
    <w:rsid w:val="00E65D0E"/>
    <w:rsid w:val="00E7173F"/>
    <w:rsid w:val="00E71A02"/>
    <w:rsid w:val="00E71D95"/>
    <w:rsid w:val="00E725B2"/>
    <w:rsid w:val="00E72627"/>
    <w:rsid w:val="00E728FE"/>
    <w:rsid w:val="00E736E1"/>
    <w:rsid w:val="00E7450B"/>
    <w:rsid w:val="00E74B5E"/>
    <w:rsid w:val="00E754A8"/>
    <w:rsid w:val="00E77760"/>
    <w:rsid w:val="00E81912"/>
    <w:rsid w:val="00E81B91"/>
    <w:rsid w:val="00E81DB6"/>
    <w:rsid w:val="00E822CD"/>
    <w:rsid w:val="00E825C4"/>
    <w:rsid w:val="00E8286B"/>
    <w:rsid w:val="00E8684F"/>
    <w:rsid w:val="00E90B44"/>
    <w:rsid w:val="00E92204"/>
    <w:rsid w:val="00E93476"/>
    <w:rsid w:val="00E947BE"/>
    <w:rsid w:val="00E9538A"/>
    <w:rsid w:val="00EA0C61"/>
    <w:rsid w:val="00EA0F10"/>
    <w:rsid w:val="00EA2D45"/>
    <w:rsid w:val="00EA2D59"/>
    <w:rsid w:val="00EA3A6B"/>
    <w:rsid w:val="00EA3C89"/>
    <w:rsid w:val="00EB011A"/>
    <w:rsid w:val="00EB1AA4"/>
    <w:rsid w:val="00EB24BF"/>
    <w:rsid w:val="00EB26E6"/>
    <w:rsid w:val="00EB526C"/>
    <w:rsid w:val="00EB5B37"/>
    <w:rsid w:val="00EB6BCF"/>
    <w:rsid w:val="00EC0A0C"/>
    <w:rsid w:val="00EC18B0"/>
    <w:rsid w:val="00EC19CA"/>
    <w:rsid w:val="00EC3A31"/>
    <w:rsid w:val="00EC4414"/>
    <w:rsid w:val="00EC4691"/>
    <w:rsid w:val="00EC6C9F"/>
    <w:rsid w:val="00EC71EF"/>
    <w:rsid w:val="00ED08C4"/>
    <w:rsid w:val="00ED34BC"/>
    <w:rsid w:val="00ED5BB9"/>
    <w:rsid w:val="00EE0077"/>
    <w:rsid w:val="00EE19F4"/>
    <w:rsid w:val="00EE2453"/>
    <w:rsid w:val="00EE34E3"/>
    <w:rsid w:val="00EE38DB"/>
    <w:rsid w:val="00EE4300"/>
    <w:rsid w:val="00EE5EFD"/>
    <w:rsid w:val="00EE6F64"/>
    <w:rsid w:val="00EF058D"/>
    <w:rsid w:val="00EF05D5"/>
    <w:rsid w:val="00EF1227"/>
    <w:rsid w:val="00EF265D"/>
    <w:rsid w:val="00EF4EB5"/>
    <w:rsid w:val="00EF52F9"/>
    <w:rsid w:val="00EF6B2C"/>
    <w:rsid w:val="00F00F9E"/>
    <w:rsid w:val="00F04670"/>
    <w:rsid w:val="00F05868"/>
    <w:rsid w:val="00F05A95"/>
    <w:rsid w:val="00F05CB6"/>
    <w:rsid w:val="00F06A5C"/>
    <w:rsid w:val="00F06B50"/>
    <w:rsid w:val="00F07FAE"/>
    <w:rsid w:val="00F1028F"/>
    <w:rsid w:val="00F1031D"/>
    <w:rsid w:val="00F10485"/>
    <w:rsid w:val="00F106DC"/>
    <w:rsid w:val="00F12A97"/>
    <w:rsid w:val="00F1365A"/>
    <w:rsid w:val="00F14169"/>
    <w:rsid w:val="00F14345"/>
    <w:rsid w:val="00F15359"/>
    <w:rsid w:val="00F16725"/>
    <w:rsid w:val="00F1698C"/>
    <w:rsid w:val="00F179C8"/>
    <w:rsid w:val="00F209AF"/>
    <w:rsid w:val="00F21346"/>
    <w:rsid w:val="00F220B0"/>
    <w:rsid w:val="00F22D8A"/>
    <w:rsid w:val="00F22ECB"/>
    <w:rsid w:val="00F261E5"/>
    <w:rsid w:val="00F26DD2"/>
    <w:rsid w:val="00F274AF"/>
    <w:rsid w:val="00F31377"/>
    <w:rsid w:val="00F34855"/>
    <w:rsid w:val="00F34A06"/>
    <w:rsid w:val="00F3622A"/>
    <w:rsid w:val="00F4076B"/>
    <w:rsid w:val="00F4126C"/>
    <w:rsid w:val="00F42AEF"/>
    <w:rsid w:val="00F4355C"/>
    <w:rsid w:val="00F4395E"/>
    <w:rsid w:val="00F453E9"/>
    <w:rsid w:val="00F45D7B"/>
    <w:rsid w:val="00F4702A"/>
    <w:rsid w:val="00F47299"/>
    <w:rsid w:val="00F47C46"/>
    <w:rsid w:val="00F53573"/>
    <w:rsid w:val="00F55C8C"/>
    <w:rsid w:val="00F56C15"/>
    <w:rsid w:val="00F576BF"/>
    <w:rsid w:val="00F57A5D"/>
    <w:rsid w:val="00F601F8"/>
    <w:rsid w:val="00F61D7A"/>
    <w:rsid w:val="00F64799"/>
    <w:rsid w:val="00F648DC"/>
    <w:rsid w:val="00F64920"/>
    <w:rsid w:val="00F6510F"/>
    <w:rsid w:val="00F65D14"/>
    <w:rsid w:val="00F664D5"/>
    <w:rsid w:val="00F66644"/>
    <w:rsid w:val="00F72445"/>
    <w:rsid w:val="00F73134"/>
    <w:rsid w:val="00F7580B"/>
    <w:rsid w:val="00F77351"/>
    <w:rsid w:val="00F779E8"/>
    <w:rsid w:val="00F82C7D"/>
    <w:rsid w:val="00F84973"/>
    <w:rsid w:val="00F85FAF"/>
    <w:rsid w:val="00F862EA"/>
    <w:rsid w:val="00F9154D"/>
    <w:rsid w:val="00F923C6"/>
    <w:rsid w:val="00F944B8"/>
    <w:rsid w:val="00F959A0"/>
    <w:rsid w:val="00F9607A"/>
    <w:rsid w:val="00F961B4"/>
    <w:rsid w:val="00F96BCF"/>
    <w:rsid w:val="00F96F29"/>
    <w:rsid w:val="00FA01E2"/>
    <w:rsid w:val="00FA0B48"/>
    <w:rsid w:val="00FA1014"/>
    <w:rsid w:val="00FA1DE5"/>
    <w:rsid w:val="00FA3226"/>
    <w:rsid w:val="00FA32FD"/>
    <w:rsid w:val="00FA391D"/>
    <w:rsid w:val="00FB0578"/>
    <w:rsid w:val="00FB0DE8"/>
    <w:rsid w:val="00FB127D"/>
    <w:rsid w:val="00FB2472"/>
    <w:rsid w:val="00FB4C55"/>
    <w:rsid w:val="00FB5EC0"/>
    <w:rsid w:val="00FB70FF"/>
    <w:rsid w:val="00FB7366"/>
    <w:rsid w:val="00FB7F79"/>
    <w:rsid w:val="00FC5AC6"/>
    <w:rsid w:val="00FC60E6"/>
    <w:rsid w:val="00FC77DA"/>
    <w:rsid w:val="00FD0F83"/>
    <w:rsid w:val="00FD1F30"/>
    <w:rsid w:val="00FD3AF8"/>
    <w:rsid w:val="00FD44CA"/>
    <w:rsid w:val="00FD49F3"/>
    <w:rsid w:val="00FD5D61"/>
    <w:rsid w:val="00FD6594"/>
    <w:rsid w:val="00FD745D"/>
    <w:rsid w:val="00FE01DF"/>
    <w:rsid w:val="00FE1D22"/>
    <w:rsid w:val="00FE1FE2"/>
    <w:rsid w:val="00FE3EF5"/>
    <w:rsid w:val="00FF0247"/>
    <w:rsid w:val="00FF0730"/>
    <w:rsid w:val="00FF0FA1"/>
    <w:rsid w:val="00FF300D"/>
    <w:rsid w:val="00FF457C"/>
    <w:rsid w:val="00FF5555"/>
    <w:rsid w:val="00FF5943"/>
    <w:rsid w:val="00FF77B4"/>
    <w:rsid w:val="00FF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B45B8B-21DA-4CDB-B3CC-29B2745BD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X:\My%20Personal%20Folder\TWU%20Proposal-Funding-Research%20Projects\20190104_NWPB%20watermelon%20(Y)\8_Refreshing%20watermelon%20(Jessica)\2019%20Spring_Watermelon%20refershing%20online%20survey\20200809_RefershingSurveyFurtherAnalysis_JR\20210103%20survey%20data%20J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xdu.FS\AppData\Local\Microsoft\Windows\INetCache\Content.Outlook\0AWRWMSV\20200908_Age%20CA-Refreshing_J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41227024023624"/>
          <c:y val="4.3255996854109323E-2"/>
          <c:w val="0.51066168388656852"/>
          <c:h val="0.9134880062917814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2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E20-4238-A492-0F34109E01F4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E20-4238-A492-0F34109E01F4}"/>
              </c:ext>
            </c:extLst>
          </c:dPt>
          <c:dPt>
            <c:idx val="2"/>
            <c:bubble3D val="0"/>
            <c:spPr>
              <a:solidFill>
                <a:srgbClr val="FFC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E20-4238-A492-0F34109E01F4}"/>
              </c:ext>
            </c:extLst>
          </c:dPt>
          <c:dPt>
            <c:idx val="3"/>
            <c:bubble3D val="0"/>
            <c:spPr>
              <a:solidFill>
                <a:srgbClr val="FFFF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AE20-4238-A492-0F34109E01F4}"/>
              </c:ext>
            </c:extLst>
          </c:dPt>
          <c:dPt>
            <c:idx val="4"/>
            <c:bubble3D val="0"/>
            <c:spPr>
              <a:solidFill>
                <a:schemeClr val="accent4">
                  <a:lumMod val="40000"/>
                  <a:lumOff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AE20-4238-A492-0F34109E01F4}"/>
              </c:ext>
            </c:extLst>
          </c:dPt>
          <c:dPt>
            <c:idx val="5"/>
            <c:bubble3D val="0"/>
            <c:spPr>
              <a:solidFill>
                <a:schemeClr val="accent4">
                  <a:lumMod val="20000"/>
                  <a:lumOff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AE20-4238-A492-0F34109E01F4}"/>
              </c:ext>
            </c:extLst>
          </c:dPt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eparator>, </c:separator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Lit>
              <c:ptCount val="6"/>
              <c:pt idx="0">
                <c:v>5+ times per week</c:v>
              </c:pt>
              <c:pt idx="1">
                <c:v>1-3 times per week</c:v>
              </c:pt>
              <c:pt idx="2">
                <c:v>Once every 2 weeks</c:v>
              </c:pt>
              <c:pt idx="3">
                <c:v>Once per month</c:v>
              </c:pt>
              <c:pt idx="4">
                <c:v>A few times per year</c:v>
              </c:pt>
              <c:pt idx="5">
                <c:v>Never</c:v>
              </c:pt>
            </c:strLit>
          </c:cat>
          <c:val>
            <c:numLit>
              <c:formatCode>General</c:formatCode>
              <c:ptCount val="6"/>
              <c:pt idx="0">
                <c:v>79</c:v>
              </c:pt>
              <c:pt idx="1">
                <c:v>594</c:v>
              </c:pt>
              <c:pt idx="2">
                <c:v>191</c:v>
              </c:pt>
              <c:pt idx="3">
                <c:v>79</c:v>
              </c:pt>
              <c:pt idx="4">
                <c:v>102</c:v>
              </c:pt>
              <c:pt idx="5">
                <c:v>5</c:v>
              </c:pt>
            </c:numLit>
          </c:val>
          <c:extLst>
            <c:ext xmlns:c16="http://schemas.microsoft.com/office/drawing/2014/chart" uri="{C3380CC4-5D6E-409C-BE32-E72D297353CC}">
              <c16:uniqueId val="{0000000C-AE20-4238-A492-0F34109E01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9552069071163869"/>
          <c:y val="0.27236725177343396"/>
          <c:w val="0.242927319840131"/>
          <c:h val="0.4552654964531321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solidFill>
        <a:schemeClr val="bg1">
          <a:lumMod val="6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900" b="1"/>
            </a:pPr>
            <a:r>
              <a:rPr lang="en-US"/>
              <a:t>Symmetric plot
(axes F1 and F2: 97.32 %)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Rows</c:v>
          </c:tx>
          <c:spPr>
            <a:ln w="19050">
              <a:noFill/>
            </a:ln>
            <a:effectLst/>
          </c:spPr>
          <c:marker>
            <c:symbol val="circle"/>
            <c:size val="3"/>
            <c:spPr>
              <a:solidFill>
                <a:srgbClr val="003CE6"/>
              </a:solidFill>
              <a:ln>
                <a:solidFill>
                  <a:srgbClr val="003CE6"/>
                </a:solidFill>
                <a:prstDash val="solid"/>
              </a:ln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8-2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F8EC-4EFD-89C1-33DDCB9221AC}"/>
                </c:ext>
              </c:extLst>
            </c:dLbl>
            <c:dLbl>
              <c:idx val="1"/>
              <c:layout>
                <c:manualLayout>
                  <c:x val="-3.2051282051282048E-2"/>
                  <c:y val="1.914399015451934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6-3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F8EC-4EFD-89C1-33DDCB9221A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36-5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F8EC-4EFD-89C1-33DDCB9221A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51 and older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F8EC-4EFD-89C1-33DDCB9221A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900" b="1">
                    <a:solidFill>
                      <a:sysClr val="windowText" lastClr="000000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'[20200908_Age CA-Refreshing_JR.xlsx]CA Factors + Definition Combine'!$C$64:$C$67</c:f>
              <c:numCache>
                <c:formatCode>0.000</c:formatCode>
                <c:ptCount val="4"/>
                <c:pt idx="0">
                  <c:v>-5.0099660760488968E-2</c:v>
                </c:pt>
                <c:pt idx="1">
                  <c:v>1.5773705431556564E-2</c:v>
                </c:pt>
                <c:pt idx="2">
                  <c:v>7.4709763663516587E-2</c:v>
                </c:pt>
                <c:pt idx="3">
                  <c:v>0.11337637440485776</c:v>
                </c:pt>
              </c:numCache>
            </c:numRef>
          </c:xVal>
          <c:yVal>
            <c:numRef>
              <c:f>'[20200908_Age CA-Refreshing_JR.xlsx]CA Factors + Definition Combine'!$D$64:$D$67</c:f>
              <c:numCache>
                <c:formatCode>0.000</c:formatCode>
                <c:ptCount val="4"/>
                <c:pt idx="0">
                  <c:v>2.6436386525017863E-3</c:v>
                </c:pt>
                <c:pt idx="1">
                  <c:v>5.8560234121159916E-3</c:v>
                </c:pt>
                <c:pt idx="2">
                  <c:v>-6.3858061538661998E-2</c:v>
                </c:pt>
                <c:pt idx="3">
                  <c:v>7.25513765649378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8EC-4EFD-89C1-33DDCB9221AC}"/>
            </c:ext>
          </c:extLst>
        </c:ser>
        <c:ser>
          <c:idx val="1"/>
          <c:order val="1"/>
          <c:tx>
            <c:v>CorrCircle2</c:v>
          </c:tx>
          <c:spPr>
            <a:ln>
              <a:noFill/>
            </a:ln>
          </c:spPr>
          <c:marker>
            <c:symbol val="none"/>
          </c:marker>
          <c:xVal>
            <c:numRef>
              <c:f>'CA Factors + Definition Combine'!ycir1</c:f>
              <c:numCache>
                <c:formatCode>General</c:formatCode>
                <c:ptCount val="500"/>
                <c:pt idx="0">
                  <c:v>-0.1294702807563842</c:v>
                </c:pt>
                <c:pt idx="1">
                  <c:v>-0.12946398884373675</c:v>
                </c:pt>
                <c:pt idx="2">
                  <c:v>-0.12944511410334647</c:v>
                </c:pt>
                <c:pt idx="3">
                  <c:v>-0.12941365952771156</c:v>
                </c:pt>
                <c:pt idx="4">
                  <c:v>-0.12936963010380181</c:v>
                </c:pt>
                <c:pt idx="5">
                  <c:v>-0.12931303281226797</c:v>
                </c:pt>
                <c:pt idx="6">
                  <c:v>-0.12924387662633502</c:v>
                </c:pt>
                <c:pt idx="7">
                  <c:v>-0.12916217251037945</c:v>
                </c:pt>
                <c:pt idx="8">
                  <c:v>-0.12906793341819101</c:v>
                </c:pt>
                <c:pt idx="9">
                  <c:v>-0.12896117429091883</c:v>
                </c:pt>
                <c:pt idx="10">
                  <c:v>-0.12884191205470266</c:v>
                </c:pt>
                <c:pt idx="11">
                  <c:v>-0.12871016561798931</c:v>
                </c:pt>
                <c:pt idx="12">
                  <c:v>-0.12856595586853475</c:v>
                </c:pt>
                <c:pt idx="13">
                  <c:v>-0.12840930567009251</c:v>
                </c:pt>
                <c:pt idx="14">
                  <c:v>-0.12824023985878871</c:v>
                </c:pt>
                <c:pt idx="15">
                  <c:v>-0.12805878523918449</c:v>
                </c:pt>
                <c:pt idx="16">
                  <c:v>-0.12786497058002613</c:v>
                </c:pt>
                <c:pt idx="17">
                  <c:v>-0.12765882660968403</c:v>
                </c:pt>
                <c:pt idx="18">
                  <c:v>-0.12744038601128088</c:v>
                </c:pt>
                <c:pt idx="19">
                  <c:v>-0.12720968341750979</c:v>
                </c:pt>
                <c:pt idx="20">
                  <c:v>-0.1269667554051436</c:v>
                </c:pt>
                <c:pt idx="21">
                  <c:v>-0.12671164048923569</c:v>
                </c:pt>
                <c:pt idx="22">
                  <c:v>-0.12644437911701367</c:v>
                </c:pt>
                <c:pt idx="23">
                  <c:v>-0.12616501366146662</c:v>
                </c:pt>
                <c:pt idx="24">
                  <c:v>-0.12587358841462715</c:v>
                </c:pt>
                <c:pt idx="25">
                  <c:v>-0.12557014958054896</c:v>
                </c:pt>
                <c:pt idx="26">
                  <c:v>-0.12525474526798158</c:v>
                </c:pt>
                <c:pt idx="27">
                  <c:v>-0.12492742548274291</c:v>
                </c:pt>
                <c:pt idx="28">
                  <c:v>-0.12458824211979092</c:v>
                </c:pt>
                <c:pt idx="29">
                  <c:v>-0.12423724895499613</c:v>
                </c:pt>
                <c:pt idx="30">
                  <c:v>-0.12387450163661562</c:v>
                </c:pt>
                <c:pt idx="31">
                  <c:v>-0.12350005767647024</c:v>
                </c:pt>
                <c:pt idx="32">
                  <c:v>-0.12311397644082647</c:v>
                </c:pt>
                <c:pt idx="33">
                  <c:v>-0.12271631914098421</c:v>
                </c:pt>
                <c:pt idx="34">
                  <c:v>-0.12230714882357185</c:v>
                </c:pt>
                <c:pt idx="35">
                  <c:v>-0.12188653036055075</c:v>
                </c:pt>
                <c:pt idx="36">
                  <c:v>-0.12145453043892993</c:v>
                </c:pt>
                <c:pt idx="37">
                  <c:v>-0.12101121755019328</c:v>
                </c:pt>
                <c:pt idx="38">
                  <c:v>-0.12055666197944057</c:v>
                </c:pt>
                <c:pt idx="39">
                  <c:v>-0.12009093579424399</c:v>
                </c:pt>
                <c:pt idx="40">
                  <c:v>-0.11961411283322235</c:v>
                </c:pt>
                <c:pt idx="41">
                  <c:v>-0.1191262686943341</c:v>
                </c:pt>
                <c:pt idx="42">
                  <c:v>-0.11862748072289186</c:v>
                </c:pt>
                <c:pt idx="43">
                  <c:v>-0.11811782799929962</c:v>
                </c:pt>
                <c:pt idx="44">
                  <c:v>-0.11759739132651487</c:v>
                </c:pt>
                <c:pt idx="45">
                  <c:v>-0.11706625321723774</c:v>
                </c:pt>
                <c:pt idx="46">
                  <c:v>-0.11652449788082903</c:v>
                </c:pt>
                <c:pt idx="47">
                  <c:v>-0.11597221120995915</c:v>
                </c:pt>
                <c:pt idx="48">
                  <c:v>-0.11540948076699034</c:v>
                </c:pt>
                <c:pt idx="49">
                  <c:v>-0.11483639577009408</c:v>
                </c:pt>
                <c:pt idx="50">
                  <c:v>-0.11425304707910586</c:v>
                </c:pt>
                <c:pt idx="51">
                  <c:v>-0.11365952718112002</c:v>
                </c:pt>
                <c:pt idx="52">
                  <c:v>-0.1130559301758261</c:v>
                </c:pt>
                <c:pt idx="53">
                  <c:v>-0.11244235176059</c:v>
                </c:pt>
                <c:pt idx="54">
                  <c:v>-0.11181888921528162</c:v>
                </c:pt>
                <c:pt idx="55">
                  <c:v>-0.11118564138685141</c:v>
                </c:pt>
                <c:pt idx="56">
                  <c:v>-0.11054270867365892</c:v>
                </c:pt>
                <c:pt idx="57">
                  <c:v>-0.10989019300955499</c:v>
                </c:pt>
                <c:pt idx="58">
                  <c:v>-0.10922819784772066</c:v>
                </c:pt>
                <c:pt idx="59">
                  <c:v>-0.10855682814426512</c:v>
                </c:pt>
                <c:pt idx="60">
                  <c:v>-0.10787619034158559</c:v>
                </c:pt>
                <c:pt idx="61">
                  <c:v>-0.1071863923514912</c:v>
                </c:pt>
                <c:pt idx="62">
                  <c:v>-0.10648754353809423</c:v>
                </c:pt>
                <c:pt idx="63">
                  <c:v>-0.10577975470047091</c:v>
                </c:pt>
                <c:pt idx="64">
                  <c:v>-0.10506313805509478</c:v>
                </c:pt>
                <c:pt idx="65">
                  <c:v>-0.10433780721804528</c:v>
                </c:pt>
                <c:pt idx="66">
                  <c:v>-0.10360387718699457</c:v>
                </c:pt>
                <c:pt idx="67">
                  <c:v>-0.1028614643229751</c:v>
                </c:pt>
                <c:pt idx="68">
                  <c:v>-0.10211068633193116</c:v>
                </c:pt>
                <c:pt idx="69">
                  <c:v>-0.10135166224605724</c:v>
                </c:pt>
                <c:pt idx="70">
                  <c:v>-0.10058451240492601</c:v>
                </c:pt>
                <c:pt idx="71">
                  <c:v>-9.9809358436408979E-2</c:v>
                </c:pt>
                <c:pt idx="72">
                  <c:v>-9.902632323739323E-2</c:v>
                </c:pt>
                <c:pt idx="73">
                  <c:v>-9.8235530954296435E-2</c:v>
                </c:pt>
                <c:pt idx="74">
                  <c:v>-9.7437106963384174E-2</c:v>
                </c:pt>
                <c:pt idx="75">
                  <c:v>-9.6631177850892244E-2</c:v>
                </c:pt>
                <c:pt idx="76">
                  <c:v>-9.5817871392956833E-2</c:v>
                </c:pt>
                <c:pt idx="77">
                  <c:v>-9.4997316535356313E-2</c:v>
                </c:pt>
                <c:pt idx="78">
                  <c:v>-9.416964337306763E-2</c:v>
                </c:pt>
                <c:pt idx="79">
                  <c:v>-9.3334983129640156E-2</c:v>
                </c:pt>
                <c:pt idx="80">
                  <c:v>-9.2493468136390977E-2</c:v>
                </c:pt>
                <c:pt idx="81">
                  <c:v>-9.1645231811424477E-2</c:v>
                </c:pt>
                <c:pt idx="82">
                  <c:v>-9.0790408638479328E-2</c:v>
                </c:pt>
                <c:pt idx="83">
                  <c:v>-8.9929134145606937E-2</c:v>
                </c:pt>
                <c:pt idx="84">
                  <c:v>-8.9061544883684077E-2</c:v>
                </c:pt>
                <c:pt idx="85">
                  <c:v>-8.8187778404763398E-2</c:v>
                </c:pt>
                <c:pt idx="86">
                  <c:v>-8.730797324026518E-2</c:v>
                </c:pt>
                <c:pt idx="87">
                  <c:v>-8.6422268879013955E-2</c:v>
                </c:pt>
                <c:pt idx="88">
                  <c:v>-8.5530805745123159E-2</c:v>
                </c:pt>
                <c:pt idx="89">
                  <c:v>-8.4633725175731533E-2</c:v>
                </c:pt>
                <c:pt idx="90">
                  <c:v>-8.3731169398594957E-2</c:v>
                </c:pt>
                <c:pt idx="91">
                  <c:v>-8.2823281509536745E-2</c:v>
                </c:pt>
                <c:pt idx="92">
                  <c:v>-8.1910205449760631E-2</c:v>
                </c:pt>
                <c:pt idx="93">
                  <c:v>-8.0992085983029594E-2</c:v>
                </c:pt>
                <c:pt idx="94">
                  <c:v>-8.0069068672714155E-2</c:v>
                </c:pt>
                <c:pt idx="95">
                  <c:v>-7.9141299858714098E-2</c:v>
                </c:pt>
                <c:pt idx="96">
                  <c:v>-7.820892663425702E-2</c:v>
                </c:pt>
                <c:pt idx="97">
                  <c:v>-7.7272096822577324E-2</c:v>
                </c:pt>
                <c:pt idx="98">
                  <c:v>-7.6330958953479661E-2</c:v>
                </c:pt>
                <c:pt idx="99">
                  <c:v>-7.5385662239790166E-2</c:v>
                </c:pt>
                <c:pt idx="100">
                  <c:v>-7.4436356553699581E-2</c:v>
                </c:pt>
                <c:pt idx="101">
                  <c:v>-7.3483192403001621E-2</c:v>
                </c:pt>
                <c:pt idx="102">
                  <c:v>-7.2526320907230865E-2</c:v>
                </c:pt>
                <c:pt idx="103">
                  <c:v>-7.1565893773703357E-2</c:v>
                </c:pt>
                <c:pt idx="104">
                  <c:v>-7.0602063273464161E-2</c:v>
                </c:pt>
                <c:pt idx="105">
                  <c:v>-6.9634982217145619E-2</c:v>
                </c:pt>
                <c:pt idx="106">
                  <c:v>-6.8664803930739898E-2</c:v>
                </c:pt>
                <c:pt idx="107">
                  <c:v>-6.7691682231289865E-2</c:v>
                </c:pt>
                <c:pt idx="108">
                  <c:v>-6.6715771402502247E-2</c:v>
                </c:pt>
                <c:pt idx="109">
                  <c:v>-6.5737226170286628E-2</c:v>
                </c:pt>
                <c:pt idx="110">
                  <c:v>-6.475620167822442E-2</c:v>
                </c:pt>
                <c:pt idx="111">
                  <c:v>-6.3772853462971596E-2</c:v>
                </c:pt>
                <c:pt idx="112">
                  <c:v>-6.2787337429599188E-2</c:v>
                </c:pt>
                <c:pt idx="113">
                  <c:v>-6.1799809826875149E-2</c:v>
                </c:pt>
                <c:pt idx="114">
                  <c:v>-6.0810427222492011E-2</c:v>
                </c:pt>
                <c:pt idx="115">
                  <c:v>-5.9819346478243787E-2</c:v>
                </c:pt>
                <c:pt idx="116">
                  <c:v>-5.8826724725156258E-2</c:v>
                </c:pt>
                <c:pt idx="117">
                  <c:v>-5.7832719338574687E-2</c:v>
                </c:pt>
                <c:pt idx="118">
                  <c:v>-5.6837487913212706E-2</c:v>
                </c:pt>
                <c:pt idx="119">
                  <c:v>-5.5841188238166355E-2</c:v>
                </c:pt>
                <c:pt idx="120">
                  <c:v>-5.484397827189752E-2</c:v>
                </c:pt>
                <c:pt idx="121">
                  <c:v>-5.3846016117190337E-2</c:v>
                </c:pt>
                <c:pt idx="122">
                  <c:v>-5.2847459996084686E-2</c:v>
                </c:pt>
                <c:pt idx="123">
                  <c:v>-5.1848468224790993E-2</c:v>
                </c:pt>
                <c:pt idx="124">
                  <c:v>-5.0849199188589898E-2</c:v>
                </c:pt>
                <c:pt idx="125">
                  <c:v>-4.9849811316720984E-2</c:v>
                </c:pt>
                <c:pt idx="126">
                  <c:v>-4.8850463057264704E-2</c:v>
                </c:pt>
                <c:pt idx="127">
                  <c:v>-4.7851312852021155E-2</c:v>
                </c:pt>
                <c:pt idx="128">
                  <c:v>-4.6852519111389865E-2</c:v>
                </c:pt>
                <c:pt idx="129">
                  <c:v>-4.5854240189254658E-2</c:v>
                </c:pt>
                <c:pt idx="130">
                  <c:v>-4.4856634357877422E-2</c:v>
                </c:pt>
                <c:pt idx="131">
                  <c:v>-4.3859859782804711E-2</c:v>
                </c:pt>
                <c:pt idx="132">
                  <c:v>-4.2864074497791504E-2</c:v>
                </c:pt>
                <c:pt idx="133">
                  <c:v>-4.1869436379745641E-2</c:v>
                </c:pt>
                <c:pt idx="134">
                  <c:v>-4.0876103123697202E-2</c:v>
                </c:pt>
                <c:pt idx="135">
                  <c:v>-3.9884232217796772E-2</c:v>
                </c:pt>
                <c:pt idx="136">
                  <c:v>-3.8893980918346456E-2</c:v>
                </c:pt>
                <c:pt idx="137">
                  <c:v>-3.7905506224867602E-2</c:v>
                </c:pt>
                <c:pt idx="138">
                  <c:v>-3.6918964855209374E-2</c:v>
                </c:pt>
                <c:pt idx="139">
                  <c:v>-3.5934513220701847E-2</c:v>
                </c:pt>
                <c:pt idx="140">
                  <c:v>-3.4952307401357741E-2</c:v>
                </c:pt>
                <c:pt idx="141">
                  <c:v>-3.3972503121126735E-2</c:v>
                </c:pt>
                <c:pt idx="142">
                  <c:v>-3.2995255723206197E-2</c:v>
                </c:pt>
                <c:pt idx="143">
                  <c:v>-3.2020720145412213E-2</c:v>
                </c:pt>
                <c:pt idx="144">
                  <c:v>-3.1049050895615025E-2</c:v>
                </c:pt>
                <c:pt idx="145">
                  <c:v>-3.0080402027242537E-2</c:v>
                </c:pt>
                <c:pt idx="146">
                  <c:v>-2.9114927114855835E-2</c:v>
                </c:pt>
                <c:pt idx="147">
                  <c:v>-2.8152779229800796E-2</c:v>
                </c:pt>
                <c:pt idx="148">
                  <c:v>-2.7194110915939304E-2</c:v>
                </c:pt>
                <c:pt idx="149">
                  <c:v>-2.6239074165464137E-2</c:v>
                </c:pt>
                <c:pt idx="150">
                  <c:v>-2.5287820394801413E-2</c:v>
                </c:pt>
                <c:pt idx="151">
                  <c:v>-2.4340500420604247E-2</c:v>
                </c:pt>
                <c:pt idx="152">
                  <c:v>-2.3397264435841413E-2</c:v>
                </c:pt>
                <c:pt idx="153">
                  <c:v>-2.2458261985985099E-2</c:v>
                </c:pt>
                <c:pt idx="154">
                  <c:v>-2.152364194530116E-2</c:v>
                </c:pt>
                <c:pt idx="155">
                  <c:v>-2.0593552493245761E-2</c:v>
                </c:pt>
                <c:pt idx="156">
                  <c:v>-1.9668141090972351E-2</c:v>
                </c:pt>
                <c:pt idx="157">
                  <c:v>-1.8747554457952363E-2</c:v>
                </c:pt>
                <c:pt idx="158">
                  <c:v>-1.7831938548713518E-2</c:v>
                </c:pt>
                <c:pt idx="159">
                  <c:v>-1.6921438529699545E-2</c:v>
                </c:pt>
                <c:pt idx="160">
                  <c:v>-1.6016198756254624E-2</c:v>
                </c:pt>
                <c:pt idx="161">
                  <c:v>-1.5116362749736705E-2</c:v>
                </c:pt>
                <c:pt idx="162">
                  <c:v>-1.4222073174762727E-2</c:v>
                </c:pt>
                <c:pt idx="163">
                  <c:v>-1.333347181658992E-2</c:v>
                </c:pt>
                <c:pt idx="164">
                  <c:v>-1.2450699558636515E-2</c:v>
                </c:pt>
                <c:pt idx="165">
                  <c:v>-1.1573896360145212E-2</c:v>
                </c:pt>
                <c:pt idx="166">
                  <c:v>-1.0703201233993404E-2</c:v>
                </c:pt>
                <c:pt idx="167">
                  <c:v>-9.8387522246534201E-3</c:v>
                </c:pt>
                <c:pt idx="168">
                  <c:v>-8.9806863863061415E-3</c:v>
                </c:pt>
                <c:pt idx="169">
                  <c:v>-8.1291397611117228E-3</c:v>
                </c:pt>
                <c:pt idx="170">
                  <c:v>-7.2842473576409453E-3</c:v>
                </c:pt>
                <c:pt idx="171">
                  <c:v>-6.4461431294700403E-3</c:v>
                </c:pt>
                <c:pt idx="172">
                  <c:v>-5.61495995394308E-3</c:v>
                </c:pt>
                <c:pt idx="173">
                  <c:v>-4.7908296111050727E-3</c:v>
                </c:pt>
                <c:pt idx="174">
                  <c:v>-3.9738827628086268E-3</c:v>
                </c:pt>
                <c:pt idx="175">
                  <c:v>-3.1642489319982856E-3</c:v>
                </c:pt>
                <c:pt idx="176">
                  <c:v>-2.3620564821753565E-3</c:v>
                </c:pt>
                <c:pt idx="177">
                  <c:v>-1.5674325970463712E-3</c:v>
                </c:pt>
                <c:pt idx="178">
                  <c:v>-7.8050326035874334E-4</c:v>
                </c:pt>
                <c:pt idx="179">
                  <c:v>-1.3932359268220562E-6</c:v>
                </c:pt>
                <c:pt idx="180">
                  <c:v>7.697739521490346E-4</c:v>
                </c:pt>
                <c:pt idx="181">
                  <c:v>1.5328760390664678E-3</c:v>
                </c:pt>
                <c:pt idx="182">
                  <c:v>2.2877920387055772E-3</c:v>
                </c:pt>
                <c:pt idx="183">
                  <c:v>3.0344022628107994E-3</c:v>
                </c:pt>
                <c:pt idx="184">
                  <c:v>3.7725883399668536E-3</c:v>
                </c:pt>
                <c:pt idx="185">
                  <c:v>4.5022332343658336E-3</c:v>
                </c:pt>
                <c:pt idx="186">
                  <c:v>5.2232212643628789E-3</c:v>
                </c:pt>
                <c:pt idx="187">
                  <c:v>5.9354381208167675E-3</c:v>
                </c:pt>
                <c:pt idx="188">
                  <c:v>6.6387708852131341E-3</c:v>
                </c:pt>
                <c:pt idx="189">
                  <c:v>7.3331080475671426E-3</c:v>
                </c:pt>
                <c:pt idx="190">
                  <c:v>8.0183395241028993E-3</c:v>
                </c:pt>
                <c:pt idx="191">
                  <c:v>8.6943566747065826E-3</c:v>
                </c:pt>
                <c:pt idx="192">
                  <c:v>9.3610523201509213E-3</c:v>
                </c:pt>
                <c:pt idx="193">
                  <c:v>1.0018320759087943E-2</c:v>
                </c:pt>
                <c:pt idx="194">
                  <c:v>1.066605778480724E-2</c:v>
                </c:pt>
                <c:pt idx="195">
                  <c:v>1.1304160701757673E-2</c:v>
                </c:pt>
                <c:pt idx="196">
                  <c:v>1.1932528341829042E-2</c:v>
                </c:pt>
                <c:pt idx="197">
                  <c:v>1.2551061080391938E-2</c:v>
                </c:pt>
                <c:pt idx="198">
                  <c:v>1.315966085209274E-2</c:v>
                </c:pt>
                <c:pt idx="199">
                  <c:v>1.3758231166401229E-2</c:v>
                </c:pt>
                <c:pt idx="200">
                  <c:v>1.43466771229089E-2</c:v>
                </c:pt>
                <c:pt idx="201">
                  <c:v>1.4924905426374917E-2</c:v>
                </c:pt>
                <c:pt idx="202">
                  <c:v>1.5492824401517467E-2</c:v>
                </c:pt>
                <c:pt idx="203">
                  <c:v>1.6050344007548602E-2</c:v>
                </c:pt>
                <c:pt idx="204">
                  <c:v>1.6597375852449726E-2</c:v>
                </c:pt>
                <c:pt idx="205">
                  <c:v>1.7133833206985631E-2</c:v>
                </c:pt>
                <c:pt idx="206">
                  <c:v>1.7659631018455142E-2</c:v>
                </c:pt>
                <c:pt idx="207">
                  <c:v>1.8174685924175683E-2</c:v>
                </c:pt>
                <c:pt idx="208">
                  <c:v>1.867891626470005E-2</c:v>
                </c:pt>
                <c:pt idx="209">
                  <c:v>1.9172242096763194E-2</c:v>
                </c:pt>
                <c:pt idx="210">
                  <c:v>1.9654585205956775E-2</c:v>
                </c:pt>
                <c:pt idx="211">
                  <c:v>2.0125869119129607E-2</c:v>
                </c:pt>
                <c:pt idx="212">
                  <c:v>2.0586019116512262E-2</c:v>
                </c:pt>
                <c:pt idx="213">
                  <c:v>2.1034962243563431E-2</c:v>
                </c:pt>
                <c:pt idx="214">
                  <c:v>2.1472627322536471E-2</c:v>
                </c:pt>
                <c:pt idx="215">
                  <c:v>2.1898944963764398E-2</c:v>
                </c:pt>
                <c:pt idx="216">
                  <c:v>2.2313847576661223E-2</c:v>
                </c:pt>
                <c:pt idx="217">
                  <c:v>2.2717269380438061E-2</c:v>
                </c:pt>
                <c:pt idx="218">
                  <c:v>2.310914641453244E-2</c:v>
                </c:pt>
                <c:pt idx="219">
                  <c:v>2.3489416548748927E-2</c:v>
                </c:pt>
                <c:pt idx="220">
                  <c:v>2.3858019493109471E-2</c:v>
                </c:pt>
                <c:pt idx="221">
                  <c:v>2.4214896807412241E-2</c:v>
                </c:pt>
                <c:pt idx="222">
                  <c:v>2.455999191049691E-2</c:v>
                </c:pt>
                <c:pt idx="223">
                  <c:v>2.4893250089215356E-2</c:v>
                </c:pt>
                <c:pt idx="224">
                  <c:v>2.5214618507106192E-2</c:v>
                </c:pt>
                <c:pt idx="225">
                  <c:v>2.5524046212771719E-2</c:v>
                </c:pt>
                <c:pt idx="226">
                  <c:v>2.582148414795598E-2</c:v>
                </c:pt>
                <c:pt idx="227">
                  <c:v>2.6106885155322772E-2</c:v>
                </c:pt>
                <c:pt idx="228">
                  <c:v>2.6380203985932167E-2</c:v>
                </c:pt>
                <c:pt idx="229">
                  <c:v>2.6641397306414551E-2</c:v>
                </c:pt>
                <c:pt idx="230">
                  <c:v>2.6890423705840862E-2</c:v>
                </c:pt>
                <c:pt idx="231">
                  <c:v>2.7127243702288147E-2</c:v>
                </c:pt>
                <c:pt idx="232">
                  <c:v>2.7351819749099178E-2</c:v>
                </c:pt>
                <c:pt idx="233">
                  <c:v>2.7564116240835344E-2</c:v>
                </c:pt>
                <c:pt idx="234">
                  <c:v>2.7764099518921705E-2</c:v>
                </c:pt>
                <c:pt idx="235">
                  <c:v>2.7951737876983331E-2</c:v>
                </c:pt>
                <c:pt idx="236">
                  <c:v>2.8127001565872299E-2</c:v>
                </c:pt>
                <c:pt idx="237">
                  <c:v>2.8289862798384198E-2</c:v>
                </c:pt>
                <c:pt idx="238">
                  <c:v>2.8440295753663698E-2</c:v>
                </c:pt>
                <c:pt idx="239">
                  <c:v>2.857827658129828E-2</c:v>
                </c:pt>
                <c:pt idx="240">
                  <c:v>2.8703783405099652E-2</c:v>
                </c:pt>
                <c:pt idx="241">
                  <c:v>2.8816796326572046E-2</c:v>
                </c:pt>
                <c:pt idx="242">
                  <c:v>2.8917297428067125E-2</c:v>
                </c:pt>
                <c:pt idx="243">
                  <c:v>2.9005270775624627E-2</c:v>
                </c:pt>
                <c:pt idx="244">
                  <c:v>2.9080702421498704E-2</c:v>
                </c:pt>
                <c:pt idx="245">
                  <c:v>2.9143580406369225E-2</c:v>
                </c:pt>
                <c:pt idx="246">
                  <c:v>2.9193894761237869E-2</c:v>
                </c:pt>
                <c:pt idx="247">
                  <c:v>2.9231637509008708E-2</c:v>
                </c:pt>
                <c:pt idx="248">
                  <c:v>2.9256802665752861E-2</c:v>
                </c:pt>
                <c:pt idx="249">
                  <c:v>2.9269386241657279E-2</c:v>
                </c:pt>
                <c:pt idx="250">
                  <c:v>2.9269386241657279E-2</c:v>
                </c:pt>
                <c:pt idx="251">
                  <c:v>2.9256802665752833E-2</c:v>
                </c:pt>
                <c:pt idx="252">
                  <c:v>2.9231637509008666E-2</c:v>
                </c:pt>
                <c:pt idx="253">
                  <c:v>2.9193894761237814E-2</c:v>
                </c:pt>
                <c:pt idx="254">
                  <c:v>2.9143580406369142E-2</c:v>
                </c:pt>
                <c:pt idx="255">
                  <c:v>2.9080702421498607E-2</c:v>
                </c:pt>
                <c:pt idx="256">
                  <c:v>2.9005270775624516E-2</c:v>
                </c:pt>
                <c:pt idx="257">
                  <c:v>2.8917297428067E-2</c:v>
                </c:pt>
                <c:pt idx="258">
                  <c:v>2.8816796326571907E-2</c:v>
                </c:pt>
                <c:pt idx="259">
                  <c:v>2.8703783405099485E-2</c:v>
                </c:pt>
                <c:pt idx="260">
                  <c:v>2.85782765812981E-2</c:v>
                </c:pt>
                <c:pt idx="261">
                  <c:v>2.8440295753663504E-2</c:v>
                </c:pt>
                <c:pt idx="262">
                  <c:v>2.828986279838399E-2</c:v>
                </c:pt>
                <c:pt idx="263">
                  <c:v>2.8127001565872077E-2</c:v>
                </c:pt>
                <c:pt idx="264">
                  <c:v>2.7951737876983081E-2</c:v>
                </c:pt>
                <c:pt idx="265">
                  <c:v>2.7764099518921441E-2</c:v>
                </c:pt>
                <c:pt idx="266">
                  <c:v>2.7564116240835067E-2</c:v>
                </c:pt>
                <c:pt idx="267">
                  <c:v>2.7351819749098887E-2</c:v>
                </c:pt>
                <c:pt idx="268">
                  <c:v>2.7127243702287827E-2</c:v>
                </c:pt>
                <c:pt idx="269">
                  <c:v>2.6890423705840542E-2</c:v>
                </c:pt>
                <c:pt idx="270">
                  <c:v>2.6641397306414204E-2</c:v>
                </c:pt>
                <c:pt idx="271">
                  <c:v>2.6380203985931806E-2</c:v>
                </c:pt>
                <c:pt idx="272">
                  <c:v>2.6106885155322383E-2</c:v>
                </c:pt>
                <c:pt idx="273">
                  <c:v>2.5821484147955577E-2</c:v>
                </c:pt>
                <c:pt idx="274">
                  <c:v>2.5524046212771302E-2</c:v>
                </c:pt>
                <c:pt idx="275">
                  <c:v>2.5214618507105775E-2</c:v>
                </c:pt>
                <c:pt idx="276">
                  <c:v>2.4893250089214912E-2</c:v>
                </c:pt>
                <c:pt idx="277">
                  <c:v>2.4559991910496452E-2</c:v>
                </c:pt>
                <c:pt idx="278">
                  <c:v>2.4214896807411769E-2</c:v>
                </c:pt>
                <c:pt idx="279">
                  <c:v>2.3858019493108985E-2</c:v>
                </c:pt>
                <c:pt idx="280">
                  <c:v>2.34894165487484E-2</c:v>
                </c:pt>
                <c:pt idx="281">
                  <c:v>2.3109146414531927E-2</c:v>
                </c:pt>
                <c:pt idx="282">
                  <c:v>2.2717269380437506E-2</c:v>
                </c:pt>
                <c:pt idx="283">
                  <c:v>2.2313847576660654E-2</c:v>
                </c:pt>
                <c:pt idx="284">
                  <c:v>2.1898944963763843E-2</c:v>
                </c:pt>
                <c:pt idx="285">
                  <c:v>2.1472627322535874E-2</c:v>
                </c:pt>
                <c:pt idx="286">
                  <c:v>2.1034962243562806E-2</c:v>
                </c:pt>
                <c:pt idx="287">
                  <c:v>2.0586019116511652E-2</c:v>
                </c:pt>
                <c:pt idx="288">
                  <c:v>2.0125869119128954E-2</c:v>
                </c:pt>
                <c:pt idx="289">
                  <c:v>1.9654585205956109E-2</c:v>
                </c:pt>
                <c:pt idx="290">
                  <c:v>1.9172242096762541E-2</c:v>
                </c:pt>
                <c:pt idx="291">
                  <c:v>1.867891626469937E-2</c:v>
                </c:pt>
                <c:pt idx="292">
                  <c:v>1.8174685924174976E-2</c:v>
                </c:pt>
                <c:pt idx="293">
                  <c:v>1.7659631018454448E-2</c:v>
                </c:pt>
                <c:pt idx="294">
                  <c:v>1.7133833206984909E-2</c:v>
                </c:pt>
                <c:pt idx="295">
                  <c:v>1.6597375852448977E-2</c:v>
                </c:pt>
                <c:pt idx="296">
                  <c:v>1.6050344007547852E-2</c:v>
                </c:pt>
                <c:pt idx="297">
                  <c:v>1.549282440151669E-2</c:v>
                </c:pt>
                <c:pt idx="298">
                  <c:v>1.4924905426374126E-2</c:v>
                </c:pt>
                <c:pt idx="299">
                  <c:v>1.4346677122908123E-2</c:v>
                </c:pt>
                <c:pt idx="300">
                  <c:v>1.375823116640041E-2</c:v>
                </c:pt>
                <c:pt idx="301">
                  <c:v>1.3159660852091908E-2</c:v>
                </c:pt>
                <c:pt idx="302">
                  <c:v>1.255106108039112E-2</c:v>
                </c:pt>
                <c:pt idx="303">
                  <c:v>1.1932528341828182E-2</c:v>
                </c:pt>
                <c:pt idx="304">
                  <c:v>1.1304160701756806E-2</c:v>
                </c:pt>
                <c:pt idx="305">
                  <c:v>1.0666057784806379E-2</c:v>
                </c:pt>
                <c:pt idx="306">
                  <c:v>1.001832075908704E-2</c:v>
                </c:pt>
                <c:pt idx="307">
                  <c:v>9.3610523201500401E-3</c:v>
                </c:pt>
                <c:pt idx="308">
                  <c:v>8.6943566747056736E-3</c:v>
                </c:pt>
                <c:pt idx="309">
                  <c:v>8.0183395241019556E-3</c:v>
                </c:pt>
                <c:pt idx="310">
                  <c:v>7.3331080475662128E-3</c:v>
                </c:pt>
                <c:pt idx="311">
                  <c:v>6.6387708852121904E-3</c:v>
                </c:pt>
                <c:pt idx="312">
                  <c:v>5.935438120815803E-3</c:v>
                </c:pt>
                <c:pt idx="313">
                  <c:v>5.2232212643619144E-3</c:v>
                </c:pt>
                <c:pt idx="314">
                  <c:v>4.5022332343648622E-3</c:v>
                </c:pt>
                <c:pt idx="315">
                  <c:v>3.7725883399658405E-3</c:v>
                </c:pt>
                <c:pt idx="316">
                  <c:v>3.0344022628098072E-3</c:v>
                </c:pt>
                <c:pt idx="317">
                  <c:v>2.2877920387045711E-3</c:v>
                </c:pt>
                <c:pt idx="318">
                  <c:v>1.5328760390654478E-3</c:v>
                </c:pt>
                <c:pt idx="319">
                  <c:v>7.6977395214800071E-4</c:v>
                </c:pt>
                <c:pt idx="320">
                  <c:v>-1.3932359278906459E-6</c:v>
                </c:pt>
                <c:pt idx="321">
                  <c:v>-7.8050326035979806E-4</c:v>
                </c:pt>
                <c:pt idx="322">
                  <c:v>-1.5674325970474259E-3</c:v>
                </c:pt>
                <c:pt idx="323">
                  <c:v>-2.3620564821764597E-3</c:v>
                </c:pt>
                <c:pt idx="324">
                  <c:v>-3.1642489319993611E-3</c:v>
                </c:pt>
                <c:pt idx="325">
                  <c:v>-3.9738827628097162E-3</c:v>
                </c:pt>
                <c:pt idx="326">
                  <c:v>-4.7908296111062038E-3</c:v>
                </c:pt>
                <c:pt idx="327">
                  <c:v>-5.6149599539441902E-3</c:v>
                </c:pt>
                <c:pt idx="328">
                  <c:v>-6.4461431294711574E-3</c:v>
                </c:pt>
                <c:pt idx="329">
                  <c:v>-7.2842473576420971E-3</c:v>
                </c:pt>
                <c:pt idx="330">
                  <c:v>-8.1291397611128607E-3</c:v>
                </c:pt>
                <c:pt idx="331">
                  <c:v>-8.9806863863072864E-3</c:v>
                </c:pt>
                <c:pt idx="332">
                  <c:v>-9.8387522246546136E-3</c:v>
                </c:pt>
                <c:pt idx="333">
                  <c:v>-1.0703201233994569E-2</c:v>
                </c:pt>
                <c:pt idx="334">
                  <c:v>-1.1573896360146385E-2</c:v>
                </c:pt>
                <c:pt idx="335">
                  <c:v>-1.2450699558637729E-2</c:v>
                </c:pt>
                <c:pt idx="336">
                  <c:v>-1.3333471816591107E-2</c:v>
                </c:pt>
                <c:pt idx="337">
                  <c:v>-1.422207317476392E-2</c:v>
                </c:pt>
                <c:pt idx="338">
                  <c:v>-1.511636274973794E-2</c:v>
                </c:pt>
                <c:pt idx="339">
                  <c:v>-1.6016198756255831E-2</c:v>
                </c:pt>
                <c:pt idx="340">
                  <c:v>-1.6921438529700766E-2</c:v>
                </c:pt>
                <c:pt idx="341">
                  <c:v>-1.7831938548714774E-2</c:v>
                </c:pt>
                <c:pt idx="342">
                  <c:v>-1.8747554457953577E-2</c:v>
                </c:pt>
                <c:pt idx="343">
                  <c:v>-1.96681410909736E-2</c:v>
                </c:pt>
                <c:pt idx="344">
                  <c:v>-2.0593552493247035E-2</c:v>
                </c:pt>
                <c:pt idx="345">
                  <c:v>-2.1523641945302395E-2</c:v>
                </c:pt>
                <c:pt idx="346">
                  <c:v>-2.2458261985986373E-2</c:v>
                </c:pt>
                <c:pt idx="347">
                  <c:v>-2.3397264435842707E-2</c:v>
                </c:pt>
                <c:pt idx="348">
                  <c:v>-2.4340500420605496E-2</c:v>
                </c:pt>
                <c:pt idx="349">
                  <c:v>-2.52878203948027E-2</c:v>
                </c:pt>
                <c:pt idx="350">
                  <c:v>-2.6239074165465445E-2</c:v>
                </c:pt>
                <c:pt idx="351">
                  <c:v>-2.719411091594057E-2</c:v>
                </c:pt>
                <c:pt idx="352">
                  <c:v>-2.81527792298021E-2</c:v>
                </c:pt>
                <c:pt idx="353">
                  <c:v>-2.9114927114857161E-2</c:v>
                </c:pt>
                <c:pt idx="354">
                  <c:v>-3.0080402027243814E-2</c:v>
                </c:pt>
                <c:pt idx="355">
                  <c:v>-3.1049050895616343E-2</c:v>
                </c:pt>
                <c:pt idx="356">
                  <c:v>-3.2020720145413552E-2</c:v>
                </c:pt>
                <c:pt idx="357">
                  <c:v>-3.2995255723207488E-2</c:v>
                </c:pt>
                <c:pt idx="358">
                  <c:v>-3.3972503121128053E-2</c:v>
                </c:pt>
                <c:pt idx="359">
                  <c:v>-3.4952307401359087E-2</c:v>
                </c:pt>
                <c:pt idx="360">
                  <c:v>-3.5934513220703151E-2</c:v>
                </c:pt>
                <c:pt idx="361">
                  <c:v>-3.6918964855210713E-2</c:v>
                </c:pt>
                <c:pt idx="362">
                  <c:v>-3.7905506224868962E-2</c:v>
                </c:pt>
                <c:pt idx="363">
                  <c:v>-3.8893980918347767E-2</c:v>
                </c:pt>
                <c:pt idx="364">
                  <c:v>-3.9884232217798112E-2</c:v>
                </c:pt>
                <c:pt idx="365">
                  <c:v>-4.0876103123698562E-2</c:v>
                </c:pt>
                <c:pt idx="366">
                  <c:v>-4.1869436379746959E-2</c:v>
                </c:pt>
                <c:pt idx="367">
                  <c:v>-4.2864074497792851E-2</c:v>
                </c:pt>
                <c:pt idx="368">
                  <c:v>-4.3859859782806085E-2</c:v>
                </c:pt>
                <c:pt idx="369">
                  <c:v>-4.485663435787874E-2</c:v>
                </c:pt>
                <c:pt idx="370">
                  <c:v>-4.5854240189256018E-2</c:v>
                </c:pt>
                <c:pt idx="371">
                  <c:v>-4.6852519111391239E-2</c:v>
                </c:pt>
                <c:pt idx="372">
                  <c:v>-4.785131285202248E-2</c:v>
                </c:pt>
                <c:pt idx="373">
                  <c:v>-4.8850463057266057E-2</c:v>
                </c:pt>
                <c:pt idx="374">
                  <c:v>-4.9849811316722357E-2</c:v>
                </c:pt>
                <c:pt idx="375">
                  <c:v>-5.0849199188591224E-2</c:v>
                </c:pt>
                <c:pt idx="376">
                  <c:v>-5.1848468224792353E-2</c:v>
                </c:pt>
                <c:pt idx="377">
                  <c:v>-5.284745999608606E-2</c:v>
                </c:pt>
                <c:pt idx="378">
                  <c:v>-5.3846016117191656E-2</c:v>
                </c:pt>
                <c:pt idx="379">
                  <c:v>-5.4843978271898873E-2</c:v>
                </c:pt>
                <c:pt idx="380">
                  <c:v>-5.5841188238167722E-2</c:v>
                </c:pt>
                <c:pt idx="381">
                  <c:v>-5.6837487913214024E-2</c:v>
                </c:pt>
                <c:pt idx="382">
                  <c:v>-5.783271933857604E-2</c:v>
                </c:pt>
                <c:pt idx="383">
                  <c:v>-5.8826724725157625E-2</c:v>
                </c:pt>
                <c:pt idx="384">
                  <c:v>-5.9819346478245099E-2</c:v>
                </c:pt>
                <c:pt idx="385">
                  <c:v>-6.0810427222493357E-2</c:v>
                </c:pt>
                <c:pt idx="386">
                  <c:v>-6.1799809826876509E-2</c:v>
                </c:pt>
                <c:pt idx="387">
                  <c:v>-6.2787337429600562E-2</c:v>
                </c:pt>
                <c:pt idx="388">
                  <c:v>-6.3772853462972942E-2</c:v>
                </c:pt>
                <c:pt idx="389">
                  <c:v>-6.4756201678225767E-2</c:v>
                </c:pt>
                <c:pt idx="390">
                  <c:v>-6.5737226170288002E-2</c:v>
                </c:pt>
                <c:pt idx="391">
                  <c:v>-6.6715771402503565E-2</c:v>
                </c:pt>
                <c:pt idx="392">
                  <c:v>-6.7691682231291211E-2</c:v>
                </c:pt>
                <c:pt idx="393">
                  <c:v>-6.8664803930741258E-2</c:v>
                </c:pt>
                <c:pt idx="394">
                  <c:v>-6.9634982217146937E-2</c:v>
                </c:pt>
                <c:pt idx="395">
                  <c:v>-7.0602063273465493E-2</c:v>
                </c:pt>
                <c:pt idx="396">
                  <c:v>-7.1565893773704689E-2</c:v>
                </c:pt>
                <c:pt idx="397">
                  <c:v>-7.252632090723217E-2</c:v>
                </c:pt>
                <c:pt idx="398">
                  <c:v>-7.3483192403002939E-2</c:v>
                </c:pt>
                <c:pt idx="399">
                  <c:v>-7.44363565537009E-2</c:v>
                </c:pt>
                <c:pt idx="400">
                  <c:v>-7.5385662239791457E-2</c:v>
                </c:pt>
                <c:pt idx="401">
                  <c:v>-7.6330958953480965E-2</c:v>
                </c:pt>
                <c:pt idx="402">
                  <c:v>-7.7272096822578643E-2</c:v>
                </c:pt>
                <c:pt idx="403">
                  <c:v>-7.8208926634258269E-2</c:v>
                </c:pt>
                <c:pt idx="404">
                  <c:v>-7.9141299858715375E-2</c:v>
                </c:pt>
                <c:pt idx="405">
                  <c:v>-8.0069068672715432E-2</c:v>
                </c:pt>
                <c:pt idx="406">
                  <c:v>-8.0992085983030843E-2</c:v>
                </c:pt>
                <c:pt idx="407">
                  <c:v>-8.1910205449761894E-2</c:v>
                </c:pt>
                <c:pt idx="408">
                  <c:v>-8.2823281509538008E-2</c:v>
                </c:pt>
                <c:pt idx="409">
                  <c:v>-8.3731169398596164E-2</c:v>
                </c:pt>
                <c:pt idx="410">
                  <c:v>-8.4633725175732755E-2</c:v>
                </c:pt>
                <c:pt idx="411">
                  <c:v>-8.5530805745124394E-2</c:v>
                </c:pt>
                <c:pt idx="412">
                  <c:v>-8.6422268879015149E-2</c:v>
                </c:pt>
                <c:pt idx="413">
                  <c:v>-8.7307973240266373E-2</c:v>
                </c:pt>
                <c:pt idx="414">
                  <c:v>-8.8187778404764605E-2</c:v>
                </c:pt>
                <c:pt idx="415">
                  <c:v>-8.9061544883685256E-2</c:v>
                </c:pt>
                <c:pt idx="416">
                  <c:v>-8.9929134145608117E-2</c:v>
                </c:pt>
                <c:pt idx="417">
                  <c:v>-9.0790408638480508E-2</c:v>
                </c:pt>
                <c:pt idx="418">
                  <c:v>-9.1645231811425615E-2</c:v>
                </c:pt>
                <c:pt idx="419">
                  <c:v>-9.2493468136392143E-2</c:v>
                </c:pt>
                <c:pt idx="420">
                  <c:v>-9.3334983129641308E-2</c:v>
                </c:pt>
                <c:pt idx="421">
                  <c:v>-9.416964337306874E-2</c:v>
                </c:pt>
                <c:pt idx="422">
                  <c:v>-9.4997316535357451E-2</c:v>
                </c:pt>
                <c:pt idx="423">
                  <c:v>-9.5817871392957971E-2</c:v>
                </c:pt>
                <c:pt idx="424">
                  <c:v>-9.6631177850893341E-2</c:v>
                </c:pt>
                <c:pt idx="425">
                  <c:v>-9.7437106963385284E-2</c:v>
                </c:pt>
                <c:pt idx="426">
                  <c:v>-9.8235530954297517E-2</c:v>
                </c:pt>
                <c:pt idx="427">
                  <c:v>-9.9026323237394284E-2</c:v>
                </c:pt>
                <c:pt idx="428">
                  <c:v>-9.9809358436410062E-2</c:v>
                </c:pt>
                <c:pt idx="429">
                  <c:v>-0.10058451240492708</c:v>
                </c:pt>
                <c:pt idx="430">
                  <c:v>-0.10135166224605827</c:v>
                </c:pt>
                <c:pt idx="431">
                  <c:v>-0.10211068633193218</c:v>
                </c:pt>
                <c:pt idx="432">
                  <c:v>-0.10286146432297613</c:v>
                </c:pt>
                <c:pt idx="433">
                  <c:v>-0.10360387718699557</c:v>
                </c:pt>
                <c:pt idx="434">
                  <c:v>-0.10433780721804628</c:v>
                </c:pt>
                <c:pt idx="435">
                  <c:v>-0.10506313805509578</c:v>
                </c:pt>
                <c:pt idx="436">
                  <c:v>-0.10577975470047186</c:v>
                </c:pt>
                <c:pt idx="437">
                  <c:v>-0.1064875435380952</c:v>
                </c:pt>
                <c:pt idx="438">
                  <c:v>-0.10718639235149216</c:v>
                </c:pt>
                <c:pt idx="439">
                  <c:v>-0.10787619034158651</c:v>
                </c:pt>
                <c:pt idx="440">
                  <c:v>-0.10855682814426604</c:v>
                </c:pt>
                <c:pt idx="441">
                  <c:v>-0.10922819784772157</c:v>
                </c:pt>
                <c:pt idx="442">
                  <c:v>-0.10989019300955588</c:v>
                </c:pt>
                <c:pt idx="443">
                  <c:v>-0.11054270867365981</c:v>
                </c:pt>
                <c:pt idx="444">
                  <c:v>-0.1111856413868523</c:v>
                </c:pt>
                <c:pt idx="445">
                  <c:v>-0.11181888921528246</c:v>
                </c:pt>
                <c:pt idx="446">
                  <c:v>-0.11244235176059086</c:v>
                </c:pt>
                <c:pt idx="447">
                  <c:v>-0.11305593017582694</c:v>
                </c:pt>
                <c:pt idx="448">
                  <c:v>-0.11365952718112082</c:v>
                </c:pt>
                <c:pt idx="449">
                  <c:v>-0.11425304707910669</c:v>
                </c:pt>
                <c:pt idx="450">
                  <c:v>-0.11483639577009488</c:v>
                </c:pt>
                <c:pt idx="451">
                  <c:v>-0.11540948076699112</c:v>
                </c:pt>
                <c:pt idx="452">
                  <c:v>-0.1159722112099599</c:v>
                </c:pt>
                <c:pt idx="453">
                  <c:v>-0.11652449788082977</c:v>
                </c:pt>
                <c:pt idx="454">
                  <c:v>-0.11706625321723846</c:v>
                </c:pt>
                <c:pt idx="455">
                  <c:v>-0.11759739132651559</c:v>
                </c:pt>
                <c:pt idx="456">
                  <c:v>-0.11811782799930035</c:v>
                </c:pt>
                <c:pt idx="457">
                  <c:v>-0.11862748072289253</c:v>
                </c:pt>
                <c:pt idx="458">
                  <c:v>-0.11912626869433476</c:v>
                </c:pt>
                <c:pt idx="459">
                  <c:v>-0.11961411283322299</c:v>
                </c:pt>
                <c:pt idx="460">
                  <c:v>-0.12009093579424462</c:v>
                </c:pt>
                <c:pt idx="461">
                  <c:v>-0.12055666197944118</c:v>
                </c:pt>
                <c:pt idx="462">
                  <c:v>-0.12101121755019389</c:v>
                </c:pt>
                <c:pt idx="463">
                  <c:v>-0.12145453043893051</c:v>
                </c:pt>
                <c:pt idx="464">
                  <c:v>-0.12188653036055133</c:v>
                </c:pt>
                <c:pt idx="465">
                  <c:v>-0.12230714882357244</c:v>
                </c:pt>
                <c:pt idx="466">
                  <c:v>-0.12271631914098477</c:v>
                </c:pt>
                <c:pt idx="467">
                  <c:v>-0.12311397644082703</c:v>
                </c:pt>
                <c:pt idx="468">
                  <c:v>-0.12350005767647076</c:v>
                </c:pt>
                <c:pt idx="469">
                  <c:v>-0.12387450163661609</c:v>
                </c:pt>
                <c:pt idx="470">
                  <c:v>-0.1242372489549966</c:v>
                </c:pt>
                <c:pt idx="471">
                  <c:v>-0.12458824211979139</c:v>
                </c:pt>
                <c:pt idx="472">
                  <c:v>-0.12492742548274335</c:v>
                </c:pt>
                <c:pt idx="473">
                  <c:v>-0.12525474526798205</c:v>
                </c:pt>
                <c:pt idx="474">
                  <c:v>-0.12557014958054941</c:v>
                </c:pt>
                <c:pt idx="475">
                  <c:v>-0.12587358841462754</c:v>
                </c:pt>
                <c:pt idx="476">
                  <c:v>-0.12616501366146701</c:v>
                </c:pt>
                <c:pt idx="477">
                  <c:v>-0.12644437911701403</c:v>
                </c:pt>
                <c:pt idx="478">
                  <c:v>-0.12671164048923605</c:v>
                </c:pt>
                <c:pt idx="479">
                  <c:v>-0.12696675540514393</c:v>
                </c:pt>
                <c:pt idx="480">
                  <c:v>-0.12720968341751013</c:v>
                </c:pt>
                <c:pt idx="481">
                  <c:v>-0.12744038601128116</c:v>
                </c:pt>
                <c:pt idx="482">
                  <c:v>-0.12765882660968431</c:v>
                </c:pt>
                <c:pt idx="483">
                  <c:v>-0.12786497058002638</c:v>
                </c:pt>
                <c:pt idx="484">
                  <c:v>-0.12805878523918474</c:v>
                </c:pt>
                <c:pt idx="485">
                  <c:v>-0.12824023985878896</c:v>
                </c:pt>
                <c:pt idx="486">
                  <c:v>-0.12840930567009273</c:v>
                </c:pt>
                <c:pt idx="487">
                  <c:v>-0.12856595586853495</c:v>
                </c:pt>
                <c:pt idx="488">
                  <c:v>-0.12871016561798948</c:v>
                </c:pt>
                <c:pt idx="489">
                  <c:v>-0.12884191205470283</c:v>
                </c:pt>
                <c:pt idx="490">
                  <c:v>-0.128961174290919</c:v>
                </c:pt>
                <c:pt idx="491">
                  <c:v>-0.12906793341819114</c:v>
                </c:pt>
                <c:pt idx="492">
                  <c:v>-0.12916217251037959</c:v>
                </c:pt>
                <c:pt idx="493">
                  <c:v>-0.12924387662633513</c:v>
                </c:pt>
                <c:pt idx="494">
                  <c:v>-0.12931303281226805</c:v>
                </c:pt>
                <c:pt idx="495">
                  <c:v>-0.12936963010380187</c:v>
                </c:pt>
                <c:pt idx="496">
                  <c:v>-0.12941365952771161</c:v>
                </c:pt>
                <c:pt idx="497">
                  <c:v>-0.1294451141033465</c:v>
                </c:pt>
                <c:pt idx="498">
                  <c:v>-0.12946398884373675</c:v>
                </c:pt>
                <c:pt idx="499">
                  <c:v>-0.1294702807563842</c:v>
                </c:pt>
              </c:numCache>
            </c:numRef>
          </c:xVal>
          <c:yVal>
            <c:numRef>
              <c:f>'CA Factors + Definition Combine'!yycir1</c:f>
              <c:numCache>
                <c:formatCode>General</c:formatCode>
                <c:ptCount val="500"/>
                <c:pt idx="0">
                  <c:v>2.6436386525016528E-3</c:v>
                </c:pt>
                <c:pt idx="1">
                  <c:v>2.0708343103658074E-3</c:v>
                </c:pt>
                <c:pt idx="2">
                  <c:v>1.4981207835690433E-3</c:v>
                </c:pt>
                <c:pt idx="3">
                  <c:v>9.2558887305217242E-4</c:v>
                </c:pt>
                <c:pt idx="4">
                  <c:v>3.5332935096156915E-4</c:v>
                </c:pt>
                <c:pt idx="5">
                  <c:v>-2.1856705374225047E-4</c:v>
                </c:pt>
                <c:pt idx="6">
                  <c:v>-7.9000966966920327E-4</c:v>
                </c:pt>
                <c:pt idx="7">
                  <c:v>-1.3609078973752672E-3</c:v>
                </c:pt>
                <c:pt idx="8">
                  <c:v>-1.9311712237265227E-3</c:v>
                </c:pt>
                <c:pt idx="9">
                  <c:v>-2.5007092362495059E-3</c:v>
                </c:pt>
                <c:pt idx="10">
                  <c:v>-3.0694316374657899E-3</c:v>
                </c:pt>
                <c:pt idx="11">
                  <c:v>-3.6372482592081493E-3</c:v>
                </c:pt>
                <c:pt idx="12">
                  <c:v>-4.2040690769162229E-3</c:v>
                </c:pt>
                <c:pt idx="13">
                  <c:v>-4.7698042239095895E-3</c:v>
                </c:pt>
                <c:pt idx="14">
                  <c:v>-5.3343640056356337E-3</c:v>
                </c:pt>
                <c:pt idx="15">
                  <c:v>-5.8976589138901182E-3</c:v>
                </c:pt>
                <c:pt idx="16">
                  <c:v>-6.4595996410083956E-3</c:v>
                </c:pt>
                <c:pt idx="17">
                  <c:v>-7.0200970940246469E-3</c:v>
                </c:pt>
                <c:pt idx="18">
                  <c:v>-7.5790624087970684E-3</c:v>
                </c:pt>
                <c:pt idx="19">
                  <c:v>-8.1364069640969764E-3</c:v>
                </c:pt>
                <c:pt idx="20">
                  <c:v>-8.692042395659209E-3</c:v>
                </c:pt>
                <c:pt idx="21">
                  <c:v>-9.2458806101917909E-3</c:v>
                </c:pt>
                <c:pt idx="22">
                  <c:v>-9.797833799342813E-3</c:v>
                </c:pt>
                <c:pt idx="23">
                  <c:v>-1.0347814453621963E-2</c:v>
                </c:pt>
                <c:pt idx="24">
                  <c:v>-1.0895735376274668E-2</c:v>
                </c:pt>
                <c:pt idx="25">
                  <c:v>-1.144150969710683E-2</c:v>
                </c:pt>
                <c:pt idx="26">
                  <c:v>-1.1985050886257622E-2</c:v>
                </c:pt>
                <c:pt idx="27">
                  <c:v>-1.2526272767918305E-2</c:v>
                </c:pt>
                <c:pt idx="28">
                  <c:v>-1.306508953399511E-2</c:v>
                </c:pt>
                <c:pt idx="29">
                  <c:v>-1.360141575771364E-2</c:v>
                </c:pt>
                <c:pt idx="30">
                  <c:v>-1.4135166407162784E-2</c:v>
                </c:pt>
                <c:pt idx="31">
                  <c:v>-1.4666256858776268E-2</c:v>
                </c:pt>
                <c:pt idx="32">
                  <c:v>-1.5194602910749217E-2</c:v>
                </c:pt>
                <c:pt idx="33">
                  <c:v>-1.5720120796387904E-2</c:v>
                </c:pt>
                <c:pt idx="34">
                  <c:v>-1.6242727197390654E-2</c:v>
                </c:pt>
                <c:pt idx="35">
                  <c:v>-1.6762339257057501E-2</c:v>
                </c:pt>
                <c:pt idx="36">
                  <c:v>-1.7278874593426675E-2</c:v>
                </c:pt>
                <c:pt idx="37">
                  <c:v>-1.7792251312335947E-2</c:v>
                </c:pt>
                <c:pt idx="38">
                  <c:v>-1.8302388020406495E-2</c:v>
                </c:pt>
                <c:pt idx="39">
                  <c:v>-1.8809203837947409E-2</c:v>
                </c:pt>
                <c:pt idx="40">
                  <c:v>-1.9312618411778833E-2</c:v>
                </c:pt>
                <c:pt idx="41">
                  <c:v>-1.9812551927971545E-2</c:v>
                </c:pt>
                <c:pt idx="42">
                  <c:v>-2.0308925124501012E-2</c:v>
                </c:pt>
                <c:pt idx="43">
                  <c:v>-2.0801659303814089E-2</c:v>
                </c:pt>
                <c:pt idx="44">
                  <c:v>-2.1290676345306101E-2</c:v>
                </c:pt>
                <c:pt idx="45">
                  <c:v>-2.1775898717706417E-2</c:v>
                </c:pt>
                <c:pt idx="46">
                  <c:v>-2.2257249491370749E-2</c:v>
                </c:pt>
                <c:pt idx="47">
                  <c:v>-2.2734652350477971E-2</c:v>
                </c:pt>
                <c:pt idx="48">
                  <c:v>-2.3208031605129496E-2</c:v>
                </c:pt>
                <c:pt idx="49">
                  <c:v>-2.3677312203349708E-2</c:v>
                </c:pt>
                <c:pt idx="50">
                  <c:v>-2.4142419742984984E-2</c:v>
                </c:pt>
                <c:pt idx="51">
                  <c:v>-2.4603280483499794E-2</c:v>
                </c:pt>
                <c:pt idx="52">
                  <c:v>-2.5059821357667968E-2</c:v>
                </c:pt>
                <c:pt idx="53">
                  <c:v>-2.5511969983157096E-2</c:v>
                </c:pt>
                <c:pt idx="54">
                  <c:v>-2.5959654674004375E-2</c:v>
                </c:pt>
                <c:pt idx="55">
                  <c:v>-2.6402804451982155E-2</c:v>
                </c:pt>
                <c:pt idx="56">
                  <c:v>-2.6841349057851117E-2</c:v>
                </c:pt>
                <c:pt idx="57">
                  <c:v>-2.7275218962499518E-2</c:v>
                </c:pt>
                <c:pt idx="58">
                  <c:v>-2.7704345377966781E-2</c:v>
                </c:pt>
                <c:pt idx="59">
                  <c:v>-2.8128660268349436E-2</c:v>
                </c:pt>
                <c:pt idx="60">
                  <c:v>-2.8548096360587836E-2</c:v>
                </c:pt>
                <c:pt idx="61">
                  <c:v>-2.8962587155132072E-2</c:v>
                </c:pt>
                <c:pt idx="62">
                  <c:v>-2.93720669364851E-2</c:v>
                </c:pt>
                <c:pt idx="63">
                  <c:v>-2.9776470783621563E-2</c:v>
                </c:pt>
                <c:pt idx="64">
                  <c:v>-3.0175734580280819E-2</c:v>
                </c:pt>
                <c:pt idx="65">
                  <c:v>-3.0569795025132185E-2</c:v>
                </c:pt>
                <c:pt idx="66">
                  <c:v>-3.095858964181103E-2</c:v>
                </c:pt>
                <c:pt idx="67">
                  <c:v>-3.134205678882418E-2</c:v>
                </c:pt>
                <c:pt idx="68">
                  <c:v>-3.1720135669322823E-2</c:v>
                </c:pt>
                <c:pt idx="69">
                  <c:v>-3.2092766340741548E-2</c:v>
                </c:pt>
                <c:pt idx="70">
                  <c:v>-3.2459889724301971E-2</c:v>
                </c:pt>
                <c:pt idx="71">
                  <c:v>-3.2821447614379412E-2</c:v>
                </c:pt>
                <c:pt idx="72">
                  <c:v>-3.3177382687731016E-2</c:v>
                </c:pt>
                <c:pt idx="73">
                  <c:v>-3.3527638512584189E-2</c:v>
                </c:pt>
                <c:pt idx="74">
                  <c:v>-3.3872159557583527E-2</c:v>
                </c:pt>
                <c:pt idx="75">
                  <c:v>-3.421089120059502E-2</c:v>
                </c:pt>
                <c:pt idx="76">
                  <c:v>-3.4543779737366172E-2</c:v>
                </c:pt>
                <c:pt idx="77">
                  <c:v>-3.4870772390040522E-2</c:v>
                </c:pt>
                <c:pt idx="78">
                  <c:v>-3.5191817315525314E-2</c:v>
                </c:pt>
                <c:pt idx="79">
                  <c:v>-3.5506863613710991E-2</c:v>
                </c:pt>
                <c:pt idx="80">
                  <c:v>-3.5815861335541134E-2</c:v>
                </c:pt>
                <c:pt idx="81">
                  <c:v>-3.6118761490931642E-2</c:v>
                </c:pt>
                <c:pt idx="82">
                  <c:v>-3.6415516056537894E-2</c:v>
                </c:pt>
                <c:pt idx="83">
                  <c:v>-3.6706077983368605E-2</c:v>
                </c:pt>
                <c:pt idx="84">
                  <c:v>-3.6990401204245189E-2</c:v>
                </c:pt>
                <c:pt idx="85">
                  <c:v>-3.7268440641105537E-2</c:v>
                </c:pt>
                <c:pt idx="86">
                  <c:v>-3.7540152212150887E-2</c:v>
                </c:pt>
                <c:pt idx="87">
                  <c:v>-3.7805492838834769E-2</c:v>
                </c:pt>
                <c:pt idx="88">
                  <c:v>-3.806442045269294E-2</c:v>
                </c:pt>
                <c:pt idx="89">
                  <c:v>-3.8316894002013109E-2</c:v>
                </c:pt>
                <c:pt idx="90">
                  <c:v>-3.8562873458343472E-2</c:v>
                </c:pt>
                <c:pt idx="91">
                  <c:v>-3.8802319822839069E-2</c:v>
                </c:pt>
                <c:pt idx="92">
                  <c:v>-3.9035195132444821E-2</c:v>
                </c:pt>
                <c:pt idx="93">
                  <c:v>-3.9261462465914394E-2</c:v>
                </c:pt>
                <c:pt idx="94">
                  <c:v>-3.9481085949663923E-2</c:v>
                </c:pt>
                <c:pt idx="95">
                  <c:v>-3.9694030763459537E-2</c:v>
                </c:pt>
                <c:pt idx="96">
                  <c:v>-3.9900263145937961E-2</c:v>
                </c:pt>
                <c:pt idx="97">
                  <c:v>-4.0099750399959236E-2</c:v>
                </c:pt>
                <c:pt idx="98">
                  <c:v>-4.0292460897790677E-2</c:v>
                </c:pt>
                <c:pt idx="99">
                  <c:v>-4.0478364086121259E-2</c:v>
                </c:pt>
                <c:pt idx="100">
                  <c:v>-4.0657430490905769E-2</c:v>
                </c:pt>
                <c:pt idx="101">
                  <c:v>-4.0829631722037706E-2</c:v>
                </c:pt>
                <c:pt idx="102">
                  <c:v>-4.0994940477850433E-2</c:v>
                </c:pt>
                <c:pt idx="103">
                  <c:v>-4.1153330549445706E-2</c:v>
                </c:pt>
                <c:pt idx="104">
                  <c:v>-4.1304776824848989E-2</c:v>
                </c:pt>
                <c:pt idx="105">
                  <c:v>-4.1449255292990782E-2</c:v>
                </c:pt>
                <c:pt idx="106">
                  <c:v>-4.1586743047513523E-2</c:v>
                </c:pt>
                <c:pt idx="107">
                  <c:v>-4.1717218290403257E-2</c:v>
                </c:pt>
                <c:pt idx="108">
                  <c:v>-4.1840660335445583E-2</c:v>
                </c:pt>
                <c:pt idx="109">
                  <c:v>-4.1957049611505377E-2</c:v>
                </c:pt>
                <c:pt idx="110">
                  <c:v>-4.2066367665629691E-2</c:v>
                </c:pt>
                <c:pt idx="111">
                  <c:v>-4.216859716597339E-2</c:v>
                </c:pt>
                <c:pt idx="112">
                  <c:v>-4.2263721904546997E-2</c:v>
                </c:pt>
                <c:pt idx="113">
                  <c:v>-4.2351726799786452E-2</c:v>
                </c:pt>
                <c:pt idx="114">
                  <c:v>-4.2432597898944151E-2</c:v>
                </c:pt>
                <c:pt idx="115">
                  <c:v>-4.2506322380301144E-2</c:v>
                </c:pt>
                <c:pt idx="116">
                  <c:v>-4.2572888555199924E-2</c:v>
                </c:pt>
                <c:pt idx="117">
                  <c:v>-4.2632285869897604E-2</c:v>
                </c:pt>
                <c:pt idx="118">
                  <c:v>-4.2684504907239192E-2</c:v>
                </c:pt>
                <c:pt idx="119">
                  <c:v>-4.2729537388150593E-2</c:v>
                </c:pt>
                <c:pt idx="120">
                  <c:v>-4.276737617295126E-2</c:v>
                </c:pt>
                <c:pt idx="121">
                  <c:v>-4.2798015262486125E-2</c:v>
                </c:pt>
                <c:pt idx="122">
                  <c:v>-4.2821449799076733E-2</c:v>
                </c:pt>
                <c:pt idx="123">
                  <c:v>-4.2837676067291434E-2</c:v>
                </c:pt>
                <c:pt idx="124">
                  <c:v>-4.2846691494534413E-2</c:v>
                </c:pt>
                <c:pt idx="125">
                  <c:v>-4.2848494651453586E-2</c:v>
                </c:pt>
                <c:pt idx="126">
                  <c:v>-4.28430852521672E-2</c:v>
                </c:pt>
                <c:pt idx="127">
                  <c:v>-4.2830464154309175E-2</c:v>
                </c:pt>
                <c:pt idx="128">
                  <c:v>-4.281063335889311E-2</c:v>
                </c:pt>
                <c:pt idx="129">
                  <c:v>-4.278359600999506E-2</c:v>
                </c:pt>
                <c:pt idx="130">
                  <c:v>-4.2749356394255027E-2</c:v>
                </c:pt>
                <c:pt idx="131">
                  <c:v>-4.2707919940197341E-2</c:v>
                </c:pt>
                <c:pt idx="132">
                  <c:v>-4.2659293217370026E-2</c:v>
                </c:pt>
                <c:pt idx="133">
                  <c:v>-4.2603483935303187E-2</c:v>
                </c:pt>
                <c:pt idx="134">
                  <c:v>-4.254050094228673E-2</c:v>
                </c:pt>
                <c:pt idx="135">
                  <c:v>-4.2470354223967485E-2</c:v>
                </c:pt>
                <c:pt idx="136">
                  <c:v>-4.2393054901766057E-2</c:v>
                </c:pt>
                <c:pt idx="137">
                  <c:v>-4.2308615231113574E-2</c:v>
                </c:pt>
                <c:pt idx="138">
                  <c:v>-4.2217048599508609E-2</c:v>
                </c:pt>
                <c:pt idx="139">
                  <c:v>-4.2118369524394718E-2</c:v>
                </c:pt>
                <c:pt idx="140">
                  <c:v>-4.2012593650858722E-2</c:v>
                </c:pt>
                <c:pt idx="141">
                  <c:v>-4.1899737749150297E-2</c:v>
                </c:pt>
                <c:pt idx="142">
                  <c:v>-4.1779819712023075E-2</c:v>
                </c:pt>
                <c:pt idx="143">
                  <c:v>-4.1652858551897896E-2</c:v>
                </c:pt>
                <c:pt idx="144">
                  <c:v>-4.1518874397848439E-2</c:v>
                </c:pt>
                <c:pt idx="145">
                  <c:v>-4.1377888492409878E-2</c:v>
                </c:pt>
                <c:pt idx="146">
                  <c:v>-4.1229923188210976E-2</c:v>
                </c:pt>
                <c:pt idx="147">
                  <c:v>-4.1075001944430166E-2</c:v>
                </c:pt>
                <c:pt idx="148">
                  <c:v>-4.0913149323076256E-2</c:v>
                </c:pt>
                <c:pt idx="149">
                  <c:v>-4.0744390985094185E-2</c:v>
                </c:pt>
                <c:pt idx="150">
                  <c:v>-4.0568753686296664E-2</c:v>
                </c:pt>
                <c:pt idx="151">
                  <c:v>-4.0386265273122113E-2</c:v>
                </c:pt>
                <c:pt idx="152">
                  <c:v>-4.01969546782198E-2</c:v>
                </c:pt>
                <c:pt idx="153">
                  <c:v>-4.0000851915862674E-2</c:v>
                </c:pt>
                <c:pt idx="154">
                  <c:v>-3.9797988077188762E-2</c:v>
                </c:pt>
                <c:pt idx="155">
                  <c:v>-3.9588395325271801E-2</c:v>
                </c:pt>
                <c:pt idx="156">
                  <c:v>-3.9372106890021977E-2</c:v>
                </c:pt>
                <c:pt idx="157">
                  <c:v>-3.9149157062917467E-2</c:v>
                </c:pt>
                <c:pt idx="158">
                  <c:v>-3.8919581191567652E-2</c:v>
                </c:pt>
                <c:pt idx="159">
                  <c:v>-3.8683415674109004E-2</c:v>
                </c:pt>
                <c:pt idx="160">
                  <c:v>-3.8440697953434265E-2</c:v>
                </c:pt>
                <c:pt idx="161">
                  <c:v>-3.8191466511256114E-2</c:v>
                </c:pt>
                <c:pt idx="162">
                  <c:v>-3.7935760862006035E-2</c:v>
                </c:pt>
                <c:pt idx="163">
                  <c:v>-3.7673621546569523E-2</c:v>
                </c:pt>
                <c:pt idx="164">
                  <c:v>-3.7405090125858534E-2</c:v>
                </c:pt>
                <c:pt idx="165">
                  <c:v>-3.7130209174222169E-2</c:v>
                </c:pt>
                <c:pt idx="166">
                  <c:v>-3.6849022272696715E-2</c:v>
                </c:pt>
                <c:pt idx="167">
                  <c:v>-3.6561574002096177E-2</c:v>
                </c:pt>
                <c:pt idx="168">
                  <c:v>-3.6267909935944066E-2</c:v>
                </c:pt>
                <c:pt idx="169">
                  <c:v>-3.5968076633248032E-2</c:v>
                </c:pt>
                <c:pt idx="170">
                  <c:v>-3.5662121631118156E-2</c:v>
                </c:pt>
                <c:pt idx="171">
                  <c:v>-3.5350093437230133E-2</c:v>
                </c:pt>
                <c:pt idx="172">
                  <c:v>-3.5032041522134634E-2</c:v>
                </c:pt>
                <c:pt idx="173">
                  <c:v>-3.4708016311414014E-2</c:v>
                </c:pt>
                <c:pt idx="174">
                  <c:v>-3.4378069177687549E-2</c:v>
                </c:pt>
                <c:pt idx="175">
                  <c:v>-3.4042252432466558E-2</c:v>
                </c:pt>
                <c:pt idx="176">
                  <c:v>-3.3700619317860718E-2</c:v>
                </c:pt>
                <c:pt idx="177">
                  <c:v>-3.33532239981367E-2</c:v>
                </c:pt>
                <c:pt idx="178">
                  <c:v>-3.3000121551130766E-2</c:v>
                </c:pt>
                <c:pt idx="179">
                  <c:v>-3.2641367959516422E-2</c:v>
                </c:pt>
                <c:pt idx="180">
                  <c:v>-3.2277020101928622E-2</c:v>
                </c:pt>
                <c:pt idx="181">
                  <c:v>-3.1907135743945915E-2</c:v>
                </c:pt>
                <c:pt idx="182">
                  <c:v>-3.1531773528932105E-2</c:v>
                </c:pt>
                <c:pt idx="183">
                  <c:v>-3.1150992968738488E-2</c:v>
                </c:pt>
                <c:pt idx="184">
                  <c:v>-3.0764854434268601E-2</c:v>
                </c:pt>
                <c:pt idx="185">
                  <c:v>-3.0373419145906778E-2</c:v>
                </c:pt>
                <c:pt idx="186">
                  <c:v>-2.9976749163811815E-2</c:v>
                </c:pt>
                <c:pt idx="187">
                  <c:v>-2.9574907378077733E-2</c:v>
                </c:pt>
                <c:pt idx="188">
                  <c:v>-2.9167957498762859E-2</c:v>
                </c:pt>
                <c:pt idx="189">
                  <c:v>-2.8755964045788861E-2</c:v>
                </c:pt>
                <c:pt idx="190">
                  <c:v>-2.8338992338711431E-2</c:v>
                </c:pt>
                <c:pt idx="191">
                  <c:v>-2.7917108486364257E-2</c:v>
                </c:pt>
                <c:pt idx="192">
                  <c:v>-2.7490379376377706E-2</c:v>
                </c:pt>
                <c:pt idx="193">
                  <c:v>-2.7058872664574123E-2</c:v>
                </c:pt>
                <c:pt idx="194">
                  <c:v>-2.6622656764241432E-2</c:v>
                </c:pt>
                <c:pt idx="195">
                  <c:v>-2.6181800835286383E-2</c:v>
                </c:pt>
                <c:pt idx="196">
                  <c:v>-2.5736374773269743E-2</c:v>
                </c:pt>
                <c:pt idx="197">
                  <c:v>-2.5286449198324564E-2</c:v>
                </c:pt>
                <c:pt idx="198">
                  <c:v>-2.4832095443959774E-2</c:v>
                </c:pt>
                <c:pt idx="199">
                  <c:v>-2.4373385545750616E-2</c:v>
                </c:pt>
                <c:pt idx="200">
                  <c:v>-2.3910392229917699E-2</c:v>
                </c:pt>
                <c:pt idx="201">
                  <c:v>-2.3443188901796624E-2</c:v>
                </c:pt>
                <c:pt idx="202">
                  <c:v>-2.2971849634199987E-2</c:v>
                </c:pt>
                <c:pt idx="203">
                  <c:v>-2.2496449155673396E-2</c:v>
                </c:pt>
                <c:pt idx="204">
                  <c:v>-2.20170628386477E-2</c:v>
                </c:pt>
                <c:pt idx="205">
                  <c:v>-2.1533766687489048E-2</c:v>
                </c:pt>
                <c:pt idx="206">
                  <c:v>-2.1046637326448719E-2</c:v>
                </c:pt>
                <c:pt idx="207">
                  <c:v>-2.0555751987514751E-2</c:v>
                </c:pt>
                <c:pt idx="208">
                  <c:v>-2.0061188498167241E-2</c:v>
                </c:pt>
                <c:pt idx="209">
                  <c:v>-1.9563025269039063E-2</c:v>
                </c:pt>
                <c:pt idx="210">
                  <c:v>-1.9061341281484307E-2</c:v>
                </c:pt>
                <c:pt idx="211">
                  <c:v>-1.8556216075056226E-2</c:v>
                </c:pt>
                <c:pt idx="212">
                  <c:v>-1.8047729734896507E-2</c:v>
                </c:pt>
                <c:pt idx="213">
                  <c:v>-1.7535962879038219E-2</c:v>
                </c:pt>
                <c:pt idx="214">
                  <c:v>-1.7020996645624287E-2</c:v>
                </c:pt>
                <c:pt idx="215">
                  <c:v>-1.6502912680043308E-2</c:v>
                </c:pt>
                <c:pt idx="216">
                  <c:v>-1.5981793121985121E-2</c:v>
                </c:pt>
                <c:pt idx="217">
                  <c:v>-1.5457720592418043E-2</c:v>
                </c:pt>
                <c:pt idx="218">
                  <c:v>-1.4930778180489573E-2</c:v>
                </c:pt>
                <c:pt idx="219">
                  <c:v>-1.4401049430353099E-2</c:v>
                </c:pt>
                <c:pt idx="220">
                  <c:v>-1.38686183279224E-2</c:v>
                </c:pt>
                <c:pt idx="221">
                  <c:v>-1.3333569287556014E-2</c:v>
                </c:pt>
                <c:pt idx="222">
                  <c:v>-1.2795987138673776E-2</c:v>
                </c:pt>
                <c:pt idx="223">
                  <c:v>-1.2255957112307609E-2</c:v>
                </c:pt>
                <c:pt idx="224">
                  <c:v>-1.1713564827588426E-2</c:v>
                </c:pt>
                <c:pt idx="225">
                  <c:v>-1.11688962781717E-2</c:v>
                </c:pt>
                <c:pt idx="226">
                  <c:v>-1.0622037818603651E-2</c:v>
                </c:pt>
                <c:pt idx="227">
                  <c:v>-1.0073076150630024E-2</c:v>
                </c:pt>
                <c:pt idx="228">
                  <c:v>-9.5220983094500156E-3</c:v>
                </c:pt>
                <c:pt idx="229">
                  <c:v>-8.9691916499173262E-3</c:v>
                </c:pt>
                <c:pt idx="230">
                  <c:v>-8.4144438326903583E-3</c:v>
                </c:pt>
                <c:pt idx="231">
                  <c:v>-7.8579428103340964E-3</c:v>
                </c:pt>
                <c:pt idx="232">
                  <c:v>-7.2997768133757218E-3</c:v>
                </c:pt>
                <c:pt idx="233">
                  <c:v>-6.7400343363159705E-3</c:v>
                </c:pt>
                <c:pt idx="234">
                  <c:v>-6.1788041235988217E-3</c:v>
                </c:pt>
                <c:pt idx="235">
                  <c:v>-5.6161751555415633E-3</c:v>
                </c:pt>
                <c:pt idx="236">
                  <c:v>-5.0522366342272609E-3</c:v>
                </c:pt>
                <c:pt idx="237">
                  <c:v>-4.4870779693622822E-3</c:v>
                </c:pt>
                <c:pt idx="238">
                  <c:v>-3.9207887641008674E-3</c:v>
                </c:pt>
                <c:pt idx="239">
                  <c:v>-3.3534588008388723E-3</c:v>
                </c:pt>
                <c:pt idx="240">
                  <c:v>-2.7851780269792657E-3</c:v>
                </c:pt>
                <c:pt idx="241">
                  <c:v>-2.2160365406714675E-3</c:v>
                </c:pt>
                <c:pt idx="242">
                  <c:v>-1.6461245765266052E-3</c:v>
                </c:pt>
                <c:pt idx="243">
                  <c:v>-1.075532491311313E-3</c:v>
                </c:pt>
                <c:pt idx="244">
                  <c:v>-5.0435074962217096E-4</c:v>
                </c:pt>
                <c:pt idx="245">
                  <c:v>6.7330090457139169E-5</c:v>
                </c:pt>
                <c:pt idx="246">
                  <c:v>6.3941939171331674E-4</c:v>
                </c:pt>
                <c:pt idx="247">
                  <c:v>1.2118264521734684E-3</c:v>
                </c:pt>
                <c:pt idx="248">
                  <c:v>1.784460519485589E-3</c:v>
                </c:pt>
                <c:pt idx="249">
                  <c:v>2.3572308053068413E-3</c:v>
                </c:pt>
                <c:pt idx="250">
                  <c:v>2.9300464996975463E-3</c:v>
                </c:pt>
                <c:pt idx="251">
                  <c:v>3.5028167855187782E-3</c:v>
                </c:pt>
                <c:pt idx="252">
                  <c:v>4.0754508528309183E-3</c:v>
                </c:pt>
                <c:pt idx="253">
                  <c:v>4.6478579132910704E-3</c:v>
                </c:pt>
                <c:pt idx="254">
                  <c:v>5.2199472145472263E-3</c:v>
                </c:pt>
                <c:pt idx="255">
                  <c:v>5.7916280546265568E-3</c:v>
                </c:pt>
                <c:pt idx="256">
                  <c:v>6.3628097963156979E-3</c:v>
                </c:pt>
                <c:pt idx="257">
                  <c:v>6.9334018815309685E-3</c:v>
                </c:pt>
                <c:pt idx="258">
                  <c:v>7.5033138456758516E-3</c:v>
                </c:pt>
                <c:pt idx="259">
                  <c:v>8.0724553319836481E-3</c:v>
                </c:pt>
                <c:pt idx="260">
                  <c:v>8.6407361058432313E-3</c:v>
                </c:pt>
                <c:pt idx="261">
                  <c:v>9.2080660691052467E-3</c:v>
                </c:pt>
                <c:pt idx="262">
                  <c:v>9.7743552743666598E-3</c:v>
                </c:pt>
                <c:pt idx="263">
                  <c:v>1.0339513939231618E-2</c:v>
                </c:pt>
                <c:pt idx="264">
                  <c:v>1.0903452460545936E-2</c:v>
                </c:pt>
                <c:pt idx="265">
                  <c:v>1.1466081428603194E-2</c:v>
                </c:pt>
                <c:pt idx="266">
                  <c:v>1.202731164132032E-2</c:v>
                </c:pt>
                <c:pt idx="267">
                  <c:v>1.2587054118380089E-2</c:v>
                </c:pt>
                <c:pt idx="268">
                  <c:v>1.3145220115338462E-2</c:v>
                </c:pt>
                <c:pt idx="269">
                  <c:v>1.3701721137694701E-2</c:v>
                </c:pt>
                <c:pt idx="270">
                  <c:v>1.4256468954921688E-2</c:v>
                </c:pt>
                <c:pt idx="271">
                  <c:v>1.4809375614454371E-2</c:v>
                </c:pt>
                <c:pt idx="272">
                  <c:v>1.5360353455634359E-2</c:v>
                </c:pt>
                <c:pt idx="273">
                  <c:v>1.5909315123608006E-2</c:v>
                </c:pt>
                <c:pt idx="274">
                  <c:v>1.6456173583176054E-2</c:v>
                </c:pt>
                <c:pt idx="275">
                  <c:v>1.7000842132592755E-2</c:v>
                </c:pt>
                <c:pt idx="276">
                  <c:v>1.7543234417311954E-2</c:v>
                </c:pt>
                <c:pt idx="277">
                  <c:v>1.8083264443678117E-2</c:v>
                </c:pt>
                <c:pt idx="278">
                  <c:v>1.8620846592560331E-2</c:v>
                </c:pt>
                <c:pt idx="279">
                  <c:v>1.9155895632926735E-2</c:v>
                </c:pt>
                <c:pt idx="280">
                  <c:v>1.9688326735357427E-2</c:v>
                </c:pt>
                <c:pt idx="281">
                  <c:v>2.021805548549388E-2</c:v>
                </c:pt>
                <c:pt idx="282">
                  <c:v>2.0744997897422363E-2</c:v>
                </c:pt>
                <c:pt idx="283">
                  <c:v>2.1269070426989438E-2</c:v>
                </c:pt>
                <c:pt idx="284">
                  <c:v>2.1790189985047601E-2</c:v>
                </c:pt>
                <c:pt idx="285">
                  <c:v>2.2308273950628597E-2</c:v>
                </c:pt>
                <c:pt idx="286">
                  <c:v>2.2823240184042526E-2</c:v>
                </c:pt>
                <c:pt idx="287">
                  <c:v>2.3335007039900789E-2</c:v>
                </c:pt>
                <c:pt idx="288">
                  <c:v>2.3843493380060522E-2</c:v>
                </c:pt>
                <c:pt idx="289">
                  <c:v>2.43486185864886E-2</c:v>
                </c:pt>
                <c:pt idx="290">
                  <c:v>2.4850302574043331E-2</c:v>
                </c:pt>
                <c:pt idx="291">
                  <c:v>2.5348465803171523E-2</c:v>
                </c:pt>
                <c:pt idx="292">
                  <c:v>2.584302929251903E-2</c:v>
                </c:pt>
                <c:pt idx="293">
                  <c:v>2.633391463145297E-2</c:v>
                </c:pt>
                <c:pt idx="294">
                  <c:v>2.6821043992493313E-2</c:v>
                </c:pt>
                <c:pt idx="295">
                  <c:v>2.7304340143651958E-2</c:v>
                </c:pt>
                <c:pt idx="296">
                  <c:v>2.7783726460677637E-2</c:v>
                </c:pt>
                <c:pt idx="297">
                  <c:v>2.8259126939204231E-2</c:v>
                </c:pt>
                <c:pt idx="298">
                  <c:v>2.8730466206800868E-2</c:v>
                </c:pt>
                <c:pt idx="299">
                  <c:v>2.9197669534921925E-2</c:v>
                </c:pt>
                <c:pt idx="300">
                  <c:v>2.9660662850754853E-2</c:v>
                </c:pt>
                <c:pt idx="301">
                  <c:v>3.0119372748964E-2</c:v>
                </c:pt>
                <c:pt idx="302">
                  <c:v>3.057372650332877E-2</c:v>
                </c:pt>
                <c:pt idx="303">
                  <c:v>3.1023652078273959E-2</c:v>
                </c:pt>
                <c:pt idx="304">
                  <c:v>3.1469078140290596E-2</c:v>
                </c:pt>
                <c:pt idx="305">
                  <c:v>3.1909934069245617E-2</c:v>
                </c:pt>
                <c:pt idx="306">
                  <c:v>3.2346149969578318E-2</c:v>
                </c:pt>
                <c:pt idx="307">
                  <c:v>3.2777656681381884E-2</c:v>
                </c:pt>
                <c:pt idx="308">
                  <c:v>3.3204385791368432E-2</c:v>
                </c:pt>
                <c:pt idx="309">
                  <c:v>3.3626269643715609E-2</c:v>
                </c:pt>
                <c:pt idx="310">
                  <c:v>3.4043241350793015E-2</c:v>
                </c:pt>
                <c:pt idx="311">
                  <c:v>3.4455234803767013E-2</c:v>
                </c:pt>
                <c:pt idx="312">
                  <c:v>3.4862184683081887E-2</c:v>
                </c:pt>
                <c:pt idx="313">
                  <c:v>3.5264026468815948E-2</c:v>
                </c:pt>
                <c:pt idx="314">
                  <c:v>3.5660696450910905E-2</c:v>
                </c:pt>
                <c:pt idx="315">
                  <c:v>3.6052131739272741E-2</c:v>
                </c:pt>
                <c:pt idx="316">
                  <c:v>3.64382702737426E-2</c:v>
                </c:pt>
                <c:pt idx="317">
                  <c:v>3.6819050833936211E-2</c:v>
                </c:pt>
                <c:pt idx="318">
                  <c:v>3.7194413048950013E-2</c:v>
                </c:pt>
                <c:pt idx="319">
                  <c:v>3.7564297406932706E-2</c:v>
                </c:pt>
                <c:pt idx="320">
                  <c:v>3.792864526452052E-2</c:v>
                </c:pt>
                <c:pt idx="321">
                  <c:v>3.8287398856134837E-2</c:v>
                </c:pt>
                <c:pt idx="322">
                  <c:v>3.864050130314077E-2</c:v>
                </c:pt>
                <c:pt idx="323">
                  <c:v>3.8987896622864789E-2</c:v>
                </c:pt>
                <c:pt idx="324">
                  <c:v>3.9329529737470607E-2</c:v>
                </c:pt>
                <c:pt idx="325">
                  <c:v>3.9665346482691599E-2</c:v>
                </c:pt>
                <c:pt idx="326">
                  <c:v>3.9995293616418057E-2</c:v>
                </c:pt>
                <c:pt idx="327">
                  <c:v>4.0319318827138663E-2</c:v>
                </c:pt>
                <c:pt idx="328">
                  <c:v>4.0637370742234155E-2</c:v>
                </c:pt>
                <c:pt idx="329">
                  <c:v>4.0949398936122178E-2</c:v>
                </c:pt>
                <c:pt idx="330">
                  <c:v>4.1255353938252033E-2</c:v>
                </c:pt>
                <c:pt idx="331">
                  <c:v>4.155518724094806E-2</c:v>
                </c:pt>
                <c:pt idx="332">
                  <c:v>4.1848851307100178E-2</c:v>
                </c:pt>
                <c:pt idx="333">
                  <c:v>4.2136299577700702E-2</c:v>
                </c:pt>
                <c:pt idx="334">
                  <c:v>4.2417486479226135E-2</c:v>
                </c:pt>
                <c:pt idx="335">
                  <c:v>4.2692367430862507E-2</c:v>
                </c:pt>
                <c:pt idx="336">
                  <c:v>4.2960898851573476E-2</c:v>
                </c:pt>
                <c:pt idx="337">
                  <c:v>4.3223038167009981E-2</c:v>
                </c:pt>
                <c:pt idx="338">
                  <c:v>4.347874381626006E-2</c:v>
                </c:pt>
                <c:pt idx="339">
                  <c:v>4.372797525843819E-2</c:v>
                </c:pt>
                <c:pt idx="340">
                  <c:v>4.3970692979112921E-2</c:v>
                </c:pt>
                <c:pt idx="341">
                  <c:v>4.420685849657157E-2</c:v>
                </c:pt>
                <c:pt idx="342">
                  <c:v>4.4436434367921364E-2</c:v>
                </c:pt>
                <c:pt idx="343">
                  <c:v>4.4659384195025874E-2</c:v>
                </c:pt>
                <c:pt idx="344">
                  <c:v>4.4875672630275691E-2</c:v>
                </c:pt>
                <c:pt idx="345">
                  <c:v>4.5085265382192631E-2</c:v>
                </c:pt>
                <c:pt idx="346">
                  <c:v>4.5288129220866544E-2</c:v>
                </c:pt>
                <c:pt idx="347">
                  <c:v>4.5484231983223662E-2</c:v>
                </c:pt>
                <c:pt idx="348">
                  <c:v>4.5673542578125961E-2</c:v>
                </c:pt>
                <c:pt idx="349">
                  <c:v>4.5856030991300506E-2</c:v>
                </c:pt>
                <c:pt idx="350">
                  <c:v>4.6031668290098027E-2</c:v>
                </c:pt>
                <c:pt idx="351">
                  <c:v>4.6200426628080077E-2</c:v>
                </c:pt>
                <c:pt idx="352">
                  <c:v>4.6362279249433987E-2</c:v>
                </c:pt>
                <c:pt idx="353">
                  <c:v>4.6517200493214783E-2</c:v>
                </c:pt>
                <c:pt idx="354">
                  <c:v>4.6665165797413671E-2</c:v>
                </c:pt>
                <c:pt idx="355">
                  <c:v>4.6806151702852225E-2</c:v>
                </c:pt>
                <c:pt idx="356">
                  <c:v>4.6940135856901669E-2</c:v>
                </c:pt>
                <c:pt idx="357">
                  <c:v>4.7067097017026834E-2</c:v>
                </c:pt>
                <c:pt idx="358">
                  <c:v>4.7187015054154048E-2</c:v>
                </c:pt>
                <c:pt idx="359">
                  <c:v>4.7299870955862473E-2</c:v>
                </c:pt>
                <c:pt idx="360">
                  <c:v>4.7405646829398448E-2</c:v>
                </c:pt>
                <c:pt idx="361">
                  <c:v>4.7504325904512333E-2</c:v>
                </c:pt>
                <c:pt idx="362">
                  <c:v>4.759589253611729E-2</c:v>
                </c:pt>
                <c:pt idx="363">
                  <c:v>4.7680332206769767E-2</c:v>
                </c:pt>
                <c:pt idx="364">
                  <c:v>4.7757631528971188E-2</c:v>
                </c:pt>
                <c:pt idx="365">
                  <c:v>4.7827778247290419E-2</c:v>
                </c:pt>
                <c:pt idx="366">
                  <c:v>4.7890761240306869E-2</c:v>
                </c:pt>
                <c:pt idx="367">
                  <c:v>4.7946570522373694E-2</c:v>
                </c:pt>
                <c:pt idx="368">
                  <c:v>4.7995197245201002E-2</c:v>
                </c:pt>
                <c:pt idx="369">
                  <c:v>4.8036633699258674E-2</c:v>
                </c:pt>
                <c:pt idx="370">
                  <c:v>4.8070873314998701E-2</c:v>
                </c:pt>
                <c:pt idx="371">
                  <c:v>4.8097910663896744E-2</c:v>
                </c:pt>
                <c:pt idx="372">
                  <c:v>4.8117741459312795E-2</c:v>
                </c:pt>
                <c:pt idx="373">
                  <c:v>4.8130362557170812E-2</c:v>
                </c:pt>
                <c:pt idx="374">
                  <c:v>4.8135771956457185E-2</c:v>
                </c:pt>
                <c:pt idx="375">
                  <c:v>4.8133968799538004E-2</c:v>
                </c:pt>
                <c:pt idx="376">
                  <c:v>4.8124953372295012E-2</c:v>
                </c:pt>
                <c:pt idx="377">
                  <c:v>4.8108727104080304E-2</c:v>
                </c:pt>
                <c:pt idx="378">
                  <c:v>4.8085292567489689E-2</c:v>
                </c:pt>
                <c:pt idx="379">
                  <c:v>4.8054653477954817E-2</c:v>
                </c:pt>
                <c:pt idx="380">
                  <c:v>4.8016814693154136E-2</c:v>
                </c:pt>
                <c:pt idx="381">
                  <c:v>4.7971782212242721E-2</c:v>
                </c:pt>
                <c:pt idx="382">
                  <c:v>4.7919563174901127E-2</c:v>
                </c:pt>
                <c:pt idx="383">
                  <c:v>4.7860165860203432E-2</c:v>
                </c:pt>
                <c:pt idx="384">
                  <c:v>4.7793599685304652E-2</c:v>
                </c:pt>
                <c:pt idx="385">
                  <c:v>4.7719875203947645E-2</c:v>
                </c:pt>
                <c:pt idx="386">
                  <c:v>4.7639004104789932E-2</c:v>
                </c:pt>
                <c:pt idx="387">
                  <c:v>4.7550999209550471E-2</c:v>
                </c:pt>
                <c:pt idx="388">
                  <c:v>4.745587447097685E-2</c:v>
                </c:pt>
                <c:pt idx="389">
                  <c:v>4.7353644970633144E-2</c:v>
                </c:pt>
                <c:pt idx="390">
                  <c:v>4.7244326916508816E-2</c:v>
                </c:pt>
                <c:pt idx="391">
                  <c:v>4.7127937640449022E-2</c:v>
                </c:pt>
                <c:pt idx="392">
                  <c:v>4.7004495595406676E-2</c:v>
                </c:pt>
                <c:pt idx="393">
                  <c:v>4.6874020352516935E-2</c:v>
                </c:pt>
                <c:pt idx="394">
                  <c:v>4.6736532597994186E-2</c:v>
                </c:pt>
                <c:pt idx="395">
                  <c:v>4.659205412985238E-2</c:v>
                </c:pt>
                <c:pt idx="396">
                  <c:v>4.644060785444909E-2</c:v>
                </c:pt>
                <c:pt idx="397">
                  <c:v>4.628221778285381E-2</c:v>
                </c:pt>
                <c:pt idx="398">
                  <c:v>4.6116909027041068E-2</c:v>
                </c:pt>
                <c:pt idx="399">
                  <c:v>4.5944707795909118E-2</c:v>
                </c:pt>
                <c:pt idx="400">
                  <c:v>4.5765641391124608E-2</c:v>
                </c:pt>
                <c:pt idx="401">
                  <c:v>4.5579738202794012E-2</c:v>
                </c:pt>
                <c:pt idx="402">
                  <c:v>4.5387027704962564E-2</c:v>
                </c:pt>
                <c:pt idx="403">
                  <c:v>4.5187540450941283E-2</c:v>
                </c:pt>
                <c:pt idx="404">
                  <c:v>4.4981308068462844E-2</c:v>
                </c:pt>
                <c:pt idx="405">
                  <c:v>4.4768363254667223E-2</c:v>
                </c:pt>
                <c:pt idx="406">
                  <c:v>4.4548739770917695E-2</c:v>
                </c:pt>
                <c:pt idx="407">
                  <c:v>4.43224724374481E-2</c:v>
                </c:pt>
                <c:pt idx="408">
                  <c:v>4.4089597127842342E-2</c:v>
                </c:pt>
                <c:pt idx="409">
                  <c:v>4.3850150763346751E-2</c:v>
                </c:pt>
                <c:pt idx="410">
                  <c:v>4.3604171307016368E-2</c:v>
                </c:pt>
                <c:pt idx="411">
                  <c:v>4.3351697757696185E-2</c:v>
                </c:pt>
                <c:pt idx="412">
                  <c:v>4.3092770143838013E-2</c:v>
                </c:pt>
                <c:pt idx="413">
                  <c:v>4.2827429517154118E-2</c:v>
                </c:pt>
                <c:pt idx="414">
                  <c:v>4.2555717946108761E-2</c:v>
                </c:pt>
                <c:pt idx="415">
                  <c:v>4.227767850924842E-2</c:v>
                </c:pt>
                <c:pt idx="416">
                  <c:v>4.1993355288371809E-2</c:v>
                </c:pt>
                <c:pt idx="417">
                  <c:v>4.1702793361541091E-2</c:v>
                </c:pt>
                <c:pt idx="418">
                  <c:v>4.1406038795934838E-2</c:v>
                </c:pt>
                <c:pt idx="419">
                  <c:v>4.1103138640544309E-2</c:v>
                </c:pt>
                <c:pt idx="420">
                  <c:v>4.079414091871416E-2</c:v>
                </c:pt>
                <c:pt idx="421">
                  <c:v>4.047909462052849E-2</c:v>
                </c:pt>
                <c:pt idx="422">
                  <c:v>4.0158049695043677E-2</c:v>
                </c:pt>
                <c:pt idx="423">
                  <c:v>3.9831057042369312E-2</c:v>
                </c:pt>
                <c:pt idx="424">
                  <c:v>3.9498168505598168E-2</c:v>
                </c:pt>
                <c:pt idx="425">
                  <c:v>3.9159436862586661E-2</c:v>
                </c:pt>
                <c:pt idx="426">
                  <c:v>3.8814915817587309E-2</c:v>
                </c:pt>
                <c:pt idx="427">
                  <c:v>3.8464659992734143E-2</c:v>
                </c:pt>
                <c:pt idx="428">
                  <c:v>3.8108724919382518E-2</c:v>
                </c:pt>
                <c:pt idx="429">
                  <c:v>3.774716702930507E-2</c:v>
                </c:pt>
                <c:pt idx="430">
                  <c:v>3.7380043645744647E-2</c:v>
                </c:pt>
                <c:pt idx="431">
                  <c:v>3.7007412974325908E-2</c:v>
                </c:pt>
                <c:pt idx="432">
                  <c:v>3.6629334093827251E-2</c:v>
                </c:pt>
                <c:pt idx="433">
                  <c:v>3.6245866946814115E-2</c:v>
                </c:pt>
                <c:pt idx="434">
                  <c:v>3.5857072330135249E-2</c:v>
                </c:pt>
                <c:pt idx="435">
                  <c:v>3.5463011885283877E-2</c:v>
                </c:pt>
                <c:pt idx="436">
                  <c:v>3.5063748088624627E-2</c:v>
                </c:pt>
                <c:pt idx="437">
                  <c:v>3.4659344241488137E-2</c:v>
                </c:pt>
                <c:pt idx="438">
                  <c:v>3.4249864460135108E-2</c:v>
                </c:pt>
                <c:pt idx="439">
                  <c:v>3.3835373665590883E-2</c:v>
                </c:pt>
                <c:pt idx="440">
                  <c:v>3.3415937573352456E-2</c:v>
                </c:pt>
                <c:pt idx="441">
                  <c:v>3.2991622682969797E-2</c:v>
                </c:pt>
                <c:pt idx="442">
                  <c:v>3.2562496267502537E-2</c:v>
                </c:pt>
                <c:pt idx="443">
                  <c:v>3.2128626362854115E-2</c:v>
                </c:pt>
                <c:pt idx="444">
                  <c:v>3.169008175698515E-2</c:v>
                </c:pt>
                <c:pt idx="445">
                  <c:v>3.1246931979007381E-2</c:v>
                </c:pt>
                <c:pt idx="446">
                  <c:v>3.0799247288160077E-2</c:v>
                </c:pt>
                <c:pt idx="447">
                  <c:v>3.0347098662670938E-2</c:v>
                </c:pt>
                <c:pt idx="448">
                  <c:v>2.9890557788502782E-2</c:v>
                </c:pt>
                <c:pt idx="449">
                  <c:v>2.9429697047987948E-2</c:v>
                </c:pt>
                <c:pt idx="450">
                  <c:v>2.8964589508352664E-2</c:v>
                </c:pt>
                <c:pt idx="451">
                  <c:v>2.8495308910132463E-2</c:v>
                </c:pt>
                <c:pt idx="452">
                  <c:v>2.8021929655480914E-2</c:v>
                </c:pt>
                <c:pt idx="453">
                  <c:v>2.7544526796373692E-2</c:v>
                </c:pt>
                <c:pt idx="454">
                  <c:v>2.7063176022709363E-2</c:v>
                </c:pt>
                <c:pt idx="455">
                  <c:v>2.6577953650309027E-2</c:v>
                </c:pt>
                <c:pt idx="456">
                  <c:v>2.6088936608817011E-2</c:v>
                </c:pt>
                <c:pt idx="457">
                  <c:v>2.5596202429503948E-2</c:v>
                </c:pt>
                <c:pt idx="458">
                  <c:v>2.5099829232974456E-2</c:v>
                </c:pt>
                <c:pt idx="459">
                  <c:v>2.4599895716781742E-2</c:v>
                </c:pt>
                <c:pt idx="460">
                  <c:v>2.4096481142950332E-2</c:v>
                </c:pt>
                <c:pt idx="461">
                  <c:v>2.3589665325409397E-2</c:v>
                </c:pt>
                <c:pt idx="462">
                  <c:v>2.3079528617338842E-2</c:v>
                </c:pt>
                <c:pt idx="463">
                  <c:v>2.2566151898429584E-2</c:v>
                </c:pt>
                <c:pt idx="464">
                  <c:v>2.2049616562060389E-2</c:v>
                </c:pt>
                <c:pt idx="465">
                  <c:v>2.1530004502393535E-2</c:v>
                </c:pt>
                <c:pt idx="466">
                  <c:v>2.1007398101390799E-2</c:v>
                </c:pt>
                <c:pt idx="467">
                  <c:v>2.0481880215752094E-2</c:v>
                </c:pt>
                <c:pt idx="468">
                  <c:v>1.9953534163779141E-2</c:v>
                </c:pt>
                <c:pt idx="469">
                  <c:v>1.9422443712165671E-2</c:v>
                </c:pt>
                <c:pt idx="470">
                  <c:v>1.88886930627165E-2</c:v>
                </c:pt>
                <c:pt idx="471">
                  <c:v>1.835236683899797E-2</c:v>
                </c:pt>
                <c:pt idx="472">
                  <c:v>1.781355007292118E-2</c:v>
                </c:pt>
                <c:pt idx="473">
                  <c:v>1.7272328191260473E-2</c:v>
                </c:pt>
                <c:pt idx="474">
                  <c:v>1.6728787002109682E-2</c:v>
                </c:pt>
                <c:pt idx="475">
                  <c:v>1.6183012681277534E-2</c:v>
                </c:pt>
                <c:pt idx="476">
                  <c:v>1.5635091758624809E-2</c:v>
                </c:pt>
                <c:pt idx="477">
                  <c:v>1.5085111104345654E-2</c:v>
                </c:pt>
                <c:pt idx="478">
                  <c:v>1.4533157915194647E-2</c:v>
                </c:pt>
                <c:pt idx="479">
                  <c:v>1.3979319700662043E-2</c:v>
                </c:pt>
                <c:pt idx="480">
                  <c:v>1.3423684269099808E-2</c:v>
                </c:pt>
                <c:pt idx="481">
                  <c:v>1.2866339713799918E-2</c:v>
                </c:pt>
                <c:pt idx="482">
                  <c:v>1.2307374399027475E-2</c:v>
                </c:pt>
                <c:pt idx="483">
                  <c:v>1.1746876946011222E-2</c:v>
                </c:pt>
                <c:pt idx="484">
                  <c:v>1.1184936218892962E-2</c:v>
                </c:pt>
                <c:pt idx="485">
                  <c:v>1.0621641310638457E-2</c:v>
                </c:pt>
                <c:pt idx="486">
                  <c:v>1.0057081528912411E-2</c:v>
                </c:pt>
                <c:pt idx="487">
                  <c:v>9.4913463819190635E-3</c:v>
                </c:pt>
                <c:pt idx="488">
                  <c:v>8.9245255642109687E-3</c:v>
                </c:pt>
                <c:pt idx="489">
                  <c:v>8.3567089424686075E-3</c:v>
                </c:pt>
                <c:pt idx="490">
                  <c:v>7.7879865412523418E-3</c:v>
                </c:pt>
                <c:pt idx="491">
                  <c:v>7.2184485287293387E-3</c:v>
                </c:pt>
                <c:pt idx="492">
                  <c:v>6.6481852023780822E-3</c:v>
                </c:pt>
                <c:pt idx="493">
                  <c:v>6.0772869746720378E-3</c:v>
                </c:pt>
                <c:pt idx="494">
                  <c:v>5.5058443587450642E-3</c:v>
                </c:pt>
                <c:pt idx="495">
                  <c:v>4.9339479540412437E-3</c:v>
                </c:pt>
                <c:pt idx="496">
                  <c:v>4.36168843195066E-3</c:v>
                </c:pt>
                <c:pt idx="497">
                  <c:v>3.7891565214337687E-3</c:v>
                </c:pt>
                <c:pt idx="498">
                  <c:v>3.2164429946370042E-3</c:v>
                </c:pt>
                <c:pt idx="499">
                  <c:v>2.6436386525011792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8EC-4EFD-89C1-33DDCB9221AC}"/>
            </c:ext>
          </c:extLst>
        </c:ser>
        <c:ser>
          <c:idx val="2"/>
          <c:order val="2"/>
          <c:tx>
            <c:v>CorrCircle3</c:v>
          </c:tx>
          <c:spPr>
            <a:ln w="3175">
              <a:noFill/>
              <a:prstDash val="solid"/>
            </a:ln>
          </c:spPr>
          <c:marker>
            <c:symbol val="none"/>
          </c:marker>
          <c:xVal>
            <c:numRef>
              <c:f>'CA Factors + Definition Combine'!ycir2</c:f>
              <c:numCache>
                <c:formatCode>General</c:formatCode>
                <c:ptCount val="500"/>
                <c:pt idx="0">
                  <c:v>-4.7136248774033204E-2</c:v>
                </c:pt>
                <c:pt idx="1">
                  <c:v>-4.7131261740587599E-2</c:v>
                </c:pt>
                <c:pt idx="2">
                  <c:v>-4.7116301430920673E-2</c:v>
                </c:pt>
                <c:pt idx="3">
                  <c:v>-4.7091370216916673E-2</c:v>
                </c:pt>
                <c:pt idx="4">
                  <c:v>-4.7056472051298162E-2</c:v>
                </c:pt>
                <c:pt idx="5">
                  <c:v>-4.701161246699935E-2</c:v>
                </c:pt>
                <c:pt idx="6">
                  <c:v>-4.6956798576288913E-2</c:v>
                </c:pt>
                <c:pt idx="7">
                  <c:v>-4.6892039069642275E-2</c:v>
                </c:pt>
                <c:pt idx="8">
                  <c:v>-4.6817344214363843E-2</c:v>
                </c:pt>
                <c:pt idx="9">
                  <c:v>-4.673272585295922E-2</c:v>
                </c:pt>
                <c:pt idx="10">
                  <c:v>-4.6638197401257533E-2</c:v>
                </c:pt>
                <c:pt idx="11">
                  <c:v>-4.6533773846284474E-2</c:v>
                </c:pt>
                <c:pt idx="12">
                  <c:v>-4.6419471743886193E-2</c:v>
                </c:pt>
                <c:pt idx="13">
                  <c:v>-4.6295309216104405E-2</c:v>
                </c:pt>
                <c:pt idx="14">
                  <c:v>-4.6161305948303269E-2</c:v>
                </c:pt>
                <c:pt idx="15">
                  <c:v>-4.6017483186048341E-2</c:v>
                </c:pt>
                <c:pt idx="16">
                  <c:v>-4.5863863731738244E-2</c:v>
                </c:pt>
                <c:pt idx="17">
                  <c:v>-4.5700471940989335E-2</c:v>
                </c:pt>
                <c:pt idx="18">
                  <c:v>-4.5527333718774432E-2</c:v>
                </c:pt>
                <c:pt idx="19">
                  <c:v>-4.5344476515315521E-2</c:v>
                </c:pt>
                <c:pt idx="20">
                  <c:v>-4.5151929321731774E-2</c:v>
                </c:pt>
                <c:pt idx="21">
                  <c:v>-4.4949722665443101E-2</c:v>
                </c:pt>
                <c:pt idx="22">
                  <c:v>-4.4737888605330164E-2</c:v>
                </c:pt>
                <c:pt idx="23">
                  <c:v>-4.4516460726651663E-2</c:v>
                </c:pt>
                <c:pt idx="24">
                  <c:v>-4.4285474135719496E-2</c:v>
                </c:pt>
                <c:pt idx="25">
                  <c:v>-4.4044965454332827E-2</c:v>
                </c:pt>
                <c:pt idx="26">
                  <c:v>-4.3794972813971877E-2</c:v>
                </c:pt>
                <c:pt idx="27">
                  <c:v>-4.3535535849752449E-2</c:v>
                </c:pt>
                <c:pt idx="28">
                  <c:v>-4.3266695694141835E-2</c:v>
                </c:pt>
                <c:pt idx="29">
                  <c:v>-4.2988494970437552E-2</c:v>
                </c:pt>
                <c:pt idx="30">
                  <c:v>-4.270097778600962E-2</c:v>
                </c:pt>
                <c:pt idx="31">
                  <c:v>-4.2404189725307517E-2</c:v>
                </c:pt>
                <c:pt idx="32">
                  <c:v>-4.2098177842633033E-2</c:v>
                </c:pt>
                <c:pt idx="33">
                  <c:v>-4.1782990654679983E-2</c:v>
                </c:pt>
                <c:pt idx="34">
                  <c:v>-4.1458678132842194E-2</c:v>
                </c:pt>
                <c:pt idx="35">
                  <c:v>-4.1125291695290708E-2</c:v>
                </c:pt>
                <c:pt idx="36">
                  <c:v>-4.0782884198821742E-2</c:v>
                </c:pt>
                <c:pt idx="37">
                  <c:v>-4.043150993047645E-2</c:v>
                </c:pt>
                <c:pt idx="38">
                  <c:v>-4.0071224598934016E-2</c:v>
                </c:pt>
                <c:pt idx="39">
                  <c:v>-3.9702085325679315E-2</c:v>
                </c:pt>
                <c:pt idx="40">
                  <c:v>-3.9324150635946548E-2</c:v>
                </c:pt>
                <c:pt idx="41">
                  <c:v>-3.8937480449440343E-2</c:v>
                </c:pt>
                <c:pt idx="42">
                  <c:v>-3.854213607083587E-2</c:v>
                </c:pt>
                <c:pt idx="43">
                  <c:v>-3.813818018005917E-2</c:v>
                </c:pt>
                <c:pt idx="44">
                  <c:v>-3.7725676822349563E-2</c:v>
                </c:pt>
                <c:pt idx="45">
                  <c:v>-3.7304691398105744E-2</c:v>
                </c:pt>
                <c:pt idx="46">
                  <c:v>-3.6875290652516643E-2</c:v>
                </c:pt>
                <c:pt idx="47">
                  <c:v>-3.6437542664979464E-2</c:v>
                </c:pt>
                <c:pt idx="48">
                  <c:v>-3.5991516838305954E-2</c:v>
                </c:pt>
                <c:pt idx="49">
                  <c:v>-3.5537283887718957E-2</c:v>
                </c:pt>
                <c:pt idx="50">
                  <c:v>-3.5074915829640826E-2</c:v>
                </c:pt>
                <c:pt idx="51">
                  <c:v>-3.4604485970275642E-2</c:v>
                </c:pt>
                <c:pt idx="52">
                  <c:v>-3.4126068893986783E-2</c:v>
                </c:pt>
                <c:pt idx="53">
                  <c:v>-3.3639740451471931E-2</c:v>
                </c:pt>
                <c:pt idx="54">
                  <c:v>-3.3145577747737479E-2</c:v>
                </c:pt>
                <c:pt idx="55">
                  <c:v>-3.2643659129873673E-2</c:v>
                </c:pt>
                <c:pt idx="56">
                  <c:v>-3.2134064174633215E-2</c:v>
                </c:pt>
                <c:pt idx="57">
                  <c:v>-3.1616873675814741E-2</c:v>
                </c:pt>
                <c:pt idx="58">
                  <c:v>-3.109216963145332E-2</c:v>
                </c:pt>
                <c:pt idx="59">
                  <c:v>-3.0560035230820026E-2</c:v>
                </c:pt>
                <c:pt idx="60">
                  <c:v>-3.0020554841232835E-2</c:v>
                </c:pt>
                <c:pt idx="61">
                  <c:v>-2.9473813994680426E-2</c:v>
                </c:pt>
                <c:pt idx="62">
                  <c:v>-2.8919899374261576E-2</c:v>
                </c:pt>
                <c:pt idx="63">
                  <c:v>-2.8358898800442036E-2</c:v>
                </c:pt>
                <c:pt idx="64">
                  <c:v>-2.7790901217130886E-2</c:v>
                </c:pt>
                <c:pt idx="65">
                  <c:v>-2.7215996677579023E-2</c:v>
                </c:pt>
                <c:pt idx="66">
                  <c:v>-2.6634276330101649E-2</c:v>
                </c:pt>
                <c:pt idx="67">
                  <c:v>-2.6045832403627078E-2</c:v>
                </c:pt>
                <c:pt idx="68">
                  <c:v>-2.5450758193074328E-2</c:v>
                </c:pt>
                <c:pt idx="69">
                  <c:v>-2.4849148044561734E-2</c:v>
                </c:pt>
                <c:pt idx="70">
                  <c:v>-2.4241097340448704E-2</c:v>
                </c:pt>
                <c:pt idx="71">
                  <c:v>-2.3626702484213374E-2</c:v>
                </c:pt>
                <c:pt idx="72">
                  <c:v>-2.3006060885168367E-2</c:v>
                </c:pt>
                <c:pt idx="73">
                  <c:v>-2.2379270943016897E-2</c:v>
                </c:pt>
                <c:pt idx="74">
                  <c:v>-2.1746432032252027E-2</c:v>
                </c:pt>
                <c:pt idx="75">
                  <c:v>-2.1107644486401431E-2</c:v>
                </c:pt>
                <c:pt idx="76">
                  <c:v>-2.0463009582119805E-2</c:v>
                </c:pt>
                <c:pt idx="77">
                  <c:v>-1.9812629523132074E-2</c:v>
                </c:pt>
                <c:pt idx="78">
                  <c:v>-1.9156607424029536E-2</c:v>
                </c:pt>
                <c:pt idx="79">
                  <c:v>-1.8495047293921391E-2</c:v>
                </c:pt>
                <c:pt idx="80">
                  <c:v>-1.7828054019944684E-2</c:v>
                </c:pt>
                <c:pt idx="81">
                  <c:v>-1.7155733350635052E-2</c:v>
                </c:pt>
                <c:pt idx="82">
                  <c:v>-1.6478191879160633E-2</c:v>
                </c:pt>
                <c:pt idx="83">
                  <c:v>-1.5795537026422331E-2</c:v>
                </c:pt>
                <c:pt idx="84">
                  <c:v>-1.5107877024022824E-2</c:v>
                </c:pt>
                <c:pt idx="85">
                  <c:v>-1.4415320897106815E-2</c:v>
                </c:pt>
                <c:pt idx="86">
                  <c:v>-1.3717978447075715E-2</c:v>
                </c:pt>
                <c:pt idx="87">
                  <c:v>-1.3015960234179221E-2</c:v>
                </c:pt>
                <c:pt idx="88">
                  <c:v>-1.2309377559986401E-2</c:v>
                </c:pt>
                <c:pt idx="89">
                  <c:v>-1.1598342449739427E-2</c:v>
                </c:pt>
                <c:pt idx="90">
                  <c:v>-1.0882967634592604E-2</c:v>
                </c:pt>
                <c:pt idx="91">
                  <c:v>-1.016336653373922E-2</c:v>
                </c:pt>
                <c:pt idx="92">
                  <c:v>-9.4396532364296425E-3</c:v>
                </c:pt>
                <c:pt idx="93">
                  <c:v>-8.7119424838829548E-3</c:v>
                </c:pt>
                <c:pt idx="94">
                  <c:v>-7.9803496510952691E-3</c:v>
                </c:pt>
                <c:pt idx="95">
                  <c:v>-7.2449907285476525E-3</c:v>
                </c:pt>
                <c:pt idx="96">
                  <c:v>-6.5059823038163649E-3</c:v>
                </c:pt>
                <c:pt idx="97">
                  <c:v>-5.7634415430884156E-3</c:v>
                </c:pt>
                <c:pt idx="98">
                  <c:v>-5.0174861725855412E-3</c:v>
                </c:pt>
                <c:pt idx="99">
                  <c:v>-4.2682344598992117E-3</c:v>
                </c:pt>
                <c:pt idx="100">
                  <c:v>-3.515805195239901E-3</c:v>
                </c:pt>
                <c:pt idx="101">
                  <c:v>-2.7603176726034503E-3</c:v>
                </c:pt>
                <c:pt idx="102">
                  <c:v>-2.001891670857639E-3</c:v>
                </c:pt>
                <c:pt idx="103">
                  <c:v>-1.2406474347518084E-3</c:v>
                </c:pt>
                <c:pt idx="104">
                  <c:v>-4.7670565585258493E-4</c:v>
                </c:pt>
                <c:pt idx="105">
                  <c:v>2.8981254659108009E-4</c:v>
                </c:pt>
                <c:pt idx="106">
                  <c:v>1.058785644850839E-3</c:v>
                </c:pt>
                <c:pt idx="107">
                  <c:v>1.8300917219866032E-3</c:v>
                </c:pt>
                <c:pt idx="108">
                  <c:v>2.6036084911758017E-3</c:v>
                </c:pt>
                <c:pt idx="109">
                  <c:v>3.379213315101404E-3</c:v>
                </c:pt>
                <c:pt idx="110">
                  <c:v>4.1567832253955137E-3</c:v>
                </c:pt>
                <c:pt idx="111">
                  <c:v>4.9361949421353156E-3</c:v>
                </c:pt>
                <c:pt idx="112">
                  <c:v>5.7173248933885517E-3</c:v>
                </c:pt>
                <c:pt idx="113">
                  <c:v>6.5000492348052906E-3</c:v>
                </c:pt>
                <c:pt idx="114">
                  <c:v>7.2842438692527663E-3</c:v>
                </c:pt>
                <c:pt idx="115">
                  <c:v>8.0697844664904088E-3</c:v>
                </c:pt>
                <c:pt idx="116">
                  <c:v>8.856546482881842E-3</c:v>
                </c:pt>
                <c:pt idx="117">
                  <c:v>9.6444051811405938E-3</c:v>
                </c:pt>
                <c:pt idx="118">
                  <c:v>1.043323565010662E-2</c:v>
                </c:pt>
                <c:pt idx="119">
                  <c:v>1.1222912824550407E-2</c:v>
                </c:pt>
                <c:pt idx="120">
                  <c:v>1.2013311505001364E-2</c:v>
                </c:pt>
                <c:pt idx="121">
                  <c:v>1.2804306377597642E-2</c:v>
                </c:pt>
                <c:pt idx="122">
                  <c:v>1.3595772033954071E-2</c:v>
                </c:pt>
                <c:pt idx="123">
                  <c:v>1.4387582991044961E-2</c:v>
                </c:pt>
                <c:pt idx="124">
                  <c:v>1.5179613711098879E-2</c:v>
                </c:pt>
                <c:pt idx="125">
                  <c:v>1.5971738621502085E-2</c:v>
                </c:pt>
                <c:pt idx="126">
                  <c:v>1.6763832134707373E-2</c:v>
                </c:pt>
                <c:pt idx="127">
                  <c:v>1.755576866814541E-2</c:v>
                </c:pt>
                <c:pt idx="128">
                  <c:v>1.8347422664135287E-2</c:v>
                </c:pt>
                <c:pt idx="129">
                  <c:v>1.9138668609790986E-2</c:v>
                </c:pt>
                <c:pt idx="130">
                  <c:v>1.9929381056920881E-2</c:v>
                </c:pt>
                <c:pt idx="131">
                  <c:v>2.0719434641916987E-2</c:v>
                </c:pt>
                <c:pt idx="132">
                  <c:v>2.150870410563065E-2</c:v>
                </c:pt>
                <c:pt idx="133">
                  <c:v>2.2297064313231838E-2</c:v>
                </c:pt>
                <c:pt idx="134">
                  <c:v>2.3084390274048686E-2</c:v>
                </c:pt>
                <c:pt idx="135">
                  <c:v>2.3870557161384073E-2</c:v>
                </c:pt>
                <c:pt idx="136">
                  <c:v>2.4655440332306346E-2</c:v>
                </c:pt>
                <c:pt idx="137">
                  <c:v>2.5438915347410867E-2</c:v>
                </c:pt>
                <c:pt idx="138">
                  <c:v>2.6220857990549205E-2</c:v>
                </c:pt>
                <c:pt idx="139">
                  <c:v>2.7001144288523057E-2</c:v>
                </c:pt>
                <c:pt idx="140">
                  <c:v>2.7779650530739605E-2</c:v>
                </c:pt>
                <c:pt idx="141">
                  <c:v>2.8556253288825169E-2</c:v>
                </c:pt>
                <c:pt idx="142">
                  <c:v>2.9330829436194208E-2</c:v>
                </c:pt>
                <c:pt idx="143">
                  <c:v>3.010325616757048E-2</c:v>
                </c:pt>
                <c:pt idx="144">
                  <c:v>3.0873411018457149E-2</c:v>
                </c:pt>
                <c:pt idx="145">
                  <c:v>3.1641171884552954E-2</c:v>
                </c:pt>
                <c:pt idx="146">
                  <c:v>3.2406417041111316E-2</c:v>
                </c:pt>
                <c:pt idx="147">
                  <c:v>3.3169025162239109E-2</c:v>
                </c:pt>
                <c:pt idx="148">
                  <c:v>3.3928875340132336E-2</c:v>
                </c:pt>
                <c:pt idx="149">
                  <c:v>3.4685847104245493E-2</c:v>
                </c:pt>
                <c:pt idx="150">
                  <c:v>3.5439820440391553E-2</c:v>
                </c:pt>
                <c:pt idx="151">
                  <c:v>3.6190675809769625E-2</c:v>
                </c:pt>
                <c:pt idx="152">
                  <c:v>3.6938294167917302E-2</c:v>
                </c:pt>
                <c:pt idx="153">
                  <c:v>3.7682556983584511E-2</c:v>
                </c:pt>
                <c:pt idx="154">
                  <c:v>3.8423346257526109E-2</c:v>
                </c:pt>
                <c:pt idx="155">
                  <c:v>3.9160544541210082E-2</c:v>
                </c:pt>
                <c:pt idx="156">
                  <c:v>3.9894034955438445E-2</c:v>
                </c:pt>
                <c:pt idx="157">
                  <c:v>4.0623701208877823E-2</c:v>
                </c:pt>
                <c:pt idx="158">
                  <c:v>4.1349427616496973E-2</c:v>
                </c:pt>
                <c:pt idx="159">
                  <c:v>4.2071099117907941E-2</c:v>
                </c:pt>
                <c:pt idx="160">
                  <c:v>4.2788601295608505E-2</c:v>
                </c:pt>
                <c:pt idx="161">
                  <c:v>4.3501820393122302E-2</c:v>
                </c:pt>
                <c:pt idx="162">
                  <c:v>4.4210643333034566E-2</c:v>
                </c:pt>
                <c:pt idx="163">
                  <c:v>4.491495773491988E-2</c:v>
                </c:pt>
                <c:pt idx="164">
                  <c:v>4.5614651933159556E-2</c:v>
                </c:pt>
                <c:pt idx="165">
                  <c:v>4.6309614994645726E-2</c:v>
                </c:pt>
                <c:pt idx="166">
                  <c:v>4.6999736736369216E-2</c:v>
                </c:pt>
                <c:pt idx="167">
                  <c:v>4.7684907742888485E-2</c:v>
                </c:pt>
                <c:pt idx="168">
                  <c:v>4.8365019383676988E-2</c:v>
                </c:pt>
                <c:pt idx="169">
                  <c:v>4.9039963830345992E-2</c:v>
                </c:pt>
                <c:pt idx="170">
                  <c:v>4.9709634073740155E-2</c:v>
                </c:pt>
                <c:pt idx="171">
                  <c:v>5.0373923940903467E-2</c:v>
                </c:pt>
                <c:pt idx="172">
                  <c:v>5.1032728111912354E-2</c:v>
                </c:pt>
                <c:pt idx="173">
                  <c:v>5.1685942136573598E-2</c:v>
                </c:pt>
                <c:pt idx="174">
                  <c:v>5.2333462450984497E-2</c:v>
                </c:pt>
                <c:pt idx="175">
                  <c:v>5.297518639395242E-2</c:v>
                </c:pt>
                <c:pt idx="176">
                  <c:v>5.3611012223271137E-2</c:v>
                </c:pt>
                <c:pt idx="177">
                  <c:v>5.424083913185164E-2</c:v>
                </c:pt>
                <c:pt idx="178">
                  <c:v>5.4864567263704631E-2</c:v>
                </c:pt>
                <c:pt idx="179">
                  <c:v>5.5482097729772084E-2</c:v>
                </c:pt>
                <c:pt idx="180">
                  <c:v>5.6093332623605788E-2</c:v>
                </c:pt>
                <c:pt idx="181">
                  <c:v>5.66981750368898E-2</c:v>
                </c:pt>
                <c:pt idx="182">
                  <c:v>5.7296529074804828E-2</c:v>
                </c:pt>
                <c:pt idx="183">
                  <c:v>5.7888299871231938E-2</c:v>
                </c:pt>
                <c:pt idx="184">
                  <c:v>5.8473393603793097E-2</c:v>
                </c:pt>
                <c:pt idx="185">
                  <c:v>5.9051717508726134E-2</c:v>
                </c:pt>
                <c:pt idx="186">
                  <c:v>5.9623179895592182E-2</c:v>
                </c:pt>
                <c:pt idx="187">
                  <c:v>6.0187690161812621E-2</c:v>
                </c:pt>
                <c:pt idx="188">
                  <c:v>6.0745158807033656E-2</c:v>
                </c:pt>
                <c:pt idx="189">
                  <c:v>6.1295497447316286E-2</c:v>
                </c:pt>
                <c:pt idx="190">
                  <c:v>6.1838618829149039E-2</c:v>
                </c:pt>
                <c:pt idx="191">
                  <c:v>6.2374436843281603E-2</c:v>
                </c:pt>
                <c:pt idx="192">
                  <c:v>6.2902866538377081E-2</c:v>
                </c:pt>
                <c:pt idx="193">
                  <c:v>6.3423824134480597E-2</c:v>
                </c:pt>
                <c:pt idx="194">
                  <c:v>6.3937227036302113E-2</c:v>
                </c:pt>
                <c:pt idx="195">
                  <c:v>6.4442993846311677E-2</c:v>
                </c:pt>
                <c:pt idx="196">
                  <c:v>6.4941044377644419E-2</c:v>
                </c:pt>
                <c:pt idx="197">
                  <c:v>6.5431299666813922E-2</c:v>
                </c:pt>
                <c:pt idx="198">
                  <c:v>6.5913681986231473E-2</c:v>
                </c:pt>
                <c:pt idx="199">
                  <c:v>6.6388114856529318E-2</c:v>
                </c:pt>
                <c:pt idx="200">
                  <c:v>6.6854523058686208E-2</c:v>
                </c:pt>
                <c:pt idx="201">
                  <c:v>6.7312832645952933E-2</c:v>
                </c:pt>
                <c:pt idx="202">
                  <c:v>6.7762970955576193E-2</c:v>
                </c:pt>
                <c:pt idx="203">
                  <c:v>6.8204866620319035E-2</c:v>
                </c:pt>
                <c:pt idx="204">
                  <c:v>6.863844957977569E-2</c:v>
                </c:pt>
                <c:pt idx="205">
                  <c:v>6.9063651091479272E-2</c:v>
                </c:pt>
                <c:pt idx="206">
                  <c:v>6.9480403741800728E-2</c:v>
                </c:pt>
                <c:pt idx="207">
                  <c:v>6.9888641456636758E-2</c:v>
                </c:pt>
                <c:pt idx="208">
                  <c:v>7.0288299511885644E-2</c:v>
                </c:pt>
                <c:pt idx="209">
                  <c:v>7.0679314543708904E-2</c:v>
                </c:pt>
                <c:pt idx="210">
                  <c:v>7.1061624558577355E-2</c:v>
                </c:pt>
                <c:pt idx="211">
                  <c:v>7.1435168943099828E-2</c:v>
                </c:pt>
                <c:pt idx="212">
                  <c:v>7.1799888473633194E-2</c:v>
                </c:pt>
                <c:pt idx="213">
                  <c:v>7.2155725325671952E-2</c:v>
                </c:pt>
                <c:pt idx="214">
                  <c:v>7.2502623083015957E-2</c:v>
                </c:pt>
                <c:pt idx="215">
                  <c:v>7.2840526746715095E-2</c:v>
                </c:pt>
                <c:pt idx="216">
                  <c:v>7.3169382743788924E-2</c:v>
                </c:pt>
                <c:pt idx="217">
                  <c:v>7.3489138935720524E-2</c:v>
                </c:pt>
                <c:pt idx="218">
                  <c:v>7.3799744626722744E-2</c:v>
                </c:pt>
                <c:pt idx="219">
                  <c:v>7.410115057177584E-2</c:v>
                </c:pt>
                <c:pt idx="220">
                  <c:v>7.4393308984434914E-2</c:v>
                </c:pt>
                <c:pt idx="221">
                  <c:v>7.467617354440638E-2</c:v>
                </c:pt>
                <c:pt idx="222">
                  <c:v>7.4949699404891684E-2</c:v>
                </c:pt>
                <c:pt idx="223">
                  <c:v>7.5213843199697622E-2</c:v>
                </c:pt>
                <c:pt idx="224">
                  <c:v>7.5468563050111806E-2</c:v>
                </c:pt>
                <c:pt idx="225">
                  <c:v>7.5713818571542343E-2</c:v>
                </c:pt>
                <c:pt idx="226">
                  <c:v>7.5949570879920617E-2</c:v>
                </c:pt>
                <c:pt idx="227">
                  <c:v>7.6175782597866157E-2</c:v>
                </c:pt>
                <c:pt idx="228">
                  <c:v>7.6392417860612655E-2</c:v>
                </c:pt>
                <c:pt idx="229">
                  <c:v>7.6599442321694133E-2</c:v>
                </c:pt>
                <c:pt idx="230">
                  <c:v>7.6796823158390412E-2</c:v>
                </c:pt>
                <c:pt idx="231">
                  <c:v>7.6984529076931013E-2</c:v>
                </c:pt>
                <c:pt idx="232">
                  <c:v>7.7162530317456596E-2</c:v>
                </c:pt>
                <c:pt idx="233">
                  <c:v>7.7330798658737293E-2</c:v>
                </c:pt>
                <c:pt idx="234">
                  <c:v>7.7489307422647008E-2</c:v>
                </c:pt>
                <c:pt idx="235">
                  <c:v>7.7638031478393071E-2</c:v>
                </c:pt>
                <c:pt idx="236">
                  <c:v>7.777694724650068E-2</c:v>
                </c:pt>
                <c:pt idx="237">
                  <c:v>7.7906032702551295E-2</c:v>
                </c:pt>
                <c:pt idx="238">
                  <c:v>7.8025267380674432E-2</c:v>
                </c:pt>
                <c:pt idx="239">
                  <c:v>7.8134632376792509E-2</c:v>
                </c:pt>
                <c:pt idx="240">
                  <c:v>7.823411035161798E-2</c:v>
                </c:pt>
                <c:pt idx="241">
                  <c:v>7.8323685533402326E-2</c:v>
                </c:pt>
                <c:pt idx="242">
                  <c:v>7.8403343720436683E-2</c:v>
                </c:pt>
                <c:pt idx="243">
                  <c:v>7.8473072283303413E-2</c:v>
                </c:pt>
                <c:pt idx="244">
                  <c:v>7.853286016687841E-2</c:v>
                </c:pt>
                <c:pt idx="245">
                  <c:v>7.85826978920839E-2</c:v>
                </c:pt>
                <c:pt idx="246">
                  <c:v>7.8622577557391216E-2</c:v>
                </c:pt>
                <c:pt idx="247">
                  <c:v>7.865249284007364E-2</c:v>
                </c:pt>
                <c:pt idx="248">
                  <c:v>7.8672438997208771E-2</c:v>
                </c:pt>
                <c:pt idx="249">
                  <c:v>7.8682412866430546E-2</c:v>
                </c:pt>
                <c:pt idx="250">
                  <c:v>7.8682412866430532E-2</c:v>
                </c:pt>
                <c:pt idx="251">
                  <c:v>7.8672438997208757E-2</c:v>
                </c:pt>
                <c:pt idx="252">
                  <c:v>7.8652492840073598E-2</c:v>
                </c:pt>
                <c:pt idx="253">
                  <c:v>7.862257755739116E-2</c:v>
                </c:pt>
                <c:pt idx="254">
                  <c:v>7.858269789208383E-2</c:v>
                </c:pt>
                <c:pt idx="255">
                  <c:v>7.853286016687834E-2</c:v>
                </c:pt>
                <c:pt idx="256">
                  <c:v>7.847307228330333E-2</c:v>
                </c:pt>
                <c:pt idx="257">
                  <c:v>7.8403343720436586E-2</c:v>
                </c:pt>
                <c:pt idx="258">
                  <c:v>7.8323685533402201E-2</c:v>
                </c:pt>
                <c:pt idx="259">
                  <c:v>7.8234110351617842E-2</c:v>
                </c:pt>
                <c:pt idx="260">
                  <c:v>7.8134632376792371E-2</c:v>
                </c:pt>
                <c:pt idx="261">
                  <c:v>7.8025267380674279E-2</c:v>
                </c:pt>
                <c:pt idx="262">
                  <c:v>7.7906032702551128E-2</c:v>
                </c:pt>
                <c:pt idx="263">
                  <c:v>7.77769472465005E-2</c:v>
                </c:pt>
                <c:pt idx="264">
                  <c:v>7.7638031478392863E-2</c:v>
                </c:pt>
                <c:pt idx="265">
                  <c:v>7.7489307422646786E-2</c:v>
                </c:pt>
                <c:pt idx="266">
                  <c:v>7.7330798658737071E-2</c:v>
                </c:pt>
                <c:pt idx="267">
                  <c:v>7.716253031745636E-2</c:v>
                </c:pt>
                <c:pt idx="268">
                  <c:v>7.6984529076930749E-2</c:v>
                </c:pt>
                <c:pt idx="269">
                  <c:v>7.6796823158390148E-2</c:v>
                </c:pt>
                <c:pt idx="270">
                  <c:v>7.6599442321693856E-2</c:v>
                </c:pt>
                <c:pt idx="271">
                  <c:v>7.6392417860612363E-2</c:v>
                </c:pt>
                <c:pt idx="272">
                  <c:v>7.6175782597865865E-2</c:v>
                </c:pt>
                <c:pt idx="273">
                  <c:v>7.5949570879920297E-2</c:v>
                </c:pt>
                <c:pt idx="274">
                  <c:v>7.5713818571542024E-2</c:v>
                </c:pt>
                <c:pt idx="275">
                  <c:v>7.5468563050111473E-2</c:v>
                </c:pt>
                <c:pt idx="276">
                  <c:v>7.5213843199697275E-2</c:v>
                </c:pt>
                <c:pt idx="277">
                  <c:v>7.4949699404891323E-2</c:v>
                </c:pt>
                <c:pt idx="278">
                  <c:v>7.4676173544406005E-2</c:v>
                </c:pt>
                <c:pt idx="279">
                  <c:v>7.4393308984434525E-2</c:v>
                </c:pt>
                <c:pt idx="280">
                  <c:v>7.4101150571775423E-2</c:v>
                </c:pt>
                <c:pt idx="281">
                  <c:v>7.3799744626722327E-2</c:v>
                </c:pt>
                <c:pt idx="282">
                  <c:v>7.348913893572008E-2</c:v>
                </c:pt>
                <c:pt idx="283">
                  <c:v>7.316938274378848E-2</c:v>
                </c:pt>
                <c:pt idx="284">
                  <c:v>7.2840526746714651E-2</c:v>
                </c:pt>
                <c:pt idx="285">
                  <c:v>7.2502623083015499E-2</c:v>
                </c:pt>
                <c:pt idx="286">
                  <c:v>7.2155725325671466E-2</c:v>
                </c:pt>
                <c:pt idx="287">
                  <c:v>7.1799888473632709E-2</c:v>
                </c:pt>
                <c:pt idx="288">
                  <c:v>7.1435168943099328E-2</c:v>
                </c:pt>
                <c:pt idx="289">
                  <c:v>7.1061624558576827E-2</c:v>
                </c:pt>
                <c:pt idx="290">
                  <c:v>7.0679314543708377E-2</c:v>
                </c:pt>
                <c:pt idx="291">
                  <c:v>7.0288299511885088E-2</c:v>
                </c:pt>
                <c:pt idx="292">
                  <c:v>6.9888641456636202E-2</c:v>
                </c:pt>
                <c:pt idx="293">
                  <c:v>6.9480403741800173E-2</c:v>
                </c:pt>
                <c:pt idx="294">
                  <c:v>6.9063651091478689E-2</c:v>
                </c:pt>
                <c:pt idx="295">
                  <c:v>6.8638449579775093E-2</c:v>
                </c:pt>
                <c:pt idx="296">
                  <c:v>6.8204866620318452E-2</c:v>
                </c:pt>
                <c:pt idx="297">
                  <c:v>6.7762970955575583E-2</c:v>
                </c:pt>
                <c:pt idx="298">
                  <c:v>6.7312832645952309E-2</c:v>
                </c:pt>
                <c:pt idx="299">
                  <c:v>6.6854523058685583E-2</c:v>
                </c:pt>
                <c:pt idx="300">
                  <c:v>6.6388114856528666E-2</c:v>
                </c:pt>
                <c:pt idx="301">
                  <c:v>6.5913681986230821E-2</c:v>
                </c:pt>
                <c:pt idx="302">
                  <c:v>6.543129966681327E-2</c:v>
                </c:pt>
                <c:pt idx="303">
                  <c:v>6.4941044377643739E-2</c:v>
                </c:pt>
                <c:pt idx="304">
                  <c:v>6.4442993846310984E-2</c:v>
                </c:pt>
                <c:pt idx="305">
                  <c:v>6.3937227036301433E-2</c:v>
                </c:pt>
                <c:pt idx="306">
                  <c:v>6.3423824134479875E-2</c:v>
                </c:pt>
                <c:pt idx="307">
                  <c:v>6.2902866538376373E-2</c:v>
                </c:pt>
                <c:pt idx="308">
                  <c:v>6.2374436843280881E-2</c:v>
                </c:pt>
                <c:pt idx="309">
                  <c:v>6.183861882914829E-2</c:v>
                </c:pt>
                <c:pt idx="310">
                  <c:v>6.129549744731555E-2</c:v>
                </c:pt>
                <c:pt idx="311">
                  <c:v>6.0745158807032906E-2</c:v>
                </c:pt>
                <c:pt idx="312">
                  <c:v>6.0187690161811844E-2</c:v>
                </c:pt>
                <c:pt idx="313">
                  <c:v>5.9623179895591419E-2</c:v>
                </c:pt>
                <c:pt idx="314">
                  <c:v>5.9051717508725371E-2</c:v>
                </c:pt>
                <c:pt idx="315">
                  <c:v>5.8473393603792292E-2</c:v>
                </c:pt>
                <c:pt idx="316">
                  <c:v>5.7888299871231161E-2</c:v>
                </c:pt>
                <c:pt idx="317">
                  <c:v>5.7296529074804037E-2</c:v>
                </c:pt>
                <c:pt idx="318">
                  <c:v>5.6698175036888995E-2</c:v>
                </c:pt>
                <c:pt idx="319">
                  <c:v>5.6093332623604969E-2</c:v>
                </c:pt>
                <c:pt idx="320">
                  <c:v>5.5482097729771238E-2</c:v>
                </c:pt>
                <c:pt idx="321">
                  <c:v>5.4864567263703798E-2</c:v>
                </c:pt>
                <c:pt idx="322">
                  <c:v>5.4240839131850793E-2</c:v>
                </c:pt>
                <c:pt idx="323">
                  <c:v>5.3611012223270263E-2</c:v>
                </c:pt>
                <c:pt idx="324">
                  <c:v>5.2975186393951573E-2</c:v>
                </c:pt>
                <c:pt idx="325">
                  <c:v>5.2333462450983637E-2</c:v>
                </c:pt>
                <c:pt idx="326">
                  <c:v>5.1685942136572696E-2</c:v>
                </c:pt>
                <c:pt idx="327">
                  <c:v>5.103272811191148E-2</c:v>
                </c:pt>
                <c:pt idx="328">
                  <c:v>5.0373923940902579E-2</c:v>
                </c:pt>
                <c:pt idx="329">
                  <c:v>4.9709634073739239E-2</c:v>
                </c:pt>
                <c:pt idx="330">
                  <c:v>4.903996383034509E-2</c:v>
                </c:pt>
                <c:pt idx="331">
                  <c:v>4.8365019383676072E-2</c:v>
                </c:pt>
                <c:pt idx="332">
                  <c:v>4.7684907742887542E-2</c:v>
                </c:pt>
                <c:pt idx="333">
                  <c:v>4.69997367363683E-2</c:v>
                </c:pt>
                <c:pt idx="334">
                  <c:v>4.6309614994644796E-2</c:v>
                </c:pt>
                <c:pt idx="335">
                  <c:v>4.5614651933158598E-2</c:v>
                </c:pt>
                <c:pt idx="336">
                  <c:v>4.4914957734918944E-2</c:v>
                </c:pt>
                <c:pt idx="337">
                  <c:v>4.4210643333033615E-2</c:v>
                </c:pt>
                <c:pt idx="338">
                  <c:v>4.3501820393121324E-2</c:v>
                </c:pt>
                <c:pt idx="339">
                  <c:v>4.2788601295607548E-2</c:v>
                </c:pt>
                <c:pt idx="340">
                  <c:v>4.2071099117906977E-2</c:v>
                </c:pt>
                <c:pt idx="341">
                  <c:v>4.1349427616495973E-2</c:v>
                </c:pt>
                <c:pt idx="342">
                  <c:v>4.0623701208876858E-2</c:v>
                </c:pt>
                <c:pt idx="343">
                  <c:v>3.9894034955437453E-2</c:v>
                </c:pt>
                <c:pt idx="344">
                  <c:v>3.9160544541209069E-2</c:v>
                </c:pt>
                <c:pt idx="345">
                  <c:v>3.8423346257525123E-2</c:v>
                </c:pt>
                <c:pt idx="346">
                  <c:v>3.7682556983583505E-2</c:v>
                </c:pt>
                <c:pt idx="347">
                  <c:v>3.6938294167916275E-2</c:v>
                </c:pt>
                <c:pt idx="348">
                  <c:v>3.6190675809768633E-2</c:v>
                </c:pt>
                <c:pt idx="349">
                  <c:v>3.543982044039054E-2</c:v>
                </c:pt>
                <c:pt idx="350">
                  <c:v>3.4685847104244452E-2</c:v>
                </c:pt>
                <c:pt idx="351">
                  <c:v>3.392887534013133E-2</c:v>
                </c:pt>
                <c:pt idx="352">
                  <c:v>3.3169025162238075E-2</c:v>
                </c:pt>
                <c:pt idx="353">
                  <c:v>3.2406417041110261E-2</c:v>
                </c:pt>
                <c:pt idx="354">
                  <c:v>3.1641171884551941E-2</c:v>
                </c:pt>
                <c:pt idx="355">
                  <c:v>3.0873411018456101E-2</c:v>
                </c:pt>
                <c:pt idx="356">
                  <c:v>3.0103256167569419E-2</c:v>
                </c:pt>
                <c:pt idx="357">
                  <c:v>2.9330829436193185E-2</c:v>
                </c:pt>
                <c:pt idx="358">
                  <c:v>2.8556253288824118E-2</c:v>
                </c:pt>
                <c:pt idx="359">
                  <c:v>2.7779650530738536E-2</c:v>
                </c:pt>
                <c:pt idx="360">
                  <c:v>2.7001144288522027E-2</c:v>
                </c:pt>
                <c:pt idx="361">
                  <c:v>2.6220857990548147E-2</c:v>
                </c:pt>
                <c:pt idx="362">
                  <c:v>2.5438915347409788E-2</c:v>
                </c:pt>
                <c:pt idx="363">
                  <c:v>2.4655440332305309E-2</c:v>
                </c:pt>
                <c:pt idx="364">
                  <c:v>2.3870557161383008E-2</c:v>
                </c:pt>
                <c:pt idx="365">
                  <c:v>2.3084390274047604E-2</c:v>
                </c:pt>
                <c:pt idx="366">
                  <c:v>2.2297064313230797E-2</c:v>
                </c:pt>
                <c:pt idx="367">
                  <c:v>2.1508704105629578E-2</c:v>
                </c:pt>
                <c:pt idx="368">
                  <c:v>2.0719434641915897E-2</c:v>
                </c:pt>
                <c:pt idx="369">
                  <c:v>1.9929381056919836E-2</c:v>
                </c:pt>
                <c:pt idx="370">
                  <c:v>1.9138668609789911E-2</c:v>
                </c:pt>
                <c:pt idx="371">
                  <c:v>1.8347422664134198E-2</c:v>
                </c:pt>
                <c:pt idx="372">
                  <c:v>1.7555768668144366E-2</c:v>
                </c:pt>
                <c:pt idx="373">
                  <c:v>1.6763832134706298E-2</c:v>
                </c:pt>
                <c:pt idx="374">
                  <c:v>1.5971738621500996E-2</c:v>
                </c:pt>
                <c:pt idx="375">
                  <c:v>1.5179613711097833E-2</c:v>
                </c:pt>
                <c:pt idx="376">
                  <c:v>1.4387582991043885E-2</c:v>
                </c:pt>
                <c:pt idx="377">
                  <c:v>1.3595772033952982E-2</c:v>
                </c:pt>
                <c:pt idx="378">
                  <c:v>1.2804306377596598E-2</c:v>
                </c:pt>
                <c:pt idx="379">
                  <c:v>1.201331150500029E-2</c:v>
                </c:pt>
                <c:pt idx="380">
                  <c:v>1.1222912824549319E-2</c:v>
                </c:pt>
                <c:pt idx="381">
                  <c:v>1.0433235650105576E-2</c:v>
                </c:pt>
                <c:pt idx="382">
                  <c:v>9.6444051811395218E-3</c:v>
                </c:pt>
                <c:pt idx="383">
                  <c:v>8.8565464828807595E-3</c:v>
                </c:pt>
                <c:pt idx="384">
                  <c:v>8.069784466489368E-3</c:v>
                </c:pt>
                <c:pt idx="385">
                  <c:v>7.2842438692516994E-3</c:v>
                </c:pt>
                <c:pt idx="386">
                  <c:v>6.5000492348042133E-3</c:v>
                </c:pt>
                <c:pt idx="387">
                  <c:v>5.7173248933874606E-3</c:v>
                </c:pt>
                <c:pt idx="388">
                  <c:v>4.9361949421342557E-3</c:v>
                </c:pt>
                <c:pt idx="389">
                  <c:v>4.1567832253944434E-3</c:v>
                </c:pt>
                <c:pt idx="390">
                  <c:v>3.3792133151003215E-3</c:v>
                </c:pt>
                <c:pt idx="391">
                  <c:v>2.6036084911747505E-3</c:v>
                </c:pt>
                <c:pt idx="392">
                  <c:v>1.8300917219855415E-3</c:v>
                </c:pt>
                <c:pt idx="393">
                  <c:v>1.0587856448497669E-3</c:v>
                </c:pt>
                <c:pt idx="394">
                  <c:v>2.8981254659003752E-4</c:v>
                </c:pt>
                <c:pt idx="395">
                  <c:v>-4.7670565585363964E-4</c:v>
                </c:pt>
                <c:pt idx="396">
                  <c:v>-1.2406474347528701E-3</c:v>
                </c:pt>
                <c:pt idx="397">
                  <c:v>-2.0018916708586729E-3</c:v>
                </c:pt>
                <c:pt idx="398">
                  <c:v>-2.7603176726044912E-3</c:v>
                </c:pt>
                <c:pt idx="399">
                  <c:v>-3.5158051952409522E-3</c:v>
                </c:pt>
                <c:pt idx="400">
                  <c:v>-4.2682344599002317E-3</c:v>
                </c:pt>
                <c:pt idx="401">
                  <c:v>-5.0174861725865716E-3</c:v>
                </c:pt>
                <c:pt idx="402">
                  <c:v>-5.763441543089453E-3</c:v>
                </c:pt>
                <c:pt idx="403">
                  <c:v>-6.5059823038173571E-3</c:v>
                </c:pt>
                <c:pt idx="404">
                  <c:v>-7.2449907285486691E-3</c:v>
                </c:pt>
                <c:pt idx="405">
                  <c:v>-7.9803496510962926E-3</c:v>
                </c:pt>
                <c:pt idx="406">
                  <c:v>-8.7119424838839332E-3</c:v>
                </c:pt>
                <c:pt idx="407">
                  <c:v>-9.4396532364306417E-3</c:v>
                </c:pt>
                <c:pt idx="408">
                  <c:v>-1.0163366533740226E-2</c:v>
                </c:pt>
                <c:pt idx="409">
                  <c:v>-1.0882967634593566E-2</c:v>
                </c:pt>
                <c:pt idx="410">
                  <c:v>-1.1598342449740409E-2</c:v>
                </c:pt>
                <c:pt idx="411">
                  <c:v>-1.2309377559987376E-2</c:v>
                </c:pt>
                <c:pt idx="412">
                  <c:v>-1.3015960234180165E-2</c:v>
                </c:pt>
                <c:pt idx="413">
                  <c:v>-1.3717978447076676E-2</c:v>
                </c:pt>
                <c:pt idx="414">
                  <c:v>-1.4415320897107772E-2</c:v>
                </c:pt>
                <c:pt idx="415">
                  <c:v>-1.5107877024023747E-2</c:v>
                </c:pt>
                <c:pt idx="416">
                  <c:v>-1.5795537026423275E-2</c:v>
                </c:pt>
                <c:pt idx="417">
                  <c:v>-1.647819187916157E-2</c:v>
                </c:pt>
                <c:pt idx="418">
                  <c:v>-1.7155733350635954E-2</c:v>
                </c:pt>
                <c:pt idx="419">
                  <c:v>-1.78280540199456E-2</c:v>
                </c:pt>
                <c:pt idx="420">
                  <c:v>-1.84950472939223E-2</c:v>
                </c:pt>
                <c:pt idx="421">
                  <c:v>-1.9156607424030424E-2</c:v>
                </c:pt>
                <c:pt idx="422">
                  <c:v>-1.9812629523132976E-2</c:v>
                </c:pt>
                <c:pt idx="423">
                  <c:v>-2.0463009582120693E-2</c:v>
                </c:pt>
                <c:pt idx="424">
                  <c:v>-2.1107644486402285E-2</c:v>
                </c:pt>
                <c:pt idx="425">
                  <c:v>-2.1746432032252901E-2</c:v>
                </c:pt>
                <c:pt idx="426">
                  <c:v>-2.2379270943017757E-2</c:v>
                </c:pt>
                <c:pt idx="427">
                  <c:v>-2.30060608851692E-2</c:v>
                </c:pt>
                <c:pt idx="428">
                  <c:v>-2.362670248421422E-2</c:v>
                </c:pt>
                <c:pt idx="429">
                  <c:v>-2.424109734044955E-2</c:v>
                </c:pt>
                <c:pt idx="430">
                  <c:v>-2.4849148044562539E-2</c:v>
                </c:pt>
                <c:pt idx="431">
                  <c:v>-2.5450758193075147E-2</c:v>
                </c:pt>
                <c:pt idx="432">
                  <c:v>-2.6045832403627889E-2</c:v>
                </c:pt>
                <c:pt idx="433">
                  <c:v>-2.6634276330102433E-2</c:v>
                </c:pt>
                <c:pt idx="434">
                  <c:v>-2.7215996677579814E-2</c:v>
                </c:pt>
                <c:pt idx="435">
                  <c:v>-2.7790901217131677E-2</c:v>
                </c:pt>
                <c:pt idx="436">
                  <c:v>-2.8358898800442785E-2</c:v>
                </c:pt>
                <c:pt idx="437">
                  <c:v>-2.8919899374262346E-2</c:v>
                </c:pt>
                <c:pt idx="438">
                  <c:v>-2.947381399468119E-2</c:v>
                </c:pt>
                <c:pt idx="439">
                  <c:v>-3.0020554841233563E-2</c:v>
                </c:pt>
                <c:pt idx="440">
                  <c:v>-3.0560035230820768E-2</c:v>
                </c:pt>
                <c:pt idx="441">
                  <c:v>-3.1092169631454048E-2</c:v>
                </c:pt>
                <c:pt idx="442">
                  <c:v>-3.1616873675815449E-2</c:v>
                </c:pt>
                <c:pt idx="443">
                  <c:v>-3.2134064174633922E-2</c:v>
                </c:pt>
                <c:pt idx="444">
                  <c:v>-3.2643659129874367E-2</c:v>
                </c:pt>
                <c:pt idx="445">
                  <c:v>-3.3145577747738145E-2</c:v>
                </c:pt>
                <c:pt idx="446">
                  <c:v>-3.3639740451472611E-2</c:v>
                </c:pt>
                <c:pt idx="447">
                  <c:v>-3.4126068893987435E-2</c:v>
                </c:pt>
                <c:pt idx="448">
                  <c:v>-3.460448597027628E-2</c:v>
                </c:pt>
                <c:pt idx="449">
                  <c:v>-3.5074915829641465E-2</c:v>
                </c:pt>
                <c:pt idx="450">
                  <c:v>-3.5537283887719595E-2</c:v>
                </c:pt>
                <c:pt idx="451">
                  <c:v>-3.599151683830655E-2</c:v>
                </c:pt>
                <c:pt idx="452">
                  <c:v>-3.6437542664980074E-2</c:v>
                </c:pt>
                <c:pt idx="453">
                  <c:v>-3.6875290652517254E-2</c:v>
                </c:pt>
                <c:pt idx="454">
                  <c:v>-3.7304691398106313E-2</c:v>
                </c:pt>
                <c:pt idx="455">
                  <c:v>-3.7725676822350146E-2</c:v>
                </c:pt>
                <c:pt idx="456">
                  <c:v>-3.8138180180059725E-2</c:v>
                </c:pt>
                <c:pt idx="457">
                  <c:v>-3.8542136070836411E-2</c:v>
                </c:pt>
                <c:pt idx="458">
                  <c:v>-3.8937480449440884E-2</c:v>
                </c:pt>
                <c:pt idx="459">
                  <c:v>-3.9324150635947075E-2</c:v>
                </c:pt>
                <c:pt idx="460">
                  <c:v>-3.9702085325679815E-2</c:v>
                </c:pt>
                <c:pt idx="461">
                  <c:v>-4.0071224598934516E-2</c:v>
                </c:pt>
                <c:pt idx="462">
                  <c:v>-4.0431509930476936E-2</c:v>
                </c:pt>
                <c:pt idx="463">
                  <c:v>-4.07828841988222E-2</c:v>
                </c:pt>
                <c:pt idx="464">
                  <c:v>-4.1125291695291166E-2</c:v>
                </c:pt>
                <c:pt idx="465">
                  <c:v>-4.1458678132842652E-2</c:v>
                </c:pt>
                <c:pt idx="466">
                  <c:v>-4.1782990654680413E-2</c:v>
                </c:pt>
                <c:pt idx="467">
                  <c:v>-4.209817784263345E-2</c:v>
                </c:pt>
                <c:pt idx="468">
                  <c:v>-4.2404189725307934E-2</c:v>
                </c:pt>
                <c:pt idx="469">
                  <c:v>-4.2700977786010008E-2</c:v>
                </c:pt>
                <c:pt idx="470">
                  <c:v>-4.298849497043794E-2</c:v>
                </c:pt>
                <c:pt idx="471">
                  <c:v>-4.326669569414221E-2</c:v>
                </c:pt>
                <c:pt idx="472">
                  <c:v>-4.353553584975281E-2</c:v>
                </c:pt>
                <c:pt idx="473">
                  <c:v>-4.3794972813972238E-2</c:v>
                </c:pt>
                <c:pt idx="474">
                  <c:v>-4.404496545433316E-2</c:v>
                </c:pt>
                <c:pt idx="475">
                  <c:v>-4.4285474135719816E-2</c:v>
                </c:pt>
                <c:pt idx="476">
                  <c:v>-4.4516460726651982E-2</c:v>
                </c:pt>
                <c:pt idx="477">
                  <c:v>-4.473788860533047E-2</c:v>
                </c:pt>
                <c:pt idx="478">
                  <c:v>-4.4949722665443365E-2</c:v>
                </c:pt>
                <c:pt idx="479">
                  <c:v>-4.5151929321732051E-2</c:v>
                </c:pt>
                <c:pt idx="480">
                  <c:v>-4.5344476515315785E-2</c:v>
                </c:pt>
                <c:pt idx="481">
                  <c:v>-4.5527333718774668E-2</c:v>
                </c:pt>
                <c:pt idx="482">
                  <c:v>-4.570047194098957E-2</c:v>
                </c:pt>
                <c:pt idx="483">
                  <c:v>-4.5863863731738452E-2</c:v>
                </c:pt>
                <c:pt idx="484">
                  <c:v>-4.6017483186048549E-2</c:v>
                </c:pt>
                <c:pt idx="485">
                  <c:v>-4.6161305948303449E-2</c:v>
                </c:pt>
                <c:pt idx="486">
                  <c:v>-4.6295309216104585E-2</c:v>
                </c:pt>
                <c:pt idx="487">
                  <c:v>-4.6419471743886345E-2</c:v>
                </c:pt>
                <c:pt idx="488">
                  <c:v>-4.6533773846284626E-2</c:v>
                </c:pt>
                <c:pt idx="489">
                  <c:v>-4.6638197401257672E-2</c:v>
                </c:pt>
                <c:pt idx="490">
                  <c:v>-4.6732725852959345E-2</c:v>
                </c:pt>
                <c:pt idx="491">
                  <c:v>-4.6817344214363954E-2</c:v>
                </c:pt>
                <c:pt idx="492">
                  <c:v>-4.6892039069642372E-2</c:v>
                </c:pt>
                <c:pt idx="493">
                  <c:v>-4.6956798576288997E-2</c:v>
                </c:pt>
                <c:pt idx="494">
                  <c:v>-4.701161246699942E-2</c:v>
                </c:pt>
                <c:pt idx="495">
                  <c:v>-4.7056472051298218E-2</c:v>
                </c:pt>
                <c:pt idx="496">
                  <c:v>-4.7091370216916714E-2</c:v>
                </c:pt>
                <c:pt idx="497">
                  <c:v>-4.7116301430920701E-2</c:v>
                </c:pt>
                <c:pt idx="498">
                  <c:v>-4.7131261740587613E-2</c:v>
                </c:pt>
                <c:pt idx="499">
                  <c:v>-4.7136248774033204E-2</c:v>
                </c:pt>
              </c:numCache>
            </c:numRef>
          </c:xVal>
          <c:yVal>
            <c:numRef>
              <c:f>'CA Factors + Definition Combine'!yycir2</c:f>
              <c:numCache>
                <c:formatCode>General</c:formatCode>
                <c:ptCount val="500"/>
                <c:pt idx="0">
                  <c:v>5.8560234121158841E-3</c:v>
                </c:pt>
                <c:pt idx="1">
                  <c:v>5.4020129113236176E-3</c:v>
                </c:pt>
                <c:pt idx="2">
                  <c:v>4.9480743916853745E-3</c:v>
                </c:pt>
                <c:pt idx="3">
                  <c:v>4.4942798229429615E-3</c:v>
                </c:pt>
                <c:pt idx="4">
                  <c:v>4.040701152015427E-3</c:v>
                </c:pt>
                <c:pt idx="5">
                  <c:v>3.5874102915922699E-3</c:v>
                </c:pt>
                <c:pt idx="6">
                  <c:v>3.1344791087320853E-3</c:v>
                </c:pt>
                <c:pt idx="7">
                  <c:v>2.6819794134682927E-3</c:v>
                </c:pt>
                <c:pt idx="8">
                  <c:v>2.2299829474240547E-3</c:v>
                </c:pt>
                <c:pt idx="9">
                  <c:v>1.7785613724380402E-3</c:v>
                </c:pt>
                <c:pt idx="10">
                  <c:v>1.3277862592026915E-3</c:v>
                </c:pt>
                <c:pt idx="11">
                  <c:v>8.7772907591708842E-4</c:v>
                </c:pt>
                <c:pt idx="12">
                  <c:v>4.2846117695606156E-4</c:v>
                </c:pt>
                <c:pt idx="13">
                  <c:v>-1.9946208442790658E-5</c:v>
                </c:pt>
                <c:pt idx="14">
                  <c:v>-4.6742198747210927E-4</c:v>
                </c:pt>
                <c:pt idx="15">
                  <c:v>-9.1389521502613629E-4</c:v>
                </c:pt>
                <c:pt idx="16">
                  <c:v>-1.3592951049488178E-3</c:v>
                </c:pt>
                <c:pt idx="17">
                  <c:v>-1.8035510412565551E-3</c:v>
                </c:pt>
                <c:pt idx="18">
                  <c:v>-2.246592589333977E-3</c:v>
                </c:pt>
                <c:pt idx="19">
                  <c:v>-2.688349507101096E-3</c:v>
                </c:pt>
                <c:pt idx="20">
                  <c:v>-3.1287517561498111E-3</c:v>
                </c:pt>
                <c:pt idx="21">
                  <c:v>-3.5677295128481003E-3</c:v>
                </c:pt>
                <c:pt idx="22">
                  <c:v>-4.0052131794103092E-3</c:v>
                </c:pt>
                <c:pt idx="23">
                  <c:v>-4.4411333949315067E-3</c:v>
                </c:pt>
                <c:pt idx="24">
                  <c:v>-4.875421046384258E-3</c:v>
                </c:pt>
                <c:pt idx="25">
                  <c:v>-5.3080072795762606E-3</c:v>
                </c:pt>
                <c:pt idx="26">
                  <c:v>-5.738823510066794E-3</c:v>
                </c:pt>
                <c:pt idx="27">
                  <c:v>-6.1678014340403953E-3</c:v>
                </c:pt>
                <c:pt idx="28">
                  <c:v>-6.594873039136198E-3</c:v>
                </c:pt>
                <c:pt idx="29">
                  <c:v>-7.0199706152309091E-3</c:v>
                </c:pt>
                <c:pt idx="30">
                  <c:v>-7.4430267651738749E-3</c:v>
                </c:pt>
                <c:pt idx="31">
                  <c:v>-7.863974415472666E-3</c:v>
                </c:pt>
                <c:pt idx="32">
                  <c:v>-8.2827468269271974E-3</c:v>
                </c:pt>
                <c:pt idx="33">
                  <c:v>-8.6992776052108728E-3</c:v>
                </c:pt>
                <c:pt idx="34">
                  <c:v>-9.11350071139716E-3</c:v>
                </c:pt>
                <c:pt idx="35">
                  <c:v>-9.5253504724296945E-3</c:v>
                </c:pt>
                <c:pt idx="36">
                  <c:v>-9.9347615915344016E-3</c:v>
                </c:pt>
                <c:pt idx="37">
                  <c:v>-1.0341669158572032E-2</c:v>
                </c:pt>
                <c:pt idx="38">
                  <c:v>-1.0746008660329338E-2</c:v>
                </c:pt>
                <c:pt idx="39">
                  <c:v>-1.1147715990747271E-2</c:v>
                </c:pt>
                <c:pt idx="40">
                  <c:v>-1.1546727461084774E-2</c:v>
                </c:pt>
                <c:pt idx="41">
                  <c:v>-1.1942979810016276E-2</c:v>
                </c:pt>
                <c:pt idx="42">
                  <c:v>-1.2336410213661424E-2</c:v>
                </c:pt>
                <c:pt idx="43">
                  <c:v>-1.2726956295545599E-2</c:v>
                </c:pt>
                <c:pt idx="44">
                  <c:v>-1.3114556136489347E-2</c:v>
                </c:pt>
                <c:pt idx="45">
                  <c:v>-1.3499148284425323E-2</c:v>
                </c:pt>
                <c:pt idx="46">
                  <c:v>-1.38806717641413E-2</c:v>
                </c:pt>
                <c:pt idx="47">
                  <c:v>-1.4259066086947474E-2</c:v>
                </c:pt>
                <c:pt idx="48">
                  <c:v>-1.4634271260266566E-2</c:v>
                </c:pt>
                <c:pt idx="49">
                  <c:v>-1.5006227797145475E-2</c:v>
                </c:pt>
                <c:pt idx="50">
                  <c:v>-1.5374876725686579E-2</c:v>
                </c:pt>
                <c:pt idx="51">
                  <c:v>-1.5740159598397419E-2</c:v>
                </c:pt>
                <c:pt idx="52">
                  <c:v>-1.610201850145733E-2</c:v>
                </c:pt>
                <c:pt idx="53">
                  <c:v>-1.6460396063899357E-2</c:v>
                </c:pt>
                <c:pt idx="54">
                  <c:v>-1.6815235466706123E-2</c:v>
                </c:pt>
                <c:pt idx="55">
                  <c:v>-1.7166480451818258E-2</c:v>
                </c:pt>
                <c:pt idx="56">
                  <c:v>-1.751407533105382E-2</c:v>
                </c:pt>
                <c:pt idx="57">
                  <c:v>-1.7857964994937334E-2</c:v>
                </c:pt>
                <c:pt idx="58">
                  <c:v>-1.8198094921437223E-2</c:v>
                </c:pt>
                <c:pt idx="59">
                  <c:v>-1.853441118460996E-2</c:v>
                </c:pt>
                <c:pt idx="60">
                  <c:v>-1.8866860463149726E-2</c:v>
                </c:pt>
                <c:pt idx="61">
                  <c:v>-1.9195390048842329E-2</c:v>
                </c:pt>
                <c:pt idx="62">
                  <c:v>-1.9519947854921782E-2</c:v>
                </c:pt>
                <c:pt idx="63">
                  <c:v>-1.9840482424328384E-2</c:v>
                </c:pt>
                <c:pt idx="64">
                  <c:v>-2.0156942937867055E-2</c:v>
                </c:pt>
                <c:pt idx="65">
                  <c:v>-2.0469279222264426E-2</c:v>
                </c:pt>
                <c:pt idx="66">
                  <c:v>-2.0777441758123551E-2</c:v>
                </c:pt>
                <c:pt idx="67">
                  <c:v>-2.1081381687775014E-2</c:v>
                </c:pt>
                <c:pt idx="68">
                  <c:v>-2.1381050823023051E-2</c:v>
                </c:pt>
                <c:pt idx="69">
                  <c:v>-2.1676401652785528E-2</c:v>
                </c:pt>
                <c:pt idx="70">
                  <c:v>-2.1967387350626644E-2</c:v>
                </c:pt>
                <c:pt idx="71">
                  <c:v>-2.2253961782181014E-2</c:v>
                </c:pt>
                <c:pt idx="72">
                  <c:v>-2.2536079512467996E-2</c:v>
                </c:pt>
                <c:pt idx="73">
                  <c:v>-2.281369581309528E-2</c:v>
                </c:pt>
                <c:pt idx="74">
                  <c:v>-2.3086766669350292E-2</c:v>
                </c:pt>
                <c:pt idx="75">
                  <c:v>-2.3355248787178519E-2</c:v>
                </c:pt>
                <c:pt idx="76">
                  <c:v>-2.3619099600047582E-2</c:v>
                </c:pt>
                <c:pt idx="77">
                  <c:v>-2.3878277275695973E-2</c:v>
                </c:pt>
                <c:pt idx="78">
                  <c:v>-2.4132740722765302E-2</c:v>
                </c:pt>
                <c:pt idx="79">
                  <c:v>-2.4382449597315187E-2</c:v>
                </c:pt>
                <c:pt idx="80">
                  <c:v>-2.4627364309219558E-2</c:v>
                </c:pt>
                <c:pt idx="81">
                  <c:v>-2.4867446028443478E-2</c:v>
                </c:pt>
                <c:pt idx="82">
                  <c:v>-2.5102656691199477E-2</c:v>
                </c:pt>
                <c:pt idx="83">
                  <c:v>-2.5332959005982366E-2</c:v>
                </c:pt>
                <c:pt idx="84">
                  <c:v>-2.555831645948162E-2</c:v>
                </c:pt>
                <c:pt idx="85">
                  <c:v>-2.5778693322370396E-2</c:v>
                </c:pt>
                <c:pt idx="86">
                  <c:v>-2.5994054654970237E-2</c:v>
                </c:pt>
                <c:pt idx="87">
                  <c:v>-2.6204366312790581E-2</c:v>
                </c:pt>
                <c:pt idx="88">
                  <c:v>-2.6409594951942231E-2</c:v>
                </c:pt>
                <c:pt idx="89">
                  <c:v>-2.6609708034423838E-2</c:v>
                </c:pt>
                <c:pt idx="90">
                  <c:v>-2.6804673833280637E-2</c:v>
                </c:pt>
                <c:pt idx="91">
                  <c:v>-2.6994461437634638E-2</c:v>
                </c:pt>
                <c:pt idx="92">
                  <c:v>-2.7179040757585367E-2</c:v>
                </c:pt>
                <c:pt idx="93">
                  <c:v>-2.7358382528980475E-2</c:v>
                </c:pt>
                <c:pt idx="94">
                  <c:v>-2.7532458318055449E-2</c:v>
                </c:pt>
                <c:pt idx="95">
                  <c:v>-2.7701240525941594E-2</c:v>
                </c:pt>
                <c:pt idx="96">
                  <c:v>-2.7864702393041767E-2</c:v>
                </c:pt>
                <c:pt idx="97">
                  <c:v>-2.8022818003272946E-2</c:v>
                </c:pt>
                <c:pt idx="98">
                  <c:v>-2.8175562288175079E-2</c:v>
                </c:pt>
                <c:pt idx="99">
                  <c:v>-2.8322911030885602E-2</c:v>
                </c:pt>
                <c:pt idx="100">
                  <c:v>-2.8464840869978903E-2</c:v>
                </c:pt>
                <c:pt idx="101">
                  <c:v>-2.8601329303170133E-2</c:v>
                </c:pt>
                <c:pt idx="102">
                  <c:v>-2.873235469088287E-2</c:v>
                </c:pt>
                <c:pt idx="103">
                  <c:v>-2.8857896259679914E-2</c:v>
                </c:pt>
                <c:pt idx="104">
                  <c:v>-2.897793410555689E-2</c:v>
                </c:pt>
                <c:pt idx="105">
                  <c:v>-2.9092449197097862E-2</c:v>
                </c:pt>
                <c:pt idx="106">
                  <c:v>-2.9201423378492724E-2</c:v>
                </c:pt>
                <c:pt idx="107">
                  <c:v>-2.9304839372415677E-2</c:v>
                </c:pt>
                <c:pt idx="108">
                  <c:v>-2.9402680782764475E-2</c:v>
                </c:pt>
                <c:pt idx="109">
                  <c:v>-2.9494932097259962E-2</c:v>
                </c:pt>
                <c:pt idx="110">
                  <c:v>-2.958157868990546E-2</c:v>
                </c:pt>
                <c:pt idx="111">
                  <c:v>-2.9662606823305643E-2</c:v>
                </c:pt>
                <c:pt idx="112">
                  <c:v>-2.973800365084452E-2</c:v>
                </c:pt>
                <c:pt idx="113">
                  <c:v>-2.9807757218722256E-2</c:v>
                </c:pt>
                <c:pt idx="114">
                  <c:v>-2.9871856467850334E-2</c:v>
                </c:pt>
                <c:pt idx="115">
                  <c:v>-2.993029123560494E-2</c:v>
                </c:pt>
                <c:pt idx="116">
                  <c:v>-2.9983052257438209E-2</c:v>
                </c:pt>
                <c:pt idx="117">
                  <c:v>-3.0030131168347043E-2</c:v>
                </c:pt>
                <c:pt idx="118">
                  <c:v>-3.0071520504199398E-2</c:v>
                </c:pt>
                <c:pt idx="119">
                  <c:v>-3.0107213702917596E-2</c:v>
                </c:pt>
                <c:pt idx="120">
                  <c:v>-3.0137205105518813E-2</c:v>
                </c:pt>
                <c:pt idx="121">
                  <c:v>-3.0161489957012216E-2</c:v>
                </c:pt>
                <c:pt idx="122">
                  <c:v>-3.0180064407152835E-2</c:v>
                </c:pt>
                <c:pt idx="123">
                  <c:v>-3.0192925511052082E-2</c:v>
                </c:pt>
                <c:pt idx="124">
                  <c:v>-3.0200071229644538E-2</c:v>
                </c:pt>
                <c:pt idx="125">
                  <c:v>-3.0201500430011335E-2</c:v>
                </c:pt>
                <c:pt idx="126">
                  <c:v>-3.0197212885559693E-2</c:v>
                </c:pt>
                <c:pt idx="127">
                  <c:v>-3.0187209276058929E-2</c:v>
                </c:pt>
                <c:pt idx="128">
                  <c:v>-3.0171491187532606E-2</c:v>
                </c:pt>
                <c:pt idx="129">
                  <c:v>-3.0150061112007114E-2</c:v>
                </c:pt>
                <c:pt idx="130">
                  <c:v>-3.012292244711658E-2</c:v>
                </c:pt>
                <c:pt idx="131">
                  <c:v>-3.0090079495564154E-2</c:v>
                </c:pt>
                <c:pt idx="132">
                  <c:v>-3.0051537464439882E-2</c:v>
                </c:pt>
                <c:pt idx="133">
                  <c:v>-3.0007302464395123E-2</c:v>
                </c:pt>
                <c:pt idx="134">
                  <c:v>-2.9957381508673702E-2</c:v>
                </c:pt>
                <c:pt idx="135">
                  <c:v>-2.9901782512000073E-2</c:v>
                </c:pt>
                <c:pt idx="136">
                  <c:v>-2.98405142893244E-2</c:v>
                </c:pt>
                <c:pt idx="137">
                  <c:v>-2.9773586554425035E-2</c:v>
                </c:pt>
                <c:pt idx="138">
                  <c:v>-2.9701009918368441E-2</c:v>
                </c:pt>
                <c:pt idx="139">
                  <c:v>-2.9622795887826837E-2</c:v>
                </c:pt>
                <c:pt idx="140">
                  <c:v>-2.9538956863253894E-2</c:v>
                </c:pt>
                <c:pt idx="141">
                  <c:v>-2.9449506136918695E-2</c:v>
                </c:pt>
                <c:pt idx="142">
                  <c:v>-2.9354457890798314E-2</c:v>
                </c:pt>
                <c:pt idx="143">
                  <c:v>-2.9253827194329309E-2</c:v>
                </c:pt>
                <c:pt idx="144">
                  <c:v>-2.9147630002018577E-2</c:v>
                </c:pt>
                <c:pt idx="145">
                  <c:v>-2.9035883150913825E-2</c:v>
                </c:pt>
                <c:pt idx="146">
                  <c:v>-2.8918604357934117E-2</c:v>
                </c:pt>
                <c:pt idx="147">
                  <c:v>-2.8795812217060988E-2</c:v>
                </c:pt>
                <c:pt idx="148">
                  <c:v>-2.866752619639042E-2</c:v>
                </c:pt>
                <c:pt idx="149">
                  <c:v>-2.8533766635046278E-2</c:v>
                </c:pt>
                <c:pt idx="150">
                  <c:v>-2.8394554739955665E-2</c:v>
                </c:pt>
                <c:pt idx="151">
                  <c:v>-2.8249912582486627E-2</c:v>
                </c:pt>
                <c:pt idx="152">
                  <c:v>-2.8099863094948874E-2</c:v>
                </c:pt>
                <c:pt idx="153">
                  <c:v>-2.7944430066957984E-2</c:v>
                </c:pt>
                <c:pt idx="154">
                  <c:v>-2.7783638141663635E-2</c:v>
                </c:pt>
                <c:pt idx="155">
                  <c:v>-2.761751281184258E-2</c:v>
                </c:pt>
                <c:pt idx="156">
                  <c:v>-2.7446080415856906E-2</c:v>
                </c:pt>
                <c:pt idx="157">
                  <c:v>-2.7269368133478186E-2</c:v>
                </c:pt>
                <c:pt idx="158">
                  <c:v>-2.7087403981578249E-2</c:v>
                </c:pt>
                <c:pt idx="159">
                  <c:v>-2.6900216809687297E-2</c:v>
                </c:pt>
                <c:pt idx="160">
                  <c:v>-2.6707836295419892E-2</c:v>
                </c:pt>
                <c:pt idx="161">
                  <c:v>-2.6510292939769756E-2</c:v>
                </c:pt>
                <c:pt idx="162">
                  <c:v>-2.6307618062273965E-2</c:v>
                </c:pt>
                <c:pt idx="163">
                  <c:v>-2.6099843796047396E-2</c:v>
                </c:pt>
                <c:pt idx="164">
                  <c:v>-2.5887003082688164E-2</c:v>
                </c:pt>
                <c:pt idx="165">
                  <c:v>-2.5669129667054934E-2</c:v>
                </c:pt>
                <c:pt idx="166">
                  <c:v>-2.5446258091916776E-2</c:v>
                </c:pt>
                <c:pt idx="167">
                  <c:v>-2.5218423692476639E-2</c:v>
                </c:pt>
                <c:pt idx="168">
                  <c:v>-2.4985662590769078E-2</c:v>
                </c:pt>
                <c:pt idx="169">
                  <c:v>-2.4748011689933305E-2</c:v>
                </c:pt>
                <c:pt idx="170">
                  <c:v>-2.4505508668362392E-2</c:v>
                </c:pt>
                <c:pt idx="171">
                  <c:v>-2.4258191973729495E-2</c:v>
                </c:pt>
                <c:pt idx="172">
                  <c:v>-2.4006100816892206E-2</c:v>
                </c:pt>
                <c:pt idx="173">
                  <c:v>-2.3749275165675862E-2</c:v>
                </c:pt>
                <c:pt idx="174">
                  <c:v>-2.3487755738536814E-2</c:v>
                </c:pt>
                <c:pt idx="175">
                  <c:v>-2.3221583998106726E-2</c:v>
                </c:pt>
                <c:pt idx="176">
                  <c:v>-2.2950802144618896E-2</c:v>
                </c:pt>
                <c:pt idx="177">
                  <c:v>-2.2675453109217585E-2</c:v>
                </c:pt>
                <c:pt idx="178">
                  <c:v>-2.2395580547151496E-2</c:v>
                </c:pt>
                <c:pt idx="179">
                  <c:v>-2.2111228830852488E-2</c:v>
                </c:pt>
                <c:pt idx="180">
                  <c:v>-2.1822443042900486E-2</c:v>
                </c:pt>
                <c:pt idx="181">
                  <c:v>-2.1529268968875873E-2</c:v>
                </c:pt>
                <c:pt idx="182">
                  <c:v>-2.1231753090100468E-2</c:v>
                </c:pt>
                <c:pt idx="183">
                  <c:v>-2.092994257626804E-2</c:v>
                </c:pt>
                <c:pt idx="184">
                  <c:v>-2.0623885277965846E-2</c:v>
                </c:pt>
                <c:pt idx="185">
                  <c:v>-2.0313629719088167E-2</c:v>
                </c:pt>
                <c:pt idx="186">
                  <c:v>-1.9999225089143022E-2</c:v>
                </c:pt>
                <c:pt idx="187">
                  <c:v>-1.9680721235453447E-2</c:v>
                </c:pt>
                <c:pt idx="188">
                  <c:v>-1.9358168655254464E-2</c:v>
                </c:pt>
                <c:pt idx="189">
                  <c:v>-1.903161848768695E-2</c:v>
                </c:pt>
                <c:pt idx="190">
                  <c:v>-1.8701122505689779E-2</c:v>
                </c:pt>
                <c:pt idx="191">
                  <c:v>-1.8366733107791525E-2</c:v>
                </c:pt>
                <c:pt idx="192">
                  <c:v>-1.8028503309802865E-2</c:v>
                </c:pt>
                <c:pt idx="193">
                  <c:v>-1.7686486736411204E-2</c:v>
                </c:pt>
                <c:pt idx="194">
                  <c:v>-1.7340737612678781E-2</c:v>
                </c:pt>
                <c:pt idx="195">
                  <c:v>-1.6991310755445473E-2</c:v>
                </c:pt>
                <c:pt idx="196">
                  <c:v>-1.6638261564637942E-2</c:v>
                </c:pt>
                <c:pt idx="197">
                  <c:v>-1.6281646014486149E-2</c:v>
                </c:pt>
                <c:pt idx="198">
                  <c:v>-1.5921520644648985E-2</c:v>
                </c:pt>
                <c:pt idx="199">
                  <c:v>-1.5557942551250179E-2</c:v>
                </c:pt>
                <c:pt idx="200">
                  <c:v>-1.5190969377825939E-2</c:v>
                </c:pt>
                <c:pt idx="201">
                  <c:v>-1.4820659306185879E-2</c:v>
                </c:pt>
                <c:pt idx="202">
                  <c:v>-1.4447071047188606E-2</c:v>
                </c:pt>
                <c:pt idx="203">
                  <c:v>-1.4070263831433331E-2</c:v>
                </c:pt>
                <c:pt idx="204">
                  <c:v>-1.3690297399869197E-2</c:v>
                </c:pt>
                <c:pt idx="205">
                  <c:v>-1.3307231994323657E-2</c:v>
                </c:pt>
                <c:pt idx="206">
                  <c:v>-1.2921128347951359E-2</c:v>
                </c:pt>
                <c:pt idx="207">
                  <c:v>-1.2532047675605236E-2</c:v>
                </c:pt>
                <c:pt idx="208">
                  <c:v>-1.2140051664131249E-2</c:v>
                </c:pt>
                <c:pt idx="209">
                  <c:v>-1.1745202462588117E-2</c:v>
                </c:pt>
                <c:pt idx="210">
                  <c:v>-1.1347562672393969E-2</c:v>
                </c:pt>
                <c:pt idx="211">
                  <c:v>-1.0947195337401208E-2</c:v>
                </c:pt>
                <c:pt idx="212">
                  <c:v>-1.0544163933901143E-2</c:v>
                </c:pt>
                <c:pt idx="213">
                  <c:v>-1.0138532360560171E-2</c:v>
                </c:pt>
                <c:pt idx="214">
                  <c:v>-9.730364928288996E-3</c:v>
                </c:pt>
                <c:pt idx="215">
                  <c:v>-9.3197263500463742E-3</c:v>
                </c:pt>
                <c:pt idx="216">
                  <c:v>-8.9066817305792079E-3</c:v>
                </c:pt>
                <c:pt idx="217">
                  <c:v>-8.4912965561005707E-3</c:v>
                </c:pt>
                <c:pt idx="218">
                  <c:v>-8.0736366839070893E-3</c:v>
                </c:pt>
                <c:pt idx="219">
                  <c:v>-7.6537683319376397E-3</c:v>
                </c:pt>
                <c:pt idx="220">
                  <c:v>-7.231758068274848E-3</c:v>
                </c:pt>
                <c:pt idx="221">
                  <c:v>-6.8076728005909753E-3</c:v>
                </c:pt>
                <c:pt idx="222">
                  <c:v>-6.3815797655400576E-3</c:v>
                </c:pt>
                <c:pt idx="223">
                  <c:v>-5.9535465180979184E-3</c:v>
                </c:pt>
                <c:pt idx="224">
                  <c:v>-5.5236409208515606E-3</c:v>
                </c:pt>
                <c:pt idx="225">
                  <c:v>-5.0919311332399313E-3</c:v>
                </c:pt>
                <c:pt idx="226">
                  <c:v>-4.6584856007476248E-3</c:v>
                </c:pt>
                <c:pt idx="227">
                  <c:v>-4.2233730440530805E-3</c:v>
                </c:pt>
                <c:pt idx="228">
                  <c:v>-3.7866624481333088E-3</c:v>
                </c:pt>
                <c:pt idx="229">
                  <c:v>-3.3484230513267073E-3</c:v>
                </c:pt>
                <c:pt idx="230">
                  <c:v>-2.9087243343555629E-3</c:v>
                </c:pt>
                <c:pt idx="231">
                  <c:v>-2.467636009310264E-3</c:v>
                </c:pt>
                <c:pt idx="232">
                  <c:v>-2.0252280085968416E-3</c:v>
                </c:pt>
                <c:pt idx="233">
                  <c:v>-1.5815704738494319E-3</c:v>
                </c:pt>
                <c:pt idx="234">
                  <c:v>-1.1367337448097044E-3</c:v>
                </c:pt>
                <c:pt idx="235">
                  <c:v>-6.9078834817489203E-4</c:v>
                </c:pt>
                <c:pt idx="236">
                  <c:v>-2.4380498641602636E-4</c:v>
                </c:pt>
                <c:pt idx="237">
                  <c:v>2.0414547343154503E-4</c:v>
                </c:pt>
                <c:pt idx="238">
                  <c:v>6.5299201100373419E-4</c:v>
                </c:pt>
                <c:pt idx="239">
                  <c:v>1.1026634638677387E-3</c:v>
                </c:pt>
                <c:pt idx="240">
                  <c:v>1.5530885388044579E-3</c:v>
                </c:pt>
                <c:pt idx="241">
                  <c:v>2.0041958231116308E-3</c:v>
                </c:pt>
                <c:pt idx="242">
                  <c:v>2.4559137959260713E-3</c:v>
                </c:pt>
                <c:pt idx="243">
                  <c:v>2.9081708395629034E-3</c:v>
                </c:pt>
                <c:pt idx="244">
                  <c:v>3.3608952508701515E-3</c:v>
                </c:pt>
                <c:pt idx="245">
                  <c:v>3.814015252597018E-3</c:v>
                </c:pt>
                <c:pt idx="246">
                  <c:v>4.2674590047737711E-3</c:v>
                </c:pt>
                <c:pt idx="247">
                  <c:v>4.7211546161015742E-3</c:v>
                </c:pt>
                <c:pt idx="248">
                  <c:v>5.1750301553505967E-3</c:v>
                </c:pt>
                <c:pt idx="249">
                  <c:v>5.62901366276431E-3</c:v>
                </c:pt>
                <c:pt idx="250">
                  <c:v>6.0830331614683151E-3</c:v>
                </c:pt>
                <c:pt idx="251">
                  <c:v>6.5370166688820128E-3</c:v>
                </c:pt>
                <c:pt idx="252">
                  <c:v>6.99089220813105E-3</c:v>
                </c:pt>
                <c:pt idx="253">
                  <c:v>7.4445878194588531E-3</c:v>
                </c:pt>
                <c:pt idx="254">
                  <c:v>7.8980315716355894E-3</c:v>
                </c:pt>
                <c:pt idx="255">
                  <c:v>8.3511515733624732E-3</c:v>
                </c:pt>
                <c:pt idx="256">
                  <c:v>8.80387598466972E-3</c:v>
                </c:pt>
                <c:pt idx="257">
                  <c:v>9.2561330283065357E-3</c:v>
                </c:pt>
                <c:pt idx="258">
                  <c:v>9.7078510011209904E-3</c:v>
                </c:pt>
                <c:pt idx="259">
                  <c:v>1.0158958285428163E-2</c:v>
                </c:pt>
                <c:pt idx="260">
                  <c:v>1.0609383360364865E-2</c:v>
                </c:pt>
                <c:pt idx="261">
                  <c:v>1.1059054813228886E-2</c:v>
                </c:pt>
                <c:pt idx="262">
                  <c:v>1.1507901350801071E-2</c:v>
                </c:pt>
                <c:pt idx="263">
                  <c:v>1.1955851810648626E-2</c:v>
                </c:pt>
                <c:pt idx="264">
                  <c:v>1.2402835172407506E-2</c:v>
                </c:pt>
                <c:pt idx="265">
                  <c:v>1.2848780569042317E-2</c:v>
                </c:pt>
                <c:pt idx="266">
                  <c:v>1.3293617298082028E-2</c:v>
                </c:pt>
                <c:pt idx="267">
                  <c:v>1.3737274832829452E-2</c:v>
                </c:pt>
                <c:pt idx="268">
                  <c:v>1.4179682833542873E-2</c:v>
                </c:pt>
                <c:pt idx="269">
                  <c:v>1.4620771158588154E-2</c:v>
                </c:pt>
                <c:pt idx="270">
                  <c:v>1.5060469875559312E-2</c:v>
                </c:pt>
                <c:pt idx="271">
                  <c:v>1.549870927236591E-2</c:v>
                </c:pt>
                <c:pt idx="272">
                  <c:v>1.5935419868285665E-2</c:v>
                </c:pt>
                <c:pt idx="273">
                  <c:v>1.6370532424980225E-2</c:v>
                </c:pt>
                <c:pt idx="274">
                  <c:v>1.680397795747253E-2</c:v>
                </c:pt>
                <c:pt idx="275">
                  <c:v>1.7235687745084136E-2</c:v>
                </c:pt>
                <c:pt idx="276">
                  <c:v>1.7665593342330508E-2</c:v>
                </c:pt>
                <c:pt idx="277">
                  <c:v>1.8093626589772645E-2</c:v>
                </c:pt>
                <c:pt idx="278">
                  <c:v>1.8519719624823544E-2</c:v>
                </c:pt>
                <c:pt idx="279">
                  <c:v>1.8943804892507431E-2</c:v>
                </c:pt>
                <c:pt idx="280">
                  <c:v>1.9365815156170217E-2</c:v>
                </c:pt>
                <c:pt idx="281">
                  <c:v>1.978568350813965E-2</c:v>
                </c:pt>
                <c:pt idx="282">
                  <c:v>2.0203343380333142E-2</c:v>
                </c:pt>
                <c:pt idx="283">
                  <c:v>2.0618728554811779E-2</c:v>
                </c:pt>
                <c:pt idx="284">
                  <c:v>2.1031773174278928E-2</c:v>
                </c:pt>
                <c:pt idx="285">
                  <c:v>2.144241175252156E-2</c:v>
                </c:pt>
                <c:pt idx="286">
                  <c:v>2.1850579184792732E-2</c:v>
                </c:pt>
                <c:pt idx="287">
                  <c:v>2.2256210758133683E-2</c:v>
                </c:pt>
                <c:pt idx="288">
                  <c:v>2.2659242161633762E-2</c:v>
                </c:pt>
                <c:pt idx="289">
                  <c:v>2.3059609496626516E-2</c:v>
                </c:pt>
                <c:pt idx="290">
                  <c:v>2.3457249286820647E-2</c:v>
                </c:pt>
                <c:pt idx="291">
                  <c:v>2.3852098488363789E-2</c:v>
                </c:pt>
                <c:pt idx="292">
                  <c:v>2.4244094499837776E-2</c:v>
                </c:pt>
                <c:pt idx="293">
                  <c:v>2.4633175172183875E-2</c:v>
                </c:pt>
                <c:pt idx="294">
                  <c:v>2.5019278818556187E-2</c:v>
                </c:pt>
                <c:pt idx="295">
                  <c:v>2.5402344224101724E-2</c:v>
                </c:pt>
                <c:pt idx="296">
                  <c:v>2.5782310655665837E-2</c:v>
                </c:pt>
                <c:pt idx="297">
                  <c:v>2.6159117871421115E-2</c:v>
                </c:pt>
                <c:pt idx="298">
                  <c:v>2.6532706130418391E-2</c:v>
                </c:pt>
                <c:pt idx="299">
                  <c:v>2.6903016202058434E-2</c:v>
                </c:pt>
                <c:pt idx="300">
                  <c:v>2.7269989375482681E-2</c:v>
                </c:pt>
                <c:pt idx="301">
                  <c:v>2.763356746888148E-2</c:v>
                </c:pt>
                <c:pt idx="302">
                  <c:v>2.799369283871863E-2</c:v>
                </c:pt>
                <c:pt idx="303">
                  <c:v>2.8350308388870427E-2</c:v>
                </c:pt>
                <c:pt idx="304">
                  <c:v>2.8703357579677957E-2</c:v>
                </c:pt>
                <c:pt idx="305">
                  <c:v>2.9052784436911245E-2</c:v>
                </c:pt>
                <c:pt idx="306">
                  <c:v>2.9398533560643675E-2</c:v>
                </c:pt>
                <c:pt idx="307">
                  <c:v>2.9740550134035322E-2</c:v>
                </c:pt>
                <c:pt idx="308">
                  <c:v>3.0078779932023975E-2</c:v>
                </c:pt>
                <c:pt idx="309">
                  <c:v>3.0413169329922232E-2</c:v>
                </c:pt>
                <c:pt idx="310">
                  <c:v>3.074366531191939E-2</c:v>
                </c:pt>
                <c:pt idx="311">
                  <c:v>3.10702154794869E-2</c:v>
                </c:pt>
                <c:pt idx="312">
                  <c:v>3.139276805968589E-2</c:v>
                </c:pt>
                <c:pt idx="313">
                  <c:v>3.1711271913375451E-2</c:v>
                </c:pt>
                <c:pt idx="314">
                  <c:v>3.2025676543320586E-2</c:v>
                </c:pt>
                <c:pt idx="315">
                  <c:v>3.2335932102198275E-2</c:v>
                </c:pt>
                <c:pt idx="316">
                  <c:v>3.2641989400500449E-2</c:v>
                </c:pt>
                <c:pt idx="317">
                  <c:v>3.2943799914332869E-2</c:v>
                </c:pt>
                <c:pt idx="318">
                  <c:v>3.3241315793108267E-2</c:v>
                </c:pt>
                <c:pt idx="319">
                  <c:v>3.3534489867132873E-2</c:v>
                </c:pt>
                <c:pt idx="320">
                  <c:v>3.3823275655084882E-2</c:v>
                </c:pt>
                <c:pt idx="321">
                  <c:v>3.410762737138387E-2</c:v>
                </c:pt>
                <c:pt idx="322">
                  <c:v>3.4387499933449958E-2</c:v>
                </c:pt>
                <c:pt idx="323">
                  <c:v>3.4662848968851273E-2</c:v>
                </c:pt>
                <c:pt idx="324">
                  <c:v>3.4933630822339086E-2</c:v>
                </c:pt>
                <c:pt idx="325">
                  <c:v>3.5199802562769174E-2</c:v>
                </c:pt>
                <c:pt idx="326">
                  <c:v>3.5461321989908215E-2</c:v>
                </c:pt>
                <c:pt idx="327">
                  <c:v>3.5718147641124548E-2</c:v>
                </c:pt>
                <c:pt idx="328">
                  <c:v>3.597023879796183E-2</c:v>
                </c:pt>
                <c:pt idx="329">
                  <c:v>3.6217555492594727E-2</c:v>
                </c:pt>
                <c:pt idx="330">
                  <c:v>3.6460058514165623E-2</c:v>
                </c:pt>
                <c:pt idx="331">
                  <c:v>3.6697709415001396E-2</c:v>
                </c:pt>
                <c:pt idx="332">
                  <c:v>3.6930470516708953E-2</c:v>
                </c:pt>
                <c:pt idx="333">
                  <c:v>3.7158304916149076E-2</c:v>
                </c:pt>
                <c:pt idx="334">
                  <c:v>3.7381176491287228E-2</c:v>
                </c:pt>
                <c:pt idx="335">
                  <c:v>3.7599049906920465E-2</c:v>
                </c:pt>
                <c:pt idx="336">
                  <c:v>3.7811890620279676E-2</c:v>
                </c:pt>
                <c:pt idx="337">
                  <c:v>3.8019664886506245E-2</c:v>
                </c:pt>
                <c:pt idx="338">
                  <c:v>3.8222339764002036E-2</c:v>
                </c:pt>
                <c:pt idx="339">
                  <c:v>3.8419883119652151E-2</c:v>
                </c:pt>
                <c:pt idx="340">
                  <c:v>3.861226363391955E-2</c:v>
                </c:pt>
                <c:pt idx="341">
                  <c:v>3.8799450805810501E-2</c:v>
                </c:pt>
                <c:pt idx="342">
                  <c:v>3.8981414957710424E-2</c:v>
                </c:pt>
                <c:pt idx="343">
                  <c:v>3.9158127240089144E-2</c:v>
                </c:pt>
                <c:pt idx="344">
                  <c:v>3.9329559636074818E-2</c:v>
                </c:pt>
                <c:pt idx="345">
                  <c:v>3.9495684965895853E-2</c:v>
                </c:pt>
                <c:pt idx="346">
                  <c:v>3.9656476891190201E-2</c:v>
                </c:pt>
                <c:pt idx="347">
                  <c:v>3.9811909919181085E-2</c:v>
                </c:pt>
                <c:pt idx="348">
                  <c:v>3.9961959406718824E-2</c:v>
                </c:pt>
                <c:pt idx="349">
                  <c:v>4.0106601564187855E-2</c:v>
                </c:pt>
                <c:pt idx="350">
                  <c:v>4.0245813459278475E-2</c:v>
                </c:pt>
                <c:pt idx="351">
                  <c:v>4.0379573020622596E-2</c:v>
                </c:pt>
                <c:pt idx="352">
                  <c:v>4.0507859041293164E-2</c:v>
                </c:pt>
                <c:pt idx="353">
                  <c:v>4.0630651182166286E-2</c:v>
                </c:pt>
                <c:pt idx="354">
                  <c:v>4.074792997514598E-2</c:v>
                </c:pt>
                <c:pt idx="355">
                  <c:v>4.0859676826250725E-2</c:v>
                </c:pt>
                <c:pt idx="356">
                  <c:v>4.096587401856145E-2</c:v>
                </c:pt>
                <c:pt idx="357">
                  <c:v>4.1066504715030441E-2</c:v>
                </c:pt>
                <c:pt idx="358">
                  <c:v>4.1161552961150823E-2</c:v>
                </c:pt>
                <c:pt idx="359">
                  <c:v>4.1251003687486021E-2</c:v>
                </c:pt>
                <c:pt idx="360">
                  <c:v>4.133484271205895E-2</c:v>
                </c:pt>
                <c:pt idx="361">
                  <c:v>4.141305674260054E-2</c:v>
                </c:pt>
                <c:pt idx="362">
                  <c:v>4.1485633378657134E-2</c:v>
                </c:pt>
                <c:pt idx="363">
                  <c:v>4.1552561113556485E-2</c:v>
                </c:pt>
                <c:pt idx="364">
                  <c:v>4.1613829336232151E-2</c:v>
                </c:pt>
                <c:pt idx="365">
                  <c:v>4.1669428332905781E-2</c:v>
                </c:pt>
                <c:pt idx="366">
                  <c:v>4.1719349288627187E-2</c:v>
                </c:pt>
                <c:pt idx="367">
                  <c:v>4.1763584288671947E-2</c:v>
                </c:pt>
                <c:pt idx="368">
                  <c:v>4.1802126319796205E-2</c:v>
                </c:pt>
                <c:pt idx="369">
                  <c:v>4.1834969271348624E-2</c:v>
                </c:pt>
                <c:pt idx="370">
                  <c:v>4.1862107936239151E-2</c:v>
                </c:pt>
                <c:pt idx="371">
                  <c:v>4.1883538011764629E-2</c:v>
                </c:pt>
                <c:pt idx="372">
                  <c:v>4.1899256100290952E-2</c:v>
                </c:pt>
                <c:pt idx="373">
                  <c:v>4.1909259709791709E-2</c:v>
                </c:pt>
                <c:pt idx="374">
                  <c:v>4.1913547254243337E-2</c:v>
                </c:pt>
                <c:pt idx="375">
                  <c:v>4.191211805387654E-2</c:v>
                </c:pt>
                <c:pt idx="376">
                  <c:v>4.190497233528407E-2</c:v>
                </c:pt>
                <c:pt idx="377">
                  <c:v>4.1892111231384824E-2</c:v>
                </c:pt>
                <c:pt idx="378">
                  <c:v>4.187353678124419E-2</c:v>
                </c:pt>
                <c:pt idx="379">
                  <c:v>4.184925192975078E-2</c:v>
                </c:pt>
                <c:pt idx="380">
                  <c:v>4.1819260527149557E-2</c:v>
                </c:pt>
                <c:pt idx="381">
                  <c:v>4.1783567328431345E-2</c:v>
                </c:pt>
                <c:pt idx="382">
                  <c:v>4.174217799257899E-2</c:v>
                </c:pt>
                <c:pt idx="383">
                  <c:v>4.1695099081670135E-2</c:v>
                </c:pt>
                <c:pt idx="384">
                  <c:v>4.1642338059836866E-2</c:v>
                </c:pt>
                <c:pt idx="385">
                  <c:v>4.1583903292082253E-2</c:v>
                </c:pt>
                <c:pt idx="386">
                  <c:v>4.1519804042954168E-2</c:v>
                </c:pt>
                <c:pt idx="387">
                  <c:v>4.1450050475076425E-2</c:v>
                </c:pt>
                <c:pt idx="388">
                  <c:v>4.1374653647537535E-2</c:v>
                </c:pt>
                <c:pt idx="389">
                  <c:v>4.1293625514137351E-2</c:v>
                </c:pt>
                <c:pt idx="390">
                  <c:v>4.1206978921491839E-2</c:v>
                </c:pt>
                <c:pt idx="391">
                  <c:v>4.1114727606996353E-2</c:v>
                </c:pt>
                <c:pt idx="392">
                  <c:v>4.1016886196647534E-2</c:v>
                </c:pt>
                <c:pt idx="393">
                  <c:v>4.0913470202724581E-2</c:v>
                </c:pt>
                <c:pt idx="394">
                  <c:v>4.0804496021329711E-2</c:v>
                </c:pt>
                <c:pt idx="395">
                  <c:v>4.0689980929788726E-2</c:v>
                </c:pt>
                <c:pt idx="396">
                  <c:v>4.0569943083911743E-2</c:v>
                </c:pt>
                <c:pt idx="397">
                  <c:v>4.0444401515114692E-2</c:v>
                </c:pt>
                <c:pt idx="398">
                  <c:v>4.0313376127401955E-2</c:v>
                </c:pt>
                <c:pt idx="399">
                  <c:v>4.0176887694210711E-2</c:v>
                </c:pt>
                <c:pt idx="400">
                  <c:v>4.003495785511741E-2</c:v>
                </c:pt>
                <c:pt idx="401">
                  <c:v>3.9887609112406873E-2</c:v>
                </c:pt>
                <c:pt idx="402">
                  <c:v>3.9734864827504726E-2</c:v>
                </c:pt>
                <c:pt idx="403">
                  <c:v>3.9576749217273555E-2</c:v>
                </c:pt>
                <c:pt idx="404">
                  <c:v>3.9413287350173368E-2</c:v>
                </c:pt>
                <c:pt idx="405">
                  <c:v>3.9244505142287209E-2</c:v>
                </c:pt>
                <c:pt idx="406">
                  <c:v>3.9070429353212241E-2</c:v>
                </c:pt>
                <c:pt idx="407">
                  <c:v>3.889108758181712E-2</c:v>
                </c:pt>
                <c:pt idx="408">
                  <c:v>3.8706508261866383E-2</c:v>
                </c:pt>
                <c:pt idx="409">
                  <c:v>3.8516720657512382E-2</c:v>
                </c:pt>
                <c:pt idx="410">
                  <c:v>3.832175485865557E-2</c:v>
                </c:pt>
                <c:pt idx="411">
                  <c:v>3.8121641776173956E-2</c:v>
                </c:pt>
                <c:pt idx="412">
                  <c:v>3.7916413137022306E-2</c:v>
                </c:pt>
                <c:pt idx="413">
                  <c:v>3.7706101479201948E-2</c:v>
                </c:pt>
                <c:pt idx="414">
                  <c:v>3.7490740146602093E-2</c:v>
                </c:pt>
                <c:pt idx="415">
                  <c:v>3.7270363283713324E-2</c:v>
                </c:pt>
                <c:pt idx="416">
                  <c:v>3.7045005830214056E-2</c:v>
                </c:pt>
                <c:pt idx="417">
                  <c:v>3.6814703515431153E-2</c:v>
                </c:pt>
                <c:pt idx="418">
                  <c:v>3.6579492852675158E-2</c:v>
                </c:pt>
                <c:pt idx="419">
                  <c:v>3.6339411133451224E-2</c:v>
                </c:pt>
                <c:pt idx="420">
                  <c:v>3.609449642154685E-2</c:v>
                </c:pt>
                <c:pt idx="421">
                  <c:v>3.5844787546996965E-2</c:v>
                </c:pt>
                <c:pt idx="422">
                  <c:v>3.5590324099927621E-2</c:v>
                </c:pt>
                <c:pt idx="423">
                  <c:v>3.5331146424279224E-2</c:v>
                </c:pt>
                <c:pt idx="424">
                  <c:v>3.5067295611410164E-2</c:v>
                </c:pt>
                <c:pt idx="425">
                  <c:v>3.4798813493581923E-2</c:v>
                </c:pt>
                <c:pt idx="426">
                  <c:v>3.4525742637326898E-2</c:v>
                </c:pt>
                <c:pt idx="427">
                  <c:v>3.4248126336699623E-2</c:v>
                </c:pt>
                <c:pt idx="428">
                  <c:v>3.396600860641262E-2</c:v>
                </c:pt>
                <c:pt idx="429">
                  <c:v>3.3679434174858247E-2</c:v>
                </c:pt>
                <c:pt idx="430">
                  <c:v>3.3388448477017135E-2</c:v>
                </c:pt>
                <c:pt idx="431">
                  <c:v>3.3093097647254641E-2</c:v>
                </c:pt>
                <c:pt idx="432">
                  <c:v>3.2793428512006596E-2</c:v>
                </c:pt>
                <c:pt idx="433">
                  <c:v>3.248948858235514E-2</c:v>
                </c:pt>
                <c:pt idx="434">
                  <c:v>3.2181326046496005E-2</c:v>
                </c:pt>
                <c:pt idx="435">
                  <c:v>3.1868989762098621E-2</c:v>
                </c:pt>
                <c:pt idx="436">
                  <c:v>3.155252924855996E-2</c:v>
                </c:pt>
                <c:pt idx="437">
                  <c:v>3.1231994679153337E-2</c:v>
                </c:pt>
                <c:pt idx="438">
                  <c:v>3.090743687307388E-2</c:v>
                </c:pt>
                <c:pt idx="439">
                  <c:v>3.0578907287381284E-2</c:v>
                </c:pt>
                <c:pt idx="440">
                  <c:v>3.0246458008841497E-2</c:v>
                </c:pt>
                <c:pt idx="441">
                  <c:v>2.9910141745668761E-2</c:v>
                </c:pt>
                <c:pt idx="442">
                  <c:v>2.9570011819168875E-2</c:v>
                </c:pt>
                <c:pt idx="443">
                  <c:v>2.922612215528534E-2</c:v>
                </c:pt>
                <c:pt idx="444">
                  <c:v>2.8878527276049778E-2</c:v>
                </c:pt>
                <c:pt idx="445">
                  <c:v>2.852728229093765E-2</c:v>
                </c:pt>
                <c:pt idx="446">
                  <c:v>2.8172442888130866E-2</c:v>
                </c:pt>
                <c:pt idx="447">
                  <c:v>2.7814065325688832E-2</c:v>
                </c:pt>
                <c:pt idx="448">
                  <c:v>2.7452206422628935E-2</c:v>
                </c:pt>
                <c:pt idx="449">
                  <c:v>2.7086923549918075E-2</c:v>
                </c:pt>
                <c:pt idx="450">
                  <c:v>2.6718274621376967E-2</c:v>
                </c:pt>
                <c:pt idx="451">
                  <c:v>2.6346318084498065E-2</c:v>
                </c:pt>
                <c:pt idx="452">
                  <c:v>2.5971112911178953E-2</c:v>
                </c:pt>
                <c:pt idx="453">
                  <c:v>2.5592718588372778E-2</c:v>
                </c:pt>
                <c:pt idx="454">
                  <c:v>2.5211195108656805E-2</c:v>
                </c:pt>
                <c:pt idx="455">
                  <c:v>2.4826602960720812E-2</c:v>
                </c:pt>
                <c:pt idx="456">
                  <c:v>2.4439003119777064E-2</c:v>
                </c:pt>
                <c:pt idx="457">
                  <c:v>2.4048457037892899E-2</c:v>
                </c:pt>
                <c:pt idx="458">
                  <c:v>2.365502663424773E-2</c:v>
                </c:pt>
                <c:pt idx="459">
                  <c:v>2.3258774285316225E-2</c:v>
                </c:pt>
                <c:pt idx="460">
                  <c:v>2.2859762814978733E-2</c:v>
                </c:pt>
                <c:pt idx="461">
                  <c:v>2.2458055484560781E-2</c:v>
                </c:pt>
                <c:pt idx="462">
                  <c:v>2.2053715982803472E-2</c:v>
                </c:pt>
                <c:pt idx="463">
                  <c:v>2.1646808415765852E-2</c:v>
                </c:pt>
                <c:pt idx="464">
                  <c:v>2.1237397296661131E-2</c:v>
                </c:pt>
                <c:pt idx="465">
                  <c:v>2.082554753562859E-2</c:v>
                </c:pt>
                <c:pt idx="466">
                  <c:v>2.0411324429442317E-2</c:v>
                </c:pt>
                <c:pt idx="467">
                  <c:v>1.9994793651158624E-2</c:v>
                </c:pt>
                <c:pt idx="468">
                  <c:v>1.9576021239704089E-2</c:v>
                </c:pt>
                <c:pt idx="469">
                  <c:v>1.9155073589405311E-2</c:v>
                </c:pt>
                <c:pt idx="470">
                  <c:v>1.8732017439462324E-2</c:v>
                </c:pt>
                <c:pt idx="471">
                  <c:v>1.8306919863367611E-2</c:v>
                </c:pt>
                <c:pt idx="472">
                  <c:v>1.7879848258271821E-2</c:v>
                </c:pt>
                <c:pt idx="473">
                  <c:v>1.7450870334298204E-2</c:v>
                </c:pt>
                <c:pt idx="474">
                  <c:v>1.7020054103807667E-2</c:v>
                </c:pt>
                <c:pt idx="475">
                  <c:v>1.6587467870615678E-2</c:v>
                </c:pt>
                <c:pt idx="476">
                  <c:v>1.615318021916291E-2</c:v>
                </c:pt>
                <c:pt idx="477">
                  <c:v>1.5717260003641709E-2</c:v>
                </c:pt>
                <c:pt idx="478">
                  <c:v>1.5279776337079512E-2</c:v>
                </c:pt>
                <c:pt idx="479">
                  <c:v>1.4840798580381207E-2</c:v>
                </c:pt>
                <c:pt idx="480">
                  <c:v>1.4400396331332489E-2</c:v>
                </c:pt>
                <c:pt idx="481">
                  <c:v>1.3958639413565385E-2</c:v>
                </c:pt>
                <c:pt idx="482">
                  <c:v>1.3515597865487946E-2</c:v>
                </c:pt>
                <c:pt idx="483">
                  <c:v>1.3071341929180205E-2</c:v>
                </c:pt>
                <c:pt idx="484">
                  <c:v>1.2625942039257539E-2</c:v>
                </c:pt>
                <c:pt idx="485">
                  <c:v>1.2179468811703495E-2</c:v>
                </c:pt>
                <c:pt idx="486">
                  <c:v>1.1731993032674175E-2</c:v>
                </c:pt>
                <c:pt idx="487">
                  <c:v>1.1283585647275336E-2</c:v>
                </c:pt>
                <c:pt idx="488">
                  <c:v>1.0834317748314294E-2</c:v>
                </c:pt>
                <c:pt idx="489">
                  <c:v>1.038426056502869E-2</c:v>
                </c:pt>
                <c:pt idx="490">
                  <c:v>9.933485451793355E-3</c:v>
                </c:pt>
                <c:pt idx="491">
                  <c:v>9.4820638768073236E-3</c:v>
                </c:pt>
                <c:pt idx="492">
                  <c:v>9.030067410763086E-3</c:v>
                </c:pt>
                <c:pt idx="493">
                  <c:v>8.5775677154993086E-3</c:v>
                </c:pt>
                <c:pt idx="494">
                  <c:v>8.1246365326391075E-3</c:v>
                </c:pt>
                <c:pt idx="495">
                  <c:v>7.67134567221595E-3</c:v>
                </c:pt>
                <c:pt idx="496">
                  <c:v>7.2177670012884311E-3</c:v>
                </c:pt>
                <c:pt idx="497">
                  <c:v>6.7639724325460025E-3</c:v>
                </c:pt>
                <c:pt idx="498">
                  <c:v>6.3100339129077586E-3</c:v>
                </c:pt>
                <c:pt idx="499">
                  <c:v>5.8560234121155085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F8EC-4EFD-89C1-33DDCB9221AC}"/>
            </c:ext>
          </c:extLst>
        </c:ser>
        <c:ser>
          <c:idx val="3"/>
          <c:order val="3"/>
          <c:tx>
            <c:v>CorrCircle4</c:v>
          </c:tx>
          <c:spPr>
            <a:ln w="3175">
              <a:noFill/>
              <a:prstDash val="solid"/>
            </a:ln>
          </c:spPr>
          <c:marker>
            <c:symbol val="none"/>
          </c:marker>
          <c:xVal>
            <c:numRef>
              <c:f>'CA Factors + Definition Combine'!ycir3</c:f>
              <c:numCache>
                <c:formatCode>General</c:formatCode>
                <c:ptCount val="500"/>
                <c:pt idx="0">
                  <c:v>-7.6707232902354386E-2</c:v>
                </c:pt>
                <c:pt idx="1">
                  <c:v>-7.669522968862387E-2</c:v>
                </c:pt>
                <c:pt idx="2">
                  <c:v>-7.6659221950483455E-2</c:v>
                </c:pt>
                <c:pt idx="3">
                  <c:v>-7.6599215396784645E-2</c:v>
                </c:pt>
                <c:pt idx="4">
                  <c:v>-7.6515219541274312E-2</c:v>
                </c:pt>
                <c:pt idx="5">
                  <c:v>-7.6407247701086353E-2</c:v>
                </c:pt>
                <c:pt idx="6">
                  <c:v>-7.6275316994630235E-2</c:v>
                </c:pt>
                <c:pt idx="7">
                  <c:v>-7.6119448338877002E-2</c:v>
                </c:pt>
                <c:pt idx="8">
                  <c:v>-7.5939666446043011E-2</c:v>
                </c:pt>
                <c:pt idx="9">
                  <c:v>-7.5735999819671898E-2</c:v>
                </c:pt>
                <c:pt idx="10">
                  <c:v>-7.55084807501155E-2</c:v>
                </c:pt>
                <c:pt idx="11">
                  <c:v>-7.5257145309414339E-2</c:v>
                </c:pt>
                <c:pt idx="12">
                  <c:v>-7.4982033345578639E-2</c:v>
                </c:pt>
                <c:pt idx="13">
                  <c:v>-7.4683188476270604E-2</c:v>
                </c:pt>
                <c:pt idx="14">
                  <c:v>-7.436065808188895E-2</c:v>
                </c:pt>
                <c:pt idx="15">
                  <c:v>-7.4014493298057135E-2</c:v>
                </c:pt>
                <c:pt idx="16">
                  <c:v>-7.3644749007515956E-2</c:v>
                </c:pt>
                <c:pt idx="17">
                  <c:v>-7.325148383142209E-2</c:v>
                </c:pt>
                <c:pt idx="18">
                  <c:v>-7.2834760120054257E-2</c:v>
                </c:pt>
                <c:pt idx="19">
                  <c:v>-7.2394643942927508E-2</c:v>
                </c:pt>
                <c:pt idx="20">
                  <c:v>-7.1931205078318558E-2</c:v>
                </c:pt>
                <c:pt idx="21">
                  <c:v>-7.1444517002202654E-2</c:v>
                </c:pt>
                <c:pt idx="22">
                  <c:v>-7.0934656876604232E-2</c:v>
                </c:pt>
                <c:pt idx="23">
                  <c:v>-7.0401705537363343E-2</c:v>
                </c:pt>
                <c:pt idx="24">
                  <c:v>-6.9845747481319623E-2</c:v>
                </c:pt>
                <c:pt idx="25">
                  <c:v>-6.9266870852915538E-2</c:v>
                </c:pt>
                <c:pt idx="26">
                  <c:v>-6.8665167430221538E-2</c:v>
                </c:pt>
                <c:pt idx="27">
                  <c:v>-6.8040732610385304E-2</c:v>
                </c:pt>
                <c:pt idx="28">
                  <c:v>-6.739366539450671E-2</c:v>
                </c:pt>
                <c:pt idx="29">
                  <c:v>-6.672406837194185E-2</c:v>
                </c:pt>
                <c:pt idx="30">
                  <c:v>-6.6032047704037991E-2</c:v>
                </c:pt>
                <c:pt idx="31">
                  <c:v>-6.5317713107302153E-2</c:v>
                </c:pt>
                <c:pt idx="32">
                  <c:v>-6.4581177836006046E-2</c:v>
                </c:pt>
                <c:pt idx="33">
                  <c:v>-6.3822558664230325E-2</c:v>
                </c:pt>
                <c:pt idx="34">
                  <c:v>-6.3041975867350511E-2</c:v>
                </c:pt>
                <c:pt idx="35">
                  <c:v>-6.2239553202967826E-2</c:v>
                </c:pt>
                <c:pt idx="36">
                  <c:v>-6.1415417891288251E-2</c:v>
                </c:pt>
                <c:pt idx="37">
                  <c:v>-6.0569700594952244E-2</c:v>
                </c:pt>
                <c:pt idx="38">
                  <c:v>-5.9702535398318754E-2</c:v>
                </c:pt>
                <c:pt idx="39">
                  <c:v>-5.8814059786206976E-2</c:v>
                </c:pt>
                <c:pt idx="40">
                  <c:v>-5.7904414622098652E-2</c:v>
                </c:pt>
                <c:pt idx="41">
                  <c:v>-5.6973744125804901E-2</c:v>
                </c:pt>
                <c:pt idx="42">
                  <c:v>-5.6022195850600934E-2</c:v>
                </c:pt>
                <c:pt idx="43">
                  <c:v>-5.5049920659832066E-2</c:v>
                </c:pt>
                <c:pt idx="44">
                  <c:v>-5.405707270299516E-2</c:v>
                </c:pt>
                <c:pt idx="45">
                  <c:v>-5.3043809391299004E-2</c:v>
                </c:pt>
                <c:pt idx="46">
                  <c:v>-5.2010291372707448E-2</c:v>
                </c:pt>
                <c:pt idx="47">
                  <c:v>-5.0956682506469467E-2</c:v>
                </c:pt>
                <c:pt idx="48">
                  <c:v>-4.9883149837140137E-2</c:v>
                </c:pt>
                <c:pt idx="49">
                  <c:v>-4.8789863568096475E-2</c:v>
                </c:pt>
                <c:pt idx="50">
                  <c:v>-4.7676997034552512E-2</c:v>
                </c:pt>
                <c:pt idx="51">
                  <c:v>-4.6544726676077952E-2</c:v>
                </c:pt>
                <c:pt idx="52">
                  <c:v>-4.5393232008624371E-2</c:v>
                </c:pt>
                <c:pt idx="53">
                  <c:v>-4.4222695596063885E-2</c:v>
                </c:pt>
                <c:pt idx="54">
                  <c:v>-4.3033303021244737E-2</c:v>
                </c:pt>
                <c:pt idx="55">
                  <c:v>-4.182524285656769E-2</c:v>
                </c:pt>
                <c:pt idx="56">
                  <c:v>-4.0598706634089016E-2</c:v>
                </c:pt>
                <c:pt idx="57">
                  <c:v>-3.9353888815154114E-2</c:v>
                </c:pt>
                <c:pt idx="58">
                  <c:v>-3.8090986759566334E-2</c:v>
                </c:pt>
                <c:pt idx="59">
                  <c:v>-3.6810200694296649E-2</c:v>
                </c:pt>
                <c:pt idx="60">
                  <c:v>-3.5511733681738877E-2</c:v>
                </c:pt>
                <c:pt idx="61">
                  <c:v>-3.4195791587514748E-2</c:v>
                </c:pt>
                <c:pt idx="62">
                  <c:v>-3.2862583047835126E-2</c:v>
                </c:pt>
                <c:pt idx="63">
                  <c:v>-3.1512319436421826E-2</c:v>
                </c:pt>
                <c:pt idx="64">
                  <c:v>-3.0145214830995082E-2</c:v>
                </c:pt>
                <c:pt idx="65">
                  <c:v>-2.8761485979332785E-2</c:v>
                </c:pt>
                <c:pt idx="66">
                  <c:v>-2.7361352264906214E-2</c:v>
                </c:pt>
                <c:pt idx="67">
                  <c:v>-2.5945035672097577E-2</c:v>
                </c:pt>
                <c:pt idx="68">
                  <c:v>-2.4512760751005711E-2</c:v>
                </c:pt>
                <c:pt idx="69">
                  <c:v>-2.3064754581844787E-2</c:v>
                </c:pt>
                <c:pt idx="70">
                  <c:v>-2.1601246738941662E-2</c:v>
                </c:pt>
                <c:pt idx="71">
                  <c:v>-2.0122469254337999E-2</c:v>
                </c:pt>
                <c:pt idx="72">
                  <c:v>-1.8628656581002989E-2</c:v>
                </c:pt>
                <c:pt idx="73">
                  <c:v>-1.7120045555661642E-2</c:v>
                </c:pt>
                <c:pt idx="74">
                  <c:v>-1.5596875361245585E-2</c:v>
                </c:pt>
                <c:pt idx="75">
                  <c:v>-1.4059387488971994E-2</c:v>
                </c:pt>
                <c:pt idx="76">
                  <c:v>-1.2507825700055958E-2</c:v>
                </c:pt>
                <c:pt idx="77">
                  <c:v>-1.0942435987063515E-2</c:v>
                </c:pt>
                <c:pt idx="78">
                  <c:v>-9.363466534910922E-3</c:v>
                </c:pt>
                <c:pt idx="79">
                  <c:v>-7.7711676815157699E-3</c:v>
                </c:pt>
                <c:pt idx="80">
                  <c:v>-6.1657918781072851E-3</c:v>
                </c:pt>
                <c:pt idx="81">
                  <c:v>-4.5475936492016394E-3</c:v>
                </c:pt>
                <c:pt idx="82">
                  <c:v>-2.9168295522479237E-3</c:v>
                </c:pt>
                <c:pt idx="83">
                  <c:v>-1.2737581369524908E-3</c:v>
                </c:pt>
                <c:pt idx="84">
                  <c:v>3.8136009571285157E-4</c:v>
                </c:pt>
                <c:pt idx="85">
                  <c:v>2.0482627348121646E-3</c:v>
                </c:pt>
                <c:pt idx="86">
                  <c:v>3.726685501049265E-3</c:v>
                </c:pt>
                <c:pt idx="87">
                  <c:v>5.4163622886677504E-3</c:v>
                </c:pt>
                <c:pt idx="88">
                  <c:v>7.1170252076410978E-3</c:v>
                </c:pt>
                <c:pt idx="89">
                  <c:v>8.8284046261451615E-3</c:v>
                </c:pt>
                <c:pt idx="90">
                  <c:v>1.0550229213306797E-2</c:v>
                </c:pt>
                <c:pt idx="91">
                  <c:v>1.2282225982222471E-2</c:v>
                </c:pt>
                <c:pt idx="92">
                  <c:v>1.4024120333238584E-2</c:v>
                </c:pt>
                <c:pt idx="93">
                  <c:v>1.5775636097488152E-2</c:v>
                </c:pt>
                <c:pt idx="94">
                  <c:v>1.7536495580676048E-2</c:v>
                </c:pt>
                <c:pt idx="95">
                  <c:v>1.9306419607105899E-2</c:v>
                </c:pt>
                <c:pt idx="96">
                  <c:v>2.1085127563942159E-2</c:v>
                </c:pt>
                <c:pt idx="97">
                  <c:v>2.287233744569999E-2</c:v>
                </c:pt>
                <c:pt idx="98">
                  <c:v>2.4667765898955654E-2</c:v>
                </c:pt>
                <c:pt idx="99">
                  <c:v>2.6471128267270952E-2</c:v>
                </c:pt>
                <c:pt idx="100">
                  <c:v>2.8282138636324061E-2</c:v>
                </c:pt>
                <c:pt idx="101">
                  <c:v>3.0100509879239984E-2</c:v>
                </c:pt>
                <c:pt idx="102">
                  <c:v>3.1925953702112909E-2</c:v>
                </c:pt>
                <c:pt idx="103">
                  <c:v>3.3758180689713931E-2</c:v>
                </c:pt>
                <c:pt idx="104">
                  <c:v>3.5596900351376484E-2</c:v>
                </c:pt>
                <c:pt idx="105">
                  <c:v>3.744182116705206E-2</c:v>
                </c:pt>
                <c:pt idx="106">
                  <c:v>3.9292650633529394E-2</c:v>
                </c:pt>
                <c:pt idx="107">
                  <c:v>4.1149095310809479E-2</c:v>
                </c:pt>
                <c:pt idx="108">
                  <c:v>4.301086086862891E-2</c:v>
                </c:pt>
                <c:pt idx="109">
                  <c:v>4.4877652133124557E-2</c:v>
                </c:pt>
                <c:pt idx="110">
                  <c:v>4.6749173133632076E-2</c:v>
                </c:pt>
                <c:pt idx="111">
                  <c:v>4.8625127149610425E-2</c:v>
                </c:pt>
                <c:pt idx="112">
                  <c:v>5.0505216757685531E-2</c:v>
                </c:pt>
                <c:pt idx="113">
                  <c:v>5.2389143878805437E-2</c:v>
                </c:pt>
                <c:pt idx="114">
                  <c:v>5.4276609825499089E-2</c:v>
                </c:pt>
                <c:pt idx="115">
                  <c:v>5.6167315349231861E-2</c:v>
                </c:pt>
                <c:pt idx="116">
                  <c:v>5.8060960687850056E-2</c:v>
                </c:pt>
                <c:pt idx="117">
                  <c:v>5.9957245613106565E-2</c:v>
                </c:pt>
                <c:pt idx="118">
                  <c:v>6.1855869478260647E-2</c:v>
                </c:pt>
                <c:pt idx="119">
                  <c:v>6.3756531265744154E-2</c:v>
                </c:pt>
                <c:pt idx="120">
                  <c:v>6.5658929634886148E-2</c:v>
                </c:pt>
                <c:pt idx="121">
                  <c:v>6.7562762969689147E-2</c:v>
                </c:pt>
                <c:pt idx="122">
                  <c:v>6.9467729426648944E-2</c:v>
                </c:pt>
                <c:pt idx="123">
                  <c:v>7.137352698261025E-2</c:v>
                </c:pt>
                <c:pt idx="124">
                  <c:v>7.327985348265105E-2</c:v>
                </c:pt>
                <c:pt idx="125">
                  <c:v>7.5186406687987914E-2</c:v>
                </c:pt>
                <c:pt idx="126">
                  <c:v>7.7092884323894328E-2</c:v>
                </c:pt>
                <c:pt idx="127">
                  <c:v>7.8998984127624919E-2</c:v>
                </c:pt>
                <c:pt idx="128">
                  <c:v>8.0904403896337879E-2</c:v>
                </c:pt>
                <c:pt idx="129">
                  <c:v>8.2808841535007505E-2</c:v>
                </c:pt>
                <c:pt idx="130">
                  <c:v>8.4711995104320079E-2</c:v>
                </c:pt>
                <c:pt idx="131">
                  <c:v>8.6613562868544894E-2</c:v>
                </c:pt>
                <c:pt idx="132">
                  <c:v>8.8513243343372836E-2</c:v>
                </c:pt>
                <c:pt idx="133">
                  <c:v>9.0410735343715326E-2</c:v>
                </c:pt>
                <c:pt idx="134">
                  <c:v>9.2305738031455836E-2</c:v>
                </c:pt>
                <c:pt idx="135">
                  <c:v>9.4197950963146176E-2</c:v>
                </c:pt>
                <c:pt idx="136">
                  <c:v>9.6087074137640366E-2</c:v>
                </c:pt>
                <c:pt idx="137">
                  <c:v>9.797280804365846E-2</c:v>
                </c:pt>
                <c:pt idx="138">
                  <c:v>9.985485370727247E-2</c:v>
                </c:pt>
                <c:pt idx="139">
                  <c:v>0.10173291273930726</c:v>
                </c:pt>
                <c:pt idx="140">
                  <c:v>0.1036066873826488</c:v>
                </c:pt>
                <c:pt idx="141">
                  <c:v>0.10547588055945198</c:v>
                </c:pt>
                <c:pt idx="142">
                  <c:v>0.10734019591824082</c:v>
                </c:pt>
                <c:pt idx="143">
                  <c:v>0.10919933788089377</c:v>
                </c:pt>
                <c:pt idx="144">
                  <c:v>0.11105301168950597</c:v>
                </c:pt>
                <c:pt idx="145">
                  <c:v>0.11290092345312175</c:v>
                </c:pt>
                <c:pt idx="146">
                  <c:v>0.11474278019432967</c:v>
                </c:pt>
                <c:pt idx="147">
                  <c:v>0.11657828989571253</c:v>
                </c:pt>
                <c:pt idx="148">
                  <c:v>0.11840716154614542</c:v>
                </c:pt>
                <c:pt idx="149">
                  <c:v>0.12022910518693415</c:v>
                </c:pt>
                <c:pt idx="150">
                  <c:v>0.12204383195778662</c:v>
                </c:pt>
                <c:pt idx="151">
                  <c:v>0.12385105414261031</c:v>
                </c:pt>
                <c:pt idx="152">
                  <c:v>0.12565048521512842</c:v>
                </c:pt>
                <c:pt idx="153">
                  <c:v>0.12744183988430691</c:v>
                </c:pt>
                <c:pt idx="154">
                  <c:v>0.12922483413958616</c:v>
                </c:pt>
                <c:pt idx="155">
                  <c:v>0.13099918529590959</c:v>
                </c:pt>
                <c:pt idx="156">
                  <c:v>0.13276461203854178</c:v>
                </c:pt>
                <c:pt idx="157">
                  <c:v>0.13452083446766963</c:v>
                </c:pt>
                <c:pt idx="158">
                  <c:v>0.13626757414277921</c:v>
                </c:pt>
                <c:pt idx="159">
                  <c:v>0.1380045541268009</c:v>
                </c:pt>
                <c:pt idx="160">
                  <c:v>0.13973149903001686</c:v>
                </c:pt>
                <c:pt idx="161">
                  <c:v>0.14144813505372206</c:v>
                </c:pt>
                <c:pt idx="162">
                  <c:v>0.14315419003363444</c:v>
                </c:pt>
                <c:pt idx="163">
                  <c:v>0.14484939348304476</c:v>
                </c:pt>
                <c:pt idx="164">
                  <c:v>0.14653347663570115</c:v>
                </c:pt>
                <c:pt idx="165">
                  <c:v>0.14820617248842055</c:v>
                </c:pt>
                <c:pt idx="166">
                  <c:v>0.14986721584342103</c:v>
                </c:pt>
                <c:pt idx="167">
                  <c:v>0.15151634335036718</c:v>
                </c:pt>
                <c:pt idx="168">
                  <c:v>0.15315329354812351</c:v>
                </c:pt>
                <c:pt idx="169">
                  <c:v>0.15477780690620752</c:v>
                </c:pt>
                <c:pt idx="170">
                  <c:v>0.15638962586593697</c:v>
                </c:pt>
                <c:pt idx="171">
                  <c:v>0.15798849488126482</c:v>
                </c:pt>
                <c:pt idx="172">
                  <c:v>0.1595741604592946</c:v>
                </c:pt>
                <c:pt idx="173">
                  <c:v>0.16114637120047046</c:v>
                </c:pt>
                <c:pt idx="174">
                  <c:v>0.16270487783843546</c:v>
                </c:pt>
                <c:pt idx="175">
                  <c:v>0.1642494332795516</c:v>
                </c:pt>
                <c:pt idx="176">
                  <c:v>0.16577979264207504</c:v>
                </c:pt>
                <c:pt idx="177">
                  <c:v>0.16729571329498108</c:v>
                </c:pt>
                <c:pt idx="178">
                  <c:v>0.16879695489643229</c:v>
                </c:pt>
                <c:pt idx="179">
                  <c:v>0.17028327943188312</c:v>
                </c:pt>
                <c:pt idx="180">
                  <c:v>0.1717544512518164</c:v>
                </c:pt>
                <c:pt idx="181">
                  <c:v>0.17321023710910419</c:v>
                </c:pt>
                <c:pt idx="182">
                  <c:v>0.17465040619598782</c:v>
                </c:pt>
                <c:pt idx="183">
                  <c:v>0.17607473018067171</c:v>
                </c:pt>
                <c:pt idx="184">
                  <c:v>0.17748298324352407</c:v>
                </c:pt>
                <c:pt idx="185">
                  <c:v>0.17887494211287941</c:v>
                </c:pt>
                <c:pt idx="186">
                  <c:v>0.18025038610043728</c:v>
                </c:pt>
                <c:pt idx="187">
                  <c:v>0.18160909713625145</c:v>
                </c:pt>
                <c:pt idx="188">
                  <c:v>0.1829508598033035</c:v>
                </c:pt>
                <c:pt idx="189">
                  <c:v>0.18427546137165651</c:v>
                </c:pt>
                <c:pt idx="190">
                  <c:v>0.18558269183218218</c:v>
                </c:pt>
                <c:pt idx="191">
                  <c:v>0.18687234392985663</c:v>
                </c:pt>
                <c:pt idx="192">
                  <c:v>0.18814421319661992</c:v>
                </c:pt>
                <c:pt idx="193">
                  <c:v>0.18939809798379342</c:v>
                </c:pt>
                <c:pt idx="194">
                  <c:v>0.19063379949404996</c:v>
                </c:pt>
                <c:pt idx="195">
                  <c:v>0.19185112181293262</c:v>
                </c:pt>
                <c:pt idx="196">
                  <c:v>0.19304987193991552</c:v>
                </c:pt>
                <c:pt idx="197">
                  <c:v>0.19422985981900354</c:v>
                </c:pt>
                <c:pt idx="198">
                  <c:v>0.19539089836886461</c:v>
                </c:pt>
                <c:pt idx="199">
                  <c:v>0.19653280351249042</c:v>
                </c:pt>
                <c:pt idx="200">
                  <c:v>0.19765539420638106</c:v>
                </c:pt>
                <c:pt idx="201">
                  <c:v>0.19875849246924876</c:v>
                </c:pt>
                <c:pt idx="202">
                  <c:v>0.19984192341023549</c:v>
                </c:pt>
                <c:pt idx="203">
                  <c:v>0.20090551525664146</c:v>
                </c:pt>
                <c:pt idx="204">
                  <c:v>0.20194909938115879</c:v>
                </c:pt>
                <c:pt idx="205">
                  <c:v>0.20297251032860636</c:v>
                </c:pt>
                <c:pt idx="206">
                  <c:v>0.20397558584216213</c:v>
                </c:pt>
                <c:pt idx="207">
                  <c:v>0.20495816688908797</c:v>
                </c:pt>
                <c:pt idx="208">
                  <c:v>0.20592009768594377</c:v>
                </c:pt>
                <c:pt idx="209">
                  <c:v>0.2068612257232858</c:v>
                </c:pt>
                <c:pt idx="210">
                  <c:v>0.20778140178984689</c:v>
                </c:pt>
                <c:pt idx="211">
                  <c:v>0.20868047999619238</c:v>
                </c:pt>
                <c:pt idx="212">
                  <c:v>0.20955831779785095</c:v>
                </c:pt>
                <c:pt idx="213">
                  <c:v>0.21041477601791392</c:v>
                </c:pt>
                <c:pt idx="214">
                  <c:v>0.21124971886910104</c:v>
                </c:pt>
                <c:pt idx="215">
                  <c:v>0.21206301397528921</c:v>
                </c:pt>
                <c:pt idx="216">
                  <c:v>0.21285453239249974</c:v>
                </c:pt>
                <c:pt idx="217">
                  <c:v>0.21362414862934193</c:v>
                </c:pt>
                <c:pt idx="218">
                  <c:v>0.21437174066690923</c:v>
                </c:pt>
                <c:pt idx="219">
                  <c:v>0.21509718997812466</c:v>
                </c:pt>
                <c:pt idx="220">
                  <c:v>0.21580038154653242</c:v>
                </c:pt>
                <c:pt idx="221">
                  <c:v>0.21648120388453373</c:v>
                </c:pt>
                <c:pt idx="222">
                  <c:v>0.21713954905106225</c:v>
                </c:pt>
                <c:pt idx="223">
                  <c:v>0.21777531266869771</c:v>
                </c:pt>
                <c:pt idx="224">
                  <c:v>0.21838839394021448</c:v>
                </c:pt>
                <c:pt idx="225">
                  <c:v>0.21897869566456241</c:v>
                </c:pt>
                <c:pt idx="226">
                  <c:v>0.21954612425227765</c:v>
                </c:pt>
                <c:pt idx="227">
                  <c:v>0.22009058974032081</c:v>
                </c:pt>
                <c:pt idx="228">
                  <c:v>0.22061200580634011</c:v>
                </c:pt>
                <c:pt idx="229">
                  <c:v>0.22111028978235736</c:v>
                </c:pt>
                <c:pt idx="230">
                  <c:v>0.22158536266787465</c:v>
                </c:pt>
                <c:pt idx="231">
                  <c:v>0.22203714914239936</c:v>
                </c:pt>
                <c:pt idx="232">
                  <c:v>0.22246557757738605</c:v>
                </c:pt>
                <c:pt idx="233">
                  <c:v>0.22287058004759258</c:v>
                </c:pt>
                <c:pt idx="234">
                  <c:v>0.22325209234184956</c:v>
                </c:pt>
                <c:pt idx="235">
                  <c:v>0.22361005397324057</c:v>
                </c:pt>
                <c:pt idx="236">
                  <c:v>0.22394440818869199</c:v>
                </c:pt>
                <c:pt idx="237">
                  <c:v>0.22425510197797127</c:v>
                </c:pt>
                <c:pt idx="238">
                  <c:v>0.22454208608209097</c:v>
                </c:pt>
                <c:pt idx="239">
                  <c:v>0.224805315001119</c:v>
                </c:pt>
                <c:pt idx="240">
                  <c:v>0.22504474700139199</c:v>
                </c:pt>
                <c:pt idx="241">
                  <c:v>0.22526034412213225</c:v>
                </c:pt>
                <c:pt idx="242">
                  <c:v>0.22545207218146623</c:v>
                </c:pt>
                <c:pt idx="243">
                  <c:v>0.22561990078184369</c:v>
                </c:pt>
                <c:pt idx="244">
                  <c:v>0.22576380331485729</c:v>
                </c:pt>
                <c:pt idx="245">
                  <c:v>0.22588375696546126</c:v>
                </c:pt>
                <c:pt idx="246">
                  <c:v>0.22597974271558841</c:v>
                </c:pt>
                <c:pt idx="247">
                  <c:v>0.22605174534716543</c:v>
                </c:pt>
                <c:pt idx="248">
                  <c:v>0.22609975344452571</c:v>
                </c:pt>
                <c:pt idx="249">
                  <c:v>0.2261237593962192</c:v>
                </c:pt>
                <c:pt idx="250">
                  <c:v>0.2261237593962192</c:v>
                </c:pt>
                <c:pt idx="251">
                  <c:v>0.22609975344452565</c:v>
                </c:pt>
                <c:pt idx="252">
                  <c:v>0.22605174534716532</c:v>
                </c:pt>
                <c:pt idx="253">
                  <c:v>0.22597974271558829</c:v>
                </c:pt>
                <c:pt idx="254">
                  <c:v>0.22588375696546115</c:v>
                </c:pt>
                <c:pt idx="255">
                  <c:v>0.22576380331485713</c:v>
                </c:pt>
                <c:pt idx="256">
                  <c:v>0.22561990078184346</c:v>
                </c:pt>
                <c:pt idx="257">
                  <c:v>0.22545207218146596</c:v>
                </c:pt>
                <c:pt idx="258">
                  <c:v>0.22526034412213197</c:v>
                </c:pt>
                <c:pt idx="259">
                  <c:v>0.22504474700139165</c:v>
                </c:pt>
                <c:pt idx="260">
                  <c:v>0.22480531500111867</c:v>
                </c:pt>
                <c:pt idx="261">
                  <c:v>0.22454208608209059</c:v>
                </c:pt>
                <c:pt idx="262">
                  <c:v>0.22425510197797083</c:v>
                </c:pt>
                <c:pt idx="263">
                  <c:v>0.22394440818869155</c:v>
                </c:pt>
                <c:pt idx="264">
                  <c:v>0.22361005397324007</c:v>
                </c:pt>
                <c:pt idx="265">
                  <c:v>0.22325209234184906</c:v>
                </c:pt>
                <c:pt idx="266">
                  <c:v>0.22287058004759208</c:v>
                </c:pt>
                <c:pt idx="267">
                  <c:v>0.2224655775773855</c:v>
                </c:pt>
                <c:pt idx="268">
                  <c:v>0.2220371491423988</c:v>
                </c:pt>
                <c:pt idx="269">
                  <c:v>0.22158536266787404</c:v>
                </c:pt>
                <c:pt idx="270">
                  <c:v>0.22111028978235669</c:v>
                </c:pt>
                <c:pt idx="271">
                  <c:v>0.22061200580633944</c:v>
                </c:pt>
                <c:pt idx="272">
                  <c:v>0.22009058974032009</c:v>
                </c:pt>
                <c:pt idx="273">
                  <c:v>0.21954612425227688</c:v>
                </c:pt>
                <c:pt idx="274">
                  <c:v>0.21897869566456163</c:v>
                </c:pt>
                <c:pt idx="275">
                  <c:v>0.21838839394021364</c:v>
                </c:pt>
                <c:pt idx="276">
                  <c:v>0.21777531266869687</c:v>
                </c:pt>
                <c:pt idx="277">
                  <c:v>0.21713954905106136</c:v>
                </c:pt>
                <c:pt idx="278">
                  <c:v>0.21648120388453285</c:v>
                </c:pt>
                <c:pt idx="279">
                  <c:v>0.21580038154653147</c:v>
                </c:pt>
                <c:pt idx="280">
                  <c:v>0.21509718997812366</c:v>
                </c:pt>
                <c:pt idx="281">
                  <c:v>0.21437174066690828</c:v>
                </c:pt>
                <c:pt idx="282">
                  <c:v>0.21362414862934087</c:v>
                </c:pt>
                <c:pt idx="283">
                  <c:v>0.21285453239249863</c:v>
                </c:pt>
                <c:pt idx="284">
                  <c:v>0.21206301397528815</c:v>
                </c:pt>
                <c:pt idx="285">
                  <c:v>0.21124971886909993</c:v>
                </c:pt>
                <c:pt idx="286">
                  <c:v>0.21041477601791275</c:v>
                </c:pt>
                <c:pt idx="287">
                  <c:v>0.20955831779784978</c:v>
                </c:pt>
                <c:pt idx="288">
                  <c:v>0.20868047999619116</c:v>
                </c:pt>
                <c:pt idx="289">
                  <c:v>0.20778140178984561</c:v>
                </c:pt>
                <c:pt idx="290">
                  <c:v>0.20686122572328458</c:v>
                </c:pt>
                <c:pt idx="291">
                  <c:v>0.20592009768594244</c:v>
                </c:pt>
                <c:pt idx="292">
                  <c:v>0.20495816688908663</c:v>
                </c:pt>
                <c:pt idx="293">
                  <c:v>0.2039755858421608</c:v>
                </c:pt>
                <c:pt idx="294">
                  <c:v>0.20297251032860497</c:v>
                </c:pt>
                <c:pt idx="295">
                  <c:v>0.2019490993811574</c:v>
                </c:pt>
                <c:pt idx="296">
                  <c:v>0.20090551525664002</c:v>
                </c:pt>
                <c:pt idx="297">
                  <c:v>0.19984192341023399</c:v>
                </c:pt>
                <c:pt idx="298">
                  <c:v>0.19875849246924723</c:v>
                </c:pt>
                <c:pt idx="299">
                  <c:v>0.19765539420637956</c:v>
                </c:pt>
                <c:pt idx="300">
                  <c:v>0.19653280351248884</c:v>
                </c:pt>
                <c:pt idx="301">
                  <c:v>0.19539089836886303</c:v>
                </c:pt>
                <c:pt idx="302">
                  <c:v>0.19422985981900198</c:v>
                </c:pt>
                <c:pt idx="303">
                  <c:v>0.19304987193991388</c:v>
                </c:pt>
                <c:pt idx="304">
                  <c:v>0.19185112181293096</c:v>
                </c:pt>
                <c:pt idx="305">
                  <c:v>0.19063379949404832</c:v>
                </c:pt>
                <c:pt idx="306">
                  <c:v>0.1893980979837917</c:v>
                </c:pt>
                <c:pt idx="307">
                  <c:v>0.18814421319661823</c:v>
                </c:pt>
                <c:pt idx="308">
                  <c:v>0.18687234392985491</c:v>
                </c:pt>
                <c:pt idx="309">
                  <c:v>0.1855826918321804</c:v>
                </c:pt>
                <c:pt idx="310">
                  <c:v>0.18427546137165474</c:v>
                </c:pt>
                <c:pt idx="311">
                  <c:v>0.18295085980330172</c:v>
                </c:pt>
                <c:pt idx="312">
                  <c:v>0.18160909713624959</c:v>
                </c:pt>
                <c:pt idx="313">
                  <c:v>0.18025038610043545</c:v>
                </c:pt>
                <c:pt idx="314">
                  <c:v>0.17887494211287752</c:v>
                </c:pt>
                <c:pt idx="315">
                  <c:v>0.17748298324352216</c:v>
                </c:pt>
                <c:pt idx="316">
                  <c:v>0.17607473018066983</c:v>
                </c:pt>
                <c:pt idx="317">
                  <c:v>0.17465040619598587</c:v>
                </c:pt>
                <c:pt idx="318">
                  <c:v>0.17321023710910222</c:v>
                </c:pt>
                <c:pt idx="319">
                  <c:v>0.17175445125181443</c:v>
                </c:pt>
                <c:pt idx="320">
                  <c:v>0.1702832794318811</c:v>
                </c:pt>
                <c:pt idx="321">
                  <c:v>0.16879695489643026</c:v>
                </c:pt>
                <c:pt idx="322">
                  <c:v>0.16729571329497905</c:v>
                </c:pt>
                <c:pt idx="323">
                  <c:v>0.16577979264207293</c:v>
                </c:pt>
                <c:pt idx="324">
                  <c:v>0.16424943327954955</c:v>
                </c:pt>
                <c:pt idx="325">
                  <c:v>0.1627048778384334</c:v>
                </c:pt>
                <c:pt idx="326">
                  <c:v>0.16114637120046826</c:v>
                </c:pt>
                <c:pt idx="327">
                  <c:v>0.15957416045929246</c:v>
                </c:pt>
                <c:pt idx="328">
                  <c:v>0.15798849488126265</c:v>
                </c:pt>
                <c:pt idx="329">
                  <c:v>0.15638962586593477</c:v>
                </c:pt>
                <c:pt idx="330">
                  <c:v>0.15477780690620535</c:v>
                </c:pt>
                <c:pt idx="331">
                  <c:v>0.15315329354812132</c:v>
                </c:pt>
                <c:pt idx="332">
                  <c:v>0.15151634335036493</c:v>
                </c:pt>
                <c:pt idx="333">
                  <c:v>0.14986721584341881</c:v>
                </c:pt>
                <c:pt idx="334">
                  <c:v>0.14820617248841833</c:v>
                </c:pt>
                <c:pt idx="335">
                  <c:v>0.14653347663569882</c:v>
                </c:pt>
                <c:pt idx="336">
                  <c:v>0.14484939348304254</c:v>
                </c:pt>
                <c:pt idx="337">
                  <c:v>0.14315419003363217</c:v>
                </c:pt>
                <c:pt idx="338">
                  <c:v>0.14144813505371973</c:v>
                </c:pt>
                <c:pt idx="339">
                  <c:v>0.13973149903001453</c:v>
                </c:pt>
                <c:pt idx="340">
                  <c:v>0.1380045541267986</c:v>
                </c:pt>
                <c:pt idx="341">
                  <c:v>0.13626757414277682</c:v>
                </c:pt>
                <c:pt idx="342">
                  <c:v>0.13452083446766733</c:v>
                </c:pt>
                <c:pt idx="343">
                  <c:v>0.1327646120385394</c:v>
                </c:pt>
                <c:pt idx="344">
                  <c:v>0.13099918529590715</c:v>
                </c:pt>
                <c:pt idx="345">
                  <c:v>0.1292248341395838</c:v>
                </c:pt>
                <c:pt idx="346">
                  <c:v>0.12744183988430446</c:v>
                </c:pt>
                <c:pt idx="347">
                  <c:v>0.12565048521512595</c:v>
                </c:pt>
                <c:pt idx="348">
                  <c:v>0.12385105414260793</c:v>
                </c:pt>
                <c:pt idx="349">
                  <c:v>0.12204383195778416</c:v>
                </c:pt>
                <c:pt idx="350">
                  <c:v>0.12022910518693165</c:v>
                </c:pt>
                <c:pt idx="351">
                  <c:v>0.11840716154614302</c:v>
                </c:pt>
                <c:pt idx="352">
                  <c:v>0.11657828989571005</c:v>
                </c:pt>
                <c:pt idx="353">
                  <c:v>0.11474278019432713</c:v>
                </c:pt>
                <c:pt idx="354">
                  <c:v>0.11290092345311931</c:v>
                </c:pt>
                <c:pt idx="355">
                  <c:v>0.11105301168950346</c:v>
                </c:pt>
                <c:pt idx="356">
                  <c:v>0.10919933788089121</c:v>
                </c:pt>
                <c:pt idx="357">
                  <c:v>0.10734019591823835</c:v>
                </c:pt>
                <c:pt idx="358">
                  <c:v>0.10547588055944944</c:v>
                </c:pt>
                <c:pt idx="359">
                  <c:v>0.10360668738264624</c:v>
                </c:pt>
                <c:pt idx="360">
                  <c:v>0.10173291273930478</c:v>
                </c:pt>
                <c:pt idx="361">
                  <c:v>9.985485370726993E-2</c:v>
                </c:pt>
                <c:pt idx="362">
                  <c:v>9.7972808043655879E-2</c:v>
                </c:pt>
                <c:pt idx="363">
                  <c:v>9.6087074137637868E-2</c:v>
                </c:pt>
                <c:pt idx="364">
                  <c:v>9.4197950963143609E-2</c:v>
                </c:pt>
                <c:pt idx="365">
                  <c:v>9.2305738031453241E-2</c:v>
                </c:pt>
                <c:pt idx="366">
                  <c:v>9.0410735343712814E-2</c:v>
                </c:pt>
                <c:pt idx="367">
                  <c:v>8.8513243343370268E-2</c:v>
                </c:pt>
                <c:pt idx="368">
                  <c:v>8.6613562868542285E-2</c:v>
                </c:pt>
                <c:pt idx="369">
                  <c:v>8.4711995104317567E-2</c:v>
                </c:pt>
                <c:pt idx="370">
                  <c:v>8.2808841535004923E-2</c:v>
                </c:pt>
                <c:pt idx="371">
                  <c:v>8.0904403896335256E-2</c:v>
                </c:pt>
                <c:pt idx="372">
                  <c:v>7.8998984127622407E-2</c:v>
                </c:pt>
                <c:pt idx="373">
                  <c:v>7.7092884323891747E-2</c:v>
                </c:pt>
                <c:pt idx="374">
                  <c:v>7.5186406687985291E-2</c:v>
                </c:pt>
                <c:pt idx="375">
                  <c:v>7.3279853482648524E-2</c:v>
                </c:pt>
                <c:pt idx="376">
                  <c:v>7.1373526982607668E-2</c:v>
                </c:pt>
                <c:pt idx="377">
                  <c:v>6.9467729426646335E-2</c:v>
                </c:pt>
                <c:pt idx="378">
                  <c:v>6.7562762969686635E-2</c:v>
                </c:pt>
                <c:pt idx="379">
                  <c:v>6.5658929634883567E-2</c:v>
                </c:pt>
                <c:pt idx="380">
                  <c:v>6.3756531265741531E-2</c:v>
                </c:pt>
                <c:pt idx="381">
                  <c:v>6.1855869478258135E-2</c:v>
                </c:pt>
                <c:pt idx="382">
                  <c:v>5.9957245613103984E-2</c:v>
                </c:pt>
                <c:pt idx="383">
                  <c:v>5.8060960687847454E-2</c:v>
                </c:pt>
                <c:pt idx="384">
                  <c:v>5.6167315349229356E-2</c:v>
                </c:pt>
                <c:pt idx="385">
                  <c:v>5.4276609825496522E-2</c:v>
                </c:pt>
                <c:pt idx="386">
                  <c:v>5.2389143878802849E-2</c:v>
                </c:pt>
                <c:pt idx="387">
                  <c:v>5.0505216757682908E-2</c:v>
                </c:pt>
                <c:pt idx="388">
                  <c:v>4.8625127149607872E-2</c:v>
                </c:pt>
                <c:pt idx="389">
                  <c:v>4.6749173133629501E-2</c:v>
                </c:pt>
                <c:pt idx="390">
                  <c:v>4.4877652133121948E-2</c:v>
                </c:pt>
                <c:pt idx="391">
                  <c:v>4.3010860868626377E-2</c:v>
                </c:pt>
                <c:pt idx="392">
                  <c:v>4.1149095310806925E-2</c:v>
                </c:pt>
                <c:pt idx="393">
                  <c:v>3.9292650633526813E-2</c:v>
                </c:pt>
                <c:pt idx="394">
                  <c:v>3.7441821167049555E-2</c:v>
                </c:pt>
                <c:pt idx="395">
                  <c:v>3.5596900351373945E-2</c:v>
                </c:pt>
                <c:pt idx="396">
                  <c:v>3.375818068971137E-2</c:v>
                </c:pt>
                <c:pt idx="397">
                  <c:v>3.1925953702110425E-2</c:v>
                </c:pt>
                <c:pt idx="398">
                  <c:v>3.0100509879237479E-2</c:v>
                </c:pt>
                <c:pt idx="399">
                  <c:v>2.8282138636321535E-2</c:v>
                </c:pt>
                <c:pt idx="400">
                  <c:v>2.6471128267268496E-2</c:v>
                </c:pt>
                <c:pt idx="401">
                  <c:v>2.4667765898953177E-2</c:v>
                </c:pt>
                <c:pt idx="402">
                  <c:v>2.2872337445697492E-2</c:v>
                </c:pt>
                <c:pt idx="403">
                  <c:v>2.1085127563939772E-2</c:v>
                </c:pt>
                <c:pt idx="404">
                  <c:v>1.9306419607103449E-2</c:v>
                </c:pt>
                <c:pt idx="405">
                  <c:v>1.7536495580673585E-2</c:v>
                </c:pt>
                <c:pt idx="406">
                  <c:v>1.57756360974858E-2</c:v>
                </c:pt>
                <c:pt idx="407">
                  <c:v>1.4024120333236183E-2</c:v>
                </c:pt>
                <c:pt idx="408">
                  <c:v>1.2282225982220049E-2</c:v>
                </c:pt>
                <c:pt idx="409">
                  <c:v>1.0550229213304493E-2</c:v>
                </c:pt>
                <c:pt idx="410">
                  <c:v>8.8284046261428023E-3</c:v>
                </c:pt>
                <c:pt idx="411">
                  <c:v>7.1170252076387525E-3</c:v>
                </c:pt>
                <c:pt idx="412">
                  <c:v>5.4163622886654744E-3</c:v>
                </c:pt>
                <c:pt idx="413">
                  <c:v>3.7266855010469474E-3</c:v>
                </c:pt>
                <c:pt idx="414">
                  <c:v>2.0482627348098609E-3</c:v>
                </c:pt>
                <c:pt idx="415">
                  <c:v>3.8136009571063112E-4</c:v>
                </c:pt>
                <c:pt idx="416">
                  <c:v>-1.2737581369547529E-3</c:v>
                </c:pt>
                <c:pt idx="417">
                  <c:v>-2.9168295522501858E-3</c:v>
                </c:pt>
                <c:pt idx="418">
                  <c:v>-4.5475936492038044E-3</c:v>
                </c:pt>
                <c:pt idx="419">
                  <c:v>-6.1657918781094917E-3</c:v>
                </c:pt>
                <c:pt idx="420">
                  <c:v>-7.7711676815179626E-3</c:v>
                </c:pt>
                <c:pt idx="421">
                  <c:v>-9.3634665349130591E-3</c:v>
                </c:pt>
                <c:pt idx="422">
                  <c:v>-1.094243598706568E-2</c:v>
                </c:pt>
                <c:pt idx="423">
                  <c:v>-1.2507825700058095E-2</c:v>
                </c:pt>
                <c:pt idx="424">
                  <c:v>-1.4059387488974062E-2</c:v>
                </c:pt>
                <c:pt idx="425">
                  <c:v>-1.5596875361247695E-2</c:v>
                </c:pt>
                <c:pt idx="426">
                  <c:v>-1.7120045555663724E-2</c:v>
                </c:pt>
                <c:pt idx="427">
                  <c:v>-1.8628656581005001E-2</c:v>
                </c:pt>
                <c:pt idx="428">
                  <c:v>-2.0122469254340025E-2</c:v>
                </c:pt>
                <c:pt idx="429">
                  <c:v>-2.1601246738943689E-2</c:v>
                </c:pt>
                <c:pt idx="430">
                  <c:v>-2.3064754581846744E-2</c:v>
                </c:pt>
                <c:pt idx="431">
                  <c:v>-2.4512760751007681E-2</c:v>
                </c:pt>
                <c:pt idx="432">
                  <c:v>-2.5945035672099534E-2</c:v>
                </c:pt>
                <c:pt idx="433">
                  <c:v>-2.7361352264908101E-2</c:v>
                </c:pt>
                <c:pt idx="434">
                  <c:v>-2.87614859793347E-2</c:v>
                </c:pt>
                <c:pt idx="435">
                  <c:v>-3.0145214830996983E-2</c:v>
                </c:pt>
                <c:pt idx="436">
                  <c:v>-3.1512319436423644E-2</c:v>
                </c:pt>
                <c:pt idx="437">
                  <c:v>-3.2862583047836985E-2</c:v>
                </c:pt>
                <c:pt idx="438">
                  <c:v>-3.4195791587516594E-2</c:v>
                </c:pt>
                <c:pt idx="439">
                  <c:v>-3.5511733681740626E-2</c:v>
                </c:pt>
                <c:pt idx="440">
                  <c:v>-3.6810200694298439E-2</c:v>
                </c:pt>
                <c:pt idx="441">
                  <c:v>-3.8090986759568082E-2</c:v>
                </c:pt>
                <c:pt idx="442">
                  <c:v>-3.9353888815155794E-2</c:v>
                </c:pt>
                <c:pt idx="443">
                  <c:v>-4.0598706634090723E-2</c:v>
                </c:pt>
                <c:pt idx="444">
                  <c:v>-4.182524285656937E-2</c:v>
                </c:pt>
                <c:pt idx="445">
                  <c:v>-4.3033303021246333E-2</c:v>
                </c:pt>
                <c:pt idx="446">
                  <c:v>-4.4222695596065523E-2</c:v>
                </c:pt>
                <c:pt idx="447">
                  <c:v>-4.5393232008625967E-2</c:v>
                </c:pt>
                <c:pt idx="448">
                  <c:v>-4.6544726676079479E-2</c:v>
                </c:pt>
                <c:pt idx="449">
                  <c:v>-4.7676997034554053E-2</c:v>
                </c:pt>
                <c:pt idx="450">
                  <c:v>-4.8789863568098002E-2</c:v>
                </c:pt>
                <c:pt idx="451">
                  <c:v>-4.988314983714158E-2</c:v>
                </c:pt>
                <c:pt idx="452">
                  <c:v>-5.095668250647091E-2</c:v>
                </c:pt>
                <c:pt idx="453">
                  <c:v>-5.2010291372708892E-2</c:v>
                </c:pt>
                <c:pt idx="454">
                  <c:v>-5.3043809391300364E-2</c:v>
                </c:pt>
                <c:pt idx="455">
                  <c:v>-5.405707270299652E-2</c:v>
                </c:pt>
                <c:pt idx="456">
                  <c:v>-5.5049920659833426E-2</c:v>
                </c:pt>
                <c:pt idx="457">
                  <c:v>-5.6022195850602238E-2</c:v>
                </c:pt>
                <c:pt idx="458">
                  <c:v>-5.6973744125806206E-2</c:v>
                </c:pt>
                <c:pt idx="459">
                  <c:v>-5.7904414622099928E-2</c:v>
                </c:pt>
                <c:pt idx="460">
                  <c:v>-5.881405978620817E-2</c:v>
                </c:pt>
                <c:pt idx="461">
                  <c:v>-5.9702535398319975E-2</c:v>
                </c:pt>
                <c:pt idx="462">
                  <c:v>-6.056970059495341E-2</c:v>
                </c:pt>
                <c:pt idx="463">
                  <c:v>-6.1415417891289389E-2</c:v>
                </c:pt>
                <c:pt idx="464">
                  <c:v>-6.2239553202968936E-2</c:v>
                </c:pt>
                <c:pt idx="465">
                  <c:v>-6.3041975867351593E-2</c:v>
                </c:pt>
                <c:pt idx="466">
                  <c:v>-6.382255866423138E-2</c:v>
                </c:pt>
                <c:pt idx="467">
                  <c:v>-6.4581177836007073E-2</c:v>
                </c:pt>
                <c:pt idx="468">
                  <c:v>-6.5317713107303152E-2</c:v>
                </c:pt>
                <c:pt idx="469">
                  <c:v>-6.6032047704038935E-2</c:v>
                </c:pt>
                <c:pt idx="470">
                  <c:v>-6.6724068371942793E-2</c:v>
                </c:pt>
                <c:pt idx="471">
                  <c:v>-6.7393665394507626E-2</c:v>
                </c:pt>
                <c:pt idx="472">
                  <c:v>-6.8040732610386165E-2</c:v>
                </c:pt>
                <c:pt idx="473">
                  <c:v>-6.8665167430222399E-2</c:v>
                </c:pt>
                <c:pt idx="474">
                  <c:v>-6.9266870852916343E-2</c:v>
                </c:pt>
                <c:pt idx="475">
                  <c:v>-6.98457474813204E-2</c:v>
                </c:pt>
                <c:pt idx="476">
                  <c:v>-7.0401705537364093E-2</c:v>
                </c:pt>
                <c:pt idx="477">
                  <c:v>-7.0934656876604926E-2</c:v>
                </c:pt>
                <c:pt idx="478">
                  <c:v>-7.144451700220332E-2</c:v>
                </c:pt>
                <c:pt idx="479">
                  <c:v>-7.1931205078319224E-2</c:v>
                </c:pt>
                <c:pt idx="480">
                  <c:v>-7.2394643942928119E-2</c:v>
                </c:pt>
                <c:pt idx="481">
                  <c:v>-7.2834760120054812E-2</c:v>
                </c:pt>
                <c:pt idx="482">
                  <c:v>-7.3251483831422645E-2</c:v>
                </c:pt>
                <c:pt idx="483">
                  <c:v>-7.3644749007516483E-2</c:v>
                </c:pt>
                <c:pt idx="484">
                  <c:v>-7.4014493298057635E-2</c:v>
                </c:pt>
                <c:pt idx="485">
                  <c:v>-7.4360658081889422E-2</c:v>
                </c:pt>
                <c:pt idx="486">
                  <c:v>-7.4683188476271048E-2</c:v>
                </c:pt>
                <c:pt idx="487">
                  <c:v>-7.4982033345579027E-2</c:v>
                </c:pt>
                <c:pt idx="488">
                  <c:v>-7.52571453094147E-2</c:v>
                </c:pt>
                <c:pt idx="489">
                  <c:v>-7.5508480750115833E-2</c:v>
                </c:pt>
                <c:pt idx="490">
                  <c:v>-7.5735999819672203E-2</c:v>
                </c:pt>
                <c:pt idx="491">
                  <c:v>-7.5939666446043261E-2</c:v>
                </c:pt>
                <c:pt idx="492">
                  <c:v>-7.6119448338877252E-2</c:v>
                </c:pt>
                <c:pt idx="493">
                  <c:v>-7.6275316994630429E-2</c:v>
                </c:pt>
                <c:pt idx="494">
                  <c:v>-7.640724770108652E-2</c:v>
                </c:pt>
                <c:pt idx="495">
                  <c:v>-7.6515219541274451E-2</c:v>
                </c:pt>
                <c:pt idx="496">
                  <c:v>-7.6599215396784728E-2</c:v>
                </c:pt>
                <c:pt idx="497">
                  <c:v>-7.6659221950483511E-2</c:v>
                </c:pt>
                <c:pt idx="498">
                  <c:v>-7.6695229688623925E-2</c:v>
                </c:pt>
                <c:pt idx="499">
                  <c:v>-7.6707232902354386E-2</c:v>
                </c:pt>
              </c:numCache>
            </c:numRef>
          </c:xVal>
          <c:yVal>
            <c:numRef>
              <c:f>'CA Factors + Definition Combine'!yycir3</c:f>
              <c:numCache>
                <c:formatCode>General</c:formatCode>
                <c:ptCount val="500"/>
                <c:pt idx="0">
                  <c:v>-6.3858061538662275E-2</c:v>
                </c:pt>
                <c:pt idx="1">
                  <c:v>-6.4950812396732741E-2</c:v>
                </c:pt>
                <c:pt idx="2">
                  <c:v>-6.6043390004475983E-2</c:v>
                </c:pt>
                <c:pt idx="3">
                  <c:v>-6.7135621139032681E-2</c:v>
                </c:pt>
                <c:pt idx="4">
                  <c:v>-6.8227332632475227E-2</c:v>
                </c:pt>
                <c:pt idx="5">
                  <c:v>-6.9318351399262609E-2</c:v>
                </c:pt>
                <c:pt idx="6">
                  <c:v>-7.0408504463682145E-2</c:v>
                </c:pt>
                <c:pt idx="7">
                  <c:v>-7.149761898727415E-2</c:v>
                </c:pt>
                <c:pt idx="8">
                  <c:v>-7.2585522296234509E-2</c:v>
                </c:pt>
                <c:pt idx="9">
                  <c:v>-7.3672041908791217E-2</c:v>
                </c:pt>
                <c:pt idx="10">
                  <c:v>-7.475700556255066E-2</c:v>
                </c:pt>
                <c:pt idx="11">
                  <c:v>-7.5840241241808978E-2</c:v>
                </c:pt>
                <c:pt idx="12">
                  <c:v>-7.6921577204824093E-2</c:v>
                </c:pt>
                <c:pt idx="13">
                  <c:v>-7.8000842011044791E-2</c:v>
                </c:pt>
                <c:pt idx="14">
                  <c:v>-7.9077864548291729E-2</c:v>
                </c:pt>
                <c:pt idx="15">
                  <c:v>-8.0152474059886222E-2</c:v>
                </c:pt>
                <c:pt idx="16">
                  <c:v>-8.1224500171723224E-2</c:v>
                </c:pt>
                <c:pt idx="17">
                  <c:v>-8.2293772919283081E-2</c:v>
                </c:pt>
                <c:pt idx="18">
                  <c:v>-8.3360122774578577E-2</c:v>
                </c:pt>
                <c:pt idx="19">
                  <c:v>-8.4423380673032913E-2</c:v>
                </c:pt>
                <c:pt idx="20">
                  <c:v>-8.5483378040283997E-2</c:v>
                </c:pt>
                <c:pt idx="21">
                  <c:v>-8.6539946818910959E-2</c:v>
                </c:pt>
                <c:pt idx="22">
                  <c:v>-8.7592919495079094E-2</c:v>
                </c:pt>
                <c:pt idx="23">
                  <c:v>-8.864212912509821E-2</c:v>
                </c:pt>
                <c:pt idx="24">
                  <c:v>-8.9687409361890666E-2</c:v>
                </c:pt>
                <c:pt idx="25">
                  <c:v>-9.0728594481365069E-2</c:v>
                </c:pt>
                <c:pt idx="26">
                  <c:v>-9.176551940869096E-2</c:v>
                </c:pt>
                <c:pt idx="27">
                  <c:v>-9.2798019744470481E-2</c:v>
                </c:pt>
                <c:pt idx="28">
                  <c:v>-9.3825931790803299E-2</c:v>
                </c:pt>
                <c:pt idx="29">
                  <c:v>-9.4849092577240085E-2</c:v>
                </c:pt>
                <c:pt idx="30">
                  <c:v>-9.5867339886620453E-2</c:v>
                </c:pt>
                <c:pt idx="31">
                  <c:v>-9.6880512280792058E-2</c:v>
                </c:pt>
                <c:pt idx="32">
                  <c:v>-9.788844912620559E-2</c:v>
                </c:pt>
                <c:pt idx="33">
                  <c:v>-9.8890990619382446E-2</c:v>
                </c:pt>
                <c:pt idx="34">
                  <c:v>-9.988797781225088E-2</c:v>
                </c:pt>
                <c:pt idx="35">
                  <c:v>-0.10087925263734648</c:v>
                </c:pt>
                <c:pt idx="36">
                  <c:v>-0.1018646579328728</c:v>
                </c:pt>
                <c:pt idx="37">
                  <c:v>-0.10284403746761882</c:v>
                </c:pt>
                <c:pt idx="38">
                  <c:v>-0.10381723596572853</c:v>
                </c:pt>
                <c:pt idx="39">
                  <c:v>-0.10478409913131917</c:v>
                </c:pt>
                <c:pt idx="40">
                  <c:v>-0.10574447367294407</c:v>
                </c:pt>
                <c:pt idx="41">
                  <c:v>-0.10669820732789637</c:v>
                </c:pt>
                <c:pt idx="42">
                  <c:v>-0.10764514888634935</c:v>
                </c:pt>
                <c:pt idx="43">
                  <c:v>-0.10858514821533019</c:v>
                </c:pt>
                <c:pt idx="44">
                  <c:v>-0.10951805628252279</c:v>
                </c:pt>
                <c:pt idx="45">
                  <c:v>-0.11044372517989592</c:v>
                </c:pt>
                <c:pt idx="46">
                  <c:v>-0.11136200814715359</c:v>
                </c:pt>
                <c:pt idx="47">
                  <c:v>-0.1122727595950031</c:v>
                </c:pt>
                <c:pt idx="48">
                  <c:v>-0.11317583512823734</c:v>
                </c:pt>
                <c:pt idx="49">
                  <c:v>-0.11407109156862817</c:v>
                </c:pt>
                <c:pt idx="50">
                  <c:v>-0.11495838697762659</c:v>
                </c:pt>
                <c:pt idx="51">
                  <c:v>-0.11583758067886622</c:v>
                </c:pt>
                <c:pt idx="52">
                  <c:v>-0.11670853328046712</c:v>
                </c:pt>
                <c:pt idx="53">
                  <c:v>-0.11757110669713555</c:v>
                </c:pt>
                <c:pt idx="54">
                  <c:v>-0.11842516417205665</c:v>
                </c:pt>
                <c:pt idx="55">
                  <c:v>-0.11927057029857674</c:v>
                </c:pt>
                <c:pt idx="56">
                  <c:v>-0.12010719104167128</c:v>
                </c:pt>
                <c:pt idx="57">
                  <c:v>-0.12093489375919547</c:v>
                </c:pt>
                <c:pt idx="58">
                  <c:v>-0.12175354722291407</c:v>
                </c:pt>
                <c:pt idx="59">
                  <c:v>-0.12256302163930693</c:v>
                </c:pt>
                <c:pt idx="60">
                  <c:v>-0.12336318867014717</c:v>
                </c:pt>
                <c:pt idx="61">
                  <c:v>-0.12415392145284856</c:v>
                </c:pt>
                <c:pt idx="62">
                  <c:v>-0.12493509462057904</c:v>
                </c:pt>
                <c:pt idx="63">
                  <c:v>-0.12570658432213677</c:v>
                </c:pt>
                <c:pt idx="64">
                  <c:v>-0.12646826824158655</c:v>
                </c:pt>
                <c:pt idx="65">
                  <c:v>-0.12722002561765203</c:v>
                </c:pt>
                <c:pt idx="66">
                  <c:v>-0.12796173726286197</c:v>
                </c:pt>
                <c:pt idx="67">
                  <c:v>-0.12869328558244697</c:v>
                </c:pt>
                <c:pt idx="68">
                  <c:v>-0.12941455459298323</c:v>
                </c:pt>
                <c:pt idx="69">
                  <c:v>-0.13012542994078152</c:v>
                </c:pt>
                <c:pt idx="70">
                  <c:v>-0.13082579892001711</c:v>
                </c:pt>
                <c:pt idx="71">
                  <c:v>-0.13151555049059888</c:v>
                </c:pt>
                <c:pt idx="72">
                  <c:v>-0.13219457529577416</c:v>
                </c:pt>
                <c:pt idx="73">
                  <c:v>-0.13286276567946667</c:v>
                </c:pt>
                <c:pt idx="74">
                  <c:v>-0.13352001570334493</c:v>
                </c:pt>
                <c:pt idx="75">
                  <c:v>-0.1341662211636182</c:v>
                </c:pt>
                <c:pt idx="76">
                  <c:v>-0.13480127960755756</c:v>
                </c:pt>
                <c:pt idx="77">
                  <c:v>-0.13542509034973921</c:v>
                </c:pt>
                <c:pt idx="78">
                  <c:v>-0.13603755448800769</c:v>
                </c:pt>
                <c:pt idx="79">
                  <c:v>-0.13663857491915637</c:v>
                </c:pt>
                <c:pt idx="80">
                  <c:v>-0.13722805635432267</c:v>
                </c:pt>
                <c:pt idx="81">
                  <c:v>-0.13780590533409548</c:v>
                </c:pt>
                <c:pt idx="82">
                  <c:v>-0.13837203024333311</c:v>
                </c:pt>
                <c:pt idx="83">
                  <c:v>-0.13892634132568793</c:v>
                </c:pt>
                <c:pt idx="84">
                  <c:v>-0.13946875069783715</c:v>
                </c:pt>
                <c:pt idx="85">
                  <c:v>-0.13999917236341614</c:v>
                </c:pt>
                <c:pt idx="86">
                  <c:v>-0.14051752222665276</c:v>
                </c:pt>
                <c:pt idx="87">
                  <c:v>-0.14102371810570041</c:v>
                </c:pt>
                <c:pt idx="88">
                  <c:v>-0.14151767974566745</c:v>
                </c:pt>
                <c:pt idx="89">
                  <c:v>-0.14199932883134125</c:v>
                </c:pt>
                <c:pt idx="90">
                  <c:v>-0.14246858899960471</c:v>
                </c:pt>
                <c:pt idx="91">
                  <c:v>-0.14292538585154332</c:v>
                </c:pt>
                <c:pt idx="92">
                  <c:v>-0.14336964696424059</c:v>
                </c:pt>
                <c:pt idx="93">
                  <c:v>-0.14380130190226054</c:v>
                </c:pt>
                <c:pt idx="94">
                  <c:v>-0.14422028222881472</c:v>
                </c:pt>
                <c:pt idx="95">
                  <c:v>-0.14462652151661259</c:v>
                </c:pt>
                <c:pt idx="96">
                  <c:v>-0.14501995535839338</c:v>
                </c:pt>
                <c:pt idx="97">
                  <c:v>-0.1454005213771373</c:v>
                </c:pt>
                <c:pt idx="98">
                  <c:v>-0.14576815923595532</c:v>
                </c:pt>
                <c:pt idx="99">
                  <c:v>-0.14612281064765517</c:v>
                </c:pt>
                <c:pt idx="100">
                  <c:v>-0.14646441938398255</c:v>
                </c:pt>
                <c:pt idx="101">
                  <c:v>-0.14679293128453583</c:v>
                </c:pt>
                <c:pt idx="102">
                  <c:v>-0.14710829426535291</c:v>
                </c:pt>
                <c:pt idx="103">
                  <c:v>-0.14741045832716884</c:v>
                </c:pt>
                <c:pt idx="104">
                  <c:v>-0.14769937556334312</c:v>
                </c:pt>
                <c:pt idx="105">
                  <c:v>-0.1479750001674548</c:v>
                </c:pt>
                <c:pt idx="106">
                  <c:v>-0.14823728844056513</c:v>
                </c:pt>
                <c:pt idx="107">
                  <c:v>-0.14848619879814567</c:v>
                </c:pt>
                <c:pt idx="108">
                  <c:v>-0.14872169177667127</c:v>
                </c:pt>
                <c:pt idx="109">
                  <c:v>-0.14894373003987699</c:v>
                </c:pt>
                <c:pt idx="110">
                  <c:v>-0.14915227838467743</c:v>
                </c:pt>
                <c:pt idx="111">
                  <c:v>-0.14934730374674809</c:v>
                </c:pt>
                <c:pt idx="112">
                  <c:v>-0.14952877520576752</c:v>
                </c:pt>
                <c:pt idx="113">
                  <c:v>-0.14969666399031953</c:v>
                </c:pt>
                <c:pt idx="114">
                  <c:v>-0.14985094348245492</c:v>
                </c:pt>
                <c:pt idx="115">
                  <c:v>-0.14999158922191158</c:v>
                </c:pt>
                <c:pt idx="116">
                  <c:v>-0.15011857890999228</c:v>
                </c:pt>
                <c:pt idx="117">
                  <c:v>-0.15023189241310042</c:v>
                </c:pt>
                <c:pt idx="118">
                  <c:v>-0.1503315117659319</c:v>
                </c:pt>
                <c:pt idx="119">
                  <c:v>-0.15041742117432341</c:v>
                </c:pt>
                <c:pt idx="120">
                  <c:v>-0.1504896070177566</c:v>
                </c:pt>
                <c:pt idx="121">
                  <c:v>-0.15054805785151754</c:v>
                </c:pt>
                <c:pt idx="122">
                  <c:v>-0.1505927644085111</c:v>
                </c:pt>
                <c:pt idx="123">
                  <c:v>-0.15062371960073045</c:v>
                </c:pt>
                <c:pt idx="124">
                  <c:v>-0.15064091852038058</c:v>
                </c:pt>
                <c:pt idx="125">
                  <c:v>-0.15064435844065655</c:v>
                </c:pt>
                <c:pt idx="126">
                  <c:v>-0.15063403881617568</c:v>
                </c:pt>
                <c:pt idx="127">
                  <c:v>-0.15060996128306425</c:v>
                </c:pt>
                <c:pt idx="128">
                  <c:v>-0.15057212965869787</c:v>
                </c:pt>
                <c:pt idx="129">
                  <c:v>-0.15052054994109632</c:v>
                </c:pt>
                <c:pt idx="130">
                  <c:v>-0.1504552303079727</c:v>
                </c:pt>
                <c:pt idx="131">
                  <c:v>-0.15037618111543677</c:v>
                </c:pt>
                <c:pt idx="132">
                  <c:v>-0.150283414896353</c:v>
                </c:pt>
                <c:pt idx="133">
                  <c:v>-0.15017694635835371</c:v>
                </c:pt>
                <c:pt idx="134">
                  <c:v>-0.15005679238150721</c:v>
                </c:pt>
                <c:pt idx="135">
                  <c:v>-0.14992297201564131</c:v>
                </c:pt>
                <c:pt idx="136">
                  <c:v>-0.14977550647732346</c:v>
                </c:pt>
                <c:pt idx="137">
                  <c:v>-0.14961441914649662</c:v>
                </c:pt>
                <c:pt idx="138">
                  <c:v>-0.14943973556277262</c:v>
                </c:pt>
                <c:pt idx="139">
                  <c:v>-0.14925148342138309</c:v>
                </c:pt>
                <c:pt idx="140">
                  <c:v>-0.14904969256878825</c:v>
                </c:pt>
                <c:pt idx="141">
                  <c:v>-0.14883439499794521</c:v>
                </c:pt>
                <c:pt idx="142">
                  <c:v>-0.14860562484323536</c:v>
                </c:pt>
                <c:pt idx="143">
                  <c:v>-0.14836341837505268</c:v>
                </c:pt>
                <c:pt idx="144">
                  <c:v>-0.14810781399405332</c:v>
                </c:pt>
                <c:pt idx="145">
                  <c:v>-0.14783885222506712</c:v>
                </c:pt>
                <c:pt idx="146">
                  <c:v>-0.14755657571067288</c:v>
                </c:pt>
                <c:pt idx="147">
                  <c:v>-0.14726102920443729</c:v>
                </c:pt>
                <c:pt idx="148">
                  <c:v>-0.14695225956381974</c:v>
                </c:pt>
                <c:pt idx="149">
                  <c:v>-0.14663031574274321</c:v>
                </c:pt>
                <c:pt idx="150">
                  <c:v>-0.14629524878383274</c:v>
                </c:pt>
                <c:pt idx="151">
                  <c:v>-0.14594711181032299</c:v>
                </c:pt>
                <c:pt idx="152">
                  <c:v>-0.14558596001763588</c:v>
                </c:pt>
                <c:pt idx="153">
                  <c:v>-0.14521185066462938</c:v>
                </c:pt>
                <c:pt idx="154">
                  <c:v>-0.14482484306451976</c:v>
                </c:pt>
                <c:pt idx="155">
                  <c:v>-0.14442499857547728</c:v>
                </c:pt>
                <c:pt idx="156">
                  <c:v>-0.14401238059089869</c:v>
                </c:pt>
                <c:pt idx="157">
                  <c:v>-0.14358705452935613</c:v>
                </c:pt>
                <c:pt idx="158">
                  <c:v>-0.14314908782422545</c:v>
                </c:pt>
                <c:pt idx="159">
                  <c:v>-0.14269854991299502</c:v>
                </c:pt>
                <c:pt idx="160">
                  <c:v>-0.14223551222625674</c:v>
                </c:pt>
                <c:pt idx="161">
                  <c:v>-0.14176004817638099</c:v>
                </c:pt>
                <c:pt idx="162">
                  <c:v>-0.14127223314587761</c:v>
                </c:pt>
                <c:pt idx="163">
                  <c:v>-0.14077214447544412</c:v>
                </c:pt>
                <c:pt idx="164">
                  <c:v>-0.14025986145170399</c:v>
                </c:pt>
                <c:pt idx="165">
                  <c:v>-0.13973546529463604</c:v>
                </c:pt>
                <c:pt idx="166">
                  <c:v>-0.13919903914469733</c:v>
                </c:pt>
                <c:pt idx="167">
                  <c:v>-0.13865066804964177</c:v>
                </c:pt>
                <c:pt idx="168">
                  <c:v>-0.13809043895103612</c:v>
                </c:pt>
                <c:pt idx="169">
                  <c:v>-0.13751844067047578</c:v>
                </c:pt>
                <c:pt idx="170">
                  <c:v>-0.1369347638955028</c:v>
                </c:pt>
                <c:pt idx="171">
                  <c:v>-0.13633950116522753</c:v>
                </c:pt>
                <c:pt idx="172">
                  <c:v>-0.13573274685565712</c:v>
                </c:pt>
                <c:pt idx="173">
                  <c:v>-0.13511459716473273</c:v>
                </c:pt>
                <c:pt idx="174">
                  <c:v>-0.13448515009707768</c:v>
                </c:pt>
                <c:pt idx="175">
                  <c:v>-0.13384450544845938</c:v>
                </c:pt>
                <c:pt idx="176">
                  <c:v>-0.13319276478996717</c:v>
                </c:pt>
                <c:pt idx="177">
                  <c:v>-0.13253003145190867</c:v>
                </c:pt>
                <c:pt idx="178">
                  <c:v>-0.13185641050742741</c:v>
                </c:pt>
                <c:pt idx="179">
                  <c:v>-0.13117200875584387</c:v>
                </c:pt>
                <c:pt idx="180">
                  <c:v>-0.13047693470572297</c:v>
                </c:pt>
                <c:pt idx="181">
                  <c:v>-0.12977129855767053</c:v>
                </c:pt>
                <c:pt idx="182">
                  <c:v>-0.12905521218686172</c:v>
                </c:pt>
                <c:pt idx="183">
                  <c:v>-0.12832878912530357</c:v>
                </c:pt>
                <c:pt idx="184">
                  <c:v>-0.12759214454383502</c:v>
                </c:pt>
                <c:pt idx="185">
                  <c:v>-0.12684539523386731</c:v>
                </c:pt>
                <c:pt idx="186">
                  <c:v>-0.12608865958886714</c:v>
                </c:pt>
                <c:pt idx="187">
                  <c:v>-0.12532205758558598</c:v>
                </c:pt>
                <c:pt idx="188">
                  <c:v>-0.12454571076503843</c:v>
                </c:pt>
                <c:pt idx="189">
                  <c:v>-0.12375974221323234</c:v>
                </c:pt>
                <c:pt idx="190">
                  <c:v>-0.1229642765416542</c:v>
                </c:pt>
                <c:pt idx="191">
                  <c:v>-0.12215943986751265</c:v>
                </c:pt>
                <c:pt idx="192">
                  <c:v>-0.12134535979374314</c:v>
                </c:pt>
                <c:pt idx="193">
                  <c:v>-0.12052216538877703</c:v>
                </c:pt>
                <c:pt idx="194">
                  <c:v>-0.11968998716607862</c:v>
                </c:pt>
                <c:pt idx="195">
                  <c:v>-0.11884895706345271</c:v>
                </c:pt>
                <c:pt idx="196">
                  <c:v>-0.11799920842212661</c:v>
                </c:pt>
                <c:pt idx="197">
                  <c:v>-0.11714087596560938</c:v>
                </c:pt>
                <c:pt idx="198">
                  <c:v>-0.11627409577833225</c:v>
                </c:pt>
                <c:pt idx="199">
                  <c:v>-0.11539900528407304</c:v>
                </c:pt>
                <c:pt idx="200">
                  <c:v>-0.11451574322416827</c:v>
                </c:pt>
                <c:pt idx="201">
                  <c:v>-0.11362444963551632</c:v>
                </c:pt>
                <c:pt idx="202">
                  <c:v>-0.11272526582837544</c:v>
                </c:pt>
                <c:pt idx="203">
                  <c:v>-0.11181833436395956</c:v>
                </c:pt>
                <c:pt idx="204">
                  <c:v>-0.11090379903183592</c:v>
                </c:pt>
                <c:pt idx="205">
                  <c:v>-0.10998180482712802</c:v>
                </c:pt>
                <c:pt idx="206">
                  <c:v>-0.10905249792752722</c:v>
                </c:pt>
                <c:pt idx="207">
                  <c:v>-0.10811602567011705</c:v>
                </c:pt>
                <c:pt idx="208">
                  <c:v>-0.10717253652801373</c:v>
                </c:pt>
                <c:pt idx="209">
                  <c:v>-0.10622218008682621</c:v>
                </c:pt>
                <c:pt idx="210">
                  <c:v>-0.10526510702094038</c:v>
                </c:pt>
                <c:pt idx="211">
                  <c:v>-0.10430146906963031</c:v>
                </c:pt>
                <c:pt idx="212">
                  <c:v>-0.10333141901300055</c:v>
                </c:pt>
                <c:pt idx="213">
                  <c:v>-0.10235511064776379</c:v>
                </c:pt>
                <c:pt idx="214">
                  <c:v>-0.10137269876285715</c:v>
                </c:pt>
                <c:pt idx="215">
                  <c:v>-0.10038433911490094</c:v>
                </c:pt>
                <c:pt idx="216">
                  <c:v>-9.9390188403504401E-2</c:v>
                </c:pt>
                <c:pt idx="217">
                  <c:v>-9.8390404246421731E-2</c:v>
                </c:pt>
                <c:pt idx="218">
                  <c:v>-9.7385145154562411E-2</c:v>
                </c:pt>
                <c:pt idx="219">
                  <c:v>-9.6374570506860199E-2</c:v>
                </c:pt>
                <c:pt idx="220">
                  <c:v>-9.5358840525004429E-2</c:v>
                </c:pt>
                <c:pt idx="221">
                  <c:v>-9.4338116248037465E-2</c:v>
                </c:pt>
                <c:pt idx="222">
                  <c:v>-9.3312559506822837E-2</c:v>
                </c:pt>
                <c:pt idx="223">
                  <c:v>-9.2282332898387859E-2</c:v>
                </c:pt>
                <c:pt idx="224">
                  <c:v>-9.1247599760144432E-2</c:v>
                </c:pt>
                <c:pt idx="225">
                  <c:v>-9.0208524143992816E-2</c:v>
                </c:pt>
                <c:pt idx="226">
                  <c:v>-8.9165270790312126E-2</c:v>
                </c:pt>
                <c:pt idx="227">
                  <c:v>-8.8118005101841312E-2</c:v>
                </c:pt>
                <c:pt idx="228">
                  <c:v>-8.7066893117455413E-2</c:v>
                </c:pt>
                <c:pt idx="229">
                  <c:v>-8.6012101485841125E-2</c:v>
                </c:pt>
                <c:pt idx="230">
                  <c:v>-8.4953797439075149E-2</c:v>
                </c:pt>
                <c:pt idx="231">
                  <c:v>-8.3892148766110522E-2</c:v>
                </c:pt>
                <c:pt idx="232">
                  <c:v>-8.2827323786174578E-2</c:v>
                </c:pt>
                <c:pt idx="233">
                  <c:v>-8.1759491322082559E-2</c:v>
                </c:pt>
                <c:pt idx="234">
                  <c:v>-8.0688820673471648E-2</c:v>
                </c:pt>
                <c:pt idx="235">
                  <c:v>-7.96154815899595E-2</c:v>
                </c:pt>
                <c:pt idx="236">
                  <c:v>-7.8539644244230988E-2</c:v>
                </c:pt>
                <c:pt idx="237">
                  <c:v>-7.7461479205058331E-2</c:v>
                </c:pt>
                <c:pt idx="238">
                  <c:v>-7.6381157410258291E-2</c:v>
                </c:pt>
                <c:pt idx="239">
                  <c:v>-7.5298850139590645E-2</c:v>
                </c:pt>
                <c:pt idx="240">
                  <c:v>-7.421472898760266E-2</c:v>
                </c:pt>
                <c:pt idx="241">
                  <c:v>-7.3128965836423809E-2</c:v>
                </c:pt>
                <c:pt idx="242">
                  <c:v>-7.2041732828514393E-2</c:v>
                </c:pt>
                <c:pt idx="243">
                  <c:v>-7.0953202339373384E-2</c:v>
                </c:pt>
                <c:pt idx="244">
                  <c:v>-6.9863546950209174E-2</c:v>
                </c:pt>
                <c:pt idx="245">
                  <c:v>-6.8772939420577425E-2</c:v>
                </c:pt>
                <c:pt idx="246">
                  <c:v>-6.7681552660991101E-2</c:v>
                </c:pt>
                <c:pt idx="247">
                  <c:v>-6.658955970550634E-2</c:v>
                </c:pt>
                <c:pt idx="248">
                  <c:v>-6.5497133684288611E-2</c:v>
                </c:pt>
                <c:pt idx="249">
                  <c:v>-6.4404447796163833E-2</c:v>
                </c:pt>
                <c:pt idx="250">
                  <c:v>-6.3311675281158664E-2</c:v>
                </c:pt>
                <c:pt idx="251">
                  <c:v>-6.2218989393033913E-2</c:v>
                </c:pt>
                <c:pt idx="252">
                  <c:v>-6.1126563371816149E-2</c:v>
                </c:pt>
                <c:pt idx="253">
                  <c:v>-6.0034570416331395E-2</c:v>
                </c:pt>
                <c:pt idx="254">
                  <c:v>-5.8943183656745106E-2</c:v>
                </c:pt>
                <c:pt idx="255">
                  <c:v>-5.785257612711333E-2</c:v>
                </c:pt>
                <c:pt idx="256">
                  <c:v>-5.6762920737949106E-2</c:v>
                </c:pt>
                <c:pt idx="257">
                  <c:v>-5.5674390248808138E-2</c:v>
                </c:pt>
                <c:pt idx="258">
                  <c:v>-5.4587157240898701E-2</c:v>
                </c:pt>
                <c:pt idx="259">
                  <c:v>-5.350139408971985E-2</c:v>
                </c:pt>
                <c:pt idx="260">
                  <c:v>-5.2417272937731907E-2</c:v>
                </c:pt>
                <c:pt idx="261">
                  <c:v>-5.1334965667064213E-2</c:v>
                </c:pt>
                <c:pt idx="262">
                  <c:v>-5.0254643872264179E-2</c:v>
                </c:pt>
                <c:pt idx="263">
                  <c:v>-4.9176478833091564E-2</c:v>
                </c:pt>
                <c:pt idx="264">
                  <c:v>-4.8100641487363018E-2</c:v>
                </c:pt>
                <c:pt idx="265">
                  <c:v>-4.7027302403850869E-2</c:v>
                </c:pt>
                <c:pt idx="266">
                  <c:v>-4.595663175524E-2</c:v>
                </c:pt>
                <c:pt idx="267">
                  <c:v>-4.4888799291147946E-2</c:v>
                </c:pt>
                <c:pt idx="268">
                  <c:v>-4.3823974311212009E-2</c:v>
                </c:pt>
                <c:pt idx="269">
                  <c:v>-4.2762325638247431E-2</c:v>
                </c:pt>
                <c:pt idx="270">
                  <c:v>-4.170402159148142E-2</c:v>
                </c:pt>
                <c:pt idx="271">
                  <c:v>-4.0649229959867139E-2</c:v>
                </c:pt>
                <c:pt idx="272">
                  <c:v>-3.9598117975481281E-2</c:v>
                </c:pt>
                <c:pt idx="273">
                  <c:v>-3.8550852287010426E-2</c:v>
                </c:pt>
                <c:pt idx="274">
                  <c:v>-3.750759893332975E-2</c:v>
                </c:pt>
                <c:pt idx="275">
                  <c:v>-3.6468523317178182E-2</c:v>
                </c:pt>
                <c:pt idx="276">
                  <c:v>-3.5433790178934721E-2</c:v>
                </c:pt>
                <c:pt idx="277">
                  <c:v>-3.4403563570499743E-2</c:v>
                </c:pt>
                <c:pt idx="278">
                  <c:v>-3.3378006829285156E-2</c:v>
                </c:pt>
                <c:pt idx="279">
                  <c:v>-3.2357282552318165E-2</c:v>
                </c:pt>
                <c:pt idx="280">
                  <c:v>-3.1341552570462401E-2</c:v>
                </c:pt>
                <c:pt idx="281">
                  <c:v>-3.0330977922760238E-2</c:v>
                </c:pt>
                <c:pt idx="282">
                  <c:v>-2.932571883090089E-2</c:v>
                </c:pt>
                <c:pt idx="283">
                  <c:v>-2.832593467381822E-2</c:v>
                </c:pt>
                <c:pt idx="284">
                  <c:v>-2.7331783962421717E-2</c:v>
                </c:pt>
                <c:pt idx="285">
                  <c:v>-2.6343424314465493E-2</c:v>
                </c:pt>
                <c:pt idx="286">
                  <c:v>-2.5361012429558849E-2</c:v>
                </c:pt>
                <c:pt idx="287">
                  <c:v>-2.4384704064322138E-2</c:v>
                </c:pt>
                <c:pt idx="288">
                  <c:v>-2.3414654007692361E-2</c:v>
                </c:pt>
                <c:pt idx="289">
                  <c:v>-2.2451016056382285E-2</c:v>
                </c:pt>
                <c:pt idx="290">
                  <c:v>-2.1493942990496499E-2</c:v>
                </c:pt>
                <c:pt idx="291">
                  <c:v>-2.0543586549308969E-2</c:v>
                </c:pt>
                <c:pt idx="292">
                  <c:v>-1.9600097407205641E-2</c:v>
                </c:pt>
                <c:pt idx="293">
                  <c:v>-1.8663625149795526E-2</c:v>
                </c:pt>
                <c:pt idx="294">
                  <c:v>-1.7734318250194697E-2</c:v>
                </c:pt>
                <c:pt idx="295">
                  <c:v>-1.6812324045486812E-2</c:v>
                </c:pt>
                <c:pt idx="296">
                  <c:v>-1.5897788713363205E-2</c:v>
                </c:pt>
                <c:pt idx="297">
                  <c:v>-1.4990857248947317E-2</c:v>
                </c:pt>
                <c:pt idx="298">
                  <c:v>-1.4091673441806452E-2</c:v>
                </c:pt>
                <c:pt idx="299">
                  <c:v>-1.3200379853154531E-2</c:v>
                </c:pt>
                <c:pt idx="300">
                  <c:v>-1.2317117793249732E-2</c:v>
                </c:pt>
                <c:pt idx="301">
                  <c:v>-1.1442027298990548E-2</c:v>
                </c:pt>
                <c:pt idx="302">
                  <c:v>-1.0575247111713461E-2</c:v>
                </c:pt>
                <c:pt idx="303">
                  <c:v>-9.7169146551962168E-3</c:v>
                </c:pt>
                <c:pt idx="304">
                  <c:v>-8.867166013870123E-3</c:v>
                </c:pt>
                <c:pt idx="305">
                  <c:v>-8.0261359112442504E-3</c:v>
                </c:pt>
                <c:pt idx="306">
                  <c:v>-7.1939576885458462E-3</c:v>
                </c:pt>
                <c:pt idx="307">
                  <c:v>-6.3707632835797584E-3</c:v>
                </c:pt>
                <c:pt idx="308">
                  <c:v>-5.5566832098102453E-3</c:v>
                </c:pt>
                <c:pt idx="309">
                  <c:v>-4.7518465356687009E-3</c:v>
                </c:pt>
                <c:pt idx="310">
                  <c:v>-3.9563808640905931E-3</c:v>
                </c:pt>
                <c:pt idx="311">
                  <c:v>-3.1704123122845151E-3</c:v>
                </c:pt>
                <c:pt idx="312">
                  <c:v>-2.3940654917369505E-3</c:v>
                </c:pt>
                <c:pt idx="313">
                  <c:v>-1.627463488455827E-3</c:v>
                </c:pt>
                <c:pt idx="314">
                  <c:v>-8.7072784345568199E-4</c:v>
                </c:pt>
                <c:pt idx="315">
                  <c:v>-1.2397853348795895E-4</c:v>
                </c:pt>
                <c:pt idx="316">
                  <c:v>6.1266604798056179E-4</c:v>
                </c:pt>
                <c:pt idx="317">
                  <c:v>1.3390891095387131E-3</c:v>
                </c:pt>
                <c:pt idx="318">
                  <c:v>2.0551754803474764E-3</c:v>
                </c:pt>
                <c:pt idx="319">
                  <c:v>2.7608116283998896E-3</c:v>
                </c:pt>
                <c:pt idx="320">
                  <c:v>3.4558856785208147E-3</c:v>
                </c:pt>
                <c:pt idx="321">
                  <c:v>4.1402874301043197E-3</c:v>
                </c:pt>
                <c:pt idx="322">
                  <c:v>4.8139083745855765E-3</c:v>
                </c:pt>
                <c:pt idx="323">
                  <c:v>5.4766417126440592E-3</c:v>
                </c:pt>
                <c:pt idx="324">
                  <c:v>6.1283823711362345E-3</c:v>
                </c:pt>
                <c:pt idx="325">
                  <c:v>6.769027019754556E-3</c:v>
                </c:pt>
                <c:pt idx="326">
                  <c:v>7.3984740874095956E-3</c:v>
                </c:pt>
                <c:pt idx="327">
                  <c:v>8.0166237783339395E-3</c:v>
                </c:pt>
                <c:pt idx="328">
                  <c:v>8.6233780879043237E-3</c:v>
                </c:pt>
                <c:pt idx="329">
                  <c:v>9.2186408181796076E-3</c:v>
                </c:pt>
                <c:pt idx="330">
                  <c:v>9.8023175931525458E-3</c:v>
                </c:pt>
                <c:pt idx="331">
                  <c:v>1.0374315873712861E-2</c:v>
                </c:pt>
                <c:pt idx="332">
                  <c:v>1.0934544972318549E-2</c:v>
                </c:pt>
                <c:pt idx="333">
                  <c:v>1.1482916067374074E-2</c:v>
                </c:pt>
                <c:pt idx="334">
                  <c:v>1.2019342217312753E-2</c:v>
                </c:pt>
                <c:pt idx="335">
                  <c:v>1.2543738374380706E-2</c:v>
                </c:pt>
                <c:pt idx="336">
                  <c:v>1.3056021398120773E-2</c:v>
                </c:pt>
                <c:pt idx="337">
                  <c:v>1.355611006855427E-2</c:v>
                </c:pt>
                <c:pt idx="338">
                  <c:v>1.4043925099057677E-2</c:v>
                </c:pt>
                <c:pt idx="339">
                  <c:v>1.4519389148933373E-2</c:v>
                </c:pt>
                <c:pt idx="340">
                  <c:v>1.498242683567165E-2</c:v>
                </c:pt>
                <c:pt idx="341">
                  <c:v>1.5432964746902061E-2</c:v>
                </c:pt>
                <c:pt idx="342">
                  <c:v>1.5870931452032708E-2</c:v>
                </c:pt>
                <c:pt idx="343">
                  <c:v>1.629625751357526E-2</c:v>
                </c:pt>
                <c:pt idx="344">
                  <c:v>1.670887549815385E-2</c:v>
                </c:pt>
                <c:pt idx="345">
                  <c:v>1.7108719987196264E-2</c:v>
                </c:pt>
                <c:pt idx="346">
                  <c:v>1.7495727587305929E-2</c:v>
                </c:pt>
                <c:pt idx="347">
                  <c:v>1.7869836940312384E-2</c:v>
                </c:pt>
                <c:pt idx="348">
                  <c:v>1.8230988732999484E-2</c:v>
                </c:pt>
                <c:pt idx="349">
                  <c:v>1.85791257065092E-2</c:v>
                </c:pt>
                <c:pt idx="350">
                  <c:v>1.891419266541966E-2</c:v>
                </c:pt>
                <c:pt idx="351">
                  <c:v>1.9236136486496178E-2</c:v>
                </c:pt>
                <c:pt idx="352">
                  <c:v>1.9544906127113695E-2</c:v>
                </c:pt>
                <c:pt idx="353">
                  <c:v>1.9840452633349256E-2</c:v>
                </c:pt>
                <c:pt idx="354">
                  <c:v>2.0122729147743504E-2</c:v>
                </c:pt>
                <c:pt idx="355">
                  <c:v>2.0391690916729682E-2</c:v>
                </c:pt>
                <c:pt idx="356">
                  <c:v>2.0647295297729032E-2</c:v>
                </c:pt>
                <c:pt idx="357">
                  <c:v>2.0889501765911658E-2</c:v>
                </c:pt>
                <c:pt idx="358">
                  <c:v>2.1118271920621504E-2</c:v>
                </c:pt>
                <c:pt idx="359">
                  <c:v>2.1333569491464546E-2</c:v>
                </c:pt>
                <c:pt idx="360">
                  <c:v>2.153536034405934E-2</c:v>
                </c:pt>
                <c:pt idx="361">
                  <c:v>2.1723612485448879E-2</c:v>
                </c:pt>
                <c:pt idx="362">
                  <c:v>2.1898296069172846E-2</c:v>
                </c:pt>
                <c:pt idx="363">
                  <c:v>2.2059383399999674E-2</c:v>
                </c:pt>
                <c:pt idx="364">
                  <c:v>2.2206848938317522E-2</c:v>
                </c:pt>
                <c:pt idx="365">
                  <c:v>2.234066930418338E-2</c:v>
                </c:pt>
                <c:pt idx="366">
                  <c:v>2.2460823281029885E-2</c:v>
                </c:pt>
                <c:pt idx="367">
                  <c:v>2.2567291819029139E-2</c:v>
                </c:pt>
                <c:pt idx="368">
                  <c:v>2.2660058038112871E-2</c:v>
                </c:pt>
                <c:pt idx="369">
                  <c:v>2.2739107230648814E-2</c:v>
                </c:pt>
                <c:pt idx="370">
                  <c:v>2.2804426863772417E-2</c:v>
                </c:pt>
                <c:pt idx="371">
                  <c:v>2.2856006581373933E-2</c:v>
                </c:pt>
                <c:pt idx="372">
                  <c:v>2.2893838205740299E-2</c:v>
                </c:pt>
                <c:pt idx="373">
                  <c:v>2.2917915738851713E-2</c:v>
                </c:pt>
                <c:pt idx="374">
                  <c:v>2.292823536333255E-2</c:v>
                </c:pt>
                <c:pt idx="375">
                  <c:v>2.2924795443056589E-2</c:v>
                </c:pt>
                <c:pt idx="376">
                  <c:v>2.2907596523406432E-2</c:v>
                </c:pt>
                <c:pt idx="377">
                  <c:v>2.2876641331187067E-2</c:v>
                </c:pt>
                <c:pt idx="378">
                  <c:v>2.2831934774193471E-2</c:v>
                </c:pt>
                <c:pt idx="379">
                  <c:v>2.2773483940432521E-2</c:v>
                </c:pt>
                <c:pt idx="380">
                  <c:v>2.2701298096999306E-2</c:v>
                </c:pt>
                <c:pt idx="381">
                  <c:v>2.2615388688607782E-2</c:v>
                </c:pt>
                <c:pt idx="382">
                  <c:v>2.2515769335776287E-2</c:v>
                </c:pt>
                <c:pt idx="383">
                  <c:v>2.2402455832668103E-2</c:v>
                </c:pt>
                <c:pt idx="384">
                  <c:v>2.2275466144587378E-2</c:v>
                </c:pt>
                <c:pt idx="385">
                  <c:v>2.2134820405130748E-2</c:v>
                </c:pt>
                <c:pt idx="386">
                  <c:v>2.1980540912995311E-2</c:v>
                </c:pt>
                <c:pt idx="387">
                  <c:v>2.1812652128443258E-2</c:v>
                </c:pt>
                <c:pt idx="388">
                  <c:v>2.1631180669423836E-2</c:v>
                </c:pt>
                <c:pt idx="389">
                  <c:v>2.1436155307353155E-2</c:v>
                </c:pt>
                <c:pt idx="390">
                  <c:v>2.12276069625527E-2</c:v>
                </c:pt>
                <c:pt idx="391">
                  <c:v>2.1005568699346971E-2</c:v>
                </c:pt>
                <c:pt idx="392">
                  <c:v>2.0770075720821318E-2</c:v>
                </c:pt>
                <c:pt idx="393">
                  <c:v>2.0521165363240779E-2</c:v>
                </c:pt>
                <c:pt idx="394">
                  <c:v>2.0258877090130439E-2</c:v>
                </c:pt>
                <c:pt idx="395">
                  <c:v>1.9983252486018718E-2</c:v>
                </c:pt>
                <c:pt idx="396">
                  <c:v>1.9694335249844444E-2</c:v>
                </c:pt>
                <c:pt idx="397">
                  <c:v>1.9392171188028481E-2</c:v>
                </c:pt>
                <c:pt idx="398">
                  <c:v>1.9076808207211388E-2</c:v>
                </c:pt>
                <c:pt idx="399">
                  <c:v>1.8748296306658085E-2</c:v>
                </c:pt>
                <c:pt idx="400">
                  <c:v>1.8406687570330704E-2</c:v>
                </c:pt>
                <c:pt idx="401">
                  <c:v>1.8052036158630824E-2</c:v>
                </c:pt>
                <c:pt idx="402">
                  <c:v>1.768439829981279E-2</c:v>
                </c:pt>
                <c:pt idx="403">
                  <c:v>1.7303832281068854E-2</c:v>
                </c:pt>
                <c:pt idx="404">
                  <c:v>1.6910398439288057E-2</c:v>
                </c:pt>
                <c:pt idx="405">
                  <c:v>1.650415915149013E-2</c:v>
                </c:pt>
                <c:pt idx="406">
                  <c:v>1.6085178824935972E-2</c:v>
                </c:pt>
                <c:pt idx="407">
                  <c:v>1.5653523886916001E-2</c:v>
                </c:pt>
                <c:pt idx="408">
                  <c:v>1.5209262774218704E-2</c:v>
                </c:pt>
                <c:pt idx="409">
                  <c:v>1.4752465922280106E-2</c:v>
                </c:pt>
                <c:pt idx="410">
                  <c:v>1.4283205754016606E-2</c:v>
                </c:pt>
                <c:pt idx="411">
                  <c:v>1.380155666834279E-2</c:v>
                </c:pt>
                <c:pt idx="412">
                  <c:v>1.3307595028375765E-2</c:v>
                </c:pt>
                <c:pt idx="413">
                  <c:v>1.2801399149328083E-2</c:v>
                </c:pt>
                <c:pt idx="414">
                  <c:v>1.2283049286091405E-2</c:v>
                </c:pt>
                <c:pt idx="415">
                  <c:v>1.1752627620512421E-2</c:v>
                </c:pt>
                <c:pt idx="416">
                  <c:v>1.1210218248363171E-2</c:v>
                </c:pt>
                <c:pt idx="417">
                  <c:v>1.0655907166008324E-2</c:v>
                </c:pt>
                <c:pt idx="418">
                  <c:v>1.0089782256770721E-2</c:v>
                </c:pt>
                <c:pt idx="419">
                  <c:v>9.5119332769978415E-3</c:v>
                </c:pt>
                <c:pt idx="420">
                  <c:v>8.9224518418315607E-3</c:v>
                </c:pt>
                <c:pt idx="421">
                  <c:v>8.3214314106828946E-3</c:v>
                </c:pt>
                <c:pt idx="422">
                  <c:v>7.7089672724143798E-3</c:v>
                </c:pt>
                <c:pt idx="423">
                  <c:v>7.0851565302327002E-3</c:v>
                </c:pt>
                <c:pt idx="424">
                  <c:v>6.4500980862933627E-3</c:v>
                </c:pt>
                <c:pt idx="425">
                  <c:v>5.8038926260200463E-3</c:v>
                </c:pt>
                <c:pt idx="426">
                  <c:v>5.1466426021417599E-3</c:v>
                </c:pt>
                <c:pt idx="427">
                  <c:v>4.4784522184492664E-3</c:v>
                </c:pt>
                <c:pt idx="428">
                  <c:v>3.7994274132739508E-3</c:v>
                </c:pt>
                <c:pt idx="429">
                  <c:v>3.1096758426921584E-3</c:v>
                </c:pt>
                <c:pt idx="430">
                  <c:v>2.409306863456584E-3</c:v>
                </c:pt>
                <c:pt idx="431">
                  <c:v>1.6984315156582802E-3</c:v>
                </c:pt>
                <c:pt idx="432">
                  <c:v>9.7716250512196179E-4</c:v>
                </c:pt>
                <c:pt idx="433">
                  <c:v>2.4561418553700753E-4</c:v>
                </c:pt>
                <c:pt idx="434">
                  <c:v>-4.9609745967298113E-4</c:v>
                </c:pt>
                <c:pt idx="435">
                  <c:v>-1.247854835738485E-3</c:v>
                </c:pt>
                <c:pt idx="436">
                  <c:v>-2.0095387551882296E-3</c:v>
                </c:pt>
                <c:pt idx="437">
                  <c:v>-2.7810284567460278E-3</c:v>
                </c:pt>
                <c:pt idx="438">
                  <c:v>-3.5622016244764992E-3</c:v>
                </c:pt>
                <c:pt idx="439">
                  <c:v>-4.3529344071778844E-3</c:v>
                </c:pt>
                <c:pt idx="440">
                  <c:v>-5.1531014380181706E-3</c:v>
                </c:pt>
                <c:pt idx="441">
                  <c:v>-5.9625758544110535E-3</c:v>
                </c:pt>
                <c:pt idx="442">
                  <c:v>-6.7812293181296265E-3</c:v>
                </c:pt>
                <c:pt idx="443">
                  <c:v>-7.6089320356538537E-3</c:v>
                </c:pt>
                <c:pt idx="444">
                  <c:v>-8.4455527787484219E-3</c:v>
                </c:pt>
                <c:pt idx="445">
                  <c:v>-9.2909589052684871E-3</c:v>
                </c:pt>
                <c:pt idx="446">
                  <c:v>-1.0145016380189623E-2</c:v>
                </c:pt>
                <c:pt idx="447">
                  <c:v>-1.1007589796858064E-2</c:v>
                </c:pt>
                <c:pt idx="448">
                  <c:v>-1.1878542398458938E-2</c:v>
                </c:pt>
                <c:pt idx="449">
                  <c:v>-1.2757736099698623E-2</c:v>
                </c:pt>
                <c:pt idx="450">
                  <c:v>-1.3645031508697045E-2</c:v>
                </c:pt>
                <c:pt idx="451">
                  <c:v>-1.454028794908787E-2</c:v>
                </c:pt>
                <c:pt idx="452">
                  <c:v>-1.5443363482322142E-2</c:v>
                </c:pt>
                <c:pt idx="453">
                  <c:v>-1.6354114930171658E-2</c:v>
                </c:pt>
                <c:pt idx="454">
                  <c:v>-1.727239789742932E-2</c:v>
                </c:pt>
                <c:pt idx="455">
                  <c:v>-1.8198066794802487E-2</c:v>
                </c:pt>
                <c:pt idx="456">
                  <c:v>-1.9130974861995088E-2</c:v>
                </c:pt>
                <c:pt idx="457">
                  <c:v>-2.0070974190975907E-2</c:v>
                </c:pt>
                <c:pt idx="458">
                  <c:v>-2.1017915749428941E-2</c:v>
                </c:pt>
                <c:pt idx="459">
                  <c:v>-2.1971649404381254E-2</c:v>
                </c:pt>
                <c:pt idx="460">
                  <c:v>-2.2932023946006123E-2</c:v>
                </c:pt>
                <c:pt idx="461">
                  <c:v>-2.3898887111596788E-2</c:v>
                </c:pt>
                <c:pt idx="462">
                  <c:v>-2.4872085609706523E-2</c:v>
                </c:pt>
                <c:pt idx="463">
                  <c:v>-2.5851465144452516E-2</c:v>
                </c:pt>
                <c:pt idx="464">
                  <c:v>-2.6836870439978872E-2</c:v>
                </c:pt>
                <c:pt idx="465">
                  <c:v>-2.7828145265074482E-2</c:v>
                </c:pt>
                <c:pt idx="466">
                  <c:v>-2.8825132457942902E-2</c:v>
                </c:pt>
                <c:pt idx="467">
                  <c:v>-2.9827673951119779E-2</c:v>
                </c:pt>
                <c:pt idx="468">
                  <c:v>-3.0835610796533325E-2</c:v>
                </c:pt>
                <c:pt idx="469">
                  <c:v>-3.1848783190704902E-2</c:v>
                </c:pt>
                <c:pt idx="470">
                  <c:v>-3.2867030500085326E-2</c:v>
                </c:pt>
                <c:pt idx="471">
                  <c:v>-3.3890191286522105E-2</c:v>
                </c:pt>
                <c:pt idx="472">
                  <c:v>-3.4918103332854902E-2</c:v>
                </c:pt>
                <c:pt idx="473">
                  <c:v>-3.5950603668634451E-2</c:v>
                </c:pt>
                <c:pt idx="474">
                  <c:v>-3.6987528595960349E-2</c:v>
                </c:pt>
                <c:pt idx="475">
                  <c:v>-3.8028713715434724E-2</c:v>
                </c:pt>
                <c:pt idx="476">
                  <c:v>-3.9073993952227222E-2</c:v>
                </c:pt>
                <c:pt idx="477">
                  <c:v>-4.0123203582246345E-2</c:v>
                </c:pt>
                <c:pt idx="478">
                  <c:v>-4.1176176258414451E-2</c:v>
                </c:pt>
                <c:pt idx="479">
                  <c:v>-4.2232745037041455E-2</c:v>
                </c:pt>
                <c:pt idx="480">
                  <c:v>-4.3292742404292539E-2</c:v>
                </c:pt>
                <c:pt idx="481">
                  <c:v>-4.4356000302746841E-2</c:v>
                </c:pt>
                <c:pt idx="482">
                  <c:v>-4.5422350158042378E-2</c:v>
                </c:pt>
                <c:pt idx="483">
                  <c:v>-4.6491622905602242E-2</c:v>
                </c:pt>
                <c:pt idx="484">
                  <c:v>-4.7563649017439209E-2</c:v>
                </c:pt>
                <c:pt idx="485">
                  <c:v>-4.8638258529033751E-2</c:v>
                </c:pt>
                <c:pt idx="486">
                  <c:v>-4.9715281066280689E-2</c:v>
                </c:pt>
                <c:pt idx="487">
                  <c:v>-5.0794545872501352E-2</c:v>
                </c:pt>
                <c:pt idx="488">
                  <c:v>-5.1875881835516502E-2</c:v>
                </c:pt>
                <c:pt idx="489">
                  <c:v>-5.295911751477482E-2</c:v>
                </c:pt>
                <c:pt idx="490">
                  <c:v>-5.4044081168534236E-2</c:v>
                </c:pt>
                <c:pt idx="491">
                  <c:v>-5.5130600781090985E-2</c:v>
                </c:pt>
                <c:pt idx="492">
                  <c:v>-5.6218504090051351E-2</c:v>
                </c:pt>
                <c:pt idx="493">
                  <c:v>-5.7307618613643307E-2</c:v>
                </c:pt>
                <c:pt idx="494">
                  <c:v>-5.8397771678062885E-2</c:v>
                </c:pt>
                <c:pt idx="495">
                  <c:v>-5.9488790444850274E-2</c:v>
                </c:pt>
                <c:pt idx="496">
                  <c:v>-6.0580501938292786E-2</c:v>
                </c:pt>
                <c:pt idx="497">
                  <c:v>-6.1672733072849512E-2</c:v>
                </c:pt>
                <c:pt idx="498">
                  <c:v>-6.2765310680592754E-2</c:v>
                </c:pt>
                <c:pt idx="499">
                  <c:v>-6.385806153866317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F8EC-4EFD-89C1-33DDCB9221AC}"/>
            </c:ext>
          </c:extLst>
        </c:ser>
        <c:ser>
          <c:idx val="4"/>
          <c:order val="4"/>
          <c:tx>
            <c:v>CorrCircle5</c:v>
          </c:tx>
          <c:spPr>
            <a:ln w="3175">
              <a:noFill/>
              <a:prstDash val="solid"/>
            </a:ln>
          </c:spPr>
          <c:marker>
            <c:symbol val="none"/>
          </c:marker>
          <c:xVal>
            <c:numRef>
              <c:f>'CA Factors + Definition Combine'!ycir4</c:f>
              <c:numCache>
                <c:formatCode>General</c:formatCode>
                <c:ptCount val="500"/>
                <c:pt idx="0">
                  <c:v>-7.2711719133234001E-2</c:v>
                </c:pt>
                <c:pt idx="1">
                  <c:v>-7.2696967452708691E-2</c:v>
                </c:pt>
                <c:pt idx="2">
                  <c:v>-7.2652714749939909E-2</c:v>
                </c:pt>
                <c:pt idx="3">
                  <c:v>-7.2578968040978173E-2</c:v>
                </c:pt>
                <c:pt idx="4">
                  <c:v>-7.2475739018005095E-2</c:v>
                </c:pt>
                <c:pt idx="5">
                  <c:v>-7.2343044047479502E-2</c:v>
                </c:pt>
                <c:pt idx="6">
                  <c:v>-7.21809041675429E-2</c:v>
                </c:pt>
                <c:pt idx="7">
                  <c:v>-7.1989345084683645E-2</c:v>
                </c:pt>
                <c:pt idx="8">
                  <c:v>-7.1768397169661449E-2</c:v>
                </c:pt>
                <c:pt idx="9">
                  <c:v>-7.1518095452692401E-2</c:v>
                </c:pt>
                <c:pt idx="10">
                  <c:v>-7.1238479617894798E-2</c:v>
                </c:pt>
                <c:pt idx="11">
                  <c:v>-7.092959399699765E-2</c:v>
                </c:pt>
                <c:pt idx="12">
                  <c:v>-7.0591487562311941E-2</c:v>
                </c:pt>
                <c:pt idx="13">
                  <c:v>-7.022421391896648E-2</c:v>
                </c:pt>
                <c:pt idx="14">
                  <c:v>-6.9827831296408918E-2</c:v>
                </c:pt>
                <c:pt idx="15">
                  <c:v>-6.9402402539173833E-2</c:v>
                </c:pt>
                <c:pt idx="16">
                  <c:v>-6.8947995096918999E-2</c:v>
                </c:pt>
                <c:pt idx="17">
                  <c:v>-6.8464681013731585E-2</c:v>
                </c:pt>
                <c:pt idx="18">
                  <c:v>-6.7952536916705927E-2</c:v>
                </c:pt>
                <c:pt idx="19">
                  <c:v>-6.7411644003794666E-2</c:v>
                </c:pt>
                <c:pt idx="20">
                  <c:v>-6.6842088030935207E-2</c:v>
                </c:pt>
                <c:pt idx="21">
                  <c:v>-6.6243959298453489E-2</c:v>
                </c:pt>
                <c:pt idx="22">
                  <c:v>-6.5617352636747381E-2</c:v>
                </c:pt>
                <c:pt idx="23">
                  <c:v>-6.496236739125176E-2</c:v>
                </c:pt>
                <c:pt idx="24">
                  <c:v>-6.4279107406687783E-2</c:v>
                </c:pt>
                <c:pt idx="25">
                  <c:v>-6.35676810105988E-2</c:v>
                </c:pt>
                <c:pt idx="26">
                  <c:v>-6.2828200996175462E-2</c:v>
                </c:pt>
                <c:pt idx="27">
                  <c:v>-6.2060784604373129E-2</c:v>
                </c:pt>
                <c:pt idx="28">
                  <c:v>-6.1265553505323658E-2</c:v>
                </c:pt>
                <c:pt idx="29">
                  <c:v>-6.0442633779045282E-2</c:v>
                </c:pt>
                <c:pt idx="30">
                  <c:v>-5.95921558954534E-2</c:v>
                </c:pt>
                <c:pt idx="31">
                  <c:v>-5.8714254693674847E-2</c:v>
                </c:pt>
                <c:pt idx="32">
                  <c:v>-5.7809069360670109E-2</c:v>
                </c:pt>
                <c:pt idx="33">
                  <c:v>-5.6876743409165889E-2</c:v>
                </c:pt>
                <c:pt idx="34">
                  <c:v>-5.5917424654901668E-2</c:v>
                </c:pt>
                <c:pt idx="35">
                  <c:v>-5.4931265193194398E-2</c:v>
                </c:pt>
                <c:pt idx="36">
                  <c:v>-5.3918421374824568E-2</c:v>
                </c:pt>
                <c:pt idx="37">
                  <c:v>-5.287905378124734E-2</c:v>
                </c:pt>
                <c:pt idx="38">
                  <c:v>-5.1813327199133355E-2</c:v>
                </c:pt>
                <c:pt idx="39">
                  <c:v>-5.0721410594242552E-2</c:v>
                </c:pt>
                <c:pt idx="40">
                  <c:v>-4.9603477084635375E-2</c:v>
                </c:pt>
                <c:pt idx="41">
                  <c:v>-4.8459703913225835E-2</c:v>
                </c:pt>
                <c:pt idx="42">
                  <c:v>-4.7290272419680549E-2</c:v>
                </c:pt>
                <c:pt idx="43">
                  <c:v>-4.6095368011668122E-2</c:v>
                </c:pt>
                <c:pt idx="44">
                  <c:v>-4.4875180135463641E-2</c:v>
                </c:pt>
                <c:pt idx="45">
                  <c:v>-4.3629902245913108E-2</c:v>
                </c:pt>
                <c:pt idx="46">
                  <c:v>-4.2359731775761786E-2</c:v>
                </c:pt>
                <c:pt idx="47">
                  <c:v>-4.1064870104352516E-2</c:v>
                </c:pt>
                <c:pt idx="48">
                  <c:v>-3.9745522525697782E-2</c:v>
                </c:pt>
                <c:pt idx="49">
                  <c:v>-3.8401898215931471E-2</c:v>
                </c:pt>
                <c:pt idx="50">
                  <c:v>-3.7034210200144871E-2</c:v>
                </c:pt>
                <c:pt idx="51">
                  <c:v>-3.5642675318612857E-2</c:v>
                </c:pt>
                <c:pt idx="52">
                  <c:v>-3.4227514192414613E-2</c:v>
                </c:pt>
                <c:pt idx="53">
                  <c:v>-3.2788951188455276E-2</c:v>
                </c:pt>
                <c:pt idx="54">
                  <c:v>-3.1327214383894006E-2</c:v>
                </c:pt>
                <c:pt idx="55">
                  <c:v>-2.9842535529982991E-2</c:v>
                </c:pt>
                <c:pt idx="56">
                  <c:v>-2.8335150015324648E-2</c:v>
                </c:pt>
                <c:pt idx="57">
                  <c:v>-2.6805296828551997E-2</c:v>
                </c:pt>
                <c:pt idx="58">
                  <c:v>-2.5253218520437923E-2</c:v>
                </c:pt>
                <c:pt idx="59">
                  <c:v>-2.3679161165440124E-2</c:v>
                </c:pt>
                <c:pt idx="60">
                  <c:v>-2.2083374322687213E-2</c:v>
                </c:pt>
                <c:pt idx="61">
                  <c:v>-2.0466110996412226E-2</c:v>
                </c:pt>
                <c:pt idx="62">
                  <c:v>-1.882762759583996E-2</c:v>
                </c:pt>
                <c:pt idx="63">
                  <c:v>-1.7168183894534936E-2</c:v>
                </c:pt>
                <c:pt idx="64">
                  <c:v>-1.5488042989215009E-2</c:v>
                </c:pt>
                <c:pt idx="65">
                  <c:v>-1.3787471258039016E-2</c:v>
                </c:pt>
                <c:pt idx="66">
                  <c:v>-1.2066738318373946E-2</c:v>
                </c:pt>
                <c:pt idx="67">
                  <c:v>-1.0326116984047909E-2</c:v>
                </c:pt>
                <c:pt idx="68">
                  <c:v>-8.5658832220973091E-3</c:v>
                </c:pt>
                <c:pt idx="69">
                  <c:v>-6.7863161090134655E-3</c:v>
                </c:pt>
                <c:pt idx="70">
                  <c:v>-4.9876977864963257E-3</c:v>
                </c:pt>
                <c:pt idx="71">
                  <c:v>-3.170313416722248E-3</c:v>
                </c:pt>
                <c:pt idx="72">
                  <c:v>-1.3344511371331663E-3</c:v>
                </c:pt>
                <c:pt idx="73">
                  <c:v>5.1959798524649214E-4</c:v>
                </c:pt>
                <c:pt idx="74">
                  <c:v>2.3915399999570042E-3</c:v>
                </c:pt>
                <c:pt idx="75">
                  <c:v>4.2810781197074044E-3</c:v>
                </c:pt>
                <c:pt idx="76">
                  <c:v>6.187912767430262E-3</c:v>
                </c:pt>
                <c:pt idx="77">
                  <c:v>8.1117416237778545E-3</c:v>
                </c:pt>
                <c:pt idx="78">
                  <c:v>1.0052259675053132E-2</c:v>
                </c:pt>
                <c:pt idx="79">
                  <c:v>1.2009159261568786E-2</c:v>
                </c:pt>
                <c:pt idx="80">
                  <c:v>1.398213012642481E-2</c:v>
                </c:pt>
                <c:pt idx="81">
                  <c:v>1.5970859464698062E-2</c:v>
                </c:pt>
                <c:pt idx="82">
                  <c:v>1.7975031973036432E-2</c:v>
                </c:pt>
                <c:pt idx="83">
                  <c:v>1.9994329899648319E-2</c:v>
                </c:pt>
                <c:pt idx="84">
                  <c:v>2.2028433094680611E-2</c:v>
                </c:pt>
                <c:pt idx="85">
                  <c:v>2.4077019060977076E-2</c:v>
                </c:pt>
                <c:pt idx="86">
                  <c:v>2.6139763005208705E-2</c:v>
                </c:pt>
                <c:pt idx="87">
                  <c:v>2.821633788936781E-2</c:v>
                </c:pt>
                <c:pt idx="88">
                  <c:v>3.0306414482618699E-2</c:v>
                </c:pt>
                <c:pt idx="89">
                  <c:v>3.2409661413495494E-2</c:v>
                </c:pt>
                <c:pt idx="90">
                  <c:v>3.4525745222439175E-2</c:v>
                </c:pt>
                <c:pt idx="91">
                  <c:v>3.6654330414666522E-2</c:v>
                </c:pt>
                <c:pt idx="92">
                  <c:v>3.8795079513360656E-2</c:v>
                </c:pt>
                <c:pt idx="93">
                  <c:v>4.0947653113176607E-2</c:v>
                </c:pt>
                <c:pt idx="94">
                  <c:v>4.3111709934052431E-2</c:v>
                </c:pt>
                <c:pt idx="95">
                  <c:v>4.5286906875317293E-2</c:v>
                </c:pt>
                <c:pt idx="96">
                  <c:v>4.7472899070088517E-2</c:v>
                </c:pt>
                <c:pt idx="97">
                  <c:v>4.9669339939948667E-2</c:v>
                </c:pt>
                <c:pt idx="98">
                  <c:v>5.1875881249893653E-2</c:v>
                </c:pt>
                <c:pt idx="99">
                  <c:v>5.4092173163543797E-2</c:v>
                </c:pt>
                <c:pt idx="100">
                  <c:v>5.6317864298608689E-2</c:v>
                </c:pt>
                <c:pt idx="101">
                  <c:v>5.8552601782597219E-2</c:v>
                </c:pt>
                <c:pt idx="102">
                  <c:v>6.0796031308763605E-2</c:v>
                </c:pt>
                <c:pt idx="103">
                  <c:v>6.304779719228111E-2</c:v>
                </c:pt>
                <c:pt idx="104">
                  <c:v>6.5307542426634224E-2</c:v>
                </c:pt>
                <c:pt idx="105">
                  <c:v>6.7574908740220152E-2</c:v>
                </c:pt>
                <c:pt idx="106">
                  <c:v>6.9849536653151037E-2</c:v>
                </c:pt>
                <c:pt idx="107">
                  <c:v>7.2131065534247973E-2</c:v>
                </c:pt>
                <c:pt idx="108">
                  <c:v>7.4419133658217007E-2</c:v>
                </c:pt>
                <c:pt idx="109">
                  <c:v>7.6713378262999107E-2</c:v>
                </c:pt>
                <c:pt idx="110">
                  <c:v>7.9013435607284369E-2</c:v>
                </c:pt>
                <c:pt idx="111">
                  <c:v>8.1318941028181241E-2</c:v>
                </c:pt>
                <c:pt idx="112">
                  <c:v>8.3629528999032143E-2</c:v>
                </c:pt>
                <c:pt idx="113">
                  <c:v>8.5944833187366107E-2</c:v>
                </c:pt>
                <c:pt idx="114">
                  <c:v>8.826448651297869E-2</c:v>
                </c:pt>
                <c:pt idx="115">
                  <c:v>9.0588121206130925E-2</c:v>
                </c:pt>
                <c:pt idx="116">
                  <c:v>9.2915368865857537E-2</c:v>
                </c:pt>
                <c:pt idx="117">
                  <c:v>9.5245860518374859E-2</c:v>
                </c:pt>
                <c:pt idx="118">
                  <c:v>9.7579226675579972E-2</c:v>
                </c:pt>
                <c:pt idx="119">
                  <c:v>9.9915097393631372E-2</c:v>
                </c:pt>
                <c:pt idx="120">
                  <c:v>0.10225310233160148</c:v>
                </c:pt>
                <c:pt idx="121">
                  <c:v>0.10459287081019256</c:v>
                </c:pt>
                <c:pt idx="122">
                  <c:v>0.10693403187050622</c:v>
                </c:pt>
                <c:pt idx="123">
                  <c:v>0.10927621433285688</c:v>
                </c:pt>
                <c:pt idx="124">
                  <c:v>0.11161904685562067</c:v>
                </c:pt>
                <c:pt idx="125">
                  <c:v>0.11396215799410989</c:v>
                </c:pt>
                <c:pt idx="126">
                  <c:v>0.11630517625946359</c:v>
                </c:pt>
                <c:pt idx="127">
                  <c:v>0.11864773017754537</c:v>
                </c:pt>
                <c:pt idx="128">
                  <c:v>0.12098944834783898</c:v>
                </c:pt>
                <c:pt idx="129">
                  <c:v>0.12332995950233176</c:v>
                </c:pt>
                <c:pt idx="130">
                  <c:v>0.12566889256437758</c:v>
                </c:pt>
                <c:pt idx="131">
                  <c:v>0.12800587670752922</c:v>
                </c:pt>
                <c:pt idx="132">
                  <c:v>0.13034054141433102</c:v>
                </c:pt>
                <c:pt idx="133">
                  <c:v>0.13267251653506262</c:v>
                </c:pt>
                <c:pt idx="134">
                  <c:v>0.13500143234642456</c:v>
                </c:pt>
                <c:pt idx="135">
                  <c:v>0.13732691961015586</c:v>
                </c:pt>
                <c:pt idx="136">
                  <c:v>0.13964860963157508</c:v>
                </c:pt>
                <c:pt idx="137">
                  <c:v>0.14196613431803518</c:v>
                </c:pt>
                <c:pt idx="138">
                  <c:v>0.14427912623728253</c:v>
                </c:pt>
                <c:pt idx="139">
                  <c:v>0.14658721867571173</c:v>
                </c:pt>
                <c:pt idx="140">
                  <c:v>0.14889004569650632</c:v>
                </c:pt>
                <c:pt idx="141">
                  <c:v>0.15118724219765597</c:v>
                </c:pt>
                <c:pt idx="142">
                  <c:v>0.15347844396984195</c:v>
                </c:pt>
                <c:pt idx="143">
                  <c:v>0.15576328775418058</c:v>
                </c:pt>
                <c:pt idx="144">
                  <c:v>0.15804141129981619</c:v>
                </c:pt>
                <c:pt idx="145">
                  <c:v>0.16031245342135425</c:v>
                </c:pt>
                <c:pt idx="146">
                  <c:v>0.16257605405612552</c:v>
                </c:pt>
                <c:pt idx="147">
                  <c:v>0.16483185432127223</c:v>
                </c:pt>
                <c:pt idx="148">
                  <c:v>0.16707949657064722</c:v>
                </c:pt>
                <c:pt idx="149">
                  <c:v>0.16931862445151713</c:v>
                </c:pt>
                <c:pt idx="150">
                  <c:v>0.17154888296106008</c:v>
                </c:pt>
                <c:pt idx="151">
                  <c:v>0.17376991850264994</c:v>
                </c:pt>
                <c:pt idx="152">
                  <c:v>0.17598137894191723</c:v>
                </c:pt>
                <c:pt idx="153">
                  <c:v>0.17818291366257832</c:v>
                </c:pt>
                <c:pt idx="154">
                  <c:v>0.18037417362202379</c:v>
                </c:pt>
                <c:pt idx="155">
                  <c:v>0.1825548114066578</c:v>
                </c:pt>
                <c:pt idx="156">
                  <c:v>0.18472448128697849</c:v>
                </c:pt>
                <c:pt idx="157">
                  <c:v>0.18688283927239174</c:v>
                </c:pt>
                <c:pt idx="158">
                  <c:v>0.18902954316574944</c:v>
                </c:pt>
                <c:pt idx="159">
                  <c:v>0.19116425261760289</c:v>
                </c:pt>
                <c:pt idx="160">
                  <c:v>0.19328662918016387</c:v>
                </c:pt>
                <c:pt idx="161">
                  <c:v>0.19539633636096337</c:v>
                </c:pt>
                <c:pt idx="162">
                  <c:v>0.19749303967620147</c:v>
                </c:pt>
                <c:pt idx="163">
                  <c:v>0.1995764067037778</c:v>
                </c:pt>
                <c:pt idx="164">
                  <c:v>0.20164610713599518</c:v>
                </c:pt>
                <c:pt idx="165">
                  <c:v>0.20370181283192884</c:v>
                </c:pt>
                <c:pt idx="166">
                  <c:v>0.20574319786945128</c:v>
                </c:pt>
                <c:pt idx="167">
                  <c:v>0.20776993859690546</c:v>
                </c:pt>
                <c:pt idx="168">
                  <c:v>0.20978171368441853</c:v>
                </c:pt>
                <c:pt idx="169">
                  <c:v>0.21177820417484711</c:v>
                </c:pt>
                <c:pt idx="170">
                  <c:v>0.21375909353434591</c:v>
                </c:pt>
                <c:pt idx="171">
                  <c:v>0.21572406770255331</c:v>
                </c:pt>
                <c:pt idx="172">
                  <c:v>0.21767281514238368</c:v>
                </c:pt>
                <c:pt idx="173">
                  <c:v>0.21960502688941991</c:v>
                </c:pt>
                <c:pt idx="174">
                  <c:v>0.22152039660089881</c:v>
                </c:pt>
                <c:pt idx="175">
                  <c:v>0.22341862060427978</c:v>
                </c:pt>
                <c:pt idx="176">
                  <c:v>0.22529939794539067</c:v>
                </c:pt>
                <c:pt idx="177">
                  <c:v>0.22716243043614268</c:v>
                </c:pt>
                <c:pt idx="178">
                  <c:v>0.22900742270180682</c:v>
                </c:pt>
                <c:pt idx="179">
                  <c:v>0.23083408222784368</c:v>
                </c:pt>
                <c:pt idx="180">
                  <c:v>0.2326421194062806</c:v>
                </c:pt>
                <c:pt idx="181">
                  <c:v>0.23443124758162748</c:v>
                </c:pt>
                <c:pt idx="182">
                  <c:v>0.23620118309632432</c:v>
                </c:pt>
                <c:pt idx="183">
                  <c:v>0.23795164533571433</c:v>
                </c:pt>
                <c:pt idx="184">
                  <c:v>0.23968235677253363</c:v>
                </c:pt>
                <c:pt idx="185">
                  <c:v>0.24139304301091163</c:v>
                </c:pt>
                <c:pt idx="186">
                  <c:v>0.24308343282987577</c:v>
                </c:pt>
                <c:pt idx="187">
                  <c:v>0.24475325822635186</c:v>
                </c:pt>
                <c:pt idx="188">
                  <c:v>0.24640225445765462</c:v>
                </c:pt>
                <c:pt idx="189">
                  <c:v>0.24803016008346163</c:v>
                </c:pt>
                <c:pt idx="190">
                  <c:v>0.2496367170072632</c:v>
                </c:pt>
                <c:pt idx="191">
                  <c:v>0.25122167051728239</c:v>
                </c:pt>
                <c:pt idx="192">
                  <c:v>0.25278476932685828</c:v>
                </c:pt>
                <c:pt idx="193">
                  <c:v>0.25432576561428649</c:v>
                </c:pt>
                <c:pt idx="194">
                  <c:v>0.25584441506210953</c:v>
                </c:pt>
                <c:pt idx="195">
                  <c:v>0.25734047689585282</c:v>
                </c:pt>
                <c:pt idx="196">
                  <c:v>0.25881371392219782</c:v>
                </c:pt>
                <c:pt idx="197">
                  <c:v>0.26026389256658811</c:v>
                </c:pt>
                <c:pt idx="198">
                  <c:v>0.2616907829102616</c:v>
                </c:pt>
                <c:pt idx="199">
                  <c:v>0.2630941587267025</c:v>
                </c:pt>
                <c:pt idx="200">
                  <c:v>0.26447379751750921</c:v>
                </c:pt>
                <c:pt idx="201">
                  <c:v>0.26582948054766975</c:v>
                </c:pt>
                <c:pt idx="202">
                  <c:v>0.26716099288024125</c:v>
                </c:pt>
                <c:pt idx="203">
                  <c:v>0.26846812341042747</c:v>
                </c:pt>
                <c:pt idx="204">
                  <c:v>0.26975066489904809</c:v>
                </c:pt>
                <c:pt idx="205">
                  <c:v>0.27100841400539549</c:v>
                </c:pt>
                <c:pt idx="206">
                  <c:v>0.27224117131947367</c:v>
                </c:pt>
                <c:pt idx="207">
                  <c:v>0.27344874139361364</c:v>
                </c:pt>
                <c:pt idx="208">
                  <c:v>0.27463093277346046</c:v>
                </c:pt>
                <c:pt idx="209">
                  <c:v>0.27578755802832766</c:v>
                </c:pt>
                <c:pt idx="210">
                  <c:v>0.27691843378091358</c:v>
                </c:pt>
                <c:pt idx="211">
                  <c:v>0.27802338073637439</c:v>
                </c:pt>
                <c:pt idx="212">
                  <c:v>0.27910222371075116</c:v>
                </c:pt>
                <c:pt idx="213">
                  <c:v>0.2801547916587438</c:v>
                </c:pt>
                <c:pt idx="214">
                  <c:v>0.28118091770082965</c:v>
                </c:pt>
                <c:pt idx="215">
                  <c:v>0.2821804391497218</c:v>
                </c:pt>
                <c:pt idx="216">
                  <c:v>0.28315319753616169</c:v>
                </c:pt>
                <c:pt idx="217">
                  <c:v>0.28409903863404412</c:v>
                </c:pt>
                <c:pt idx="218">
                  <c:v>0.28501781248486902</c:v>
                </c:pt>
                <c:pt idx="219">
                  <c:v>0.28590937342151634</c:v>
                </c:pt>
                <c:pt idx="220">
                  <c:v>0.28677358009134113</c:v>
                </c:pt>
                <c:pt idx="221">
                  <c:v>0.28761029547858435</c:v>
                </c:pt>
                <c:pt idx="222">
                  <c:v>0.28841938692609576</c:v>
                </c:pt>
                <c:pt idx="223">
                  <c:v>0.28920072615636633</c:v>
                </c:pt>
                <c:pt idx="224">
                  <c:v>0.289954189291866</c:v>
                </c:pt>
                <c:pt idx="225">
                  <c:v>0.29067965687468367</c:v>
                </c:pt>
                <c:pt idx="226">
                  <c:v>0.29137701388546683</c:v>
                </c:pt>
                <c:pt idx="227">
                  <c:v>0.29204614976165738</c:v>
                </c:pt>
                <c:pt idx="228">
                  <c:v>0.29268695841502046</c:v>
                </c:pt>
                <c:pt idx="229">
                  <c:v>0.29329933824846466</c:v>
                </c:pt>
                <c:pt idx="230">
                  <c:v>0.29388319217214948</c:v>
                </c:pt>
                <c:pt idx="231">
                  <c:v>0.2944384276188784</c:v>
                </c:pt>
                <c:pt idx="232">
                  <c:v>0.29496495655877514</c:v>
                </c:pt>
                <c:pt idx="233">
                  <c:v>0.29546269551324028</c:v>
                </c:pt>
                <c:pt idx="234">
                  <c:v>0.29593156556818651</c:v>
                </c:pt>
                <c:pt idx="235">
                  <c:v>0.2963714923865497</c:v>
                </c:pt>
                <c:pt idx="236">
                  <c:v>0.29678240622007507</c:v>
                </c:pt>
                <c:pt idx="237">
                  <c:v>0.29716424192037538</c:v>
                </c:pt>
                <c:pt idx="238">
                  <c:v>0.29751693894925979</c:v>
                </c:pt>
                <c:pt idx="239">
                  <c:v>0.29784044138833177</c:v>
                </c:pt>
                <c:pt idx="240">
                  <c:v>0.29813469794785497</c:v>
                </c:pt>
                <c:pt idx="241">
                  <c:v>0.29839966197488482</c:v>
                </c:pt>
                <c:pt idx="242">
                  <c:v>0.29863529146066514</c:v>
                </c:pt>
                <c:pt idx="243">
                  <c:v>0.29884154904728832</c:v>
                </c:pt>
                <c:pt idx="244">
                  <c:v>0.29901840203361846</c:v>
                </c:pt>
                <c:pt idx="245">
                  <c:v>0.29916582238047573</c:v>
                </c:pt>
                <c:pt idx="246">
                  <c:v>0.29928378671508205</c:v>
                </c:pt>
                <c:pt idx="247">
                  <c:v>0.2993722763347666</c:v>
                </c:pt>
                <c:pt idx="248">
                  <c:v>0.29943127720993107</c:v>
                </c:pt>
                <c:pt idx="249">
                  <c:v>0.29946077998627413</c:v>
                </c:pt>
                <c:pt idx="250">
                  <c:v>0.29946077998627407</c:v>
                </c:pt>
                <c:pt idx="251">
                  <c:v>0.29943127720993101</c:v>
                </c:pt>
                <c:pt idx="252">
                  <c:v>0.29937227633476649</c:v>
                </c:pt>
                <c:pt idx="253">
                  <c:v>0.29928378671508188</c:v>
                </c:pt>
                <c:pt idx="254">
                  <c:v>0.29916582238047551</c:v>
                </c:pt>
                <c:pt idx="255">
                  <c:v>0.29901840203361824</c:v>
                </c:pt>
                <c:pt idx="256">
                  <c:v>0.29884154904728805</c:v>
                </c:pt>
                <c:pt idx="257">
                  <c:v>0.29863529146066481</c:v>
                </c:pt>
                <c:pt idx="258">
                  <c:v>0.29839966197488449</c:v>
                </c:pt>
                <c:pt idx="259">
                  <c:v>0.29813469794785458</c:v>
                </c:pt>
                <c:pt idx="260">
                  <c:v>0.29784044138833132</c:v>
                </c:pt>
                <c:pt idx="261">
                  <c:v>0.29751693894925929</c:v>
                </c:pt>
                <c:pt idx="262">
                  <c:v>0.29716424192037488</c:v>
                </c:pt>
                <c:pt idx="263">
                  <c:v>0.29678240622007451</c:v>
                </c:pt>
                <c:pt idx="264">
                  <c:v>0.29637149238654908</c:v>
                </c:pt>
                <c:pt idx="265">
                  <c:v>0.29593156556818584</c:v>
                </c:pt>
                <c:pt idx="266">
                  <c:v>0.29546269551323967</c:v>
                </c:pt>
                <c:pt idx="267">
                  <c:v>0.29496495655877447</c:v>
                </c:pt>
                <c:pt idx="268">
                  <c:v>0.29443842761887767</c:v>
                </c:pt>
                <c:pt idx="269">
                  <c:v>0.2938831921721487</c:v>
                </c:pt>
                <c:pt idx="270">
                  <c:v>0.29329933824846388</c:v>
                </c:pt>
                <c:pt idx="271">
                  <c:v>0.29268695841501963</c:v>
                </c:pt>
                <c:pt idx="272">
                  <c:v>0.29204614976165649</c:v>
                </c:pt>
                <c:pt idx="273">
                  <c:v>0.29137701388546589</c:v>
                </c:pt>
                <c:pt idx="274">
                  <c:v>0.29067965687468272</c:v>
                </c:pt>
                <c:pt idx="275">
                  <c:v>0.28995418929186501</c:v>
                </c:pt>
                <c:pt idx="276">
                  <c:v>0.28920072615636527</c:v>
                </c:pt>
                <c:pt idx="277">
                  <c:v>0.28841938692609465</c:v>
                </c:pt>
                <c:pt idx="278">
                  <c:v>0.28761029547858319</c:v>
                </c:pt>
                <c:pt idx="279">
                  <c:v>0.28677358009133996</c:v>
                </c:pt>
                <c:pt idx="280">
                  <c:v>0.28590937342151512</c:v>
                </c:pt>
                <c:pt idx="281">
                  <c:v>0.28501781248486779</c:v>
                </c:pt>
                <c:pt idx="282">
                  <c:v>0.28409903863404284</c:v>
                </c:pt>
                <c:pt idx="283">
                  <c:v>0.28315319753616036</c:v>
                </c:pt>
                <c:pt idx="284">
                  <c:v>0.28218043914972046</c:v>
                </c:pt>
                <c:pt idx="285">
                  <c:v>0.28118091770082826</c:v>
                </c:pt>
                <c:pt idx="286">
                  <c:v>0.2801547916587423</c:v>
                </c:pt>
                <c:pt idx="287">
                  <c:v>0.27910222371074972</c:v>
                </c:pt>
                <c:pt idx="288">
                  <c:v>0.27802338073637289</c:v>
                </c:pt>
                <c:pt idx="289">
                  <c:v>0.27691843378091202</c:v>
                </c:pt>
                <c:pt idx="290">
                  <c:v>0.27578755802832611</c:v>
                </c:pt>
                <c:pt idx="291">
                  <c:v>0.27463093277345885</c:v>
                </c:pt>
                <c:pt idx="292">
                  <c:v>0.27344874139361197</c:v>
                </c:pt>
                <c:pt idx="293">
                  <c:v>0.27224117131947206</c:v>
                </c:pt>
                <c:pt idx="294">
                  <c:v>0.27100841400539377</c:v>
                </c:pt>
                <c:pt idx="295">
                  <c:v>0.26975066489904631</c:v>
                </c:pt>
                <c:pt idx="296">
                  <c:v>0.26846812341042575</c:v>
                </c:pt>
                <c:pt idx="297">
                  <c:v>0.26716099288023948</c:v>
                </c:pt>
                <c:pt idx="298">
                  <c:v>0.26582948054766786</c:v>
                </c:pt>
                <c:pt idx="299">
                  <c:v>0.26447379751750738</c:v>
                </c:pt>
                <c:pt idx="300">
                  <c:v>0.26309415872670061</c:v>
                </c:pt>
                <c:pt idx="301">
                  <c:v>0.26169078291025966</c:v>
                </c:pt>
                <c:pt idx="302">
                  <c:v>0.26026389256658622</c:v>
                </c:pt>
                <c:pt idx="303">
                  <c:v>0.25881371392219582</c:v>
                </c:pt>
                <c:pt idx="304">
                  <c:v>0.25734047689585077</c:v>
                </c:pt>
                <c:pt idx="305">
                  <c:v>0.25584441506210748</c:v>
                </c:pt>
                <c:pt idx="306">
                  <c:v>0.25432576561428438</c:v>
                </c:pt>
                <c:pt idx="307">
                  <c:v>0.25278476932685623</c:v>
                </c:pt>
                <c:pt idx="308">
                  <c:v>0.25122167051728028</c:v>
                </c:pt>
                <c:pt idx="309">
                  <c:v>0.24963671700726103</c:v>
                </c:pt>
                <c:pt idx="310">
                  <c:v>0.24803016008345946</c:v>
                </c:pt>
                <c:pt idx="311">
                  <c:v>0.2464022544576524</c:v>
                </c:pt>
                <c:pt idx="312">
                  <c:v>0.24475325822634958</c:v>
                </c:pt>
                <c:pt idx="313">
                  <c:v>0.24308343282987355</c:v>
                </c:pt>
                <c:pt idx="314">
                  <c:v>0.24139304301090936</c:v>
                </c:pt>
                <c:pt idx="315">
                  <c:v>0.23968235677253125</c:v>
                </c:pt>
                <c:pt idx="316">
                  <c:v>0.237951645335712</c:v>
                </c:pt>
                <c:pt idx="317">
                  <c:v>0.23620118309632199</c:v>
                </c:pt>
                <c:pt idx="318">
                  <c:v>0.23443124758162506</c:v>
                </c:pt>
                <c:pt idx="319">
                  <c:v>0.23264211940627816</c:v>
                </c:pt>
                <c:pt idx="320">
                  <c:v>0.23083408222784119</c:v>
                </c:pt>
                <c:pt idx="321">
                  <c:v>0.22900742270180435</c:v>
                </c:pt>
                <c:pt idx="322">
                  <c:v>0.22716243043614021</c:v>
                </c:pt>
                <c:pt idx="323">
                  <c:v>0.22529939794538806</c:v>
                </c:pt>
                <c:pt idx="324">
                  <c:v>0.22341862060427725</c:v>
                </c:pt>
                <c:pt idx="325">
                  <c:v>0.22152039660089623</c:v>
                </c:pt>
                <c:pt idx="326">
                  <c:v>0.21960502688941724</c:v>
                </c:pt>
                <c:pt idx="327">
                  <c:v>0.21767281514238107</c:v>
                </c:pt>
                <c:pt idx="328">
                  <c:v>0.2157240677025507</c:v>
                </c:pt>
                <c:pt idx="329">
                  <c:v>0.21375909353434322</c:v>
                </c:pt>
                <c:pt idx="330">
                  <c:v>0.21177820417484444</c:v>
                </c:pt>
                <c:pt idx="331">
                  <c:v>0.20978171368441584</c:v>
                </c:pt>
                <c:pt idx="332">
                  <c:v>0.20776993859690265</c:v>
                </c:pt>
                <c:pt idx="333">
                  <c:v>0.20574319786944853</c:v>
                </c:pt>
                <c:pt idx="334">
                  <c:v>0.20370181283192607</c:v>
                </c:pt>
                <c:pt idx="335">
                  <c:v>0.20164610713599235</c:v>
                </c:pt>
                <c:pt idx="336">
                  <c:v>0.19957640670377502</c:v>
                </c:pt>
                <c:pt idx="337">
                  <c:v>0.19749303967619869</c:v>
                </c:pt>
                <c:pt idx="338">
                  <c:v>0.19539633636096049</c:v>
                </c:pt>
                <c:pt idx="339">
                  <c:v>0.19328662918016104</c:v>
                </c:pt>
                <c:pt idx="340">
                  <c:v>0.19116425261760006</c:v>
                </c:pt>
                <c:pt idx="341">
                  <c:v>0.18902954316574649</c:v>
                </c:pt>
                <c:pt idx="342">
                  <c:v>0.18688283927238891</c:v>
                </c:pt>
                <c:pt idx="343">
                  <c:v>0.18472448128697555</c:v>
                </c:pt>
                <c:pt idx="344">
                  <c:v>0.18255481140665483</c:v>
                </c:pt>
                <c:pt idx="345">
                  <c:v>0.18037417362202091</c:v>
                </c:pt>
                <c:pt idx="346">
                  <c:v>0.17818291366257533</c:v>
                </c:pt>
                <c:pt idx="347">
                  <c:v>0.17598137894191421</c:v>
                </c:pt>
                <c:pt idx="348">
                  <c:v>0.173769918502647</c:v>
                </c:pt>
                <c:pt idx="349">
                  <c:v>0.17154888296105708</c:v>
                </c:pt>
                <c:pt idx="350">
                  <c:v>0.16931862445151405</c:v>
                </c:pt>
                <c:pt idx="351">
                  <c:v>0.16707949657064425</c:v>
                </c:pt>
                <c:pt idx="352">
                  <c:v>0.16483185432126918</c:v>
                </c:pt>
                <c:pt idx="353">
                  <c:v>0.16257605405612241</c:v>
                </c:pt>
                <c:pt idx="354">
                  <c:v>0.16031245342135125</c:v>
                </c:pt>
                <c:pt idx="355">
                  <c:v>0.15804141129981311</c:v>
                </c:pt>
                <c:pt idx="356">
                  <c:v>0.15576328775417744</c:v>
                </c:pt>
                <c:pt idx="357">
                  <c:v>0.1534784439698389</c:v>
                </c:pt>
                <c:pt idx="358">
                  <c:v>0.15118724219765287</c:v>
                </c:pt>
                <c:pt idx="359">
                  <c:v>0.14889004569650316</c:v>
                </c:pt>
                <c:pt idx="360">
                  <c:v>0.14658721867570867</c:v>
                </c:pt>
                <c:pt idx="361">
                  <c:v>0.1442791262372794</c:v>
                </c:pt>
                <c:pt idx="362">
                  <c:v>0.14196613431803198</c:v>
                </c:pt>
                <c:pt idx="363">
                  <c:v>0.13964860963157202</c:v>
                </c:pt>
                <c:pt idx="364">
                  <c:v>0.1373269196101527</c:v>
                </c:pt>
                <c:pt idx="365">
                  <c:v>0.13500143234642137</c:v>
                </c:pt>
                <c:pt idx="366">
                  <c:v>0.13267251653505954</c:v>
                </c:pt>
                <c:pt idx="367">
                  <c:v>0.13034054141432785</c:v>
                </c:pt>
                <c:pt idx="368">
                  <c:v>0.128005876707526</c:v>
                </c:pt>
                <c:pt idx="369">
                  <c:v>0.12566889256437447</c:v>
                </c:pt>
                <c:pt idx="370">
                  <c:v>0.12332995950232858</c:v>
                </c:pt>
                <c:pt idx="371">
                  <c:v>0.12098944834783576</c:v>
                </c:pt>
                <c:pt idx="372">
                  <c:v>0.11864773017754227</c:v>
                </c:pt>
                <c:pt idx="373">
                  <c:v>0.11630517625946041</c:v>
                </c:pt>
                <c:pt idx="374">
                  <c:v>0.11396215799410667</c:v>
                </c:pt>
                <c:pt idx="375">
                  <c:v>0.11161904685561756</c:v>
                </c:pt>
                <c:pt idx="376">
                  <c:v>0.1092762143328537</c:v>
                </c:pt>
                <c:pt idx="377">
                  <c:v>0.106934031870503</c:v>
                </c:pt>
                <c:pt idx="378">
                  <c:v>0.10459287081018946</c:v>
                </c:pt>
                <c:pt idx="379">
                  <c:v>0.1022531023315983</c:v>
                </c:pt>
                <c:pt idx="380">
                  <c:v>9.9915097393628152E-2</c:v>
                </c:pt>
                <c:pt idx="381">
                  <c:v>9.7579226675576891E-2</c:v>
                </c:pt>
                <c:pt idx="382">
                  <c:v>9.5245860518371694E-2</c:v>
                </c:pt>
                <c:pt idx="383">
                  <c:v>9.2915368865854331E-2</c:v>
                </c:pt>
                <c:pt idx="384">
                  <c:v>9.0588121206127858E-2</c:v>
                </c:pt>
                <c:pt idx="385">
                  <c:v>8.826448651297554E-2</c:v>
                </c:pt>
                <c:pt idx="386">
                  <c:v>8.5944833187362915E-2</c:v>
                </c:pt>
                <c:pt idx="387">
                  <c:v>8.3629528999028924E-2</c:v>
                </c:pt>
                <c:pt idx="388">
                  <c:v>8.1318941028178104E-2</c:v>
                </c:pt>
                <c:pt idx="389">
                  <c:v>7.9013435607281204E-2</c:v>
                </c:pt>
                <c:pt idx="390">
                  <c:v>7.6713378262995902E-2</c:v>
                </c:pt>
                <c:pt idx="391">
                  <c:v>7.4419133658213898E-2</c:v>
                </c:pt>
                <c:pt idx="392">
                  <c:v>7.2131065534244837E-2</c:v>
                </c:pt>
                <c:pt idx="393">
                  <c:v>6.9849536653147859E-2</c:v>
                </c:pt>
                <c:pt idx="394">
                  <c:v>6.7574908740217071E-2</c:v>
                </c:pt>
                <c:pt idx="395">
                  <c:v>6.5307542426631116E-2</c:v>
                </c:pt>
                <c:pt idx="396">
                  <c:v>6.304779719227796E-2</c:v>
                </c:pt>
                <c:pt idx="397">
                  <c:v>6.0796031308760552E-2</c:v>
                </c:pt>
                <c:pt idx="398">
                  <c:v>5.8552601782594145E-2</c:v>
                </c:pt>
                <c:pt idx="399">
                  <c:v>5.631786429860558E-2</c:v>
                </c:pt>
                <c:pt idx="400">
                  <c:v>5.4092173163540778E-2</c:v>
                </c:pt>
                <c:pt idx="401">
                  <c:v>5.1875881249890607E-2</c:v>
                </c:pt>
                <c:pt idx="402">
                  <c:v>4.96693399399456E-2</c:v>
                </c:pt>
                <c:pt idx="403">
                  <c:v>4.7472899070085575E-2</c:v>
                </c:pt>
                <c:pt idx="404">
                  <c:v>4.5286906875314281E-2</c:v>
                </c:pt>
                <c:pt idx="405">
                  <c:v>4.3111709934049405E-2</c:v>
                </c:pt>
                <c:pt idx="406">
                  <c:v>4.0947653113173707E-2</c:v>
                </c:pt>
                <c:pt idx="407">
                  <c:v>3.87950795133577E-2</c:v>
                </c:pt>
                <c:pt idx="408">
                  <c:v>3.6654330414663552E-2</c:v>
                </c:pt>
                <c:pt idx="409">
                  <c:v>3.4525745222436344E-2</c:v>
                </c:pt>
                <c:pt idx="410">
                  <c:v>3.240966141349258E-2</c:v>
                </c:pt>
                <c:pt idx="411">
                  <c:v>3.0306414482615812E-2</c:v>
                </c:pt>
                <c:pt idx="412">
                  <c:v>2.821633788936502E-2</c:v>
                </c:pt>
                <c:pt idx="413">
                  <c:v>2.613976300520586E-2</c:v>
                </c:pt>
                <c:pt idx="414">
                  <c:v>2.4077019060974245E-2</c:v>
                </c:pt>
                <c:pt idx="415">
                  <c:v>2.2028433094677877E-2</c:v>
                </c:pt>
                <c:pt idx="416">
                  <c:v>1.999432989964553E-2</c:v>
                </c:pt>
                <c:pt idx="417">
                  <c:v>1.797503197303367E-2</c:v>
                </c:pt>
                <c:pt idx="418">
                  <c:v>1.5970859464695397E-2</c:v>
                </c:pt>
                <c:pt idx="419">
                  <c:v>1.3982130126422104E-2</c:v>
                </c:pt>
                <c:pt idx="420">
                  <c:v>1.200915926156608E-2</c:v>
                </c:pt>
                <c:pt idx="421">
                  <c:v>1.0052259675050509E-2</c:v>
                </c:pt>
                <c:pt idx="422">
                  <c:v>8.1117416237751899E-3</c:v>
                </c:pt>
                <c:pt idx="423">
                  <c:v>6.1879127674276391E-3</c:v>
                </c:pt>
                <c:pt idx="424">
                  <c:v>4.2810781197048647E-3</c:v>
                </c:pt>
                <c:pt idx="425">
                  <c:v>2.3915399999543951E-3</c:v>
                </c:pt>
                <c:pt idx="426">
                  <c:v>5.1959798524393863E-4</c:v>
                </c:pt>
                <c:pt idx="427">
                  <c:v>-1.3344511371356366E-3</c:v>
                </c:pt>
                <c:pt idx="428">
                  <c:v>-3.170313416724746E-3</c:v>
                </c:pt>
                <c:pt idx="429">
                  <c:v>-4.9876977864988237E-3</c:v>
                </c:pt>
                <c:pt idx="430">
                  <c:v>-6.7863161090158663E-3</c:v>
                </c:pt>
                <c:pt idx="431">
                  <c:v>-8.5658832220997239E-3</c:v>
                </c:pt>
                <c:pt idx="432">
                  <c:v>-1.0326116984050324E-2</c:v>
                </c:pt>
                <c:pt idx="433">
                  <c:v>-1.2066738318376249E-2</c:v>
                </c:pt>
                <c:pt idx="434">
                  <c:v>-1.3787471258041376E-2</c:v>
                </c:pt>
                <c:pt idx="435">
                  <c:v>-1.548804298921734E-2</c:v>
                </c:pt>
                <c:pt idx="436">
                  <c:v>-1.7168183894537156E-2</c:v>
                </c:pt>
                <c:pt idx="437">
                  <c:v>-1.8827627595842236E-2</c:v>
                </c:pt>
                <c:pt idx="438">
                  <c:v>-2.0466110996414474E-2</c:v>
                </c:pt>
                <c:pt idx="439">
                  <c:v>-2.2083374322689378E-2</c:v>
                </c:pt>
                <c:pt idx="440">
                  <c:v>-2.3679161165442317E-2</c:v>
                </c:pt>
                <c:pt idx="441">
                  <c:v>-2.5253218520440088E-2</c:v>
                </c:pt>
                <c:pt idx="442">
                  <c:v>-2.6805296828554051E-2</c:v>
                </c:pt>
                <c:pt idx="443">
                  <c:v>-2.8335150015326729E-2</c:v>
                </c:pt>
                <c:pt idx="444">
                  <c:v>-2.9842535529985073E-2</c:v>
                </c:pt>
                <c:pt idx="445">
                  <c:v>-3.1327214383895977E-2</c:v>
                </c:pt>
                <c:pt idx="446">
                  <c:v>-3.2788951188457274E-2</c:v>
                </c:pt>
                <c:pt idx="447">
                  <c:v>-3.4227514192416555E-2</c:v>
                </c:pt>
                <c:pt idx="448">
                  <c:v>-3.5642675318614744E-2</c:v>
                </c:pt>
                <c:pt idx="449">
                  <c:v>-3.7034210200146758E-2</c:v>
                </c:pt>
                <c:pt idx="450">
                  <c:v>-3.8401898215933331E-2</c:v>
                </c:pt>
                <c:pt idx="451">
                  <c:v>-3.9745522525699559E-2</c:v>
                </c:pt>
                <c:pt idx="452">
                  <c:v>-4.1064870104354292E-2</c:v>
                </c:pt>
                <c:pt idx="453">
                  <c:v>-4.2359731775763562E-2</c:v>
                </c:pt>
                <c:pt idx="454">
                  <c:v>-4.3629902245914773E-2</c:v>
                </c:pt>
                <c:pt idx="455">
                  <c:v>-4.4875180135465334E-2</c:v>
                </c:pt>
                <c:pt idx="456">
                  <c:v>-4.6095368011669788E-2</c:v>
                </c:pt>
                <c:pt idx="457">
                  <c:v>-4.7290272419682131E-2</c:v>
                </c:pt>
                <c:pt idx="458">
                  <c:v>-4.8459703913227417E-2</c:v>
                </c:pt>
                <c:pt idx="459">
                  <c:v>-4.9603477084636929E-2</c:v>
                </c:pt>
                <c:pt idx="460">
                  <c:v>-5.0721410594244024E-2</c:v>
                </c:pt>
                <c:pt idx="461">
                  <c:v>-5.1813327199134854E-2</c:v>
                </c:pt>
                <c:pt idx="462">
                  <c:v>-5.2879053781248783E-2</c:v>
                </c:pt>
                <c:pt idx="463">
                  <c:v>-5.3918421374825956E-2</c:v>
                </c:pt>
                <c:pt idx="464">
                  <c:v>-5.4931265193195786E-2</c:v>
                </c:pt>
                <c:pt idx="465">
                  <c:v>-5.5917424654903028E-2</c:v>
                </c:pt>
                <c:pt idx="466">
                  <c:v>-5.6876743409167166E-2</c:v>
                </c:pt>
                <c:pt idx="467">
                  <c:v>-5.7809069360671358E-2</c:v>
                </c:pt>
                <c:pt idx="468">
                  <c:v>-5.8714254693676068E-2</c:v>
                </c:pt>
                <c:pt idx="469">
                  <c:v>-5.9592155895454538E-2</c:v>
                </c:pt>
                <c:pt idx="470">
                  <c:v>-6.0442633779046448E-2</c:v>
                </c:pt>
                <c:pt idx="471">
                  <c:v>-6.1265553505324769E-2</c:v>
                </c:pt>
                <c:pt idx="472">
                  <c:v>-6.2060784604374156E-2</c:v>
                </c:pt>
                <c:pt idx="473">
                  <c:v>-6.2828200996176517E-2</c:v>
                </c:pt>
                <c:pt idx="474">
                  <c:v>-6.35676810105998E-2</c:v>
                </c:pt>
                <c:pt idx="475">
                  <c:v>-6.4279107406688754E-2</c:v>
                </c:pt>
                <c:pt idx="476">
                  <c:v>-6.4962367391252676E-2</c:v>
                </c:pt>
                <c:pt idx="477">
                  <c:v>-6.5617352636748241E-2</c:v>
                </c:pt>
                <c:pt idx="478">
                  <c:v>-6.6243959298454294E-2</c:v>
                </c:pt>
                <c:pt idx="479">
                  <c:v>-6.6842088030936012E-2</c:v>
                </c:pt>
                <c:pt idx="480">
                  <c:v>-6.7411644003795443E-2</c:v>
                </c:pt>
                <c:pt idx="481">
                  <c:v>-6.7952536916706649E-2</c:v>
                </c:pt>
                <c:pt idx="482">
                  <c:v>-6.8464681013732251E-2</c:v>
                </c:pt>
                <c:pt idx="483">
                  <c:v>-6.8947995096919637E-2</c:v>
                </c:pt>
                <c:pt idx="484">
                  <c:v>-6.9402402539174415E-2</c:v>
                </c:pt>
                <c:pt idx="485">
                  <c:v>-6.9827831296409473E-2</c:v>
                </c:pt>
                <c:pt idx="486">
                  <c:v>-7.0224213918967007E-2</c:v>
                </c:pt>
                <c:pt idx="487">
                  <c:v>-7.0591487562312413E-2</c:v>
                </c:pt>
                <c:pt idx="488">
                  <c:v>-7.0929593996998067E-2</c:v>
                </c:pt>
                <c:pt idx="489">
                  <c:v>-7.1238479617895215E-2</c:v>
                </c:pt>
                <c:pt idx="490">
                  <c:v>-7.1518095452692762E-2</c:v>
                </c:pt>
                <c:pt idx="491">
                  <c:v>-7.1768397169661782E-2</c:v>
                </c:pt>
                <c:pt idx="492">
                  <c:v>-7.1989345084683923E-2</c:v>
                </c:pt>
                <c:pt idx="493">
                  <c:v>-7.218090416754315E-2</c:v>
                </c:pt>
                <c:pt idx="494">
                  <c:v>-7.2343044047479724E-2</c:v>
                </c:pt>
                <c:pt idx="495">
                  <c:v>-7.2475739018005234E-2</c:v>
                </c:pt>
                <c:pt idx="496">
                  <c:v>-7.2578968040978312E-2</c:v>
                </c:pt>
                <c:pt idx="497">
                  <c:v>-7.2652714749939992E-2</c:v>
                </c:pt>
                <c:pt idx="498">
                  <c:v>-7.2696967452708747E-2</c:v>
                </c:pt>
                <c:pt idx="499">
                  <c:v>-7.2711719133234001E-2</c:v>
                </c:pt>
              </c:numCache>
            </c:numRef>
          </c:xVal>
          <c:yVal>
            <c:numRef>
              <c:f>'CA Factors + Definition Combine'!yycir4</c:f>
              <c:numCache>
                <c:formatCode>General</c:formatCode>
                <c:ptCount val="500"/>
                <c:pt idx="0">
                  <c:v>7.2551376564937459E-2</c:v>
                </c:pt>
                <c:pt idx="1">
                  <c:v>7.1208410263251615E-2</c:v>
                </c:pt>
                <c:pt idx="2">
                  <c:v>6.9865656882333094E-2</c:v>
                </c:pt>
                <c:pt idx="3">
                  <c:v>6.8523329309191847E-2</c:v>
                </c:pt>
                <c:pt idx="4">
                  <c:v>6.718164036332791E-2</c:v>
                </c:pt>
                <c:pt idx="5">
                  <c:v>6.5840802762990064E-2</c:v>
                </c:pt>
                <c:pt idx="6">
                  <c:v>6.4501029091450557E-2</c:v>
                </c:pt>
                <c:pt idx="7">
                  <c:v>6.3162531763300778E-2</c:v>
                </c:pt>
                <c:pt idx="8">
                  <c:v>6.1825522990774068E-2</c:v>
                </c:pt>
                <c:pt idx="9">
                  <c:v>6.049021475010067E-2</c:v>
                </c:pt>
                <c:pt idx="10">
                  <c:v>5.9156818747899631E-2</c:v>
                </c:pt>
                <c:pt idx="11">
                  <c:v>5.7825546387613919E-2</c:v>
                </c:pt>
                <c:pt idx="12">
                  <c:v>5.6496608735993548E-2</c:v>
                </c:pt>
                <c:pt idx="13">
                  <c:v>5.5170216489631704E-2</c:v>
                </c:pt>
                <c:pt idx="14">
                  <c:v>5.3846579941559961E-2</c:v>
                </c:pt>
                <c:pt idx="15">
                  <c:v>5.2525908947907485E-2</c:v>
                </c:pt>
                <c:pt idx="16">
                  <c:v>5.1208412894629109E-2</c:v>
                </c:pt>
                <c:pt idx="17">
                  <c:v>4.9894300664308305E-2</c:v>
                </c:pt>
                <c:pt idx="18">
                  <c:v>4.8583780603040055E-2</c:v>
                </c:pt>
                <c:pt idx="19">
                  <c:v>4.7277060487398284E-2</c:v>
                </c:pt>
                <c:pt idx="20">
                  <c:v>4.5974347491494025E-2</c:v>
                </c:pt>
                <c:pt idx="21">
                  <c:v>4.4675848154129151E-2</c:v>
                </c:pt>
                <c:pt idx="22">
                  <c:v>4.3381768346050349E-2</c:v>
                </c:pt>
                <c:pt idx="23">
                  <c:v>4.2092313237309449E-2</c:v>
                </c:pt>
                <c:pt idx="24">
                  <c:v>4.0807687264734868E-2</c:v>
                </c:pt>
                <c:pt idx="25">
                  <c:v>3.9528094099518865E-2</c:v>
                </c:pt>
                <c:pt idx="26">
                  <c:v>3.8253736614926592E-2</c:v>
                </c:pt>
                <c:pt idx="27">
                  <c:v>3.6984816854131672E-2</c:v>
                </c:pt>
                <c:pt idx="28">
                  <c:v>3.5721535998182979E-2</c:v>
                </c:pt>
                <c:pt idx="29">
                  <c:v>3.446409433410845E-2</c:v>
                </c:pt>
                <c:pt idx="30">
                  <c:v>3.3212691223160763E-2</c:v>
                </c:pt>
                <c:pt idx="31">
                  <c:v>3.1967525069209225E-2</c:v>
                </c:pt>
                <c:pt idx="32">
                  <c:v>3.072879328728402E-2</c:v>
                </c:pt>
                <c:pt idx="33">
                  <c:v>2.9496692272277081E-2</c:v>
                </c:pt>
                <c:pt idx="34">
                  <c:v>2.827141736780444E-2</c:v>
                </c:pt>
                <c:pt idx="35">
                  <c:v>2.7053162835235511E-2</c:v>
                </c:pt>
                <c:pt idx="36">
                  <c:v>2.5842121822894068E-2</c:v>
                </c:pt>
                <c:pt idx="37">
                  <c:v>2.4638486335435257E-2</c:v>
                </c:pt>
                <c:pt idx="38">
                  <c:v>2.3442447203404333E-2</c:v>
                </c:pt>
                <c:pt idx="39">
                  <c:v>2.2254194052981471E-2</c:v>
                </c:pt>
                <c:pt idx="40">
                  <c:v>2.1073915275917295E-2</c:v>
                </c:pt>
                <c:pt idx="41">
                  <c:v>1.9901797999664343E-2</c:v>
                </c:pt>
                <c:pt idx="42">
                  <c:v>1.873802805770907E-2</c:v>
                </c:pt>
                <c:pt idx="43">
                  <c:v>1.7582789960108605E-2</c:v>
                </c:pt>
                <c:pt idx="44">
                  <c:v>1.6436266864237707E-2</c:v>
                </c:pt>
                <c:pt idx="45">
                  <c:v>1.5298640545750156E-2</c:v>
                </c:pt>
                <c:pt idx="46">
                  <c:v>1.4170091369758907E-2</c:v>
                </c:pt>
                <c:pt idx="47">
                  <c:v>1.3050798262240135E-2</c:v>
                </c:pt>
                <c:pt idx="48">
                  <c:v>1.1940938681665597E-2</c:v>
                </c:pt>
                <c:pt idx="49">
                  <c:v>1.0840688590867127E-2</c:v>
                </c:pt>
                <c:pt idx="50">
                  <c:v>9.7502224291387968E-3</c:v>
                </c:pt>
                <c:pt idx="51">
                  <c:v>8.6697130845804493E-3</c:v>
                </c:pt>
                <c:pt idx="52">
                  <c:v>7.5993318666869453E-3</c:v>
                </c:pt>
                <c:pt idx="53">
                  <c:v>6.5392484791879923E-3</c:v>
                </c:pt>
                <c:pt idx="54">
                  <c:v>5.4896309931425358E-3</c:v>
                </c:pt>
                <c:pt idx="55">
                  <c:v>4.4506458202916849E-3</c:v>
                </c:pt>
                <c:pt idx="56">
                  <c:v>3.4224576866751233E-3</c:v>
                </c:pt>
                <c:pt idx="57">
                  <c:v>2.4052296065145973E-3</c:v>
                </c:pt>
                <c:pt idx="58">
                  <c:v>1.3991228563686592E-3</c:v>
                </c:pt>
                <c:pt idx="59">
                  <c:v>4.0429694956314877E-4</c:v>
                </c:pt>
                <c:pt idx="60">
                  <c:v>-5.790903890987853E-4</c:v>
                </c:pt>
                <c:pt idx="61">
                  <c:v>-1.5508832483433765E-3</c:v>
                </c:pt>
                <c:pt idx="62">
                  <c:v>-2.5109275551450649E-3</c:v>
                </c:pt>
                <c:pt idx="63">
                  <c:v>-3.4590710991539986E-3</c:v>
                </c:pt>
                <c:pt idx="64">
                  <c:v>-4.3951635568284381E-3</c:v>
                </c:pt>
                <c:pt idx="65">
                  <c:v>-5.3190565152676644E-3</c:v>
                </c:pt>
                <c:pt idx="66">
                  <c:v>-6.2306034957420597E-3</c:v>
                </c:pt>
                <c:pt idx="67">
                  <c:v>-7.1296599769168217E-3</c:v>
                </c:pt>
                <c:pt idx="68">
                  <c:v>-8.0160834177649271E-3</c:v>
                </c:pt>
                <c:pt idx="69">
                  <c:v>-8.8897332801663453E-3</c:v>
                </c:pt>
                <c:pt idx="70">
                  <c:v>-9.7504710511897713E-3</c:v>
                </c:pt>
                <c:pt idx="71">
                  <c:v>-1.05981602650531E-2</c:v>
                </c:pt>
                <c:pt idx="72">
                  <c:v>-1.1432666524759355E-2</c:v>
                </c:pt>
                <c:pt idx="73">
                  <c:v>-1.2253857523404826E-2</c:v>
                </c:pt>
                <c:pt idx="74">
                  <c:v>-1.3061603065155594E-2</c:v>
                </c:pt>
                <c:pt idx="75">
                  <c:v>-1.385577508588938E-2</c:v>
                </c:pt>
                <c:pt idx="76">
                  <c:v>-1.463624767349965E-2</c:v>
                </c:pt>
                <c:pt idx="77">
                  <c:v>-1.5402897087858275E-2</c:v>
                </c:pt>
                <c:pt idx="78">
                  <c:v>-1.6155601780433862E-2</c:v>
                </c:pt>
                <c:pt idx="79">
                  <c:v>-1.6894242413562813E-2</c:v>
                </c:pt>
                <c:pt idx="80">
                  <c:v>-1.7618701879369689E-2</c:v>
                </c:pt>
                <c:pt idx="81">
                  <c:v>-1.8328865318333956E-2</c:v>
                </c:pt>
                <c:pt idx="82">
                  <c:v>-1.9024620137500642E-2</c:v>
                </c:pt>
                <c:pt idx="83">
                  <c:v>-1.9705856028331248E-2</c:v>
                </c:pt>
                <c:pt idx="84">
                  <c:v>-2.0372464984192623E-2</c:v>
                </c:pt>
                <c:pt idx="85">
                  <c:v>-2.1024341317480974E-2</c:v>
                </c:pt>
                <c:pt idx="86">
                  <c:v>-2.1661381676378044E-2</c:v>
                </c:pt>
                <c:pt idx="87">
                  <c:v>-2.228348506123709E-2</c:v>
                </c:pt>
                <c:pt idx="88">
                  <c:v>-2.2890552840595824E-2</c:v>
                </c:pt>
                <c:pt idx="89">
                  <c:v>-2.3482488766814066E-2</c:v>
                </c:pt>
                <c:pt idx="90">
                  <c:v>-2.4059198991333172E-2</c:v>
                </c:pt>
                <c:pt idx="91">
                  <c:v>-2.4620592079555456E-2</c:v>
                </c:pt>
                <c:pt idx="92">
                  <c:v>-2.516657902534053E-2</c:v>
                </c:pt>
                <c:pt idx="93">
                  <c:v>-2.5697073265116888E-2</c:v>
                </c:pt>
                <c:pt idx="94">
                  <c:v>-2.6211990691606166E-2</c:v>
                </c:pt>
                <c:pt idx="95">
                  <c:v>-2.6711249667157794E-2</c:v>
                </c:pt>
                <c:pt idx="96">
                  <c:v>-2.7194771036692433E-2</c:v>
                </c:pt>
                <c:pt idx="97">
                  <c:v>-2.7662478140251523E-2</c:v>
                </c:pt>
                <c:pt idx="98">
                  <c:v>-2.8114296825151347E-2</c:v>
                </c:pt>
                <c:pt idx="99">
                  <c:v>-2.8550155457739576E-2</c:v>
                </c:pt>
                <c:pt idx="100">
                  <c:v>-2.8969984934752516E-2</c:v>
                </c:pt>
                <c:pt idx="101">
                  <c:v>-2.9373718694270981E-2</c:v>
                </c:pt>
                <c:pt idx="102">
                  <c:v>-2.9761292726273453E-2</c:v>
                </c:pt>
                <c:pt idx="103">
                  <c:v>-3.0132645582784487E-2</c:v>
                </c:pt>
                <c:pt idx="104">
                  <c:v>-3.0487718387617033E-2</c:v>
                </c:pt>
                <c:pt idx="105">
                  <c:v>-3.0826454845706952E-2</c:v>
                </c:pt>
                <c:pt idx="106">
                  <c:v>-3.1148801252038325E-2</c:v>
                </c:pt>
                <c:pt idx="107">
                  <c:v>-3.1454706500158178E-2</c:v>
                </c:pt>
                <c:pt idx="108">
                  <c:v>-3.174412209027902E-2</c:v>
                </c:pt>
                <c:pt idx="109">
                  <c:v>-3.2017002136968412E-2</c:v>
                </c:pt>
                <c:pt idx="110">
                  <c:v>-3.2273303376423756E-2</c:v>
                </c:pt>
                <c:pt idx="111">
                  <c:v>-3.2512985173331663E-2</c:v>
                </c:pt>
                <c:pt idx="112">
                  <c:v>-3.2736009527310345E-2</c:v>
                </c:pt>
                <c:pt idx="113">
                  <c:v>-3.2942341078934567E-2</c:v>
                </c:pt>
                <c:pt idx="114">
                  <c:v>-3.3131947115341551E-2</c:v>
                </c:pt>
                <c:pt idx="115">
                  <c:v>-3.3304797575417558E-2</c:v>
                </c:pt>
                <c:pt idx="116">
                  <c:v>-3.3460865054563832E-2</c:v>
                </c:pt>
                <c:pt idx="117">
                  <c:v>-3.3600124809041565E-2</c:v>
                </c:pt>
                <c:pt idx="118">
                  <c:v>-3.3722554759894829E-2</c:v>
                </c:pt>
                <c:pt idx="119">
                  <c:v>-3.3828135496451084E-2</c:v>
                </c:pt>
                <c:pt idx="120">
                  <c:v>-3.3916850279398711E-2</c:v>
                </c:pt>
                <c:pt idx="121">
                  <c:v>-3.3988685043440867E-2</c:v>
                </c:pt>
                <c:pt idx="122">
                  <c:v>-3.404362839952553E-2</c:v>
                </c:pt>
                <c:pt idx="123">
                  <c:v>-3.4081671636651156E-2</c:v>
                </c:pt>
                <c:pt idx="124">
                  <c:v>-3.4102808723247738E-2</c:v>
                </c:pt>
                <c:pt idx="125">
                  <c:v>-3.4107036308133137E-2</c:v>
                </c:pt>
                <c:pt idx="126">
                  <c:v>-3.4094353721044329E-2</c:v>
                </c:pt>
                <c:pt idx="127">
                  <c:v>-3.4064762972743773E-2</c:v>
                </c:pt>
                <c:pt idx="128">
                  <c:v>-3.4018268754700501E-2</c:v>
                </c:pt>
                <c:pt idx="129">
                  <c:v>-3.3954878438346367E-2</c:v>
                </c:pt>
                <c:pt idx="130">
                  <c:v>-3.387460207390737E-2</c:v>
                </c:pt>
                <c:pt idx="131">
                  <c:v>-3.3777452388810136E-2</c:v>
                </c:pt>
                <c:pt idx="132">
                  <c:v>-3.3663444785664187E-2</c:v>
                </c:pt>
                <c:pt idx="133">
                  <c:v>-3.3532597339819809E-2</c:v>
                </c:pt>
                <c:pt idx="134">
                  <c:v>-3.3384930796502371E-2</c:v>
                </c:pt>
                <c:pt idx="135">
                  <c:v>-3.3220468567523226E-2</c:v>
                </c:pt>
                <c:pt idx="136">
                  <c:v>-3.3039236727567922E-2</c:v>
                </c:pt>
                <c:pt idx="137">
                  <c:v>-3.2841264010062141E-2</c:v>
                </c:pt>
                <c:pt idx="138">
                  <c:v>-3.2626581802616184E-2</c:v>
                </c:pt>
                <c:pt idx="139">
                  <c:v>-3.2395224142048637E-2</c:v>
                </c:pt>
                <c:pt idx="140">
                  <c:v>-3.2147227708989937E-2</c:v>
                </c:pt>
                <c:pt idx="141">
                  <c:v>-3.1882631822066923E-2</c:v>
                </c:pt>
                <c:pt idx="142">
                  <c:v>-3.1601478431668953E-2</c:v>
                </c:pt>
                <c:pt idx="143">
                  <c:v>-3.1303812113296983E-2</c:v>
                </c:pt>
                <c:pt idx="144">
                  <c:v>-3.0989680060496252E-2</c:v>
                </c:pt>
                <c:pt idx="145">
                  <c:v>-3.0659132077374029E-2</c:v>
                </c:pt>
                <c:pt idx="146">
                  <c:v>-3.0312220570703402E-2</c:v>
                </c:pt>
                <c:pt idx="147">
                  <c:v>-2.9949000541614409E-2</c:v>
                </c:pt>
                <c:pt idx="148">
                  <c:v>-2.9569529576873935E-2</c:v>
                </c:pt>
                <c:pt idx="149">
                  <c:v>-2.9173867839755535E-2</c:v>
                </c:pt>
                <c:pt idx="150">
                  <c:v>-2.876207806050092E-2</c:v>
                </c:pt>
                <c:pt idx="151">
                  <c:v>-2.833422552637431E-2</c:v>
                </c:pt>
                <c:pt idx="152">
                  <c:v>-2.7890378071311533E-2</c:v>
                </c:pt>
                <c:pt idx="153">
                  <c:v>-2.7430606065165189E-2</c:v>
                </c:pt>
                <c:pt idx="154">
                  <c:v>-2.695498240254797E-2</c:v>
                </c:pt>
                <c:pt idx="155">
                  <c:v>-2.6463582491275423E-2</c:v>
                </c:pt>
                <c:pt idx="156">
                  <c:v>-2.5956484240410582E-2</c:v>
                </c:pt>
                <c:pt idx="157">
                  <c:v>-2.5433768047911753E-2</c:v>
                </c:pt>
                <c:pt idx="158">
                  <c:v>-2.4895516787885791E-2</c:v>
                </c:pt>
                <c:pt idx="159">
                  <c:v>-2.4341815797448901E-2</c:v>
                </c:pt>
                <c:pt idx="160">
                  <c:v>-2.3772752863196786E-2</c:v>
                </c:pt>
                <c:pt idx="161">
                  <c:v>-2.3188418207286565E-2</c:v>
                </c:pt>
                <c:pt idx="162">
                  <c:v>-2.2588904473132457E-2</c:v>
                </c:pt>
                <c:pt idx="163">
                  <c:v>-2.1974306710717553E-2</c:v>
                </c:pt>
                <c:pt idx="164">
                  <c:v>-2.1344722361524265E-2</c:v>
                </c:pt>
                <c:pt idx="165">
                  <c:v>-2.0700251243085291E-2</c:v>
                </c:pt>
                <c:pt idx="166">
                  <c:v>-2.0040995533158121E-2</c:v>
                </c:pt>
                <c:pt idx="167">
                  <c:v>-1.9367059753525276E-2</c:v>
                </c:pt>
                <c:pt idx="168">
                  <c:v>-1.8678550753422757E-2</c:v>
                </c:pt>
                <c:pt idx="169">
                  <c:v>-1.7975577692599734E-2</c:v>
                </c:pt>
                <c:pt idx="170">
                  <c:v>-1.725825202401185E-2</c:v>
                </c:pt>
                <c:pt idx="171">
                  <c:v>-1.65266874761507E-2</c:v>
                </c:pt>
                <c:pt idx="172">
                  <c:v>-1.5781000035012871E-2</c:v>
                </c:pt>
                <c:pt idx="173">
                  <c:v>-1.5021307925711005E-2</c:v>
                </c:pt>
                <c:pt idx="174">
                  <c:v>-1.4247731593729593E-2</c:v>
                </c:pt>
                <c:pt idx="175">
                  <c:v>-1.3460393685829006E-2</c:v>
                </c:pt>
                <c:pt idx="176">
                  <c:v>-1.2659419030600527E-2</c:v>
                </c:pt>
                <c:pt idx="177">
                  <c:v>-1.1844934618675293E-2</c:v>
                </c:pt>
                <c:pt idx="178">
                  <c:v>-1.1017069582590563E-2</c:v>
                </c:pt>
                <c:pt idx="179">
                  <c:v>-1.0175955176316434E-2</c:v>
                </c:pt>
                <c:pt idx="180">
                  <c:v>-9.3217247544461063E-3</c:v>
                </c:pt>
                <c:pt idx="181">
                  <c:v>-8.4545137510531332E-3</c:v>
                </c:pt>
                <c:pt idx="182">
                  <c:v>-7.5744596582191931E-3</c:v>
                </c:pt>
                <c:pt idx="183">
                  <c:v>-6.68170200423511E-3</c:v>
                </c:pt>
                <c:pt idx="184">
                  <c:v>-5.7763823314795071E-3</c:v>
                </c:pt>
                <c:pt idx="185">
                  <c:v>-4.858644173977994E-3</c:v>
                </c:pt>
                <c:pt idx="186">
                  <c:v>-3.928633034646356E-3</c:v>
                </c:pt>
                <c:pt idx="187">
                  <c:v>-2.9864963622219104E-3</c:v>
                </c:pt>
                <c:pt idx="188">
                  <c:v>-2.0323835278862612E-3</c:v>
                </c:pt>
                <c:pt idx="189">
                  <c:v>-1.0664458015831046E-3</c:v>
                </c:pt>
                <c:pt idx="190">
                  <c:v>-8.8836328035135637E-5</c:v>
                </c:pt>
                <c:pt idx="191">
                  <c:v>9.0028989753612731E-4</c:v>
                </c:pt>
                <c:pt idx="192">
                  <c:v>1.9007760539843377E-3</c:v>
                </c:pt>
                <c:pt idx="193">
                  <c:v>2.9124635191014464E-3</c:v>
                </c:pt>
                <c:pt idx="194">
                  <c:v>3.9351918947662795E-3</c:v>
                </c:pt>
                <c:pt idx="195">
                  <c:v>4.9687990323752929E-3</c:v>
                </c:pt>
                <c:pt idx="196">
                  <c:v>6.0131210585499945E-3</c:v>
                </c:pt>
                <c:pt idx="197">
                  <c:v>7.0679924011186751E-3</c:v>
                </c:pt>
                <c:pt idx="198">
                  <c:v>8.133245815366813E-3</c:v>
                </c:pt>
                <c:pt idx="199">
                  <c:v>9.208712410552905E-3</c:v>
                </c:pt>
                <c:pt idx="200">
                  <c:v>1.0294221676685422E-2</c:v>
                </c:pt>
                <c:pt idx="201">
                  <c:v>1.1389601511556303E-2</c:v>
                </c:pt>
                <c:pt idx="202">
                  <c:v>1.2494678248026733E-2</c:v>
                </c:pt>
                <c:pt idx="203">
                  <c:v>1.3609276681561519E-2</c:v>
                </c:pt>
                <c:pt idx="204">
                  <c:v>1.4733220098006712E-2</c:v>
                </c:pt>
                <c:pt idx="205">
                  <c:v>1.5866330301606765E-2</c:v>
                </c:pt>
                <c:pt idx="206">
                  <c:v>1.700842764325676E-2</c:v>
                </c:pt>
                <c:pt idx="207">
                  <c:v>1.815933104898481E-2</c:v>
                </c:pt>
                <c:pt idx="208">
                  <c:v>1.9318858048660313E-2</c:v>
                </c:pt>
                <c:pt idx="209">
                  <c:v>2.0486824804923982E-2</c:v>
                </c:pt>
                <c:pt idx="210">
                  <c:v>2.1663046142334226E-2</c:v>
                </c:pt>
                <c:pt idx="211">
                  <c:v>2.2847335576725671E-2</c:v>
                </c:pt>
                <c:pt idx="212">
                  <c:v>2.4039505344775593E-2</c:v>
                </c:pt>
                <c:pt idx="213">
                  <c:v>2.5239366433772718E-2</c:v>
                </c:pt>
                <c:pt idx="214">
                  <c:v>2.6446728611584189E-2</c:v>
                </c:pt>
                <c:pt idx="215">
                  <c:v>2.7661400456816157E-2</c:v>
                </c:pt>
                <c:pt idx="216">
                  <c:v>2.8883189389162608E-2</c:v>
                </c:pt>
                <c:pt idx="217">
                  <c:v>3.0111901699937896E-2</c:v>
                </c:pt>
                <c:pt idx="218">
                  <c:v>3.1347342582788547E-2</c:v>
                </c:pt>
                <c:pt idx="219">
                  <c:v>3.2589316164578774E-2</c:v>
                </c:pt>
                <c:pt idx="220">
                  <c:v>3.3837625536445058E-2</c:v>
                </c:pt>
                <c:pt idx="221">
                  <c:v>3.5092072785015326E-2</c:v>
                </c:pt>
                <c:pt idx="222">
                  <c:v>3.6352459023787052E-2</c:v>
                </c:pt>
                <c:pt idx="223">
                  <c:v>3.7618584424659603E-2</c:v>
                </c:pt>
                <c:pt idx="224">
                  <c:v>3.8890248249616274E-2</c:v>
                </c:pt>
                <c:pt idx="225">
                  <c:v>4.0167248882550209E-2</c:v>
                </c:pt>
                <c:pt idx="226">
                  <c:v>4.1449383861229455E-2</c:v>
                </c:pt>
                <c:pt idx="227">
                  <c:v>4.2736449909396734E-2</c:v>
                </c:pt>
                <c:pt idx="228">
                  <c:v>4.4028242968997683E-2</c:v>
                </c:pt>
                <c:pt idx="229">
                  <c:v>4.532455823253316E-2</c:v>
                </c:pt>
                <c:pt idx="230">
                  <c:v>4.6625190175530754E-2</c:v>
                </c:pt>
                <c:pt idx="231">
                  <c:v>4.7929932589129531E-2</c:v>
                </c:pt>
                <c:pt idx="232">
                  <c:v>4.9238578612773351E-2</c:v>
                </c:pt>
                <c:pt idx="233">
                  <c:v>5.0550920767007818E-2</c:v>
                </c:pt>
                <c:pt idx="234">
                  <c:v>5.1866750986375047E-2</c:v>
                </c:pt>
                <c:pt idx="235">
                  <c:v>5.3185860652401273E-2</c:v>
                </c:pt>
                <c:pt idx="236">
                  <c:v>5.4508040626672562E-2</c:v>
                </c:pt>
                <c:pt idx="237">
                  <c:v>5.5833081283992572E-2</c:v>
                </c:pt>
                <c:pt idx="238">
                  <c:v>5.7160772545617439E-2</c:v>
                </c:pt>
                <c:pt idx="239">
                  <c:v>5.849090391256305E-2</c:v>
                </c:pt>
                <c:pt idx="240">
                  <c:v>5.9823264498978457E-2</c:v>
                </c:pt>
                <c:pt idx="241">
                  <c:v>6.1157643065580705E-2</c:v>
                </c:pt>
                <c:pt idx="242">
                  <c:v>6.2493828053146031E-2</c:v>
                </c:pt>
                <c:pt idx="243">
                  <c:v>6.3831607616051417E-2</c:v>
                </c:pt>
                <c:pt idx="244">
                  <c:v>6.5170769655861577E-2</c:v>
                </c:pt>
                <c:pt idx="245">
                  <c:v>6.6511101854956345E-2</c:v>
                </c:pt>
                <c:pt idx="246">
                  <c:v>6.7852391710192542E-2</c:v>
                </c:pt>
                <c:pt idx="247">
                  <c:v>6.9194426566595094E-2</c:v>
                </c:pt>
                <c:pt idx="248">
                  <c:v>7.0536993651072799E-2</c:v>
                </c:pt>
                <c:pt idx="249">
                  <c:v>7.1879880106152233E-2</c:v>
                </c:pt>
                <c:pt idx="250">
                  <c:v>7.3222873023725224E-2</c:v>
                </c:pt>
                <c:pt idx="251">
                  <c:v>7.4565759478804616E-2</c:v>
                </c:pt>
                <c:pt idx="252">
                  <c:v>7.5908326563282363E-2</c:v>
                </c:pt>
                <c:pt idx="253">
                  <c:v>7.7250361419684915E-2</c:v>
                </c:pt>
                <c:pt idx="254">
                  <c:v>7.8591651274921071E-2</c:v>
                </c:pt>
                <c:pt idx="255">
                  <c:v>7.993198347401588E-2</c:v>
                </c:pt>
                <c:pt idx="256">
                  <c:v>8.1271145513826026E-2</c:v>
                </c:pt>
                <c:pt idx="257">
                  <c:v>8.2608925076731371E-2</c:v>
                </c:pt>
                <c:pt idx="258">
                  <c:v>8.3945110064296738E-2</c:v>
                </c:pt>
                <c:pt idx="259">
                  <c:v>8.5279488630898986E-2</c:v>
                </c:pt>
                <c:pt idx="260">
                  <c:v>8.6611849217314352E-2</c:v>
                </c:pt>
                <c:pt idx="261">
                  <c:v>8.7941980584260004E-2</c:v>
                </c:pt>
                <c:pt idx="262">
                  <c:v>8.9269671845884857E-2</c:v>
                </c:pt>
                <c:pt idx="263">
                  <c:v>9.0594712503204819E-2</c:v>
                </c:pt>
                <c:pt idx="264">
                  <c:v>9.1916892477476156E-2</c:v>
                </c:pt>
                <c:pt idx="265">
                  <c:v>9.3236002143502375E-2</c:v>
                </c:pt>
                <c:pt idx="266">
                  <c:v>9.4551832362869556E-2</c:v>
                </c:pt>
                <c:pt idx="267">
                  <c:v>9.5864174517104064E-2</c:v>
                </c:pt>
                <c:pt idx="268">
                  <c:v>9.7172820540747884E-2</c:v>
                </c:pt>
                <c:pt idx="269">
                  <c:v>9.8477562954346606E-2</c:v>
                </c:pt>
                <c:pt idx="270">
                  <c:v>9.9778194897344241E-2</c:v>
                </c:pt>
                <c:pt idx="271">
                  <c:v>0.1010745101608797</c:v>
                </c:pt>
                <c:pt idx="272">
                  <c:v>0.1023663032204806</c:v>
                </c:pt>
                <c:pt idx="273">
                  <c:v>0.10365336926864792</c:v>
                </c:pt>
                <c:pt idx="274">
                  <c:v>0.10493550424732717</c:v>
                </c:pt>
                <c:pt idx="275">
                  <c:v>0.10621250488026104</c:v>
                </c:pt>
                <c:pt idx="276">
                  <c:v>0.10748416870521776</c:v>
                </c:pt>
                <c:pt idx="277">
                  <c:v>0.1087502941060903</c:v>
                </c:pt>
                <c:pt idx="278">
                  <c:v>0.11001068034486197</c:v>
                </c:pt>
                <c:pt idx="279">
                  <c:v>0.11126512759343227</c:v>
                </c:pt>
                <c:pt idx="280">
                  <c:v>0.11251343696529854</c:v>
                </c:pt>
                <c:pt idx="281">
                  <c:v>0.11375541054708872</c:v>
                </c:pt>
                <c:pt idx="282">
                  <c:v>0.11499085142993941</c:v>
                </c:pt>
                <c:pt idx="283">
                  <c:v>0.11621956374071468</c:v>
                </c:pt>
                <c:pt idx="284">
                  <c:v>0.11744135267306108</c:v>
                </c:pt>
                <c:pt idx="285">
                  <c:v>0.11865602451829309</c:v>
                </c:pt>
                <c:pt idx="286">
                  <c:v>0.11986338669610455</c:v>
                </c:pt>
                <c:pt idx="287">
                  <c:v>0.12106324778510164</c:v>
                </c:pt>
                <c:pt idx="288">
                  <c:v>0.12225541755315157</c:v>
                </c:pt>
                <c:pt idx="289">
                  <c:v>0.123439706987543</c:v>
                </c:pt>
                <c:pt idx="290">
                  <c:v>0.12461592832495319</c:v>
                </c:pt>
                <c:pt idx="291">
                  <c:v>0.1257838950812169</c:v>
                </c:pt>
                <c:pt idx="292">
                  <c:v>0.1269434220808924</c:v>
                </c:pt>
                <c:pt idx="293">
                  <c:v>0.12809432548662036</c:v>
                </c:pt>
                <c:pt idx="294">
                  <c:v>0.12923642282827041</c:v>
                </c:pt>
                <c:pt idx="295">
                  <c:v>0.13036953303187043</c:v>
                </c:pt>
                <c:pt idx="296">
                  <c:v>0.1314934764483156</c:v>
                </c:pt>
                <c:pt idx="297">
                  <c:v>0.13260807488185039</c:v>
                </c:pt>
                <c:pt idx="298">
                  <c:v>0.13371315161832081</c:v>
                </c:pt>
                <c:pt idx="299">
                  <c:v>0.13480853145319166</c:v>
                </c:pt>
                <c:pt idx="300">
                  <c:v>0.13589404071932421</c:v>
                </c:pt>
                <c:pt idx="301">
                  <c:v>0.13696950731451027</c:v>
                </c:pt>
                <c:pt idx="302">
                  <c:v>0.13803476072875837</c:v>
                </c:pt>
                <c:pt idx="303">
                  <c:v>0.13908963207132707</c:v>
                </c:pt>
                <c:pt idx="304">
                  <c:v>0.14013395409750176</c:v>
                </c:pt>
                <c:pt idx="305">
                  <c:v>0.14116756123511071</c:v>
                </c:pt>
                <c:pt idx="306">
                  <c:v>0.14219028961077557</c:v>
                </c:pt>
                <c:pt idx="307">
                  <c:v>0.14320197707589261</c:v>
                </c:pt>
                <c:pt idx="308">
                  <c:v>0.14420246323234082</c:v>
                </c:pt>
                <c:pt idx="309">
                  <c:v>0.14519158945791211</c:v>
                </c:pt>
                <c:pt idx="310">
                  <c:v>0.14616919893146002</c:v>
                </c:pt>
                <c:pt idx="311">
                  <c:v>0.14713513665776318</c:v>
                </c:pt>
                <c:pt idx="312">
                  <c:v>0.14808924949209884</c:v>
                </c:pt>
                <c:pt idx="313">
                  <c:v>0.14903138616452322</c:v>
                </c:pt>
                <c:pt idx="314">
                  <c:v>0.14996139730385483</c:v>
                </c:pt>
                <c:pt idx="315">
                  <c:v>0.1508791354613564</c:v>
                </c:pt>
                <c:pt idx="316">
                  <c:v>0.15178445513411193</c:v>
                </c:pt>
                <c:pt idx="317">
                  <c:v>0.15267721278809598</c:v>
                </c:pt>
                <c:pt idx="318">
                  <c:v>0.15355726688092991</c:v>
                </c:pt>
                <c:pt idx="319">
                  <c:v>0.15442447788432287</c:v>
                </c:pt>
                <c:pt idx="320">
                  <c:v>0.15527870830619322</c:v>
                </c:pt>
                <c:pt idx="321">
                  <c:v>0.15611982271246727</c:v>
                </c:pt>
                <c:pt idx="322">
                  <c:v>0.156947687748552</c:v>
                </c:pt>
                <c:pt idx="323">
                  <c:v>0.15776217216047725</c:v>
                </c:pt>
                <c:pt idx="324">
                  <c:v>0.15856314681570566</c:v>
                </c:pt>
                <c:pt idx="325">
                  <c:v>0.15935048472360624</c:v>
                </c:pt>
                <c:pt idx="326">
                  <c:v>0.16012406105558769</c:v>
                </c:pt>
                <c:pt idx="327">
                  <c:v>0.16088375316488951</c:v>
                </c:pt>
                <c:pt idx="328">
                  <c:v>0.1616294406060273</c:v>
                </c:pt>
                <c:pt idx="329">
                  <c:v>0.16236100515388846</c:v>
                </c:pt>
                <c:pt idx="330">
                  <c:v>0.1630783308224763</c:v>
                </c:pt>
                <c:pt idx="331">
                  <c:v>0.16378130388329931</c:v>
                </c:pt>
                <c:pt idx="332">
                  <c:v>0.16446981288340182</c:v>
                </c:pt>
                <c:pt idx="333">
                  <c:v>0.16514374866303463</c:v>
                </c:pt>
                <c:pt idx="334">
                  <c:v>0.16580300437296178</c:v>
                </c:pt>
                <c:pt idx="335">
                  <c:v>0.16644747549140076</c:v>
                </c:pt>
                <c:pt idx="336">
                  <c:v>0.16707705984059398</c:v>
                </c:pt>
                <c:pt idx="337">
                  <c:v>0.16769165760300886</c:v>
                </c:pt>
                <c:pt idx="338">
                  <c:v>0.16829117133716298</c:v>
                </c:pt>
                <c:pt idx="339">
                  <c:v>0.16887550599307316</c:v>
                </c:pt>
                <c:pt idx="340">
                  <c:v>0.16944456892732526</c:v>
                </c:pt>
                <c:pt idx="341">
                  <c:v>0.16999826991776215</c:v>
                </c:pt>
                <c:pt idx="342">
                  <c:v>0.17053652117778806</c:v>
                </c:pt>
                <c:pt idx="343">
                  <c:v>0.17105923737028689</c:v>
                </c:pt>
                <c:pt idx="344">
                  <c:v>0.17156633562115173</c:v>
                </c:pt>
                <c:pt idx="345">
                  <c:v>0.17205773553242421</c:v>
                </c:pt>
                <c:pt idx="346">
                  <c:v>0.17253335919504142</c:v>
                </c:pt>
                <c:pt idx="347">
                  <c:v>0.17299313120118776</c:v>
                </c:pt>
                <c:pt idx="348">
                  <c:v>0.17343697865625052</c:v>
                </c:pt>
                <c:pt idx="349">
                  <c:v>0.1738648311903771</c:v>
                </c:pt>
                <c:pt idx="350">
                  <c:v>0.1742766209696317</c:v>
                </c:pt>
                <c:pt idx="351">
                  <c:v>0.17467228270675006</c:v>
                </c:pt>
                <c:pt idx="352">
                  <c:v>0.17505175367149053</c:v>
                </c:pt>
                <c:pt idx="353">
                  <c:v>0.17541497370057951</c:v>
                </c:pt>
                <c:pt idx="354">
                  <c:v>0.17576188520725011</c:v>
                </c:pt>
                <c:pt idx="355">
                  <c:v>0.17609243319037232</c:v>
                </c:pt>
                <c:pt idx="356">
                  <c:v>0.176406565243173</c:v>
                </c:pt>
                <c:pt idx="357">
                  <c:v>0.17670423156154497</c:v>
                </c:pt>
                <c:pt idx="358">
                  <c:v>0.17698538495194288</c:v>
                </c:pt>
                <c:pt idx="359">
                  <c:v>0.17724998083886589</c:v>
                </c:pt>
                <c:pt idx="360">
                  <c:v>0.17749797727192457</c:v>
                </c:pt>
                <c:pt idx="361">
                  <c:v>0.1777293349324921</c:v>
                </c:pt>
                <c:pt idx="362">
                  <c:v>0.17794401713993802</c:v>
                </c:pt>
                <c:pt idx="363">
                  <c:v>0.17814198985744378</c:v>
                </c:pt>
                <c:pt idx="364">
                  <c:v>0.17832322169739906</c:v>
                </c:pt>
                <c:pt idx="365">
                  <c:v>0.1784876839263782</c:v>
                </c:pt>
                <c:pt idx="366">
                  <c:v>0.17863535046969561</c:v>
                </c:pt>
                <c:pt idx="367">
                  <c:v>0.17876619791553999</c:v>
                </c:pt>
                <c:pt idx="368">
                  <c:v>0.17888020551868589</c:v>
                </c:pt>
                <c:pt idx="369">
                  <c:v>0.17897735520378311</c:v>
                </c:pt>
                <c:pt idx="370">
                  <c:v>0.17905763156822208</c:v>
                </c:pt>
                <c:pt idx="371">
                  <c:v>0.17912102188457618</c:v>
                </c:pt>
                <c:pt idx="372">
                  <c:v>0.17916751610261944</c:v>
                </c:pt>
                <c:pt idx="373">
                  <c:v>0.17919710685091997</c:v>
                </c:pt>
                <c:pt idx="374">
                  <c:v>0.17920978943800875</c:v>
                </c:pt>
                <c:pt idx="375">
                  <c:v>0.17920556185312334</c:v>
                </c:pt>
                <c:pt idx="376">
                  <c:v>0.17918442476652674</c:v>
                </c:pt>
                <c:pt idx="377">
                  <c:v>0.1791463815294011</c:v>
                </c:pt>
                <c:pt idx="378">
                  <c:v>0.17909143817331641</c:v>
                </c:pt>
                <c:pt idx="379">
                  <c:v>0.1790196034092742</c:v>
                </c:pt>
                <c:pt idx="380">
                  <c:v>0.17893088862632656</c:v>
                </c:pt>
                <c:pt idx="381">
                  <c:v>0.1788253078897703</c:v>
                </c:pt>
                <c:pt idx="382">
                  <c:v>0.17870287793891698</c:v>
                </c:pt>
                <c:pt idx="383">
                  <c:v>0.17856361818443922</c:v>
                </c:pt>
                <c:pt idx="384">
                  <c:v>0.17840755070529293</c:v>
                </c:pt>
                <c:pt idx="385">
                  <c:v>0.17823470024521693</c:v>
                </c:pt>
                <c:pt idx="386">
                  <c:v>0.1780450942088099</c:v>
                </c:pt>
                <c:pt idx="387">
                  <c:v>0.17783876265718568</c:v>
                </c:pt>
                <c:pt idx="388">
                  <c:v>0.17761573830320695</c:v>
                </c:pt>
                <c:pt idx="389">
                  <c:v>0.17737605650629903</c:v>
                </c:pt>
                <c:pt idx="390">
                  <c:v>0.17711975526684365</c:v>
                </c:pt>
                <c:pt idx="391">
                  <c:v>0.17684687522015424</c:v>
                </c:pt>
                <c:pt idx="392">
                  <c:v>0.17655745963003339</c:v>
                </c:pt>
                <c:pt idx="393">
                  <c:v>0.17625155438191351</c:v>
                </c:pt>
                <c:pt idx="394">
                  <c:v>0.17592920797558209</c:v>
                </c:pt>
                <c:pt idx="395">
                  <c:v>0.17559047151749216</c:v>
                </c:pt>
                <c:pt idx="396">
                  <c:v>0.17523539871265958</c:v>
                </c:pt>
                <c:pt idx="397">
                  <c:v>0.17486404585614856</c:v>
                </c:pt>
                <c:pt idx="398">
                  <c:v>0.17447647182414605</c:v>
                </c:pt>
                <c:pt idx="399">
                  <c:v>0.17407273806462756</c:v>
                </c:pt>
                <c:pt idx="400">
                  <c:v>0.17365290858761462</c:v>
                </c:pt>
                <c:pt idx="401">
                  <c:v>0.17321704995502635</c:v>
                </c:pt>
                <c:pt idx="402">
                  <c:v>0.1727652312701265</c:v>
                </c:pt>
                <c:pt idx="403">
                  <c:v>0.17229752416656741</c:v>
                </c:pt>
                <c:pt idx="404">
                  <c:v>0.17181400279703274</c:v>
                </c:pt>
                <c:pt idx="405">
                  <c:v>0.17131474382148107</c:v>
                </c:pt>
                <c:pt idx="406">
                  <c:v>0.1707998263949918</c:v>
                </c:pt>
                <c:pt idx="407">
                  <c:v>0.17026933215521539</c:v>
                </c:pt>
                <c:pt idx="408">
                  <c:v>0.16972334520943028</c:v>
                </c:pt>
                <c:pt idx="409">
                  <c:v>0.16916195212120802</c:v>
                </c:pt>
                <c:pt idx="410">
                  <c:v>0.16858524189668889</c:v>
                </c:pt>
                <c:pt idx="411">
                  <c:v>0.1679933059704706</c:v>
                </c:pt>
                <c:pt idx="412">
                  <c:v>0.16738623819111187</c:v>
                </c:pt>
                <c:pt idx="413">
                  <c:v>0.1667641348062528</c:v>
                </c:pt>
                <c:pt idx="414">
                  <c:v>0.16612709444735568</c:v>
                </c:pt>
                <c:pt idx="415">
                  <c:v>0.16547521811406735</c:v>
                </c:pt>
                <c:pt idx="416">
                  <c:v>0.16480860915820594</c:v>
                </c:pt>
                <c:pt idx="417">
                  <c:v>0.16412737326737531</c:v>
                </c:pt>
                <c:pt idx="418">
                  <c:v>0.16343161844820864</c:v>
                </c:pt>
                <c:pt idx="419">
                  <c:v>0.16272145500924429</c:v>
                </c:pt>
                <c:pt idx="420">
                  <c:v>0.16199699554343744</c:v>
                </c:pt>
                <c:pt idx="421">
                  <c:v>0.16125835491030849</c:v>
                </c:pt>
                <c:pt idx="422">
                  <c:v>0.16050565021773283</c:v>
                </c:pt>
                <c:pt idx="423">
                  <c:v>0.15973900080337422</c:v>
                </c:pt>
                <c:pt idx="424">
                  <c:v>0.15895852821576395</c:v>
                </c:pt>
                <c:pt idx="425">
                  <c:v>0.15816435619503011</c:v>
                </c:pt>
                <c:pt idx="426">
                  <c:v>0.15735661065327933</c:v>
                </c:pt>
                <c:pt idx="427">
                  <c:v>0.15653541965463386</c:v>
                </c:pt>
                <c:pt idx="428">
                  <c:v>0.15570091339492753</c:v>
                </c:pt>
                <c:pt idx="429">
                  <c:v>0.1548532241810642</c:v>
                </c:pt>
                <c:pt idx="430">
                  <c:v>0.15399248641004082</c:v>
                </c:pt>
                <c:pt idx="431">
                  <c:v>0.15311883654763933</c:v>
                </c:pt>
                <c:pt idx="432">
                  <c:v>0.1522324131067912</c:v>
                </c:pt>
                <c:pt idx="433">
                  <c:v>0.15133335662561648</c:v>
                </c:pt>
                <c:pt idx="434">
                  <c:v>0.15042180964514201</c:v>
                </c:pt>
                <c:pt idx="435">
                  <c:v>0.14949791668670276</c:v>
                </c:pt>
                <c:pt idx="436">
                  <c:v>0.14856182422902836</c:v>
                </c:pt>
                <c:pt idx="437">
                  <c:v>0.14761368068501934</c:v>
                </c:pt>
                <c:pt idx="438">
                  <c:v>0.14665363637821766</c:v>
                </c:pt>
                <c:pt idx="439">
                  <c:v>0.14568184351897312</c:v>
                </c:pt>
                <c:pt idx="440">
                  <c:v>0.1446984561803111</c:v>
                </c:pt>
                <c:pt idx="441">
                  <c:v>0.14370363027350558</c:v>
                </c:pt>
                <c:pt idx="442">
                  <c:v>0.14269752352335965</c:v>
                </c:pt>
                <c:pt idx="443">
                  <c:v>0.14168029544319907</c:v>
                </c:pt>
                <c:pt idx="444">
                  <c:v>0.1406521073095825</c:v>
                </c:pt>
                <c:pt idx="445">
                  <c:v>0.13961312213673169</c:v>
                </c:pt>
                <c:pt idx="446">
                  <c:v>0.13856350465068618</c:v>
                </c:pt>
                <c:pt idx="447">
                  <c:v>0.13750342126318721</c:v>
                </c:pt>
                <c:pt idx="448">
                  <c:v>0.13643304004529372</c:v>
                </c:pt>
                <c:pt idx="449">
                  <c:v>0.13535253070073533</c:v>
                </c:pt>
                <c:pt idx="450">
                  <c:v>0.13426206453900696</c:v>
                </c:pt>
                <c:pt idx="451">
                  <c:v>0.13316181444820854</c:v>
                </c:pt>
                <c:pt idx="452">
                  <c:v>0.13205195486763394</c:v>
                </c:pt>
                <c:pt idx="453">
                  <c:v>0.13093266176011517</c:v>
                </c:pt>
                <c:pt idx="454">
                  <c:v>0.12980411258412394</c:v>
                </c:pt>
                <c:pt idx="455">
                  <c:v>0.12866648626563632</c:v>
                </c:pt>
                <c:pt idx="456">
                  <c:v>0.12751996316976541</c:v>
                </c:pt>
                <c:pt idx="457">
                  <c:v>0.12636472507216501</c:v>
                </c:pt>
                <c:pt idx="458">
                  <c:v>0.12520095513020965</c:v>
                </c:pt>
                <c:pt idx="459">
                  <c:v>0.12402883785395669</c:v>
                </c:pt>
                <c:pt idx="460">
                  <c:v>0.12284855907689254</c:v>
                </c:pt>
                <c:pt idx="461">
                  <c:v>0.12166030592646965</c:v>
                </c:pt>
                <c:pt idx="462">
                  <c:v>0.1204642667944387</c:v>
                </c:pt>
                <c:pt idx="463">
                  <c:v>0.11926063130697992</c:v>
                </c:pt>
                <c:pt idx="464">
                  <c:v>0.11804959029463843</c:v>
                </c:pt>
                <c:pt idx="465">
                  <c:v>0.1168313357620695</c:v>
                </c:pt>
                <c:pt idx="466">
                  <c:v>0.11560606085759688</c:v>
                </c:pt>
                <c:pt idx="467">
                  <c:v>0.11437395984258988</c:v>
                </c:pt>
                <c:pt idx="468">
                  <c:v>0.11313522806066467</c:v>
                </c:pt>
                <c:pt idx="469">
                  <c:v>0.11189006190671318</c:v>
                </c:pt>
                <c:pt idx="470">
                  <c:v>0.11063865879576543</c:v>
                </c:pt>
                <c:pt idx="471">
                  <c:v>0.1093812171316909</c:v>
                </c:pt>
                <c:pt idx="472">
                  <c:v>0.10811793627574223</c:v>
                </c:pt>
                <c:pt idx="473">
                  <c:v>0.10684901651494727</c:v>
                </c:pt>
                <c:pt idx="474">
                  <c:v>0.10557465903035498</c:v>
                </c:pt>
                <c:pt idx="475">
                  <c:v>0.10429506586513904</c:v>
                </c:pt>
                <c:pt idx="476">
                  <c:v>0.10301043989256439</c:v>
                </c:pt>
                <c:pt idx="477">
                  <c:v>0.10172098478382349</c:v>
                </c:pt>
                <c:pt idx="478">
                  <c:v>0.10042690497574472</c:v>
                </c:pt>
                <c:pt idx="479">
                  <c:v>9.9128405638379796E-2</c:v>
                </c:pt>
                <c:pt idx="480">
                  <c:v>9.7825692642475537E-2</c:v>
                </c:pt>
                <c:pt idx="481">
                  <c:v>9.6518972526833793E-2</c:v>
                </c:pt>
                <c:pt idx="482">
                  <c:v>9.5208452465565502E-2</c:v>
                </c:pt>
                <c:pt idx="483">
                  <c:v>9.3894340235244692E-2</c:v>
                </c:pt>
                <c:pt idx="484">
                  <c:v>9.257684418196635E-2</c:v>
                </c:pt>
                <c:pt idx="485">
                  <c:v>9.1256173188313833E-2</c:v>
                </c:pt>
                <c:pt idx="486">
                  <c:v>8.9932536640242089E-2</c:v>
                </c:pt>
                <c:pt idx="487">
                  <c:v>8.8606144393880287E-2</c:v>
                </c:pt>
                <c:pt idx="488">
                  <c:v>8.7277206742259861E-2</c:v>
                </c:pt>
                <c:pt idx="489">
                  <c:v>8.5945934381974148E-2</c:v>
                </c:pt>
                <c:pt idx="490">
                  <c:v>8.4612538379773158E-2</c:v>
                </c:pt>
                <c:pt idx="491">
                  <c:v>8.3277230139099698E-2</c:v>
                </c:pt>
                <c:pt idx="492">
                  <c:v>8.1940221366572988E-2</c:v>
                </c:pt>
                <c:pt idx="493">
                  <c:v>8.060172403842325E-2</c:v>
                </c:pt>
                <c:pt idx="494">
                  <c:v>7.9261950366883702E-2</c:v>
                </c:pt>
                <c:pt idx="495">
                  <c:v>7.7921112766545855E-2</c:v>
                </c:pt>
                <c:pt idx="496">
                  <c:v>7.6579423820681961E-2</c:v>
                </c:pt>
                <c:pt idx="497">
                  <c:v>7.5237096247540672E-2</c:v>
                </c:pt>
                <c:pt idx="498">
                  <c:v>7.3894342866622151E-2</c:v>
                </c:pt>
                <c:pt idx="499">
                  <c:v>7.255137656493634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F8EC-4EFD-89C1-33DDCB9221AC}"/>
            </c:ext>
          </c:extLst>
        </c:ser>
        <c:ser>
          <c:idx val="5"/>
          <c:order val="5"/>
          <c:tx>
            <c:v>Columns</c:v>
          </c:tx>
          <c:spPr>
            <a:ln w="19050">
              <a:noFill/>
            </a:ln>
            <a:effectLst/>
          </c:spPr>
          <c:marker>
            <c:symbol val="circle"/>
            <c:size val="3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dLbls>
            <c:dLbl>
              <c:idx val="0"/>
              <c:layout>
                <c:manualLayout>
                  <c:x val="-6.410256410256489E-3"/>
                  <c:y val="2.734855736359907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emperatur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F8EC-4EFD-89C1-33DDCB9221A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arbonation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F8EC-4EFD-89C1-33DDCB9221AC}"/>
                </c:ext>
              </c:extLst>
            </c:dLbl>
            <c:dLbl>
              <c:idx val="2"/>
              <c:layout>
                <c:manualLayout>
                  <c:x val="-8.3333333333333329E-2"/>
                  <c:y val="2.18788458908792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our tast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F8EC-4EFD-89C1-33DDCB9221AC}"/>
                </c:ext>
              </c:extLst>
            </c:dLbl>
            <c:dLbl>
              <c:idx val="3"/>
              <c:layout>
                <c:manualLayout>
                  <c:x val="-1.7094017094017172E-2"/>
                  <c:y val="-1.9143990154519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ooling Tast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F8EC-4EFD-89C1-33DDCB9221AC}"/>
                </c:ext>
              </c:extLst>
            </c:dLbl>
            <c:dLbl>
              <c:idx val="4"/>
              <c:layout>
                <c:manualLayout>
                  <c:x val="-0.10683760683760687"/>
                  <c:y val="1.093942294543952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weetness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F8EC-4EFD-89C1-33DDCB9221AC}"/>
                </c:ext>
              </c:extLst>
            </c:dLbl>
            <c:dLbl>
              <c:idx val="5"/>
              <c:layout>
                <c:manualLayout>
                  <c:x val="-4.2735042735042739E-3"/>
                  <c:y val="-1.093942294543962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entally waking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F8EC-4EFD-89C1-33DDCB9221AC}"/>
                </c:ext>
              </c:extLst>
            </c:dLbl>
            <c:dLbl>
              <c:idx val="6"/>
              <c:layout>
                <c:manualLayout>
                  <c:x val="-9.8290598290598288E-2"/>
                  <c:y val="1.914399015451934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Water restoration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F8EC-4EFD-89C1-33DDCB9221AC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Thirst quenching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F8EC-4EFD-89C1-33DDCB9221AC}"/>
                </c:ext>
              </c:extLst>
            </c:dLbl>
            <c:dLbl>
              <c:idx val="8"/>
              <c:layout>
                <c:manualLayout>
                  <c:x val="-0.17307692307692307"/>
                  <c:y val="-2.187884589087930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hysically energizing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F8EC-4EFD-89C1-33DDCB9221A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900" i="1">
                    <a:solidFill>
                      <a:sysClr val="windowText" lastClr="000000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'[20200908_Age CA-Refreshing_JR.xlsx]CA Factors + Definition Combine'!$C$119:$C$127</c:f>
              <c:numCache>
                <c:formatCode>0.000</c:formatCode>
                <c:ptCount val="9"/>
                <c:pt idx="0">
                  <c:v>1.2630786512262722E-2</c:v>
                </c:pt>
                <c:pt idx="1">
                  <c:v>4.7301050484223471E-2</c:v>
                </c:pt>
                <c:pt idx="2">
                  <c:v>-0.18291238141958976</c:v>
                </c:pt>
                <c:pt idx="3">
                  <c:v>3.122016355905741E-2</c:v>
                </c:pt>
                <c:pt idx="4">
                  <c:v>-0.10814938788874659</c:v>
                </c:pt>
                <c:pt idx="5">
                  <c:v>-5.0214092668409739E-4</c:v>
                </c:pt>
                <c:pt idx="6">
                  <c:v>-4.214641330798341E-2</c:v>
                </c:pt>
                <c:pt idx="7">
                  <c:v>6.560736494289289E-2</c:v>
                </c:pt>
                <c:pt idx="8">
                  <c:v>-3.4574611075137096E-2</c:v>
                </c:pt>
              </c:numCache>
            </c:numRef>
          </c:xVal>
          <c:yVal>
            <c:numRef>
              <c:f>'[20200908_Age CA-Refreshing_JR.xlsx]CA Factors + Definition Combine'!$D$119:$D$127</c:f>
              <c:numCache>
                <c:formatCode>0.000</c:formatCode>
                <c:ptCount val="9"/>
                <c:pt idx="0">
                  <c:v>9.7536914653607934E-3</c:v>
                </c:pt>
                <c:pt idx="1">
                  <c:v>-9.2273256690546507E-2</c:v>
                </c:pt>
                <c:pt idx="2">
                  <c:v>-4.4326370484709054E-2</c:v>
                </c:pt>
                <c:pt idx="3">
                  <c:v>1.348837109590011E-2</c:v>
                </c:pt>
                <c:pt idx="4">
                  <c:v>-2.2619300899059413E-3</c:v>
                </c:pt>
                <c:pt idx="5">
                  <c:v>4.9415064532447019E-2</c:v>
                </c:pt>
                <c:pt idx="6">
                  <c:v>-2.9268008428026369E-2</c:v>
                </c:pt>
                <c:pt idx="7">
                  <c:v>-9.6065288500080913E-3</c:v>
                </c:pt>
                <c:pt idx="8">
                  <c:v>2.72774733629392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F8EC-4EFD-89C1-33DDCB9221AC}"/>
            </c:ext>
          </c:extLst>
        </c:ser>
        <c:ser>
          <c:idx val="6"/>
          <c:order val="6"/>
          <c:tx>
            <c:v>CorrCircle7</c:v>
          </c:tx>
          <c:spPr>
            <a:ln w="3175">
              <a:noFill/>
              <a:prstDash val="solid"/>
            </a:ln>
          </c:spPr>
          <c:marker>
            <c:symbol val="none"/>
          </c:marker>
          <c:xVal>
            <c:numRef>
              <c:f>'CA Factors + Definition Combine'!ycir5</c:f>
              <c:numCache>
                <c:formatCode>General</c:formatCode>
                <c:ptCount val="500"/>
                <c:pt idx="0">
                  <c:v>-0.11602742381754831</c:v>
                </c:pt>
                <c:pt idx="1">
                  <c:v>-0.11601722475118324</c:v>
                </c:pt>
                <c:pt idx="2">
                  <c:v>-0.11598662916910039</c:v>
                </c:pt>
                <c:pt idx="3">
                  <c:v>-0.11593564192208027</c:v>
                </c:pt>
                <c:pt idx="4">
                  <c:v>-0.11586427109390261</c:v>
                </c:pt>
                <c:pt idx="5">
                  <c:v>-0.11577252800006467</c:v>
                </c:pt>
                <c:pt idx="6">
                  <c:v>-0.11566042718598725</c:v>
                </c:pt>
                <c:pt idx="7">
                  <c:v>-0.11552798642470853</c:v>
                </c:pt>
                <c:pt idx="8">
                  <c:v>-0.11537522671406623</c:v>
                </c:pt>
                <c:pt idx="9">
                  <c:v>-0.11520217227336864</c:v>
                </c:pt>
                <c:pt idx="10">
                  <c:v>-0.11500885053955458</c:v>
                </c:pt>
                <c:pt idx="11">
                  <c:v>-0.11479529216284355</c:v>
                </c:pt>
                <c:pt idx="12">
                  <c:v>-0.11456153100187626</c:v>
                </c:pt>
                <c:pt idx="13">
                  <c:v>-0.11430760411834644</c:v>
                </c:pt>
                <c:pt idx="14">
                  <c:v>-0.11403355177112491</c:v>
                </c:pt>
                <c:pt idx="15">
                  <c:v>-0.11373941740987682</c:v>
                </c:pt>
                <c:pt idx="16">
                  <c:v>-0.11342524766817282</c:v>
                </c:pt>
                <c:pt idx="17">
                  <c:v>-0.11309109235609553</c:v>
                </c:pt>
                <c:pt idx="18">
                  <c:v>-0.11273700445234251</c:v>
                </c:pt>
                <c:pt idx="19">
                  <c:v>-0.11236304009582664</c:v>
                </c:pt>
                <c:pt idx="20">
                  <c:v>-0.11196925857677552</c:v>
                </c:pt>
                <c:pt idx="21">
                  <c:v>-0.11155572232733148</c:v>
                </c:pt>
                <c:pt idx="22">
                  <c:v>-0.11112249691165306</c:v>
                </c:pt>
                <c:pt idx="23">
                  <c:v>-0.11066965101552027</c:v>
                </c:pt>
                <c:pt idx="24">
                  <c:v>-0.11019725643544478</c:v>
                </c:pt>
                <c:pt idx="25">
                  <c:v>-0.10970538806728689</c:v>
                </c:pt>
                <c:pt idx="26">
                  <c:v>-0.10919412389438109</c:v>
                </c:pt>
                <c:pt idx="27">
                  <c:v>-0.10866354497517239</c:v>
                </c:pt>
                <c:pt idx="28">
                  <c:v>-0.10811373543036466</c:v>
                </c:pt>
                <c:pt idx="29">
                  <c:v>-0.10754478242958389</c:v>
                </c:pt>
                <c:pt idx="30">
                  <c:v>-0.10695677617755776</c:v>
                </c:pt>
                <c:pt idx="31">
                  <c:v>-0.10634980989981416</c:v>
                </c:pt>
                <c:pt idx="32">
                  <c:v>-0.1057239798279007</c:v>
                </c:pt>
                <c:pt idx="33">
                  <c:v>-0.10507938518412777</c:v>
                </c:pt>
                <c:pt idx="34">
                  <c:v>-0.10441612816583717</c:v>
                </c:pt>
                <c:pt idx="35">
                  <c:v>-0.10373431392919932</c:v>
                </c:pt>
                <c:pt idx="36">
                  <c:v>-0.10303405057254129</c:v>
                </c:pt>
                <c:pt idx="37">
                  <c:v>-0.10231544911920826</c:v>
                </c:pt>
                <c:pt idx="38">
                  <c:v>-0.1015786234999613</c:v>
                </c:pt>
                <c:pt idx="39">
                  <c:v>-0.1008236905349143</c:v>
                </c:pt>
                <c:pt idx="40">
                  <c:v>-0.10005076991501262</c:v>
                </c:pt>
                <c:pt idx="41">
                  <c:v>-9.925998418305669E-2</c:v>
                </c:pt>
                <c:pt idx="42">
                  <c:v>-9.8451458714273507E-2</c:v>
                </c:pt>
                <c:pt idx="43">
                  <c:v>-9.7625321696438921E-2</c:v>
                </c:pt>
                <c:pt idx="44">
                  <c:v>-9.6781704109554098E-2</c:v>
                </c:pt>
                <c:pt idx="45">
                  <c:v>-9.5920739705079403E-2</c:v>
                </c:pt>
                <c:pt idx="46">
                  <c:v>-9.5042564984728531E-2</c:v>
                </c:pt>
                <c:pt idx="47">
                  <c:v>-9.4147319178827016E-2</c:v>
                </c:pt>
                <c:pt idx="48">
                  <c:v>-9.3235144224237884E-2</c:v>
                </c:pt>
                <c:pt idx="49">
                  <c:v>-9.2306184741858227E-2</c:v>
                </c:pt>
                <c:pt idx="50">
                  <c:v>-9.1360588013690264E-2</c:v>
                </c:pt>
                <c:pt idx="51">
                  <c:v>-9.0398503959490603E-2</c:v>
                </c:pt>
                <c:pt idx="52">
                  <c:v>-8.9420085113001008E-2</c:v>
                </c:pt>
                <c:pt idx="53">
                  <c:v>-8.8425486597765002E-2</c:v>
                </c:pt>
                <c:pt idx="54">
                  <c:v>-8.7414866102533961E-2</c:v>
                </c:pt>
                <c:pt idx="55">
                  <c:v>-8.6388383856265988E-2</c:v>
                </c:pt>
                <c:pt idx="56">
                  <c:v>-8.5346202602722604E-2</c:v>
                </c:pt>
                <c:pt idx="57">
                  <c:v>-8.4288487574666629E-2</c:v>
                </c:pt>
                <c:pt idx="58">
                  <c:v>-8.321540646766501E-2</c:v>
                </c:pt>
                <c:pt idx="59">
                  <c:v>-8.212712941350174E-2</c:v>
                </c:pt>
                <c:pt idx="60">
                  <c:v>-8.1023828953204313E-2</c:v>
                </c:pt>
                <c:pt idx="61">
                  <c:v>-7.9905680009688007E-2</c:v>
                </c:pt>
                <c:pt idx="62">
                  <c:v>-7.8772859860022831E-2</c:v>
                </c:pt>
                <c:pt idx="63">
                  <c:v>-7.7625548107327164E-2</c:v>
                </c:pt>
                <c:pt idx="64">
                  <c:v>-7.6463926652292374E-2</c:v>
                </c:pt>
                <c:pt idx="65">
                  <c:v>-7.5288179664343438E-2</c:v>
                </c:pt>
                <c:pt idx="66">
                  <c:v>-7.4098493552439956E-2</c:v>
                </c:pt>
                <c:pt idx="67">
                  <c:v>-7.2895056935521563E-2</c:v>
                </c:pt>
                <c:pt idx="68">
                  <c:v>-7.1678060612603595E-2</c:v>
                </c:pt>
                <c:pt idx="69">
                  <c:v>-7.0447697532526748E-2</c:v>
                </c:pt>
                <c:pt idx="70">
                  <c:v>-6.9204162763365953E-2</c:v>
                </c:pt>
                <c:pt idx="71">
                  <c:v>-6.7947653461503277E-2</c:v>
                </c:pt>
                <c:pt idx="72">
                  <c:v>-6.6678368840369859E-2</c:v>
                </c:pt>
                <c:pt idx="73">
                  <c:v>-6.5396510138861386E-2</c:v>
                </c:pt>
                <c:pt idx="74">
                  <c:v>-6.4102280589432778E-2</c:v>
                </c:pt>
                <c:pt idx="75">
                  <c:v>-6.2795885385876785E-2</c:v>
                </c:pt>
                <c:pt idx="76">
                  <c:v>-6.1477531650791194E-2</c:v>
                </c:pt>
                <c:pt idx="77">
                  <c:v>-6.0147428402740767E-2</c:v>
                </c:pt>
                <c:pt idx="78">
                  <c:v>-5.8805786523118499E-2</c:v>
                </c:pt>
                <c:pt idx="79">
                  <c:v>-5.7452818722711026E-2</c:v>
                </c:pt>
                <c:pt idx="80">
                  <c:v>-5.6088739507974626E-2</c:v>
                </c:pt>
                <c:pt idx="81">
                  <c:v>-5.4713765147026326E-2</c:v>
                </c:pt>
                <c:pt idx="82">
                  <c:v>-5.3328113635355369E-2</c:v>
                </c:pt>
                <c:pt idx="83">
                  <c:v>-5.193200466126132E-2</c:v>
                </c:pt>
                <c:pt idx="84">
                  <c:v>-5.0525659571023541E-2</c:v>
                </c:pt>
                <c:pt idx="85">
                  <c:v>-4.9109301333807684E-2</c:v>
                </c:pt>
                <c:pt idx="86">
                  <c:v>-4.7683154506315086E-2</c:v>
                </c:pt>
                <c:pt idx="87">
                  <c:v>-4.6247445197180506E-2</c:v>
                </c:pt>
                <c:pt idx="88">
                  <c:v>-4.4802401031123519E-2</c:v>
                </c:pt>
                <c:pt idx="89">
                  <c:v>-4.3348251112859754E-2</c:v>
                </c:pt>
                <c:pt idx="90">
                  <c:v>-4.1885225990777694E-2</c:v>
                </c:pt>
                <c:pt idx="91">
                  <c:v>-4.0413557620385968E-2</c:v>
                </c:pt>
                <c:pt idx="92">
                  <c:v>-3.893347932753826E-2</c:v>
                </c:pt>
                <c:pt idx="93">
                  <c:v>-3.74452257714405E-2</c:v>
                </c:pt>
                <c:pt idx="94">
                  <c:v>-3.5949032907446693E-2</c:v>
                </c:pt>
                <c:pt idx="95">
                  <c:v>-3.4445137949649575E-2</c:v>
                </c:pt>
                <c:pt idx="96">
                  <c:v>-3.2933779333271303E-2</c:v>
                </c:pt>
                <c:pt idx="97">
                  <c:v>-3.1415196676860699E-2</c:v>
                </c:pt>
                <c:pt idx="98">
                  <c:v>-2.9889630744303029E-2</c:v>
                </c:pt>
                <c:pt idx="99">
                  <c:v>-2.8357323406647969E-2</c:v>
                </c:pt>
                <c:pt idx="100">
                  <c:v>-2.6818517603762144E-2</c:v>
                </c:pt>
                <c:pt idx="101">
                  <c:v>-2.5273457305812166E-2</c:v>
                </c:pt>
                <c:pt idx="102">
                  <c:v>-2.3722387474584411E-2</c:v>
                </c:pt>
                <c:pt idx="103">
                  <c:v>-2.2165554024647517E-2</c:v>
                </c:pt>
                <c:pt idx="104">
                  <c:v>-2.0603203784363713E-2</c:v>
                </c:pt>
                <c:pt idx="105">
                  <c:v>-1.9035584456755572E-2</c:v>
                </c:pt>
                <c:pt idx="106">
                  <c:v>-1.7462944580233779E-2</c:v>
                </c:pt>
                <c:pt idx="107">
                  <c:v>-1.5885533489192527E-2</c:v>
                </c:pt>
                <c:pt idx="108">
                  <c:v>-1.4303601274478927E-2</c:v>
                </c:pt>
                <c:pt idx="109">
                  <c:v>-1.2717398743742231E-2</c:v>
                </c:pt>
                <c:pt idx="110">
                  <c:v>-1.1127177381669408E-2</c:v>
                </c:pt>
                <c:pt idx="111">
                  <c:v>-9.5331893101136631E-3</c:v>
                </c:pt>
                <c:pt idx="112">
                  <c:v>-7.9356872481216329E-3</c:v>
                </c:pt>
                <c:pt idx="113">
                  <c:v>-6.3349244718659495E-3</c:v>
                </c:pt>
                <c:pt idx="114">
                  <c:v>-4.7311547744896976E-3</c:v>
                </c:pt>
                <c:pt idx="115">
                  <c:v>-3.1246324258686672E-3</c:v>
                </c:pt>
                <c:pt idx="116">
                  <c:v>-1.5156121322980002E-3</c:v>
                </c:pt>
                <c:pt idx="117">
                  <c:v>9.5651003890057096E-5</c:v>
                </c:pt>
                <c:pt idx="118">
                  <c:v>1.7089015247714855E-3</c:v>
                </c:pt>
                <c:pt idx="119">
                  <c:v>3.3238836573321884E-3</c:v>
                </c:pt>
                <c:pt idx="120">
                  <c:v>4.9403413540193789E-3</c:v>
                </c:pt>
                <c:pt idx="121">
                  <c:v>6.5580183333367728E-3</c:v>
                </c:pt>
                <c:pt idx="122">
                  <c:v>8.1766581204768384E-3</c:v>
                </c:pt>
                <c:pt idx="123">
                  <c:v>9.7960040879834717E-3</c:v>
                </c:pt>
                <c:pt idx="124">
                  <c:v>1.1415799496439108E-2</c:v>
                </c:pt>
                <c:pt idx="125">
                  <c:v>1.3035787535169596E-2</c:v>
                </c:pt>
                <c:pt idx="126">
                  <c:v>1.4655711362960108E-2</c:v>
                </c:pt>
                <c:pt idx="127">
                  <c:v>1.6275314148776143E-2</c:v>
                </c:pt>
                <c:pt idx="128">
                  <c:v>1.7894339112482935E-2</c:v>
                </c:pt>
                <c:pt idx="129">
                  <c:v>1.9512529565556509E-2</c:v>
                </c:pt>
                <c:pt idx="130">
                  <c:v>2.1129628951780485E-2</c:v>
                </c:pt>
                <c:pt idx="131">
                  <c:v>2.2745380887921905E-2</c:v>
                </c:pt>
                <c:pt idx="132">
                  <c:v>2.4359529204379386E-2</c:v>
                </c:pt>
                <c:pt idx="133">
                  <c:v>2.5971817985797618E-2</c:v>
                </c:pt>
                <c:pt idx="134">
                  <c:v>2.7581991611641619E-2</c:v>
                </c:pt>
                <c:pt idx="135">
                  <c:v>2.9189794796723921E-2</c:v>
                </c:pt>
                <c:pt idx="136">
                  <c:v>3.0794972631678914E-2</c:v>
                </c:pt>
                <c:pt idx="137">
                  <c:v>3.2397270623377543E-2</c:v>
                </c:pt>
                <c:pt idx="138">
                  <c:v>3.3996434735275784E-2</c:v>
                </c:pt>
                <c:pt idx="139">
                  <c:v>3.5592211427691013E-2</c:v>
                </c:pt>
                <c:pt idx="140">
                  <c:v>3.7184347697999526E-2</c:v>
                </c:pt>
                <c:pt idx="141">
                  <c:v>3.8772591120748767E-2</c:v>
                </c:pt>
                <c:pt idx="142">
                  <c:v>4.0356689887678182E-2</c:v>
                </c:pt>
                <c:pt idx="143">
                  <c:v>4.1936392847642293E-2</c:v>
                </c:pt>
                <c:pt idx="144">
                  <c:v>4.351144954642934E-2</c:v>
                </c:pt>
                <c:pt idx="145">
                  <c:v>4.508161026646966E-2</c:v>
                </c:pt>
                <c:pt idx="146">
                  <c:v>4.6646626066427228E-2</c:v>
                </c:pt>
                <c:pt idx="147">
                  <c:v>4.8206248820667978E-2</c:v>
                </c:pt>
                <c:pt idx="148">
                  <c:v>4.9760231258598984E-2</c:v>
                </c:pt>
                <c:pt idx="149">
                  <c:v>5.1308327003872091E-2</c:v>
                </c:pt>
                <c:pt idx="150">
                  <c:v>5.2850290613445504E-2</c:v>
                </c:pt>
                <c:pt idx="151">
                  <c:v>5.4385877616497685E-2</c:v>
                </c:pt>
                <c:pt idx="152">
                  <c:v>5.5914844553187099E-2</c:v>
                </c:pt>
                <c:pt idx="153">
                  <c:v>5.7436949013251401E-2</c:v>
                </c:pt>
                <c:pt idx="154">
                  <c:v>5.8951949674440507E-2</c:v>
                </c:pt>
                <c:pt idx="155">
                  <c:v>6.0459606340777128E-2</c:v>
                </c:pt>
                <c:pt idx="156">
                  <c:v>6.1959679980638525E-2</c:v>
                </c:pt>
                <c:pt idx="157">
                  <c:v>6.3451932764653857E-2</c:v>
                </c:pt>
                <c:pt idx="158">
                  <c:v>6.4936128103411012E-2</c:v>
                </c:pt>
                <c:pt idx="159">
                  <c:v>6.6412030684966428E-2</c:v>
                </c:pt>
                <c:pt idx="160">
                  <c:v>6.7879406512153004E-2</c:v>
                </c:pt>
                <c:pt idx="161">
                  <c:v>6.9338022939678778E-2</c:v>
                </c:pt>
                <c:pt idx="162">
                  <c:v>7.0787648711012174E-2</c:v>
                </c:pt>
                <c:pt idx="163">
                  <c:v>7.222805399504631E-2</c:v>
                </c:pt>
                <c:pt idx="164">
                  <c:v>7.3659010422537557E-2</c:v>
                </c:pt>
                <c:pt idx="165">
                  <c:v>7.5080291122312598E-2</c:v>
                </c:pt>
                <c:pt idx="166">
                  <c:v>7.6491670757237645E-2</c:v>
                </c:pt>
                <c:pt idx="167">
                  <c:v>7.7892925559944384E-2</c:v>
                </c:pt>
                <c:pt idx="168">
                  <c:v>7.928383336830748E-2</c:v>
                </c:pt>
                <c:pt idx="169">
                  <c:v>8.0664173660667166E-2</c:v>
                </c:pt>
                <c:pt idx="170">
                  <c:v>8.203372759079175E-2</c:v>
                </c:pt>
                <c:pt idx="171">
                  <c:v>8.3392278022574859E-2</c:v>
                </c:pt>
                <c:pt idx="172">
                  <c:v>8.4739609564461235E-2</c:v>
                </c:pt>
                <c:pt idx="173">
                  <c:v>8.6075508603595821E-2</c:v>
                </c:pt>
                <c:pt idx="174">
                  <c:v>8.7399763339691308E-2</c:v>
                </c:pt>
                <c:pt idx="175">
                  <c:v>8.8712163818607997E-2</c:v>
                </c:pt>
                <c:pt idx="176">
                  <c:v>9.001250196564077E-2</c:v>
                </c:pt>
                <c:pt idx="177">
                  <c:v>9.1300571618508602E-2</c:v>
                </c:pt>
                <c:pt idx="178">
                  <c:v>9.25761685600405E-2</c:v>
                </c:pt>
                <c:pt idx="179">
                  <c:v>9.3839090550552992E-2</c:v>
                </c:pt>
                <c:pt idx="180">
                  <c:v>9.5089137359914491E-2</c:v>
                </c:pt>
                <c:pt idx="181">
                  <c:v>9.6326110799290654E-2</c:v>
                </c:pt>
                <c:pt idx="182">
                  <c:v>9.7549814752566189E-2</c:v>
                </c:pt>
                <c:pt idx="183">
                  <c:v>9.8760055207438358E-2</c:v>
                </c:pt>
                <c:pt idx="184">
                  <c:v>9.9956640286176471E-2</c:v>
                </c:pt>
                <c:pt idx="185">
                  <c:v>0.10113938027604315</c:v>
                </c:pt>
                <c:pt idx="186">
                  <c:v>0.10230808765937256</c:v>
                </c:pt>
                <c:pt idx="187">
                  <c:v>0.10346257714330025</c:v>
                </c:pt>
                <c:pt idx="188">
                  <c:v>0.10460266568914044</c:v>
                </c:pt>
                <c:pt idx="189">
                  <c:v>0.105728172541406</c:v>
                </c:pt>
                <c:pt idx="190">
                  <c:v>0.10683891925646635</c:v>
                </c:pt>
                <c:pt idx="191">
                  <c:v>0.10793472973083869</c:v>
                </c:pt>
                <c:pt idx="192">
                  <c:v>0.10901543022910849</c:v>
                </c:pt>
                <c:pt idx="193">
                  <c:v>0.11008084941147445</c:v>
                </c:pt>
                <c:pt idx="194">
                  <c:v>0.11113081836091329</c:v>
                </c:pt>
                <c:pt idx="195">
                  <c:v>0.11216517060996112</c:v>
                </c:pt>
                <c:pt idx="196">
                  <c:v>0.11318374216710569</c:v>
                </c:pt>
                <c:pt idx="197">
                  <c:v>0.11418637154278671</c:v>
                </c:pt>
                <c:pt idx="198">
                  <c:v>0.11517289977499914</c:v>
                </c:pt>
                <c:pt idx="199">
                  <c:v>0.11614317045449574</c:v>
                </c:pt>
                <c:pt idx="200">
                  <c:v>0.11709702974958512</c:v>
                </c:pt>
                <c:pt idx="201">
                  <c:v>0.11803432643052106</c:v>
                </c:pt>
                <c:pt idx="202">
                  <c:v>0.118954911893479</c:v>
                </c:pt>
                <c:pt idx="203">
                  <c:v>0.11985864018411672</c:v>
                </c:pt>
                <c:pt idx="204">
                  <c:v>0.12074536802071463</c:v>
                </c:pt>
                <c:pt idx="205">
                  <c:v>0.12161495481689216</c:v>
                </c:pt>
                <c:pt idx="206">
                  <c:v>0.12246726270389741</c:v>
                </c:pt>
                <c:pt idx="207">
                  <c:v>0.12330215655246532</c:v>
                </c:pt>
                <c:pt idx="208">
                  <c:v>0.12411950399424179</c:v>
                </c:pt>
                <c:pt idx="209">
                  <c:v>0.12491917544277012</c:v>
                </c:pt>
                <c:pt idx="210">
                  <c:v>0.12570104411403626</c:v>
                </c:pt>
                <c:pt idx="211">
                  <c:v>0.12646498604656978</c:v>
                </c:pt>
                <c:pt idx="212">
                  <c:v>0.12721088012109738</c:v>
                </c:pt>
                <c:pt idx="213">
                  <c:v>0.1279386080797458</c:v>
                </c:pt>
                <c:pt idx="214">
                  <c:v>0.12864805454479092</c:v>
                </c:pt>
                <c:pt idx="215">
                  <c:v>0.12933910703695048</c:v>
                </c:pt>
                <c:pt idx="216">
                  <c:v>0.13001165599321701</c:v>
                </c:pt>
                <c:pt idx="217">
                  <c:v>0.13066559478422854</c:v>
                </c:pt>
                <c:pt idx="218">
                  <c:v>0.13130081973117419</c:v>
                </c:pt>
                <c:pt idx="219">
                  <c:v>0.131917230122232</c:v>
                </c:pt>
                <c:pt idx="220">
                  <c:v>0.13251472822853608</c:v>
                </c:pt>
                <c:pt idx="221">
                  <c:v>0.1330932193196713</c:v>
                </c:pt>
                <c:pt idx="222">
                  <c:v>0.13365261167869219</c:v>
                </c:pt>
                <c:pt idx="223">
                  <c:v>0.13419281661666427</c:v>
                </c:pt>
                <c:pt idx="224">
                  <c:v>0.13471374848672521</c:v>
                </c:pt>
                <c:pt idx="225">
                  <c:v>0.13521532469766376</c:v>
                </c:pt>
                <c:pt idx="226">
                  <c:v>0.13569746572701419</c:v>
                </c:pt>
                <c:pt idx="227">
                  <c:v>0.13616009513366409</c:v>
                </c:pt>
                <c:pt idx="228">
                  <c:v>0.13660313956997391</c:v>
                </c:pt>
                <c:pt idx="229">
                  <c:v>0.13702652879340574</c:v>
                </c:pt>
                <c:pt idx="230">
                  <c:v>0.13743019567765991</c:v>
                </c:pt>
                <c:pt idx="231">
                  <c:v>0.13781407622331768</c:v>
                </c:pt>
                <c:pt idx="232">
                  <c:v>0.13817810956798787</c:v>
                </c:pt>
                <c:pt idx="233">
                  <c:v>0.13852223799595637</c:v>
                </c:pt>
                <c:pt idx="234">
                  <c:v>0.13884640694733674</c:v>
                </c:pt>
                <c:pt idx="235">
                  <c:v>0.1391505650267203</c:v>
                </c:pt>
                <c:pt idx="236">
                  <c:v>0.1394346640113247</c:v>
                </c:pt>
                <c:pt idx="237">
                  <c:v>0.13969865885863939</c:v>
                </c:pt>
                <c:pt idx="238">
                  <c:v>0.13994250771356689</c:v>
                </c:pt>
                <c:pt idx="239">
                  <c:v>0.1401661719150587</c:v>
                </c:pt>
                <c:pt idx="240">
                  <c:v>0.14036961600224485</c:v>
                </c:pt>
                <c:pt idx="241">
                  <c:v>0.14055280772005596</c:v>
                </c:pt>
                <c:pt idx="242">
                  <c:v>0.14071571802433733</c:v>
                </c:pt>
                <c:pt idx="243">
                  <c:v>0.14085832108645346</c:v>
                </c:pt>
                <c:pt idx="244">
                  <c:v>0.1409805942973833</c:v>
                </c:pt>
                <c:pt idx="245">
                  <c:v>0.14108251827130469</c:v>
                </c:pt>
                <c:pt idx="246">
                  <c:v>0.14116407684866789</c:v>
                </c:pt>
                <c:pt idx="247">
                  <c:v>0.14122525709875761</c:v>
                </c:pt>
                <c:pt idx="248">
                  <c:v>0.14126604932174311</c:v>
                </c:pt>
                <c:pt idx="249">
                  <c:v>0.14128644705021615</c:v>
                </c:pt>
                <c:pt idx="250">
                  <c:v>0.14128644705021612</c:v>
                </c:pt>
                <c:pt idx="251">
                  <c:v>0.14126604932174308</c:v>
                </c:pt>
                <c:pt idx="252">
                  <c:v>0.14122525709875752</c:v>
                </c:pt>
                <c:pt idx="253">
                  <c:v>0.14116407684866777</c:v>
                </c:pt>
                <c:pt idx="254">
                  <c:v>0.14108251827130455</c:v>
                </c:pt>
                <c:pt idx="255">
                  <c:v>0.14098059429738313</c:v>
                </c:pt>
                <c:pt idx="256">
                  <c:v>0.14085832108645327</c:v>
                </c:pt>
                <c:pt idx="257">
                  <c:v>0.14071571802433711</c:v>
                </c:pt>
                <c:pt idx="258">
                  <c:v>0.14055280772005574</c:v>
                </c:pt>
                <c:pt idx="259">
                  <c:v>0.14036961600224457</c:v>
                </c:pt>
                <c:pt idx="260">
                  <c:v>0.1401661719150584</c:v>
                </c:pt>
                <c:pt idx="261">
                  <c:v>0.13994250771356656</c:v>
                </c:pt>
                <c:pt idx="262">
                  <c:v>0.13969865885863905</c:v>
                </c:pt>
                <c:pt idx="263">
                  <c:v>0.13943466401132432</c:v>
                </c:pt>
                <c:pt idx="264">
                  <c:v>0.13915056502671988</c:v>
                </c:pt>
                <c:pt idx="265">
                  <c:v>0.13884640694733633</c:v>
                </c:pt>
                <c:pt idx="266">
                  <c:v>0.13852223799595592</c:v>
                </c:pt>
                <c:pt idx="267">
                  <c:v>0.1381781095679874</c:v>
                </c:pt>
                <c:pt idx="268">
                  <c:v>0.13781407622331718</c:v>
                </c:pt>
                <c:pt idx="269">
                  <c:v>0.13743019567765938</c:v>
                </c:pt>
                <c:pt idx="270">
                  <c:v>0.13702652879340516</c:v>
                </c:pt>
                <c:pt idx="271">
                  <c:v>0.13660313956997333</c:v>
                </c:pt>
                <c:pt idx="272">
                  <c:v>0.13616009513366348</c:v>
                </c:pt>
                <c:pt idx="273">
                  <c:v>0.13569746572701352</c:v>
                </c:pt>
                <c:pt idx="274">
                  <c:v>0.13521532469766309</c:v>
                </c:pt>
                <c:pt idx="275">
                  <c:v>0.13471374848672452</c:v>
                </c:pt>
                <c:pt idx="276">
                  <c:v>0.13419281661666355</c:v>
                </c:pt>
                <c:pt idx="277">
                  <c:v>0.13365261167869144</c:v>
                </c:pt>
                <c:pt idx="278">
                  <c:v>0.13309321931967052</c:v>
                </c:pt>
                <c:pt idx="279">
                  <c:v>0.13251472822853527</c:v>
                </c:pt>
                <c:pt idx="280">
                  <c:v>0.13191723012223117</c:v>
                </c:pt>
                <c:pt idx="281">
                  <c:v>0.13130081973117338</c:v>
                </c:pt>
                <c:pt idx="282">
                  <c:v>0.13066559478422765</c:v>
                </c:pt>
                <c:pt idx="283">
                  <c:v>0.1300116559932161</c:v>
                </c:pt>
                <c:pt idx="284">
                  <c:v>0.12933910703694956</c:v>
                </c:pt>
                <c:pt idx="285">
                  <c:v>0.12864805454478995</c:v>
                </c:pt>
                <c:pt idx="286">
                  <c:v>0.1279386080797448</c:v>
                </c:pt>
                <c:pt idx="287">
                  <c:v>0.12721088012109638</c:v>
                </c:pt>
                <c:pt idx="288">
                  <c:v>0.12646498604656875</c:v>
                </c:pt>
                <c:pt idx="289">
                  <c:v>0.12570104411403521</c:v>
                </c:pt>
                <c:pt idx="290">
                  <c:v>0.12491917544276905</c:v>
                </c:pt>
                <c:pt idx="291">
                  <c:v>0.12411950399424068</c:v>
                </c:pt>
                <c:pt idx="292">
                  <c:v>0.12330215655246418</c:v>
                </c:pt>
                <c:pt idx="293">
                  <c:v>0.12246726270389628</c:v>
                </c:pt>
                <c:pt idx="294">
                  <c:v>0.12161495481689097</c:v>
                </c:pt>
                <c:pt idx="295">
                  <c:v>0.12074536802071341</c:v>
                </c:pt>
                <c:pt idx="296">
                  <c:v>0.11985864018411553</c:v>
                </c:pt>
                <c:pt idx="297">
                  <c:v>0.11895491189347775</c:v>
                </c:pt>
                <c:pt idx="298">
                  <c:v>0.11803432643051978</c:v>
                </c:pt>
                <c:pt idx="299">
                  <c:v>0.11709702974958384</c:v>
                </c:pt>
                <c:pt idx="300">
                  <c:v>0.1161431704544944</c:v>
                </c:pt>
                <c:pt idx="301">
                  <c:v>0.11517289977499781</c:v>
                </c:pt>
                <c:pt idx="302">
                  <c:v>0.11418637154278538</c:v>
                </c:pt>
                <c:pt idx="303">
                  <c:v>0.11318374216710431</c:v>
                </c:pt>
                <c:pt idx="304">
                  <c:v>0.1121651706099597</c:v>
                </c:pt>
                <c:pt idx="305">
                  <c:v>0.11113081836091189</c:v>
                </c:pt>
                <c:pt idx="306">
                  <c:v>0.11008084941147299</c:v>
                </c:pt>
                <c:pt idx="307">
                  <c:v>0.10901543022910706</c:v>
                </c:pt>
                <c:pt idx="308">
                  <c:v>0.10793472973083722</c:v>
                </c:pt>
                <c:pt idx="309">
                  <c:v>0.10683891925646483</c:v>
                </c:pt>
                <c:pt idx="310">
                  <c:v>0.1057281725414045</c:v>
                </c:pt>
                <c:pt idx="311">
                  <c:v>0.10460266568913891</c:v>
                </c:pt>
                <c:pt idx="312">
                  <c:v>0.10346257714329868</c:v>
                </c:pt>
                <c:pt idx="313">
                  <c:v>0.10230808765937099</c:v>
                </c:pt>
                <c:pt idx="314">
                  <c:v>0.10113938027604158</c:v>
                </c:pt>
                <c:pt idx="315">
                  <c:v>9.9956640286174833E-2</c:v>
                </c:pt>
                <c:pt idx="316">
                  <c:v>9.8760055207436734E-2</c:v>
                </c:pt>
                <c:pt idx="317">
                  <c:v>9.7549814752564565E-2</c:v>
                </c:pt>
                <c:pt idx="318">
                  <c:v>9.6326110799289003E-2</c:v>
                </c:pt>
                <c:pt idx="319">
                  <c:v>9.5089137359912812E-2</c:v>
                </c:pt>
                <c:pt idx="320">
                  <c:v>9.3839090550551271E-2</c:v>
                </c:pt>
                <c:pt idx="321">
                  <c:v>9.2576168560038807E-2</c:v>
                </c:pt>
                <c:pt idx="322">
                  <c:v>9.1300571618506882E-2</c:v>
                </c:pt>
                <c:pt idx="323">
                  <c:v>9.0012501965638994E-2</c:v>
                </c:pt>
                <c:pt idx="324">
                  <c:v>8.8712163818606249E-2</c:v>
                </c:pt>
                <c:pt idx="325">
                  <c:v>8.7399763339689546E-2</c:v>
                </c:pt>
                <c:pt idx="326">
                  <c:v>8.6075508603593975E-2</c:v>
                </c:pt>
                <c:pt idx="327">
                  <c:v>8.4739609564459431E-2</c:v>
                </c:pt>
                <c:pt idx="328">
                  <c:v>8.3392278022573041E-2</c:v>
                </c:pt>
                <c:pt idx="329">
                  <c:v>8.2033727590789876E-2</c:v>
                </c:pt>
                <c:pt idx="330">
                  <c:v>8.0664173660665334E-2</c:v>
                </c:pt>
                <c:pt idx="331">
                  <c:v>7.928383336830562E-2</c:v>
                </c:pt>
                <c:pt idx="332">
                  <c:v>7.7892925559942455E-2</c:v>
                </c:pt>
                <c:pt idx="333">
                  <c:v>7.6491670757235758E-2</c:v>
                </c:pt>
                <c:pt idx="334">
                  <c:v>7.5080291122310697E-2</c:v>
                </c:pt>
                <c:pt idx="335">
                  <c:v>7.3659010422535587E-2</c:v>
                </c:pt>
                <c:pt idx="336">
                  <c:v>7.2228053995044394E-2</c:v>
                </c:pt>
                <c:pt idx="337">
                  <c:v>7.0787648711010245E-2</c:v>
                </c:pt>
                <c:pt idx="338">
                  <c:v>6.933802293967678E-2</c:v>
                </c:pt>
                <c:pt idx="339">
                  <c:v>6.7879406512151033E-2</c:v>
                </c:pt>
                <c:pt idx="340">
                  <c:v>6.6412030684964457E-2</c:v>
                </c:pt>
                <c:pt idx="341">
                  <c:v>6.4936128103408972E-2</c:v>
                </c:pt>
                <c:pt idx="342">
                  <c:v>6.3451932764651886E-2</c:v>
                </c:pt>
                <c:pt idx="343">
                  <c:v>6.1959679980636492E-2</c:v>
                </c:pt>
                <c:pt idx="344">
                  <c:v>6.0459606340775067E-2</c:v>
                </c:pt>
                <c:pt idx="345">
                  <c:v>5.8951949674438509E-2</c:v>
                </c:pt>
                <c:pt idx="346">
                  <c:v>5.743694901324934E-2</c:v>
                </c:pt>
                <c:pt idx="347">
                  <c:v>5.5914844553184996E-2</c:v>
                </c:pt>
                <c:pt idx="348">
                  <c:v>5.4385877616495652E-2</c:v>
                </c:pt>
                <c:pt idx="349">
                  <c:v>5.2850290613443415E-2</c:v>
                </c:pt>
                <c:pt idx="350">
                  <c:v>5.1308327003869968E-2</c:v>
                </c:pt>
                <c:pt idx="351">
                  <c:v>4.9760231258596938E-2</c:v>
                </c:pt>
                <c:pt idx="352">
                  <c:v>4.8206248820665862E-2</c:v>
                </c:pt>
                <c:pt idx="353">
                  <c:v>4.6646626066425077E-2</c:v>
                </c:pt>
                <c:pt idx="354">
                  <c:v>4.5081610266467585E-2</c:v>
                </c:pt>
                <c:pt idx="355">
                  <c:v>4.351144954642721E-2</c:v>
                </c:pt>
                <c:pt idx="356">
                  <c:v>4.1936392847640121E-2</c:v>
                </c:pt>
                <c:pt idx="357">
                  <c:v>4.0356689887676087E-2</c:v>
                </c:pt>
                <c:pt idx="358">
                  <c:v>3.8772591120746616E-2</c:v>
                </c:pt>
                <c:pt idx="359">
                  <c:v>3.718434769799734E-2</c:v>
                </c:pt>
                <c:pt idx="360">
                  <c:v>3.5592211427688904E-2</c:v>
                </c:pt>
                <c:pt idx="361">
                  <c:v>3.3996434735273619E-2</c:v>
                </c:pt>
                <c:pt idx="362">
                  <c:v>3.2397270623375343E-2</c:v>
                </c:pt>
                <c:pt idx="363">
                  <c:v>3.0794972631676798E-2</c:v>
                </c:pt>
                <c:pt idx="364">
                  <c:v>2.9189794796721742E-2</c:v>
                </c:pt>
                <c:pt idx="365">
                  <c:v>2.7581991611639406E-2</c:v>
                </c:pt>
                <c:pt idx="366">
                  <c:v>2.5971817985795488E-2</c:v>
                </c:pt>
                <c:pt idx="367">
                  <c:v>2.4359529204377194E-2</c:v>
                </c:pt>
                <c:pt idx="368">
                  <c:v>2.2745380887919685E-2</c:v>
                </c:pt>
                <c:pt idx="369">
                  <c:v>2.1129628951778348E-2</c:v>
                </c:pt>
                <c:pt idx="370">
                  <c:v>1.9512529565554312E-2</c:v>
                </c:pt>
                <c:pt idx="371">
                  <c:v>1.7894339112480711E-2</c:v>
                </c:pt>
                <c:pt idx="372">
                  <c:v>1.6275314148774003E-2</c:v>
                </c:pt>
                <c:pt idx="373">
                  <c:v>1.4655711362957909E-2</c:v>
                </c:pt>
                <c:pt idx="374">
                  <c:v>1.3035787535167369E-2</c:v>
                </c:pt>
                <c:pt idx="375">
                  <c:v>1.1415799496436965E-2</c:v>
                </c:pt>
                <c:pt idx="376">
                  <c:v>9.7960040879812721E-3</c:v>
                </c:pt>
                <c:pt idx="377">
                  <c:v>8.1766581204746128E-3</c:v>
                </c:pt>
                <c:pt idx="378">
                  <c:v>6.5580183333346321E-3</c:v>
                </c:pt>
                <c:pt idx="379">
                  <c:v>4.9403413540171845E-3</c:v>
                </c:pt>
                <c:pt idx="380">
                  <c:v>3.3238836573299645E-3</c:v>
                </c:pt>
                <c:pt idx="381">
                  <c:v>1.70890152476935E-3</c:v>
                </c:pt>
                <c:pt idx="382">
                  <c:v>9.565100388786614E-5</c:v>
                </c:pt>
                <c:pt idx="383">
                  <c:v>-1.5156121323002137E-3</c:v>
                </c:pt>
                <c:pt idx="384">
                  <c:v>-3.1246324258707939E-3</c:v>
                </c:pt>
                <c:pt idx="385">
                  <c:v>-4.7311547744918799E-3</c:v>
                </c:pt>
                <c:pt idx="386">
                  <c:v>-6.3349244718681526E-3</c:v>
                </c:pt>
                <c:pt idx="387">
                  <c:v>-7.9356872481238603E-3</c:v>
                </c:pt>
                <c:pt idx="388">
                  <c:v>-9.5331893101158281E-3</c:v>
                </c:pt>
                <c:pt idx="389">
                  <c:v>-1.1127177381671597E-2</c:v>
                </c:pt>
                <c:pt idx="390">
                  <c:v>-1.2717398743744444E-2</c:v>
                </c:pt>
                <c:pt idx="391">
                  <c:v>-1.4303601274481078E-2</c:v>
                </c:pt>
                <c:pt idx="392">
                  <c:v>-1.5885533489194699E-2</c:v>
                </c:pt>
                <c:pt idx="393">
                  <c:v>-1.7462944580235971E-2</c:v>
                </c:pt>
                <c:pt idx="394">
                  <c:v>-1.9035584456757702E-2</c:v>
                </c:pt>
                <c:pt idx="395">
                  <c:v>-2.0603203784365871E-2</c:v>
                </c:pt>
                <c:pt idx="396">
                  <c:v>-2.2165554024649682E-2</c:v>
                </c:pt>
                <c:pt idx="397">
                  <c:v>-2.372238747458652E-2</c:v>
                </c:pt>
                <c:pt idx="398">
                  <c:v>-2.527345730581429E-2</c:v>
                </c:pt>
                <c:pt idx="399">
                  <c:v>-2.6818517603764296E-2</c:v>
                </c:pt>
                <c:pt idx="400">
                  <c:v>-2.8357323406650051E-2</c:v>
                </c:pt>
                <c:pt idx="401">
                  <c:v>-2.9889630744305132E-2</c:v>
                </c:pt>
                <c:pt idx="402">
                  <c:v>-3.1415196676862815E-2</c:v>
                </c:pt>
                <c:pt idx="403">
                  <c:v>-3.2933779333273329E-2</c:v>
                </c:pt>
                <c:pt idx="404">
                  <c:v>-3.444513794965165E-2</c:v>
                </c:pt>
                <c:pt idx="405">
                  <c:v>-3.5949032907448789E-2</c:v>
                </c:pt>
                <c:pt idx="406">
                  <c:v>-3.7445225771442499E-2</c:v>
                </c:pt>
                <c:pt idx="407">
                  <c:v>-3.8933479327540307E-2</c:v>
                </c:pt>
                <c:pt idx="408">
                  <c:v>-4.0413557620388021E-2</c:v>
                </c:pt>
                <c:pt idx="409">
                  <c:v>-4.1885225990779658E-2</c:v>
                </c:pt>
                <c:pt idx="410">
                  <c:v>-4.3348251112861759E-2</c:v>
                </c:pt>
                <c:pt idx="411">
                  <c:v>-4.4802401031125511E-2</c:v>
                </c:pt>
                <c:pt idx="412">
                  <c:v>-4.6247445197182435E-2</c:v>
                </c:pt>
                <c:pt idx="413">
                  <c:v>-4.7683154506317049E-2</c:v>
                </c:pt>
                <c:pt idx="414">
                  <c:v>-4.9109301333809641E-2</c:v>
                </c:pt>
                <c:pt idx="415">
                  <c:v>-5.0525659571025429E-2</c:v>
                </c:pt>
                <c:pt idx="416">
                  <c:v>-5.1932004661263249E-2</c:v>
                </c:pt>
                <c:pt idx="417">
                  <c:v>-5.3328113635357284E-2</c:v>
                </c:pt>
                <c:pt idx="418">
                  <c:v>-5.4713765147028172E-2</c:v>
                </c:pt>
                <c:pt idx="419">
                  <c:v>-5.60887395079765E-2</c:v>
                </c:pt>
                <c:pt idx="420">
                  <c:v>-5.7452818722712899E-2</c:v>
                </c:pt>
                <c:pt idx="421">
                  <c:v>-5.8805786523120303E-2</c:v>
                </c:pt>
                <c:pt idx="422">
                  <c:v>-6.0147428402742613E-2</c:v>
                </c:pt>
                <c:pt idx="423">
                  <c:v>-6.1477531650793012E-2</c:v>
                </c:pt>
                <c:pt idx="424">
                  <c:v>-6.2795885385878547E-2</c:v>
                </c:pt>
                <c:pt idx="425">
                  <c:v>-6.4102280589434582E-2</c:v>
                </c:pt>
                <c:pt idx="426">
                  <c:v>-6.5396510138863162E-2</c:v>
                </c:pt>
                <c:pt idx="427">
                  <c:v>-6.6678368840371552E-2</c:v>
                </c:pt>
                <c:pt idx="428">
                  <c:v>-6.7947653461504998E-2</c:v>
                </c:pt>
                <c:pt idx="429">
                  <c:v>-6.9204162763367688E-2</c:v>
                </c:pt>
                <c:pt idx="430">
                  <c:v>-7.04476975325284E-2</c:v>
                </c:pt>
                <c:pt idx="431">
                  <c:v>-7.167806061260526E-2</c:v>
                </c:pt>
                <c:pt idx="432">
                  <c:v>-7.2895056935523242E-2</c:v>
                </c:pt>
                <c:pt idx="433">
                  <c:v>-7.4098493552441552E-2</c:v>
                </c:pt>
                <c:pt idx="434">
                  <c:v>-7.5288179664345062E-2</c:v>
                </c:pt>
                <c:pt idx="435">
                  <c:v>-7.6463926652293984E-2</c:v>
                </c:pt>
                <c:pt idx="436">
                  <c:v>-7.7625548107328704E-2</c:v>
                </c:pt>
                <c:pt idx="437">
                  <c:v>-7.8772859860024413E-2</c:v>
                </c:pt>
                <c:pt idx="438">
                  <c:v>-7.9905680009689575E-2</c:v>
                </c:pt>
                <c:pt idx="439">
                  <c:v>-8.1023828953205798E-2</c:v>
                </c:pt>
                <c:pt idx="440">
                  <c:v>-8.2127129413503253E-2</c:v>
                </c:pt>
                <c:pt idx="441">
                  <c:v>-8.3215406467666495E-2</c:v>
                </c:pt>
                <c:pt idx="442">
                  <c:v>-8.4288487574668058E-2</c:v>
                </c:pt>
                <c:pt idx="443">
                  <c:v>-8.5346202602724047E-2</c:v>
                </c:pt>
                <c:pt idx="444">
                  <c:v>-8.6388383856267417E-2</c:v>
                </c:pt>
                <c:pt idx="445">
                  <c:v>-8.7414866102535321E-2</c:v>
                </c:pt>
                <c:pt idx="446">
                  <c:v>-8.842548659776639E-2</c:v>
                </c:pt>
                <c:pt idx="447">
                  <c:v>-8.9420085113002368E-2</c:v>
                </c:pt>
                <c:pt idx="448">
                  <c:v>-9.0398503959491894E-2</c:v>
                </c:pt>
                <c:pt idx="449">
                  <c:v>-9.1360588013691582E-2</c:v>
                </c:pt>
                <c:pt idx="450">
                  <c:v>-9.2306184741859532E-2</c:v>
                </c:pt>
                <c:pt idx="451">
                  <c:v>-9.3235144224239105E-2</c:v>
                </c:pt>
                <c:pt idx="452">
                  <c:v>-9.4147319178828251E-2</c:v>
                </c:pt>
                <c:pt idx="453">
                  <c:v>-9.5042564984729752E-2</c:v>
                </c:pt>
                <c:pt idx="454">
                  <c:v>-9.5920739705080568E-2</c:v>
                </c:pt>
                <c:pt idx="455">
                  <c:v>-9.6781704109555278E-2</c:v>
                </c:pt>
                <c:pt idx="456">
                  <c:v>-9.7625321696440073E-2</c:v>
                </c:pt>
                <c:pt idx="457">
                  <c:v>-9.8451458714274603E-2</c:v>
                </c:pt>
                <c:pt idx="458">
                  <c:v>-9.9259984183057787E-2</c:v>
                </c:pt>
                <c:pt idx="459">
                  <c:v>-0.10005076991501369</c:v>
                </c:pt>
                <c:pt idx="460">
                  <c:v>-0.10082369053491531</c:v>
                </c:pt>
                <c:pt idx="461">
                  <c:v>-0.10157862349996233</c:v>
                </c:pt>
                <c:pt idx="462">
                  <c:v>-0.10231544911920926</c:v>
                </c:pt>
                <c:pt idx="463">
                  <c:v>-0.10303405057254225</c:v>
                </c:pt>
                <c:pt idx="464">
                  <c:v>-0.10373431392920027</c:v>
                </c:pt>
                <c:pt idx="465">
                  <c:v>-0.1044161281658381</c:v>
                </c:pt>
                <c:pt idx="466">
                  <c:v>-0.10507938518412865</c:v>
                </c:pt>
                <c:pt idx="467">
                  <c:v>-0.10572397982790158</c:v>
                </c:pt>
                <c:pt idx="468">
                  <c:v>-0.106349809899815</c:v>
                </c:pt>
                <c:pt idx="469">
                  <c:v>-0.10695677617755857</c:v>
                </c:pt>
                <c:pt idx="470">
                  <c:v>-0.10754478242958468</c:v>
                </c:pt>
                <c:pt idx="471">
                  <c:v>-0.10811373543036543</c:v>
                </c:pt>
                <c:pt idx="472">
                  <c:v>-0.1086635449751731</c:v>
                </c:pt>
                <c:pt idx="473">
                  <c:v>-0.10919412389438181</c:v>
                </c:pt>
                <c:pt idx="474">
                  <c:v>-0.10970538806728758</c:v>
                </c:pt>
                <c:pt idx="475">
                  <c:v>-0.11019725643544545</c:v>
                </c:pt>
                <c:pt idx="476">
                  <c:v>-0.11066965101552091</c:v>
                </c:pt>
                <c:pt idx="477">
                  <c:v>-0.11112249691165366</c:v>
                </c:pt>
                <c:pt idx="478">
                  <c:v>-0.11155572232733203</c:v>
                </c:pt>
                <c:pt idx="479">
                  <c:v>-0.11196925857677609</c:v>
                </c:pt>
                <c:pt idx="480">
                  <c:v>-0.11236304009582716</c:v>
                </c:pt>
                <c:pt idx="481">
                  <c:v>-0.11273700445234301</c:v>
                </c:pt>
                <c:pt idx="482">
                  <c:v>-0.113091092356096</c:v>
                </c:pt>
                <c:pt idx="483">
                  <c:v>-0.11342524766817326</c:v>
                </c:pt>
                <c:pt idx="484">
                  <c:v>-0.11373941740987724</c:v>
                </c:pt>
                <c:pt idx="485">
                  <c:v>-0.1140335517711253</c:v>
                </c:pt>
                <c:pt idx="486">
                  <c:v>-0.1143076041183468</c:v>
                </c:pt>
                <c:pt idx="487">
                  <c:v>-0.11456153100187659</c:v>
                </c:pt>
                <c:pt idx="488">
                  <c:v>-0.11479529216284386</c:v>
                </c:pt>
                <c:pt idx="489">
                  <c:v>-0.11500885053955485</c:v>
                </c:pt>
                <c:pt idx="490">
                  <c:v>-0.11520217227336889</c:v>
                </c:pt>
                <c:pt idx="491">
                  <c:v>-0.11537522671406646</c:v>
                </c:pt>
                <c:pt idx="492">
                  <c:v>-0.11552798642470873</c:v>
                </c:pt>
                <c:pt idx="493">
                  <c:v>-0.11566042718598742</c:v>
                </c:pt>
                <c:pt idx="494">
                  <c:v>-0.11577252800006481</c:v>
                </c:pt>
                <c:pt idx="495">
                  <c:v>-0.11586427109390272</c:v>
                </c:pt>
                <c:pt idx="496">
                  <c:v>-0.11593564192208035</c:v>
                </c:pt>
                <c:pt idx="497">
                  <c:v>-0.11598662916910045</c:v>
                </c:pt>
                <c:pt idx="498">
                  <c:v>-0.11601722475118327</c:v>
                </c:pt>
                <c:pt idx="499">
                  <c:v>-0.11602742381754831</c:v>
                </c:pt>
              </c:numCache>
            </c:numRef>
          </c:xVal>
          <c:yVal>
            <c:numRef>
              <c:f>'CA Factors + Definition Combine'!yycir5</c:f>
              <c:numCache>
                <c:formatCode>General</c:formatCode>
                <c:ptCount val="500"/>
                <c:pt idx="0">
                  <c:v>9.7536914653605627E-3</c:v>
                </c:pt>
                <c:pt idx="1">
                  <c:v>8.8251869188148233E-3</c:v>
                </c:pt>
                <c:pt idx="2">
                  <c:v>7.8968295821434335E-3</c:v>
                </c:pt>
                <c:pt idx="3">
                  <c:v>6.9687666418814347E-3</c:v>
                </c:pt>
                <c:pt idx="4">
                  <c:v>6.0411452378886493E-3</c:v>
                </c:pt>
                <c:pt idx="5">
                  <c:v>5.1141124400214755E-3</c:v>
                </c:pt>
                <c:pt idx="6">
                  <c:v>4.1878152248157755E-3</c:v>
                </c:pt>
                <c:pt idx="7">
                  <c:v>3.2624004521842661E-3</c:v>
                </c:pt>
                <c:pt idx="8">
                  <c:v>2.3380148421326867E-3</c:v>
                </c:pt>
                <c:pt idx="9">
                  <c:v>1.4148049514981637E-3</c:v>
                </c:pt>
                <c:pt idx="10">
                  <c:v>4.9291715071313365E-4</c:v>
                </c:pt>
                <c:pt idx="11">
                  <c:v>-4.2750239940086976E-4</c:v>
                </c:pt>
                <c:pt idx="12">
                  <c:v>-1.3463077708062154E-3</c:v>
                </c:pt>
                <c:pt idx="13">
                  <c:v>-2.2633532913855382E-3</c:v>
                </c:pt>
                <c:pt idx="14">
                  <c:v>-3.1784935680372536E-3</c:v>
                </c:pt>
                <c:pt idx="15">
                  <c:v>-4.0915835097268278E-3</c:v>
                </c:pt>
                <c:pt idx="16">
                  <c:v>-5.0024783504904469E-3</c:v>
                </c:pt>
                <c:pt idx="17">
                  <c:v>-5.9110336723868576E-3</c:v>
                </c:pt>
                <c:pt idx="18">
                  <c:v>-6.8171054283940394E-3</c:v>
                </c:pt>
                <c:pt idx="19">
                  <c:v>-7.7205499652473371E-3</c:v>
                </c:pt>
                <c:pt idx="20">
                  <c:v>-8.6212240462149106E-3</c:v>
                </c:pt>
                <c:pt idx="21">
                  <c:v>-9.5189848738071008E-3</c:v>
                </c:pt>
                <c:pt idx="22">
                  <c:v>-1.0413690112416486E-2</c:v>
                </c:pt>
                <c:pt idx="23">
                  <c:v>-1.1305197910884406E-2</c:v>
                </c:pt>
                <c:pt idx="24">
                  <c:v>-1.2193366924990654E-2</c:v>
                </c:pt>
                <c:pt idx="25">
                  <c:v>-1.3078056339863132E-2</c:v>
                </c:pt>
                <c:pt idx="26">
                  <c:v>-1.3959125892303251E-2</c:v>
                </c:pt>
                <c:pt idx="27">
                  <c:v>-1.4836435893023893E-2</c:v>
                </c:pt>
                <c:pt idx="28">
                  <c:v>-1.5709847248796642E-2</c:v>
                </c:pt>
                <c:pt idx="29">
                  <c:v>-1.6579221484504272E-2</c:v>
                </c:pt>
                <c:pt idx="30">
                  <c:v>-1.7444420765095163E-2</c:v>
                </c:pt>
                <c:pt idx="31">
                  <c:v>-1.830530791743662E-2</c:v>
                </c:pt>
                <c:pt idx="32">
                  <c:v>-1.9161746452062867E-2</c:v>
                </c:pt>
                <c:pt idx="33">
                  <c:v>-2.0013600584814713E-2</c:v>
                </c:pt>
                <c:pt idx="34">
                  <c:v>-2.0860735258367659E-2</c:v>
                </c:pt>
                <c:pt idx="35">
                  <c:v>-2.1703016163644465E-2</c:v>
                </c:pt>
                <c:pt idx="36">
                  <c:v>-2.2540309761109142E-2</c:v>
                </c:pt>
                <c:pt idx="37">
                  <c:v>-2.3372483301939154E-2</c:v>
                </c:pt>
                <c:pt idx="38">
                  <c:v>-2.4199404849071994E-2</c:v>
                </c:pt>
                <c:pt idx="39">
                  <c:v>-2.502094329812312E-2</c:v>
                </c:pt>
                <c:pt idx="40">
                  <c:v>-2.5836968398172046E-2</c:v>
                </c:pt>
                <c:pt idx="41">
                  <c:v>-2.6647350772412925E-2</c:v>
                </c:pt>
                <c:pt idx="42">
                  <c:v>-2.745196193866653E-2</c:v>
                </c:pt>
                <c:pt idx="43">
                  <c:v>-2.8250674329750633E-2</c:v>
                </c:pt>
                <c:pt idx="44">
                  <c:v>-2.9043361313705086E-2</c:v>
                </c:pt>
                <c:pt idx="45">
                  <c:v>-2.9829897213868625E-2</c:v>
                </c:pt>
                <c:pt idx="46">
                  <c:v>-3.0610157328804434E-2</c:v>
                </c:pt>
                <c:pt idx="47">
                  <c:v>-3.1384017952070908E-2</c:v>
                </c:pt>
                <c:pt idx="48">
                  <c:v>-3.2151356391834578E-2</c:v>
                </c:pt>
                <c:pt idx="49">
                  <c:v>-3.291205099032251E-2</c:v>
                </c:pt>
                <c:pt idx="50">
                  <c:v>-3.3665981143110424E-2</c:v>
                </c:pt>
                <c:pt idx="51">
                  <c:v>-3.4413027318243909E-2</c:v>
                </c:pt>
                <c:pt idx="52">
                  <c:v>-3.5153071075189772E-2</c:v>
                </c:pt>
                <c:pt idx="53">
                  <c:v>-3.5885995083614099E-2</c:v>
                </c:pt>
                <c:pt idx="54">
                  <c:v>-3.6611683141984375E-2</c:v>
                </c:pt>
                <c:pt idx="55">
                  <c:v>-3.7330020195992804E-2</c:v>
                </c:pt>
                <c:pt idx="56">
                  <c:v>-3.8040892356797536E-2</c:v>
                </c:pt>
                <c:pt idx="57">
                  <c:v>-3.8744186919079097E-2</c:v>
                </c:pt>
                <c:pt idx="58">
                  <c:v>-3.9439792378909454E-2</c:v>
                </c:pt>
                <c:pt idx="59">
                  <c:v>-4.0127598451430317E-2</c:v>
                </c:pt>
                <c:pt idx="60">
                  <c:v>-4.080749608833819E-2</c:v>
                </c:pt>
                <c:pt idx="61">
                  <c:v>-4.1479377495173636E-2</c:v>
                </c:pt>
                <c:pt idx="62">
                  <c:v>-4.2143136148411413E-2</c:v>
                </c:pt>
                <c:pt idx="63">
                  <c:v>-4.2798666812349256E-2</c:v>
                </c:pt>
                <c:pt idx="64">
                  <c:v>-4.3445865555792648E-2</c:v>
                </c:pt>
                <c:pt idx="65">
                  <c:v>-4.4084629768532418E-2</c:v>
                </c:pt>
                <c:pt idx="66">
                  <c:v>-4.4714858177613163E-2</c:v>
                </c:pt>
                <c:pt idx="67">
                  <c:v>-4.533645086338961E-2</c:v>
                </c:pt>
                <c:pt idx="68">
                  <c:v>-4.5949309275368375E-2</c:v>
                </c:pt>
                <c:pt idx="69">
                  <c:v>-4.6553336247832595E-2</c:v>
                </c:pt>
                <c:pt idx="70">
                  <c:v>-4.7148436015247194E-2</c:v>
                </c:pt>
                <c:pt idx="71">
                  <c:v>-4.7734514227441981E-2</c:v>
                </c:pt>
                <c:pt idx="72">
                  <c:v>-4.8311477964570346E-2</c:v>
                </c:pt>
                <c:pt idx="73">
                  <c:v>-4.8879235751841402E-2</c:v>
                </c:pt>
                <c:pt idx="74">
                  <c:v>-4.9437697574022763E-2</c:v>
                </c:pt>
                <c:pt idx="75">
                  <c:v>-4.9986774889711982E-2</c:v>
                </c:pt>
                <c:pt idx="76">
                  <c:v>-5.0526380645374472E-2</c:v>
                </c:pt>
                <c:pt idx="77">
                  <c:v>-5.1056429289145368E-2</c:v>
                </c:pt>
                <c:pt idx="78">
                  <c:v>-5.1576836784393329E-2</c:v>
                </c:pt>
                <c:pt idx="79">
                  <c:v>-5.208752062304417E-2</c:v>
                </c:pt>
                <c:pt idx="80">
                  <c:v>-5.2588399838662134E-2</c:v>
                </c:pt>
                <c:pt idx="81">
                  <c:v>-5.3079395019286657E-2</c:v>
                </c:pt>
                <c:pt idx="82">
                  <c:v>-5.3560428320022807E-2</c:v>
                </c:pt>
                <c:pt idx="83">
                  <c:v>-5.4031423475383242E-2</c:v>
                </c:pt>
                <c:pt idx="84">
                  <c:v>-5.4492305811379621E-2</c:v>
                </c:pt>
                <c:pt idx="85">
                  <c:v>-5.4943002257361914E-2</c:v>
                </c:pt>
                <c:pt idx="86">
                  <c:v>-5.5383441357603341E-2</c:v>
                </c:pt>
                <c:pt idx="87">
                  <c:v>-5.5813553282629311E-2</c:v>
                </c:pt>
                <c:pt idx="88">
                  <c:v>-5.6233269840288591E-2</c:v>
                </c:pt>
                <c:pt idx="89">
                  <c:v>-5.6642524486564871E-2</c:v>
                </c:pt>
                <c:pt idx="90">
                  <c:v>-5.7041252336126849E-2</c:v>
                </c:pt>
                <c:pt idx="91">
                  <c:v>-5.7429390172615669E-2</c:v>
                </c:pt>
                <c:pt idx="92">
                  <c:v>-5.7806876458667431E-2</c:v>
                </c:pt>
                <c:pt idx="93">
                  <c:v>-5.8173651345669694E-2</c:v>
                </c:pt>
                <c:pt idx="94">
                  <c:v>-5.8529656683250206E-2</c:v>
                </c:pt>
                <c:pt idx="95">
                  <c:v>-5.8874836028496288E-2</c:v>
                </c:pt>
                <c:pt idx="96">
                  <c:v>-5.9209134654903628E-2</c:v>
                </c:pt>
                <c:pt idx="97">
                  <c:v>-5.9532499561052957E-2</c:v>
                </c:pt>
                <c:pt idx="98">
                  <c:v>-5.9844879479013055E-2</c:v>
                </c:pt>
                <c:pt idx="99">
                  <c:v>-6.0146224882469082E-2</c:v>
                </c:pt>
                <c:pt idx="100">
                  <c:v>-6.0436487994574795E-2</c:v>
                </c:pt>
                <c:pt idx="101">
                  <c:v>-6.0715622795527224E-2</c:v>
                </c:pt>
                <c:pt idx="102">
                  <c:v>-6.098358502986298E-2</c:v>
                </c:pt>
                <c:pt idx="103">
                  <c:v>-6.1240332213474649E-2</c:v>
                </c:pt>
                <c:pt idx="104">
                  <c:v>-6.1485823640346576E-2</c:v>
                </c:pt>
                <c:pt idx="105">
                  <c:v>-6.1720020389008451E-2</c:v>
                </c:pt>
                <c:pt idx="106">
                  <c:v>-6.1942885328706232E-2</c:v>
                </c:pt>
                <c:pt idx="107">
                  <c:v>-6.2154383125289009E-2</c:v>
                </c:pt>
                <c:pt idx="108">
                  <c:v>-6.2354480246811034E-2</c:v>
                </c:pt>
                <c:pt idx="109">
                  <c:v>-6.2543144968848108E-2</c:v>
                </c:pt>
                <c:pt idx="110">
                  <c:v>-6.2720347379527266E-2</c:v>
                </c:pt>
                <c:pt idx="111">
                  <c:v>-6.2886059384269208E-2</c:v>
                </c:pt>
                <c:pt idx="112">
                  <c:v>-6.3040254710242521E-2</c:v>
                </c:pt>
                <c:pt idx="113">
                  <c:v>-6.3182908910529176E-2</c:v>
                </c:pt>
                <c:pt idx="114">
                  <c:v>-6.3313999368000376E-2</c:v>
                </c:pt>
                <c:pt idx="115">
                  <c:v>-6.3433505298902459E-2</c:v>
                </c:pt>
                <c:pt idx="116">
                  <c:v>-6.3541407756152024E-2</c:v>
                </c:pt>
                <c:pt idx="117">
                  <c:v>-6.36376896323399E-2</c:v>
                </c:pt>
                <c:pt idx="118">
                  <c:v>-6.3722335662443508E-2</c:v>
                </c:pt>
                <c:pt idx="119">
                  <c:v>-6.3795332426246937E-2</c:v>
                </c:pt>
                <c:pt idx="120">
                  <c:v>-6.385666835046877E-2</c:v>
                </c:pt>
                <c:pt idx="121">
                  <c:v>-6.3906333710596924E-2</c:v>
                </c:pt>
                <c:pt idx="122">
                  <c:v>-6.3944320632430371E-2</c:v>
                </c:pt>
                <c:pt idx="123">
                  <c:v>-6.3970623093327642E-2</c:v>
                </c:pt>
                <c:pt idx="124">
                  <c:v>-6.3985236923161659E-2</c:v>
                </c:pt>
                <c:pt idx="125">
                  <c:v>-6.3988159804980863E-2</c:v>
                </c:pt>
                <c:pt idx="126">
                  <c:v>-6.3979391275376551E-2</c:v>
                </c:pt>
                <c:pt idx="127">
                  <c:v>-6.3958932724556425E-2</c:v>
                </c:pt>
                <c:pt idx="128">
                  <c:v>-6.3926787396124091E-2</c:v>
                </c:pt>
                <c:pt idx="129">
                  <c:v>-6.3882960386564797E-2</c:v>
                </c:pt>
                <c:pt idx="130">
                  <c:v>-6.3827458644437535E-2</c:v>
                </c:pt>
                <c:pt idx="131">
                  <c:v>-6.3760290969273214E-2</c:v>
                </c:pt>
                <c:pt idx="132">
                  <c:v>-6.3681468010179668E-2</c:v>
                </c:pt>
                <c:pt idx="133">
                  <c:v>-6.3591002264153207E-2</c:v>
                </c:pt>
                <c:pt idx="134">
                  <c:v>-6.348890807409735E-2</c:v>
                </c:pt>
                <c:pt idx="135">
                  <c:v>-6.3375201626548749E-2</c:v>
                </c:pt>
                <c:pt idx="136">
                  <c:v>-6.3249900949110968E-2</c:v>
                </c:pt>
                <c:pt idx="137">
                  <c:v>-6.3113025907596237E-2</c:v>
                </c:pt>
                <c:pt idx="138">
                  <c:v>-6.2964598202875852E-2</c:v>
                </c:pt>
                <c:pt idx="139">
                  <c:v>-6.2804641367439629E-2</c:v>
                </c:pt>
                <c:pt idx="140">
                  <c:v>-6.2633180761664881E-2</c:v>
                </c:pt>
                <c:pt idx="141">
                  <c:v>-6.2450243569795727E-2</c:v>
                </c:pt>
                <c:pt idx="142">
                  <c:v>-6.2255858795633071E-2</c:v>
                </c:pt>
                <c:pt idx="143">
                  <c:v>-6.2050057257936289E-2</c:v>
                </c:pt>
                <c:pt idx="144">
                  <c:v>-6.1832871585537005E-2</c:v>
                </c:pt>
                <c:pt idx="145">
                  <c:v>-6.1604336212165961E-2</c:v>
                </c:pt>
                <c:pt idx="146">
                  <c:v>-6.1364487370993731E-2</c:v>
                </c:pt>
                <c:pt idx="147">
                  <c:v>-6.1113363088886097E-2</c:v>
                </c:pt>
                <c:pt idx="148">
                  <c:v>-6.0851003180375118E-2</c:v>
                </c:pt>
                <c:pt idx="149">
                  <c:v>-6.057744924134667E-2</c:v>
                </c:pt>
                <c:pt idx="150">
                  <c:v>-6.0292744642445717E-2</c:v>
                </c:pt>
                <c:pt idx="151">
                  <c:v>-5.9996934522199979E-2</c:v>
                </c:pt>
                <c:pt idx="152">
                  <c:v>-5.9690065779863535E-2</c:v>
                </c:pt>
                <c:pt idx="153">
                  <c:v>-5.9372187067981169E-2</c:v>
                </c:pt>
                <c:pt idx="154">
                  <c:v>-5.9043348784674696E-2</c:v>
                </c:pt>
                <c:pt idx="155">
                  <c:v>-5.8703603065652574E-2</c:v>
                </c:pt>
                <c:pt idx="156">
                  <c:v>-5.8353003775944157E-2</c:v>
                </c:pt>
                <c:pt idx="157">
                  <c:v>-5.7991606501359552E-2</c:v>
                </c:pt>
                <c:pt idx="158">
                  <c:v>-5.7619468539676727E-2</c:v>
                </c:pt>
                <c:pt idx="159">
                  <c:v>-5.7236648891557385E-2</c:v>
                </c:pt>
                <c:pt idx="160">
                  <c:v>-5.684320825119249E-2</c:v>
                </c:pt>
                <c:pt idx="161">
                  <c:v>-5.6439208996679702E-2</c:v>
                </c:pt>
                <c:pt idx="162">
                  <c:v>-5.6024715180133494E-2</c:v>
                </c:pt>
                <c:pt idx="163">
                  <c:v>-5.5599792517530042E-2</c:v>
                </c:pt>
                <c:pt idx="164">
                  <c:v>-5.5164508378288277E-2</c:v>
                </c:pt>
                <c:pt idx="165">
                  <c:v>-5.4718931774588836E-2</c:v>
                </c:pt>
                <c:pt idx="166">
                  <c:v>-5.4263133350432383E-2</c:v>
                </c:pt>
                <c:pt idx="167">
                  <c:v>-5.3797185370439565E-2</c:v>
                </c:pt>
                <c:pt idx="168">
                  <c:v>-5.3321161708393586E-2</c:v>
                </c:pt>
                <c:pt idx="169">
                  <c:v>-5.2835137835527998E-2</c:v>
                </c:pt>
                <c:pt idx="170">
                  <c:v>-5.2339190808561101E-2</c:v>
                </c:pt>
                <c:pt idx="171">
                  <c:v>-5.1833399257478943E-2</c:v>
                </c:pt>
                <c:pt idx="172">
                  <c:v>-5.1317843373068911E-2</c:v>
                </c:pt>
                <c:pt idx="173">
                  <c:v>-5.0792604894205937E-2</c:v>
                </c:pt>
                <c:pt idx="174">
                  <c:v>-5.025776709489313E-2</c:v>
                </c:pt>
                <c:pt idx="175">
                  <c:v>-4.9713414771059082E-2</c:v>
                </c:pt>
                <c:pt idx="176">
                  <c:v>-4.9159634227113974E-2</c:v>
                </c:pt>
                <c:pt idx="177">
                  <c:v>-4.8596513262266328E-2</c:v>
                </c:pt>
                <c:pt idx="178">
                  <c:v>-4.8024141156602924E-2</c:v>
                </c:pt>
                <c:pt idx="179">
                  <c:v>-4.7442608656933893E-2</c:v>
                </c:pt>
                <c:pt idx="180">
                  <c:v>-4.6852007962405212E-2</c:v>
                </c:pt>
                <c:pt idx="181">
                  <c:v>-4.6252432709880949E-2</c:v>
                </c:pt>
                <c:pt idx="182">
                  <c:v>-4.5643977959097748E-2</c:v>
                </c:pt>
                <c:pt idx="183">
                  <c:v>-4.5026740177593359E-2</c:v>
                </c:pt>
                <c:pt idx="184">
                  <c:v>-4.4400817225412309E-2</c:v>
                </c:pt>
                <c:pt idx="185">
                  <c:v>-4.3766308339590693E-2</c:v>
                </c:pt>
                <c:pt idx="186">
                  <c:v>-4.3123314118422518E-2</c:v>
                </c:pt>
                <c:pt idx="187">
                  <c:v>-4.2471936505510378E-2</c:v>
                </c:pt>
                <c:pt idx="188">
                  <c:v>-4.1812278773602878E-2</c:v>
                </c:pt>
                <c:pt idx="189">
                  <c:v>-4.1144445508221113E-2</c:v>
                </c:pt>
                <c:pt idx="190">
                  <c:v>-4.046854259107717E-2</c:v>
                </c:pt>
                <c:pt idx="191">
                  <c:v>-3.978467718328723E-2</c:v>
                </c:pt>
                <c:pt idx="192">
                  <c:v>-3.9092957708381497E-2</c:v>
                </c:pt>
                <c:pt idx="193">
                  <c:v>-3.8393493835114263E-2</c:v>
                </c:pt>
                <c:pt idx="194">
                  <c:v>-3.7686396460076571E-2</c:v>
                </c:pt>
                <c:pt idx="195">
                  <c:v>-3.697177769011388E-2</c:v>
                </c:pt>
                <c:pt idx="196">
                  <c:v>-3.6249750824552285E-2</c:v>
                </c:pt>
                <c:pt idx="197">
                  <c:v>-3.5520430337235294E-2</c:v>
                </c:pt>
                <c:pt idx="198">
                  <c:v>-3.4783931858374625E-2</c:v>
                </c:pt>
                <c:pt idx="199">
                  <c:v>-3.4040372156217677E-2</c:v>
                </c:pt>
                <c:pt idx="200">
                  <c:v>-3.3289869118534356E-2</c:v>
                </c:pt>
                <c:pt idx="201">
                  <c:v>-3.253254173392657E-2</c:v>
                </c:pt>
                <c:pt idx="202">
                  <c:v>-3.1768510072963316E-2</c:v>
                </c:pt>
                <c:pt idx="203">
                  <c:v>-3.0997895269143844E-2</c:v>
                </c:pt>
                <c:pt idx="204">
                  <c:v>-3.0220819499692679E-2</c:v>
                </c:pt>
                <c:pt idx="205">
                  <c:v>-2.9437405966189052E-2</c:v>
                </c:pt>
                <c:pt idx="206">
                  <c:v>-2.8647778875033725E-2</c:v>
                </c:pt>
                <c:pt idx="207">
                  <c:v>-2.7852063417756798E-2</c:v>
                </c:pt>
                <c:pt idx="208">
                  <c:v>-2.7050385751169234E-2</c:v>
                </c:pt>
                <c:pt idx="209">
                  <c:v>-2.6242872977361172E-2</c:v>
                </c:pt>
                <c:pt idx="210">
                  <c:v>-2.5429653123550576E-2</c:v>
                </c:pt>
                <c:pt idx="211">
                  <c:v>-2.4610855121785256E-2</c:v>
                </c:pt>
                <c:pt idx="212">
                  <c:v>-2.3786608788501119E-2</c:v>
                </c:pt>
                <c:pt idx="213">
                  <c:v>-2.29570448039405E-2</c:v>
                </c:pt>
                <c:pt idx="214">
                  <c:v>-2.2122294691433543E-2</c:v>
                </c:pt>
                <c:pt idx="215">
                  <c:v>-2.1282490796545636E-2</c:v>
                </c:pt>
                <c:pt idx="216">
                  <c:v>-2.0437766266094747E-2</c:v>
                </c:pt>
                <c:pt idx="217">
                  <c:v>-1.958825502704175E-2</c:v>
                </c:pt>
                <c:pt idx="218">
                  <c:v>-1.8734091765256762E-2</c:v>
                </c:pt>
                <c:pt idx="219">
                  <c:v>-1.7875411904165445E-2</c:v>
                </c:pt>
                <c:pt idx="220">
                  <c:v>-1.7012351583278386E-2</c:v>
                </c:pt>
                <c:pt idx="221">
                  <c:v>-1.6145047636606652E-2</c:v>
                </c:pt>
                <c:pt idx="222">
                  <c:v>-1.5273637570967506E-2</c:v>
                </c:pt>
                <c:pt idx="223">
                  <c:v>-1.4398259544183473E-2</c:v>
                </c:pt>
                <c:pt idx="224">
                  <c:v>-1.3519052343177906E-2</c:v>
                </c:pt>
                <c:pt idx="225">
                  <c:v>-1.2636155361971074E-2</c:v>
                </c:pt>
                <c:pt idx="226">
                  <c:v>-1.1749708579580041E-2</c:v>
                </c:pt>
                <c:pt idx="227">
                  <c:v>-1.0859852537825451E-2</c:v>
                </c:pt>
                <c:pt idx="228">
                  <c:v>-9.9667283190494199E-3</c:v>
                </c:pt>
                <c:pt idx="229">
                  <c:v>-9.0704775237477192E-3</c:v>
                </c:pt>
                <c:pt idx="230">
                  <c:v>-8.1712422481195097E-3</c:v>
                </c:pt>
                <c:pt idx="231">
                  <c:v>-7.2691650615387578E-3</c:v>
                </c:pt>
                <c:pt idx="232">
                  <c:v>-6.3643889839506834E-3</c:v>
                </c:pt>
                <c:pt idx="233">
                  <c:v>-5.4570574631964373E-3</c:v>
                </c:pt>
                <c:pt idx="234">
                  <c:v>-4.5473143522702288E-3</c:v>
                </c:pt>
                <c:pt idx="235">
                  <c:v>-3.6353038865122537E-3</c:v>
                </c:pt>
                <c:pt idx="236">
                  <c:v>-2.7211706607406707E-3</c:v>
                </c:pt>
                <c:pt idx="237">
                  <c:v>-1.8050596063269048E-3</c:v>
                </c:pt>
                <c:pt idx="238">
                  <c:v>-8.8711596821757811E-4</c:v>
                </c:pt>
                <c:pt idx="239">
                  <c:v>3.2514718093562892E-5</c:v>
                </c:pt>
                <c:pt idx="240">
                  <c:v>9.5368664963949717E-4</c:v>
                </c:pt>
                <c:pt idx="241">
                  <c:v>1.8762537790961795E-3</c:v>
                </c:pt>
                <c:pt idx="242">
                  <c:v>2.8000698379378238E-3</c:v>
                </c:pt>
                <c:pt idx="243">
                  <c:v>3.7249883596269752E-3</c:v>
                </c:pt>
                <c:pt idx="244">
                  <c:v>4.6508627028359626E-3</c:v>
                </c:pt>
                <c:pt idx="245">
                  <c:v>5.5775460746963689E-3</c:v>
                </c:pt>
                <c:pt idx="246">
                  <c:v>6.5048915540722226E-3</c:v>
                </c:pt>
                <c:pt idx="247">
                  <c:v>7.4327521148535285E-3</c:v>
                </c:pt>
                <c:pt idx="248">
                  <c:v>8.360980649266745E-3</c:v>
                </c:pt>
                <c:pt idx="249">
                  <c:v>9.2894299911979034E-3</c:v>
                </c:pt>
                <c:pt idx="250">
                  <c:v>1.0217952939524976E-2</c:v>
                </c:pt>
                <c:pt idx="251">
                  <c:v>1.1146402281456099E-2</c:v>
                </c:pt>
                <c:pt idx="252">
                  <c:v>1.2074630815869349E-2</c:v>
                </c:pt>
                <c:pt idx="253">
                  <c:v>1.3002491376650655E-2</c:v>
                </c:pt>
                <c:pt idx="254">
                  <c:v>1.3929836856026473E-2</c:v>
                </c:pt>
                <c:pt idx="255">
                  <c:v>1.4856520227886912E-2</c:v>
                </c:pt>
                <c:pt idx="256">
                  <c:v>1.5782394571095898E-2</c:v>
                </c:pt>
                <c:pt idx="257">
                  <c:v>1.6707313092785017E-2</c:v>
                </c:pt>
                <c:pt idx="258">
                  <c:v>1.7631129151626693E-2</c:v>
                </c:pt>
                <c:pt idx="259">
                  <c:v>1.8553696281083373E-2</c:v>
                </c:pt>
                <c:pt idx="260">
                  <c:v>1.9474868212629271E-2</c:v>
                </c:pt>
                <c:pt idx="261">
                  <c:v>2.0394498898940443E-2</c:v>
                </c:pt>
                <c:pt idx="262">
                  <c:v>2.1312442537049767E-2</c:v>
                </c:pt>
                <c:pt idx="263">
                  <c:v>2.2228553591463498E-2</c:v>
                </c:pt>
                <c:pt idx="264">
                  <c:v>2.3142686817235109E-2</c:v>
                </c:pt>
                <c:pt idx="265">
                  <c:v>2.405469728299308E-2</c:v>
                </c:pt>
                <c:pt idx="266">
                  <c:v>2.4964440393919256E-2</c:v>
                </c:pt>
                <c:pt idx="267">
                  <c:v>2.5871771914673533E-2</c:v>
                </c:pt>
                <c:pt idx="268">
                  <c:v>2.6776547992261601E-2</c:v>
                </c:pt>
                <c:pt idx="269">
                  <c:v>2.7678625178842314E-2</c:v>
                </c:pt>
                <c:pt idx="270">
                  <c:v>2.8577860454470558E-2</c:v>
                </c:pt>
                <c:pt idx="271">
                  <c:v>2.9474111249772249E-2</c:v>
                </c:pt>
                <c:pt idx="272">
                  <c:v>3.0367235468548245E-2</c:v>
                </c:pt>
                <c:pt idx="273">
                  <c:v>3.125709151030287E-2</c:v>
                </c:pt>
                <c:pt idx="274">
                  <c:v>3.2143538292693896E-2</c:v>
                </c:pt>
                <c:pt idx="275">
                  <c:v>3.3026435273900687E-2</c:v>
                </c:pt>
                <c:pt idx="276">
                  <c:v>3.3905642474906281E-2</c:v>
                </c:pt>
                <c:pt idx="277">
                  <c:v>3.478102050169031E-2</c:v>
                </c:pt>
                <c:pt idx="278">
                  <c:v>3.5652430567329418E-2</c:v>
                </c:pt>
                <c:pt idx="279">
                  <c:v>3.6519734514001173E-2</c:v>
                </c:pt>
                <c:pt idx="280">
                  <c:v>3.7382794834888225E-2</c:v>
                </c:pt>
                <c:pt idx="281">
                  <c:v>3.8241474695979508E-2</c:v>
                </c:pt>
                <c:pt idx="282">
                  <c:v>3.9095637957764523E-2</c:v>
                </c:pt>
                <c:pt idx="283">
                  <c:v>3.994514919681752E-2</c:v>
                </c:pt>
                <c:pt idx="284">
                  <c:v>4.0789873727268368E-2</c:v>
                </c:pt>
                <c:pt idx="285">
                  <c:v>4.1629677622156296E-2</c:v>
                </c:pt>
                <c:pt idx="286">
                  <c:v>4.2464427734663246E-2</c:v>
                </c:pt>
                <c:pt idx="287">
                  <c:v>4.329399171922383E-2</c:v>
                </c:pt>
                <c:pt idx="288">
                  <c:v>4.4118238052507988E-2</c:v>
                </c:pt>
                <c:pt idx="289">
                  <c:v>4.4937036054273301E-2</c:v>
                </c:pt>
                <c:pt idx="290">
                  <c:v>4.5750255908083855E-2</c:v>
                </c:pt>
                <c:pt idx="291">
                  <c:v>4.6557768681891945E-2</c:v>
                </c:pt>
                <c:pt idx="292">
                  <c:v>4.7359446348479502E-2</c:v>
                </c:pt>
                <c:pt idx="293">
                  <c:v>4.8155161805756387E-2</c:v>
                </c:pt>
                <c:pt idx="294">
                  <c:v>4.8944788896911735E-2</c:v>
                </c:pt>
                <c:pt idx="295">
                  <c:v>4.9728202430415355E-2</c:v>
                </c:pt>
                <c:pt idx="296">
                  <c:v>5.0505278199866478E-2</c:v>
                </c:pt>
                <c:pt idx="297">
                  <c:v>5.1275893003685964E-2</c:v>
                </c:pt>
                <c:pt idx="298">
                  <c:v>5.2039924664649219E-2</c:v>
                </c:pt>
                <c:pt idx="299">
                  <c:v>5.2797252049256969E-2</c:v>
                </c:pt>
                <c:pt idx="300">
                  <c:v>5.3547755086940312E-2</c:v>
                </c:pt>
                <c:pt idx="301">
                  <c:v>5.4291314789097246E-2</c:v>
                </c:pt>
                <c:pt idx="302">
                  <c:v>5.502781326795788E-2</c:v>
                </c:pt>
                <c:pt idx="303">
                  <c:v>5.5757133755274885E-2</c:v>
                </c:pt>
                <c:pt idx="304">
                  <c:v>5.6479160620836466E-2</c:v>
                </c:pt>
                <c:pt idx="305">
                  <c:v>5.7193779390799122E-2</c:v>
                </c:pt>
                <c:pt idx="306">
                  <c:v>5.7900876765836828E-2</c:v>
                </c:pt>
                <c:pt idx="307">
                  <c:v>5.8600340639104027E-2</c:v>
                </c:pt>
                <c:pt idx="308">
                  <c:v>5.9292060114009754E-2</c:v>
                </c:pt>
                <c:pt idx="309">
                  <c:v>5.9975925521799707E-2</c:v>
                </c:pt>
                <c:pt idx="310">
                  <c:v>6.0651828438943609E-2</c:v>
                </c:pt>
                <c:pt idx="311">
                  <c:v>6.1319661704325373E-2</c:v>
                </c:pt>
                <c:pt idx="312">
                  <c:v>6.1979319436232874E-2</c:v>
                </c:pt>
                <c:pt idx="313">
                  <c:v>6.2630697049144979E-2</c:v>
                </c:pt>
                <c:pt idx="314">
                  <c:v>6.3273691270313154E-2</c:v>
                </c:pt>
                <c:pt idx="315">
                  <c:v>6.390820015613477E-2</c:v>
                </c:pt>
                <c:pt idx="316">
                  <c:v>6.45341231083158E-2</c:v>
                </c:pt>
                <c:pt idx="317">
                  <c:v>6.5151360889820167E-2</c:v>
                </c:pt>
                <c:pt idx="318">
                  <c:v>6.5759815640603361E-2</c:v>
                </c:pt>
                <c:pt idx="319">
                  <c:v>6.6359390893127618E-2</c:v>
                </c:pt>
                <c:pt idx="320">
                  <c:v>6.6949991587656299E-2</c:v>
                </c:pt>
                <c:pt idx="321">
                  <c:v>6.7531524087325295E-2</c:v>
                </c:pt>
                <c:pt idx="322">
                  <c:v>6.8103896192988692E-2</c:v>
                </c:pt>
                <c:pt idx="323">
                  <c:v>6.8667017157836352E-2</c:v>
                </c:pt>
                <c:pt idx="324">
                  <c:v>6.9220797701781411E-2</c:v>
                </c:pt>
                <c:pt idx="325">
                  <c:v>6.9765150025615452E-2</c:v>
                </c:pt>
                <c:pt idx="326">
                  <c:v>7.0299987824928273E-2</c:v>
                </c:pt>
                <c:pt idx="327">
                  <c:v>7.0825226303791206E-2</c:v>
                </c:pt>
                <c:pt idx="328">
                  <c:v>7.1340782188201224E-2</c:v>
                </c:pt>
                <c:pt idx="329">
                  <c:v>7.1846573739283381E-2</c:v>
                </c:pt>
                <c:pt idx="330">
                  <c:v>7.2342520766250251E-2</c:v>
                </c:pt>
                <c:pt idx="331">
                  <c:v>7.2828544639115839E-2</c:v>
                </c:pt>
                <c:pt idx="332">
                  <c:v>7.3304568301161818E-2</c:v>
                </c:pt>
                <c:pt idx="333">
                  <c:v>7.3770516281154608E-2</c:v>
                </c:pt>
                <c:pt idx="334">
                  <c:v>7.4226314705311033E-2</c:v>
                </c:pt>
                <c:pt idx="335">
                  <c:v>7.4671891309010488E-2</c:v>
                </c:pt>
                <c:pt idx="336">
                  <c:v>7.5107175448252211E-2</c:v>
                </c:pt>
                <c:pt idx="337">
                  <c:v>7.5532098110855664E-2</c:v>
                </c:pt>
                <c:pt idx="338">
                  <c:v>7.5946591927401871E-2</c:v>
                </c:pt>
                <c:pt idx="339">
                  <c:v>7.6350591181914618E-2</c:v>
                </c:pt>
                <c:pt idx="340">
                  <c:v>7.6744031822279499E-2</c:v>
                </c:pt>
                <c:pt idx="341">
                  <c:v>7.7126851470398855E-2</c:v>
                </c:pt>
                <c:pt idx="342">
                  <c:v>7.7498989432081639E-2</c:v>
                </c:pt>
                <c:pt idx="343">
                  <c:v>7.7860386706666243E-2</c:v>
                </c:pt>
                <c:pt idx="344">
                  <c:v>7.8210985996374646E-2</c:v>
                </c:pt>
                <c:pt idx="345">
                  <c:v>7.8550731715396727E-2</c:v>
                </c:pt>
                <c:pt idx="346">
                  <c:v>7.8879569998703214E-2</c:v>
                </c:pt>
                <c:pt idx="347">
                  <c:v>7.9197448710585566E-2</c:v>
                </c:pt>
                <c:pt idx="348">
                  <c:v>7.9504317452921983E-2</c:v>
                </c:pt>
                <c:pt idx="349">
                  <c:v>7.9800127573167706E-2</c:v>
                </c:pt>
                <c:pt idx="350">
                  <c:v>8.008483217206866E-2</c:v>
                </c:pt>
                <c:pt idx="351">
                  <c:v>8.0358386111097066E-2</c:v>
                </c:pt>
                <c:pt idx="352">
                  <c:v>8.0620746019608044E-2</c:v>
                </c:pt>
                <c:pt idx="353">
                  <c:v>8.0871870301715665E-2</c:v>
                </c:pt>
                <c:pt idx="354">
                  <c:v>8.1111719142887867E-2</c:v>
                </c:pt>
                <c:pt idx="355">
                  <c:v>8.1340254516258911E-2</c:v>
                </c:pt>
                <c:pt idx="356">
                  <c:v>8.1557440188658181E-2</c:v>
                </c:pt>
                <c:pt idx="357">
                  <c:v>8.1763241726354935E-2</c:v>
                </c:pt>
                <c:pt idx="358">
                  <c:v>8.1957626500517577E-2</c:v>
                </c:pt>
                <c:pt idx="359">
                  <c:v>8.2140563692386731E-2</c:v>
                </c:pt>
                <c:pt idx="360">
                  <c:v>8.2312024298161451E-2</c:v>
                </c:pt>
                <c:pt idx="361">
                  <c:v>8.247198113359766E-2</c:v>
                </c:pt>
                <c:pt idx="362">
                  <c:v>8.2620408838318032E-2</c:v>
                </c:pt>
                <c:pt idx="363">
                  <c:v>8.2757283879832735E-2</c:v>
                </c:pt>
                <c:pt idx="364">
                  <c:v>8.2882584557270517E-2</c:v>
                </c:pt>
                <c:pt idx="365">
                  <c:v>8.2996291004819089E-2</c:v>
                </c:pt>
                <c:pt idx="366">
                  <c:v>8.3098385194874946E-2</c:v>
                </c:pt>
                <c:pt idx="367">
                  <c:v>8.3188850940901393E-2</c:v>
                </c:pt>
                <c:pt idx="368">
                  <c:v>8.3267673899994912E-2</c:v>
                </c:pt>
                <c:pt idx="369">
                  <c:v>8.3334841575159219E-2</c:v>
                </c:pt>
                <c:pt idx="370">
                  <c:v>8.3390343317286481E-2</c:v>
                </c:pt>
                <c:pt idx="371">
                  <c:v>8.3434170326845733E-2</c:v>
                </c:pt>
                <c:pt idx="372">
                  <c:v>8.3466315655278067E-2</c:v>
                </c:pt>
                <c:pt idx="373">
                  <c:v>8.348677420609818E-2</c:v>
                </c:pt>
                <c:pt idx="374">
                  <c:v>8.3495542735702463E-2</c:v>
                </c:pt>
                <c:pt idx="375">
                  <c:v>8.3492619853883246E-2</c:v>
                </c:pt>
                <c:pt idx="376">
                  <c:v>8.3478006024049214E-2</c:v>
                </c:pt>
                <c:pt idx="377">
                  <c:v>8.345170356315193E-2</c:v>
                </c:pt>
                <c:pt idx="378">
                  <c:v>8.3413716641318469E-2</c:v>
                </c:pt>
                <c:pt idx="379">
                  <c:v>8.3364051281190302E-2</c:v>
                </c:pt>
                <c:pt idx="380">
                  <c:v>8.3302715356968454E-2</c:v>
                </c:pt>
                <c:pt idx="381">
                  <c:v>8.3229718593164997E-2</c:v>
                </c:pt>
                <c:pt idx="382">
                  <c:v>8.3145072563061376E-2</c:v>
                </c:pt>
                <c:pt idx="383">
                  <c:v>8.3048790686873472E-2</c:v>
                </c:pt>
                <c:pt idx="384">
                  <c:v>8.2940888229623908E-2</c:v>
                </c:pt>
                <c:pt idx="385">
                  <c:v>8.282138229872181E-2</c:v>
                </c:pt>
                <c:pt idx="386">
                  <c:v>8.2690291841250596E-2</c:v>
                </c:pt>
                <c:pt idx="387">
                  <c:v>8.2547637640963928E-2</c:v>
                </c:pt>
                <c:pt idx="388">
                  <c:v>8.2393442314990586E-2</c:v>
                </c:pt>
                <c:pt idx="389">
                  <c:v>8.2227730310248617E-2</c:v>
                </c:pt>
                <c:pt idx="390">
                  <c:v>8.2050527899569445E-2</c:v>
                </c:pt>
                <c:pt idx="391">
                  <c:v>8.1861863177532371E-2</c:v>
                </c:pt>
                <c:pt idx="392">
                  <c:v>8.1661766056010318E-2</c:v>
                </c:pt>
                <c:pt idx="393">
                  <c:v>8.1450268259427527E-2</c:v>
                </c:pt>
                <c:pt idx="394">
                  <c:v>8.1227403319729732E-2</c:v>
                </c:pt>
                <c:pt idx="395">
                  <c:v>8.0993206571067844E-2</c:v>
                </c:pt>
                <c:pt idx="396">
                  <c:v>8.0747715144195903E-2</c:v>
                </c:pt>
                <c:pt idx="397">
                  <c:v>8.049096796058422E-2</c:v>
                </c:pt>
                <c:pt idx="398">
                  <c:v>8.022300572624845E-2</c:v>
                </c:pt>
                <c:pt idx="399">
                  <c:v>7.9943870925295993E-2</c:v>
                </c:pt>
                <c:pt idx="400">
                  <c:v>7.965360781319028E-2</c:v>
                </c:pt>
                <c:pt idx="401">
                  <c:v>7.9352262409734226E-2</c:v>
                </c:pt>
                <c:pt idx="402">
                  <c:v>7.9039882491774113E-2</c:v>
                </c:pt>
                <c:pt idx="403">
                  <c:v>7.8716517585624785E-2</c:v>
                </c:pt>
                <c:pt idx="404">
                  <c:v>7.8382218959217417E-2</c:v>
                </c:pt>
                <c:pt idx="405">
                  <c:v>7.8037039613971321E-2</c:v>
                </c:pt>
                <c:pt idx="406">
                  <c:v>7.7681034276390823E-2</c:v>
                </c:pt>
                <c:pt idx="407">
                  <c:v>7.7314259389388518E-2</c:v>
                </c:pt>
                <c:pt idx="408">
                  <c:v>7.6936773103336742E-2</c:v>
                </c:pt>
                <c:pt idx="409">
                  <c:v>7.6548635266847923E-2</c:v>
                </c:pt>
                <c:pt idx="410">
                  <c:v>7.6149907417285917E-2</c:v>
                </c:pt>
                <c:pt idx="411">
                  <c:v>7.5740652771009623E-2</c:v>
                </c:pt>
                <c:pt idx="412">
                  <c:v>7.5320936213350329E-2</c:v>
                </c:pt>
                <c:pt idx="413">
                  <c:v>7.4890824288324345E-2</c:v>
                </c:pt>
                <c:pt idx="414">
                  <c:v>7.4450385188082904E-2</c:v>
                </c:pt>
                <c:pt idx="415">
                  <c:v>7.3999688742100625E-2</c:v>
                </c:pt>
                <c:pt idx="416">
                  <c:v>7.3538806406104204E-2</c:v>
                </c:pt>
                <c:pt idx="417">
                  <c:v>7.3067811250743755E-2</c:v>
                </c:pt>
                <c:pt idx="418">
                  <c:v>7.2586777950007592E-2</c:v>
                </c:pt>
                <c:pt idx="419">
                  <c:v>7.2095782769383054E-2</c:v>
                </c:pt>
                <c:pt idx="420">
                  <c:v>7.1594903553765077E-2</c:v>
                </c:pt>
                <c:pt idx="421">
                  <c:v>7.1084219715114236E-2</c:v>
                </c:pt>
                <c:pt idx="422">
                  <c:v>7.0563812219866254E-2</c:v>
                </c:pt>
                <c:pt idx="423">
                  <c:v>7.0033763576095337E-2</c:v>
                </c:pt>
                <c:pt idx="424">
                  <c:v>6.9494157820432848E-2</c:v>
                </c:pt>
                <c:pt idx="425">
                  <c:v>6.89450805047436E-2</c:v>
                </c:pt>
                <c:pt idx="426">
                  <c:v>6.8386618682562225E-2</c:v>
                </c:pt>
                <c:pt idx="427">
                  <c:v>6.7818860895291183E-2</c:v>
                </c:pt>
                <c:pt idx="428">
                  <c:v>6.7241897158162783E-2</c:v>
                </c:pt>
                <c:pt idx="429">
                  <c:v>6.6655818945967976E-2</c:v>
                </c:pt>
                <c:pt idx="430">
                  <c:v>6.6060719178553398E-2</c:v>
                </c:pt>
                <c:pt idx="431">
                  <c:v>6.5456692206089143E-2</c:v>
                </c:pt>
                <c:pt idx="432">
                  <c:v>6.4843833794110364E-2</c:v>
                </c:pt>
                <c:pt idx="433">
                  <c:v>6.4222241108333925E-2</c:v>
                </c:pt>
                <c:pt idx="434">
                  <c:v>6.3592012699253159E-2</c:v>
                </c:pt>
                <c:pt idx="435">
                  <c:v>6.2953248486513361E-2</c:v>
                </c:pt>
                <c:pt idx="436">
                  <c:v>6.230604974306999E-2</c:v>
                </c:pt>
                <c:pt idx="437">
                  <c:v>6.1650519079132104E-2</c:v>
                </c:pt>
                <c:pt idx="438">
                  <c:v>6.0986760425894314E-2</c:v>
                </c:pt>
                <c:pt idx="439">
                  <c:v>6.0314879019058895E-2</c:v>
                </c:pt>
                <c:pt idx="440">
                  <c:v>5.9634981382150974E-2</c:v>
                </c:pt>
                <c:pt idx="441">
                  <c:v>5.8947175309630104E-2</c:v>
                </c:pt>
                <c:pt idx="442">
                  <c:v>5.8251569849799754E-2</c:v>
                </c:pt>
                <c:pt idx="443">
                  <c:v>5.7548275287518158E-2</c:v>
                </c:pt>
                <c:pt idx="444">
                  <c:v>5.6837403126713426E-2</c:v>
                </c:pt>
                <c:pt idx="445">
                  <c:v>5.6119066072705004E-2</c:v>
                </c:pt>
                <c:pt idx="446">
                  <c:v>5.53933780143347E-2</c:v>
                </c:pt>
                <c:pt idx="447">
                  <c:v>5.466045400591036E-2</c:v>
                </c:pt>
                <c:pt idx="448">
                  <c:v>5.3920410248964518E-2</c:v>
                </c:pt>
                <c:pt idx="449">
                  <c:v>5.3173364073830991E-2</c:v>
                </c:pt>
                <c:pt idx="450">
                  <c:v>5.241943392104307E-2</c:v>
                </c:pt>
                <c:pt idx="451">
                  <c:v>5.1658739322555158E-2</c:v>
                </c:pt>
                <c:pt idx="452">
                  <c:v>5.0891400882791447E-2</c:v>
                </c:pt>
                <c:pt idx="453">
                  <c:v>5.0117540259524973E-2</c:v>
                </c:pt>
                <c:pt idx="454">
                  <c:v>4.9337280144589171E-2</c:v>
                </c:pt>
                <c:pt idx="455">
                  <c:v>4.8550744244425598E-2</c:v>
                </c:pt>
                <c:pt idx="456">
                  <c:v>4.775805726047113E-2</c:v>
                </c:pt>
                <c:pt idx="457">
                  <c:v>4.6959344869387055E-2</c:v>
                </c:pt>
                <c:pt idx="458">
                  <c:v>4.6154733703133416E-2</c:v>
                </c:pt>
                <c:pt idx="459">
                  <c:v>4.5344351328892529E-2</c:v>
                </c:pt>
                <c:pt idx="460">
                  <c:v>4.4528326228843625E-2</c:v>
                </c:pt>
                <c:pt idx="461">
                  <c:v>4.3706787779792464E-2</c:v>
                </c:pt>
                <c:pt idx="462">
                  <c:v>4.2879866232659609E-2</c:v>
                </c:pt>
                <c:pt idx="463">
                  <c:v>4.2047692691829626E-2</c:v>
                </c:pt>
                <c:pt idx="464">
                  <c:v>4.1210399094364913E-2</c:v>
                </c:pt>
                <c:pt idx="465">
                  <c:v>4.0368118189088101E-2</c:v>
                </c:pt>
                <c:pt idx="466">
                  <c:v>3.9520983515535173E-2</c:v>
                </c:pt>
                <c:pt idx="467">
                  <c:v>3.8669129382783288E-2</c:v>
                </c:pt>
                <c:pt idx="468">
                  <c:v>3.7812690848157041E-2</c:v>
                </c:pt>
                <c:pt idx="469">
                  <c:v>3.6951803695815605E-2</c:v>
                </c:pt>
                <c:pt idx="470">
                  <c:v>3.6086604415224675E-2</c:v>
                </c:pt>
                <c:pt idx="471">
                  <c:v>3.5217230179517042E-2</c:v>
                </c:pt>
                <c:pt idx="472">
                  <c:v>3.4343818823744321E-2</c:v>
                </c:pt>
                <c:pt idx="473">
                  <c:v>3.3466508823023641E-2</c:v>
                </c:pt>
                <c:pt idx="474">
                  <c:v>3.2585439270583522E-2</c:v>
                </c:pt>
                <c:pt idx="475">
                  <c:v>3.1700749855711072E-2</c:v>
                </c:pt>
                <c:pt idx="476">
                  <c:v>3.0812580841604782E-2</c:v>
                </c:pt>
                <c:pt idx="477">
                  <c:v>2.9921073043136858E-2</c:v>
                </c:pt>
                <c:pt idx="478">
                  <c:v>2.9026367804527498E-2</c:v>
                </c:pt>
                <c:pt idx="479">
                  <c:v>2.8128606976935273E-2</c:v>
                </c:pt>
                <c:pt idx="480">
                  <c:v>2.7227932895967699E-2</c:v>
                </c:pt>
                <c:pt idx="481">
                  <c:v>2.6324488359114426E-2</c:v>
                </c:pt>
                <c:pt idx="482">
                  <c:v>2.5418416603107209E-2</c:v>
                </c:pt>
                <c:pt idx="483">
                  <c:v>2.4509861281210795E-2</c:v>
                </c:pt>
                <c:pt idx="484">
                  <c:v>2.3598966440447205E-2</c:v>
                </c:pt>
                <c:pt idx="485">
                  <c:v>2.2685876498757598E-2</c:v>
                </c:pt>
                <c:pt idx="486">
                  <c:v>2.1770736222105878E-2</c:v>
                </c:pt>
                <c:pt idx="487">
                  <c:v>2.0853690701526588E-2</c:v>
                </c:pt>
                <c:pt idx="488">
                  <c:v>1.9934885330121208E-2</c:v>
                </c:pt>
                <c:pt idx="489">
                  <c:v>1.9014465780007199E-2</c:v>
                </c:pt>
                <c:pt idx="490">
                  <c:v>1.8092577979222202E-2</c:v>
                </c:pt>
                <c:pt idx="491">
                  <c:v>1.7169368088587642E-2</c:v>
                </c:pt>
                <c:pt idx="492">
                  <c:v>1.6244982478536063E-2</c:v>
                </c:pt>
                <c:pt idx="493">
                  <c:v>1.5319567705904584E-2</c:v>
                </c:pt>
                <c:pt idx="494">
                  <c:v>1.4393270490698851E-2</c:v>
                </c:pt>
                <c:pt idx="495">
                  <c:v>1.3466237692831676E-2</c:v>
                </c:pt>
                <c:pt idx="496">
                  <c:v>1.2538616288838922E-2</c:v>
                </c:pt>
                <c:pt idx="497">
                  <c:v>1.1610553348576889E-2</c:v>
                </c:pt>
                <c:pt idx="498">
                  <c:v>1.0682196011905501E-2</c:v>
                </c:pt>
                <c:pt idx="499">
                  <c:v>9.7536914653597942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F8EC-4EFD-89C1-33DDCB9221AC}"/>
            </c:ext>
          </c:extLst>
        </c:ser>
        <c:ser>
          <c:idx val="7"/>
          <c:order val="7"/>
          <c:tx>
            <c:v>CorrCircle8</c:v>
          </c:tx>
          <c:spPr>
            <a:ln w="3175">
              <a:noFill/>
              <a:prstDash val="solid"/>
            </a:ln>
          </c:spPr>
          <c:marker>
            <c:symbol val="none"/>
          </c:marker>
          <c:xVal>
            <c:numRef>
              <c:f>'CA Factors + Definition Combine'!ycir6</c:f>
              <c:numCache>
                <c:formatCode>General</c:formatCode>
                <c:ptCount val="500"/>
                <c:pt idx="0">
                  <c:v>-0.1727115349462085</c:v>
                </c:pt>
                <c:pt idx="1">
                  <c:v>-0.17269409398418828</c:v>
                </c:pt>
                <c:pt idx="2">
                  <c:v>-0.17264177386330717</c:v>
                </c:pt>
                <c:pt idx="3">
                  <c:v>-0.17255458287866562</c:v>
                </c:pt>
                <c:pt idx="4">
                  <c:v>-0.17243253485396962</c:v>
                </c:pt>
                <c:pt idx="5">
                  <c:v>-0.17227564913933913</c:v>
                </c:pt>
                <c:pt idx="6">
                  <c:v>-0.1720839506082403</c:v>
                </c:pt>
                <c:pt idx="7">
                  <c:v>-0.17185746965354171</c:v>
                </c:pt>
                <c:pt idx="8">
                  <c:v>-0.17159624218269581</c:v>
                </c:pt>
                <c:pt idx="9">
                  <c:v>-0.17130030961204606</c:v>
                </c:pt>
                <c:pt idx="10">
                  <c:v>-0.17096971886026047</c:v>
                </c:pt>
                <c:pt idx="11">
                  <c:v>-0.17060452234089282</c:v>
                </c:pt>
                <c:pt idx="12">
                  <c:v>-0.17020477795407293</c:v>
                </c:pt>
                <c:pt idx="13">
                  <c:v>-0.16977054907732672</c:v>
                </c:pt>
                <c:pt idx="14">
                  <c:v>-0.16930190455552807</c:v>
                </c:pt>
                <c:pt idx="15">
                  <c:v>-0.16879891868998376</c:v>
                </c:pt>
                <c:pt idx="16">
                  <c:v>-0.16826167122665345</c:v>
                </c:pt>
                <c:pt idx="17">
                  <c:v>-0.16769024734350618</c:v>
                </c:pt>
                <c:pt idx="18">
                  <c:v>-0.16708473763701615</c:v>
                </c:pt>
                <c:pt idx="19">
                  <c:v>-0.16644523810779857</c:v>
                </c:pt>
                <c:pt idx="20">
                  <c:v>-0.16577185014538975</c:v>
                </c:pt>
                <c:pt idx="21">
                  <c:v>-0.16506468051217196</c:v>
                </c:pt>
                <c:pt idx="22">
                  <c:v>-0.1643238413264469</c:v>
                </c:pt>
                <c:pt idx="23">
                  <c:v>-0.16354945004465979</c:v>
                </c:pt>
                <c:pt idx="24">
                  <c:v>-0.16274162944277748</c:v>
                </c:pt>
                <c:pt idx="25">
                  <c:v>-0.16190050759682253</c:v>
                </c:pt>
                <c:pt idx="26">
                  <c:v>-0.16102621786256768</c:v>
                </c:pt>
                <c:pt idx="27">
                  <c:v>-0.16011889885439287</c:v>
                </c:pt>
                <c:pt idx="28">
                  <c:v>-0.15917869442330848</c:v>
                </c:pt>
                <c:pt idx="29">
                  <c:v>-0.15820575363414863</c:v>
                </c:pt>
                <c:pt idx="30">
                  <c:v>-0.15720023074193762</c:v>
                </c:pt>
                <c:pt idx="31">
                  <c:v>-0.15616228516743341</c:v>
                </c:pt>
                <c:pt idx="32">
                  <c:v>-0.15509208147185249</c:v>
                </c:pt>
                <c:pt idx="33">
                  <c:v>-0.15398978933077928</c:v>
                </c:pt>
                <c:pt idx="34">
                  <c:v>-0.15285558350726505</c:v>
                </c:pt>
                <c:pt idx="35">
                  <c:v>-0.15168964382411984</c:v>
                </c:pt>
                <c:pt idx="36">
                  <c:v>-0.15049215513540282</c:v>
                </c:pt>
                <c:pt idx="37">
                  <c:v>-0.14926330729711421</c:v>
                </c:pt>
                <c:pt idx="38">
                  <c:v>-0.14800329513709476</c:v>
                </c:pt>
                <c:pt idx="39">
                  <c:v>-0.14671231842413665</c:v>
                </c:pt>
                <c:pt idx="40">
                  <c:v>-0.14539058183631115</c:v>
                </c:pt>
                <c:pt idx="41">
                  <c:v>-0.14403829492851783</c:v>
                </c:pt>
                <c:pt idx="42">
                  <c:v>-0.14265567209926089</c:v>
                </c:pt>
                <c:pt idx="43">
                  <c:v>-0.14124293255665699</c:v>
                </c:pt>
                <c:pt idx="44">
                  <c:v>-0.13980030028368104</c:v>
                </c:pt>
                <c:pt idx="45">
                  <c:v>-0.13832800400265496</c:v>
                </c:pt>
                <c:pt idx="46">
                  <c:v>-0.13682627713898449</c:v>
                </c:pt>
                <c:pt idx="47">
                  <c:v>-0.13529535778415103</c:v>
                </c:pt>
                <c:pt idx="48">
                  <c:v>-0.13373548865796328</c:v>
                </c:pt>
                <c:pt idx="49">
                  <c:v>-0.13214691707007523</c:v>
                </c:pt>
                <c:pt idx="50">
                  <c:v>-0.13052989488077632</c:v>
                </c:pt>
                <c:pt idx="51">
                  <c:v>-0.12888467846106047</c:v>
                </c:pt>
                <c:pt idx="52">
                  <c:v>-0.12721152865197938</c:v>
                </c:pt>
                <c:pt idx="53">
                  <c:v>-0.12551071072328759</c:v>
                </c:pt>
                <c:pt idx="54">
                  <c:v>-0.12378249433138552</c:v>
                </c:pt>
                <c:pt idx="55">
                  <c:v>-0.12202715347656617</c:v>
                </c:pt>
                <c:pt idx="56">
                  <c:v>-0.12024496645957425</c:v>
                </c:pt>
                <c:pt idx="57">
                  <c:v>-0.11843621583748279</c:v>
                </c:pt>
                <c:pt idx="58">
                  <c:v>-0.11660118837889494</c:v>
                </c:pt>
                <c:pt idx="59">
                  <c:v>-0.11474017501847827</c:v>
                </c:pt>
                <c:pt idx="60">
                  <c:v>-0.11285347081083877</c:v>
                </c:pt>
                <c:pt idx="61">
                  <c:v>-0.11094137488374095</c:v>
                </c:pt>
                <c:pt idx="62">
                  <c:v>-0.10900419039068279</c:v>
                </c:pt>
                <c:pt idx="63">
                  <c:v>-0.10704222446283243</c:v>
                </c:pt>
                <c:pt idx="64">
                  <c:v>-0.10505578816033359</c:v>
                </c:pt>
                <c:pt idx="65">
                  <c:v>-0.10304519642298882</c:v>
                </c:pt>
                <c:pt idx="66">
                  <c:v>-0.10101076802032732</c:v>
                </c:pt>
                <c:pt idx="67">
                  <c:v>-9.895282550106535E-2</c:v>
                </c:pt>
                <c:pt idx="68">
                  <c:v>-9.6871695141967917E-2</c:v>
                </c:pt>
                <c:pt idx="69">
                  <c:v>-9.4767706896119186E-2</c:v>
                </c:pt>
                <c:pt idx="70">
                  <c:v>-9.2641194340609884E-2</c:v>
                </c:pt>
                <c:pt idx="71">
                  <c:v>-9.0492494623650249E-2</c:v>
                </c:pt>
                <c:pt idx="72">
                  <c:v>-8.8321948411117235E-2</c:v>
                </c:pt>
                <c:pt idx="73">
                  <c:v>-8.6129899832542933E-2</c:v>
                </c:pt>
                <c:pt idx="74">
                  <c:v>-8.3916696426554971E-2</c:v>
                </c:pt>
                <c:pt idx="75">
                  <c:v>-8.1682689085776111E-2</c:v>
                </c:pt>
                <c:pt idx="76">
                  <c:v>-7.9428232001191285E-2</c:v>
                </c:pt>
                <c:pt idx="77">
                  <c:v>-7.7153682605992813E-2</c:v>
                </c:pt>
                <c:pt idx="78">
                  <c:v>-7.4859401518911323E-2</c:v>
                </c:pt>
                <c:pt idx="79">
                  <c:v>-7.2545752487040704E-2</c:v>
                </c:pt>
                <c:pt idx="80">
                  <c:v>-7.0213102328168353E-2</c:v>
                </c:pt>
                <c:pt idx="81">
                  <c:v>-6.7861820872617912E-2</c:v>
                </c:pt>
                <c:pt idx="82">
                  <c:v>-6.5492280904614203E-2</c:v>
                </c:pt>
                <c:pt idx="83">
                  <c:v>-6.3104858103180367E-2</c:v>
                </c:pt>
                <c:pt idx="84">
                  <c:v>-6.0699930982575818E-2</c:v>
                </c:pt>
                <c:pt idx="85">
                  <c:v>-5.8277880832284364E-2</c:v>
                </c:pt>
                <c:pt idx="86">
                  <c:v>-5.5839091656562763E-2</c:v>
                </c:pt>
                <c:pt idx="87">
                  <c:v>-5.3383950113558974E-2</c:v>
                </c:pt>
                <c:pt idx="88">
                  <c:v>-5.0912845454008974E-2</c:v>
                </c:pt>
                <c:pt idx="89">
                  <c:v>-4.8426169459523043E-2</c:v>
                </c:pt>
                <c:pt idx="90">
                  <c:v>-4.5924316380471127E-2</c:v>
                </c:pt>
                <c:pt idx="91">
                  <c:v>-4.3407682873475649E-2</c:v>
                </c:pt>
                <c:pt idx="92">
                  <c:v>-4.0876667938524146E-2</c:v>
                </c:pt>
                <c:pt idx="93">
                  <c:v>-3.833167285570948E-2</c:v>
                </c:pt>
                <c:pt idx="94">
                  <c:v>-3.5773101121608759E-2</c:v>
                </c:pt>
                <c:pt idx="95">
                  <c:v>-3.3201358385311207E-2</c:v>
                </c:pt>
                <c:pt idx="96">
                  <c:v>-3.0616852384104241E-2</c:v>
                </c:pt>
                <c:pt idx="97">
                  <c:v>-2.8019992878828691E-2</c:v>
                </c:pt>
                <c:pt idx="98">
                  <c:v>-2.5411191588913425E-2</c:v>
                </c:pt>
                <c:pt idx="99">
                  <c:v>-2.2790862127099069E-2</c:v>
                </c:pt>
                <c:pt idx="100">
                  <c:v>-2.0159419933861784E-2</c:v>
                </c:pt>
                <c:pt idx="101">
                  <c:v>-1.7517282211547115E-2</c:v>
                </c:pt>
                <c:pt idx="102">
                  <c:v>-1.4864867858224717E-2</c:v>
                </c:pt>
                <c:pt idx="103">
                  <c:v>-1.2202597401274093E-2</c:v>
                </c:pt>
                <c:pt idx="104">
                  <c:v>-9.5308929307118331E-3</c:v>
                </c:pt>
                <c:pt idx="105">
                  <c:v>-6.8501780322715936E-3</c:v>
                </c:pt>
                <c:pt idx="106">
                  <c:v>-4.16087772024646E-3</c:v>
                </c:pt>
                <c:pt idx="107">
                  <c:v>-1.4634183701049339E-3</c:v>
                </c:pt>
                <c:pt idx="108">
                  <c:v>1.2417723491086052E-3</c:v>
                </c:pt>
                <c:pt idx="109">
                  <c:v>3.9542655425788484E-3</c:v>
                </c:pt>
                <c:pt idx="110">
                  <c:v>6.6736311577188998E-3</c:v>
                </c:pt>
                <c:pt idx="111">
                  <c:v>9.3994380523527293E-3</c:v>
                </c:pt>
                <c:pt idx="112">
                  <c:v>1.2131254063070813E-2</c:v>
                </c:pt>
                <c:pt idx="113">
                  <c:v>1.4868646073747681E-2</c:v>
                </c:pt>
                <c:pt idx="114">
                  <c:v>1.7611180084210077E-2</c:v>
                </c:pt>
                <c:pt idx="115">
                  <c:v>2.0358421279045705E-2</c:v>
                </c:pt>
                <c:pt idx="116">
                  <c:v>2.3109934096541263E-2</c:v>
                </c:pt>
                <c:pt idx="117">
                  <c:v>2.5865282297738348E-2</c:v>
                </c:pt>
                <c:pt idx="118">
                  <c:v>2.8624029035597121E-2</c:v>
                </c:pt>
                <c:pt idx="119">
                  <c:v>3.1385736924256474E-2</c:v>
                </c:pt>
                <c:pt idx="120">
                  <c:v>3.4149968108379086E-2</c:v>
                </c:pt>
                <c:pt idx="121">
                  <c:v>3.6916284332571464E-2</c:v>
                </c:pt>
                <c:pt idx="122">
                  <c:v>3.9684247010867278E-2</c:v>
                </c:pt>
                <c:pt idx="123">
                  <c:v>4.2453417296262792E-2</c:v>
                </c:pt>
                <c:pt idx="124">
                  <c:v>4.5223356150294033E-2</c:v>
                </c:pt>
                <c:pt idx="125">
                  <c:v>4.7993624412644369E-2</c:v>
                </c:pt>
                <c:pt idx="126">
                  <c:v>5.0763782870770935E-2</c:v>
                </c:pt>
                <c:pt idx="127">
                  <c:v>5.3533392329539783E-2</c:v>
                </c:pt>
                <c:pt idx="128">
                  <c:v>5.6302013680858291E-2</c:v>
                </c:pt>
                <c:pt idx="129">
                  <c:v>5.906920797329332E-2</c:v>
                </c:pt>
                <c:pt idx="130">
                  <c:v>6.1834536481664967E-2</c:v>
                </c:pt>
                <c:pt idx="131">
                  <c:v>6.4597560776604446E-2</c:v>
                </c:pt>
                <c:pt idx="132">
                  <c:v>6.7357842794064635E-2</c:v>
                </c:pt>
                <c:pt idx="133">
                  <c:v>7.0114944904773185E-2</c:v>
                </c:pt>
                <c:pt idx="134">
                  <c:v>7.2868429983616589E-2</c:v>
                </c:pt>
                <c:pt idx="135">
                  <c:v>7.5617861478944004E-2</c:v>
                </c:pt>
                <c:pt idx="136">
                  <c:v>7.8362803481780513E-2</c:v>
                </c:pt>
                <c:pt idx="137">
                  <c:v>8.1102820794938496E-2</c:v>
                </c:pt>
                <c:pt idx="138">
                  <c:v>8.3837479002015769E-2</c:v>
                </c:pt>
                <c:pt idx="139">
                  <c:v>8.6566344536270351E-2</c:v>
                </c:pt>
                <c:pt idx="140">
                  <c:v>8.9288984749360409E-2</c:v>
                </c:pt>
                <c:pt idx="141">
                  <c:v>9.2004967979938374E-2</c:v>
                </c:pt>
                <c:pt idx="142">
                  <c:v>9.4713863622088806E-2</c:v>
                </c:pt>
                <c:pt idx="143">
                  <c:v>9.7415242193599066E-2</c:v>
                </c:pt>
                <c:pt idx="144">
                  <c:v>0.10010867540405127</c:v>
                </c:pt>
                <c:pt idx="145">
                  <c:v>0.10279373622272595</c:v>
                </c:pt>
                <c:pt idx="146">
                  <c:v>0.10546999894630557</c:v>
                </c:pt>
                <c:pt idx="147">
                  <c:v>0.10813703926636768</c:v>
                </c:pt>
                <c:pt idx="148">
                  <c:v>0.11079443433665701</c:v>
                </c:pt>
                <c:pt idx="149">
                  <c:v>0.11344176284012578</c:v>
                </c:pt>
                <c:pt idx="150">
                  <c:v>0.1160786050557312</c:v>
                </c:pt>
                <c:pt idx="151">
                  <c:v>0.11870454292498039</c:v>
                </c:pt>
                <c:pt idx="152">
                  <c:v>0.12131916011821164</c:v>
                </c:pt>
                <c:pt idx="153">
                  <c:v>0.12392204210060109</c:v>
                </c:pt>
                <c:pt idx="154">
                  <c:v>0.12651277619788551</c:v>
                </c:pt>
                <c:pt idx="155">
                  <c:v>0.12909095166178972</c:v>
                </c:pt>
                <c:pt idx="156">
                  <c:v>0.13165615973514866</c:v>
                </c:pt>
                <c:pt idx="157">
                  <c:v>0.13420799371671385</c:v>
                </c:pt>
                <c:pt idx="158">
                  <c:v>0.13674604902563411</c:v>
                </c:pt>
                <c:pt idx="159">
                  <c:v>0.1392699232655995</c:v>
                </c:pt>
                <c:pt idx="160">
                  <c:v>0.14177921628863971</c:v>
                </c:pt>
                <c:pt idx="161">
                  <c:v>0.14427353025856512</c:v>
                </c:pt>
                <c:pt idx="162">
                  <c:v>0.14675246971404224</c:v>
                </c:pt>
                <c:pt idx="163">
                  <c:v>0.14921564163129203</c:v>
                </c:pt>
                <c:pt idx="164">
                  <c:v>0.15166265548640154</c:v>
                </c:pt>
                <c:pt idx="165">
                  <c:v>0.1540931233172402</c:v>
                </c:pt>
                <c:pt idx="166">
                  <c:v>0.156506659784969</c:v>
                </c:pt>
                <c:pt idx="167">
                  <c:v>0.15890288223513382</c:v>
                </c:pt>
                <c:pt idx="168">
                  <c:v>0.16128141075833397</c:v>
                </c:pt>
                <c:pt idx="169">
                  <c:v>0.16364186825045476</c:v>
                </c:pt>
                <c:pt idx="170">
                  <c:v>0.16598388047245516</c:v>
                </c:pt>
                <c:pt idx="171">
                  <c:v>0.16830707610970225</c:v>
                </c:pt>
                <c:pt idx="172">
                  <c:v>0.17061108683084086</c:v>
                </c:pt>
                <c:pt idx="173">
                  <c:v>0.1728955473461907</c:v>
                </c:pt>
                <c:pt idx="174">
                  <c:v>0.17516009546566161</c:v>
                </c:pt>
                <c:pt idx="175">
                  <c:v>0.1774043721561768</c:v>
                </c:pt>
                <c:pt idx="176">
                  <c:v>0.1796280215985957</c:v>
                </c:pt>
                <c:pt idx="177">
                  <c:v>0.18183069124412757</c:v>
                </c:pt>
                <c:pt idx="178">
                  <c:v>0.18401203187022641</c:v>
                </c:pt>
                <c:pt idx="179">
                  <c:v>0.18617169763595812</c:v>
                </c:pt>
                <c:pt idx="180">
                  <c:v>0.18830934613683237</c:v>
                </c:pt>
                <c:pt idx="181">
                  <c:v>0.19042463845908897</c:v>
                </c:pt>
                <c:pt idx="182">
                  <c:v>0.19251723923343075</c:v>
                </c:pt>
                <c:pt idx="183">
                  <c:v>0.19458681668819525</c:v>
                </c:pt>
                <c:pt idx="184">
                  <c:v>0.19663304270195514</c:v>
                </c:pt>
                <c:pt idx="185">
                  <c:v>0.19865559285554013</c:v>
                </c:pt>
                <c:pt idx="186">
                  <c:v>0.20065414648347257</c:v>
                </c:pt>
                <c:pt idx="187">
                  <c:v>0.20262838672480696</c:v>
                </c:pt>
                <c:pt idx="188">
                  <c:v>0.20457800057336678</c:v>
                </c:pt>
                <c:pt idx="189">
                  <c:v>0.20650267892737026</c:v>
                </c:pt>
                <c:pt idx="190">
                  <c:v>0.20840211663843691</c:v>
                </c:pt>
                <c:pt idx="191">
                  <c:v>0.21027601255996711</c:v>
                </c:pt>
                <c:pt idx="192">
                  <c:v>0.21212406959488767</c:v>
                </c:pt>
                <c:pt idx="193">
                  <c:v>0.21394599474275516</c:v>
                </c:pt>
                <c:pt idx="194">
                  <c:v>0.21574149914620938</c:v>
                </c:pt>
                <c:pt idx="195">
                  <c:v>0.2175102981367707</c:v>
                </c:pt>
                <c:pt idx="196">
                  <c:v>0.21925211127997243</c:v>
                </c:pt>
                <c:pt idx="197">
                  <c:v>0.22096666241982277</c:v>
                </c:pt>
                <c:pt idx="198">
                  <c:v>0.22265367972258779</c:v>
                </c:pt>
                <c:pt idx="199">
                  <c:v>0.22431289571988913</c:v>
                </c:pt>
                <c:pt idx="200">
                  <c:v>0.22594404735111029</c:v>
                </c:pt>
                <c:pt idx="201">
                  <c:v>0.22754687600510329</c:v>
                </c:pt>
                <c:pt idx="202">
                  <c:v>0.2291211275611901</c:v>
                </c:pt>
                <c:pt idx="203">
                  <c:v>0.23066655242945255</c:v>
                </c:pt>
                <c:pt idx="204">
                  <c:v>0.23218290559030352</c:v>
                </c:pt>
                <c:pt idx="205">
                  <c:v>0.23366994663333329</c:v>
                </c:pt>
                <c:pt idx="206">
                  <c:v>0.23512743979542589</c:v>
                </c:pt>
                <c:pt idx="207">
                  <c:v>0.23655515399813798</c:v>
                </c:pt>
                <c:pt idx="208">
                  <c:v>0.23795286288433506</c:v>
                </c:pt>
                <c:pt idx="209">
                  <c:v>0.2393203448540796</c:v>
                </c:pt>
                <c:pt idx="210">
                  <c:v>0.24065738309976445</c:v>
                </c:pt>
                <c:pt idx="211">
                  <c:v>0.24196376564048655</c:v>
                </c:pt>
                <c:pt idx="212">
                  <c:v>0.2432392853556557</c:v>
                </c:pt>
                <c:pt idx="213">
                  <c:v>0.24448374001783246</c:v>
                </c:pt>
                <c:pt idx="214">
                  <c:v>0.24569693232479003</c:v>
                </c:pt>
                <c:pt idx="215">
                  <c:v>0.24687866993079605</c:v>
                </c:pt>
                <c:pt idx="216">
                  <c:v>0.24802876547710764</c:v>
                </c:pt>
                <c:pt idx="217">
                  <c:v>0.2491470366216765</c:v>
                </c:pt>
                <c:pt idx="218">
                  <c:v>0.25023330606805821</c:v>
                </c:pt>
                <c:pt idx="219">
                  <c:v>0.25128740159352181</c:v>
                </c:pt>
                <c:pt idx="220">
                  <c:v>0.25230915607635473</c:v>
                </c:pt>
                <c:pt idx="221">
                  <c:v>0.25329840752235938</c:v>
                </c:pt>
                <c:pt idx="222">
                  <c:v>0.25425499909053617</c:v>
                </c:pt>
                <c:pt idx="223">
                  <c:v>0.25517877911795028</c:v>
                </c:pt>
                <c:pt idx="224">
                  <c:v>0.2560696011437768</c:v>
                </c:pt>
                <c:pt idx="225">
                  <c:v>0.25692732393252155</c:v>
                </c:pt>
                <c:pt idx="226">
                  <c:v>0.25775181149641307</c:v>
                </c:pt>
                <c:pt idx="227">
                  <c:v>0.25854293311696319</c:v>
                </c:pt>
                <c:pt idx="228">
                  <c:v>0.25930056336569135</c:v>
                </c:pt>
                <c:pt idx="229">
                  <c:v>0.26002458212401097</c:v>
                </c:pt>
                <c:pt idx="230">
                  <c:v>0.26071487460227366</c:v>
                </c:pt>
                <c:pt idx="231">
                  <c:v>0.26137133135796853</c:v>
                </c:pt>
                <c:pt idx="232">
                  <c:v>0.26199384831307354</c:v>
                </c:pt>
                <c:pt idx="233">
                  <c:v>0.26258232677055687</c:v>
                </c:pt>
                <c:pt idx="234">
                  <c:v>0.26313667343002495</c:v>
                </c:pt>
                <c:pt idx="235">
                  <c:v>0.26365680040251421</c:v>
                </c:pt>
                <c:pt idx="236">
                  <c:v>0.264142625224426</c:v>
                </c:pt>
                <c:pt idx="237">
                  <c:v>0.26459407087060066</c:v>
                </c:pt>
                <c:pt idx="238">
                  <c:v>0.26501106576652939</c:v>
                </c:pt>
                <c:pt idx="239">
                  <c:v>0.26539354379970193</c:v>
                </c:pt>
                <c:pt idx="240">
                  <c:v>0.26574144433008873</c:v>
                </c:pt>
                <c:pt idx="241">
                  <c:v>0.26605471219975474</c:v>
                </c:pt>
                <c:pt idx="242">
                  <c:v>0.26633329774160491</c:v>
                </c:pt>
                <c:pt idx="243">
                  <c:v>0.26657715678725802</c:v>
                </c:pt>
                <c:pt idx="244">
                  <c:v>0.26678625067404999</c:v>
                </c:pt>
                <c:pt idx="245">
                  <c:v>0.26696054625116317</c:v>
                </c:pt>
                <c:pt idx="246">
                  <c:v>0.26710001588488269</c:v>
                </c:pt>
                <c:pt idx="247">
                  <c:v>0.26720463746297718</c:v>
                </c:pt>
                <c:pt idx="248">
                  <c:v>0.267274394398205</c:v>
                </c:pt>
                <c:pt idx="249">
                  <c:v>0.2673092756309437</c:v>
                </c:pt>
                <c:pt idx="250">
                  <c:v>0.26730927563094364</c:v>
                </c:pt>
                <c:pt idx="251">
                  <c:v>0.26727439439820488</c:v>
                </c:pt>
                <c:pt idx="252">
                  <c:v>0.26720463746297707</c:v>
                </c:pt>
                <c:pt idx="253">
                  <c:v>0.26710001588488252</c:v>
                </c:pt>
                <c:pt idx="254">
                  <c:v>0.26696054625116294</c:v>
                </c:pt>
                <c:pt idx="255">
                  <c:v>0.26678625067404971</c:v>
                </c:pt>
                <c:pt idx="256">
                  <c:v>0.26657715678725774</c:v>
                </c:pt>
                <c:pt idx="257">
                  <c:v>0.26633329774160452</c:v>
                </c:pt>
                <c:pt idx="258">
                  <c:v>0.26605471219975435</c:v>
                </c:pt>
                <c:pt idx="259">
                  <c:v>0.26574144433008823</c:v>
                </c:pt>
                <c:pt idx="260">
                  <c:v>0.26539354379970143</c:v>
                </c:pt>
                <c:pt idx="261">
                  <c:v>0.26501106576652883</c:v>
                </c:pt>
                <c:pt idx="262">
                  <c:v>0.26459407087060011</c:v>
                </c:pt>
                <c:pt idx="263">
                  <c:v>0.26414262522442539</c:v>
                </c:pt>
                <c:pt idx="264">
                  <c:v>0.26365680040251349</c:v>
                </c:pt>
                <c:pt idx="265">
                  <c:v>0.26313667343002423</c:v>
                </c:pt>
                <c:pt idx="266">
                  <c:v>0.26258232677055615</c:v>
                </c:pt>
                <c:pt idx="267">
                  <c:v>0.26199384831307271</c:v>
                </c:pt>
                <c:pt idx="268">
                  <c:v>0.26137133135796764</c:v>
                </c:pt>
                <c:pt idx="269">
                  <c:v>0.26071487460227277</c:v>
                </c:pt>
                <c:pt idx="270">
                  <c:v>0.26002458212400997</c:v>
                </c:pt>
                <c:pt idx="271">
                  <c:v>0.2593005633656903</c:v>
                </c:pt>
                <c:pt idx="272">
                  <c:v>0.25854293311696214</c:v>
                </c:pt>
                <c:pt idx="273">
                  <c:v>0.25775181149641196</c:v>
                </c:pt>
                <c:pt idx="274">
                  <c:v>0.25692732393252038</c:v>
                </c:pt>
                <c:pt idx="275">
                  <c:v>0.25606960114377564</c:v>
                </c:pt>
                <c:pt idx="276">
                  <c:v>0.25517877911794906</c:v>
                </c:pt>
                <c:pt idx="277">
                  <c:v>0.25425499909053489</c:v>
                </c:pt>
                <c:pt idx="278">
                  <c:v>0.25329840752235805</c:v>
                </c:pt>
                <c:pt idx="279">
                  <c:v>0.2523091560763534</c:v>
                </c:pt>
                <c:pt idx="280">
                  <c:v>0.25128740159352037</c:v>
                </c:pt>
                <c:pt idx="281">
                  <c:v>0.25023330606805677</c:v>
                </c:pt>
                <c:pt idx="282">
                  <c:v>0.24914703662167501</c:v>
                </c:pt>
                <c:pt idx="283">
                  <c:v>0.24802876547710609</c:v>
                </c:pt>
                <c:pt idx="284">
                  <c:v>0.24687866993079449</c:v>
                </c:pt>
                <c:pt idx="285">
                  <c:v>0.2456969323247884</c:v>
                </c:pt>
                <c:pt idx="286">
                  <c:v>0.24448374001783077</c:v>
                </c:pt>
                <c:pt idx="287">
                  <c:v>0.24323928535565403</c:v>
                </c:pt>
                <c:pt idx="288">
                  <c:v>0.24196376564048477</c:v>
                </c:pt>
                <c:pt idx="289">
                  <c:v>0.24065738309976262</c:v>
                </c:pt>
                <c:pt idx="290">
                  <c:v>0.23932034485407777</c:v>
                </c:pt>
                <c:pt idx="291">
                  <c:v>0.23795286288433318</c:v>
                </c:pt>
                <c:pt idx="292">
                  <c:v>0.23655515399813604</c:v>
                </c:pt>
                <c:pt idx="293">
                  <c:v>0.23512743979542397</c:v>
                </c:pt>
                <c:pt idx="294">
                  <c:v>0.23366994663333127</c:v>
                </c:pt>
                <c:pt idx="295">
                  <c:v>0.23218290559030144</c:v>
                </c:pt>
                <c:pt idx="296">
                  <c:v>0.2306665524294505</c:v>
                </c:pt>
                <c:pt idx="297">
                  <c:v>0.22912112756118794</c:v>
                </c:pt>
                <c:pt idx="298">
                  <c:v>0.2275468760051011</c:v>
                </c:pt>
                <c:pt idx="299">
                  <c:v>0.22594404735110812</c:v>
                </c:pt>
                <c:pt idx="300">
                  <c:v>0.22431289571988688</c:v>
                </c:pt>
                <c:pt idx="301">
                  <c:v>0.22265367972258548</c:v>
                </c:pt>
                <c:pt idx="302">
                  <c:v>0.22096666241982049</c:v>
                </c:pt>
                <c:pt idx="303">
                  <c:v>0.21925211127997007</c:v>
                </c:pt>
                <c:pt idx="304">
                  <c:v>0.21751029813676828</c:v>
                </c:pt>
                <c:pt idx="305">
                  <c:v>0.21574149914620699</c:v>
                </c:pt>
                <c:pt idx="306">
                  <c:v>0.21394599474275267</c:v>
                </c:pt>
                <c:pt idx="307">
                  <c:v>0.21212406959488522</c:v>
                </c:pt>
                <c:pt idx="308">
                  <c:v>0.21027601255996459</c:v>
                </c:pt>
                <c:pt idx="309">
                  <c:v>0.2084021166384343</c:v>
                </c:pt>
                <c:pt idx="310">
                  <c:v>0.20650267892736771</c:v>
                </c:pt>
                <c:pt idx="311">
                  <c:v>0.20457800057336417</c:v>
                </c:pt>
                <c:pt idx="312">
                  <c:v>0.20262838672480427</c:v>
                </c:pt>
                <c:pt idx="313">
                  <c:v>0.20065414648346991</c:v>
                </c:pt>
                <c:pt idx="314">
                  <c:v>0.19865559285553747</c:v>
                </c:pt>
                <c:pt idx="315">
                  <c:v>0.19663304270195234</c:v>
                </c:pt>
                <c:pt idx="316">
                  <c:v>0.1945868166881925</c:v>
                </c:pt>
                <c:pt idx="317">
                  <c:v>0.19251723923342798</c:v>
                </c:pt>
                <c:pt idx="318">
                  <c:v>0.19042463845908614</c:v>
                </c:pt>
                <c:pt idx="319">
                  <c:v>0.18830934613682951</c:v>
                </c:pt>
                <c:pt idx="320">
                  <c:v>0.18617169763595515</c:v>
                </c:pt>
                <c:pt idx="321">
                  <c:v>0.1840120318702235</c:v>
                </c:pt>
                <c:pt idx="322">
                  <c:v>0.18183069124412465</c:v>
                </c:pt>
                <c:pt idx="323">
                  <c:v>0.17962802159859265</c:v>
                </c:pt>
                <c:pt idx="324">
                  <c:v>0.17740437215617383</c:v>
                </c:pt>
                <c:pt idx="325">
                  <c:v>0.17516009546565858</c:v>
                </c:pt>
                <c:pt idx="326">
                  <c:v>0.17289554734618756</c:v>
                </c:pt>
                <c:pt idx="327">
                  <c:v>0.17061108683083778</c:v>
                </c:pt>
                <c:pt idx="328">
                  <c:v>0.16830707610969914</c:v>
                </c:pt>
                <c:pt idx="329">
                  <c:v>0.16598388047245197</c:v>
                </c:pt>
                <c:pt idx="330">
                  <c:v>0.1636418682504516</c:v>
                </c:pt>
                <c:pt idx="331">
                  <c:v>0.1612814107583308</c:v>
                </c:pt>
                <c:pt idx="332">
                  <c:v>0.15890288223513052</c:v>
                </c:pt>
                <c:pt idx="333">
                  <c:v>0.15650665978496578</c:v>
                </c:pt>
                <c:pt idx="334">
                  <c:v>0.15409312331723696</c:v>
                </c:pt>
                <c:pt idx="335">
                  <c:v>0.15166265548639818</c:v>
                </c:pt>
                <c:pt idx="336">
                  <c:v>0.14921564163128873</c:v>
                </c:pt>
                <c:pt idx="337">
                  <c:v>0.14675246971403894</c:v>
                </c:pt>
                <c:pt idx="338">
                  <c:v>0.14427353025856168</c:v>
                </c:pt>
                <c:pt idx="339">
                  <c:v>0.14177921628863635</c:v>
                </c:pt>
                <c:pt idx="340">
                  <c:v>0.13926992326559612</c:v>
                </c:pt>
                <c:pt idx="341">
                  <c:v>0.13674604902563064</c:v>
                </c:pt>
                <c:pt idx="342">
                  <c:v>0.13420799371671049</c:v>
                </c:pt>
                <c:pt idx="343">
                  <c:v>0.13165615973514519</c:v>
                </c:pt>
                <c:pt idx="344">
                  <c:v>0.12909095166178619</c:v>
                </c:pt>
                <c:pt idx="345">
                  <c:v>0.12651277619788209</c:v>
                </c:pt>
                <c:pt idx="346">
                  <c:v>0.12392204210059757</c:v>
                </c:pt>
                <c:pt idx="347">
                  <c:v>0.12131916011820804</c:v>
                </c:pt>
                <c:pt idx="348">
                  <c:v>0.11870454292497692</c:v>
                </c:pt>
                <c:pt idx="349">
                  <c:v>0.11607860505572762</c:v>
                </c:pt>
                <c:pt idx="350">
                  <c:v>0.11344176284012214</c:v>
                </c:pt>
                <c:pt idx="351">
                  <c:v>0.11079443433665351</c:v>
                </c:pt>
                <c:pt idx="352">
                  <c:v>0.10813703926636406</c:v>
                </c:pt>
                <c:pt idx="353">
                  <c:v>0.10546999894630188</c:v>
                </c:pt>
                <c:pt idx="354">
                  <c:v>0.10279373622272239</c:v>
                </c:pt>
                <c:pt idx="355">
                  <c:v>0.10010867540404764</c:v>
                </c:pt>
                <c:pt idx="356">
                  <c:v>9.7415242193595347E-2</c:v>
                </c:pt>
                <c:pt idx="357">
                  <c:v>9.4713863622085226E-2</c:v>
                </c:pt>
                <c:pt idx="358">
                  <c:v>9.2004967979934682E-2</c:v>
                </c:pt>
                <c:pt idx="359">
                  <c:v>8.9288984749356676E-2</c:v>
                </c:pt>
                <c:pt idx="360">
                  <c:v>8.6566344536266743E-2</c:v>
                </c:pt>
                <c:pt idx="361">
                  <c:v>8.3837479002012077E-2</c:v>
                </c:pt>
                <c:pt idx="362">
                  <c:v>8.1102820794934735E-2</c:v>
                </c:pt>
                <c:pt idx="363">
                  <c:v>7.8362803481776877E-2</c:v>
                </c:pt>
                <c:pt idx="364">
                  <c:v>7.5617861478940285E-2</c:v>
                </c:pt>
                <c:pt idx="365">
                  <c:v>7.2868429983612815E-2</c:v>
                </c:pt>
                <c:pt idx="366">
                  <c:v>7.0114944904769549E-2</c:v>
                </c:pt>
                <c:pt idx="367">
                  <c:v>6.7357842794060888E-2</c:v>
                </c:pt>
                <c:pt idx="368">
                  <c:v>6.4597560776600643E-2</c:v>
                </c:pt>
                <c:pt idx="369">
                  <c:v>6.1834536481661311E-2</c:v>
                </c:pt>
                <c:pt idx="370">
                  <c:v>5.9069207973289566E-2</c:v>
                </c:pt>
                <c:pt idx="371">
                  <c:v>5.6302013680854482E-2</c:v>
                </c:pt>
                <c:pt idx="372">
                  <c:v>5.353339232953612E-2</c:v>
                </c:pt>
                <c:pt idx="373">
                  <c:v>5.0763782870767174E-2</c:v>
                </c:pt>
                <c:pt idx="374">
                  <c:v>4.7993624412640559E-2</c:v>
                </c:pt>
                <c:pt idx="375">
                  <c:v>4.522335615029037E-2</c:v>
                </c:pt>
                <c:pt idx="376">
                  <c:v>4.2453417296259031E-2</c:v>
                </c:pt>
                <c:pt idx="377">
                  <c:v>3.9684247010863469E-2</c:v>
                </c:pt>
                <c:pt idx="378">
                  <c:v>3.69162843325678E-2</c:v>
                </c:pt>
                <c:pt idx="379">
                  <c:v>3.4149968108375332E-2</c:v>
                </c:pt>
                <c:pt idx="380">
                  <c:v>3.1385736924252672E-2</c:v>
                </c:pt>
                <c:pt idx="381">
                  <c:v>2.8624029035593471E-2</c:v>
                </c:pt>
                <c:pt idx="382">
                  <c:v>2.5865282297734601E-2</c:v>
                </c:pt>
                <c:pt idx="383">
                  <c:v>2.3109934096537478E-2</c:v>
                </c:pt>
                <c:pt idx="384">
                  <c:v>2.0358421279042065E-2</c:v>
                </c:pt>
                <c:pt idx="385">
                  <c:v>1.7611180084206347E-2</c:v>
                </c:pt>
                <c:pt idx="386">
                  <c:v>1.4868646073743913E-2</c:v>
                </c:pt>
                <c:pt idx="387">
                  <c:v>1.2131254063067004E-2</c:v>
                </c:pt>
                <c:pt idx="388">
                  <c:v>9.399438052349024E-3</c:v>
                </c:pt>
                <c:pt idx="389">
                  <c:v>6.6736311577151528E-3</c:v>
                </c:pt>
                <c:pt idx="390">
                  <c:v>3.9542655425750597E-3</c:v>
                </c:pt>
                <c:pt idx="391">
                  <c:v>1.2417723491049276E-3</c:v>
                </c:pt>
                <c:pt idx="392">
                  <c:v>-1.4634183701086462E-3</c:v>
                </c:pt>
                <c:pt idx="393">
                  <c:v>-4.160877720250207E-3</c:v>
                </c:pt>
                <c:pt idx="394">
                  <c:v>-6.8501780322752365E-3</c:v>
                </c:pt>
                <c:pt idx="395">
                  <c:v>-9.5308929307155246E-3</c:v>
                </c:pt>
                <c:pt idx="396">
                  <c:v>-1.2202597401277805E-2</c:v>
                </c:pt>
                <c:pt idx="397">
                  <c:v>-1.4864867858228333E-2</c:v>
                </c:pt>
                <c:pt idx="398">
                  <c:v>-1.7517282211550751E-2</c:v>
                </c:pt>
                <c:pt idx="399">
                  <c:v>-2.0159419933865462E-2</c:v>
                </c:pt>
                <c:pt idx="400">
                  <c:v>-2.2790862127102636E-2</c:v>
                </c:pt>
                <c:pt idx="401">
                  <c:v>-2.5411191588917019E-2</c:v>
                </c:pt>
                <c:pt idx="402">
                  <c:v>-2.8019992878832313E-2</c:v>
                </c:pt>
                <c:pt idx="403">
                  <c:v>-3.0616852384107711E-2</c:v>
                </c:pt>
                <c:pt idx="404">
                  <c:v>-3.320135838531476E-2</c:v>
                </c:pt>
                <c:pt idx="405">
                  <c:v>-3.577310112161234E-2</c:v>
                </c:pt>
                <c:pt idx="406">
                  <c:v>-3.8331672855712894E-2</c:v>
                </c:pt>
                <c:pt idx="407">
                  <c:v>-4.0876667938527629E-2</c:v>
                </c:pt>
                <c:pt idx="408">
                  <c:v>-4.340768287347916E-2</c:v>
                </c:pt>
                <c:pt idx="409">
                  <c:v>-4.5924316380474485E-2</c:v>
                </c:pt>
                <c:pt idx="410">
                  <c:v>-4.8426169459526484E-2</c:v>
                </c:pt>
                <c:pt idx="411">
                  <c:v>-5.0912845454012375E-2</c:v>
                </c:pt>
                <c:pt idx="412">
                  <c:v>-5.3383950113562277E-2</c:v>
                </c:pt>
                <c:pt idx="413">
                  <c:v>-5.5839091656566121E-2</c:v>
                </c:pt>
                <c:pt idx="414">
                  <c:v>-5.8277880832287708E-2</c:v>
                </c:pt>
                <c:pt idx="415">
                  <c:v>-6.0699930982579052E-2</c:v>
                </c:pt>
                <c:pt idx="416">
                  <c:v>-6.310485810318367E-2</c:v>
                </c:pt>
                <c:pt idx="417">
                  <c:v>-6.5492280904617478E-2</c:v>
                </c:pt>
                <c:pt idx="418">
                  <c:v>-6.7861820872621048E-2</c:v>
                </c:pt>
                <c:pt idx="419">
                  <c:v>-7.0213102328171545E-2</c:v>
                </c:pt>
                <c:pt idx="420">
                  <c:v>-7.2545752487043924E-2</c:v>
                </c:pt>
                <c:pt idx="421">
                  <c:v>-7.4859401518914404E-2</c:v>
                </c:pt>
                <c:pt idx="422">
                  <c:v>-7.7153682605995977E-2</c:v>
                </c:pt>
                <c:pt idx="423">
                  <c:v>-7.9428232001194393E-2</c:v>
                </c:pt>
                <c:pt idx="424">
                  <c:v>-8.1682689085779109E-2</c:v>
                </c:pt>
                <c:pt idx="425">
                  <c:v>-8.3916696426558052E-2</c:v>
                </c:pt>
                <c:pt idx="426">
                  <c:v>-8.6129899832545959E-2</c:v>
                </c:pt>
                <c:pt idx="427">
                  <c:v>-8.8321948411120121E-2</c:v>
                </c:pt>
                <c:pt idx="428">
                  <c:v>-9.0492494623653219E-2</c:v>
                </c:pt>
                <c:pt idx="429">
                  <c:v>-9.2641194340612826E-2</c:v>
                </c:pt>
                <c:pt idx="430">
                  <c:v>-9.4767706896122017E-2</c:v>
                </c:pt>
                <c:pt idx="431">
                  <c:v>-9.6871695141970776E-2</c:v>
                </c:pt>
                <c:pt idx="432">
                  <c:v>-9.8952825501068209E-2</c:v>
                </c:pt>
                <c:pt idx="433">
                  <c:v>-0.10101076802033004</c:v>
                </c:pt>
                <c:pt idx="434">
                  <c:v>-0.10304519642299159</c:v>
                </c:pt>
                <c:pt idx="435">
                  <c:v>-0.10505578816033637</c:v>
                </c:pt>
                <c:pt idx="436">
                  <c:v>-0.10704222446283507</c:v>
                </c:pt>
                <c:pt idx="437">
                  <c:v>-0.10900419039068548</c:v>
                </c:pt>
                <c:pt idx="438">
                  <c:v>-0.11094137488374362</c:v>
                </c:pt>
                <c:pt idx="439">
                  <c:v>-0.11285347081084132</c:v>
                </c:pt>
                <c:pt idx="440">
                  <c:v>-0.11474017501848086</c:v>
                </c:pt>
                <c:pt idx="441">
                  <c:v>-0.11660118837889749</c:v>
                </c:pt>
                <c:pt idx="442">
                  <c:v>-0.11843621583748523</c:v>
                </c:pt>
                <c:pt idx="443">
                  <c:v>-0.12024496645957672</c:v>
                </c:pt>
                <c:pt idx="444">
                  <c:v>-0.12202715347656862</c:v>
                </c:pt>
                <c:pt idx="445">
                  <c:v>-0.12378249433138783</c:v>
                </c:pt>
                <c:pt idx="446">
                  <c:v>-0.12551071072328998</c:v>
                </c:pt>
                <c:pt idx="447">
                  <c:v>-0.12721152865198171</c:v>
                </c:pt>
                <c:pt idx="448">
                  <c:v>-0.12888467846106269</c:v>
                </c:pt>
                <c:pt idx="449">
                  <c:v>-0.13052989488077857</c:v>
                </c:pt>
                <c:pt idx="450">
                  <c:v>-0.13214691707007745</c:v>
                </c:pt>
                <c:pt idx="451">
                  <c:v>-0.13373548865796539</c:v>
                </c:pt>
                <c:pt idx="452">
                  <c:v>-0.13529535778415314</c:v>
                </c:pt>
                <c:pt idx="453">
                  <c:v>-0.1368262771389866</c:v>
                </c:pt>
                <c:pt idx="454">
                  <c:v>-0.13832800400265696</c:v>
                </c:pt>
                <c:pt idx="455">
                  <c:v>-0.13980030028368304</c:v>
                </c:pt>
                <c:pt idx="456">
                  <c:v>-0.14124293255665896</c:v>
                </c:pt>
                <c:pt idx="457">
                  <c:v>-0.14265567209926275</c:v>
                </c:pt>
                <c:pt idx="458">
                  <c:v>-0.14403829492851972</c:v>
                </c:pt>
                <c:pt idx="459">
                  <c:v>-0.14539058183631298</c:v>
                </c:pt>
                <c:pt idx="460">
                  <c:v>-0.1467123184241384</c:v>
                </c:pt>
                <c:pt idx="461">
                  <c:v>-0.14800329513709651</c:v>
                </c:pt>
                <c:pt idx="462">
                  <c:v>-0.14926330729711593</c:v>
                </c:pt>
                <c:pt idx="463">
                  <c:v>-0.15049215513540445</c:v>
                </c:pt>
                <c:pt idx="464">
                  <c:v>-0.15168964382412145</c:v>
                </c:pt>
                <c:pt idx="465">
                  <c:v>-0.15285558350726663</c:v>
                </c:pt>
                <c:pt idx="466">
                  <c:v>-0.15398978933078081</c:v>
                </c:pt>
                <c:pt idx="467">
                  <c:v>-0.15509208147185399</c:v>
                </c:pt>
                <c:pt idx="468">
                  <c:v>-0.15616228516743486</c:v>
                </c:pt>
                <c:pt idx="469">
                  <c:v>-0.15720023074193898</c:v>
                </c:pt>
                <c:pt idx="470">
                  <c:v>-0.15820575363414999</c:v>
                </c:pt>
                <c:pt idx="471">
                  <c:v>-0.15917869442330979</c:v>
                </c:pt>
                <c:pt idx="472">
                  <c:v>-0.16011889885439409</c:v>
                </c:pt>
                <c:pt idx="473">
                  <c:v>-0.16102621786256893</c:v>
                </c:pt>
                <c:pt idx="474">
                  <c:v>-0.16190050759682373</c:v>
                </c:pt>
                <c:pt idx="475">
                  <c:v>-0.16274162944277859</c:v>
                </c:pt>
                <c:pt idx="476">
                  <c:v>-0.1635494500446609</c:v>
                </c:pt>
                <c:pt idx="477">
                  <c:v>-0.16432384132644792</c:v>
                </c:pt>
                <c:pt idx="478">
                  <c:v>-0.16506468051217291</c:v>
                </c:pt>
                <c:pt idx="479">
                  <c:v>-0.1657718501453907</c:v>
                </c:pt>
                <c:pt idx="480">
                  <c:v>-0.16644523810779949</c:v>
                </c:pt>
                <c:pt idx="481">
                  <c:v>-0.16708473763701698</c:v>
                </c:pt>
                <c:pt idx="482">
                  <c:v>-0.16769024734350699</c:v>
                </c:pt>
                <c:pt idx="483">
                  <c:v>-0.1682616712266542</c:v>
                </c:pt>
                <c:pt idx="484">
                  <c:v>-0.16879891868998445</c:v>
                </c:pt>
                <c:pt idx="485">
                  <c:v>-0.16930190455552871</c:v>
                </c:pt>
                <c:pt idx="486">
                  <c:v>-0.16977054907732733</c:v>
                </c:pt>
                <c:pt idx="487">
                  <c:v>-0.17020477795407349</c:v>
                </c:pt>
                <c:pt idx="488">
                  <c:v>-0.17060452234089332</c:v>
                </c:pt>
                <c:pt idx="489">
                  <c:v>-0.17096971886026094</c:v>
                </c:pt>
                <c:pt idx="490">
                  <c:v>-0.17130030961204651</c:v>
                </c:pt>
                <c:pt idx="491">
                  <c:v>-0.1715962421826962</c:v>
                </c:pt>
                <c:pt idx="492">
                  <c:v>-0.17185746965354207</c:v>
                </c:pt>
                <c:pt idx="493">
                  <c:v>-0.17208395060824058</c:v>
                </c:pt>
                <c:pt idx="494">
                  <c:v>-0.17227564913933938</c:v>
                </c:pt>
                <c:pt idx="495">
                  <c:v>-0.17243253485396978</c:v>
                </c:pt>
                <c:pt idx="496">
                  <c:v>-0.17255458287866576</c:v>
                </c:pt>
                <c:pt idx="497">
                  <c:v>-0.17264177386330729</c:v>
                </c:pt>
                <c:pt idx="498">
                  <c:v>-0.17269409398418831</c:v>
                </c:pt>
                <c:pt idx="499">
                  <c:v>-0.1727115349462085</c:v>
                </c:pt>
              </c:numCache>
            </c:numRef>
          </c:xVal>
          <c:yVal>
            <c:numRef>
              <c:f>'CA Factors + Definition Combine'!yycir6</c:f>
              <c:numCache>
                <c:formatCode>General</c:formatCode>
                <c:ptCount val="500"/>
                <c:pt idx="0">
                  <c:v>-9.2273256690546909E-2</c:v>
                </c:pt>
                <c:pt idx="1">
                  <c:v>-9.3861050313245126E-2</c:v>
                </c:pt>
                <c:pt idx="2">
                  <c:v>-9.5448592198996471E-2</c:v>
                </c:pt>
                <c:pt idx="3">
                  <c:v>-9.7035630650765606E-2</c:v>
                </c:pt>
                <c:pt idx="4">
                  <c:v>-9.8621914051334345E-2</c:v>
                </c:pt>
                <c:pt idx="5">
                  <c:v>-0.10020719090319419</c:v>
                </c:pt>
                <c:pt idx="6">
                  <c:v>-0.10179120986841987</c:v>
                </c:pt>
                <c:pt idx="7">
                  <c:v>-0.10337371980851809</c:v>
                </c:pt>
                <c:pt idx="8">
                  <c:v>-0.10495446982424414</c:v>
                </c:pt>
                <c:pt idx="9">
                  <c:v>-0.1065332092953806</c:v>
                </c:pt>
                <c:pt idx="10">
                  <c:v>-0.10810968792047221</c:v>
                </c:pt>
                <c:pt idx="11">
                  <c:v>-0.10968365575650993</c:v>
                </c:pt>
                <c:pt idx="12">
                  <c:v>-0.11125486325855785</c:v>
                </c:pt>
                <c:pt idx="13">
                  <c:v>-0.11282306131931778</c:v>
                </c:pt>
                <c:pt idx="14">
                  <c:v>-0.11438800130862378</c:v>
                </c:pt>
                <c:pt idx="15">
                  <c:v>-0.11594943511286113</c:v>
                </c:pt>
                <c:pt idx="16">
                  <c:v>-0.11750711517430382</c:v>
                </c:pt>
                <c:pt idx="17">
                  <c:v>-0.11906079453036347</c:v>
                </c:pt>
                <c:pt idx="18">
                  <c:v>-0.12061022685274392</c:v>
                </c:pt>
                <c:pt idx="19">
                  <c:v>-0.12215516648649566</c:v>
                </c:pt>
                <c:pt idx="20">
                  <c:v>-0.12369536848896312</c:v>
                </c:pt>
                <c:pt idx="21">
                  <c:v>-0.12523058866861889</c:v>
                </c:pt>
                <c:pt idx="22">
                  <c:v>-0.12676058362377948</c:v>
                </c:pt>
                <c:pt idx="23">
                  <c:v>-0.12828511078119537</c:v>
                </c:pt>
                <c:pt idx="24">
                  <c:v>-0.12980392843450944</c:v>
                </c:pt>
                <c:pt idx="25">
                  <c:v>-0.13131679578257893</c:v>
                </c:pt>
                <c:pt idx="26">
                  <c:v>-0.13282347296765298</c:v>
                </c:pt>
                <c:pt idx="27">
                  <c:v>-0.13432372111340074</c:v>
                </c:pt>
                <c:pt idx="28">
                  <c:v>-0.13581730236278439</c:v>
                </c:pt>
                <c:pt idx="29">
                  <c:v>-0.13730397991577006</c:v>
                </c:pt>
                <c:pt idx="30">
                  <c:v>-0.13878351806687123</c:v>
                </c:pt>
                <c:pt idx="31">
                  <c:v>-0.14025568224251883</c:v>
                </c:pt>
                <c:pt idx="32">
                  <c:v>-0.14172023903825184</c:v>
                </c:pt>
                <c:pt idx="33">
                  <c:v>-0.14317695625572202</c:v>
                </c:pt>
                <c:pt idx="34">
                  <c:v>-0.14462560293950821</c:v>
                </c:pt>
                <c:pt idx="35">
                  <c:v>-0.14606594941373316</c:v>
                </c:pt>
                <c:pt idx="36">
                  <c:v>-0.14749776731847722</c:v>
                </c:pt>
                <c:pt idx="37">
                  <c:v>-0.14892082964598408</c:v>
                </c:pt>
                <c:pt idx="38">
                  <c:v>-0.15033491077665151</c:v>
                </c:pt>
                <c:pt idx="39">
                  <c:v>-0.15173978651480224</c:v>
                </c:pt>
                <c:pt idx="40">
                  <c:v>-0.15313523412422925</c:v>
                </c:pt>
                <c:pt idx="41">
                  <c:v>-0.15452103236350942</c:v>
                </c:pt>
                <c:pt idx="42">
                  <c:v>-0.15589696152108012</c:v>
                </c:pt>
                <c:pt idx="43">
                  <c:v>-0.15726280345007371</c:v>
                </c:pt>
                <c:pt idx="44">
                  <c:v>-0.15861834160290361</c:v>
                </c:pt>
                <c:pt idx="45">
                  <c:v>-0.1599633610655965</c:v>
                </c:pt>
                <c:pt idx="46">
                  <c:v>-0.1612976485918664</c:v>
                </c:pt>
                <c:pt idx="47">
                  <c:v>-0.16262099263692353</c:v>
                </c:pt>
                <c:pt idx="48">
                  <c:v>-0.16393318339101362</c:v>
                </c:pt>
                <c:pt idx="49">
                  <c:v>-0.1652340128126826</c:v>
                </c:pt>
                <c:pt idx="50">
                  <c:v>-0.1665232746617602</c:v>
                </c:pt>
                <c:pt idx="51">
                  <c:v>-0.16780076453205844</c:v>
                </c:pt>
                <c:pt idx="52">
                  <c:v>-0.16906627988377934</c:v>
                </c:pt>
                <c:pt idx="53">
                  <c:v>-0.17031962007562645</c:v>
                </c:pt>
                <c:pt idx="54">
                  <c:v>-0.17156058639661559</c:v>
                </c:pt>
                <c:pt idx="55">
                  <c:v>-0.1727889820975797</c:v>
                </c:pt>
                <c:pt idx="56">
                  <c:v>-0.17400461242236223</c:v>
                </c:pt>
                <c:pt idx="57">
                  <c:v>-0.17520728463869478</c:v>
                </c:pt>
                <c:pt idx="58">
                  <c:v>-0.17639680806875402</c:v>
                </c:pt>
                <c:pt idx="59">
                  <c:v>-0.17757299411939273</c:v>
                </c:pt>
                <c:pt idx="60">
                  <c:v>-0.17873565631204008</c:v>
                </c:pt>
                <c:pt idx="61">
                  <c:v>-0.17988461031226721</c:v>
                </c:pt>
                <c:pt idx="62">
                  <c:v>-0.18101967395901242</c:v>
                </c:pt>
                <c:pt idx="63">
                  <c:v>-0.18214066729346173</c:v>
                </c:pt>
                <c:pt idx="64">
                  <c:v>-0.18324741258758082</c:v>
                </c:pt>
                <c:pt idx="65">
                  <c:v>-0.18433973437229284</c:v>
                </c:pt>
                <c:pt idx="66">
                  <c:v>-0.18541745946529792</c:v>
                </c:pt>
                <c:pt idx="67">
                  <c:v>-0.18648041699853074</c:v>
                </c:pt>
                <c:pt idx="68">
                  <c:v>-0.18752843844525058</c:v>
                </c:pt>
                <c:pt idx="69">
                  <c:v>-0.18856135764676055</c:v>
                </c:pt>
                <c:pt idx="70">
                  <c:v>-0.18957901083875117</c:v>
                </c:pt>
                <c:pt idx="71">
                  <c:v>-0.19058123667726451</c:v>
                </c:pt>
                <c:pt idx="72">
                  <c:v>-0.19156787626427424</c:v>
                </c:pt>
                <c:pt idx="73">
                  <c:v>-0.19253877317287849</c:v>
                </c:pt>
                <c:pt idx="74">
                  <c:v>-0.19349377347210028</c:v>
                </c:pt>
                <c:pt idx="75">
                  <c:v>-0.19443272575129264</c:v>
                </c:pt>
                <c:pt idx="76">
                  <c:v>-0.19535548114414408</c:v>
                </c:pt>
                <c:pt idx="77">
                  <c:v>-0.19626189335228053</c:v>
                </c:pt>
                <c:pt idx="78">
                  <c:v>-0.19715181866846027</c:v>
                </c:pt>
                <c:pt idx="79">
                  <c:v>-0.19802511599935807</c:v>
                </c:pt>
                <c:pt idx="80">
                  <c:v>-0.19888164688793472</c:v>
                </c:pt>
                <c:pt idx="81">
                  <c:v>-0.19972127553538882</c:v>
                </c:pt>
                <c:pt idx="82">
                  <c:v>-0.20054386882268696</c:v>
                </c:pt>
                <c:pt idx="83">
                  <c:v>-0.20134929633166926</c:v>
                </c:pt>
                <c:pt idx="84">
                  <c:v>-0.20213743036572618</c:v>
                </c:pt>
                <c:pt idx="85">
                  <c:v>-0.20290814597004464</c:v>
                </c:pt>
                <c:pt idx="86">
                  <c:v>-0.20366132095141865</c:v>
                </c:pt>
                <c:pt idx="87">
                  <c:v>-0.20439683589762256</c:v>
                </c:pt>
                <c:pt idx="88">
                  <c:v>-0.20511457419634335</c:v>
                </c:pt>
                <c:pt idx="89">
                  <c:v>-0.2058144220536689</c:v>
                </c:pt>
                <c:pt idx="90">
                  <c:v>-0.20649626851212943</c:v>
                </c:pt>
                <c:pt idx="91">
                  <c:v>-0.20716000546828925</c:v>
                </c:pt>
                <c:pt idx="92">
                  <c:v>-0.20780552768988614</c:v>
                </c:pt>
                <c:pt idx="93">
                  <c:v>-0.20843273283251532</c:v>
                </c:pt>
                <c:pt idx="94">
                  <c:v>-0.20904152145585569</c:v>
                </c:pt>
                <c:pt idx="95">
                  <c:v>-0.20963179703943557</c:v>
                </c:pt>
                <c:pt idx="96">
                  <c:v>-0.2102034659979356</c:v>
                </c:pt>
                <c:pt idx="97">
                  <c:v>-0.21075643769602628</c:v>
                </c:pt>
                <c:pt idx="98">
                  <c:v>-0.21129062446273761</c:v>
                </c:pt>
                <c:pt idx="99">
                  <c:v>-0.21180594160535898</c:v>
                </c:pt>
                <c:pt idx="100">
                  <c:v>-0.21230230742286688</c:v>
                </c:pt>
                <c:pt idx="101">
                  <c:v>-0.21277964321887805</c:v>
                </c:pt>
                <c:pt idx="102">
                  <c:v>-0.2132378733141265</c:v>
                </c:pt>
                <c:pt idx="103">
                  <c:v>-0.213676925058462</c:v>
                </c:pt>
                <c:pt idx="104">
                  <c:v>-0.21409672884236852</c:v>
                </c:pt>
                <c:pt idx="105">
                  <c:v>-0.21449721810800043</c:v>
                </c:pt>
                <c:pt idx="106">
                  <c:v>-0.21487832935973486</c:v>
                </c:pt>
                <c:pt idx="107">
                  <c:v>-0.21524000217423875</c:v>
                </c:pt>
                <c:pt idx="108">
                  <c:v>-0.21558217921004857</c:v>
                </c:pt>
                <c:pt idx="109">
                  <c:v>-0.21590480621666153</c:v>
                </c:pt>
                <c:pt idx="110">
                  <c:v>-0.21620783204313684</c:v>
                </c:pt>
                <c:pt idx="111">
                  <c:v>-0.21649120864620536</c:v>
                </c:pt>
                <c:pt idx="112">
                  <c:v>-0.21675489109788654</c:v>
                </c:pt>
                <c:pt idx="113">
                  <c:v>-0.21699883759261177</c:v>
                </c:pt>
                <c:pt idx="114">
                  <c:v>-0.2172230094538522</c:v>
                </c:pt>
                <c:pt idx="115">
                  <c:v>-0.21742737114025087</c:v>
                </c:pt>
                <c:pt idx="116">
                  <c:v>-0.2176118902512576</c:v>
                </c:pt>
                <c:pt idx="117">
                  <c:v>-0.21777653753226583</c:v>
                </c:pt>
                <c:pt idx="118">
                  <c:v>-0.21792128687925097</c:v>
                </c:pt>
                <c:pt idx="119">
                  <c:v>-0.21804611534290888</c:v>
                </c:pt>
                <c:pt idx="120">
                  <c:v>-0.21815100313229457</c:v>
                </c:pt>
                <c:pt idx="121">
                  <c:v>-0.21823593361795976</c:v>
                </c:pt>
                <c:pt idx="122">
                  <c:v>-0.21830089333458955</c:v>
                </c:pt>
                <c:pt idx="123">
                  <c:v>-0.21834587198313721</c:v>
                </c:pt>
                <c:pt idx="124">
                  <c:v>-0.21837086243245699</c:v>
                </c:pt>
                <c:pt idx="125">
                  <c:v>-0.21837586072043488</c:v>
                </c:pt>
                <c:pt idx="126">
                  <c:v>-0.21836086605461666</c:v>
                </c:pt>
                <c:pt idx="127">
                  <c:v>-0.21832588081233359</c:v>
                </c:pt>
                <c:pt idx="128">
                  <c:v>-0.21827091054032544</c:v>
                </c:pt>
                <c:pt idx="129">
                  <c:v>-0.21819596395386118</c:v>
                </c:pt>
                <c:pt idx="130">
                  <c:v>-0.21810105293535711</c:v>
                </c:pt>
                <c:pt idx="131">
                  <c:v>-0.21798619253249302</c:v>
                </c:pt>
                <c:pt idx="132">
                  <c:v>-0.21785140095582647</c:v>
                </c:pt>
                <c:pt idx="133">
                  <c:v>-0.21769669957590559</c:v>
                </c:pt>
                <c:pt idx="134">
                  <c:v>-0.2175221129198808</c:v>
                </c:pt>
                <c:pt idx="135">
                  <c:v>-0.21732766866761624</c:v>
                </c:pt>
                <c:pt idx="136">
                  <c:v>-0.21711339764730123</c:v>
                </c:pt>
                <c:pt idx="137">
                  <c:v>-0.21687933383056263</c:v>
                </c:pt>
                <c:pt idx="138">
                  <c:v>-0.21662551432707877</c:v>
                </c:pt>
                <c:pt idx="139">
                  <c:v>-0.21635197937869594</c:v>
                </c:pt>
                <c:pt idx="140">
                  <c:v>-0.21605877235304816</c:v>
                </c:pt>
                <c:pt idx="141">
                  <c:v>-0.21574593973668157</c:v>
                </c:pt>
                <c:pt idx="142">
                  <c:v>-0.2154135311276841</c:v>
                </c:pt>
                <c:pt idx="143">
                  <c:v>-0.215061599227822</c:v>
                </c:pt>
                <c:pt idx="144">
                  <c:v>-0.21469019983418422</c:v>
                </c:pt>
                <c:pt idx="145">
                  <c:v>-0.21429939183033606</c:v>
                </c:pt>
                <c:pt idx="146">
                  <c:v>-0.21388923717698338</c:v>
                </c:pt>
                <c:pt idx="147">
                  <c:v>-0.21345980090214925</c:v>
                </c:pt>
                <c:pt idx="148">
                  <c:v>-0.21301115109086383</c:v>
                </c:pt>
                <c:pt idx="149">
                  <c:v>-0.21254335887436987</c:v>
                </c:pt>
                <c:pt idx="150">
                  <c:v>-0.21205649841884541</c:v>
                </c:pt>
                <c:pt idx="151">
                  <c:v>-0.21155064691364478</c:v>
                </c:pt>
                <c:pt idx="152">
                  <c:v>-0.21102588455906088</c:v>
                </c:pt>
                <c:pt idx="153">
                  <c:v>-0.21048229455360959</c:v>
                </c:pt>
                <c:pt idx="154">
                  <c:v>-0.20991996308083921</c:v>
                </c:pt>
                <c:pt idx="155">
                  <c:v>-0.20933897929566636</c:v>
                </c:pt>
                <c:pt idx="156">
                  <c:v>-0.20873943531024108</c:v>
                </c:pt>
                <c:pt idx="157">
                  <c:v>-0.20812142617934265</c:v>
                </c:pt>
                <c:pt idx="158">
                  <c:v>-0.2074850498853093</c:v>
                </c:pt>
                <c:pt idx="159">
                  <c:v>-0.20683040732250357</c:v>
                </c:pt>
                <c:pt idx="160">
                  <c:v>-0.20615760228131588</c:v>
                </c:pt>
                <c:pt idx="161">
                  <c:v>-0.20546674143170923</c:v>
                </c:pt>
                <c:pt idx="162">
                  <c:v>-0.20475793430630707</c:v>
                </c:pt>
                <c:pt idx="163">
                  <c:v>-0.20403129328302752</c:v>
                </c:pt>
                <c:pt idx="164">
                  <c:v>-0.20328693356726635</c:v>
                </c:pt>
                <c:pt idx="165">
                  <c:v>-0.20252497317363174</c:v>
                </c:pt>
                <c:pt idx="166">
                  <c:v>-0.2017455329072336</c:v>
                </c:pt>
                <c:pt idx="167">
                  <c:v>-0.20094873634453064</c:v>
                </c:pt>
                <c:pt idx="168">
                  <c:v>-0.20013470981373777</c:v>
                </c:pt>
                <c:pt idx="169">
                  <c:v>-0.19930358237479734</c:v>
                </c:pt>
                <c:pt idx="170">
                  <c:v>-0.19845548579891764</c:v>
                </c:pt>
                <c:pt idx="171">
                  <c:v>-0.19759055454768082</c:v>
                </c:pt>
                <c:pt idx="172">
                  <c:v>-0.19670892575172483</c:v>
                </c:pt>
                <c:pt idx="173">
                  <c:v>-0.1958107391890021</c:v>
                </c:pt>
                <c:pt idx="174">
                  <c:v>-0.19489613726261834</c:v>
                </c:pt>
                <c:pt idx="175">
                  <c:v>-0.19396526497825517</c:v>
                </c:pt>
                <c:pt idx="176">
                  <c:v>-0.19301826992118026</c:v>
                </c:pt>
                <c:pt idx="177">
                  <c:v>-0.19205530223284839</c:v>
                </c:pt>
                <c:pt idx="178">
                  <c:v>-0.19107651458709729</c:v>
                </c:pt>
                <c:pt idx="179">
                  <c:v>-0.19008206216594187</c:v>
                </c:pt>
                <c:pt idx="180">
                  <c:v>-0.18907210263497087</c:v>
                </c:pt>
                <c:pt idx="181">
                  <c:v>-0.18804679611834973</c:v>
                </c:pt>
                <c:pt idx="182">
                  <c:v>-0.18700630517343395</c:v>
                </c:pt>
                <c:pt idx="183">
                  <c:v>-0.18595079476499593</c:v>
                </c:pt>
                <c:pt idx="184">
                  <c:v>-0.18488043223907097</c:v>
                </c:pt>
                <c:pt idx="185">
                  <c:v>-0.18379538729642536</c:v>
                </c:pt>
                <c:pt idx="186">
                  <c:v>-0.18269583196565092</c:v>
                </c:pt>
                <c:pt idx="187">
                  <c:v>-0.18158194057589097</c:v>
                </c:pt>
                <c:pt idx="188">
                  <c:v>-0.18045388972920112</c:v>
                </c:pt>
                <c:pt idx="189">
                  <c:v>-0.17931185827254992</c:v>
                </c:pt>
                <c:pt idx="190">
                  <c:v>-0.1781560272694635</c:v>
                </c:pt>
                <c:pt idx="191">
                  <c:v>-0.17698657997131903</c:v>
                </c:pt>
                <c:pt idx="192">
                  <c:v>-0.1758037017882908</c:v>
                </c:pt>
                <c:pt idx="193">
                  <c:v>-0.17460758025995449</c:v>
                </c:pt>
                <c:pt idx="194">
                  <c:v>-0.17339840502555387</c:v>
                </c:pt>
                <c:pt idx="195">
                  <c:v>-0.172176367793934</c:v>
                </c:pt>
                <c:pt idx="196">
                  <c:v>-0.17094166231314722</c:v>
                </c:pt>
                <c:pt idx="197">
                  <c:v>-0.16969448433973489</c:v>
                </c:pt>
                <c:pt idx="198">
                  <c:v>-0.1684350316076913</c:v>
                </c:pt>
                <c:pt idx="199">
                  <c:v>-0.1671635037971142</c:v>
                </c:pt>
                <c:pt idx="200">
                  <c:v>-0.16588010250254603</c:v>
                </c:pt>
                <c:pt idx="201">
                  <c:v>-0.16458503120101237</c:v>
                </c:pt>
                <c:pt idx="202">
                  <c:v>-0.16327849521976154</c:v>
                </c:pt>
                <c:pt idx="203">
                  <c:v>-0.16196070170371102</c:v>
                </c:pt>
                <c:pt idx="204">
                  <c:v>-0.16063185958260562</c:v>
                </c:pt>
                <c:pt idx="205">
                  <c:v>-0.15929217953789271</c:v>
                </c:pt>
                <c:pt idx="206">
                  <c:v>-0.15794187396931961</c:v>
                </c:pt>
                <c:pt idx="207">
                  <c:v>-0.15658115696125866</c:v>
                </c:pt>
                <c:pt idx="208">
                  <c:v>-0.15521024424876542</c:v>
                </c:pt>
                <c:pt idx="209">
                  <c:v>-0.1538293531833746</c:v>
                </c:pt>
                <c:pt idx="210">
                  <c:v>-0.15243870269864007</c:v>
                </c:pt>
                <c:pt idx="211">
                  <c:v>-0.15103851327542439</c:v>
                </c:pt>
                <c:pt idx="212">
                  <c:v>-0.14962900690694214</c:v>
                </c:pt>
                <c:pt idx="213">
                  <c:v>-0.14821040706356423</c:v>
                </c:pt>
                <c:pt idx="214">
                  <c:v>-0.14678293865738787</c:v>
                </c:pt>
                <c:pt idx="215">
                  <c:v>-0.14534682800657756</c:v>
                </c:pt>
                <c:pt idx="216">
                  <c:v>-0.1439023027994836</c:v>
                </c:pt>
                <c:pt idx="217">
                  <c:v>-0.14244959205854341</c:v>
                </c:pt>
                <c:pt idx="218">
                  <c:v>-0.14098892610397074</c:v>
                </c:pt>
                <c:pt idx="219">
                  <c:v>-0.1395205365172397</c:v>
                </c:pt>
                <c:pt idx="220">
                  <c:v>-0.13804465610436889</c:v>
                </c:pt>
                <c:pt idx="221">
                  <c:v>-0.13656151885901074</c:v>
                </c:pt>
                <c:pt idx="222">
                  <c:v>-0.1350713599253531</c:v>
                </c:pt>
                <c:pt idx="223">
                  <c:v>-0.13357441556083849</c:v>
                </c:pt>
                <c:pt idx="224">
                  <c:v>-0.13207092309870633</c:v>
                </c:pt>
                <c:pt idx="225">
                  <c:v>-0.1305611209103649</c:v>
                </c:pt>
                <c:pt idx="226">
                  <c:v>-0.12904524836759917</c:v>
                </c:pt>
                <c:pt idx="227">
                  <c:v>-0.12752354580461897</c:v>
                </c:pt>
                <c:pt idx="228">
                  <c:v>-0.12599625447995549</c:v>
                </c:pt>
                <c:pt idx="229">
                  <c:v>-0.12446361653821103</c:v>
                </c:pt>
                <c:pt idx="230">
                  <c:v>-0.12292587497166782</c:v>
                </c:pt>
                <c:pt idx="231">
                  <c:v>-0.12138327358176294</c:v>
                </c:pt>
                <c:pt idx="232">
                  <c:v>-0.11983605694043498</c:v>
                </c:pt>
                <c:pt idx="233">
                  <c:v>-0.118284470351348</c:v>
                </c:pt>
                <c:pt idx="234">
                  <c:v>-0.11672875981099998</c:v>
                </c:pt>
                <c:pt idx="235">
                  <c:v>-0.11516917196972147</c:v>
                </c:pt>
                <c:pt idx="236">
                  <c:v>-0.11360595409257007</c:v>
                </c:pt>
                <c:pt idx="237">
                  <c:v>-0.11203935402012782</c:v>
                </c:pt>
                <c:pt idx="238">
                  <c:v>-0.11046962012920758</c:v>
                </c:pt>
                <c:pt idx="239">
                  <c:v>-0.10889700129347366</c:v>
                </c:pt>
                <c:pt idx="240">
                  <c:v>-0.10732174684398435</c:v>
                </c:pt>
                <c:pt idx="241">
                  <c:v>-0.10574410652966182</c:v>
                </c:pt>
                <c:pt idx="242">
                  <c:v>-0.10416433047769534</c:v>
                </c:pt>
                <c:pt idx="243">
                  <c:v>-0.10258266915388496</c:v>
                </c:pt>
                <c:pt idx="244">
                  <c:v>-0.10099937332293159</c:v>
                </c:pt>
                <c:pt idx="245">
                  <c:v>-9.9414694008679083E-2</c:v>
                </c:pt>
                <c:pt idx="246">
                  <c:v>-9.7828882454315896E-2</c:v>
                </c:pt>
                <c:pt idx="247">
                  <c:v>-9.6242190082541743E-2</c:v>
                </c:pt>
                <c:pt idx="248">
                  <c:v>-9.4654868455705518E-2</c:v>
                </c:pt>
                <c:pt idx="249">
                  <c:v>-9.3067169235921426E-2</c:v>
                </c:pt>
                <c:pt idx="250">
                  <c:v>-9.1479344145169394E-2</c:v>
                </c:pt>
                <c:pt idx="251">
                  <c:v>-8.9891644925385372E-2</c:v>
                </c:pt>
                <c:pt idx="252">
                  <c:v>-8.8304323298549092E-2</c:v>
                </c:pt>
                <c:pt idx="253">
                  <c:v>-8.6717630926774938E-2</c:v>
                </c:pt>
                <c:pt idx="254">
                  <c:v>-8.5131819372411807E-2</c:v>
                </c:pt>
                <c:pt idx="255">
                  <c:v>-8.3547140058159247E-2</c:v>
                </c:pt>
                <c:pt idx="256">
                  <c:v>-8.1963844227205873E-2</c:v>
                </c:pt>
                <c:pt idx="257">
                  <c:v>-8.0382182903395549E-2</c:v>
                </c:pt>
                <c:pt idx="258">
                  <c:v>-7.8802406851429016E-2</c:v>
                </c:pt>
                <c:pt idx="259">
                  <c:v>-7.7224766537106498E-2</c:v>
                </c:pt>
                <c:pt idx="260">
                  <c:v>-7.5649512087617249E-2</c:v>
                </c:pt>
                <c:pt idx="261">
                  <c:v>-7.4076893251883283E-2</c:v>
                </c:pt>
                <c:pt idx="262">
                  <c:v>-7.2507159360963039E-2</c:v>
                </c:pt>
                <c:pt idx="263">
                  <c:v>-7.0940559288520846E-2</c:v>
                </c:pt>
                <c:pt idx="264">
                  <c:v>-6.9377341411369392E-2</c:v>
                </c:pt>
                <c:pt idx="265">
                  <c:v>-6.78177535700909E-2</c:v>
                </c:pt>
                <c:pt idx="266">
                  <c:v>-6.6262043029742937E-2</c:v>
                </c:pt>
                <c:pt idx="267">
                  <c:v>-6.47104564406559E-2</c:v>
                </c:pt>
                <c:pt idx="268">
                  <c:v>-6.3163239799327947E-2</c:v>
                </c:pt>
                <c:pt idx="269">
                  <c:v>-6.1620638409423126E-2</c:v>
                </c:pt>
                <c:pt idx="270">
                  <c:v>-6.008289684287986E-2</c:v>
                </c:pt>
                <c:pt idx="271">
                  <c:v>-5.855025890113541E-2</c:v>
                </c:pt>
                <c:pt idx="272">
                  <c:v>-5.7022967576471996E-2</c:v>
                </c:pt>
                <c:pt idx="273">
                  <c:v>-5.550126501349175E-2</c:v>
                </c:pt>
                <c:pt idx="274">
                  <c:v>-5.3985392470726028E-2</c:v>
                </c:pt>
                <c:pt idx="275">
                  <c:v>-5.2475590282384681E-2</c:v>
                </c:pt>
                <c:pt idx="276">
                  <c:v>-5.097209782025245E-2</c:v>
                </c:pt>
                <c:pt idx="277">
                  <c:v>-4.9475153455737858E-2</c:v>
                </c:pt>
                <c:pt idx="278">
                  <c:v>-4.7984994522080285E-2</c:v>
                </c:pt>
                <c:pt idx="279">
                  <c:v>-4.6501857276722083E-2</c:v>
                </c:pt>
                <c:pt idx="280">
                  <c:v>-4.5025976863851298E-2</c:v>
                </c:pt>
                <c:pt idx="281">
                  <c:v>-4.3557587277120335E-2</c:v>
                </c:pt>
                <c:pt idx="282">
                  <c:v>-4.2096921322547609E-2</c:v>
                </c:pt>
                <c:pt idx="283">
                  <c:v>-4.0644210581607415E-2</c:v>
                </c:pt>
                <c:pt idx="284">
                  <c:v>-3.9199685374513529E-2</c:v>
                </c:pt>
                <c:pt idx="285">
                  <c:v>-3.7763574723703175E-2</c:v>
                </c:pt>
                <c:pt idx="286">
                  <c:v>-3.6336106317526817E-2</c:v>
                </c:pt>
                <c:pt idx="287">
                  <c:v>-3.4917506474148964E-2</c:v>
                </c:pt>
                <c:pt idx="288">
                  <c:v>-3.3508000105666687E-2</c:v>
                </c:pt>
                <c:pt idx="289">
                  <c:v>-3.210781068245102E-2</c:v>
                </c:pt>
                <c:pt idx="290">
                  <c:v>-3.0717160197716573E-2</c:v>
                </c:pt>
                <c:pt idx="291">
                  <c:v>-2.933626913232569E-2</c:v>
                </c:pt>
                <c:pt idx="292">
                  <c:v>-2.7965356419832471E-2</c:v>
                </c:pt>
                <c:pt idx="293">
                  <c:v>-2.6604639411771602E-2</c:v>
                </c:pt>
                <c:pt idx="294">
                  <c:v>-2.5254333843198459E-2</c:v>
                </c:pt>
                <c:pt idx="295">
                  <c:v>-2.3914653798485563E-2</c:v>
                </c:pt>
                <c:pt idx="296">
                  <c:v>-2.2585811677380205E-2</c:v>
                </c:pt>
                <c:pt idx="297">
                  <c:v>-2.1268018161329685E-2</c:v>
                </c:pt>
                <c:pt idx="298">
                  <c:v>-1.9961482180078871E-2</c:v>
                </c:pt>
                <c:pt idx="299">
                  <c:v>-1.8666410878545217E-2</c:v>
                </c:pt>
                <c:pt idx="300">
                  <c:v>-1.7383009583977038E-2</c:v>
                </c:pt>
                <c:pt idx="301">
                  <c:v>-1.6111481773399966E-2</c:v>
                </c:pt>
                <c:pt idx="302">
                  <c:v>-1.4852029041356463E-2</c:v>
                </c:pt>
                <c:pt idx="303">
                  <c:v>-1.3604851067944082E-2</c:v>
                </c:pt>
                <c:pt idx="304">
                  <c:v>-1.2370145587157308E-2</c:v>
                </c:pt>
                <c:pt idx="305">
                  <c:v>-1.114810835553752E-2</c:v>
                </c:pt>
                <c:pt idx="306">
                  <c:v>-9.9389331211368753E-3</c:v>
                </c:pt>
                <c:pt idx="307">
                  <c:v>-8.7428115928006173E-3</c:v>
                </c:pt>
                <c:pt idx="308">
                  <c:v>-7.5599334097724014E-3</c:v>
                </c:pt>
                <c:pt idx="309">
                  <c:v>-6.3904861116279021E-3</c:v>
                </c:pt>
                <c:pt idx="310">
                  <c:v>-5.2346551085415416E-3</c:v>
                </c:pt>
                <c:pt idx="311">
                  <c:v>-4.0926236518903508E-3</c:v>
                </c:pt>
                <c:pt idx="312">
                  <c:v>-2.9645728052005021E-3</c:v>
                </c:pt>
                <c:pt idx="313">
                  <c:v>-1.8506814154405915E-3</c:v>
                </c:pt>
                <c:pt idx="314">
                  <c:v>-7.5112608466620934E-4</c:v>
                </c:pt>
                <c:pt idx="315">
                  <c:v>3.3391885797942611E-4</c:v>
                </c:pt>
                <c:pt idx="316">
                  <c:v>1.4042813839043322E-3</c:v>
                </c:pt>
                <c:pt idx="317">
                  <c:v>2.4597917923423335E-3</c:v>
                </c:pt>
                <c:pt idx="318">
                  <c:v>3.500282737258123E-3</c:v>
                </c:pt>
                <c:pt idx="319">
                  <c:v>4.5255892538792197E-3</c:v>
                </c:pt>
                <c:pt idx="320">
                  <c:v>5.5355487848502277E-3</c:v>
                </c:pt>
                <c:pt idx="321">
                  <c:v>6.5300012060055951E-3</c:v>
                </c:pt>
                <c:pt idx="322">
                  <c:v>7.5087888517566953E-3</c:v>
                </c:pt>
                <c:pt idx="323">
                  <c:v>8.4717565400885542E-3</c:v>
                </c:pt>
                <c:pt idx="324">
                  <c:v>9.4187515971633773E-3</c:v>
                </c:pt>
                <c:pt idx="325">
                  <c:v>1.0349623881526576E-2</c:v>
                </c:pt>
                <c:pt idx="326">
                  <c:v>1.1264225807910352E-2</c:v>
                </c:pt>
                <c:pt idx="327">
                  <c:v>1.2162412370633022E-2</c:v>
                </c:pt>
                <c:pt idx="328">
                  <c:v>1.3044041166588985E-2</c:v>
                </c:pt>
                <c:pt idx="329">
                  <c:v>1.3908972417825821E-2</c:v>
                </c:pt>
                <c:pt idx="330">
                  <c:v>1.4757068993705463E-2</c:v>
                </c:pt>
                <c:pt idx="331">
                  <c:v>1.5588196432645848E-2</c:v>
                </c:pt>
                <c:pt idx="332">
                  <c:v>1.640222296343874E-2</c:v>
                </c:pt>
                <c:pt idx="333">
                  <c:v>1.7199019526141654E-2</c:v>
                </c:pt>
                <c:pt idx="334">
                  <c:v>1.7978459792539758E-2</c:v>
                </c:pt>
                <c:pt idx="335">
                  <c:v>1.8740420186174375E-2</c:v>
                </c:pt>
                <c:pt idx="336">
                  <c:v>1.9484779901935492E-2</c:v>
                </c:pt>
                <c:pt idx="337">
                  <c:v>2.0211420925215037E-2</c:v>
                </c:pt>
                <c:pt idx="338">
                  <c:v>2.0920228050617176E-2</c:v>
                </c:pt>
                <c:pt idx="339">
                  <c:v>2.1611088900223771E-2</c:v>
                </c:pt>
                <c:pt idx="340">
                  <c:v>2.2283893941411448E-2</c:v>
                </c:pt>
                <c:pt idx="341">
                  <c:v>2.2938536504217191E-2</c:v>
                </c:pt>
                <c:pt idx="342">
                  <c:v>2.3574912798250469E-2</c:v>
                </c:pt>
                <c:pt idx="343">
                  <c:v>2.4192921929148889E-2</c:v>
                </c:pt>
                <c:pt idx="344">
                  <c:v>2.4792465914574166E-2</c:v>
                </c:pt>
                <c:pt idx="345">
                  <c:v>2.5373449699746947E-2</c:v>
                </c:pt>
                <c:pt idx="346">
                  <c:v>2.5935781172517325E-2</c:v>
                </c:pt>
                <c:pt idx="347">
                  <c:v>2.64793711779686E-2</c:v>
                </c:pt>
                <c:pt idx="348">
                  <c:v>2.7004133532552474E-2</c:v>
                </c:pt>
                <c:pt idx="349">
                  <c:v>2.7509985037753065E-2</c:v>
                </c:pt>
                <c:pt idx="350">
                  <c:v>2.7996845493277522E-2</c:v>
                </c:pt>
                <c:pt idx="351">
                  <c:v>2.8464637709771409E-2</c:v>
                </c:pt>
                <c:pt idx="352">
                  <c:v>2.8913287521056846E-2</c:v>
                </c:pt>
                <c:pt idx="353">
                  <c:v>2.9342723795890965E-2</c:v>
                </c:pt>
                <c:pt idx="354">
                  <c:v>2.9752878449243569E-2</c:v>
                </c:pt>
                <c:pt idx="355">
                  <c:v>3.0143686453091734E-2</c:v>
                </c:pt>
                <c:pt idx="356">
                  <c:v>3.0515085846729476E-2</c:v>
                </c:pt>
                <c:pt idx="357">
                  <c:v>3.0867017746591535E-2</c:v>
                </c:pt>
                <c:pt idx="358">
                  <c:v>3.1199426355588991E-2</c:v>
                </c:pt>
                <c:pt idx="359">
                  <c:v>3.1512258971955559E-2</c:v>
                </c:pt>
                <c:pt idx="360">
                  <c:v>3.1805465997603297E-2</c:v>
                </c:pt>
                <c:pt idx="361">
                  <c:v>3.2079000945986105E-2</c:v>
                </c:pt>
                <c:pt idx="362">
                  <c:v>3.2332820449469959E-2</c:v>
                </c:pt>
                <c:pt idx="363">
                  <c:v>3.2566884266208518E-2</c:v>
                </c:pt>
                <c:pt idx="364">
                  <c:v>3.2781155286523506E-2</c:v>
                </c:pt>
                <c:pt idx="365">
                  <c:v>3.2975599538788036E-2</c:v>
                </c:pt>
                <c:pt idx="366">
                  <c:v>3.3150186194812831E-2</c:v>
                </c:pt>
                <c:pt idx="367">
                  <c:v>3.3304887574733683E-2</c:v>
                </c:pt>
                <c:pt idx="368">
                  <c:v>3.343967915140017E-2</c:v>
                </c:pt>
                <c:pt idx="369">
                  <c:v>3.355453955426424E-2</c:v>
                </c:pt>
                <c:pt idx="370">
                  <c:v>3.3649450572768275E-2</c:v>
                </c:pt>
                <c:pt idx="371">
                  <c:v>3.3724397159232505E-2</c:v>
                </c:pt>
                <c:pt idx="372">
                  <c:v>3.3779367431240631E-2</c:v>
                </c:pt>
                <c:pt idx="373">
                  <c:v>3.3814352673523701E-2</c:v>
                </c:pt>
                <c:pt idx="374">
                  <c:v>3.382934733934187E-2</c:v>
                </c:pt>
                <c:pt idx="375">
                  <c:v>3.3824349051363944E-2</c:v>
                </c:pt>
                <c:pt idx="376">
                  <c:v>3.3799358602044138E-2</c:v>
                </c:pt>
                <c:pt idx="377">
                  <c:v>3.3754379953496477E-2</c:v>
                </c:pt>
                <c:pt idx="378">
                  <c:v>3.3689420236866663E-2</c:v>
                </c:pt>
                <c:pt idx="379">
                  <c:v>3.3604489751201422E-2</c:v>
                </c:pt>
                <c:pt idx="380">
                  <c:v>3.3499601961815728E-2</c:v>
                </c:pt>
                <c:pt idx="381">
                  <c:v>3.3374773498157762E-2</c:v>
                </c:pt>
                <c:pt idx="382">
                  <c:v>3.3230024151172599E-2</c:v>
                </c:pt>
                <c:pt idx="383">
                  <c:v>3.3065376870164337E-2</c:v>
                </c:pt>
                <c:pt idx="384">
                  <c:v>3.2880857759157611E-2</c:v>
                </c:pt>
                <c:pt idx="385">
                  <c:v>3.2676496072758895E-2</c:v>
                </c:pt>
                <c:pt idx="386">
                  <c:v>3.2452324211518432E-2</c:v>
                </c:pt>
                <c:pt idx="387">
                  <c:v>3.2208377716793177E-2</c:v>
                </c:pt>
                <c:pt idx="388">
                  <c:v>3.1944695265111955E-2</c:v>
                </c:pt>
                <c:pt idx="389">
                  <c:v>3.1661318662043428E-2</c:v>
                </c:pt>
                <c:pt idx="390">
                  <c:v>3.1358292835568069E-2</c:v>
                </c:pt>
                <c:pt idx="391">
                  <c:v>3.1035665828955089E-2</c:v>
                </c:pt>
                <c:pt idx="392">
                  <c:v>3.0693488793145249E-2</c:v>
                </c:pt>
                <c:pt idx="393">
                  <c:v>3.0331815978641333E-2</c:v>
                </c:pt>
                <c:pt idx="394">
                  <c:v>2.9950704726906877E-2</c:v>
                </c:pt>
                <c:pt idx="395">
                  <c:v>2.955021546127494E-2</c:v>
                </c:pt>
                <c:pt idx="396">
                  <c:v>2.9130411677368379E-2</c:v>
                </c:pt>
                <c:pt idx="397">
                  <c:v>2.8691359933032873E-2</c:v>
                </c:pt>
                <c:pt idx="398">
                  <c:v>2.8233129837784407E-2</c:v>
                </c:pt>
                <c:pt idx="399">
                  <c:v>2.7755794041773182E-2</c:v>
                </c:pt>
                <c:pt idx="400">
                  <c:v>2.7259428224265275E-2</c:v>
                </c:pt>
                <c:pt idx="401">
                  <c:v>2.6744111081643859E-2</c:v>
                </c:pt>
                <c:pt idx="402">
                  <c:v>2.6209924314932506E-2</c:v>
                </c:pt>
                <c:pt idx="403">
                  <c:v>2.5656952616841838E-2</c:v>
                </c:pt>
                <c:pt idx="404">
                  <c:v>2.5085283658341756E-2</c:v>
                </c:pt>
                <c:pt idx="405">
                  <c:v>2.4495008074761834E-2</c:v>
                </c:pt>
                <c:pt idx="406">
                  <c:v>2.388621945142147E-2</c:v>
                </c:pt>
                <c:pt idx="407">
                  <c:v>2.325901430879225E-2</c:v>
                </c:pt>
                <c:pt idx="408">
                  <c:v>2.2613492087195333E-2</c:v>
                </c:pt>
                <c:pt idx="409">
                  <c:v>2.1949755131035503E-2</c:v>
                </c:pt>
                <c:pt idx="410">
                  <c:v>2.1267908672574956E-2</c:v>
                </c:pt>
                <c:pt idx="411">
                  <c:v>2.0568060815249353E-2</c:v>
                </c:pt>
                <c:pt idx="412">
                  <c:v>1.985032251652856E-2</c:v>
                </c:pt>
                <c:pt idx="413">
                  <c:v>1.9114807570324605E-2</c:v>
                </c:pt>
                <c:pt idx="414">
                  <c:v>1.8361632588950572E-2</c:v>
                </c:pt>
                <c:pt idx="415">
                  <c:v>1.7590916984632138E-2</c:v>
                </c:pt>
                <c:pt idx="416">
                  <c:v>1.6802782950575135E-2</c:v>
                </c:pt>
                <c:pt idx="417">
                  <c:v>1.5997355441592837E-2</c:v>
                </c:pt>
                <c:pt idx="418">
                  <c:v>1.5174762154294669E-2</c:v>
                </c:pt>
                <c:pt idx="419">
                  <c:v>1.4335133506840542E-2</c:v>
                </c:pt>
                <c:pt idx="420">
                  <c:v>1.3478602618263863E-2</c:v>
                </c:pt>
                <c:pt idx="421">
                  <c:v>1.26053052873661E-2</c:v>
                </c:pt>
                <c:pt idx="422">
                  <c:v>1.1715379971186296E-2</c:v>
                </c:pt>
                <c:pt idx="423">
                  <c:v>1.0808967763049793E-2</c:v>
                </c:pt>
                <c:pt idx="424">
                  <c:v>9.8862123701983773E-3</c:v>
                </c:pt>
                <c:pt idx="425">
                  <c:v>8.9472600910059652E-3</c:v>
                </c:pt>
                <c:pt idx="426">
                  <c:v>7.9922597917841398E-3</c:v>
                </c:pt>
                <c:pt idx="427">
                  <c:v>7.0213628831799352E-3</c:v>
                </c:pt>
                <c:pt idx="428">
                  <c:v>6.0347232961701219E-3</c:v>
                </c:pt>
                <c:pt idx="429">
                  <c:v>5.0324974576567705E-3</c:v>
                </c:pt>
                <c:pt idx="430">
                  <c:v>4.0148442656661593E-3</c:v>
                </c:pt>
                <c:pt idx="431">
                  <c:v>2.9819250641561351E-3</c:v>
                </c:pt>
                <c:pt idx="432">
                  <c:v>1.9339036174362556E-3</c:v>
                </c:pt>
                <c:pt idx="433">
                  <c:v>8.7094608420347497E-4</c:v>
                </c:pt>
                <c:pt idx="434">
                  <c:v>-2.06779008801658E-4</c:v>
                </c:pt>
                <c:pt idx="435">
                  <c:v>-1.2991007935136967E-3</c:v>
                </c:pt>
                <c:pt idx="436">
                  <c:v>-2.4058460876327792E-3</c:v>
                </c:pt>
                <c:pt idx="437">
                  <c:v>-3.5268394220821508E-3</c:v>
                </c:pt>
                <c:pt idx="438">
                  <c:v>-4.6619030688273555E-3</c:v>
                </c:pt>
                <c:pt idx="439">
                  <c:v>-5.8108570690544592E-3</c:v>
                </c:pt>
                <c:pt idx="440">
                  <c:v>-6.9735192617018937E-3</c:v>
                </c:pt>
                <c:pt idx="441">
                  <c:v>-8.1497053123406188E-3</c:v>
                </c:pt>
                <c:pt idx="442">
                  <c:v>-9.3392287423998549E-3</c:v>
                </c:pt>
                <c:pt idx="443">
                  <c:v>-1.0541900958732447E-2</c:v>
                </c:pt>
                <c:pt idx="444">
                  <c:v>-1.1757531283514991E-2</c:v>
                </c:pt>
                <c:pt idx="445">
                  <c:v>-1.2985926984479063E-2</c:v>
                </c:pt>
                <c:pt idx="446">
                  <c:v>-1.4226893305468266E-2</c:v>
                </c:pt>
                <c:pt idx="447">
                  <c:v>-1.5480233497315407E-2</c:v>
                </c:pt>
                <c:pt idx="448">
                  <c:v>-1.6745748849036249E-2</c:v>
                </c:pt>
                <c:pt idx="449">
                  <c:v>-1.8023238719334561E-2</c:v>
                </c:pt>
                <c:pt idx="450">
                  <c:v>-1.9312500568412189E-2</c:v>
                </c:pt>
                <c:pt idx="451">
                  <c:v>-2.0613329990081142E-2</c:v>
                </c:pt>
                <c:pt idx="452">
                  <c:v>-2.1925520744171312E-2</c:v>
                </c:pt>
                <c:pt idx="453">
                  <c:v>-2.3248864789228441E-2</c:v>
                </c:pt>
                <c:pt idx="454">
                  <c:v>-2.4583152315498305E-2</c:v>
                </c:pt>
                <c:pt idx="455">
                  <c:v>-2.5928171778191261E-2</c:v>
                </c:pt>
                <c:pt idx="456">
                  <c:v>-2.7283709931021166E-2</c:v>
                </c:pt>
                <c:pt idx="457">
                  <c:v>-2.8649551860014735E-2</c:v>
                </c:pt>
                <c:pt idx="458">
                  <c:v>-3.0025481017585502E-2</c:v>
                </c:pt>
                <c:pt idx="459">
                  <c:v>-3.1411279256865675E-2</c:v>
                </c:pt>
                <c:pt idx="460">
                  <c:v>-3.2806726866292629E-2</c:v>
                </c:pt>
                <c:pt idx="461">
                  <c:v>-3.4211602604443433E-2</c:v>
                </c:pt>
                <c:pt idx="462">
                  <c:v>-3.5625683735110887E-2</c:v>
                </c:pt>
                <c:pt idx="463">
                  <c:v>-3.704874606261771E-2</c:v>
                </c:pt>
                <c:pt idx="464">
                  <c:v>-3.8480563967361832E-2</c:v>
                </c:pt>
                <c:pt idx="465">
                  <c:v>-3.9920910441586799E-2</c:v>
                </c:pt>
                <c:pt idx="466">
                  <c:v>-4.1369557125372956E-2</c:v>
                </c:pt>
                <c:pt idx="467">
                  <c:v>-4.2826274342843175E-2</c:v>
                </c:pt>
                <c:pt idx="468">
                  <c:v>-4.4290831138576188E-2</c:v>
                </c:pt>
                <c:pt idx="469">
                  <c:v>-4.576299531422378E-2</c:v>
                </c:pt>
                <c:pt idx="470">
                  <c:v>-4.7242533465325004E-2</c:v>
                </c:pt>
                <c:pt idx="471">
                  <c:v>-4.8729211018310688E-2</c:v>
                </c:pt>
                <c:pt idx="472">
                  <c:v>-5.0222792267694286E-2</c:v>
                </c:pt>
                <c:pt idx="473">
                  <c:v>-5.1723040413442091E-2</c:v>
                </c:pt>
                <c:pt idx="474">
                  <c:v>-5.3229717598516142E-2</c:v>
                </c:pt>
                <c:pt idx="475">
                  <c:v>-5.4742584946585605E-2</c:v>
                </c:pt>
                <c:pt idx="476">
                  <c:v>-5.6261402599899757E-2</c:v>
                </c:pt>
                <c:pt idx="477">
                  <c:v>-5.7785929757315627E-2</c:v>
                </c:pt>
                <c:pt idx="478">
                  <c:v>-5.9315924712476188E-2</c:v>
                </c:pt>
                <c:pt idx="479">
                  <c:v>-6.0851144892132017E-2</c:v>
                </c:pt>
                <c:pt idx="480">
                  <c:v>-6.2391346894599471E-2</c:v>
                </c:pt>
                <c:pt idx="481">
                  <c:v>-6.3936286528351177E-2</c:v>
                </c:pt>
                <c:pt idx="482">
                  <c:v>-6.5485718850731678E-2</c:v>
                </c:pt>
                <c:pt idx="483">
                  <c:v>-6.7039398206791334E-2</c:v>
                </c:pt>
                <c:pt idx="484">
                  <c:v>-6.8597078268233969E-2</c:v>
                </c:pt>
                <c:pt idx="485">
                  <c:v>-7.0158512072471368E-2</c:v>
                </c:pt>
                <c:pt idx="486">
                  <c:v>-7.1723452061777396E-2</c:v>
                </c:pt>
                <c:pt idx="487">
                  <c:v>-7.3291650122537272E-2</c:v>
                </c:pt>
                <c:pt idx="488">
                  <c:v>-7.486285762458525E-2</c:v>
                </c:pt>
                <c:pt idx="489">
                  <c:v>-7.643682546062297E-2</c:v>
                </c:pt>
                <c:pt idx="490">
                  <c:v>-7.8013304085714538E-2</c:v>
                </c:pt>
                <c:pt idx="491">
                  <c:v>-7.9592043556851039E-2</c:v>
                </c:pt>
                <c:pt idx="492">
                  <c:v>-8.1172793572577104E-2</c:v>
                </c:pt>
                <c:pt idx="493">
                  <c:v>-8.2755303512675266E-2</c:v>
                </c:pt>
                <c:pt idx="494">
                  <c:v>-8.4339322477901005E-2</c:v>
                </c:pt>
                <c:pt idx="495">
                  <c:v>-8.5924599329760848E-2</c:v>
                </c:pt>
                <c:pt idx="496">
                  <c:v>-8.7510882730329531E-2</c:v>
                </c:pt>
                <c:pt idx="497">
                  <c:v>-8.9097921182098722E-2</c:v>
                </c:pt>
                <c:pt idx="498">
                  <c:v>-9.0685463067850067E-2</c:v>
                </c:pt>
                <c:pt idx="499">
                  <c:v>-9.227325669054822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F8EC-4EFD-89C1-33DDCB9221AC}"/>
            </c:ext>
          </c:extLst>
        </c:ser>
        <c:ser>
          <c:idx val="8"/>
          <c:order val="8"/>
          <c:tx>
            <c:v>CorrCircle9</c:v>
          </c:tx>
          <c:spPr>
            <a:ln w="3175">
              <a:noFill/>
              <a:prstDash val="solid"/>
            </a:ln>
          </c:spPr>
          <c:marker>
            <c:symbol val="none"/>
          </c:marker>
          <c:xVal>
            <c:numRef>
              <c:f>'CA Factors + Definition Combine'!ycir7</c:f>
              <c:numCache>
                <c:formatCode>General</c:formatCode>
                <c:ptCount val="500"/>
                <c:pt idx="0">
                  <c:v>-0.52715450712912504</c:v>
                </c:pt>
                <c:pt idx="1">
                  <c:v>-0.52712721817277497</c:v>
                </c:pt>
                <c:pt idx="2">
                  <c:v>-0.52704535563025612</c:v>
                </c:pt>
                <c:pt idx="3">
                  <c:v>-0.52690893248047588</c:v>
                </c:pt>
                <c:pt idx="4">
                  <c:v>-0.52671797035266033</c:v>
                </c:pt>
                <c:pt idx="5">
                  <c:v>-0.52647249952292485</c:v>
                </c:pt>
                <c:pt idx="6">
                  <c:v>-0.52617255890947412</c:v>
                </c:pt>
                <c:pt idx="7">
                  <c:v>-0.5258181960664321</c:v>
                </c:pt>
                <c:pt idx="8">
                  <c:v>-0.52540946717630166</c:v>
                </c:pt>
                <c:pt idx="9">
                  <c:v>-0.52494643704105792</c:v>
                </c:pt>
                <c:pt idx="10">
                  <c:v>-0.52442917907187425</c:v>
                </c:pt>
                <c:pt idx="11">
                  <c:v>-0.52385777527748278</c:v>
                </c:pt>
                <c:pt idx="12">
                  <c:v>-0.5232323162511725</c:v>
                </c:pt>
                <c:pt idx="13">
                  <c:v>-0.52255290115642627</c:v>
                </c:pt>
                <c:pt idx="14">
                  <c:v>-0.52181963771119888</c:v>
                </c:pt>
                <c:pt idx="15">
                  <c:v>-0.52103264217083889</c:v>
                </c:pt>
                <c:pt idx="16">
                  <c:v>-0.52019203930965685</c:v>
                </c:pt>
                <c:pt idx="17">
                  <c:v>-0.5192979624011429</c:v>
                </c:pt>
                <c:pt idx="18">
                  <c:v>-0.51835055319683709</c:v>
                </c:pt>
                <c:pt idx="19">
                  <c:v>-0.51734996190385529</c:v>
                </c:pt>
                <c:pt idx="20">
                  <c:v>-0.51629634716107453</c:v>
                </c:pt>
                <c:pt idx="21">
                  <c:v>-0.51518987601398147</c:v>
                </c:pt>
                <c:pt idx="22">
                  <c:v>-0.51403072388818838</c:v>
                </c:pt>
                <c:pt idx="23">
                  <c:v>-0.51281907456162013</c:v>
                </c:pt>
                <c:pt idx="24">
                  <c:v>-0.51155512013537729</c:v>
                </c:pt>
                <c:pt idx="25">
                  <c:v>-0.51023906100327909</c:v>
                </c:pt>
                <c:pt idx="26">
                  <c:v>-0.5088711058200921</c:v>
                </c:pt>
                <c:pt idx="27">
                  <c:v>-0.50745147146844949</c:v>
                </c:pt>
                <c:pt idx="28">
                  <c:v>-0.50598038302446424</c:v>
                </c:pt>
                <c:pt idx="29">
                  <c:v>-0.50445807372204565</c:v>
                </c:pt>
                <c:pt idx="30">
                  <c:v>-0.5028847849159207</c:v>
                </c:pt>
                <c:pt idx="31">
                  <c:v>-0.50126076604336811</c:v>
                </c:pt>
                <c:pt idx="32">
                  <c:v>-0.49958627458467159</c:v>
                </c:pt>
                <c:pt idx="33">
                  <c:v>-0.49786157602229808</c:v>
                </c:pt>
                <c:pt idx="34">
                  <c:v>-0.49608694379880586</c:v>
                </c:pt>
                <c:pt idx="35">
                  <c:v>-0.49426265927349211</c:v>
                </c:pt>
                <c:pt idx="36">
                  <c:v>-0.49238901167778482</c:v>
                </c:pt>
                <c:pt idx="37">
                  <c:v>-0.4904662980693863</c:v>
                </c:pt>
                <c:pt idx="38">
                  <c:v>-0.48849482328517618</c:v>
                </c:pt>
                <c:pt idx="39">
                  <c:v>-0.48647489989288134</c:v>
                </c:pt>
                <c:pt idx="40">
                  <c:v>-0.48440684814151919</c:v>
                </c:pt>
                <c:pt idx="41">
                  <c:v>-0.48229099591062424</c:v>
                </c:pt>
                <c:pt idx="42">
                  <c:v>-0.48012767865826439</c:v>
                </c:pt>
                <c:pt idx="43">
                  <c:v>-0.47791723936785546</c:v>
                </c:pt>
                <c:pt idx="44">
                  <c:v>-0.47566002849378275</c:v>
                </c:pt>
                <c:pt idx="45">
                  <c:v>-0.47335640390583883</c:v>
                </c:pt>
                <c:pt idx="46">
                  <c:v>-0.47100673083248412</c:v>
                </c:pt>
                <c:pt idx="47">
                  <c:v>-0.46861138180294243</c:v>
                </c:pt>
                <c:pt idx="48">
                  <c:v>-0.46617073658813796</c:v>
                </c:pt>
                <c:pt idx="49">
                  <c:v>-0.46368518214048449</c:v>
                </c:pt>
                <c:pt idx="50">
                  <c:v>-0.46115511253253583</c:v>
                </c:pt>
                <c:pt idx="51">
                  <c:v>-0.45858092889450802</c:v>
                </c:pt>
                <c:pt idx="52">
                  <c:v>-0.45596303935068144</c:v>
                </c:pt>
                <c:pt idx="53">
                  <c:v>-0.45330185895469505</c:v>
                </c:pt>
                <c:pt idx="54">
                  <c:v>-0.45059780962374191</c:v>
                </c:pt>
                <c:pt idx="55">
                  <c:v>-0.4478513200716755</c:v>
                </c:pt>
                <c:pt idx="56">
                  <c:v>-0.44506282574103989</c:v>
                </c:pt>
                <c:pt idx="57">
                  <c:v>-0.4422327687340325</c:v>
                </c:pt>
                <c:pt idx="58">
                  <c:v>-0.43936159774241035</c:v>
                </c:pt>
                <c:pt idx="59">
                  <c:v>-0.43644976797635249</c:v>
                </c:pt>
                <c:pt idx="60">
                  <c:v>-0.433497741092289</c:v>
                </c:pt>
                <c:pt idx="61">
                  <c:v>-0.43050598511970706</c:v>
                </c:pt>
                <c:pt idx="62">
                  <c:v>-0.42747497438694715</c:v>
                </c:pt>
                <c:pt idx="63">
                  <c:v>-0.42440518944600136</c:v>
                </c:pt>
                <c:pt idx="64">
                  <c:v>-0.42129711699632322</c:v>
                </c:pt>
                <c:pt idx="65">
                  <c:v>-0.41815124980766438</c:v>
                </c:pt>
                <c:pt idx="66">
                  <c:v>-0.41496808664194862</c:v>
                </c:pt>
                <c:pt idx="67">
                  <c:v>-0.41174813217419481</c:v>
                </c:pt>
                <c:pt idx="68">
                  <c:v>-0.40849189691250398</c:v>
                </c:pt>
                <c:pt idx="69">
                  <c:v>-0.40519989711712012</c:v>
                </c:pt>
                <c:pt idx="70">
                  <c:v>-0.40187265471858014</c:v>
                </c:pt>
                <c:pt idx="71">
                  <c:v>-0.39851069723496368</c:v>
                </c:pt>
                <c:pt idx="72">
                  <c:v>-0.39511455768825843</c:v>
                </c:pt>
                <c:pt idx="73">
                  <c:v>-0.39168477451985156</c:v>
                </c:pt>
                <c:pt idx="74">
                  <c:v>-0.38822189150516245</c:v>
                </c:pt>
                <c:pt idx="75">
                  <c:v>-0.38472645766743052</c:v>
                </c:pt>
                <c:pt idx="76">
                  <c:v>-0.381199027190669</c:v>
                </c:pt>
                <c:pt idx="77">
                  <c:v>-0.37764015933180262</c:v>
                </c:pt>
                <c:pt idx="78">
                  <c:v>-0.37405041833200037</c:v>
                </c:pt>
                <c:pt idx="79">
                  <c:v>-0.37043037332721684</c:v>
                </c:pt>
                <c:pt idx="80">
                  <c:v>-0.36678059825795917</c:v>
                </c:pt>
                <c:pt idx="81">
                  <c:v>-0.36310167177829178</c:v>
                </c:pt>
                <c:pt idx="82">
                  <c:v>-0.35939417716409294</c:v>
                </c:pt>
                <c:pt idx="83">
                  <c:v>-0.35565870222057949</c:v>
                </c:pt>
                <c:pt idx="84">
                  <c:v>-0.35189583918911349</c:v>
                </c:pt>
                <c:pt idx="85">
                  <c:v>-0.34810618465330478</c:v>
                </c:pt>
                <c:pt idx="86">
                  <c:v>-0.34429033944442577</c:v>
                </c:pt>
                <c:pt idx="87">
                  <c:v>-0.34044890854615267</c:v>
                </c:pt>
                <c:pt idx="88">
                  <c:v>-0.33658250099864806</c:v>
                </c:pt>
                <c:pt idx="89">
                  <c:v>-0.33269172980200035</c:v>
                </c:pt>
                <c:pt idx="90">
                  <c:v>-0.32877721181903663</c:v>
                </c:pt>
                <c:pt idx="91">
                  <c:v>-0.32483956767752042</c:v>
                </c:pt>
                <c:pt idx="92">
                  <c:v>-0.32087942167175576</c:v>
                </c:pt>
                <c:pt idx="93">
                  <c:v>-0.31689740166360736</c:v>
                </c:pt>
                <c:pt idx="94">
                  <c:v>-0.31289413898295648</c:v>
                </c:pt>
                <c:pt idx="95">
                  <c:v>-0.30887026832760683</c:v>
                </c:pt>
                <c:pt idx="96">
                  <c:v>-0.30482642766265611</c:v>
                </c:pt>
                <c:pt idx="97">
                  <c:v>-0.30076325811934951</c:v>
                </c:pt>
                <c:pt idx="98">
                  <c:v>-0.29668140389343217</c:v>
                </c:pt>
                <c:pt idx="99">
                  <c:v>-0.29258151214301448</c:v>
                </c:pt>
                <c:pt idx="100">
                  <c:v>-0.28846423288596856</c:v>
                </c:pt>
                <c:pt idx="101">
                  <c:v>-0.28433021889687088</c:v>
                </c:pt>
                <c:pt idx="102">
                  <c:v>-0.28018012560350836</c:v>
                </c:pt>
                <c:pt idx="103">
                  <c:v>-0.27601461098296332</c:v>
                </c:pt>
                <c:pt idx="104">
                  <c:v>-0.27183433545729419</c:v>
                </c:pt>
                <c:pt idx="105">
                  <c:v>-0.26763996178882932</c:v>
                </c:pt>
                <c:pt idx="106">
                  <c:v>-0.26343215497508876</c:v>
                </c:pt>
                <c:pt idx="107">
                  <c:v>-0.25921158214335227</c:v>
                </c:pt>
                <c:pt idx="108">
                  <c:v>-0.25497891244488979</c:v>
                </c:pt>
                <c:pt idx="109">
                  <c:v>-0.25073481694887056</c:v>
                </c:pt>
                <c:pt idx="110">
                  <c:v>-0.24647996853596821</c:v>
                </c:pt>
                <c:pt idx="111">
                  <c:v>-0.24221504179167902</c:v>
                </c:pt>
                <c:pt idx="112">
                  <c:v>-0.23794071289936986</c:v>
                </c:pt>
                <c:pt idx="113">
                  <c:v>-0.23365765953307199</c:v>
                </c:pt>
                <c:pt idx="114">
                  <c:v>-0.22936656075003992</c:v>
                </c:pt>
                <c:pt idx="115">
                  <c:v>-0.22506809688308965</c:v>
                </c:pt>
                <c:pt idx="116">
                  <c:v>-0.22076294943273525</c:v>
                </c:pt>
                <c:pt idx="117">
                  <c:v>-0.21645180095914057</c:v>
                </c:pt>
                <c:pt idx="118">
                  <c:v>-0.21213533497390247</c:v>
                </c:pt>
                <c:pt idx="119">
                  <c:v>-0.20781423583168318</c:v>
                </c:pt>
                <c:pt idx="120">
                  <c:v>-0.20348918862170964</c:v>
                </c:pt>
                <c:pt idx="121">
                  <c:v>-0.19916087905915569</c:v>
                </c:pt>
                <c:pt idx="122">
                  <c:v>-0.19482999337642506</c:v>
                </c:pt>
                <c:pt idx="123">
                  <c:v>-0.190497218214353</c:v>
                </c:pt>
                <c:pt idx="124">
                  <c:v>-0.18616324051334257</c:v>
                </c:pt>
                <c:pt idx="125">
                  <c:v>-0.18182874740445321</c:v>
                </c:pt>
                <c:pt idx="126">
                  <c:v>-0.17749442610046004</c:v>
                </c:pt>
                <c:pt idx="127">
                  <c:v>-0.17316096378689938</c:v>
                </c:pt>
                <c:pt idx="128">
                  <c:v>-0.16882904751311853</c:v>
                </c:pt>
                <c:pt idx="129">
                  <c:v>-0.16449936408334795</c:v>
                </c:pt>
                <c:pt idx="130">
                  <c:v>-0.16017259994781152</c:v>
                </c:pt>
                <c:pt idx="131">
                  <c:v>-0.15584944109389312</c:v>
                </c:pt>
                <c:pt idx="132">
                  <c:v>-0.15153057293737687</c:v>
                </c:pt>
                <c:pt idx="133">
                  <c:v>-0.14721668021377782</c:v>
                </c:pt>
                <c:pt idx="134">
                  <c:v>-0.14290844686978008</c:v>
                </c:pt>
                <c:pt idx="135">
                  <c:v>-0.1386065559548009</c:v>
                </c:pt>
                <c:pt idx="136">
                  <c:v>-0.13431168951269634</c:v>
                </c:pt>
                <c:pt idx="137">
                  <c:v>-0.13002452847362622</c:v>
                </c:pt>
                <c:pt idx="138">
                  <c:v>-0.12574575254609649</c:v>
                </c:pt>
                <c:pt idx="139">
                  <c:v>-0.12147604010919449</c:v>
                </c:pt>
                <c:pt idx="140">
                  <c:v>-0.11721606810503503</c:v>
                </c:pt>
                <c:pt idx="141">
                  <c:v>-0.11296651193143493</c:v>
                </c:pt>
                <c:pt idx="142">
                  <c:v>-0.10872804533483189</c:v>
                </c:pt>
                <c:pt idx="143">
                  <c:v>-0.10450134030346485</c:v>
                </c:pt>
                <c:pt idx="144">
                  <c:v>-0.10028706696083414</c:v>
                </c:pt>
                <c:pt idx="145">
                  <c:v>-9.6085893459456354E-2</c:v>
                </c:pt>
                <c:pt idx="146">
                  <c:v>-9.1898485874931837E-2</c:v>
                </c:pt>
                <c:pt idx="147">
                  <c:v>-8.7725508100342076E-2</c:v>
                </c:pt>
                <c:pt idx="148">
                  <c:v>-8.3567621740992457E-2</c:v>
                </c:pt>
                <c:pt idx="149">
                  <c:v>-7.9425486009517737E-2</c:v>
                </c:pt>
                <c:pt idx="150">
                  <c:v>-7.529975762136755E-2</c:v>
                </c:pt>
                <c:pt idx="151">
                  <c:v>-7.1191090690687159E-2</c:v>
                </c:pt>
                <c:pt idx="152">
                  <c:v>-6.7100136626610588E-2</c:v>
                </c:pt>
                <c:pt idx="153">
                  <c:v>-6.3027544029983326E-2</c:v>
                </c:pt>
                <c:pt idx="154">
                  <c:v>-5.897395859052966E-2</c:v>
                </c:pt>
                <c:pt idx="155">
                  <c:v>-5.4940022984481418E-2</c:v>
                </c:pt>
                <c:pt idx="156">
                  <c:v>-5.0926376772685189E-2</c:v>
                </c:pt>
                <c:pt idx="157">
                  <c:v>-4.6933656299203014E-2</c:v>
                </c:pt>
                <c:pt idx="158">
                  <c:v>-4.2962494590422756E-2</c:v>
                </c:pt>
                <c:pt idx="159">
                  <c:v>-3.9013521254695371E-2</c:v>
                </c:pt>
                <c:pt idx="160">
                  <c:v>-3.5087362382513004E-2</c:v>
                </c:pt>
                <c:pt idx="161">
                  <c:v>-3.1184640447246198E-2</c:v>
                </c:pt>
                <c:pt idx="162">
                  <c:v>-2.7305974206452838E-2</c:v>
                </c:pt>
                <c:pt idx="163">
                  <c:v>-2.3451978603777596E-2</c:v>
                </c:pt>
                <c:pt idx="164">
                  <c:v>-1.9623264671456003E-2</c:v>
                </c:pt>
                <c:pt idx="165">
                  <c:v>-1.5820439433437528E-2</c:v>
                </c:pt>
                <c:pt idx="166">
                  <c:v>-1.2044105809145139E-2</c:v>
                </c:pt>
                <c:pt idx="167">
                  <c:v>-8.2948625178859148E-3</c:v>
                </c:pt>
                <c:pt idx="168">
                  <c:v>-4.5733039839261358E-3</c:v>
                </c:pt>
                <c:pt idx="169">
                  <c:v>-8.8002024224856368E-4</c:v>
                </c:pt>
                <c:pt idx="170">
                  <c:v>2.7844031549941195E-3</c:v>
                </c:pt>
                <c:pt idx="171">
                  <c:v>6.419385231316882E-3</c:v>
                </c:pt>
                <c:pt idx="172">
                  <c:v>1.0024349678012606E-2</c:v>
                </c:pt>
                <c:pt idx="173">
                  <c:v>1.3598724945522916E-2</c:v>
                </c:pt>
                <c:pt idx="174">
                  <c:v>1.7141944334055054E-2</c:v>
                </c:pt>
                <c:pt idx="175">
                  <c:v>2.0653446083429311E-2</c:v>
                </c:pt>
                <c:pt idx="176">
                  <c:v>2.4132673462142817E-2</c:v>
                </c:pt>
                <c:pt idx="177">
                  <c:v>2.7579074855637264E-2</c:v>
                </c:pt>
                <c:pt idx="178">
                  <c:v>3.0992103853754616E-2</c:v>
                </c:pt>
                <c:pt idx="179">
                  <c:v>3.4371219337367087E-2</c:v>
                </c:pt>
                <c:pt idx="180">
                  <c:v>3.7715885564169993E-2</c:v>
                </c:pt>
                <c:pt idx="181">
                  <c:v>4.1025572253620413E-2</c:v>
                </c:pt>
                <c:pt idx="182">
                  <c:v>4.4299754671010411E-2</c:v>
                </c:pt>
                <c:pt idx="183">
                  <c:v>4.7537913710661961E-2</c:v>
                </c:pt>
                <c:pt idx="184">
                  <c:v>5.0739535978228029E-2</c:v>
                </c:pt>
                <c:pt idx="185">
                  <c:v>5.3904113872088544E-2</c:v>
                </c:pt>
                <c:pt idx="186">
                  <c:v>5.7031145663828969E-2</c:v>
                </c:pt>
                <c:pt idx="187">
                  <c:v>6.0120135577786171E-2</c:v>
                </c:pt>
                <c:pt idx="188">
                  <c:v>6.3170593869651459E-2</c:v>
                </c:pt>
                <c:pt idx="189">
                  <c:v>6.6182036904117253E-2</c:v>
                </c:pt>
                <c:pt idx="190">
                  <c:v>6.9153987231555192E-2</c:v>
                </c:pt>
                <c:pt idx="191">
                  <c:v>7.2085973663712943E-2</c:v>
                </c:pt>
                <c:pt idx="192">
                  <c:v>7.4977531348419446E-2</c:v>
                </c:pt>
                <c:pt idx="193">
                  <c:v>7.7828201843284817E-2</c:v>
                </c:pt>
                <c:pt idx="194">
                  <c:v>8.0637533188383459E-2</c:v>
                </c:pt>
                <c:pt idx="195">
                  <c:v>8.3405079977911301E-2</c:v>
                </c:pt>
                <c:pt idx="196">
                  <c:v>8.6130403430801528E-2</c:v>
                </c:pt>
                <c:pt idx="197">
                  <c:v>8.8813071460292103E-2</c:v>
                </c:pt>
                <c:pt idx="198">
                  <c:v>9.1452658742430692E-2</c:v>
                </c:pt>
                <c:pt idx="199">
                  <c:v>9.4048746783507275E-2</c:v>
                </c:pt>
                <c:pt idx="200">
                  <c:v>9.6600923986405018E-2</c:v>
                </c:pt>
                <c:pt idx="201">
                  <c:v>9.910878571585674E-2</c:v>
                </c:pt>
                <c:pt idx="202">
                  <c:v>0.10157193436259732</c:v>
                </c:pt>
                <c:pt idx="203">
                  <c:v>0.10398997940640348</c:v>
                </c:pt>
                <c:pt idx="204">
                  <c:v>0.10636253747800872</c:v>
                </c:pt>
                <c:pt idx="205">
                  <c:v>0.10868923241988404</c:v>
                </c:pt>
                <c:pt idx="206">
                  <c:v>0.11096969534587658</c:v>
                </c:pt>
                <c:pt idx="207">
                  <c:v>0.11320356469969456</c:v>
                </c:pt>
                <c:pt idx="208">
                  <c:v>0.11539048631222992</c:v>
                </c:pt>
                <c:pt idx="209">
                  <c:v>0.11753011345771053</c:v>
                </c:pt>
                <c:pt idx="210">
                  <c:v>0.1196221069086717</c:v>
                </c:pt>
                <c:pt idx="211">
                  <c:v>0.12166613498973888</c:v>
                </c:pt>
                <c:pt idx="212">
                  <c:v>0.12366187363021358</c:v>
                </c:pt>
                <c:pt idx="213">
                  <c:v>0.12560900641545292</c:v>
                </c:pt>
                <c:pt idx="214">
                  <c:v>0.12750722463703545</c:v>
                </c:pt>
                <c:pt idx="215">
                  <c:v>0.12935622734170588</c:v>
                </c:pt>
                <c:pt idx="216">
                  <c:v>0.13115572137908932</c:v>
                </c:pt>
                <c:pt idx="217">
                  <c:v>0.13290542144816897</c:v>
                </c:pt>
                <c:pt idx="218">
                  <c:v>0.13460505014251928</c:v>
                </c:pt>
                <c:pt idx="219">
                  <c:v>0.13625433799428743</c:v>
                </c:pt>
                <c:pt idx="220">
                  <c:v>0.1378530235169157</c:v>
                </c:pt>
                <c:pt idx="221">
                  <c:v>0.13940085324659968</c:v>
                </c:pt>
                <c:pt idx="222">
                  <c:v>0.14089758178247302</c:v>
                </c:pt>
                <c:pt idx="223">
                  <c:v>0.14234297182551492</c:v>
                </c:pt>
                <c:pt idx="224">
                  <c:v>0.14373679421617247</c:v>
                </c:pt>
                <c:pt idx="225">
                  <c:v>0.1450788279706931</c:v>
                </c:pt>
                <c:pt idx="226">
                  <c:v>0.14636886031616025</c:v>
                </c:pt>
                <c:pt idx="227">
                  <c:v>0.14760668672422744</c:v>
                </c:pt>
                <c:pt idx="228">
                  <c:v>0.14879211094354555</c:v>
                </c:pt>
                <c:pt idx="229">
                  <c:v>0.14992494503087705</c:v>
                </c:pt>
                <c:pt idx="230">
                  <c:v>0.15100500938089395</c:v>
                </c:pt>
                <c:pt idx="231">
                  <c:v>0.15203213275465305</c:v>
                </c:pt>
                <c:pt idx="232">
                  <c:v>0.15300615230674519</c:v>
                </c:pt>
                <c:pt idx="233">
                  <c:v>0.15392691361111338</c:v>
                </c:pt>
                <c:pt idx="234">
                  <c:v>0.15479427068553681</c:v>
                </c:pt>
                <c:pt idx="235">
                  <c:v>0.15560808601477477</c:v>
                </c:pt>
                <c:pt idx="236">
                  <c:v>0.15636823057236987</c:v>
                </c:pt>
                <c:pt idx="237">
                  <c:v>0.15707458384110423</c:v>
                </c:pt>
                <c:pt idx="238">
                  <c:v>0.15772703383210673</c:v>
                </c:pt>
                <c:pt idx="239">
                  <c:v>0.15832547710260836</c:v>
                </c:pt>
                <c:pt idx="240">
                  <c:v>0.15886981877234296</c:v>
                </c:pt>
                <c:pt idx="241">
                  <c:v>0.15935997253858941</c:v>
                </c:pt>
                <c:pt idx="242">
                  <c:v>0.15979586068985502</c:v>
                </c:pt>
                <c:pt idx="243">
                  <c:v>0.16017741411819597</c:v>
                </c:pt>
                <c:pt idx="244">
                  <c:v>0.16050457233017412</c:v>
                </c:pt>
                <c:pt idx="245">
                  <c:v>0.16077728345644832</c:v>
                </c:pt>
                <c:pt idx="246">
                  <c:v>0.16099550425999737</c:v>
                </c:pt>
                <c:pt idx="247">
                  <c:v>0.16115920014297552</c:v>
                </c:pt>
                <c:pt idx="248">
                  <c:v>0.16126834515219768</c:v>
                </c:pt>
                <c:pt idx="249">
                  <c:v>0.16132292198325415</c:v>
                </c:pt>
                <c:pt idx="250">
                  <c:v>0.1613229219832541</c:v>
                </c:pt>
                <c:pt idx="251">
                  <c:v>0.16126834515219757</c:v>
                </c:pt>
                <c:pt idx="252">
                  <c:v>0.1611592001429753</c:v>
                </c:pt>
                <c:pt idx="253">
                  <c:v>0.16099550425999709</c:v>
                </c:pt>
                <c:pt idx="254">
                  <c:v>0.16077728345644798</c:v>
                </c:pt>
                <c:pt idx="255">
                  <c:v>0.16050457233017373</c:v>
                </c:pt>
                <c:pt idx="256">
                  <c:v>0.16017741411819547</c:v>
                </c:pt>
                <c:pt idx="257">
                  <c:v>0.15979586068985446</c:v>
                </c:pt>
                <c:pt idx="258">
                  <c:v>0.1593599725385888</c:v>
                </c:pt>
                <c:pt idx="259">
                  <c:v>0.15886981877234224</c:v>
                </c:pt>
                <c:pt idx="260">
                  <c:v>0.15832547710260764</c:v>
                </c:pt>
                <c:pt idx="261">
                  <c:v>0.15772703383210585</c:v>
                </c:pt>
                <c:pt idx="262">
                  <c:v>0.15707458384110334</c:v>
                </c:pt>
                <c:pt idx="263">
                  <c:v>0.15636823057236893</c:v>
                </c:pt>
                <c:pt idx="264">
                  <c:v>0.15560808601477366</c:v>
                </c:pt>
                <c:pt idx="265">
                  <c:v>0.15479427068553558</c:v>
                </c:pt>
                <c:pt idx="266">
                  <c:v>0.15392691361111221</c:v>
                </c:pt>
                <c:pt idx="267">
                  <c:v>0.15300615230674391</c:v>
                </c:pt>
                <c:pt idx="268">
                  <c:v>0.15203213275465172</c:v>
                </c:pt>
                <c:pt idx="269">
                  <c:v>0.15100500938089256</c:v>
                </c:pt>
                <c:pt idx="270">
                  <c:v>0.1499249450308755</c:v>
                </c:pt>
                <c:pt idx="271">
                  <c:v>0.14879211094354394</c:v>
                </c:pt>
                <c:pt idx="272">
                  <c:v>0.14760668672422583</c:v>
                </c:pt>
                <c:pt idx="273">
                  <c:v>0.14636886031615848</c:v>
                </c:pt>
                <c:pt idx="274">
                  <c:v>0.14507882797069133</c:v>
                </c:pt>
                <c:pt idx="275">
                  <c:v>0.14373679421617064</c:v>
                </c:pt>
                <c:pt idx="276">
                  <c:v>0.14234297182551298</c:v>
                </c:pt>
                <c:pt idx="277">
                  <c:v>0.14089758178247103</c:v>
                </c:pt>
                <c:pt idx="278">
                  <c:v>0.13940085324659762</c:v>
                </c:pt>
                <c:pt idx="279">
                  <c:v>0.13785302351691359</c:v>
                </c:pt>
                <c:pt idx="280">
                  <c:v>0.13625433799428516</c:v>
                </c:pt>
                <c:pt idx="281">
                  <c:v>0.13460505014251706</c:v>
                </c:pt>
                <c:pt idx="282">
                  <c:v>0.13290542144816664</c:v>
                </c:pt>
                <c:pt idx="283">
                  <c:v>0.13115572137908688</c:v>
                </c:pt>
                <c:pt idx="284">
                  <c:v>0.12935622734170343</c:v>
                </c:pt>
                <c:pt idx="285">
                  <c:v>0.1275072246370329</c:v>
                </c:pt>
                <c:pt idx="286">
                  <c:v>0.12560900641545025</c:v>
                </c:pt>
                <c:pt idx="287">
                  <c:v>0.12366187363021097</c:v>
                </c:pt>
                <c:pt idx="288">
                  <c:v>0.12166613498973611</c:v>
                </c:pt>
                <c:pt idx="289">
                  <c:v>0.11962210690866881</c:v>
                </c:pt>
                <c:pt idx="290">
                  <c:v>0.11753011345770764</c:v>
                </c:pt>
                <c:pt idx="291">
                  <c:v>0.11539048631222693</c:v>
                </c:pt>
                <c:pt idx="292">
                  <c:v>0.11320356469969156</c:v>
                </c:pt>
                <c:pt idx="293">
                  <c:v>0.11096969534587359</c:v>
                </c:pt>
                <c:pt idx="294">
                  <c:v>0.10868923241988088</c:v>
                </c:pt>
                <c:pt idx="295">
                  <c:v>0.1063625374780055</c:v>
                </c:pt>
                <c:pt idx="296">
                  <c:v>0.10398997940640026</c:v>
                </c:pt>
                <c:pt idx="297">
                  <c:v>0.10157193436259393</c:v>
                </c:pt>
                <c:pt idx="298">
                  <c:v>9.9108785715853298E-2</c:v>
                </c:pt>
                <c:pt idx="299">
                  <c:v>9.6600923986401632E-2</c:v>
                </c:pt>
                <c:pt idx="300">
                  <c:v>9.4048746783503723E-2</c:v>
                </c:pt>
                <c:pt idx="301">
                  <c:v>9.1452658742427084E-2</c:v>
                </c:pt>
                <c:pt idx="302">
                  <c:v>8.8813071460288551E-2</c:v>
                </c:pt>
                <c:pt idx="303">
                  <c:v>8.6130403430797808E-2</c:v>
                </c:pt>
                <c:pt idx="304">
                  <c:v>8.3405079977907526E-2</c:v>
                </c:pt>
                <c:pt idx="305">
                  <c:v>8.063753318837974E-2</c:v>
                </c:pt>
                <c:pt idx="306">
                  <c:v>7.7828201843280875E-2</c:v>
                </c:pt>
                <c:pt idx="307">
                  <c:v>7.4977531348415671E-2</c:v>
                </c:pt>
                <c:pt idx="308">
                  <c:v>7.2085973663709058E-2</c:v>
                </c:pt>
                <c:pt idx="309">
                  <c:v>6.9153987231551139E-2</c:v>
                </c:pt>
                <c:pt idx="310">
                  <c:v>6.6182036904113256E-2</c:v>
                </c:pt>
                <c:pt idx="311">
                  <c:v>6.3170593869647379E-2</c:v>
                </c:pt>
                <c:pt idx="312">
                  <c:v>6.012013557778198E-2</c:v>
                </c:pt>
                <c:pt idx="313">
                  <c:v>5.7031145663824806E-2</c:v>
                </c:pt>
                <c:pt idx="314">
                  <c:v>5.3904113872084353E-2</c:v>
                </c:pt>
                <c:pt idx="315">
                  <c:v>5.0739535978223643E-2</c:v>
                </c:pt>
                <c:pt idx="316">
                  <c:v>4.7537913710657631E-2</c:v>
                </c:pt>
                <c:pt idx="317">
                  <c:v>4.4299754671006053E-2</c:v>
                </c:pt>
                <c:pt idx="318">
                  <c:v>4.1025572253615972E-2</c:v>
                </c:pt>
                <c:pt idx="319">
                  <c:v>3.7715885564165524E-2</c:v>
                </c:pt>
                <c:pt idx="320">
                  <c:v>3.437121933736248E-2</c:v>
                </c:pt>
                <c:pt idx="321">
                  <c:v>3.0992103853750064E-2</c:v>
                </c:pt>
                <c:pt idx="322">
                  <c:v>2.7579074855632685E-2</c:v>
                </c:pt>
                <c:pt idx="323">
                  <c:v>2.4132673462138043E-2</c:v>
                </c:pt>
                <c:pt idx="324">
                  <c:v>2.0653446083424648E-2</c:v>
                </c:pt>
                <c:pt idx="325">
                  <c:v>1.7141944334050307E-2</c:v>
                </c:pt>
                <c:pt idx="326">
                  <c:v>1.3598724945517976E-2</c:v>
                </c:pt>
                <c:pt idx="327">
                  <c:v>1.0024349678007805E-2</c:v>
                </c:pt>
                <c:pt idx="328">
                  <c:v>6.4193852313120248E-3</c:v>
                </c:pt>
                <c:pt idx="329">
                  <c:v>2.7844031549891235E-3</c:v>
                </c:pt>
                <c:pt idx="330">
                  <c:v>-8.8002024225350417E-4</c:v>
                </c:pt>
                <c:pt idx="331">
                  <c:v>-4.573303983931104E-3</c:v>
                </c:pt>
                <c:pt idx="332">
                  <c:v>-8.2948625178910496E-3</c:v>
                </c:pt>
                <c:pt idx="333">
                  <c:v>-1.2044105809150191E-2</c:v>
                </c:pt>
                <c:pt idx="334">
                  <c:v>-1.5820439433442607E-2</c:v>
                </c:pt>
                <c:pt idx="335">
                  <c:v>-1.9623264671461277E-2</c:v>
                </c:pt>
                <c:pt idx="336">
                  <c:v>-2.345197860378273E-2</c:v>
                </c:pt>
                <c:pt idx="337">
                  <c:v>-2.7305974206458E-2</c:v>
                </c:pt>
                <c:pt idx="338">
                  <c:v>-3.1184640447251555E-2</c:v>
                </c:pt>
                <c:pt idx="339">
                  <c:v>-3.508736238251825E-2</c:v>
                </c:pt>
                <c:pt idx="340">
                  <c:v>-3.9013521254700645E-2</c:v>
                </c:pt>
                <c:pt idx="341">
                  <c:v>-4.2962494590428196E-2</c:v>
                </c:pt>
                <c:pt idx="342">
                  <c:v>-4.6933656299208287E-2</c:v>
                </c:pt>
                <c:pt idx="343">
                  <c:v>-5.0926376772690629E-2</c:v>
                </c:pt>
                <c:pt idx="344">
                  <c:v>-5.4940022984486941E-2</c:v>
                </c:pt>
                <c:pt idx="345">
                  <c:v>-5.8973958590535003E-2</c:v>
                </c:pt>
                <c:pt idx="346">
                  <c:v>-6.302754402998885E-2</c:v>
                </c:pt>
                <c:pt idx="347">
                  <c:v>-6.7100136626616194E-2</c:v>
                </c:pt>
                <c:pt idx="348">
                  <c:v>-7.1191090690692585E-2</c:v>
                </c:pt>
                <c:pt idx="349">
                  <c:v>-7.5299757621373128E-2</c:v>
                </c:pt>
                <c:pt idx="350">
                  <c:v>-7.9425486009523413E-2</c:v>
                </c:pt>
                <c:pt idx="351">
                  <c:v>-8.3567621740997938E-2</c:v>
                </c:pt>
                <c:pt idx="352">
                  <c:v>-8.7725508100347738E-2</c:v>
                </c:pt>
                <c:pt idx="353">
                  <c:v>-9.1898485874937583E-2</c:v>
                </c:pt>
                <c:pt idx="354">
                  <c:v>-9.6085893459461905E-2</c:v>
                </c:pt>
                <c:pt idx="355">
                  <c:v>-0.10028706696083986</c:v>
                </c:pt>
                <c:pt idx="356">
                  <c:v>-0.10450134030347066</c:v>
                </c:pt>
                <c:pt idx="357">
                  <c:v>-0.10872804533483749</c:v>
                </c:pt>
                <c:pt idx="358">
                  <c:v>-0.11296651193144071</c:v>
                </c:pt>
                <c:pt idx="359">
                  <c:v>-0.11721606810504087</c:v>
                </c:pt>
                <c:pt idx="360">
                  <c:v>-0.12147604010920013</c:v>
                </c:pt>
                <c:pt idx="361">
                  <c:v>-0.12574575254610229</c:v>
                </c:pt>
                <c:pt idx="362">
                  <c:v>-0.13002452847363211</c:v>
                </c:pt>
                <c:pt idx="363">
                  <c:v>-0.134311689512702</c:v>
                </c:pt>
                <c:pt idx="364">
                  <c:v>-0.13860655595480673</c:v>
                </c:pt>
                <c:pt idx="365">
                  <c:v>-0.14290844686978599</c:v>
                </c:pt>
                <c:pt idx="366">
                  <c:v>-0.14721668021378354</c:v>
                </c:pt>
                <c:pt idx="367">
                  <c:v>-0.15153057293738273</c:v>
                </c:pt>
                <c:pt idx="368">
                  <c:v>-0.15584944109389906</c:v>
                </c:pt>
                <c:pt idx="369">
                  <c:v>-0.16017259994781724</c:v>
                </c:pt>
                <c:pt idx="370">
                  <c:v>-0.16449936408335381</c:v>
                </c:pt>
                <c:pt idx="371">
                  <c:v>-0.1688290475131245</c:v>
                </c:pt>
                <c:pt idx="372">
                  <c:v>-0.1731609637869051</c:v>
                </c:pt>
                <c:pt idx="373">
                  <c:v>-0.17749442610046592</c:v>
                </c:pt>
                <c:pt idx="374">
                  <c:v>-0.18182874740445917</c:v>
                </c:pt>
                <c:pt idx="375">
                  <c:v>-0.18616324051334829</c:v>
                </c:pt>
                <c:pt idx="376">
                  <c:v>-0.19049721821435889</c:v>
                </c:pt>
                <c:pt idx="377">
                  <c:v>-0.19482999337643103</c:v>
                </c:pt>
                <c:pt idx="378">
                  <c:v>-0.19916087905916141</c:v>
                </c:pt>
                <c:pt idx="379">
                  <c:v>-0.20348918862171553</c:v>
                </c:pt>
                <c:pt idx="380">
                  <c:v>-0.20781423583168915</c:v>
                </c:pt>
                <c:pt idx="381">
                  <c:v>-0.21213533497390819</c:v>
                </c:pt>
                <c:pt idx="382">
                  <c:v>-0.21645180095914643</c:v>
                </c:pt>
                <c:pt idx="383">
                  <c:v>-0.22076294943274116</c:v>
                </c:pt>
                <c:pt idx="384">
                  <c:v>-0.22506809688309534</c:v>
                </c:pt>
                <c:pt idx="385">
                  <c:v>-0.22936656075004574</c:v>
                </c:pt>
                <c:pt idx="386">
                  <c:v>-0.2336576595330779</c:v>
                </c:pt>
                <c:pt idx="387">
                  <c:v>-0.23794071289937579</c:v>
                </c:pt>
                <c:pt idx="388">
                  <c:v>-0.24221504179168482</c:v>
                </c:pt>
                <c:pt idx="389">
                  <c:v>-0.24647996853597404</c:v>
                </c:pt>
                <c:pt idx="390">
                  <c:v>-0.2507348169488765</c:v>
                </c:pt>
                <c:pt idx="391">
                  <c:v>-0.25497891244489557</c:v>
                </c:pt>
                <c:pt idx="392">
                  <c:v>-0.2592115821433581</c:v>
                </c:pt>
                <c:pt idx="393">
                  <c:v>-0.26343215497509465</c:v>
                </c:pt>
                <c:pt idx="394">
                  <c:v>-0.26763996178883498</c:v>
                </c:pt>
                <c:pt idx="395">
                  <c:v>-0.27183433545729996</c:v>
                </c:pt>
                <c:pt idx="396">
                  <c:v>-0.27601461098296914</c:v>
                </c:pt>
                <c:pt idx="397">
                  <c:v>-0.28018012560351402</c:v>
                </c:pt>
                <c:pt idx="398">
                  <c:v>-0.2843302188968766</c:v>
                </c:pt>
                <c:pt idx="399">
                  <c:v>-0.28846423288597428</c:v>
                </c:pt>
                <c:pt idx="400">
                  <c:v>-0.29258151214302003</c:v>
                </c:pt>
                <c:pt idx="401">
                  <c:v>-0.29668140389343778</c:v>
                </c:pt>
                <c:pt idx="402">
                  <c:v>-0.30076325811935517</c:v>
                </c:pt>
                <c:pt idx="403">
                  <c:v>-0.30482642766266149</c:v>
                </c:pt>
                <c:pt idx="404">
                  <c:v>-0.30887026832761239</c:v>
                </c:pt>
                <c:pt idx="405">
                  <c:v>-0.31289413898296214</c:v>
                </c:pt>
                <c:pt idx="406">
                  <c:v>-0.31689740166361274</c:v>
                </c:pt>
                <c:pt idx="407">
                  <c:v>-0.3208794216717612</c:v>
                </c:pt>
                <c:pt idx="408">
                  <c:v>-0.32483956767752598</c:v>
                </c:pt>
                <c:pt idx="409">
                  <c:v>-0.32877721181904185</c:v>
                </c:pt>
                <c:pt idx="410">
                  <c:v>-0.33269172980200579</c:v>
                </c:pt>
                <c:pt idx="411">
                  <c:v>-0.33658250099865339</c:v>
                </c:pt>
                <c:pt idx="412">
                  <c:v>-0.34044890854615784</c:v>
                </c:pt>
                <c:pt idx="413">
                  <c:v>-0.34429033944443099</c:v>
                </c:pt>
                <c:pt idx="414">
                  <c:v>-0.34810618465331006</c:v>
                </c:pt>
                <c:pt idx="415">
                  <c:v>-0.3518958391891186</c:v>
                </c:pt>
                <c:pt idx="416">
                  <c:v>-0.3556587022205846</c:v>
                </c:pt>
                <c:pt idx="417">
                  <c:v>-0.35939417716409805</c:v>
                </c:pt>
                <c:pt idx="418">
                  <c:v>-0.36310167177829678</c:v>
                </c:pt>
                <c:pt idx="419">
                  <c:v>-0.36678059825796416</c:v>
                </c:pt>
                <c:pt idx="420">
                  <c:v>-0.37043037332722184</c:v>
                </c:pt>
                <c:pt idx="421">
                  <c:v>-0.3740504183320052</c:v>
                </c:pt>
                <c:pt idx="422">
                  <c:v>-0.37764015933180756</c:v>
                </c:pt>
                <c:pt idx="423">
                  <c:v>-0.38119902719067389</c:v>
                </c:pt>
                <c:pt idx="424">
                  <c:v>-0.38472645766743518</c:v>
                </c:pt>
                <c:pt idx="425">
                  <c:v>-0.38822189150516728</c:v>
                </c:pt>
                <c:pt idx="426">
                  <c:v>-0.39168477451985628</c:v>
                </c:pt>
                <c:pt idx="427">
                  <c:v>-0.39511455768826298</c:v>
                </c:pt>
                <c:pt idx="428">
                  <c:v>-0.39851069723496829</c:v>
                </c:pt>
                <c:pt idx="429">
                  <c:v>-0.4018726547185848</c:v>
                </c:pt>
                <c:pt idx="430">
                  <c:v>-0.40519989711712456</c:v>
                </c:pt>
                <c:pt idx="431">
                  <c:v>-0.40849189691250842</c:v>
                </c:pt>
                <c:pt idx="432">
                  <c:v>-0.41174813217419931</c:v>
                </c:pt>
                <c:pt idx="433">
                  <c:v>-0.41496808664195289</c:v>
                </c:pt>
                <c:pt idx="434">
                  <c:v>-0.41815124980766871</c:v>
                </c:pt>
                <c:pt idx="435">
                  <c:v>-0.42129711699632755</c:v>
                </c:pt>
                <c:pt idx="436">
                  <c:v>-0.42440518944600547</c:v>
                </c:pt>
                <c:pt idx="437">
                  <c:v>-0.42747497438695137</c:v>
                </c:pt>
                <c:pt idx="438">
                  <c:v>-0.43050598511971117</c:v>
                </c:pt>
                <c:pt idx="439">
                  <c:v>-0.433497741092293</c:v>
                </c:pt>
                <c:pt idx="440">
                  <c:v>-0.43644976797635654</c:v>
                </c:pt>
                <c:pt idx="441">
                  <c:v>-0.43936159774241434</c:v>
                </c:pt>
                <c:pt idx="442">
                  <c:v>-0.44223276873403633</c:v>
                </c:pt>
                <c:pt idx="443">
                  <c:v>-0.44506282574104378</c:v>
                </c:pt>
                <c:pt idx="444">
                  <c:v>-0.44785132007167933</c:v>
                </c:pt>
                <c:pt idx="445">
                  <c:v>-0.45059780962374552</c:v>
                </c:pt>
                <c:pt idx="446">
                  <c:v>-0.45330185895469877</c:v>
                </c:pt>
                <c:pt idx="447">
                  <c:v>-0.45596303935068511</c:v>
                </c:pt>
                <c:pt idx="448">
                  <c:v>-0.45858092889451146</c:v>
                </c:pt>
                <c:pt idx="449">
                  <c:v>-0.46115511253253932</c:v>
                </c:pt>
                <c:pt idx="450">
                  <c:v>-0.46368518214048793</c:v>
                </c:pt>
                <c:pt idx="451">
                  <c:v>-0.46617073658814129</c:v>
                </c:pt>
                <c:pt idx="452">
                  <c:v>-0.46861138180294576</c:v>
                </c:pt>
                <c:pt idx="453">
                  <c:v>-0.47100673083248745</c:v>
                </c:pt>
                <c:pt idx="454">
                  <c:v>-0.47335640390584194</c:v>
                </c:pt>
                <c:pt idx="455">
                  <c:v>-0.47566002849378591</c:v>
                </c:pt>
                <c:pt idx="456">
                  <c:v>-0.47791723936785852</c:v>
                </c:pt>
                <c:pt idx="457">
                  <c:v>-0.48012767865826733</c:v>
                </c:pt>
                <c:pt idx="458">
                  <c:v>-0.48229099591062718</c:v>
                </c:pt>
                <c:pt idx="459">
                  <c:v>-0.48440684814152202</c:v>
                </c:pt>
                <c:pt idx="460">
                  <c:v>-0.48647489989288406</c:v>
                </c:pt>
                <c:pt idx="461">
                  <c:v>-0.48849482328517896</c:v>
                </c:pt>
                <c:pt idx="462">
                  <c:v>-0.49046629806938896</c:v>
                </c:pt>
                <c:pt idx="463">
                  <c:v>-0.49238901167778737</c:v>
                </c:pt>
                <c:pt idx="464">
                  <c:v>-0.49426265927349461</c:v>
                </c:pt>
                <c:pt idx="465">
                  <c:v>-0.4960869437988083</c:v>
                </c:pt>
                <c:pt idx="466">
                  <c:v>-0.49786157602230041</c:v>
                </c:pt>
                <c:pt idx="467">
                  <c:v>-0.49958627458467392</c:v>
                </c:pt>
                <c:pt idx="468">
                  <c:v>-0.50126076604337033</c:v>
                </c:pt>
                <c:pt idx="469">
                  <c:v>-0.50288478491592281</c:v>
                </c:pt>
                <c:pt idx="470">
                  <c:v>-0.50445807372204787</c:v>
                </c:pt>
                <c:pt idx="471">
                  <c:v>-0.50598038302446624</c:v>
                </c:pt>
                <c:pt idx="472">
                  <c:v>-0.50745147146845138</c:v>
                </c:pt>
                <c:pt idx="473">
                  <c:v>-0.50887110582009409</c:v>
                </c:pt>
                <c:pt idx="474">
                  <c:v>-0.51023906100328098</c:v>
                </c:pt>
                <c:pt idx="475">
                  <c:v>-0.51155512013537896</c:v>
                </c:pt>
                <c:pt idx="476">
                  <c:v>-0.5128190745616219</c:v>
                </c:pt>
                <c:pt idx="477">
                  <c:v>-0.51403072388819004</c:v>
                </c:pt>
                <c:pt idx="478">
                  <c:v>-0.51518987601398292</c:v>
                </c:pt>
                <c:pt idx="479">
                  <c:v>-0.51629634716107597</c:v>
                </c:pt>
                <c:pt idx="480">
                  <c:v>-0.51734996190385674</c:v>
                </c:pt>
                <c:pt idx="481">
                  <c:v>-0.51835055319683843</c:v>
                </c:pt>
                <c:pt idx="482">
                  <c:v>-0.51929796240114412</c:v>
                </c:pt>
                <c:pt idx="483">
                  <c:v>-0.52019203930965796</c:v>
                </c:pt>
                <c:pt idx="484">
                  <c:v>-0.52103264217084</c:v>
                </c:pt>
                <c:pt idx="485">
                  <c:v>-0.52181963771119988</c:v>
                </c:pt>
                <c:pt idx="486">
                  <c:v>-0.52255290115642716</c:v>
                </c:pt>
                <c:pt idx="487">
                  <c:v>-0.52323231625117339</c:v>
                </c:pt>
                <c:pt idx="488">
                  <c:v>-0.52385777527748356</c:v>
                </c:pt>
                <c:pt idx="489">
                  <c:v>-0.52442917907187514</c:v>
                </c:pt>
                <c:pt idx="490">
                  <c:v>-0.52494643704105859</c:v>
                </c:pt>
                <c:pt idx="491">
                  <c:v>-0.52540946717630221</c:v>
                </c:pt>
                <c:pt idx="492">
                  <c:v>-0.52581819606643265</c:v>
                </c:pt>
                <c:pt idx="493">
                  <c:v>-0.52617255890947456</c:v>
                </c:pt>
                <c:pt idx="494">
                  <c:v>-0.52647249952292519</c:v>
                </c:pt>
                <c:pt idx="495">
                  <c:v>-0.52671797035266055</c:v>
                </c:pt>
                <c:pt idx="496">
                  <c:v>-0.5269089324804761</c:v>
                </c:pt>
                <c:pt idx="497">
                  <c:v>-0.52704535563025623</c:v>
                </c:pt>
                <c:pt idx="498">
                  <c:v>-0.52712721817277508</c:v>
                </c:pt>
                <c:pt idx="499">
                  <c:v>-0.52715450712912504</c:v>
                </c:pt>
              </c:numCache>
            </c:numRef>
          </c:xVal>
          <c:yVal>
            <c:numRef>
              <c:f>'CA Factors + Definition Combine'!yycir7</c:f>
              <c:numCache>
                <c:formatCode>General</c:formatCode>
                <c:ptCount val="500"/>
                <c:pt idx="0">
                  <c:v>-4.4326370484709741E-2</c:v>
                </c:pt>
                <c:pt idx="1">
                  <c:v>-4.6810707691130618E-2</c:v>
                </c:pt>
                <c:pt idx="2">
                  <c:v>-4.929465101798531E-2</c:v>
                </c:pt>
                <c:pt idx="3">
                  <c:v>-5.1777806648155039E-2</c:v>
                </c:pt>
                <c:pt idx="4">
                  <c:v>-5.4259780889406778E-2</c:v>
                </c:pt>
                <c:pt idx="5">
                  <c:v>-5.6740180236810961E-2</c:v>
                </c:pt>
                <c:pt idx="6">
                  <c:v>-5.9218611435129499E-2</c:v>
                </c:pt>
                <c:pt idx="7">
                  <c:v>-6.1694681541165031E-2</c:v>
                </c:pt>
                <c:pt idx="8">
                  <c:v>-6.4167997986059877E-2</c:v>
                </c:pt>
                <c:pt idx="9">
                  <c:v>-6.6638168637535633E-2</c:v>
                </c:pt>
                <c:pt idx="10">
                  <c:v>-6.9104801862064441E-2</c:v>
                </c:pt>
                <c:pt idx="11">
                  <c:v>-7.1567506586960192E-2</c:v>
                </c:pt>
                <c:pt idx="12">
                  <c:v>-7.4025892362381079E-2</c:v>
                </c:pt>
                <c:pt idx="13">
                  <c:v>-7.6479569423233876E-2</c:v>
                </c:pt>
                <c:pt idx="14">
                  <c:v>-7.8928148750969207E-2</c:v>
                </c:pt>
                <c:pt idx="15">
                  <c:v>-8.1371242135258121E-2</c:v>
                </c:pt>
                <c:pt idx="16">
                  <c:v>-8.3808462235541614E-2</c:v>
                </c:pt>
                <c:pt idx="17">
                  <c:v>-8.6239422642441194E-2</c:v>
                </c:pt>
                <c:pt idx="18">
                  <c:v>-8.8663737939022103E-2</c:v>
                </c:pt>
                <c:pt idx="19">
                  <c:v>-9.108102376189961E-2</c:v>
                </c:pt>
                <c:pt idx="20">
                  <c:v>-9.3490896862177902E-2</c:v>
                </c:pt>
                <c:pt idx="21">
                  <c:v>-9.5892975166211938E-2</c:v>
                </c:pt>
                <c:pt idx="22">
                  <c:v>-9.8286877836183922E-2</c:v>
                </c:pt>
                <c:pt idx="23">
                  <c:v>-0.10067222533048303</c:v>
                </c:pt>
                <c:pt idx="24">
                  <c:v>-0.10304863946387965</c:v>
                </c:pt>
                <c:pt idx="25">
                  <c:v>-0.10541574346748525</c:v>
                </c:pt>
                <c:pt idx="26">
                  <c:v>-0.10777316204848705</c:v>
                </c:pt>
                <c:pt idx="27">
                  <c:v>-0.11012052144964865</c:v>
                </c:pt>
                <c:pt idx="28">
                  <c:v>-0.11245744950856781</c:v>
                </c:pt>
                <c:pt idx="29">
                  <c:v>-0.11478357571668085</c:v>
                </c:pt>
                <c:pt idx="30">
                  <c:v>-0.11709853127800471</c:v>
                </c:pt>
                <c:pt idx="31">
                  <c:v>-0.11940194916760816</c:v>
                </c:pt>
                <c:pt idx="32">
                  <c:v>-0.1216934641898017</c:v>
                </c:pt>
                <c:pt idx="33">
                  <c:v>-0.12397271303603721</c:v>
                </c:pt>
                <c:pt idx="34">
                  <c:v>-0.12623933434250931</c:v>
                </c:pt>
                <c:pt idx="35">
                  <c:v>-0.12849296874744753</c:v>
                </c:pt>
                <c:pt idx="36">
                  <c:v>-0.13073325894809118</c:v>
                </c:pt>
                <c:pt idx="37">
                  <c:v>-0.13295984975733838</c:v>
                </c:pt>
                <c:pt idx="38">
                  <c:v>-0.13517238816005911</c:v>
                </c:pt>
                <c:pt idx="39">
                  <c:v>-0.13737052336906369</c:v>
                </c:pt>
                <c:pt idx="40">
                  <c:v>-0.13955390688071889</c:v>
                </c:pt>
                <c:pt idx="41">
                  <c:v>-0.14172219253020132</c:v>
                </c:pt>
                <c:pt idx="42">
                  <c:v>-0.14387503654637981</c:v>
                </c:pt>
                <c:pt idx="43">
                  <c:v>-0.14601209760631925</c:v>
                </c:pt>
                <c:pt idx="44">
                  <c:v>-0.14813303688939533</c:v>
                </c:pt>
                <c:pt idx="45">
                  <c:v>-0.15023751813101277</c:v>
                </c:pt>
                <c:pt idx="46">
                  <c:v>-0.15232520767591881</c:v>
                </c:pt>
                <c:pt idx="47">
                  <c:v>-0.15439577453110251</c:v>
                </c:pt>
                <c:pt idx="48">
                  <c:v>-0.15644889041827162</c:v>
                </c:pt>
                <c:pt idx="49">
                  <c:v>-0.15848422982590032</c:v>
                </c:pt>
                <c:pt idx="50">
                  <c:v>-0.16050147006083687</c:v>
                </c:pt>
                <c:pt idx="51">
                  <c:v>-0.16250029129946517</c:v>
                </c:pt>
                <c:pt idx="52">
                  <c:v>-0.16448037663841134</c:v>
                </c:pt>
                <c:pt idx="53">
                  <c:v>-0.16644141214478728</c:v>
                </c:pt>
                <c:pt idx="54">
                  <c:v>-0.16838308690596282</c:v>
                </c:pt>
                <c:pt idx="55">
                  <c:v>-0.17030509307885991</c:v>
                </c:pt>
                <c:pt idx="56">
                  <c:v>-0.17220712593875931</c:v>
                </c:pt>
                <c:pt idx="57">
                  <c:v>-0.17408888392761318</c:v>
                </c:pt>
                <c:pt idx="58">
                  <c:v>-0.17595006870185589</c:v>
                </c:pt>
                <c:pt idx="59">
                  <c:v>-0.17779038517970483</c:v>
                </c:pt>
                <c:pt idx="60">
                  <c:v>-0.17960954158794398</c:v>
                </c:pt>
                <c:pt idx="61">
                  <c:v>-0.18140724950818352</c:v>
                </c:pt>
                <c:pt idx="62">
                  <c:v>-0.18318322392258687</c:v>
                </c:pt>
                <c:pt idx="63">
                  <c:v>-0.18493718325905886</c:v>
                </c:pt>
                <c:pt idx="64">
                  <c:v>-0.18666884943588791</c:v>
                </c:pt>
                <c:pt idx="65">
                  <c:v>-0.18837794790583426</c:v>
                </c:pt>
                <c:pt idx="66">
                  <c:v>-0.19006420769965812</c:v>
                </c:pt>
                <c:pt idx="67">
                  <c:v>-0.19172736146908068</c:v>
                </c:pt>
                <c:pt idx="68">
                  <c:v>-0.19336714552917073</c:v>
                </c:pt>
                <c:pt idx="69">
                  <c:v>-0.19498329990015065</c:v>
                </c:pt>
                <c:pt idx="70">
                  <c:v>-0.196575568348615</c:v>
                </c:pt>
                <c:pt idx="71">
                  <c:v>-0.19814369842815513</c:v>
                </c:pt>
                <c:pt idx="72">
                  <c:v>-0.199687441519383</c:v>
                </c:pt>
                <c:pt idx="73">
                  <c:v>-0.20120655286934902</c:v>
                </c:pt>
                <c:pt idx="74">
                  <c:v>-0.20270079163034618</c:v>
                </c:pt>
                <c:pt idx="75">
                  <c:v>-0.20416992089809527</c:v>
                </c:pt>
                <c:pt idx="76">
                  <c:v>-0.20561370774930499</c:v>
                </c:pt>
                <c:pt idx="77">
                  <c:v>-0.20703192327860084</c:v>
                </c:pt>
                <c:pt idx="78">
                  <c:v>-0.20842434263481677</c:v>
                </c:pt>
                <c:pt idx="79">
                  <c:v>-0.20979074505664447</c:v>
                </c:pt>
                <c:pt idx="80">
                  <c:v>-0.21113091390763386</c:v>
                </c:pt>
                <c:pt idx="81">
                  <c:v>-0.21244463671053965</c:v>
                </c:pt>
                <c:pt idx="82">
                  <c:v>-0.21373170518100881</c:v>
                </c:pt>
                <c:pt idx="83">
                  <c:v>-0.21499191526060293</c:v>
                </c:pt>
                <c:pt idx="84">
                  <c:v>-0.2162250671491506</c:v>
                </c:pt>
                <c:pt idx="85">
                  <c:v>-0.21743096533642489</c:v>
                </c:pt>
                <c:pt idx="86">
                  <c:v>-0.21860941863314057</c:v>
                </c:pt>
                <c:pt idx="87">
                  <c:v>-0.21976024020126594</c:v>
                </c:pt>
                <c:pt idx="88">
                  <c:v>-0.22088324758364553</c:v>
                </c:pt>
                <c:pt idx="89">
                  <c:v>-0.22197826273292748</c:v>
                </c:pt>
                <c:pt idx="90">
                  <c:v>-0.22304511203979216</c:v>
                </c:pt>
                <c:pt idx="91">
                  <c:v>-0.22408362636047716</c:v>
                </c:pt>
                <c:pt idx="92">
                  <c:v>-0.22509364104359411</c:v>
                </c:pt>
                <c:pt idx="93">
                  <c:v>-0.22607499595623334</c:v>
                </c:pt>
                <c:pt idx="94">
                  <c:v>-0.2270275355093524</c:v>
                </c:pt>
                <c:pt idx="95">
                  <c:v>-0.22795110868244356</c:v>
                </c:pt>
                <c:pt idx="96">
                  <c:v>-0.22884556904747771</c:v>
                </c:pt>
                <c:pt idx="97">
                  <c:v>-0.22971077479211968</c:v>
                </c:pt>
                <c:pt idx="98">
                  <c:v>-0.23054658874221187</c:v>
                </c:pt>
                <c:pt idx="99">
                  <c:v>-0.23135287838352261</c:v>
                </c:pt>
                <c:pt idx="100">
                  <c:v>-0.2321295158827556</c:v>
                </c:pt>
                <c:pt idx="101">
                  <c:v>-0.23287637810781725</c:v>
                </c:pt>
                <c:pt idx="102">
                  <c:v>-0.23359334664733875</c:v>
                </c:pt>
                <c:pt idx="103">
                  <c:v>-0.23428030782944947</c:v>
                </c:pt>
                <c:pt idx="104">
                  <c:v>-0.23493715273979934</c:v>
                </c:pt>
                <c:pt idx="105">
                  <c:v>-0.23556377723882632</c:v>
                </c:pt>
                <c:pt idx="106">
                  <c:v>-0.23616008197826752</c:v>
                </c:pt>
                <c:pt idx="107">
                  <c:v>-0.23672597241691035</c:v>
                </c:pt>
                <c:pt idx="108">
                  <c:v>-0.23726135883558139</c:v>
                </c:pt>
                <c:pt idx="109">
                  <c:v>-0.23776615635137111</c:v>
                </c:pt>
                <c:pt idx="110">
                  <c:v>-0.23824028493109153</c:v>
                </c:pt>
                <c:pt idx="111">
                  <c:v>-0.23868366940396524</c:v>
                </c:pt>
                <c:pt idx="112">
                  <c:v>-0.23909623947354308</c:v>
                </c:pt>
                <c:pt idx="113">
                  <c:v>-0.23947792972884965</c:v>
                </c:pt>
                <c:pt idx="114">
                  <c:v>-0.23982867965475363</c:v>
                </c:pt>
                <c:pt idx="115">
                  <c:v>-0.24014843364156233</c:v>
                </c:pt>
                <c:pt idx="116">
                  <c:v>-0.24043714099383817</c:v>
                </c:pt>
                <c:pt idx="117">
                  <c:v>-0.24069475593843637</c:v>
                </c:pt>
                <c:pt idx="118">
                  <c:v>-0.24092123763176199</c:v>
                </c:pt>
                <c:pt idx="119">
                  <c:v>-0.24111655016624536</c:v>
                </c:pt>
                <c:pt idx="120">
                  <c:v>-0.24128066257603531</c:v>
                </c:pt>
                <c:pt idx="121">
                  <c:v>-0.24141354884190838</c:v>
                </c:pt>
                <c:pt idx="122">
                  <c:v>-0.24151518789539425</c:v>
                </c:pt>
                <c:pt idx="123">
                  <c:v>-0.24158556362211592</c:v>
                </c:pt>
                <c:pt idx="124">
                  <c:v>-0.24162466486434464</c:v>
                </c:pt>
                <c:pt idx="125">
                  <c:v>-0.24163248542276886</c:v>
                </c:pt>
                <c:pt idx="126">
                  <c:v>-0.24160902405747708</c:v>
                </c:pt>
                <c:pt idx="127">
                  <c:v>-0.24155428448815461</c:v>
                </c:pt>
                <c:pt idx="128">
                  <c:v>-0.24146827539349353</c:v>
                </c:pt>
                <c:pt idx="129">
                  <c:v>-0.24135101040981696</c:v>
                </c:pt>
                <c:pt idx="130">
                  <c:v>-0.24120250812891711</c:v>
                </c:pt>
                <c:pt idx="131">
                  <c:v>-0.24102279209510735</c:v>
                </c:pt>
                <c:pt idx="132">
                  <c:v>-0.24081189080148976</c:v>
                </c:pt>
                <c:pt idx="133">
                  <c:v>-0.24056983768543747</c:v>
                </c:pt>
                <c:pt idx="134">
                  <c:v>-0.24029667112329323</c:v>
                </c:pt>
                <c:pt idx="135">
                  <c:v>-0.23999243442428531</c:v>
                </c:pt>
                <c:pt idx="136">
                  <c:v>-0.23965717582366078</c:v>
                </c:pt>
                <c:pt idx="137">
                  <c:v>-0.23929094847503821</c:v>
                </c:pt>
                <c:pt idx="138">
                  <c:v>-0.2388938104419803</c:v>
                </c:pt>
                <c:pt idx="139">
                  <c:v>-0.23846582468878835</c:v>
                </c:pt>
                <c:pt idx="140">
                  <c:v>-0.23800705907051931</c:v>
                </c:pt>
                <c:pt idx="141">
                  <c:v>-0.237517586322228</c:v>
                </c:pt>
                <c:pt idx="142">
                  <c:v>-0.23699748404743509</c:v>
                </c:pt>
                <c:pt idx="143">
                  <c:v>-0.23644683470582353</c:v>
                </c:pt>
                <c:pt idx="144">
                  <c:v>-0.235865725600165</c:v>
                </c:pt>
                <c:pt idx="145">
                  <c:v>-0.23525424886247839</c:v>
                </c:pt>
                <c:pt idx="146">
                  <c:v>-0.23461250143942283</c:v>
                </c:pt>
                <c:pt idx="147">
                  <c:v>-0.23394058507692711</c:v>
                </c:pt>
                <c:pt idx="148">
                  <c:v>-0.23323860630405863</c:v>
                </c:pt>
                <c:pt idx="149">
                  <c:v>-0.23250667641613332</c:v>
                </c:pt>
                <c:pt idx="150">
                  <c:v>-0.2317449114570708</c:v>
                </c:pt>
                <c:pt idx="151">
                  <c:v>-0.23095343220099573</c:v>
                </c:pt>
                <c:pt idx="152">
                  <c:v>-0.23013236413309004</c:v>
                </c:pt>
                <c:pt idx="153">
                  <c:v>-0.22928183742969749</c:v>
                </c:pt>
                <c:pt idx="154">
                  <c:v>-0.22840198693768526</c:v>
                </c:pt>
                <c:pt idx="155">
                  <c:v>-0.22749295215306425</c:v>
                </c:pt>
                <c:pt idx="156">
                  <c:v>-0.22655487719887291</c:v>
                </c:pt>
                <c:pt idx="157">
                  <c:v>-0.22558791080232718</c:v>
                </c:pt>
                <c:pt idx="158">
                  <c:v>-0.22459220627124044</c:v>
                </c:pt>
                <c:pt idx="159">
                  <c:v>-0.22356792146971738</c:v>
                </c:pt>
                <c:pt idx="160">
                  <c:v>-0.22251521879312536</c:v>
                </c:pt>
                <c:pt idx="161">
                  <c:v>-0.22143426514234754</c:v>
                </c:pt>
                <c:pt idx="162">
                  <c:v>-0.22032523189732142</c:v>
                </c:pt>
                <c:pt idx="163">
                  <c:v>-0.21918829488986735</c:v>
                </c:pt>
                <c:pt idx="164">
                  <c:v>-0.21802363437581149</c:v>
                </c:pt>
                <c:pt idx="165">
                  <c:v>-0.21683143500640681</c:v>
                </c:pt>
                <c:pt idx="166">
                  <c:v>-0.21561188579905774</c:v>
                </c:pt>
                <c:pt idx="167">
                  <c:v>-0.21436518010735245</c:v>
                </c:pt>
                <c:pt idx="168">
                  <c:v>-0.21309151559040732</c:v>
                </c:pt>
                <c:pt idx="169">
                  <c:v>-0.21179109418152917</c:v>
                </c:pt>
                <c:pt idx="170">
                  <c:v>-0.21046412205619991</c:v>
                </c:pt>
                <c:pt idx="171">
                  <c:v>-0.20911080959938813</c:v>
                </c:pt>
                <c:pt idx="172">
                  <c:v>-0.20773137137219366</c:v>
                </c:pt>
                <c:pt idx="173">
                  <c:v>-0.20632602607783013</c:v>
                </c:pt>
                <c:pt idx="174">
                  <c:v>-0.20489499652695048</c:v>
                </c:pt>
                <c:pt idx="175">
                  <c:v>-0.20343850960232132</c:v>
                </c:pt>
                <c:pt idx="176">
                  <c:v>-0.20195679622285209</c:v>
                </c:pt>
                <c:pt idx="177">
                  <c:v>-0.20045009130698369</c:v>
                </c:pt>
                <c:pt idx="178">
                  <c:v>-0.19891863373544338</c:v>
                </c:pt>
                <c:pt idx="179">
                  <c:v>-0.1973626663133716</c:v>
                </c:pt>
                <c:pt idx="180">
                  <c:v>-0.1957824357318261</c:v>
                </c:pt>
                <c:pt idx="181">
                  <c:v>-0.19417819252867036</c:v>
                </c:pt>
                <c:pt idx="182">
                  <c:v>-0.19255019104885229</c:v>
                </c:pt>
                <c:pt idx="183">
                  <c:v>-0.19089868940407873</c:v>
                </c:pt>
                <c:pt idx="184">
                  <c:v>-0.18922394943189316</c:v>
                </c:pt>
                <c:pt idx="185">
                  <c:v>-0.18752623665416293</c:v>
                </c:pt>
                <c:pt idx="186">
                  <c:v>-0.18580582023498171</c:v>
                </c:pt>
                <c:pt idx="187">
                  <c:v>-0.18406297293799484</c:v>
                </c:pt>
                <c:pt idx="188">
                  <c:v>-0.1822979710831544</c:v>
                </c:pt>
                <c:pt idx="189">
                  <c:v>-0.18051109450290953</c:v>
                </c:pt>
                <c:pt idx="190">
                  <c:v>-0.17870262649784049</c:v>
                </c:pt>
                <c:pt idx="191">
                  <c:v>-0.17687285379174308</c:v>
                </c:pt>
                <c:pt idx="192">
                  <c:v>-0.17502206648616947</c:v>
                </c:pt>
                <c:pt idx="193">
                  <c:v>-0.17315055801443424</c:v>
                </c:pt>
                <c:pt idx="194">
                  <c:v>-0.17125862509509215</c:v>
                </c:pt>
                <c:pt idx="195">
                  <c:v>-0.16934656768489445</c:v>
                </c:pt>
                <c:pt idx="196">
                  <c:v>-0.16741468893123262</c:v>
                </c:pt>
                <c:pt idx="197">
                  <c:v>-0.16546329512407548</c:v>
                </c:pt>
                <c:pt idx="198">
                  <c:v>-0.16349269564740851</c:v>
                </c:pt>
                <c:pt idx="199">
                  <c:v>-0.16150320293018278</c:v>
                </c:pt>
                <c:pt idx="200">
                  <c:v>-0.15949513239678045</c:v>
                </c:pt>
                <c:pt idx="201">
                  <c:v>-0.157468802417006</c:v>
                </c:pt>
                <c:pt idx="202">
                  <c:v>-0.15542453425561034</c:v>
                </c:pt>
                <c:pt idx="203">
                  <c:v>-0.15336265202135557</c:v>
                </c:pt>
                <c:pt idx="204">
                  <c:v>-0.15128348261562929</c:v>
                </c:pt>
                <c:pt idx="205">
                  <c:v>-0.14918735568061611</c:v>
                </c:pt>
                <c:pt idx="206">
                  <c:v>-0.14707460354703414</c:v>
                </c:pt>
                <c:pt idx="207">
                  <c:v>-0.14494556118144578</c:v>
                </c:pt>
                <c:pt idx="208">
                  <c:v>-0.14280056613315062</c:v>
                </c:pt>
                <c:pt idx="209">
                  <c:v>-0.14063995848066815</c:v>
                </c:pt>
                <c:pt idx="210">
                  <c:v>-0.13846408077782021</c:v>
                </c:pt>
                <c:pt idx="211">
                  <c:v>-0.13627327799942104</c:v>
                </c:pt>
                <c:pt idx="212">
                  <c:v>-0.13406789748658271</c:v>
                </c:pt>
                <c:pt idx="213">
                  <c:v>-0.13184828889164604</c:v>
                </c:pt>
                <c:pt idx="214">
                  <c:v>-0.12961480412274523</c:v>
                </c:pt>
                <c:pt idx="215">
                  <c:v>-0.12736779728801412</c:v>
                </c:pt>
                <c:pt idx="216">
                  <c:v>-0.12510762463944414</c:v>
                </c:pt>
                <c:pt idx="217">
                  <c:v>-0.12283464451640272</c:v>
                </c:pt>
                <c:pt idx="218">
                  <c:v>-0.12054921728881968</c:v>
                </c:pt>
                <c:pt idx="219">
                  <c:v>-0.11825170530005272</c:v>
                </c:pt>
                <c:pt idx="220">
                  <c:v>-0.11594247280943976</c:v>
                </c:pt>
                <c:pt idx="221">
                  <c:v>-0.11362188593454706</c:v>
                </c:pt>
                <c:pt idx="222">
                  <c:v>-0.11129031259312308</c:v>
                </c:pt>
                <c:pt idx="223">
                  <c:v>-0.10894812244476743</c:v>
                </c:pt>
                <c:pt idx="224">
                  <c:v>-0.10659568683232243</c:v>
                </c:pt>
                <c:pt idx="225">
                  <c:v>-0.10423337872299886</c:v>
                </c:pt>
                <c:pt idx="226">
                  <c:v>-0.10186157264924406</c:v>
                </c:pt>
                <c:pt idx="227">
                  <c:v>-9.9480644649361155E-2</c:v>
                </c:pt>
                <c:pt idx="228">
                  <c:v>-9.7090972207890147E-2</c:v>
                </c:pt>
                <c:pt idx="229">
                  <c:v>-9.469293419576004E-2</c:v>
                </c:pt>
                <c:pt idx="230">
                  <c:v>-9.2286910810220002E-2</c:v>
                </c:pt>
                <c:pt idx="231">
                  <c:v>-8.9873283514561267E-2</c:v>
                </c:pt>
                <c:pt idx="232">
                  <c:v>-8.7452434977638271E-2</c:v>
                </c:pt>
                <c:pt idx="233">
                  <c:v>-8.5024749013197842E-2</c:v>
                </c:pt>
                <c:pt idx="234">
                  <c:v>-8.2590610519027607E-2</c:v>
                </c:pt>
                <c:pt idx="235">
                  <c:v>-8.0150405415932657E-2</c:v>
                </c:pt>
                <c:pt idx="236">
                  <c:v>-7.7704520586549114E-2</c:v>
                </c:pt>
                <c:pt idx="237">
                  <c:v>-7.5253343814006002E-2</c:v>
                </c:pt>
                <c:pt idx="238">
                  <c:v>-7.2797263720444497E-2</c:v>
                </c:pt>
                <c:pt idx="239">
                  <c:v>-7.0336669705403143E-2</c:v>
                </c:pt>
                <c:pt idx="240">
                  <c:v>-6.7871951884080739E-2</c:v>
                </c:pt>
                <c:pt idx="241">
                  <c:v>-6.5403501025485797E-2</c:v>
                </c:pt>
                <c:pt idx="242">
                  <c:v>-6.2931708490481408E-2</c:v>
                </c:pt>
                <c:pt idx="243">
                  <c:v>-6.0456966169737184E-2</c:v>
                </c:pt>
                <c:pt idx="244">
                  <c:v>-5.7979666421597208E-2</c:v>
                </c:pt>
                <c:pt idx="245">
                  <c:v>-5.5500202009872913E-2</c:v>
                </c:pt>
                <c:pt idx="246">
                  <c:v>-5.3018966041572621E-2</c:v>
                </c:pt>
                <c:pt idx="247">
                  <c:v>-5.0536351904576594E-2</c:v>
                </c:pt>
                <c:pt idx="248">
                  <c:v>-4.8052753205266745E-2</c:v>
                </c:pt>
                <c:pt idx="249">
                  <c:v>-4.5568563706122563E-2</c:v>
                </c:pt>
                <c:pt idx="250">
                  <c:v>-4.308417726329223E-2</c:v>
                </c:pt>
                <c:pt idx="251">
                  <c:v>-4.0599987764148138E-2</c:v>
                </c:pt>
                <c:pt idx="252">
                  <c:v>-3.8116389064838198E-2</c:v>
                </c:pt>
                <c:pt idx="253">
                  <c:v>-3.5633774927842171E-2</c:v>
                </c:pt>
                <c:pt idx="254">
                  <c:v>-3.3152538959541969E-2</c:v>
                </c:pt>
                <c:pt idx="255">
                  <c:v>-3.0673074547817588E-2</c:v>
                </c:pt>
                <c:pt idx="256">
                  <c:v>-2.8195774799677612E-2</c:v>
                </c:pt>
                <c:pt idx="257">
                  <c:v>-2.5721032478933491E-2</c:v>
                </c:pt>
                <c:pt idx="258">
                  <c:v>-2.3249239943929013E-2</c:v>
                </c:pt>
                <c:pt idx="259">
                  <c:v>-2.0780789085334071E-2</c:v>
                </c:pt>
                <c:pt idx="260">
                  <c:v>-1.8316071264011767E-2</c:v>
                </c:pt>
                <c:pt idx="261">
                  <c:v>-1.5855477248970323E-2</c:v>
                </c:pt>
                <c:pt idx="262">
                  <c:v>-1.3399397155408825E-2</c:v>
                </c:pt>
                <c:pt idx="263">
                  <c:v>-1.0948220382865817E-2</c:v>
                </c:pt>
                <c:pt idx="264">
                  <c:v>-8.5023355534821765E-3</c:v>
                </c:pt>
                <c:pt idx="265">
                  <c:v>-6.0621304503872403E-3</c:v>
                </c:pt>
                <c:pt idx="266">
                  <c:v>-3.6279919562171026E-3</c:v>
                </c:pt>
                <c:pt idx="267">
                  <c:v>-1.2003059917765971E-3</c:v>
                </c:pt>
                <c:pt idx="268">
                  <c:v>1.2205425451463844E-3</c:v>
                </c:pt>
                <c:pt idx="269">
                  <c:v>3.6341698408050155E-3</c:v>
                </c:pt>
                <c:pt idx="270">
                  <c:v>6.0401932263451433E-3</c:v>
                </c:pt>
                <c:pt idx="271">
                  <c:v>8.438231238475237E-3</c:v>
                </c:pt>
                <c:pt idx="272">
                  <c:v>1.0827903679946134E-2</c:v>
                </c:pt>
                <c:pt idx="273">
                  <c:v>1.3208831679829135E-2</c:v>
                </c:pt>
                <c:pt idx="274">
                  <c:v>1.5580637753583912E-2</c:v>
                </c:pt>
                <c:pt idx="275">
                  <c:v>1.7942945862907372E-2</c:v>
                </c:pt>
                <c:pt idx="276">
                  <c:v>2.0295381475352446E-2</c:v>
                </c:pt>
                <c:pt idx="277">
                  <c:v>2.2637571623708087E-2</c:v>
                </c:pt>
                <c:pt idx="278">
                  <c:v>2.4969144965131952E-2</c:v>
                </c:pt>
                <c:pt idx="279">
                  <c:v>2.7289731840024749E-2</c:v>
                </c:pt>
                <c:pt idx="280">
                  <c:v>2.9598964330637682E-2</c:v>
                </c:pt>
                <c:pt idx="281">
                  <c:v>3.1896476319404544E-2</c:v>
                </c:pt>
                <c:pt idx="282">
                  <c:v>3.4181903546987642E-2</c:v>
                </c:pt>
                <c:pt idx="283">
                  <c:v>3.645488367002906E-2</c:v>
                </c:pt>
                <c:pt idx="284">
                  <c:v>3.8715056318598944E-2</c:v>
                </c:pt>
                <c:pt idx="285">
                  <c:v>4.0962063153330126E-2</c:v>
                </c:pt>
                <c:pt idx="286">
                  <c:v>4.3195547922230897E-2</c:v>
                </c:pt>
                <c:pt idx="287">
                  <c:v>4.5415156517167481E-2</c:v>
                </c:pt>
                <c:pt idx="288">
                  <c:v>4.762053703000587E-2</c:v>
                </c:pt>
                <c:pt idx="289">
                  <c:v>4.9811339808404999E-2</c:v>
                </c:pt>
                <c:pt idx="290">
                  <c:v>5.1987217511252841E-2</c:v>
                </c:pt>
                <c:pt idx="291">
                  <c:v>5.414782516373539E-2</c:v>
                </c:pt>
                <c:pt idx="292">
                  <c:v>5.6292820212030532E-2</c:v>
                </c:pt>
                <c:pt idx="293">
                  <c:v>5.842186257761877E-2</c:v>
                </c:pt>
                <c:pt idx="294">
                  <c:v>6.0534614711200786E-2</c:v>
                </c:pt>
                <c:pt idx="295">
                  <c:v>6.2630741646213933E-2</c:v>
                </c:pt>
                <c:pt idx="296">
                  <c:v>6.4709911051940128E-2</c:v>
                </c:pt>
                <c:pt idx="297">
                  <c:v>6.6771793286194953E-2</c:v>
                </c:pt>
                <c:pt idx="298">
                  <c:v>6.8816061447590587E-2</c:v>
                </c:pt>
                <c:pt idx="299">
                  <c:v>7.0842391427364954E-2</c:v>
                </c:pt>
                <c:pt idx="300">
                  <c:v>7.2850461960767332E-2</c:v>
                </c:pt>
                <c:pt idx="301">
                  <c:v>7.4839954677993037E-2</c:v>
                </c:pt>
                <c:pt idx="302">
                  <c:v>7.6810554154659899E-2</c:v>
                </c:pt>
                <c:pt idx="303">
                  <c:v>7.8761947961817097E-2</c:v>
                </c:pt>
                <c:pt idx="304">
                  <c:v>8.0693826715478867E-2</c:v>
                </c:pt>
                <c:pt idx="305">
                  <c:v>8.2605884125676488E-2</c:v>
                </c:pt>
                <c:pt idx="306">
                  <c:v>8.4497817045018603E-2</c:v>
                </c:pt>
                <c:pt idx="307">
                  <c:v>8.6369325516753748E-2</c:v>
                </c:pt>
                <c:pt idx="308">
                  <c:v>8.8220112822327335E-2</c:v>
                </c:pt>
                <c:pt idx="309">
                  <c:v>9.0049885528424772E-2</c:v>
                </c:pt>
                <c:pt idx="310">
                  <c:v>9.1858353533493725E-2</c:v>
                </c:pt>
                <c:pt idx="311">
                  <c:v>9.364523011373857E-2</c:v>
                </c:pt>
                <c:pt idx="312">
                  <c:v>9.5410231968579035E-2</c:v>
                </c:pt>
                <c:pt idx="313">
                  <c:v>9.7153079265565795E-2</c:v>
                </c:pt>
                <c:pt idx="314">
                  <c:v>9.8873495684747015E-2</c:v>
                </c:pt>
                <c:pt idx="315">
                  <c:v>0.10057120846247725</c:v>
                </c:pt>
                <c:pt idx="316">
                  <c:v>0.10224594843466273</c:v>
                </c:pt>
                <c:pt idx="317">
                  <c:v>0.10389745007943627</c:v>
                </c:pt>
                <c:pt idx="318">
                  <c:v>0.1055254515592543</c:v>
                </c:pt>
                <c:pt idx="319">
                  <c:v>0.10712969476241002</c:v>
                </c:pt>
                <c:pt idx="320">
                  <c:v>0.10870992534395554</c:v>
                </c:pt>
                <c:pt idx="321">
                  <c:v>0.11026589276602722</c:v>
                </c:pt>
                <c:pt idx="322">
                  <c:v>0.11179735033756752</c:v>
                </c:pt>
                <c:pt idx="323">
                  <c:v>0.11330405525343593</c:v>
                </c:pt>
                <c:pt idx="324">
                  <c:v>0.11478576863290504</c:v>
                </c:pt>
                <c:pt idx="325">
                  <c:v>0.1162422555575342</c:v>
                </c:pt>
                <c:pt idx="326">
                  <c:v>0.11767328510841385</c:v>
                </c:pt>
                <c:pt idx="327">
                  <c:v>0.1190786304027773</c:v>
                </c:pt>
                <c:pt idx="328">
                  <c:v>0.12045806862997172</c:v>
                </c:pt>
                <c:pt idx="329">
                  <c:v>0.12181138108678355</c:v>
                </c:pt>
                <c:pt idx="330">
                  <c:v>0.12313835321211269</c:v>
                </c:pt>
                <c:pt idx="331">
                  <c:v>0.12443877462099082</c:v>
                </c:pt>
                <c:pt idx="332">
                  <c:v>0.12571243913793598</c:v>
                </c:pt>
                <c:pt idx="333">
                  <c:v>0.12695914482964119</c:v>
                </c:pt>
                <c:pt idx="334">
                  <c:v>0.1281786940369902</c:v>
                </c:pt>
                <c:pt idx="335">
                  <c:v>0.12937089340639488</c:v>
                </c:pt>
                <c:pt idx="336">
                  <c:v>0.13053555392045066</c:v>
                </c:pt>
                <c:pt idx="337">
                  <c:v>0.1316724909279047</c:v>
                </c:pt>
                <c:pt idx="338">
                  <c:v>0.13278152417293085</c:v>
                </c:pt>
                <c:pt idx="339">
                  <c:v>0.13386247782370855</c:v>
                </c:pt>
                <c:pt idx="340">
                  <c:v>0.13491518050030052</c:v>
                </c:pt>
                <c:pt idx="341">
                  <c:v>0.13593946530182358</c:v>
                </c:pt>
                <c:pt idx="342">
                  <c:v>0.13693516983291026</c:v>
                </c:pt>
                <c:pt idx="343">
                  <c:v>0.13790213622945596</c:v>
                </c:pt>
                <c:pt idx="344">
                  <c:v>0.13884021118364728</c:v>
                </c:pt>
                <c:pt idx="345">
                  <c:v>0.13974924596826824</c:v>
                </c:pt>
                <c:pt idx="346">
                  <c:v>0.14062909646028046</c:v>
                </c:pt>
                <c:pt idx="347">
                  <c:v>0.14147962316367296</c:v>
                </c:pt>
                <c:pt idx="348">
                  <c:v>0.1423006912315786</c:v>
                </c:pt>
                <c:pt idx="349">
                  <c:v>0.14309217048765363</c:v>
                </c:pt>
                <c:pt idx="350">
                  <c:v>0.14385393544671612</c:v>
                </c:pt>
                <c:pt idx="351">
                  <c:v>0.14458586533464135</c:v>
                </c:pt>
                <c:pt idx="352">
                  <c:v>0.14528784410750983</c:v>
                </c:pt>
                <c:pt idx="353">
                  <c:v>0.1459597604700055</c:v>
                </c:pt>
                <c:pt idx="354">
                  <c:v>0.14660150789306101</c:v>
                </c:pt>
                <c:pt idx="355">
                  <c:v>0.14721298463074758</c:v>
                </c:pt>
                <c:pt idx="356">
                  <c:v>0.14779409373640606</c:v>
                </c:pt>
                <c:pt idx="357">
                  <c:v>0.14834474307801757</c:v>
                </c:pt>
                <c:pt idx="358">
                  <c:v>0.14886484535281047</c:v>
                </c:pt>
                <c:pt idx="359">
                  <c:v>0.14935431810110175</c:v>
                </c:pt>
                <c:pt idx="360">
                  <c:v>0.14981308371937072</c:v>
                </c:pt>
                <c:pt idx="361">
                  <c:v>0.15024106947256263</c:v>
                </c:pt>
                <c:pt idx="362">
                  <c:v>0.15063820750562051</c:v>
                </c:pt>
                <c:pt idx="363">
                  <c:v>0.151004434854243</c:v>
                </c:pt>
                <c:pt idx="364">
                  <c:v>0.1513396934548675</c:v>
                </c:pt>
                <c:pt idx="365">
                  <c:v>0.15164393015387539</c:v>
                </c:pt>
                <c:pt idx="366">
                  <c:v>0.15191709671601958</c:v>
                </c:pt>
                <c:pt idx="367">
                  <c:v>0.15215914983207188</c:v>
                </c:pt>
                <c:pt idx="368">
                  <c:v>0.15237005112568941</c:v>
                </c:pt>
                <c:pt idx="369">
                  <c:v>0.15254976715949911</c:v>
                </c:pt>
                <c:pt idx="370">
                  <c:v>0.15269826944039894</c:v>
                </c:pt>
                <c:pt idx="371">
                  <c:v>0.15281553442407544</c:v>
                </c:pt>
                <c:pt idx="372">
                  <c:v>0.1529015435187365</c:v>
                </c:pt>
                <c:pt idx="373">
                  <c:v>0.15295628308805895</c:v>
                </c:pt>
                <c:pt idx="374">
                  <c:v>0.15297974445335064</c:v>
                </c:pt>
                <c:pt idx="375">
                  <c:v>0.15297192389492639</c:v>
                </c:pt>
                <c:pt idx="376">
                  <c:v>0.15293282265269761</c:v>
                </c:pt>
                <c:pt idx="377">
                  <c:v>0.15286244692597592</c:v>
                </c:pt>
                <c:pt idx="378">
                  <c:v>0.15276080787249</c:v>
                </c:pt>
                <c:pt idx="379">
                  <c:v>0.15262792160661687</c:v>
                </c:pt>
                <c:pt idx="380">
                  <c:v>0.15246380919682692</c:v>
                </c:pt>
                <c:pt idx="381">
                  <c:v>0.15226849666234349</c:v>
                </c:pt>
                <c:pt idx="382">
                  <c:v>0.15204201496901784</c:v>
                </c:pt>
                <c:pt idx="383">
                  <c:v>0.15178440002441956</c:v>
                </c:pt>
                <c:pt idx="384">
                  <c:v>0.15149569267214369</c:v>
                </c:pt>
                <c:pt idx="385">
                  <c:v>0.15117593868533497</c:v>
                </c:pt>
                <c:pt idx="386">
                  <c:v>0.15082518875943091</c:v>
                </c:pt>
                <c:pt idx="387">
                  <c:v>0.15044349850412431</c:v>
                </c:pt>
                <c:pt idx="388">
                  <c:v>0.15003092843454641</c:v>
                </c:pt>
                <c:pt idx="389">
                  <c:v>0.14958754396167268</c:v>
                </c:pt>
                <c:pt idx="390">
                  <c:v>0.14911341538195219</c:v>
                </c:pt>
                <c:pt idx="391">
                  <c:v>0.14860861786616247</c:v>
                </c:pt>
                <c:pt idx="392">
                  <c:v>0.14807323144749138</c:v>
                </c:pt>
                <c:pt idx="393">
                  <c:v>0.14750734100884849</c:v>
                </c:pt>
                <c:pt idx="394">
                  <c:v>0.14691103626940727</c:v>
                </c:pt>
                <c:pt idx="395">
                  <c:v>0.14628441177038021</c:v>
                </c:pt>
                <c:pt idx="396">
                  <c:v>0.14562756686003031</c:v>
                </c:pt>
                <c:pt idx="397">
                  <c:v>0.14494060567791955</c:v>
                </c:pt>
                <c:pt idx="398">
                  <c:v>0.144223637138398</c:v>
                </c:pt>
                <c:pt idx="399">
                  <c:v>0.1434767749133363</c:v>
                </c:pt>
                <c:pt idx="400">
                  <c:v>0.14270013741410331</c:v>
                </c:pt>
                <c:pt idx="401">
                  <c:v>0.14189384777279251</c:v>
                </c:pt>
                <c:pt idx="402">
                  <c:v>0.14105803382270027</c:v>
                </c:pt>
                <c:pt idx="403">
                  <c:v>0.1401928280780583</c:v>
                </c:pt>
                <c:pt idx="404">
                  <c:v>0.13929836771302409</c:v>
                </c:pt>
                <c:pt idx="405">
                  <c:v>0.13837479453993287</c:v>
                </c:pt>
                <c:pt idx="406">
                  <c:v>0.13742225498681385</c:v>
                </c:pt>
                <c:pt idx="407">
                  <c:v>0.1364409000741745</c:v>
                </c:pt>
                <c:pt idx="408">
                  <c:v>0.13543088539105752</c:v>
                </c:pt>
                <c:pt idx="409">
                  <c:v>0.13439237107037252</c:v>
                </c:pt>
                <c:pt idx="410">
                  <c:v>0.13332552176350779</c:v>
                </c:pt>
                <c:pt idx="411">
                  <c:v>0.13223050661422578</c:v>
                </c:pt>
                <c:pt idx="412">
                  <c:v>0.1311074992318462</c:v>
                </c:pt>
                <c:pt idx="413">
                  <c:v>0.12995667766372074</c:v>
                </c:pt>
                <c:pt idx="414">
                  <c:v>0.12877822436700503</c:v>
                </c:pt>
                <c:pt idx="415">
                  <c:v>0.12757232617973074</c:v>
                </c:pt>
                <c:pt idx="416">
                  <c:v>0.12633917429118299</c:v>
                </c:pt>
                <c:pt idx="417">
                  <c:v>0.12507896421158882</c:v>
                </c:pt>
                <c:pt idx="418">
                  <c:v>0.12379189574111968</c:v>
                </c:pt>
                <c:pt idx="419">
                  <c:v>0.12247817293821381</c:v>
                </c:pt>
                <c:pt idx="420">
                  <c:v>0.12113800408722439</c:v>
                </c:pt>
                <c:pt idx="421">
                  <c:v>0.11977160166539672</c:v>
                </c:pt>
                <c:pt idx="422">
                  <c:v>0.11837918230918068</c:v>
                </c:pt>
                <c:pt idx="423">
                  <c:v>0.1169609667798848</c:v>
                </c:pt>
                <c:pt idx="424">
                  <c:v>0.11551717992867508</c:v>
                </c:pt>
                <c:pt idx="425">
                  <c:v>0.11404805066092594</c:v>
                </c:pt>
                <c:pt idx="426">
                  <c:v>0.11255381189992872</c:v>
                </c:pt>
                <c:pt idx="427">
                  <c:v>0.11103470054996276</c:v>
                </c:pt>
                <c:pt idx="428">
                  <c:v>0.10949095745873477</c:v>
                </c:pt>
                <c:pt idx="429">
                  <c:v>0.10792282737919462</c:v>
                </c:pt>
                <c:pt idx="430">
                  <c:v>0.10633055893073029</c:v>
                </c:pt>
                <c:pt idx="431">
                  <c:v>0.10471440455975028</c:v>
                </c:pt>
                <c:pt idx="432">
                  <c:v>0.10307462049966018</c:v>
                </c:pt>
                <c:pt idx="433">
                  <c:v>0.10141146673023765</c:v>
                </c:pt>
                <c:pt idx="434">
                  <c:v>9.9725206936413735E-2</c:v>
                </c:pt>
                <c:pt idx="435">
                  <c:v>9.8016108466467328E-2</c:v>
                </c:pt>
                <c:pt idx="436">
                  <c:v>9.6284442289638311E-2</c:v>
                </c:pt>
                <c:pt idx="437">
                  <c:v>9.4530482953166239E-2</c:v>
                </c:pt>
                <c:pt idx="438">
                  <c:v>9.2754508538762853E-2</c:v>
                </c:pt>
                <c:pt idx="439">
                  <c:v>9.0956800618523348E-2</c:v>
                </c:pt>
                <c:pt idx="440">
                  <c:v>8.9137644210284084E-2</c:v>
                </c:pt>
                <c:pt idx="441">
                  <c:v>8.729732773243512E-2</c:v>
                </c:pt>
                <c:pt idx="442">
                  <c:v>8.5436142958192435E-2</c:v>
                </c:pt>
                <c:pt idx="443">
                  <c:v>8.355438496933848E-2</c:v>
                </c:pt>
                <c:pt idx="444">
                  <c:v>8.1652352109439053E-2</c:v>
                </c:pt>
                <c:pt idx="445">
                  <c:v>7.9730345936542019E-2</c:v>
                </c:pt>
                <c:pt idx="446">
                  <c:v>7.7788671175366392E-2</c:v>
                </c:pt>
                <c:pt idx="447">
                  <c:v>7.5827635668990423E-2</c:v>
                </c:pt>
                <c:pt idx="448">
                  <c:v>7.3847550330044309E-2</c:v>
                </c:pt>
                <c:pt idx="449">
                  <c:v>7.1848729091415903E-2</c:v>
                </c:pt>
                <c:pt idx="450">
                  <c:v>6.9831488856479329E-2</c:v>
                </c:pt>
                <c:pt idx="451">
                  <c:v>6.7796149448850679E-2</c:v>
                </c:pt>
                <c:pt idx="452">
                  <c:v>6.574303356168143E-2</c:v>
                </c:pt>
                <c:pt idx="453">
                  <c:v>6.367246670649776E-2</c:v>
                </c:pt>
                <c:pt idx="454">
                  <c:v>6.158477716159174E-2</c:v>
                </c:pt>
                <c:pt idx="455">
                  <c:v>5.9480295919974217E-2</c:v>
                </c:pt>
                <c:pt idx="456">
                  <c:v>5.7359356636898097E-2</c:v>
                </c:pt>
                <c:pt idx="457">
                  <c:v>5.5222295576958742E-2</c:v>
                </c:pt>
                <c:pt idx="458">
                  <c:v>5.3069451560780141E-2</c:v>
                </c:pt>
                <c:pt idx="459">
                  <c:v>5.0901165911297695E-2</c:v>
                </c:pt>
                <c:pt idx="460">
                  <c:v>4.8717782399642549E-2</c:v>
                </c:pt>
                <c:pt idx="461">
                  <c:v>4.6519647190637871E-2</c:v>
                </c:pt>
                <c:pt idx="462">
                  <c:v>4.4307108787917125E-2</c:v>
                </c:pt>
                <c:pt idx="463">
                  <c:v>4.2080517978669969E-2</c:v>
                </c:pt>
                <c:pt idx="464">
                  <c:v>3.9840227778026226E-2</c:v>
                </c:pt>
                <c:pt idx="465">
                  <c:v>3.7586593373087999E-2</c:v>
                </c:pt>
                <c:pt idx="466">
                  <c:v>3.5319972066615961E-2</c:v>
                </c:pt>
                <c:pt idx="467">
                  <c:v>3.3040723220380354E-2</c:v>
                </c:pt>
                <c:pt idx="468">
                  <c:v>3.0749208198186807E-2</c:v>
                </c:pt>
                <c:pt idx="469">
                  <c:v>2.84457903085834E-2</c:v>
                </c:pt>
                <c:pt idx="470">
                  <c:v>2.6130834747259461E-2</c:v>
                </c:pt>
                <c:pt idx="471">
                  <c:v>2.3804708539146381E-2</c:v>
                </c:pt>
                <c:pt idx="472">
                  <c:v>2.1467780480227287E-2</c:v>
                </c:pt>
                <c:pt idx="473">
                  <c:v>1.9120421079065607E-2</c:v>
                </c:pt>
                <c:pt idx="474">
                  <c:v>1.6763002498063791E-2</c:v>
                </c:pt>
                <c:pt idx="475">
                  <c:v>1.439589849445827E-2</c:v>
                </c:pt>
                <c:pt idx="476">
                  <c:v>1.201948436106156E-2</c:v>
                </c:pt>
                <c:pt idx="477">
                  <c:v>9.6341368667624341E-3</c:v>
                </c:pt>
                <c:pt idx="478">
                  <c:v>7.2402341967905126E-3</c:v>
                </c:pt>
                <c:pt idx="479">
                  <c:v>4.8381558927563864E-3</c:v>
                </c:pt>
                <c:pt idx="480">
                  <c:v>2.428282792478087E-3</c:v>
                </c:pt>
                <c:pt idx="481">
                  <c:v>1.0996969600642059E-5</c:v>
                </c:pt>
                <c:pt idx="482">
                  <c:v>-2.4133183269803432E-3</c:v>
                </c:pt>
                <c:pt idx="483">
                  <c:v>-4.8442787338799503E-3</c:v>
                </c:pt>
                <c:pt idx="484">
                  <c:v>-7.2814988341633538E-3</c:v>
                </c:pt>
                <c:pt idx="485">
                  <c:v>-9.7245922184523714E-3</c:v>
                </c:pt>
                <c:pt idx="486">
                  <c:v>-1.2173171546187703E-2</c:v>
                </c:pt>
                <c:pt idx="487">
                  <c:v>-1.4626848607040426E-2</c:v>
                </c:pt>
                <c:pt idx="488">
                  <c:v>-1.7085234382461394E-2</c:v>
                </c:pt>
                <c:pt idx="489">
                  <c:v>-1.9547939107357162E-2</c:v>
                </c:pt>
                <c:pt idx="490">
                  <c:v>-2.2014572331885883E-2</c:v>
                </c:pt>
                <c:pt idx="491">
                  <c:v>-2.448474298336174E-2</c:v>
                </c:pt>
                <c:pt idx="492">
                  <c:v>-2.6958059428256579E-2</c:v>
                </c:pt>
                <c:pt idx="493">
                  <c:v>-2.9434129534292024E-2</c:v>
                </c:pt>
                <c:pt idx="494">
                  <c:v>-3.1912560732610652E-2</c:v>
                </c:pt>
                <c:pt idx="495">
                  <c:v>-3.4392960080014842E-2</c:v>
                </c:pt>
                <c:pt idx="496">
                  <c:v>-3.6874934321266498E-2</c:v>
                </c:pt>
                <c:pt idx="497">
                  <c:v>-3.9358089951436317E-2</c:v>
                </c:pt>
                <c:pt idx="498">
                  <c:v>-4.1842033278291002E-2</c:v>
                </c:pt>
                <c:pt idx="499">
                  <c:v>-4.432637048471179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5-F8EC-4EFD-89C1-33DDCB9221AC}"/>
            </c:ext>
          </c:extLst>
        </c:ser>
        <c:ser>
          <c:idx val="9"/>
          <c:order val="9"/>
          <c:tx>
            <c:v>CorrCircle10</c:v>
          </c:tx>
          <c:spPr>
            <a:ln w="3175">
              <a:noFill/>
              <a:prstDash val="solid"/>
            </a:ln>
          </c:spPr>
          <c:marker>
            <c:symbol val="none"/>
          </c:marker>
          <c:xVal>
            <c:numRef>
              <c:f>'CA Factors + Definition Combine'!ycir8</c:f>
              <c:numCache>
                <c:formatCode>General</c:formatCode>
                <c:ptCount val="500"/>
                <c:pt idx="0">
                  <c:v>-0.1106324425383956</c:v>
                </c:pt>
                <c:pt idx="1">
                  <c:v>-0.11062119751843197</c:v>
                </c:pt>
                <c:pt idx="2">
                  <c:v>-0.11058746424138421</c:v>
                </c:pt>
                <c:pt idx="3">
                  <c:v>-0.11053124805549916</c:v>
                </c:pt>
                <c:pt idx="4">
                  <c:v>-0.11045255787357933</c:v>
                </c:pt>
                <c:pt idx="5">
                  <c:v>-0.11035140617156985</c:v>
                </c:pt>
                <c:pt idx="6">
                  <c:v>-0.11022780898658052</c:v>
                </c:pt>
                <c:pt idx="7">
                  <c:v>-0.11008178591434317</c:v>
                </c:pt>
                <c:pt idx="8">
                  <c:v>-0.10991336010610478</c:v>
                </c:pt>
                <c:pt idx="9">
                  <c:v>-0.10972255826495711</c:v>
                </c:pt>
                <c:pt idx="10">
                  <c:v>-0.10950941064160294</c:v>
                </c:pt>
                <c:pt idx="11">
                  <c:v>-0.10927395102955997</c:v>
                </c:pt>
                <c:pt idx="12">
                  <c:v>-0.10901621675980314</c:v>
                </c:pt>
                <c:pt idx="13">
                  <c:v>-0.1087362486948458</c:v>
                </c:pt>
                <c:pt idx="14">
                  <c:v>-0.10843409122226133</c:v>
                </c:pt>
                <c:pt idx="15">
                  <c:v>-0.10810979224764558</c:v>
                </c:pt>
                <c:pt idx="16">
                  <c:v>-0.10776340318702185</c:v>
                </c:pt>
                <c:pt idx="17">
                  <c:v>-0.1073949789586888</c:v>
                </c:pt>
                <c:pt idx="18">
                  <c:v>-0.10700457797451385</c:v>
                </c:pt>
                <c:pt idx="19">
                  <c:v>-0.10659226213067186</c:v>
                </c:pt>
                <c:pt idx="20">
                  <c:v>-0.10615809679783206</c:v>
                </c:pt>
                <c:pt idx="21">
                  <c:v>-0.10570215081079379</c:v>
                </c:pt>
                <c:pt idx="22">
                  <c:v>-0.10522449645757295</c:v>
                </c:pt>
                <c:pt idx="23">
                  <c:v>-0.10472520946794125</c:v>
                </c:pt>
                <c:pt idx="24">
                  <c:v>-0.10420436900141961</c:v>
                </c:pt>
                <c:pt idx="25">
                  <c:v>-0.10366205763472766</c:v>
                </c:pt>
                <c:pt idx="26">
                  <c:v>-0.10309836134869171</c:v>
                </c:pt>
                <c:pt idx="27">
                  <c:v>-0.10251336951461298</c:v>
                </c:pt>
                <c:pt idx="28">
                  <c:v>-0.10190717488009801</c:v>
                </c:pt>
                <c:pt idx="29">
                  <c:v>-0.10127987355435417</c:v>
                </c:pt>
                <c:pt idx="30">
                  <c:v>-0.10063156499295198</c:v>
                </c:pt>
                <c:pt idx="31">
                  <c:v>-9.9962351982056774E-2</c:v>
                </c:pt>
                <c:pt idx="32">
                  <c:v>-9.9272340622132638E-2</c:v>
                </c:pt>
                <c:pt idx="33">
                  <c:v>-9.856164031112058E-2</c:v>
                </c:pt>
                <c:pt idx="34">
                  <c:v>-9.7830363727094083E-2</c:v>
                </c:pt>
                <c:pt idx="35">
                  <c:v>-9.7078626810394447E-2</c:v>
                </c:pt>
                <c:pt idx="36">
                  <c:v>-9.6306548745249188E-2</c:v>
                </c:pt>
                <c:pt idx="37">
                  <c:v>-9.5514251940875816E-2</c:v>
                </c:pt>
                <c:pt idx="38">
                  <c:v>-9.4701862012074395E-2</c:v>
                </c:pt>
                <c:pt idx="39">
                  <c:v>-9.3869507759312187E-2</c:v>
                </c:pt>
                <c:pt idx="40">
                  <c:v>-9.3017321148302662E-2</c:v>
                </c:pt>
                <c:pt idx="41">
                  <c:v>-9.2145437289083171E-2</c:v>
                </c:pt>
                <c:pt idx="42">
                  <c:v>-9.1253994414593836E-2</c:v>
                </c:pt>
                <c:pt idx="43">
                  <c:v>-9.0343133858761415E-2</c:v>
                </c:pt>
                <c:pt idx="44">
                  <c:v>-8.94130000340915E-2</c:v>
                </c:pt>
                <c:pt idx="45">
                  <c:v>-8.8463740408772584E-2</c:v>
                </c:pt>
                <c:pt idx="46">
                  <c:v>-8.749550548329571E-2</c:v>
                </c:pt>
                <c:pt idx="47">
                  <c:v>-8.6508448766593332E-2</c:v>
                </c:pt>
                <c:pt idx="48">
                  <c:v>-8.5502726751701369E-2</c:v>
                </c:pt>
                <c:pt idx="49">
                  <c:v>-8.4478498890947717E-2</c:v>
                </c:pt>
                <c:pt idx="50">
                  <c:v>-8.3435927570672086E-2</c:v>
                </c:pt>
                <c:pt idx="51">
                  <c:v>-8.2375178085480449E-2</c:v>
                </c:pt>
                <c:pt idx="52">
                  <c:v>-8.1296418612038152E-2</c:v>
                </c:pt>
                <c:pt idx="53">
                  <c:v>-8.0199820182406567E-2</c:v>
                </c:pt>
                <c:pt idx="54">
                  <c:v>-7.9085556656926709E-2</c:v>
                </c:pt>
                <c:pt idx="55">
                  <c:v>-7.7953804696654472E-2</c:v>
                </c:pt>
                <c:pt idx="56">
                  <c:v>-7.6804743735351927E-2</c:v>
                </c:pt>
                <c:pt idx="57">
                  <c:v>-7.5638555951039049E-2</c:v>
                </c:pt>
                <c:pt idx="58">
                  <c:v>-7.4455426237110128E-2</c:v>
                </c:pt>
                <c:pt idx="59">
                  <c:v>-7.32555421730198E-2</c:v>
                </c:pt>
                <c:pt idx="60">
                  <c:v>-7.2039093994543585E-2</c:v>
                </c:pt>
                <c:pt idx="61">
                  <c:v>-7.0806274563616461E-2</c:v>
                </c:pt>
                <c:pt idx="62">
                  <c:v>-6.9557279337755795E-2</c:v>
                </c:pt>
                <c:pt idx="63">
                  <c:v>-6.8292306339072573E-2</c:v>
                </c:pt>
                <c:pt idx="64">
                  <c:v>-6.7011556122875737E-2</c:v>
                </c:pt>
                <c:pt idx="65">
                  <c:v>-6.5715231745875291E-2</c:v>
                </c:pt>
                <c:pt idx="66">
                  <c:v>-6.4403538733988658E-2</c:v>
                </c:pt>
                <c:pt idx="67">
                  <c:v>-6.3076685049755332E-2</c:v>
                </c:pt>
                <c:pt idx="68">
                  <c:v>-6.1734881059365664E-2</c:v>
                </c:pt>
                <c:pt idx="69">
                  <c:v>-6.0378339499308299E-2</c:v>
                </c:pt>
                <c:pt idx="70">
                  <c:v>-5.900727544264172E-2</c:v>
                </c:pt>
                <c:pt idx="71">
                  <c:v>-5.7621906264895488E-2</c:v>
                </c:pt>
                <c:pt idx="72">
                  <c:v>-5.6222451609606573E-2</c:v>
                </c:pt>
                <c:pt idx="73">
                  <c:v>-5.4809133353495722E-2</c:v>
                </c:pt>
                <c:pt idx="74">
                  <c:v>-5.3382175571290026E-2</c:v>
                </c:pt>
                <c:pt idx="75">
                  <c:v>-5.1941804500197232E-2</c:v>
                </c:pt>
                <c:pt idx="76">
                  <c:v>-5.0488248504036541E-2</c:v>
                </c:pt>
                <c:pt idx="77">
                  <c:v>-4.9021738037032768E-2</c:v>
                </c:pt>
                <c:pt idx="78">
                  <c:v>-4.754250560727926E-2</c:v>
                </c:pt>
                <c:pt idx="79">
                  <c:v>-4.605078573987436E-2</c:v>
                </c:pt>
                <c:pt idx="80">
                  <c:v>-4.4546814939738867E-2</c:v>
                </c:pt>
                <c:pt idx="81">
                  <c:v>-4.3030831654119479E-2</c:v>
                </c:pt>
                <c:pt idx="82">
                  <c:v>-4.1503076234783796E-2</c:v>
                </c:pt>
                <c:pt idx="83">
                  <c:v>-3.9963790899913913E-2</c:v>
                </c:pt>
                <c:pt idx="84">
                  <c:v>-3.8413219695704E-2</c:v>
                </c:pt>
                <c:pt idx="85">
                  <c:v>-3.6851608457667766E-2</c:v>
                </c:pt>
                <c:pt idx="86">
                  <c:v>-3.5279204771662458E-2</c:v>
                </c:pt>
                <c:pt idx="87">
                  <c:v>-3.3696257934635578E-2</c:v>
                </c:pt>
                <c:pt idx="88">
                  <c:v>-3.2103018915099736E-2</c:v>
                </c:pt>
                <c:pt idx="89">
                  <c:v>-3.0499740313342918E-2</c:v>
                </c:pt>
                <c:pt idx="90">
                  <c:v>-2.88866763213802E-2</c:v>
                </c:pt>
                <c:pt idx="91">
                  <c:v>-2.7264082682652367E-2</c:v>
                </c:pt>
                <c:pt idx="92">
                  <c:v>-2.5632216651479474E-2</c:v>
                </c:pt>
                <c:pt idx="93">
                  <c:v>-2.3991336952274199E-2</c:v>
                </c:pt>
                <c:pt idx="94">
                  <c:v>-2.2341703738522303E-2</c:v>
                </c:pt>
                <c:pt idx="95">
                  <c:v>-2.0683578551536783E-2</c:v>
                </c:pt>
                <c:pt idx="96">
                  <c:v>-1.9017224278991593E-2</c:v>
                </c:pt>
                <c:pt idx="97">
                  <c:v>-1.7342905113242053E-2</c:v>
                </c:pt>
                <c:pt idx="98">
                  <c:v>-1.5660886509438622E-2</c:v>
                </c:pt>
                <c:pt idx="99">
                  <c:v>-1.3971435143440132E-2</c:v>
                </c:pt>
                <c:pt idx="100">
                  <c:v>-1.2274818869533681E-2</c:v>
                </c:pt>
                <c:pt idx="101">
                  <c:v>-1.0571306677967546E-2</c:v>
                </c:pt>
                <c:pt idx="102">
                  <c:v>-8.8611686523042688E-3</c:v>
                </c:pt>
                <c:pt idx="103">
                  <c:v>-7.1446759266001053E-3</c:v>
                </c:pt>
                <c:pt idx="104">
                  <c:v>-5.4221006424179721E-3</c:v>
                </c:pt>
                <c:pt idx="105">
                  <c:v>-3.6937159056809055E-3</c:v>
                </c:pt>
                <c:pt idx="106">
                  <c:v>-1.959795743372357E-3</c:v>
                </c:pt>
                <c:pt idx="107">
                  <c:v>-2.2061506009045384E-4</c:v>
                </c:pt>
                <c:pt idx="108">
                  <c:v>1.5235504055366132E-3</c:v>
                </c:pt>
                <c:pt idx="109">
                  <c:v>3.2724241245676647E-3</c:v>
                </c:pt>
                <c:pt idx="110">
                  <c:v>5.0257288215909794E-3</c:v>
                </c:pt>
                <c:pt idx="111">
                  <c:v>6.7831865186847549E-3</c:v>
                </c:pt>
                <c:pt idx="112">
                  <c:v>8.5445185794892492E-3</c:v>
                </c:pt>
                <c:pt idx="113">
                  <c:v>1.0309445753383321E-2</c:v>
                </c:pt>
                <c:pt idx="114">
                  <c:v>1.2077688219758062E-2</c:v>
                </c:pt>
                <c:pt idx="115">
                  <c:v>1.3848965632381069E-2</c:v>
                </c:pt>
                <c:pt idx="116">
                  <c:v>1.5622997163844105E-2</c:v>
                </c:pt>
                <c:pt idx="117">
                  <c:v>1.7399501550086696E-2</c:v>
                </c:pt>
                <c:pt idx="118">
                  <c:v>1.9178197134989292E-2</c:v>
                </c:pt>
                <c:pt idx="119">
                  <c:v>2.0958801915028552E-2</c:v>
                </c:pt>
                <c:pt idx="120">
                  <c:v>2.2741033583987449E-2</c:v>
                </c:pt>
                <c:pt idx="121">
                  <c:v>2.4524609577713657E-2</c:v>
                </c:pt>
                <c:pt idx="122">
                  <c:v>2.6309247118918775E-2</c:v>
                </c:pt>
                <c:pt idx="123">
                  <c:v>2.8094663262011141E-2</c:v>
                </c:pt>
                <c:pt idx="124">
                  <c:v>2.9880574937955543E-2</c:v>
                </c:pt>
                <c:pt idx="125">
                  <c:v>3.1666698999152559E-2</c:v>
                </c:pt>
                <c:pt idx="126">
                  <c:v>3.3452752264330005E-2</c:v>
                </c:pt>
                <c:pt idx="127">
                  <c:v>3.5238451563440076E-2</c:v>
                </c:pt>
                <c:pt idx="128">
                  <c:v>3.7023513782554654E-2</c:v>
                </c:pt>
                <c:pt idx="129">
                  <c:v>3.8807655908751459E-2</c:v>
                </c:pt>
                <c:pt idx="130">
                  <c:v>4.0590595074984456E-2</c:v>
                </c:pt>
                <c:pt idx="131">
                  <c:v>4.2372048604931149E-2</c:v>
                </c:pt>
                <c:pt idx="132">
                  <c:v>4.415173405780936E-2</c:v>
                </c:pt>
                <c:pt idx="133">
                  <c:v>4.5929369273156904E-2</c:v>
                </c:pt>
                <c:pt idx="134">
                  <c:v>4.7704672415566876E-2</c:v>
                </c:pt>
                <c:pt idx="135">
                  <c:v>4.9477362019371078E-2</c:v>
                </c:pt>
                <c:pt idx="136">
                  <c:v>5.1247157033265142E-2</c:v>
                </c:pt>
                <c:pt idx="137">
                  <c:v>5.3013776864867919E-2</c:v>
                </c:pt>
                <c:pt idx="138">
                  <c:v>5.4776941425207858E-2</c:v>
                </c:pt>
                <c:pt idx="139">
                  <c:v>5.6536371173129846E-2</c:v>
                </c:pt>
                <c:pt idx="140">
                  <c:v>5.8291787159615166E-2</c:v>
                </c:pt>
                <c:pt idx="141">
                  <c:v>6.0042911072007384E-2</c:v>
                </c:pt>
                <c:pt idx="142">
                  <c:v>6.1789465278137452E-2</c:v>
                </c:pt>
                <c:pt idx="143">
                  <c:v>6.3531172870341129E-2</c:v>
                </c:pt>
                <c:pt idx="144">
                  <c:v>6.5267757709361121E-2</c:v>
                </c:pt>
                <c:pt idx="145">
                  <c:v>6.699894446812768E-2</c:v>
                </c:pt>
                <c:pt idx="146">
                  <c:v>6.8724458675410507E-2</c:v>
                </c:pt>
                <c:pt idx="147">
                  <c:v>7.0444026759334616E-2</c:v>
                </c:pt>
                <c:pt idx="148">
                  <c:v>7.2157376090753927E-2</c:v>
                </c:pt>
                <c:pt idx="149">
                  <c:v>7.3864235026475378E-2</c:v>
                </c:pt>
                <c:pt idx="150">
                  <c:v>7.5564332952326466E-2</c:v>
                </c:pt>
                <c:pt idx="151">
                  <c:v>7.725740032605985E-2</c:v>
                </c:pt>
                <c:pt idx="152">
                  <c:v>7.8943168720088081E-2</c:v>
                </c:pt>
                <c:pt idx="153">
                  <c:v>8.0621370864041336E-2</c:v>
                </c:pt>
                <c:pt idx="154">
                  <c:v>8.2291740687141887E-2</c:v>
                </c:pt>
                <c:pt idx="155">
                  <c:v>8.3954013360388408E-2</c:v>
                </c:pt>
                <c:pt idx="156">
                  <c:v>8.5607925338543181E-2</c:v>
                </c:pt>
                <c:pt idx="157">
                  <c:v>8.7253214401915982E-2</c:v>
                </c:pt>
                <c:pt idx="158">
                  <c:v>8.8889619697937822E-2</c:v>
                </c:pt>
                <c:pt idx="159">
                  <c:v>9.0516881782517628E-2</c:v>
                </c:pt>
                <c:pt idx="160">
                  <c:v>9.2134742661176133E-2</c:v>
                </c:pt>
                <c:pt idx="161">
                  <c:v>9.3742945829949326E-2</c:v>
                </c:pt>
                <c:pt idx="162">
                  <c:v>9.5341236316056177E-2</c:v>
                </c:pt>
                <c:pt idx="163">
                  <c:v>9.6929360718323282E-2</c:v>
                </c:pt>
                <c:pt idx="164">
                  <c:v>9.8507067247360081E-2</c:v>
                </c:pt>
                <c:pt idx="165">
                  <c:v>0.10007410576547934</c:v>
                </c:pt>
                <c:pt idx="166">
                  <c:v>0.10163022782635492</c:v>
                </c:pt>
                <c:pt idx="167">
                  <c:v>0.10317518671441173</c:v>
                </c:pt>
                <c:pt idx="168">
                  <c:v>0.10470873748394147</c:v>
                </c:pt>
                <c:pt idx="169">
                  <c:v>0.10623063699793753</c:v>
                </c:pt>
                <c:pt idx="170">
                  <c:v>0.10774064396664293</c:v>
                </c:pt>
                <c:pt idx="171">
                  <c:v>0.10923851898580603</c:v>
                </c:pt>
                <c:pt idx="172">
                  <c:v>0.11072402457463665</c:v>
                </c:pt>
                <c:pt idx="173">
                  <c:v>0.1121969252134575</c:v>
                </c:pt>
                <c:pt idx="174">
                  <c:v>0.11365698738104474</c:v>
                </c:pt>
                <c:pt idx="175">
                  <c:v>0.11510397959165178</c:v>
                </c:pt>
                <c:pt idx="176">
                  <c:v>0.11653767243170982</c:v>
                </c:pt>
                <c:pt idx="177">
                  <c:v>0.11795783859620065</c:v>
                </c:pt>
                <c:pt idx="178">
                  <c:v>0.11936425292469466</c:v>
                </c:pt>
                <c:pt idx="179">
                  <c:v>0.12075669243704865</c:v>
                </c:pt>
                <c:pt idx="180">
                  <c:v>0.12213493636875869</c:v>
                </c:pt>
                <c:pt idx="181">
                  <c:v>0.12349876620596092</c:v>
                </c:pt>
                <c:pt idx="182">
                  <c:v>0.12484796572007598</c:v>
                </c:pt>
                <c:pt idx="183">
                  <c:v>0.12618232100209098</c:v>
                </c:pt>
                <c:pt idx="184">
                  <c:v>0.12750162049647387</c:v>
                </c:pt>
                <c:pt idx="185">
                  <c:v>0.12880565503471422</c:v>
                </c:pt>
                <c:pt idx="186">
                  <c:v>0.13009421786848618</c:v>
                </c:pt>
                <c:pt idx="187">
                  <c:v>0.13136710470242732</c:v>
                </c:pt>
                <c:pt idx="188">
                  <c:v>0.13262411372652858</c:v>
                </c:pt>
                <c:pt idx="189">
                  <c:v>0.13386504564813029</c:v>
                </c:pt>
                <c:pt idx="190">
                  <c:v>0.13508970372351928</c:v>
                </c:pt>
                <c:pt idx="191">
                  <c:v>0.13629789378912119</c:v>
                </c:pt>
                <c:pt idx="192">
                  <c:v>0.13748942429228464</c:v>
                </c:pt>
                <c:pt idx="193">
                  <c:v>0.13866410632165072</c:v>
                </c:pt>
                <c:pt idx="194">
                  <c:v>0.13982175363710378</c:v>
                </c:pt>
                <c:pt idx="195">
                  <c:v>0.14096218269929944</c:v>
                </c:pt>
                <c:pt idx="196">
                  <c:v>0.1420852126987632</c:v>
                </c:pt>
                <c:pt idx="197">
                  <c:v>0.14319066558455748</c:v>
                </c:pt>
                <c:pt idx="198">
                  <c:v>0.14427836609251038</c:v>
                </c:pt>
                <c:pt idx="199">
                  <c:v>0.14534814177300301</c:v>
                </c:pt>
                <c:pt idx="200">
                  <c:v>0.14639982301831067</c:v>
                </c:pt>
                <c:pt idx="201">
                  <c:v>0.14743324308949324</c:v>
                </c:pt>
                <c:pt idx="202">
                  <c:v>0.14844823814283073</c:v>
                </c:pt>
                <c:pt idx="203">
                  <c:v>0.14944464725580014</c:v>
                </c:pt>
                <c:pt idx="204">
                  <c:v>0.15042231245258877</c:v>
                </c:pt>
                <c:pt idx="205">
                  <c:v>0.15138107872914047</c:v>
                </c:pt>
                <c:pt idx="206">
                  <c:v>0.15232079407773097</c:v>
                </c:pt>
                <c:pt idx="207">
                  <c:v>0.15324130951106782</c:v>
                </c:pt>
                <c:pt idx="208">
                  <c:v>0.15414247908591161</c:v>
                </c:pt>
                <c:pt idx="209">
                  <c:v>0.15502415992621463</c:v>
                </c:pt>
                <c:pt idx="210">
                  <c:v>0.15588621224577309</c:v>
                </c:pt>
                <c:pt idx="211">
                  <c:v>0.15672849937038963</c:v>
                </c:pt>
                <c:pt idx="212">
                  <c:v>0.15755088775954221</c:v>
                </c:pt>
                <c:pt idx="213">
                  <c:v>0.15835324702755652</c:v>
                </c:pt>
                <c:pt idx="214">
                  <c:v>0.15913544996427773</c:v>
                </c:pt>
                <c:pt idx="215">
                  <c:v>0.15989737255523934</c:v>
                </c:pt>
                <c:pt idx="216">
                  <c:v>0.16063889400132481</c:v>
                </c:pt>
                <c:pt idx="217">
                  <c:v>0.16135989673791978</c:v>
                </c:pt>
                <c:pt idx="218">
                  <c:v>0.16206026645355137</c:v>
                </c:pt>
                <c:pt idx="219">
                  <c:v>0.16273989210801174</c:v>
                </c:pt>
                <c:pt idx="220">
                  <c:v>0.16339866594996288</c:v>
                </c:pt>
                <c:pt idx="221">
                  <c:v>0.16403648353402012</c:v>
                </c:pt>
                <c:pt idx="222">
                  <c:v>0.16465324373731149</c:v>
                </c:pt>
                <c:pt idx="223">
                  <c:v>0.16524884877551008</c:v>
                </c:pt>
                <c:pt idx="224">
                  <c:v>0.16582320421833752</c:v>
                </c:pt>
                <c:pt idx="225">
                  <c:v>0.16637621900453523</c:v>
                </c:pt>
                <c:pt idx="226">
                  <c:v>0.16690780545630182</c:v>
                </c:pt>
                <c:pt idx="227">
                  <c:v>0.16741787929319402</c:v>
                </c:pt>
                <c:pt idx="228">
                  <c:v>0.16790635964548883</c:v>
                </c:pt>
                <c:pt idx="229">
                  <c:v>0.16837316906700511</c:v>
                </c:pt>
                <c:pt idx="230">
                  <c:v>0.16881823354738229</c:v>
                </c:pt>
                <c:pt idx="231">
                  <c:v>0.1692414825238143</c:v>
                </c:pt>
                <c:pt idx="232">
                  <c:v>0.16964284889223696</c:v>
                </c:pt>
                <c:pt idx="233">
                  <c:v>0.1700222690179671</c:v>
                </c:pt>
                <c:pt idx="234">
                  <c:v>0.17037968274579146</c:v>
                </c:pt>
                <c:pt idx="235">
                  <c:v>0.17071503340950386</c:v>
                </c:pt>
                <c:pt idx="236">
                  <c:v>0.17102826784088968</c:v>
                </c:pt>
                <c:pt idx="237">
                  <c:v>0.17131933637815511</c:v>
                </c:pt>
                <c:pt idx="238">
                  <c:v>0.171588192873801</c:v>
                </c:pt>
                <c:pt idx="239">
                  <c:v>0.17183479470193919</c:v>
                </c:pt>
                <c:pt idx="240">
                  <c:v>0.17205910276505068</c:v>
                </c:pt>
                <c:pt idx="241">
                  <c:v>0.17226108150018435</c:v>
                </c:pt>
                <c:pt idx="242">
                  <c:v>0.17244069888459534</c:v>
                </c:pt>
                <c:pt idx="243">
                  <c:v>0.172597926440822</c:v>
                </c:pt>
                <c:pt idx="244">
                  <c:v>0.17273273924120092</c:v>
                </c:pt>
                <c:pt idx="245">
                  <c:v>0.17284511591181909</c:v>
                </c:pt>
                <c:pt idx="246">
                  <c:v>0.17293503863590265</c:v>
                </c:pt>
                <c:pt idx="247">
                  <c:v>0.17300249315664154</c:v>
                </c:pt>
                <c:pt idx="248">
                  <c:v>0.17304746877944999</c:v>
                </c:pt>
                <c:pt idx="249">
                  <c:v>0.17306995837366204</c:v>
                </c:pt>
                <c:pt idx="250">
                  <c:v>0.17306995837366204</c:v>
                </c:pt>
                <c:pt idx="251">
                  <c:v>0.17304746877944993</c:v>
                </c:pt>
                <c:pt idx="252">
                  <c:v>0.17300249315664146</c:v>
                </c:pt>
                <c:pt idx="253">
                  <c:v>0.17293503863590254</c:v>
                </c:pt>
                <c:pt idx="254">
                  <c:v>0.17284511591181895</c:v>
                </c:pt>
                <c:pt idx="255">
                  <c:v>0.17273273924120075</c:v>
                </c:pt>
                <c:pt idx="256">
                  <c:v>0.17259792644082181</c:v>
                </c:pt>
                <c:pt idx="257">
                  <c:v>0.17244069888459512</c:v>
                </c:pt>
                <c:pt idx="258">
                  <c:v>0.1722610815001841</c:v>
                </c:pt>
                <c:pt idx="259">
                  <c:v>0.1720591027650504</c:v>
                </c:pt>
                <c:pt idx="260">
                  <c:v>0.17183479470193888</c:v>
                </c:pt>
                <c:pt idx="261">
                  <c:v>0.17158819287380064</c:v>
                </c:pt>
                <c:pt idx="262">
                  <c:v>0.17131933637815472</c:v>
                </c:pt>
                <c:pt idx="263">
                  <c:v>0.17102826784088926</c:v>
                </c:pt>
                <c:pt idx="264">
                  <c:v>0.17071503340950339</c:v>
                </c:pt>
                <c:pt idx="265">
                  <c:v>0.17037968274579096</c:v>
                </c:pt>
                <c:pt idx="266">
                  <c:v>0.17002226901796663</c:v>
                </c:pt>
                <c:pt idx="267">
                  <c:v>0.16964284889223644</c:v>
                </c:pt>
                <c:pt idx="268">
                  <c:v>0.16924148252381374</c:v>
                </c:pt>
                <c:pt idx="269">
                  <c:v>0.16881823354738171</c:v>
                </c:pt>
                <c:pt idx="270">
                  <c:v>0.16837316906700447</c:v>
                </c:pt>
                <c:pt idx="271">
                  <c:v>0.16790635964548817</c:v>
                </c:pt>
                <c:pt idx="272">
                  <c:v>0.16741787929319332</c:v>
                </c:pt>
                <c:pt idx="273">
                  <c:v>0.1669078054563011</c:v>
                </c:pt>
                <c:pt idx="274">
                  <c:v>0.1663762190045345</c:v>
                </c:pt>
                <c:pt idx="275">
                  <c:v>0.16582320421833677</c:v>
                </c:pt>
                <c:pt idx="276">
                  <c:v>0.1652488487755093</c:v>
                </c:pt>
                <c:pt idx="277">
                  <c:v>0.16465324373731063</c:v>
                </c:pt>
                <c:pt idx="278">
                  <c:v>0.16403648353401928</c:v>
                </c:pt>
                <c:pt idx="279">
                  <c:v>0.163398665949962</c:v>
                </c:pt>
                <c:pt idx="280">
                  <c:v>0.16273989210801082</c:v>
                </c:pt>
                <c:pt idx="281">
                  <c:v>0.16206026645355046</c:v>
                </c:pt>
                <c:pt idx="282">
                  <c:v>0.16135989673791878</c:v>
                </c:pt>
                <c:pt idx="283">
                  <c:v>0.16063889400132381</c:v>
                </c:pt>
                <c:pt idx="284">
                  <c:v>0.15989737255523834</c:v>
                </c:pt>
                <c:pt idx="285">
                  <c:v>0.15913544996427667</c:v>
                </c:pt>
                <c:pt idx="286">
                  <c:v>0.1583532470275554</c:v>
                </c:pt>
                <c:pt idx="287">
                  <c:v>0.15755088775954113</c:v>
                </c:pt>
                <c:pt idx="288">
                  <c:v>0.15672849937038846</c:v>
                </c:pt>
                <c:pt idx="289">
                  <c:v>0.15588621224577193</c:v>
                </c:pt>
                <c:pt idx="290">
                  <c:v>0.15502415992621343</c:v>
                </c:pt>
                <c:pt idx="291">
                  <c:v>0.15414247908591039</c:v>
                </c:pt>
                <c:pt idx="292">
                  <c:v>0.15324130951106657</c:v>
                </c:pt>
                <c:pt idx="293">
                  <c:v>0.15232079407772972</c:v>
                </c:pt>
                <c:pt idx="294">
                  <c:v>0.15138107872913917</c:v>
                </c:pt>
                <c:pt idx="295">
                  <c:v>0.15042231245258744</c:v>
                </c:pt>
                <c:pt idx="296">
                  <c:v>0.14944464725579881</c:v>
                </c:pt>
                <c:pt idx="297">
                  <c:v>0.14844823814282937</c:v>
                </c:pt>
                <c:pt idx="298">
                  <c:v>0.14743324308949182</c:v>
                </c:pt>
                <c:pt idx="299">
                  <c:v>0.14639982301830926</c:v>
                </c:pt>
                <c:pt idx="300">
                  <c:v>0.14534814177300154</c:v>
                </c:pt>
                <c:pt idx="301">
                  <c:v>0.14427836609250891</c:v>
                </c:pt>
                <c:pt idx="302">
                  <c:v>0.14319066558455601</c:v>
                </c:pt>
                <c:pt idx="303">
                  <c:v>0.14208521269876168</c:v>
                </c:pt>
                <c:pt idx="304">
                  <c:v>0.14096218269929789</c:v>
                </c:pt>
                <c:pt idx="305">
                  <c:v>0.13982175363710225</c:v>
                </c:pt>
                <c:pt idx="306">
                  <c:v>0.13866410632164911</c:v>
                </c:pt>
                <c:pt idx="307">
                  <c:v>0.13748942429228306</c:v>
                </c:pt>
                <c:pt idx="308">
                  <c:v>0.13629789378911958</c:v>
                </c:pt>
                <c:pt idx="309">
                  <c:v>0.13508970372351758</c:v>
                </c:pt>
                <c:pt idx="310">
                  <c:v>0.13386504564812862</c:v>
                </c:pt>
                <c:pt idx="311">
                  <c:v>0.13262411372652688</c:v>
                </c:pt>
                <c:pt idx="312">
                  <c:v>0.1313671047024256</c:v>
                </c:pt>
                <c:pt idx="313">
                  <c:v>0.13009421786848449</c:v>
                </c:pt>
                <c:pt idx="314">
                  <c:v>0.12880565503471247</c:v>
                </c:pt>
                <c:pt idx="315">
                  <c:v>0.12750162049647207</c:v>
                </c:pt>
                <c:pt idx="316">
                  <c:v>0.1261823210020892</c:v>
                </c:pt>
                <c:pt idx="317">
                  <c:v>0.12484796572007417</c:v>
                </c:pt>
                <c:pt idx="318">
                  <c:v>0.12349876620595909</c:v>
                </c:pt>
                <c:pt idx="319">
                  <c:v>0.12213493636875683</c:v>
                </c:pt>
                <c:pt idx="320">
                  <c:v>0.12075669243704676</c:v>
                </c:pt>
                <c:pt idx="321">
                  <c:v>0.1193642529246928</c:v>
                </c:pt>
                <c:pt idx="322">
                  <c:v>0.11795783859619877</c:v>
                </c:pt>
                <c:pt idx="323">
                  <c:v>0.11653767243170787</c:v>
                </c:pt>
                <c:pt idx="324">
                  <c:v>0.11510397959164986</c:v>
                </c:pt>
                <c:pt idx="325">
                  <c:v>0.1136569873810428</c:v>
                </c:pt>
                <c:pt idx="326">
                  <c:v>0.11219692521345545</c:v>
                </c:pt>
                <c:pt idx="327">
                  <c:v>0.11072402457463468</c:v>
                </c:pt>
                <c:pt idx="328">
                  <c:v>0.10923851898580403</c:v>
                </c:pt>
                <c:pt idx="329">
                  <c:v>0.10774064396664088</c:v>
                </c:pt>
                <c:pt idx="330">
                  <c:v>0.1062306369979355</c:v>
                </c:pt>
                <c:pt idx="331">
                  <c:v>0.10470873748393941</c:v>
                </c:pt>
                <c:pt idx="332">
                  <c:v>0.10317518671440959</c:v>
                </c:pt>
                <c:pt idx="333">
                  <c:v>0.10163022782635284</c:v>
                </c:pt>
                <c:pt idx="334">
                  <c:v>0.10007410576547723</c:v>
                </c:pt>
                <c:pt idx="335">
                  <c:v>9.8507067247357916E-2</c:v>
                </c:pt>
                <c:pt idx="336">
                  <c:v>9.6929360718321145E-2</c:v>
                </c:pt>
                <c:pt idx="337">
                  <c:v>9.5341236316054068E-2</c:v>
                </c:pt>
                <c:pt idx="338">
                  <c:v>9.3742945829947133E-2</c:v>
                </c:pt>
                <c:pt idx="339">
                  <c:v>9.2134742661173968E-2</c:v>
                </c:pt>
                <c:pt idx="340">
                  <c:v>9.0516881782515449E-2</c:v>
                </c:pt>
                <c:pt idx="341">
                  <c:v>8.8889619697935573E-2</c:v>
                </c:pt>
                <c:pt idx="342">
                  <c:v>8.7253214401913803E-2</c:v>
                </c:pt>
                <c:pt idx="343">
                  <c:v>8.5607925338540947E-2</c:v>
                </c:pt>
                <c:pt idx="344">
                  <c:v>8.3954013360386132E-2</c:v>
                </c:pt>
                <c:pt idx="345">
                  <c:v>8.2291740687139681E-2</c:v>
                </c:pt>
                <c:pt idx="346">
                  <c:v>8.062137086403906E-2</c:v>
                </c:pt>
                <c:pt idx="347">
                  <c:v>7.8943168720085763E-2</c:v>
                </c:pt>
                <c:pt idx="348">
                  <c:v>7.7257400326057601E-2</c:v>
                </c:pt>
                <c:pt idx="349">
                  <c:v>7.5564332952324176E-2</c:v>
                </c:pt>
                <c:pt idx="350">
                  <c:v>7.3864235026473046E-2</c:v>
                </c:pt>
                <c:pt idx="351">
                  <c:v>7.2157376090751679E-2</c:v>
                </c:pt>
                <c:pt idx="352">
                  <c:v>7.0444026759332284E-2</c:v>
                </c:pt>
                <c:pt idx="353">
                  <c:v>6.8724458675408134E-2</c:v>
                </c:pt>
                <c:pt idx="354">
                  <c:v>6.6998944468125404E-2</c:v>
                </c:pt>
                <c:pt idx="355">
                  <c:v>6.5267757709358762E-2</c:v>
                </c:pt>
                <c:pt idx="356">
                  <c:v>6.3531172870338742E-2</c:v>
                </c:pt>
                <c:pt idx="357">
                  <c:v>6.1789465278135142E-2</c:v>
                </c:pt>
                <c:pt idx="358">
                  <c:v>6.0042911072005004E-2</c:v>
                </c:pt>
                <c:pt idx="359">
                  <c:v>5.8291787159612765E-2</c:v>
                </c:pt>
                <c:pt idx="360">
                  <c:v>5.6536371173127521E-2</c:v>
                </c:pt>
                <c:pt idx="361">
                  <c:v>5.4776941425205464E-2</c:v>
                </c:pt>
                <c:pt idx="362">
                  <c:v>5.301377686486549E-2</c:v>
                </c:pt>
                <c:pt idx="363">
                  <c:v>5.1247157033262804E-2</c:v>
                </c:pt>
                <c:pt idx="364">
                  <c:v>4.947736201936867E-2</c:v>
                </c:pt>
                <c:pt idx="365">
                  <c:v>4.7704672415564434E-2</c:v>
                </c:pt>
                <c:pt idx="366">
                  <c:v>4.5929369273154552E-2</c:v>
                </c:pt>
                <c:pt idx="367">
                  <c:v>4.4151734057806945E-2</c:v>
                </c:pt>
                <c:pt idx="368">
                  <c:v>4.23720486049287E-2</c:v>
                </c:pt>
                <c:pt idx="369">
                  <c:v>4.0590595074982097E-2</c:v>
                </c:pt>
                <c:pt idx="370">
                  <c:v>3.8807655908749038E-2</c:v>
                </c:pt>
                <c:pt idx="371">
                  <c:v>3.7023513782552198E-2</c:v>
                </c:pt>
                <c:pt idx="372">
                  <c:v>3.5238451563437717E-2</c:v>
                </c:pt>
                <c:pt idx="373">
                  <c:v>3.3452752264327583E-2</c:v>
                </c:pt>
                <c:pt idx="374">
                  <c:v>3.1666698999150103E-2</c:v>
                </c:pt>
                <c:pt idx="375">
                  <c:v>2.988057493795318E-2</c:v>
                </c:pt>
                <c:pt idx="376">
                  <c:v>2.8094663262008716E-2</c:v>
                </c:pt>
                <c:pt idx="377">
                  <c:v>2.6309247118916322E-2</c:v>
                </c:pt>
                <c:pt idx="378">
                  <c:v>2.4524609577711298E-2</c:v>
                </c:pt>
                <c:pt idx="379">
                  <c:v>2.2741033583985031E-2</c:v>
                </c:pt>
                <c:pt idx="380">
                  <c:v>2.0958801915026099E-2</c:v>
                </c:pt>
                <c:pt idx="381">
                  <c:v>1.9178197134986936E-2</c:v>
                </c:pt>
                <c:pt idx="382">
                  <c:v>1.7399501550084281E-2</c:v>
                </c:pt>
                <c:pt idx="383">
                  <c:v>1.5622997163841664E-2</c:v>
                </c:pt>
                <c:pt idx="384">
                  <c:v>1.3848965632378727E-2</c:v>
                </c:pt>
                <c:pt idx="385">
                  <c:v>1.2077688219755654E-2</c:v>
                </c:pt>
                <c:pt idx="386">
                  <c:v>1.0309445753380893E-2</c:v>
                </c:pt>
                <c:pt idx="387">
                  <c:v>8.5445185794867928E-3</c:v>
                </c:pt>
                <c:pt idx="388">
                  <c:v>6.7831865186823645E-3</c:v>
                </c:pt>
                <c:pt idx="389">
                  <c:v>5.0257288215885647E-3</c:v>
                </c:pt>
                <c:pt idx="390">
                  <c:v>3.2724241245652222E-3</c:v>
                </c:pt>
                <c:pt idx="391">
                  <c:v>1.5235504055342436E-3</c:v>
                </c:pt>
                <c:pt idx="392">
                  <c:v>-2.2061506009284776E-4</c:v>
                </c:pt>
                <c:pt idx="393">
                  <c:v>-1.9597957433747787E-3</c:v>
                </c:pt>
                <c:pt idx="394">
                  <c:v>-3.6937159056832577E-3</c:v>
                </c:pt>
                <c:pt idx="395">
                  <c:v>-5.4221006424203522E-3</c:v>
                </c:pt>
                <c:pt idx="396">
                  <c:v>-7.1446759266024992E-3</c:v>
                </c:pt>
                <c:pt idx="397">
                  <c:v>-8.8611686523066002E-3</c:v>
                </c:pt>
                <c:pt idx="398">
                  <c:v>-1.0571306677969898E-2</c:v>
                </c:pt>
                <c:pt idx="399">
                  <c:v>-1.2274818869536047E-2</c:v>
                </c:pt>
                <c:pt idx="400">
                  <c:v>-1.3971435143442436E-2</c:v>
                </c:pt>
                <c:pt idx="401">
                  <c:v>-1.5660886509440947E-2</c:v>
                </c:pt>
                <c:pt idx="402">
                  <c:v>-1.7342905113244392E-2</c:v>
                </c:pt>
                <c:pt idx="403">
                  <c:v>-1.9017224278993827E-2</c:v>
                </c:pt>
                <c:pt idx="404">
                  <c:v>-2.0683578551539072E-2</c:v>
                </c:pt>
                <c:pt idx="405">
                  <c:v>-2.2341703738524614E-2</c:v>
                </c:pt>
                <c:pt idx="406">
                  <c:v>-2.3991336952276399E-2</c:v>
                </c:pt>
                <c:pt idx="407">
                  <c:v>-2.5632216651481729E-2</c:v>
                </c:pt>
                <c:pt idx="408">
                  <c:v>-2.7264082682654636E-2</c:v>
                </c:pt>
                <c:pt idx="409">
                  <c:v>-2.8886676321382365E-2</c:v>
                </c:pt>
                <c:pt idx="410">
                  <c:v>-3.0499740313345132E-2</c:v>
                </c:pt>
                <c:pt idx="411">
                  <c:v>-3.2103018915101929E-2</c:v>
                </c:pt>
                <c:pt idx="412">
                  <c:v>-3.3696257934637701E-2</c:v>
                </c:pt>
                <c:pt idx="413">
                  <c:v>-3.5279204771664623E-2</c:v>
                </c:pt>
                <c:pt idx="414">
                  <c:v>-3.6851608457669917E-2</c:v>
                </c:pt>
                <c:pt idx="415">
                  <c:v>-3.8413219695706081E-2</c:v>
                </c:pt>
                <c:pt idx="416">
                  <c:v>-3.9963790899916037E-2</c:v>
                </c:pt>
                <c:pt idx="417">
                  <c:v>-4.1503076234785906E-2</c:v>
                </c:pt>
                <c:pt idx="418">
                  <c:v>-4.3030831654121519E-2</c:v>
                </c:pt>
                <c:pt idx="419">
                  <c:v>-4.4546814939740935E-2</c:v>
                </c:pt>
                <c:pt idx="420">
                  <c:v>-4.6050785739876428E-2</c:v>
                </c:pt>
                <c:pt idx="421">
                  <c:v>-4.7542505607281259E-2</c:v>
                </c:pt>
                <c:pt idx="422">
                  <c:v>-4.9021738037034808E-2</c:v>
                </c:pt>
                <c:pt idx="423">
                  <c:v>-5.048824850403854E-2</c:v>
                </c:pt>
                <c:pt idx="424">
                  <c:v>-5.1941804500199175E-2</c:v>
                </c:pt>
                <c:pt idx="425">
                  <c:v>-5.3382175571292011E-2</c:v>
                </c:pt>
                <c:pt idx="426">
                  <c:v>-5.4809133353497665E-2</c:v>
                </c:pt>
                <c:pt idx="427">
                  <c:v>-5.6222451609608461E-2</c:v>
                </c:pt>
                <c:pt idx="428">
                  <c:v>-5.7621906264897389E-2</c:v>
                </c:pt>
                <c:pt idx="429">
                  <c:v>-5.9007275442643635E-2</c:v>
                </c:pt>
                <c:pt idx="430">
                  <c:v>-6.0378339499310131E-2</c:v>
                </c:pt>
                <c:pt idx="431">
                  <c:v>-6.1734881059367495E-2</c:v>
                </c:pt>
                <c:pt idx="432">
                  <c:v>-6.3076685049757164E-2</c:v>
                </c:pt>
                <c:pt idx="433">
                  <c:v>-6.4403538733990406E-2</c:v>
                </c:pt>
                <c:pt idx="434">
                  <c:v>-6.5715231745877095E-2</c:v>
                </c:pt>
                <c:pt idx="435">
                  <c:v>-6.7011556122877541E-2</c:v>
                </c:pt>
                <c:pt idx="436">
                  <c:v>-6.8292306339074266E-2</c:v>
                </c:pt>
                <c:pt idx="437">
                  <c:v>-6.9557279337757516E-2</c:v>
                </c:pt>
                <c:pt idx="438">
                  <c:v>-7.0806274563618182E-2</c:v>
                </c:pt>
                <c:pt idx="439">
                  <c:v>-7.2039093994545222E-2</c:v>
                </c:pt>
                <c:pt idx="440">
                  <c:v>-7.3255542173021465E-2</c:v>
                </c:pt>
                <c:pt idx="441">
                  <c:v>-7.4455426237111766E-2</c:v>
                </c:pt>
                <c:pt idx="442">
                  <c:v>-7.5638555951040631E-2</c:v>
                </c:pt>
                <c:pt idx="443">
                  <c:v>-7.6804743735353537E-2</c:v>
                </c:pt>
                <c:pt idx="444">
                  <c:v>-7.7953804696656054E-2</c:v>
                </c:pt>
                <c:pt idx="445">
                  <c:v>-7.9085556656928208E-2</c:v>
                </c:pt>
                <c:pt idx="446">
                  <c:v>-8.0199820182408094E-2</c:v>
                </c:pt>
                <c:pt idx="447">
                  <c:v>-8.129641861203965E-2</c:v>
                </c:pt>
                <c:pt idx="448">
                  <c:v>-8.2375178085481865E-2</c:v>
                </c:pt>
                <c:pt idx="449">
                  <c:v>-8.3435927570673529E-2</c:v>
                </c:pt>
                <c:pt idx="450">
                  <c:v>-8.4478498890949133E-2</c:v>
                </c:pt>
                <c:pt idx="451">
                  <c:v>-8.5502726751702701E-2</c:v>
                </c:pt>
                <c:pt idx="452">
                  <c:v>-8.650844876659472E-2</c:v>
                </c:pt>
                <c:pt idx="453">
                  <c:v>-8.7495505483297042E-2</c:v>
                </c:pt>
                <c:pt idx="454">
                  <c:v>-8.8463740408773861E-2</c:v>
                </c:pt>
                <c:pt idx="455">
                  <c:v>-8.9413000034092777E-2</c:v>
                </c:pt>
                <c:pt idx="456">
                  <c:v>-9.0343133858762692E-2</c:v>
                </c:pt>
                <c:pt idx="457">
                  <c:v>-9.1253994414595058E-2</c:v>
                </c:pt>
                <c:pt idx="458">
                  <c:v>-9.2145437289084364E-2</c:v>
                </c:pt>
                <c:pt idx="459">
                  <c:v>-9.3017321148303855E-2</c:v>
                </c:pt>
                <c:pt idx="460">
                  <c:v>-9.3869507759313298E-2</c:v>
                </c:pt>
                <c:pt idx="461">
                  <c:v>-9.4701862012075533E-2</c:v>
                </c:pt>
                <c:pt idx="462">
                  <c:v>-9.5514251940876899E-2</c:v>
                </c:pt>
                <c:pt idx="463">
                  <c:v>-9.6306548745250242E-2</c:v>
                </c:pt>
                <c:pt idx="464">
                  <c:v>-9.7078626810395474E-2</c:v>
                </c:pt>
                <c:pt idx="465">
                  <c:v>-9.7830363727095082E-2</c:v>
                </c:pt>
                <c:pt idx="466">
                  <c:v>-9.8561640311121551E-2</c:v>
                </c:pt>
                <c:pt idx="467">
                  <c:v>-9.9272340622133581E-2</c:v>
                </c:pt>
                <c:pt idx="468">
                  <c:v>-9.996235198205769E-2</c:v>
                </c:pt>
                <c:pt idx="469">
                  <c:v>-0.10063156499295287</c:v>
                </c:pt>
                <c:pt idx="470">
                  <c:v>-0.10127987355435505</c:v>
                </c:pt>
                <c:pt idx="471">
                  <c:v>-0.10190717488009884</c:v>
                </c:pt>
                <c:pt idx="472">
                  <c:v>-0.10251336951461376</c:v>
                </c:pt>
                <c:pt idx="473">
                  <c:v>-0.10309836134869252</c:v>
                </c:pt>
                <c:pt idx="474">
                  <c:v>-0.10366205763472844</c:v>
                </c:pt>
                <c:pt idx="475">
                  <c:v>-0.10420436900142033</c:v>
                </c:pt>
                <c:pt idx="476">
                  <c:v>-0.10472520946794198</c:v>
                </c:pt>
                <c:pt idx="477">
                  <c:v>-0.10522449645757362</c:v>
                </c:pt>
                <c:pt idx="478">
                  <c:v>-0.1057021508107944</c:v>
                </c:pt>
                <c:pt idx="479">
                  <c:v>-0.10615809679783267</c:v>
                </c:pt>
                <c:pt idx="480">
                  <c:v>-0.10659226213067244</c:v>
                </c:pt>
                <c:pt idx="481">
                  <c:v>-0.10700457797451438</c:v>
                </c:pt>
                <c:pt idx="482">
                  <c:v>-0.10739497895868932</c:v>
                </c:pt>
                <c:pt idx="483">
                  <c:v>-0.10776340318702232</c:v>
                </c:pt>
                <c:pt idx="484">
                  <c:v>-0.10810979224764605</c:v>
                </c:pt>
                <c:pt idx="485">
                  <c:v>-0.10843409122226175</c:v>
                </c:pt>
                <c:pt idx="486">
                  <c:v>-0.10873624869484619</c:v>
                </c:pt>
                <c:pt idx="487">
                  <c:v>-0.1090162167598035</c:v>
                </c:pt>
                <c:pt idx="488">
                  <c:v>-0.10927395102956031</c:v>
                </c:pt>
                <c:pt idx="489">
                  <c:v>-0.10950941064160324</c:v>
                </c:pt>
                <c:pt idx="490">
                  <c:v>-0.10972255826495741</c:v>
                </c:pt>
                <c:pt idx="491">
                  <c:v>-0.10991336010610503</c:v>
                </c:pt>
                <c:pt idx="492">
                  <c:v>-0.11008178591434339</c:v>
                </c:pt>
                <c:pt idx="493">
                  <c:v>-0.11022780898658072</c:v>
                </c:pt>
                <c:pt idx="494">
                  <c:v>-0.11035140617156999</c:v>
                </c:pt>
                <c:pt idx="495">
                  <c:v>-0.11045255787357944</c:v>
                </c:pt>
                <c:pt idx="496">
                  <c:v>-0.11053124805549924</c:v>
                </c:pt>
                <c:pt idx="497">
                  <c:v>-0.11058746424138427</c:v>
                </c:pt>
                <c:pt idx="498">
                  <c:v>-0.110621197518432</c:v>
                </c:pt>
                <c:pt idx="499">
                  <c:v>-0.1106324425383956</c:v>
                </c:pt>
              </c:numCache>
            </c:numRef>
          </c:xVal>
          <c:yVal>
            <c:numRef>
              <c:f>'CA Factors + Definition Combine'!yycir8</c:f>
              <c:numCache>
                <c:formatCode>General</c:formatCode>
                <c:ptCount val="500"/>
                <c:pt idx="0">
                  <c:v>1.3488371095899837E-2</c:v>
                </c:pt>
                <c:pt idx="1">
                  <c:v>1.2464644826404789E-2</c:v>
                </c:pt>
                <c:pt idx="2">
                  <c:v>1.1441080863724567E-2</c:v>
                </c:pt>
                <c:pt idx="3">
                  <c:v>1.041784148894115E-2</c:v>
                </c:pt>
                <c:pt idx="4">
                  <c:v>9.3950889316745771E-3</c:v>
                </c:pt>
                <c:pt idx="5">
                  <c:v>8.3729853443623454E-3</c:v>
                </c:pt>
                <c:pt idx="6">
                  <c:v>7.3516927765510266E-3</c:v>
                </c:pt>
                <c:pt idx="7">
                  <c:v>6.331373149203897E-3</c:v>
                </c:pt>
                <c:pt idx="8">
                  <c:v>5.3121882290292598E-3</c:v>
                </c:pt>
                <c:pt idx="9">
                  <c:v>4.2942996028332275E-3</c:v>
                </c:pt>
                <c:pt idx="10">
                  <c:v>3.2778686519007103E-3</c:v>
                </c:pt>
                <c:pt idx="11">
                  <c:v>2.2630565264092992E-3</c:v>
                </c:pt>
                <c:pt idx="12">
                  <c:v>1.2500241198798064E-3</c:v>
                </c:pt>
                <c:pt idx="13">
                  <c:v>2.3893204366715916E-4</c:v>
                </c:pt>
                <c:pt idx="14">
                  <c:v>-7.700593985036381E-4</c:v>
                </c:pt>
                <c:pt idx="15">
                  <c:v>-1.7767902359527681E-3</c:v>
                </c:pt>
                <c:pt idx="16">
                  <c:v>-2.7811008564084007E-3</c:v>
                </c:pt>
                <c:pt idx="17">
                  <c:v>-3.7828320313123102E-3</c:v>
                </c:pt>
                <c:pt idx="18">
                  <c:v>-4.7818249410647093E-3</c:v>
                </c:pt>
                <c:pt idx="19">
                  <c:v>-5.7779212002045111E-3</c:v>
                </c:pt>
                <c:pt idx="20">
                  <c:v>-6.7709628825204857E-3</c:v>
                </c:pt>
                <c:pt idx="21">
                  <c:v>-7.7607925460895753E-3</c:v>
                </c:pt>
                <c:pt idx="22">
                  <c:v>-8.7472532582387602E-3</c:v>
                </c:pt>
                <c:pt idx="23">
                  <c:v>-9.7301886204258572E-3</c:v>
                </c:pt>
                <c:pt idx="24">
                  <c:v>-1.0709442793035658E-2</c:v>
                </c:pt>
                <c:pt idx="25">
                  <c:v>-1.1684860520087728E-2</c:v>
                </c:pt>
                <c:pt idx="26">
                  <c:v>-1.2656287153851406E-2</c:v>
                </c:pt>
                <c:pt idx="27">
                  <c:v>-1.3623568679364317E-2</c:v>
                </c:pt>
                <c:pt idx="28">
                  <c:v>-1.4586551738850935E-2</c:v>
                </c:pt>
                <c:pt idx="29">
                  <c:v>-1.5545083656036584E-2</c:v>
                </c:pt>
                <c:pt idx="30">
                  <c:v>-1.6499012460353409E-2</c:v>
                </c:pt>
                <c:pt idx="31">
                  <c:v>-1.7448186911034811E-2</c:v>
                </c:pt>
                <c:pt idx="32">
                  <c:v>-1.8392456521093788E-2</c:v>
                </c:pt>
                <c:pt idx="33">
                  <c:v>-1.933167158118184E-2</c:v>
                </c:pt>
                <c:pt idx="34">
                  <c:v>-2.0265683183324855E-2</c:v>
                </c:pt>
                <c:pt idx="35">
                  <c:v>-2.1194343244531635E-2</c:v>
                </c:pt>
                <c:pt idx="36">
                  <c:v>-2.2117504530271642E-2</c:v>
                </c:pt>
                <c:pt idx="37">
                  <c:v>-2.3035020677818499E-2</c:v>
                </c:pt>
                <c:pt idx="38">
                  <c:v>-2.3946746219455008E-2</c:v>
                </c:pt>
                <c:pt idx="39">
                  <c:v>-2.4852536605536255E-2</c:v>
                </c:pt>
                <c:pt idx="40">
                  <c:v>-2.5752248227407411E-2</c:v>
                </c:pt>
                <c:pt idx="41">
                  <c:v>-2.664573844017213E-2</c:v>
                </c:pt>
                <c:pt idx="42">
                  <c:v>-2.7532865585308063E-2</c:v>
                </c:pt>
                <c:pt idx="43">
                  <c:v>-2.8413489013126375E-2</c:v>
                </c:pt>
                <c:pt idx="44">
                  <c:v>-2.9287469105070928E-2</c:v>
                </c:pt>
                <c:pt idx="45">
                  <c:v>-3.0154667295854025E-2</c:v>
                </c:pt>
                <c:pt idx="46">
                  <c:v>-3.1014946095425489E-2</c:v>
                </c:pt>
                <c:pt idx="47">
                  <c:v>-3.1868169110770929E-2</c:v>
                </c:pt>
                <c:pt idx="48">
                  <c:v>-3.2714201067536051E-2</c:v>
                </c:pt>
                <c:pt idx="49">
                  <c:v>-3.3552907831474035E-2</c:v>
                </c:pt>
                <c:pt idx="50">
                  <c:v>-3.4384156429711654E-2</c:v>
                </c:pt>
                <c:pt idx="51">
                  <c:v>-3.5207815071831482E-2</c:v>
                </c:pt>
                <c:pt idx="52">
                  <c:v>-3.6023753170766754E-2</c:v>
                </c:pt>
                <c:pt idx="53">
                  <c:v>-3.6831841363505216E-2</c:v>
                </c:pt>
                <c:pt idx="54">
                  <c:v>-3.7631951531598949E-2</c:v>
                </c:pt>
                <c:pt idx="55">
                  <c:v>-3.8423956821477076E-2</c:v>
                </c:pt>
                <c:pt idx="56">
                  <c:v>-3.9207731664557675E-2</c:v>
                </c:pt>
                <c:pt idx="57">
                  <c:v>-3.9983151797156016E-2</c:v>
                </c:pt>
                <c:pt idx="58">
                  <c:v>-4.0750094280186104E-2</c:v>
                </c:pt>
                <c:pt idx="59">
                  <c:v>-4.1508437518652019E-2</c:v>
                </c:pt>
                <c:pt idx="60">
                  <c:v>-4.2258061280926094E-2</c:v>
                </c:pt>
                <c:pt idx="61">
                  <c:v>-4.2998846717811241E-2</c:v>
                </c:pt>
                <c:pt idx="62">
                  <c:v>-4.3730676381383803E-2</c:v>
                </c:pt>
                <c:pt idx="63">
                  <c:v>-4.4453434243614316E-2</c:v>
                </c:pt>
                <c:pt idx="64">
                  <c:v>-4.5167005714763314E-2</c:v>
                </c:pt>
                <c:pt idx="65">
                  <c:v>-4.5871277661548894E-2</c:v>
                </c:pt>
                <c:pt idx="66">
                  <c:v>-4.6566138425083399E-2</c:v>
                </c:pt>
                <c:pt idx="67">
                  <c:v>-4.72514778385765E-2</c:v>
                </c:pt>
                <c:pt idx="68">
                  <c:v>-4.7927187244801543E-2</c:v>
                </c:pt>
                <c:pt idx="69">
                  <c:v>-4.8593159513322604E-2</c:v>
                </c:pt>
                <c:pt idx="70">
                  <c:v>-4.9249289057479557E-2</c:v>
                </c:pt>
                <c:pt idx="71">
                  <c:v>-4.989547185112831E-2</c:v>
                </c:pt>
                <c:pt idx="72">
                  <c:v>-5.0531605445133555E-2</c:v>
                </c:pt>
                <c:pt idx="73">
                  <c:v>-5.1157588983611717E-2</c:v>
                </c:pt>
                <c:pt idx="74">
                  <c:v>-5.1773323219921098E-2</c:v>
                </c:pt>
                <c:pt idx="75">
                  <c:v>-5.2378710532396879E-2</c:v>
                </c:pt>
                <c:pt idx="76">
                  <c:v>-5.2973654939828717E-2</c:v>
                </c:pt>
                <c:pt idx="77">
                  <c:v>-5.3558062116677969E-2</c:v>
                </c:pt>
                <c:pt idx="78">
                  <c:v>-5.4131839408032574E-2</c:v>
                </c:pt>
                <c:pt idx="79">
                  <c:v>-5.4694895844297091E-2</c:v>
                </c:pt>
                <c:pt idx="80">
                  <c:v>-5.5247142155615429E-2</c:v>
                </c:pt>
                <c:pt idx="81">
                  <c:v>-5.5788490786024124E-2</c:v>
                </c:pt>
                <c:pt idx="82">
                  <c:v>-5.6318855907334008E-2</c:v>
                </c:pt>
                <c:pt idx="83">
                  <c:v>-5.6838153432737813E-2</c:v>
                </c:pt>
                <c:pt idx="84">
                  <c:v>-5.7346301030141635E-2</c:v>
                </c:pt>
                <c:pt idx="85">
                  <c:v>-5.7843218135218401E-2</c:v>
                </c:pt>
                <c:pt idx="86">
                  <c:v>-5.832882596418091E-2</c:v>
                </c:pt>
                <c:pt idx="87">
                  <c:v>-5.8803047526272613E-2</c:v>
                </c:pt>
                <c:pt idx="88">
                  <c:v>-5.9265807635974117E-2</c:v>
                </c:pt>
                <c:pt idx="89">
                  <c:v>-5.9717032924923509E-2</c:v>
                </c:pt>
                <c:pt idx="90">
                  <c:v>-6.0156651853548494E-2</c:v>
                </c:pt>
                <c:pt idx="91">
                  <c:v>-6.0584594722408756E-2</c:v>
                </c:pt>
                <c:pt idx="92">
                  <c:v>-6.1000793683246353E-2</c:v>
                </c:pt>
                <c:pt idx="93">
                  <c:v>-6.140518274974275E-2</c:v>
                </c:pt>
                <c:pt idx="94">
                  <c:v>-6.1797697807980716E-2</c:v>
                </c:pt>
                <c:pt idx="95">
                  <c:v>-6.2178276626609151E-2</c:v>
                </c:pt>
                <c:pt idx="96">
                  <c:v>-6.2546858866709631E-2</c:v>
                </c:pt>
                <c:pt idx="97">
                  <c:v>-6.2903386091362867E-2</c:v>
                </c:pt>
                <c:pt idx="98">
                  <c:v>-6.3247801774913542E-2</c:v>
                </c:pt>
                <c:pt idx="99">
                  <c:v>-6.3580051311932201E-2</c:v>
                </c:pt>
                <c:pt idx="100">
                  <c:v>-6.3900082025872662E-2</c:v>
                </c:pt>
                <c:pt idx="101">
                  <c:v>-6.4207843177423674E-2</c:v>
                </c:pt>
                <c:pt idx="102">
                  <c:v>-6.4503285972553365E-2</c:v>
                </c:pt>
                <c:pt idx="103">
                  <c:v>-6.4786363570245226E-2</c:v>
                </c:pt>
                <c:pt idx="104">
                  <c:v>-6.5057031089924666E-2</c:v>
                </c:pt>
                <c:pt idx="105">
                  <c:v>-6.5315245618574436E-2</c:v>
                </c:pt>
                <c:pt idx="106">
                  <c:v>-6.5560966217538486E-2</c:v>
                </c:pt>
                <c:pt idx="107">
                  <c:v>-6.5794153929012361E-2</c:v>
                </c:pt>
                <c:pt idx="108">
                  <c:v>-6.6014771782220011E-2</c:v>
                </c:pt>
                <c:pt idx="109">
                  <c:v>-6.622278479927507E-2</c:v>
                </c:pt>
                <c:pt idx="110">
                  <c:v>-6.6418160000726673E-2</c:v>
                </c:pt>
                <c:pt idx="111">
                  <c:v>-6.6600866410788023E-2</c:v>
                </c:pt>
                <c:pt idx="112">
                  <c:v>-6.677087506224752E-2</c:v>
                </c:pt>
                <c:pt idx="113">
                  <c:v>-6.6928159001061333E-2</c:v>
                </c:pt>
                <c:pt idx="114">
                  <c:v>-6.70726932906269E-2</c:v>
                </c:pt>
                <c:pt idx="115">
                  <c:v>-6.7204455015736436E-2</c:v>
                </c:pt>
                <c:pt idx="116">
                  <c:v>-6.7323423286210049E-2</c:v>
                </c:pt>
                <c:pt idx="117">
                  <c:v>-6.7429579240207788E-2</c:v>
                </c:pt>
                <c:pt idx="118">
                  <c:v>-6.752290604722011E-2</c:v>
                </c:pt>
                <c:pt idx="119">
                  <c:v>-6.7603388910736195E-2</c:v>
                </c:pt>
                <c:pt idx="120">
                  <c:v>-6.7671015070589952E-2</c:v>
                </c:pt>
                <c:pt idx="121">
                  <c:v>-6.7725773804983097E-2</c:v>
                </c:pt>
                <c:pt idx="122">
                  <c:v>-6.7767656432184908E-2</c:v>
                </c:pt>
                <c:pt idx="123">
                  <c:v>-6.7796656311908787E-2</c:v>
                </c:pt>
                <c:pt idx="124">
                  <c:v>-6.7812768846365057E-2</c:v>
                </c:pt>
                <c:pt idx="125">
                  <c:v>-6.7815991480989796E-2</c:v>
                </c:pt>
                <c:pt idx="126">
                  <c:v>-6.7806323704850041E-2</c:v>
                </c:pt>
                <c:pt idx="127">
                  <c:v>-6.7783767050724558E-2</c:v>
                </c:pt>
                <c:pt idx="128">
                  <c:v>-6.7748325094861062E-2</c:v>
                </c:pt>
                <c:pt idx="129">
                  <c:v>-6.770000345640903E-2</c:v>
                </c:pt>
                <c:pt idx="130">
                  <c:v>-6.7638809796528948E-2</c:v>
                </c:pt>
                <c:pt idx="131">
                  <c:v>-6.7564753817177609E-2</c:v>
                </c:pt>
                <c:pt idx="132">
                  <c:v>-6.7477847259569873E-2</c:v>
                </c:pt>
                <c:pt idx="133">
                  <c:v>-6.7378103902317299E-2</c:v>
                </c:pt>
                <c:pt idx="134">
                  <c:v>-6.726553955924347E-2</c:v>
                </c:pt>
                <c:pt idx="135">
                  <c:v>-6.7140172076876781E-2</c:v>
                </c:pt>
                <c:pt idx="136">
                  <c:v>-6.7002021331621087E-2</c:v>
                </c:pt>
                <c:pt idx="137">
                  <c:v>-6.6851109226604311E-2</c:v>
                </c:pt>
                <c:pt idx="138">
                  <c:v>-6.668745968820583E-2</c:v>
                </c:pt>
                <c:pt idx="139">
                  <c:v>-6.6511098662263041E-2</c:v>
                </c:pt>
                <c:pt idx="140">
                  <c:v>-6.6322054109957784E-2</c:v>
                </c:pt>
                <c:pt idx="141">
                  <c:v>-6.6120356003383257E-2</c:v>
                </c:pt>
                <c:pt idx="142">
                  <c:v>-6.5906036320792033E-2</c:v>
                </c:pt>
                <c:pt idx="143">
                  <c:v>-6.5679129041526174E-2</c:v>
                </c:pt>
                <c:pt idx="144">
                  <c:v>-6.5439670140629846E-2</c:v>
                </c:pt>
                <c:pt idx="145">
                  <c:v>-6.5187697583145687E-2</c:v>
                </c:pt>
                <c:pt idx="146">
                  <c:v>-6.4923251318095704E-2</c:v>
                </c:pt>
                <c:pt idx="147">
                  <c:v>-6.4646373272147423E-2</c:v>
                </c:pt>
                <c:pt idx="148">
                  <c:v>-6.4357107342966791E-2</c:v>
                </c:pt>
                <c:pt idx="149">
                  <c:v>-6.4055499392258214E-2</c:v>
                </c:pt>
                <c:pt idx="150">
                  <c:v>-6.3741597238493569E-2</c:v>
                </c:pt>
                <c:pt idx="151">
                  <c:v>-6.3415450649330768E-2</c:v>
                </c:pt>
                <c:pt idx="152">
                  <c:v>-6.307711133372329E-2</c:v>
                </c:pt>
                <c:pt idx="153">
                  <c:v>-6.2726632933722049E-2</c:v>
                </c:pt>
                <c:pt idx="154">
                  <c:v>-6.2364071015970655E-2</c:v>
                </c:pt>
                <c:pt idx="155">
                  <c:v>-6.1989483062895638E-2</c:v>
                </c:pt>
                <c:pt idx="156">
                  <c:v>-6.1602928463592839E-2</c:v>
                </c:pt>
                <c:pt idx="157">
                  <c:v>-6.1204468504411642E-2</c:v>
                </c:pt>
                <c:pt idx="158">
                  <c:v>-6.0794166359238157E-2</c:v>
                </c:pt>
                <c:pt idx="159">
                  <c:v>-6.0372087079479532E-2</c:v>
                </c:pt>
                <c:pt idx="160">
                  <c:v>-5.9938297583750182E-2</c:v>
                </c:pt>
                <c:pt idx="161">
                  <c:v>-5.949286664726227E-2</c:v>
                </c:pt>
                <c:pt idx="162">
                  <c:v>-5.9035864890921698E-2</c:v>
                </c:pt>
                <c:pt idx="163">
                  <c:v>-5.8567364770131476E-2</c:v>
                </c:pt>
                <c:pt idx="164">
                  <c:v>-5.8087440563304372E-2</c:v>
                </c:pt>
                <c:pt idx="165">
                  <c:v>-5.7596168360086304E-2</c:v>
                </c:pt>
                <c:pt idx="166">
                  <c:v>-5.709362604929278E-2</c:v>
                </c:pt>
                <c:pt idx="167">
                  <c:v>-5.6579893306559999E-2</c:v>
                </c:pt>
                <c:pt idx="168">
                  <c:v>-5.605505158171261E-2</c:v>
                </c:pt>
                <c:pt idx="169">
                  <c:v>-5.5519184085850305E-2</c:v>
                </c:pt>
                <c:pt idx="170">
                  <c:v>-5.4972375778155107E-2</c:v>
                </c:pt>
                <c:pt idx="171">
                  <c:v>-5.4414713352421422E-2</c:v>
                </c:pt>
                <c:pt idx="172">
                  <c:v>-5.3846285223311217E-2</c:v>
                </c:pt>
                <c:pt idx="173">
                  <c:v>-5.3267181512336385E-2</c:v>
                </c:pt>
                <c:pt idx="174">
                  <c:v>-5.2677494033570256E-2</c:v>
                </c:pt>
                <c:pt idx="175">
                  <c:v>-5.207731627909102E-2</c:v>
                </c:pt>
                <c:pt idx="176">
                  <c:v>-5.1466743404159014E-2</c:v>
                </c:pt>
                <c:pt idx="177">
                  <c:v>-5.0845872212130307E-2</c:v>
                </c:pt>
                <c:pt idx="178">
                  <c:v>-5.0214801139108957E-2</c:v>
                </c:pt>
                <c:pt idx="179">
                  <c:v>-4.9573630238340542E-2</c:v>
                </c:pt>
                <c:pt idx="180">
                  <c:v>-4.8922461164349097E-2</c:v>
                </c:pt>
                <c:pt idx="181">
                  <c:v>-4.8261397156820318E-2</c:v>
                </c:pt>
                <c:pt idx="182">
                  <c:v>-4.7590543024233538E-2</c:v>
                </c:pt>
                <c:pt idx="183">
                  <c:v>-4.6910005127244615E-2</c:v>
                </c:pt>
                <c:pt idx="184">
                  <c:v>-4.6219891361823147E-2</c:v>
                </c:pt>
                <c:pt idx="185">
                  <c:v>-4.5520311142146087E-2</c:v>
                </c:pt>
                <c:pt idx="186">
                  <c:v>-4.4811375383250536E-2</c:v>
                </c:pt>
                <c:pt idx="187">
                  <c:v>-4.4093196483448789E-2</c:v>
                </c:pt>
                <c:pt idx="188">
                  <c:v>-4.3365888306508206E-2</c:v>
                </c:pt>
                <c:pt idx="189">
                  <c:v>-4.262956616359849E-2</c:v>
                </c:pt>
                <c:pt idx="190">
                  <c:v>-4.1884346795009755E-2</c:v>
                </c:pt>
                <c:pt idx="191">
                  <c:v>-4.1130348351644003E-2</c:v>
                </c:pt>
                <c:pt idx="192">
                  <c:v>-4.0367690376282718E-2</c:v>
                </c:pt>
                <c:pt idx="193">
                  <c:v>-3.9596493784633993E-2</c:v>
                </c:pt>
                <c:pt idx="194">
                  <c:v>-3.8816880846162062E-2</c:v>
                </c:pt>
                <c:pt idx="195">
                  <c:v>-3.8028975164701821E-2</c:v>
                </c:pt>
                <c:pt idx="196">
                  <c:v>-3.7232901658862332E-2</c:v>
                </c:pt>
                <c:pt idx="197">
                  <c:v>-3.6428786542221321E-2</c:v>
                </c:pt>
                <c:pt idx="198">
                  <c:v>-3.5616757303314775E-2</c:v>
                </c:pt>
                <c:pt idx="199">
                  <c:v>-3.4796942685424284E-2</c:v>
                </c:pt>
                <c:pt idx="200">
                  <c:v>-3.3969472666165304E-2</c:v>
                </c:pt>
                <c:pt idx="201">
                  <c:v>-3.3134478436879888E-2</c:v>
                </c:pt>
                <c:pt idx="202">
                  <c:v>-3.2292092381837029E-2</c:v>
                </c:pt>
                <c:pt idx="203">
                  <c:v>-3.1442448057243617E-2</c:v>
                </c:pt>
                <c:pt idx="204">
                  <c:v>-3.0585680170069851E-2</c:v>
                </c:pt>
                <c:pt idx="205">
                  <c:v>-2.9721924556692141E-2</c:v>
                </c:pt>
                <c:pt idx="206">
                  <c:v>-2.8851318161356797E-2</c:v>
                </c:pt>
                <c:pt idx="207">
                  <c:v>-2.7973999014468232E-2</c:v>
                </c:pt>
                <c:pt idx="208">
                  <c:v>-2.7090106210705046E-2</c:v>
                </c:pt>
                <c:pt idx="209">
                  <c:v>-2.6199779886966999E-2</c:v>
                </c:pt>
                <c:pt idx="210">
                  <c:v>-2.5303161200157138E-2</c:v>
                </c:pt>
                <c:pt idx="211">
                  <c:v>-2.4400392304802121E-2</c:v>
                </c:pt>
                <c:pt idx="212">
                  <c:v>-2.3491616330514116E-2</c:v>
                </c:pt>
                <c:pt idx="213">
                  <c:v>-2.2576977359298422E-2</c:v>
                </c:pt>
                <c:pt idx="214">
                  <c:v>-2.1656620402710033E-2</c:v>
                </c:pt>
                <c:pt idx="215">
                  <c:v>-2.0730691378862597E-2</c:v>
                </c:pt>
                <c:pt idx="216">
                  <c:v>-1.9799337089293864E-2</c:v>
                </c:pt>
                <c:pt idx="217">
                  <c:v>-1.8862705195691179E-2</c:v>
                </c:pt>
                <c:pt idx="218">
                  <c:v>-1.792094419648018E-2</c:v>
                </c:pt>
                <c:pt idx="219">
                  <c:v>-1.6974203403281235E-2</c:v>
                </c:pt>
                <c:pt idx="220">
                  <c:v>-1.6022632917236893E-2</c:v>
                </c:pt>
                <c:pt idx="221">
                  <c:v>-1.5066383605213899E-2</c:v>
                </c:pt>
                <c:pt idx="222">
                  <c:v>-1.4105607075884052E-2</c:v>
                </c:pt>
                <c:pt idx="223">
                  <c:v>-1.3140455655687524E-2</c:v>
                </c:pt>
                <c:pt idx="224">
                  <c:v>-1.2171082364682024E-2</c:v>
                </c:pt>
                <c:pt idx="225">
                  <c:v>-1.1197640892282316E-2</c:v>
                </c:pt>
                <c:pt idx="226">
                  <c:v>-1.0220285572893627E-2</c:v>
                </c:pt>
                <c:pt idx="227">
                  <c:v>-9.2391713614424498E-3</c:v>
                </c:pt>
                <c:pt idx="228">
                  <c:v>-8.2544538088093096E-3</c:v>
                </c:pt>
                <c:pt idx="229">
                  <c:v>-7.266289037167039E-3</c:v>
                </c:pt>
                <c:pt idx="230">
                  <c:v>-6.2748337152281584E-3</c:v>
                </c:pt>
                <c:pt idx="231">
                  <c:v>-5.280245033405899E-3</c:v>
                </c:pt>
                <c:pt idx="232">
                  <c:v>-4.2826806788925607E-3</c:v>
                </c:pt>
                <c:pt idx="233">
                  <c:v>-3.2822988106587479E-3</c:v>
                </c:pt>
                <c:pt idx="234">
                  <c:v>-2.2792580343781454E-3</c:v>
                </c:pt>
                <c:pt idx="235">
                  <c:v>-1.2737173772814706E-3</c:v>
                </c:pt>
                <c:pt idx="236">
                  <c:v>-2.6583626294325938E-4</c:v>
                </c:pt>
                <c:pt idx="237">
                  <c:v>7.4422551399385556E-4</c:v>
                </c:pt>
                <c:pt idx="238">
                  <c:v>1.756307813153694E-3</c:v>
                </c:pt>
                <c:pt idx="239">
                  <c:v>2.7702501738162185E-3</c:v>
                </c:pt>
                <c:pt idx="240">
                  <c:v>3.7858918403577118E-3</c:v>
                </c:pt>
                <c:pt idx="241">
                  <c:v>4.8030717877376675E-3</c:v>
                </c:pt>
                <c:pt idx="242">
                  <c:v>5.8216287470287502E-3</c:v>
                </c:pt>
                <c:pt idx="243">
                  <c:v>6.8414012309850961E-3</c:v>
                </c:pt>
                <c:pt idx="244">
                  <c:v>7.862227559645215E-3</c:v>
                </c:pt>
                <c:pt idx="245">
                  <c:v>8.8839458859657772E-3</c:v>
                </c:pt>
                <c:pt idx="246">
                  <c:v>9.9063942214815716E-3</c:v>
                </c:pt>
                <c:pt idx="247">
                  <c:v>1.0929410461987872E-2</c:v>
                </c:pt>
                <c:pt idx="248">
                  <c:v>1.1952832413241493E-2</c:v>
                </c:pt>
                <c:pt idx="249">
                  <c:v>1.2976497816675783E-2</c:v>
                </c:pt>
                <c:pt idx="250">
                  <c:v>1.4000244375125825E-2</c:v>
                </c:pt>
                <c:pt idx="251">
                  <c:v>1.5023909778560078E-2</c:v>
                </c:pt>
                <c:pt idx="252">
                  <c:v>1.6047331729813735E-2</c:v>
                </c:pt>
                <c:pt idx="253">
                  <c:v>1.7070347970320032E-2</c:v>
                </c:pt>
                <c:pt idx="254">
                  <c:v>1.8092796305835792E-2</c:v>
                </c:pt>
                <c:pt idx="255">
                  <c:v>1.9114514632156389E-2</c:v>
                </c:pt>
                <c:pt idx="256">
                  <c:v>2.0135340960816508E-2</c:v>
                </c:pt>
                <c:pt idx="257">
                  <c:v>2.1155113444772815E-2</c:v>
                </c:pt>
                <c:pt idx="258">
                  <c:v>2.2173670404063935E-2</c:v>
                </c:pt>
                <c:pt idx="259">
                  <c:v>2.3190850351443887E-2</c:v>
                </c:pt>
                <c:pt idx="260">
                  <c:v>2.4206492017985339E-2</c:v>
                </c:pt>
                <c:pt idx="261">
                  <c:v>2.5220434378647898E-2</c:v>
                </c:pt>
                <c:pt idx="262">
                  <c:v>2.6232516677807731E-2</c:v>
                </c:pt>
                <c:pt idx="263">
                  <c:v>2.7242578454744808E-2</c:v>
                </c:pt>
                <c:pt idx="264">
                  <c:v>2.8250459569083057E-2</c:v>
                </c:pt>
                <c:pt idx="265">
                  <c:v>2.9256000226179728E-2</c:v>
                </c:pt>
                <c:pt idx="266">
                  <c:v>3.0259041002460289E-2</c:v>
                </c:pt>
                <c:pt idx="267">
                  <c:v>3.1259422870694137E-2</c:v>
                </c:pt>
                <c:pt idx="268">
                  <c:v>3.2256987225207465E-2</c:v>
                </c:pt>
                <c:pt idx="269">
                  <c:v>3.3251575907029686E-2</c:v>
                </c:pt>
                <c:pt idx="270">
                  <c:v>3.4243031228968601E-2</c:v>
                </c:pt>
                <c:pt idx="271">
                  <c:v>3.5231196000610865E-2</c:v>
                </c:pt>
                <c:pt idx="272">
                  <c:v>3.621591355324396E-2</c:v>
                </c:pt>
                <c:pt idx="273">
                  <c:v>3.7197027764695176E-2</c:v>
                </c:pt>
                <c:pt idx="274">
                  <c:v>3.8174383084083857E-2</c:v>
                </c:pt>
                <c:pt idx="275">
                  <c:v>3.9147824556483524E-2</c:v>
                </c:pt>
                <c:pt idx="276">
                  <c:v>4.0117197847489058E-2</c:v>
                </c:pt>
                <c:pt idx="277">
                  <c:v>4.1082349267685572E-2</c:v>
                </c:pt>
                <c:pt idx="278">
                  <c:v>4.2043125797015385E-2</c:v>
                </c:pt>
                <c:pt idx="279">
                  <c:v>4.299937510903841E-2</c:v>
                </c:pt>
                <c:pt idx="280">
                  <c:v>4.3950945595082738E-2</c:v>
                </c:pt>
                <c:pt idx="281">
                  <c:v>4.4897686388281642E-2</c:v>
                </c:pt>
                <c:pt idx="282">
                  <c:v>4.5839447387492668E-2</c:v>
                </c:pt>
                <c:pt idx="283">
                  <c:v>4.6776079281095347E-2</c:v>
                </c:pt>
                <c:pt idx="284">
                  <c:v>4.7707433570664037E-2</c:v>
                </c:pt>
                <c:pt idx="285">
                  <c:v>4.8633362594511502E-2</c:v>
                </c:pt>
                <c:pt idx="286">
                  <c:v>4.9553719551099884E-2</c:v>
                </c:pt>
                <c:pt idx="287">
                  <c:v>5.0468358522315536E-2</c:v>
                </c:pt>
                <c:pt idx="288">
                  <c:v>5.1377134496603562E-2</c:v>
                </c:pt>
                <c:pt idx="289">
                  <c:v>5.2279903391958572E-2</c:v>
                </c:pt>
                <c:pt idx="290">
                  <c:v>5.3176522078768398E-2</c:v>
                </c:pt>
                <c:pt idx="291">
                  <c:v>5.4066848402506466E-2</c:v>
                </c:pt>
                <c:pt idx="292">
                  <c:v>5.4950741206269652E-2</c:v>
                </c:pt>
                <c:pt idx="293">
                  <c:v>5.5828060353158161E-2</c:v>
                </c:pt>
                <c:pt idx="294">
                  <c:v>5.6698666748493533E-2</c:v>
                </c:pt>
                <c:pt idx="295">
                  <c:v>5.7562422361871229E-2</c:v>
                </c:pt>
                <c:pt idx="296">
                  <c:v>5.8419190249044961E-2</c:v>
                </c:pt>
                <c:pt idx="297">
                  <c:v>5.9268834573638386E-2</c:v>
                </c:pt>
                <c:pt idx="298">
                  <c:v>6.0111220628681239E-2</c:v>
                </c:pt>
                <c:pt idx="299">
                  <c:v>6.094621485796662E-2</c:v>
                </c:pt>
                <c:pt idx="300">
                  <c:v>6.1773684877225614E-2</c:v>
                </c:pt>
                <c:pt idx="301">
                  <c:v>6.2593499495116084E-2</c:v>
                </c:pt>
                <c:pt idx="302">
                  <c:v>6.3405528734022609E-2</c:v>
                </c:pt>
                <c:pt idx="303">
                  <c:v>6.4209643850663634E-2</c:v>
                </c:pt>
                <c:pt idx="304">
                  <c:v>6.5005717356503109E-2</c:v>
                </c:pt>
                <c:pt idx="305">
                  <c:v>6.5793623037963309E-2</c:v>
                </c:pt>
                <c:pt idx="306">
                  <c:v>6.6573235976435247E-2</c:v>
                </c:pt>
                <c:pt idx="307">
                  <c:v>6.7344432568083951E-2</c:v>
                </c:pt>
                <c:pt idx="308">
                  <c:v>6.8107090543445215E-2</c:v>
                </c:pt>
                <c:pt idx="309">
                  <c:v>6.8861088986810981E-2</c:v>
                </c:pt>
                <c:pt idx="310">
                  <c:v>6.9606308355399688E-2</c:v>
                </c:pt>
                <c:pt idx="311">
                  <c:v>7.0342630498309383E-2</c:v>
                </c:pt>
                <c:pt idx="312">
                  <c:v>7.106993867524998E-2</c:v>
                </c:pt>
                <c:pt idx="313">
                  <c:v>7.1788117575051685E-2</c:v>
                </c:pt>
                <c:pt idx="314">
                  <c:v>7.2497053333947223E-2</c:v>
                </c:pt>
                <c:pt idx="315">
                  <c:v>7.3196633553624296E-2</c:v>
                </c:pt>
                <c:pt idx="316">
                  <c:v>7.3886747319045737E-2</c:v>
                </c:pt>
                <c:pt idx="317">
                  <c:v>7.4567285216034646E-2</c:v>
                </c:pt>
                <c:pt idx="318">
                  <c:v>7.5238139348621419E-2</c:v>
                </c:pt>
                <c:pt idx="319">
                  <c:v>7.5899203356150163E-2</c:v>
                </c:pt>
                <c:pt idx="320">
                  <c:v>7.6550372430141622E-2</c:v>
                </c:pt>
                <c:pt idx="321">
                  <c:v>7.7191543330909995E-2</c:v>
                </c:pt>
                <c:pt idx="322">
                  <c:v>7.7822614403931345E-2</c:v>
                </c:pt>
                <c:pt idx="323">
                  <c:v>7.8443485595960066E-2</c:v>
                </c:pt>
                <c:pt idx="324">
                  <c:v>7.905405847089203E-2</c:v>
                </c:pt>
                <c:pt idx="325">
                  <c:v>7.9654236225371267E-2</c:v>
                </c:pt>
                <c:pt idx="326">
                  <c:v>8.0243923704137382E-2</c:v>
                </c:pt>
                <c:pt idx="327">
                  <c:v>8.0823027415112186E-2</c:v>
                </c:pt>
                <c:pt idx="328">
                  <c:v>8.1391455544222363E-2</c:v>
                </c:pt>
                <c:pt idx="329">
                  <c:v>8.1949117969956048E-2</c:v>
                </c:pt>
                <c:pt idx="330">
                  <c:v>8.2495926277651233E-2</c:v>
                </c:pt>
                <c:pt idx="331">
                  <c:v>8.3031793773513524E-2</c:v>
                </c:pt>
                <c:pt idx="332">
                  <c:v>8.3556635498360898E-2</c:v>
                </c:pt>
                <c:pt idx="333">
                  <c:v>8.4070368241093651E-2</c:v>
                </c:pt>
                <c:pt idx="334">
                  <c:v>8.4572910551887176E-2</c:v>
                </c:pt>
                <c:pt idx="335">
                  <c:v>8.5064182755105244E-2</c:v>
                </c:pt>
                <c:pt idx="336">
                  <c:v>8.5544106961932292E-2</c:v>
                </c:pt>
                <c:pt idx="337">
                  <c:v>8.6012607082722514E-2</c:v>
                </c:pt>
                <c:pt idx="338">
                  <c:v>8.64696088390631E-2</c:v>
                </c:pt>
                <c:pt idx="339">
                  <c:v>8.6915039775550956E-2</c:v>
                </c:pt>
                <c:pt idx="340">
                  <c:v>8.7348829271280293E-2</c:v>
                </c:pt>
                <c:pt idx="341">
                  <c:v>8.7770908551038918E-2</c:v>
                </c:pt>
                <c:pt idx="342">
                  <c:v>8.8181210696212375E-2</c:v>
                </c:pt>
                <c:pt idx="343">
                  <c:v>8.8579670655393572E-2</c:v>
                </c:pt>
                <c:pt idx="344">
                  <c:v>8.8966225254696357E-2</c:v>
                </c:pt>
                <c:pt idx="345">
                  <c:v>8.9340813207771347E-2</c:v>
                </c:pt>
                <c:pt idx="346">
                  <c:v>8.9703375125522733E-2</c:v>
                </c:pt>
                <c:pt idx="347">
                  <c:v>9.0053853525523947E-2</c:v>
                </c:pt>
                <c:pt idx="348">
                  <c:v>9.0392192841131397E-2</c:v>
                </c:pt>
                <c:pt idx="349">
                  <c:v>9.0718339430294198E-2</c:v>
                </c:pt>
                <c:pt idx="350">
                  <c:v>9.1032241584058815E-2</c:v>
                </c:pt>
                <c:pt idx="351">
                  <c:v>9.1333849534767364E-2</c:v>
                </c:pt>
                <c:pt idx="352">
                  <c:v>9.1623115463948024E-2</c:v>
                </c:pt>
                <c:pt idx="353">
                  <c:v>9.1899993509896277E-2</c:v>
                </c:pt>
                <c:pt idx="354">
                  <c:v>9.2164439774946233E-2</c:v>
                </c:pt>
                <c:pt idx="355">
                  <c:v>9.2416412332430392E-2</c:v>
                </c:pt>
                <c:pt idx="356">
                  <c:v>9.2655871233326692E-2</c:v>
                </c:pt>
                <c:pt idx="357">
                  <c:v>9.2882778512592523E-2</c:v>
                </c:pt>
                <c:pt idx="358">
                  <c:v>9.309709819518372E-2</c:v>
                </c:pt>
                <c:pt idx="359">
                  <c:v>9.3298796301758247E-2</c:v>
                </c:pt>
                <c:pt idx="360">
                  <c:v>9.3487840854063475E-2</c:v>
                </c:pt>
                <c:pt idx="361">
                  <c:v>9.3664201880006265E-2</c:v>
                </c:pt>
                <c:pt idx="362">
                  <c:v>9.3827851418404745E-2</c:v>
                </c:pt>
                <c:pt idx="363">
                  <c:v>9.3978763523421466E-2</c:v>
                </c:pt>
                <c:pt idx="364">
                  <c:v>9.411691426867716E-2</c:v>
                </c:pt>
                <c:pt idx="365">
                  <c:v>9.4242281751043822E-2</c:v>
                </c:pt>
                <c:pt idx="366">
                  <c:v>9.435484609411765E-2</c:v>
                </c:pt>
                <c:pt idx="367">
                  <c:v>9.4454589451370224E-2</c:v>
                </c:pt>
                <c:pt idx="368">
                  <c:v>9.4541496008977904E-2</c:v>
                </c:pt>
                <c:pt idx="369">
                  <c:v>9.4615551988329244E-2</c:v>
                </c:pt>
                <c:pt idx="370">
                  <c:v>9.4676745648209298E-2</c:v>
                </c:pt>
                <c:pt idx="371">
                  <c:v>9.4725067286661302E-2</c:v>
                </c:pt>
                <c:pt idx="372">
                  <c:v>9.4760509242524799E-2</c:v>
                </c:pt>
                <c:pt idx="373">
                  <c:v>9.4783065896650254E-2</c:v>
                </c:pt>
                <c:pt idx="374">
                  <c:v>9.4792733672790008E-2</c:v>
                </c:pt>
                <c:pt idx="375">
                  <c:v>9.4789511038165242E-2</c:v>
                </c:pt>
                <c:pt idx="376">
                  <c:v>9.4773398503708944E-2</c:v>
                </c:pt>
                <c:pt idx="377">
                  <c:v>9.4744398623985038E-2</c:v>
                </c:pt>
                <c:pt idx="378">
                  <c:v>9.4702515996783226E-2</c:v>
                </c:pt>
                <c:pt idx="379">
                  <c:v>9.4647757262390081E-2</c:v>
                </c:pt>
                <c:pt idx="380">
                  <c:v>9.4580131102536297E-2</c:v>
                </c:pt>
                <c:pt idx="381">
                  <c:v>9.4499648239020184E-2</c:v>
                </c:pt>
                <c:pt idx="382">
                  <c:v>9.4406321432007861E-2</c:v>
                </c:pt>
                <c:pt idx="383">
                  <c:v>9.4300165478010095E-2</c:v>
                </c:pt>
                <c:pt idx="384">
                  <c:v>9.4181197207536482E-2</c:v>
                </c:pt>
                <c:pt idx="385">
                  <c:v>9.4049435482426919E-2</c:v>
                </c:pt>
                <c:pt idx="386">
                  <c:v>9.3904901192861323E-2</c:v>
                </c:pt>
                <c:pt idx="387">
                  <c:v>9.3747617254047483E-2</c:v>
                </c:pt>
                <c:pt idx="388">
                  <c:v>9.3577608602587986E-2</c:v>
                </c:pt>
                <c:pt idx="389">
                  <c:v>9.3394902192526608E-2</c:v>
                </c:pt>
                <c:pt idx="390">
                  <c:v>9.3199526991074977E-2</c:v>
                </c:pt>
                <c:pt idx="391">
                  <c:v>9.2991513974019918E-2</c:v>
                </c:pt>
                <c:pt idx="392">
                  <c:v>9.2770896120812241E-2</c:v>
                </c:pt>
                <c:pt idx="393">
                  <c:v>9.2537708409338337E-2</c:v>
                </c:pt>
                <c:pt idx="394">
                  <c:v>9.2291987810374287E-2</c:v>
                </c:pt>
                <c:pt idx="395">
                  <c:v>9.203377328172449E-2</c:v>
                </c:pt>
                <c:pt idx="396">
                  <c:v>9.176310576204505E-2</c:v>
                </c:pt>
                <c:pt idx="397">
                  <c:v>9.1480028164353161E-2</c:v>
                </c:pt>
                <c:pt idx="398">
                  <c:v>9.118458536922347E-2</c:v>
                </c:pt>
                <c:pt idx="399">
                  <c:v>9.0876824217672403E-2</c:v>
                </c:pt>
                <c:pt idx="400">
                  <c:v>9.0556793503731942E-2</c:v>
                </c:pt>
                <c:pt idx="401">
                  <c:v>9.0224543966713283E-2</c:v>
                </c:pt>
                <c:pt idx="402">
                  <c:v>8.988012828316258E-2</c:v>
                </c:pt>
                <c:pt idx="403">
                  <c:v>8.9523601058509344E-2</c:v>
                </c:pt>
                <c:pt idx="404">
                  <c:v>8.9155018818408843E-2</c:v>
                </c:pt>
                <c:pt idx="405">
                  <c:v>8.877443999978038E-2</c:v>
                </c:pt>
                <c:pt idx="406">
                  <c:v>8.8381924941542428E-2</c:v>
                </c:pt>
                <c:pt idx="407">
                  <c:v>8.7977535875045976E-2</c:v>
                </c:pt>
                <c:pt idx="408">
                  <c:v>8.7561336914208365E-2</c:v>
                </c:pt>
                <c:pt idx="409">
                  <c:v>8.7133394045348117E-2</c:v>
                </c:pt>
                <c:pt idx="410">
                  <c:v>8.6693775116723104E-2</c:v>
                </c:pt>
                <c:pt idx="411">
                  <c:v>8.6242549827773685E-2</c:v>
                </c:pt>
                <c:pt idx="412">
                  <c:v>8.577978971807218E-2</c:v>
                </c:pt>
                <c:pt idx="413">
                  <c:v>8.5305568155980449E-2</c:v>
                </c:pt>
                <c:pt idx="414">
                  <c:v>8.4819960327017913E-2</c:v>
                </c:pt>
                <c:pt idx="415">
                  <c:v>8.4323043221941146E-2</c:v>
                </c:pt>
                <c:pt idx="416">
                  <c:v>8.3814895624537311E-2</c:v>
                </c:pt>
                <c:pt idx="417">
                  <c:v>8.3295598099133478E-2</c:v>
                </c:pt>
                <c:pt idx="418">
                  <c:v>8.2765232977823594E-2</c:v>
                </c:pt>
                <c:pt idx="419">
                  <c:v>8.2223884347414872E-2</c:v>
                </c:pt>
                <c:pt idx="420">
                  <c:v>8.1671638036096533E-2</c:v>
                </c:pt>
                <c:pt idx="421">
                  <c:v>8.110858159983203E-2</c:v>
                </c:pt>
                <c:pt idx="422">
                  <c:v>8.053480430847737E-2</c:v>
                </c:pt>
                <c:pt idx="423">
                  <c:v>7.9950397131628104E-2</c:v>
                </c:pt>
                <c:pt idx="424">
                  <c:v>7.9355452724196279E-2</c:v>
                </c:pt>
                <c:pt idx="425">
                  <c:v>7.8750065411720443E-2</c:v>
                </c:pt>
                <c:pt idx="426">
                  <c:v>7.8134331175411048E-2</c:v>
                </c:pt>
                <c:pt idx="427">
                  <c:v>7.7508347636932901E-2</c:v>
                </c:pt>
                <c:pt idx="428">
                  <c:v>7.6872214042927628E-2</c:v>
                </c:pt>
                <c:pt idx="429">
                  <c:v>7.6226031249278875E-2</c:v>
                </c:pt>
                <c:pt idx="430">
                  <c:v>7.5569901705121928E-2</c:v>
                </c:pt>
                <c:pt idx="431">
                  <c:v>7.4903929436600819E-2</c:v>
                </c:pt>
                <c:pt idx="432">
                  <c:v>7.4228220030375755E-2</c:v>
                </c:pt>
                <c:pt idx="433">
                  <c:v>7.3542880616882675E-2</c:v>
                </c:pt>
                <c:pt idx="434">
                  <c:v>7.2848019853348128E-2</c:v>
                </c:pt>
                <c:pt idx="435">
                  <c:v>7.2143747906562541E-2</c:v>
                </c:pt>
                <c:pt idx="436">
                  <c:v>7.143017643541355E-2</c:v>
                </c:pt>
                <c:pt idx="437">
                  <c:v>7.0707418573182995E-2</c:v>
                </c:pt>
                <c:pt idx="438">
                  <c:v>6.997558890961042E-2</c:v>
                </c:pt>
                <c:pt idx="439">
                  <c:v>6.9234803472725301E-2</c:v>
                </c:pt>
                <c:pt idx="440">
                  <c:v>6.8485179710451177E-2</c:v>
                </c:pt>
                <c:pt idx="441">
                  <c:v>6.7726836471985255E-2</c:v>
                </c:pt>
                <c:pt idx="442">
                  <c:v>6.6959893988955174E-2</c:v>
                </c:pt>
                <c:pt idx="443">
                  <c:v>6.6184473856356799E-2</c:v>
                </c:pt>
                <c:pt idx="444">
                  <c:v>6.5400699013276192E-2</c:v>
                </c:pt>
                <c:pt idx="445">
                  <c:v>6.4608693723398086E-2</c:v>
                </c:pt>
                <c:pt idx="446">
                  <c:v>6.3808583555304318E-2</c:v>
                </c:pt>
                <c:pt idx="447">
                  <c:v>6.3000495362565828E-2</c:v>
                </c:pt>
                <c:pt idx="448">
                  <c:v>6.2184557263630591E-2</c:v>
                </c:pt>
                <c:pt idx="449">
                  <c:v>6.1360898621510715E-2</c:v>
                </c:pt>
                <c:pt idx="450">
                  <c:v>6.0529650023273089E-2</c:v>
                </c:pt>
                <c:pt idx="451">
                  <c:v>5.9690943259335126E-2</c:v>
                </c:pt>
                <c:pt idx="452">
                  <c:v>5.8844911302569948E-2</c:v>
                </c:pt>
                <c:pt idx="453">
                  <c:v>5.7991688287224515E-2</c:v>
                </c:pt>
                <c:pt idx="454">
                  <c:v>5.7131409487653065E-2</c:v>
                </c:pt>
                <c:pt idx="455">
                  <c:v>5.6264211296869926E-2</c:v>
                </c:pt>
                <c:pt idx="456">
                  <c:v>5.5390231204925366E-2</c:v>
                </c:pt>
                <c:pt idx="457">
                  <c:v>5.4509607777107082E-2</c:v>
                </c:pt>
                <c:pt idx="458">
                  <c:v>5.3622480631971101E-2</c:v>
                </c:pt>
                <c:pt idx="459">
                  <c:v>5.2728990419206374E-2</c:v>
                </c:pt>
                <c:pt idx="460">
                  <c:v>5.1829278797335246E-2</c:v>
                </c:pt>
                <c:pt idx="461">
                  <c:v>5.0923488411253957E-2</c:v>
                </c:pt>
                <c:pt idx="462">
                  <c:v>5.0011762869617442E-2</c:v>
                </c:pt>
                <c:pt idx="463">
                  <c:v>4.9094246722070599E-2</c:v>
                </c:pt>
                <c:pt idx="464">
                  <c:v>4.8171085436330557E-2</c:v>
                </c:pt>
                <c:pt idx="465">
                  <c:v>4.7242425375123777E-2</c:v>
                </c:pt>
                <c:pt idx="466">
                  <c:v>4.6308413772980783E-2</c:v>
                </c:pt>
                <c:pt idx="467">
                  <c:v>4.5369198712892689E-2</c:v>
                </c:pt>
                <c:pt idx="468">
                  <c:v>4.4424929102833709E-2</c:v>
                </c:pt>
                <c:pt idx="469">
                  <c:v>4.3475754652152337E-2</c:v>
                </c:pt>
                <c:pt idx="470">
                  <c:v>4.2521825847835468E-2</c:v>
                </c:pt>
                <c:pt idx="471">
                  <c:v>4.1563293930649808E-2</c:v>
                </c:pt>
                <c:pt idx="472">
                  <c:v>4.0600310871163225E-2</c:v>
                </c:pt>
                <c:pt idx="473">
                  <c:v>3.9633029345650272E-2</c:v>
                </c:pt>
                <c:pt idx="474">
                  <c:v>3.8661602711886595E-2</c:v>
                </c:pt>
                <c:pt idx="475">
                  <c:v>3.7686184984834545E-2</c:v>
                </c:pt>
                <c:pt idx="476">
                  <c:v>3.6706930812224703E-2</c:v>
                </c:pt>
                <c:pt idx="477">
                  <c:v>3.5723995450037606E-2</c:v>
                </c:pt>
                <c:pt idx="478">
                  <c:v>3.4737534737888445E-2</c:v>
                </c:pt>
                <c:pt idx="479">
                  <c:v>3.3747705074319317E-2</c:v>
                </c:pt>
                <c:pt idx="480">
                  <c:v>3.2754663392003336E-2</c:v>
                </c:pt>
                <c:pt idx="481">
                  <c:v>3.1758567132863569E-2</c:v>
                </c:pt>
                <c:pt idx="482">
                  <c:v>3.0759574223111132E-2</c:v>
                </c:pt>
                <c:pt idx="483">
                  <c:v>2.9757843048207219E-2</c:v>
                </c:pt>
                <c:pt idx="484">
                  <c:v>2.8753532427751621E-2</c:v>
                </c:pt>
                <c:pt idx="485">
                  <c:v>2.7746801590302451E-2</c:v>
                </c:pt>
                <c:pt idx="486">
                  <c:v>2.6737810148131647E-2</c:v>
                </c:pt>
                <c:pt idx="487">
                  <c:v>2.5726718071919036E-2</c:v>
                </c:pt>
                <c:pt idx="488">
                  <c:v>2.4713685665389507E-2</c:v>
                </c:pt>
                <c:pt idx="489">
                  <c:v>2.3698873539898094E-2</c:v>
                </c:pt>
                <c:pt idx="490">
                  <c:v>2.2682442588965609E-2</c:v>
                </c:pt>
                <c:pt idx="491">
                  <c:v>2.1664553962769537E-2</c:v>
                </c:pt>
                <c:pt idx="492">
                  <c:v>2.06453690425949E-2</c:v>
                </c:pt>
                <c:pt idx="493">
                  <c:v>1.9625049415247807E-2</c:v>
                </c:pt>
                <c:pt idx="494">
                  <c:v>1.860375684743645E-2</c:v>
                </c:pt>
                <c:pt idx="495">
                  <c:v>1.7581653260124213E-2</c:v>
                </c:pt>
                <c:pt idx="496">
                  <c:v>1.6558900702857676E-2</c:v>
                </c:pt>
                <c:pt idx="497">
                  <c:v>1.5535661328074223E-2</c:v>
                </c:pt>
                <c:pt idx="498">
                  <c:v>1.4512097365394001E-2</c:v>
                </c:pt>
                <c:pt idx="499">
                  <c:v>1.348837109589899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6-F8EC-4EFD-89C1-33DDCB9221AC}"/>
            </c:ext>
          </c:extLst>
        </c:ser>
        <c:ser>
          <c:idx val="10"/>
          <c:order val="10"/>
          <c:tx>
            <c:v>CorrCircle11</c:v>
          </c:tx>
          <c:spPr>
            <a:ln w="3175">
              <a:noFill/>
              <a:prstDash val="solid"/>
            </a:ln>
          </c:spPr>
          <c:marker>
            <c:symbol val="none"/>
          </c:marker>
          <c:xVal>
            <c:numRef>
              <c:f>'CA Factors + Definition Combine'!ycir9</c:f>
              <c:numCache>
                <c:formatCode>General</c:formatCode>
                <c:ptCount val="500"/>
                <c:pt idx="0">
                  <c:v>-0.30816841850624099</c:v>
                </c:pt>
                <c:pt idx="1">
                  <c:v>-0.30815256248459799</c:v>
                </c:pt>
                <c:pt idx="2">
                  <c:v>-0.30810499693356391</c:v>
                </c:pt>
                <c:pt idx="3">
                  <c:v>-0.3080257293944253</c:v>
                </c:pt>
                <c:pt idx="4">
                  <c:v>-0.30791477243466453</c:v>
                </c:pt>
                <c:pt idx="5">
                  <c:v>-0.30777214364596717</c:v>
                </c:pt>
                <c:pt idx="6">
                  <c:v>-0.3075978656414331</c:v>
                </c:pt>
                <c:pt idx="7">
                  <c:v>-0.30739196605199137</c:v>
                </c:pt>
                <c:pt idx="8">
                  <c:v>-0.30715447752201919</c:v>
                </c:pt>
                <c:pt idx="9">
                  <c:v>-0.30688543770416649</c:v>
                </c:pt>
                <c:pt idx="10">
                  <c:v>-0.30658488925338628</c:v>
                </c:pt>
                <c:pt idx="11">
                  <c:v>-0.30625287982017185</c:v>
                </c:pt>
                <c:pt idx="12">
                  <c:v>-0.3058894620430021</c:v>
                </c:pt>
                <c:pt idx="13">
                  <c:v>-0.30549469353999592</c:v>
                </c:pt>
                <c:pt idx="14">
                  <c:v>-0.30506863689977692</c:v>
                </c:pt>
                <c:pt idx="15">
                  <c:v>-0.30461135967155095</c:v>
                </c:pt>
                <c:pt idx="16">
                  <c:v>-0.30412293435439552</c:v>
                </c:pt>
                <c:pt idx="17">
                  <c:v>-0.30360343838576631</c:v>
                </c:pt>
                <c:pt idx="18">
                  <c:v>-0.30305295412921945</c:v>
                </c:pt>
                <c:pt idx="19">
                  <c:v>-0.30247156886135312</c:v>
                </c:pt>
                <c:pt idx="20">
                  <c:v>-0.30185937475797037</c:v>
                </c:pt>
                <c:pt idx="21">
                  <c:v>-0.30121646887946518</c:v>
                </c:pt>
                <c:pt idx="22">
                  <c:v>-0.30054295315543383</c:v>
                </c:pt>
                <c:pt idx="23">
                  <c:v>-0.29983893436851461</c:v>
                </c:pt>
                <c:pt idx="24">
                  <c:v>-0.29910452413745792</c:v>
                </c:pt>
                <c:pt idx="25">
                  <c:v>-0.29833983889942961</c:v>
                </c:pt>
                <c:pt idx="26">
                  <c:v>-0.29754499989155025</c:v>
                </c:pt>
                <c:pt idx="27">
                  <c:v>-0.29672013313167422</c:v>
                </c:pt>
                <c:pt idx="28">
                  <c:v>-0.29586536939840935</c:v>
                </c:pt>
                <c:pt idx="29">
                  <c:v>-0.29498084421038323</c:v>
                </c:pt>
                <c:pt idx="30">
                  <c:v>-0.29406669780475708</c:v>
                </c:pt>
                <c:pt idx="31">
                  <c:v>-0.29312307511499192</c:v>
                </c:pt>
                <c:pt idx="32">
                  <c:v>-0.29215012574787019</c:v>
                </c:pt>
                <c:pt idx="33">
                  <c:v>-0.29114800395977614</c:v>
                </c:pt>
                <c:pt idx="34">
                  <c:v>-0.29011686863223929</c:v>
                </c:pt>
                <c:pt idx="35">
                  <c:v>-0.2890568832467445</c:v>
                </c:pt>
                <c:pt idx="36">
                  <c:v>-0.28796821585881305</c:v>
                </c:pt>
                <c:pt idx="37">
                  <c:v>-0.28685103907135789</c:v>
                </c:pt>
                <c:pt idx="38">
                  <c:v>-0.28570553000731824</c:v>
                </c:pt>
                <c:pt idx="39">
                  <c:v>-0.28453187028157823</c:v>
                </c:pt>
                <c:pt idx="40">
                  <c:v>-0.28333024597217193</c:v>
                </c:pt>
                <c:pt idx="41">
                  <c:v>-0.28210084759078219</c:v>
                </c:pt>
                <c:pt idx="42">
                  <c:v>-0.28084387005253569</c:v>
                </c:pt>
                <c:pt idx="43">
                  <c:v>-0.27955951264510009</c:v>
                </c:pt>
                <c:pt idx="44">
                  <c:v>-0.27824797899708797</c:v>
                </c:pt>
                <c:pt idx="45">
                  <c:v>-0.27690947704577257</c:v>
                </c:pt>
                <c:pt idx="46">
                  <c:v>-0.27554421900412018</c:v>
                </c:pt>
                <c:pt idx="47">
                  <c:v>-0.27415242132714518</c:v>
                </c:pt>
                <c:pt idx="48">
                  <c:v>-0.27273430467759158</c:v>
                </c:pt>
                <c:pt idx="49">
                  <c:v>-0.27129009389094849</c:v>
                </c:pt>
                <c:pt idx="50">
                  <c:v>-0.26982001793980337</c:v>
                </c:pt>
                <c:pt idx="51">
                  <c:v>-0.26832430989753953</c:v>
                </c:pt>
                <c:pt idx="52">
                  <c:v>-0.26680320690138359</c:v>
                </c:pt>
                <c:pt idx="53">
                  <c:v>-0.26525695011480832</c:v>
                </c:pt>
                <c:pt idx="54">
                  <c:v>-0.2636857846892976</c:v>
                </c:pt>
                <c:pt idx="55">
                  <c:v>-0.26208995972547855</c:v>
                </c:pt>
                <c:pt idx="56">
                  <c:v>-0.26046972823362818</c:v>
                </c:pt>
                <c:pt idx="57">
                  <c:v>-0.25882534709355964</c:v>
                </c:pt>
                <c:pt idx="58">
                  <c:v>-0.25715707701389512</c:v>
                </c:pt>
                <c:pt idx="59">
                  <c:v>-0.2554651824907318</c:v>
                </c:pt>
                <c:pt idx="60">
                  <c:v>-0.25374993176570759</c:v>
                </c:pt>
                <c:pt idx="61">
                  <c:v>-0.25201159678347224</c:v>
                </c:pt>
                <c:pt idx="62">
                  <c:v>-0.25025045314857208</c:v>
                </c:pt>
                <c:pt idx="63">
                  <c:v>-0.24846678008175441</c:v>
                </c:pt>
                <c:pt idx="64">
                  <c:v>-0.24666086037569809</c:v>
                </c:pt>
                <c:pt idx="65">
                  <c:v>-0.24483298035017834</c:v>
                </c:pt>
                <c:pt idx="66">
                  <c:v>-0.24298342980667217</c:v>
                </c:pt>
                <c:pt idx="67">
                  <c:v>-0.2411125019824116</c:v>
                </c:pt>
                <c:pt idx="68">
                  <c:v>-0.23922049350389241</c:v>
                </c:pt>
                <c:pt idx="69">
                  <c:v>-0.23730770433984555</c:v>
                </c:pt>
                <c:pt idx="70">
                  <c:v>-0.23537443775367839</c:v>
                </c:pt>
                <c:pt idx="71">
                  <c:v>-0.23342100025539381</c:v>
                </c:pt>
                <c:pt idx="72">
                  <c:v>-0.23144770155299477</c:v>
                </c:pt>
                <c:pt idx="73">
                  <c:v>-0.22945485450338121</c:v>
                </c:pt>
                <c:pt idx="74">
                  <c:v>-0.2274427750627484</c:v>
                </c:pt>
                <c:pt idx="75">
                  <c:v>-0.22541178223649369</c:v>
                </c:pt>
                <c:pt idx="76">
                  <c:v>-0.22336219802863944</c:v>
                </c:pt>
                <c:pt idx="77">
                  <c:v>-0.22129434739078099</c:v>
                </c:pt>
                <c:pt idx="78">
                  <c:v>-0.2192085581705675</c:v>
                </c:pt>
                <c:pt idx="79">
                  <c:v>-0.21710516105972272</c:v>
                </c:pt>
                <c:pt idx="80">
                  <c:v>-0.21498448954161575</c:v>
                </c:pt>
                <c:pt idx="81">
                  <c:v>-0.21284687983838901</c:v>
                </c:pt>
                <c:pt idx="82">
                  <c:v>-0.21069267085765156</c:v>
                </c:pt>
                <c:pt idx="83">
                  <c:v>-0.208522204138747</c:v>
                </c:pt>
                <c:pt idx="84">
                  <c:v>-0.20633582379860438</c:v>
                </c:pt>
                <c:pt idx="85">
                  <c:v>-0.20413387647717973</c:v>
                </c:pt>
                <c:pt idx="86">
                  <c:v>-0.20191671128249811</c:v>
                </c:pt>
                <c:pt idx="87">
                  <c:v>-0.19968467973530449</c:v>
                </c:pt>
                <c:pt idx="88">
                  <c:v>-0.19743813571333146</c:v>
                </c:pt>
                <c:pt idx="89">
                  <c:v>-0.1951774353951938</c:v>
                </c:pt>
                <c:pt idx="90">
                  <c:v>-0.19290293720391832</c:v>
                </c:pt>
                <c:pt idx="91">
                  <c:v>-0.1906150017501172</c:v>
                </c:pt>
                <c:pt idx="92">
                  <c:v>-0.18831399177481523</c:v>
                </c:pt>
                <c:pt idx="93">
                  <c:v>-0.18600027209193898</c:v>
                </c:pt>
                <c:pt idx="94">
                  <c:v>-0.18367420953047719</c:v>
                </c:pt>
                <c:pt idx="95">
                  <c:v>-0.18133617287632192</c:v>
                </c:pt>
                <c:pt idx="96">
                  <c:v>-0.17898653281379934</c:v>
                </c:pt>
                <c:pt idx="97">
                  <c:v>-0.17662566186689943</c:v>
                </c:pt>
                <c:pt idx="98">
                  <c:v>-0.1742539343402143</c:v>
                </c:pt>
                <c:pt idx="99">
                  <c:v>-0.17187172625959385</c:v>
                </c:pt>
                <c:pt idx="100">
                  <c:v>-0.16947941531252889</c:v>
                </c:pt>
                <c:pt idx="101">
                  <c:v>-0.16707738078827028</c:v>
                </c:pt>
                <c:pt idx="102">
                  <c:v>-0.16466600351769486</c:v>
                </c:pt>
                <c:pt idx="103">
                  <c:v>-0.16224566581292646</c:v>
                </c:pt>
                <c:pt idx="104">
                  <c:v>-0.15981675140672189</c:v>
                </c:pt>
                <c:pt idx="105">
                  <c:v>-0.15737964539163243</c:v>
                </c:pt>
                <c:pt idx="106">
                  <c:v>-0.15493473415894898</c:v>
                </c:pt>
                <c:pt idx="107">
                  <c:v>-0.15248240533744159</c:v>
                </c:pt>
                <c:pt idx="108">
                  <c:v>-0.15002304773190303</c:v>
                </c:pt>
                <c:pt idx="109">
                  <c:v>-0.14755705126150556</c:v>
                </c:pt>
                <c:pt idx="110">
                  <c:v>-0.14508480689798098</c:v>
                </c:pt>
                <c:pt idx="111">
                  <c:v>-0.14260670660363423</c:v>
                </c:pt>
                <c:pt idx="112">
                  <c:v>-0.14012314326919964</c:v>
                </c:pt>
                <c:pt idx="113">
                  <c:v>-0.13763451065154972</c:v>
                </c:pt>
                <c:pt idx="114">
                  <c:v>-0.13514120331126736</c:v>
                </c:pt>
                <c:pt idx="115">
                  <c:v>-0.13264361655008994</c:v>
                </c:pt>
                <c:pt idx="116">
                  <c:v>-0.13014214634823598</c:v>
                </c:pt>
                <c:pt idx="117">
                  <c:v>-0.12763718930162482</c:v>
                </c:pt>
                <c:pt idx="118">
                  <c:v>-0.12512914255899807</c:v>
                </c:pt>
                <c:pt idx="119">
                  <c:v>-0.1226184037589534</c:v>
                </c:pt>
                <c:pt idx="120">
                  <c:v>-0.12010537096690124</c:v>
                </c:pt>
                <c:pt idx="121">
                  <c:v>-0.11759044261195328</c:v>
                </c:pt>
                <c:pt idx="122">
                  <c:v>-0.11507401742375334</c:v>
                </c:pt>
                <c:pt idx="123">
                  <c:v>-0.11255649436926099</c:v>
                </c:pt>
                <c:pt idx="124">
                  <c:v>-0.11003827258949717</c:v>
                </c:pt>
                <c:pt idx="125">
                  <c:v>-0.10751975133626217</c:v>
                </c:pt>
                <c:pt idx="126">
                  <c:v>-0.10500132990883647</c:v>
                </c:pt>
                <c:pt idx="127">
                  <c:v>-0.10248340759067366</c:v>
                </c:pt>
                <c:pt idx="128">
                  <c:v>-9.9966383586095844E-2</c:v>
                </c:pt>
                <c:pt idx="129">
                  <c:v>-9.745065695700203E-2</c:v>
                </c:pt>
                <c:pt idx="130">
                  <c:v>-9.4936626559598628E-2</c:v>
                </c:pt>
                <c:pt idx="131">
                  <c:v>-9.2424690981162697E-2</c:v>
                </c:pt>
                <c:pt idx="132">
                  <c:v>-8.9915248476848023E-2</c:v>
                </c:pt>
                <c:pt idx="133">
                  <c:v>-8.7408696906543668E-2</c:v>
                </c:pt>
                <c:pt idx="134">
                  <c:v>-8.4905433671795039E-2</c:v>
                </c:pt>
                <c:pt idx="135">
                  <c:v>-8.2405855652798093E-2</c:v>
                </c:pt>
                <c:pt idx="136">
                  <c:v>-7.9910359145475757E-2</c:v>
                </c:pt>
                <c:pt idx="137">
                  <c:v>-7.7419339798647041E-2</c:v>
                </c:pt>
                <c:pt idx="138">
                  <c:v>-7.4933192551299099E-2</c:v>
                </c:pt>
                <c:pt idx="139">
                  <c:v>-7.2452311569971423E-2</c:v>
                </c:pt>
                <c:pt idx="140">
                  <c:v>-6.9977090186262553E-2</c:v>
                </c:pt>
                <c:pt idx="141">
                  <c:v>-6.7507920834469493E-2</c:v>
                </c:pt>
                <c:pt idx="142">
                  <c:v>-6.5045194989369101E-2</c:v>
                </c:pt>
                <c:pt idx="143">
                  <c:v>-6.258930310415145E-2</c:v>
                </c:pt>
                <c:pt idx="144">
                  <c:v>-6.0140634548515731E-2</c:v>
                </c:pt>
                <c:pt idx="145">
                  <c:v>-5.7699577546937338E-2</c:v>
                </c:pt>
                <c:pt idx="146">
                  <c:v>-5.5266519117116768E-2</c:v>
                </c:pt>
                <c:pt idx="147">
                  <c:v>-5.2841845008620027E-2</c:v>
                </c:pt>
                <c:pt idx="148">
                  <c:v>-5.0425939641719784E-2</c:v>
                </c:pt>
                <c:pt idx="149">
                  <c:v>-4.8019186046447331E-2</c:v>
                </c:pt>
                <c:pt idx="150">
                  <c:v>-4.5621965801865214E-2</c:v>
                </c:pt>
                <c:pt idx="151">
                  <c:v>-4.3234658975569717E-2</c:v>
                </c:pt>
                <c:pt idx="152">
                  <c:v>-4.0857644063432744E-2</c:v>
                </c:pt>
                <c:pt idx="153">
                  <c:v>-3.8491297929593493E-2</c:v>
                </c:pt>
                <c:pt idx="154">
                  <c:v>-3.6135995746708283E-2</c:v>
                </c:pt>
                <c:pt idx="155">
                  <c:v>-3.3792110936468694E-2</c:v>
                </c:pt>
                <c:pt idx="156">
                  <c:v>-3.1460015110397588E-2</c:v>
                </c:pt>
                <c:pt idx="157">
                  <c:v>-2.9140078010931769E-2</c:v>
                </c:pt>
                <c:pt idx="158">
                  <c:v>-2.6832667452801051E-2</c:v>
                </c:pt>
                <c:pt idx="159">
                  <c:v>-2.4538149264713288E-2</c:v>
                </c:pt>
                <c:pt idx="160">
                  <c:v>-2.225688723135362E-2</c:v>
                </c:pt>
                <c:pt idx="161">
                  <c:v>-1.9989243035708704E-2</c:v>
                </c:pt>
                <c:pt idx="162">
                  <c:v>-1.7735576201723072E-2</c:v>
                </c:pt>
                <c:pt idx="163">
                  <c:v>-1.5496244037298684E-2</c:v>
                </c:pt>
                <c:pt idx="164">
                  <c:v>-1.327160157764562E-2</c:v>
                </c:pt>
                <c:pt idx="165">
                  <c:v>-1.1062001528992629E-2</c:v>
                </c:pt>
                <c:pt idx="166">
                  <c:v>-8.8677942126674097E-3</c:v>
                </c:pt>
                <c:pt idx="167">
                  <c:v>-6.6893275095551152E-3</c:v>
                </c:pt>
                <c:pt idx="168">
                  <c:v>-4.5269468049431716E-3</c:v>
                </c:pt>
                <c:pt idx="169">
                  <c:v>-2.38099493376219E-3</c:v>
                </c:pt>
                <c:pt idx="170">
                  <c:v>-2.5181212623154314E-4</c:v>
                </c:pt>
                <c:pt idx="171">
                  <c:v>1.8602640460830822E-3</c:v>
                </c:pt>
                <c:pt idx="172">
                  <c:v>3.9548987237896377E-3</c:v>
                </c:pt>
                <c:pt idx="173">
                  <c:v>6.0317598127599265E-3</c:v>
                </c:pt>
                <c:pt idx="174">
                  <c:v>8.0905180367819018E-3</c:v>
                </c:pt>
                <c:pt idx="175">
                  <c:v>1.0130846989764589E-2</c:v>
                </c:pt>
                <c:pt idx="176">
                  <c:v>1.2152423187488048E-2</c:v>
                </c:pt>
                <c:pt idx="177">
                  <c:v>1.4154926118890451E-2</c:v>
                </c:pt>
                <c:pt idx="178">
                  <c:v>1.6138038296883608E-2</c:v>
                </c:pt>
                <c:pt idx="179">
                  <c:v>1.8101445308688541E-2</c:v>
                </c:pt>
                <c:pt idx="180">
                  <c:v>2.0044835865684674E-2</c:v>
                </c:pt>
                <c:pt idx="181">
                  <c:v>2.1967901852762844E-2</c:v>
                </c:pt>
                <c:pt idx="182">
                  <c:v>2.3870338377175254E-2</c:v>
                </c:pt>
                <c:pt idx="183">
                  <c:v>2.5751843816875258E-2</c:v>
                </c:pt>
                <c:pt idx="184">
                  <c:v>2.7612119868337615E-2</c:v>
                </c:pt>
                <c:pt idx="185">
                  <c:v>2.9450871593853123E-2</c:v>
                </c:pt>
                <c:pt idx="186">
                  <c:v>3.1267807468289832E-2</c:v>
                </c:pt>
                <c:pt idx="187">
                  <c:v>3.3062639425312651E-2</c:v>
                </c:pt>
                <c:pt idx="188">
                  <c:v>3.4835082903054898E-2</c:v>
                </c:pt>
                <c:pt idx="189">
                  <c:v>3.6584856889234324E-2</c:v>
                </c:pt>
                <c:pt idx="190">
                  <c:v>3.831168396570625E-2</c:v>
                </c:pt>
                <c:pt idx="191">
                  <c:v>4.0015290352446609E-2</c:v>
                </c:pt>
                <c:pt idx="192">
                  <c:v>4.1695405950958719E-2</c:v>
                </c:pt>
                <c:pt idx="193">
                  <c:v>4.335176438709612E-2</c:v>
                </c:pt>
                <c:pt idx="194">
                  <c:v>4.4984103053294422E-2</c:v>
                </c:pt>
                <c:pt idx="195">
                  <c:v>4.6592163150207144E-2</c:v>
                </c:pt>
                <c:pt idx="196">
                  <c:v>4.817568972773642E-2</c:v>
                </c:pt>
                <c:pt idx="197">
                  <c:v>4.9734431725454636E-2</c:v>
                </c:pt>
                <c:pt idx="198">
                  <c:v>5.1268142012408646E-2</c:v>
                </c:pt>
                <c:pt idx="199">
                  <c:v>5.2776577426300875E-2</c:v>
                </c:pt>
                <c:pt idx="200">
                  <c:v>5.425949881204209E-2</c:v>
                </c:pt>
                <c:pt idx="201">
                  <c:v>5.5716671059667877E-2</c:v>
                </c:pt>
                <c:pt idx="202">
                  <c:v>5.714786314161413E-2</c:v>
                </c:pt>
                <c:pt idx="203">
                  <c:v>5.8552848149345721E-2</c:v>
                </c:pt>
                <c:pt idx="204">
                  <c:v>5.9931403329331501E-2</c:v>
                </c:pt>
                <c:pt idx="205">
                  <c:v>6.1283310118360579E-2</c:v>
                </c:pt>
                <c:pt idx="206">
                  <c:v>6.2608354178194936E-2</c:v>
                </c:pt>
                <c:pt idx="207">
                  <c:v>6.3906325429551353E-2</c:v>
                </c:pt>
                <c:pt idx="208">
                  <c:v>6.5177018085408517E-2</c:v>
                </c:pt>
                <c:pt idx="209">
                  <c:v>6.6420230683633674E-2</c:v>
                </c:pt>
                <c:pt idx="210">
                  <c:v>6.7635766118923413E-2</c:v>
                </c:pt>
                <c:pt idx="211">
                  <c:v>6.8823431674053553E-2</c:v>
                </c:pt>
                <c:pt idx="212">
                  <c:v>6.9983039050433904E-2</c:v>
                </c:pt>
                <c:pt idx="213">
                  <c:v>7.1114404397961822E-2</c:v>
                </c:pt>
                <c:pt idx="214">
                  <c:v>7.2217348344170679E-2</c:v>
                </c:pt>
                <c:pt idx="215">
                  <c:v>7.3291696022668829E-2</c:v>
                </c:pt>
                <c:pt idx="216">
                  <c:v>7.4337277100863464E-2</c:v>
                </c:pt>
                <c:pt idx="217">
                  <c:v>7.535392580696626E-2</c:v>
                </c:pt>
                <c:pt idx="218">
                  <c:v>7.6341480956275548E-2</c:v>
                </c:pt>
                <c:pt idx="219">
                  <c:v>7.7299785976731483E-2</c:v>
                </c:pt>
                <c:pt idx="220">
                  <c:v>7.8228688933739549E-2</c:v>
                </c:pt>
                <c:pt idx="221">
                  <c:v>7.9128042554259426E-2</c:v>
                </c:pt>
                <c:pt idx="222">
                  <c:v>7.9997704250154067E-2</c:v>
                </c:pt>
                <c:pt idx="223">
                  <c:v>8.0837536140796501E-2</c:v>
                </c:pt>
                <c:pt idx="224">
                  <c:v>8.1647405074930152E-2</c:v>
                </c:pt>
                <c:pt idx="225">
                  <c:v>8.2427182651779285E-2</c:v>
                </c:pt>
                <c:pt idx="226">
                  <c:v>8.3176745241406308E-2</c:v>
                </c:pt>
                <c:pt idx="227">
                  <c:v>8.3895974004312701E-2</c:v>
                </c:pt>
                <c:pt idx="228">
                  <c:v>8.458475491028053E-2</c:v>
                </c:pt>
                <c:pt idx="229">
                  <c:v>8.5242978756451204E-2</c:v>
                </c:pt>
                <c:pt idx="230">
                  <c:v>8.5870541184639271E-2</c:v>
                </c:pt>
                <c:pt idx="231">
                  <c:v>8.6467342697877703E-2</c:v>
                </c:pt>
                <c:pt idx="232">
                  <c:v>8.703328867619281E-2</c:v>
                </c:pt>
                <c:pt idx="233">
                  <c:v>8.756828939160563E-2</c:v>
                </c:pt>
                <c:pt idx="234">
                  <c:v>8.8072260022358045E-2</c:v>
                </c:pt>
                <c:pt idx="235">
                  <c:v>8.8545120666360666E-2</c:v>
                </c:pt>
                <c:pt idx="236">
                  <c:v>8.8986796353861003E-2</c:v>
                </c:pt>
                <c:pt idx="237">
                  <c:v>8.9397217059329681E-2</c:v>
                </c:pt>
                <c:pt idx="238">
                  <c:v>8.977631771256242E-2</c:v>
                </c:pt>
                <c:pt idx="239">
                  <c:v>9.0124038208996671E-2</c:v>
                </c:pt>
                <c:pt idx="240">
                  <c:v>9.0440323419241075E-2</c:v>
                </c:pt>
                <c:pt idx="241">
                  <c:v>9.0725123197815671E-2</c:v>
                </c:pt>
                <c:pt idx="242">
                  <c:v>9.0978392391102503E-2</c:v>
                </c:pt>
                <c:pt idx="243">
                  <c:v>9.1200090844504256E-2</c:v>
                </c:pt>
                <c:pt idx="244">
                  <c:v>9.1390183408810721E-2</c:v>
                </c:pt>
                <c:pt idx="245">
                  <c:v>9.1548639945771532E-2</c:v>
                </c:pt>
                <c:pt idx="246">
                  <c:v>9.1675435332874394E-2</c:v>
                </c:pt>
                <c:pt idx="247">
                  <c:v>9.17705494673281E-2</c:v>
                </c:pt>
                <c:pt idx="248">
                  <c:v>9.1833967269249805E-2</c:v>
                </c:pt>
                <c:pt idx="249">
                  <c:v>9.1865678684055846E-2</c:v>
                </c:pt>
                <c:pt idx="250">
                  <c:v>9.1865678684055846E-2</c:v>
                </c:pt>
                <c:pt idx="251">
                  <c:v>9.1833967269249722E-2</c:v>
                </c:pt>
                <c:pt idx="252">
                  <c:v>9.1770549467327989E-2</c:v>
                </c:pt>
                <c:pt idx="253">
                  <c:v>9.1675435332874228E-2</c:v>
                </c:pt>
                <c:pt idx="254">
                  <c:v>9.1548639945771337E-2</c:v>
                </c:pt>
                <c:pt idx="255">
                  <c:v>9.1390183408810471E-2</c:v>
                </c:pt>
                <c:pt idx="256">
                  <c:v>9.1200090844503978E-2</c:v>
                </c:pt>
                <c:pt idx="257">
                  <c:v>9.097839239110217E-2</c:v>
                </c:pt>
                <c:pt idx="258">
                  <c:v>9.0725123197815338E-2</c:v>
                </c:pt>
                <c:pt idx="259">
                  <c:v>9.0440323419240659E-2</c:v>
                </c:pt>
                <c:pt idx="260">
                  <c:v>9.0124038208996227E-2</c:v>
                </c:pt>
                <c:pt idx="261">
                  <c:v>8.9776317712561893E-2</c:v>
                </c:pt>
                <c:pt idx="262">
                  <c:v>8.9397217059329154E-2</c:v>
                </c:pt>
                <c:pt idx="263">
                  <c:v>8.898679635386042E-2</c:v>
                </c:pt>
                <c:pt idx="264">
                  <c:v>8.854512066636E-2</c:v>
                </c:pt>
                <c:pt idx="265">
                  <c:v>8.8072260022357352E-2</c:v>
                </c:pt>
                <c:pt idx="266">
                  <c:v>8.7568289391604937E-2</c:v>
                </c:pt>
                <c:pt idx="267">
                  <c:v>8.7033288676192061E-2</c:v>
                </c:pt>
                <c:pt idx="268">
                  <c:v>8.6467342697876926E-2</c:v>
                </c:pt>
                <c:pt idx="269">
                  <c:v>8.5870541184638438E-2</c:v>
                </c:pt>
                <c:pt idx="270">
                  <c:v>8.5242978756450316E-2</c:v>
                </c:pt>
                <c:pt idx="271">
                  <c:v>8.4584754910279586E-2</c:v>
                </c:pt>
                <c:pt idx="272">
                  <c:v>8.3895974004311757E-2</c:v>
                </c:pt>
                <c:pt idx="273">
                  <c:v>8.3176745241405281E-2</c:v>
                </c:pt>
                <c:pt idx="274">
                  <c:v>8.2427182651778258E-2</c:v>
                </c:pt>
                <c:pt idx="275">
                  <c:v>8.1647405074929097E-2</c:v>
                </c:pt>
                <c:pt idx="276">
                  <c:v>8.0837536140795363E-2</c:v>
                </c:pt>
                <c:pt idx="277">
                  <c:v>7.9997704250152901E-2</c:v>
                </c:pt>
                <c:pt idx="278">
                  <c:v>7.9128042554258232E-2</c:v>
                </c:pt>
                <c:pt idx="279">
                  <c:v>7.82286889337383E-2</c:v>
                </c:pt>
                <c:pt idx="280">
                  <c:v>7.7299785976730179E-2</c:v>
                </c:pt>
                <c:pt idx="281">
                  <c:v>7.6341480956274244E-2</c:v>
                </c:pt>
                <c:pt idx="282">
                  <c:v>7.53539258069649E-2</c:v>
                </c:pt>
                <c:pt idx="283">
                  <c:v>7.4337277100862048E-2</c:v>
                </c:pt>
                <c:pt idx="284">
                  <c:v>7.3291696022667385E-2</c:v>
                </c:pt>
                <c:pt idx="285">
                  <c:v>7.221734834416918E-2</c:v>
                </c:pt>
                <c:pt idx="286">
                  <c:v>7.1114404397960268E-2</c:v>
                </c:pt>
                <c:pt idx="287">
                  <c:v>6.9983039050432377E-2</c:v>
                </c:pt>
                <c:pt idx="288">
                  <c:v>6.8823431674051944E-2</c:v>
                </c:pt>
                <c:pt idx="289">
                  <c:v>6.7635766118921747E-2</c:v>
                </c:pt>
                <c:pt idx="290">
                  <c:v>6.6420230683632009E-2</c:v>
                </c:pt>
                <c:pt idx="291">
                  <c:v>6.5177018085406796E-2</c:v>
                </c:pt>
                <c:pt idx="292">
                  <c:v>6.3906325429549604E-2</c:v>
                </c:pt>
                <c:pt idx="293">
                  <c:v>6.260835417819316E-2</c:v>
                </c:pt>
                <c:pt idx="294">
                  <c:v>6.1283310118358747E-2</c:v>
                </c:pt>
                <c:pt idx="295">
                  <c:v>5.9931403329329613E-2</c:v>
                </c:pt>
                <c:pt idx="296">
                  <c:v>5.8552848149343861E-2</c:v>
                </c:pt>
                <c:pt idx="297">
                  <c:v>5.7147863141612187E-2</c:v>
                </c:pt>
                <c:pt idx="298">
                  <c:v>5.5716671059665879E-2</c:v>
                </c:pt>
                <c:pt idx="299">
                  <c:v>5.4259498812040119E-2</c:v>
                </c:pt>
                <c:pt idx="300">
                  <c:v>5.2776577426298821E-2</c:v>
                </c:pt>
                <c:pt idx="301">
                  <c:v>5.1268142012406565E-2</c:v>
                </c:pt>
                <c:pt idx="302">
                  <c:v>4.9734431725452583E-2</c:v>
                </c:pt>
                <c:pt idx="303">
                  <c:v>4.8175689727734256E-2</c:v>
                </c:pt>
                <c:pt idx="304">
                  <c:v>4.6592163150204952E-2</c:v>
                </c:pt>
                <c:pt idx="305">
                  <c:v>4.4984103053292257E-2</c:v>
                </c:pt>
                <c:pt idx="306">
                  <c:v>4.3351764387093844E-2</c:v>
                </c:pt>
                <c:pt idx="307">
                  <c:v>4.1695405950956499E-2</c:v>
                </c:pt>
                <c:pt idx="308">
                  <c:v>4.0015290352444333E-2</c:v>
                </c:pt>
                <c:pt idx="309">
                  <c:v>3.8311683965703863E-2</c:v>
                </c:pt>
                <c:pt idx="310">
                  <c:v>3.6584856889231993E-2</c:v>
                </c:pt>
                <c:pt idx="311">
                  <c:v>3.4835082903052511E-2</c:v>
                </c:pt>
                <c:pt idx="312">
                  <c:v>3.3062639425310208E-2</c:v>
                </c:pt>
                <c:pt idx="313">
                  <c:v>3.1267807468287417E-2</c:v>
                </c:pt>
                <c:pt idx="314">
                  <c:v>2.945087159385068E-2</c:v>
                </c:pt>
                <c:pt idx="315">
                  <c:v>2.7612119868335061E-2</c:v>
                </c:pt>
                <c:pt idx="316">
                  <c:v>2.5751843816872733E-2</c:v>
                </c:pt>
                <c:pt idx="317">
                  <c:v>2.3870338377172728E-2</c:v>
                </c:pt>
                <c:pt idx="318">
                  <c:v>2.1967901852760263E-2</c:v>
                </c:pt>
                <c:pt idx="319">
                  <c:v>2.0044835865682065E-2</c:v>
                </c:pt>
                <c:pt idx="320">
                  <c:v>1.8101445308685848E-2</c:v>
                </c:pt>
                <c:pt idx="321">
                  <c:v>1.6138038296880958E-2</c:v>
                </c:pt>
                <c:pt idx="322">
                  <c:v>1.4154926118887787E-2</c:v>
                </c:pt>
                <c:pt idx="323">
                  <c:v>1.2152423187485273E-2</c:v>
                </c:pt>
                <c:pt idx="324">
                  <c:v>1.0130846989761882E-2</c:v>
                </c:pt>
                <c:pt idx="325">
                  <c:v>8.0905180367791402E-3</c:v>
                </c:pt>
                <c:pt idx="326">
                  <c:v>6.0317598127570676E-3</c:v>
                </c:pt>
                <c:pt idx="327">
                  <c:v>3.9548987237868344E-3</c:v>
                </c:pt>
                <c:pt idx="328">
                  <c:v>1.8602640460802511E-3</c:v>
                </c:pt>
                <c:pt idx="329">
                  <c:v>-2.518121262344436E-4</c:v>
                </c:pt>
                <c:pt idx="330">
                  <c:v>-2.3809949337650627E-3</c:v>
                </c:pt>
                <c:pt idx="331">
                  <c:v>-4.5269468049460582E-3</c:v>
                </c:pt>
                <c:pt idx="332">
                  <c:v>-6.6893275095581128E-3</c:v>
                </c:pt>
                <c:pt idx="333">
                  <c:v>-8.867794212670338E-3</c:v>
                </c:pt>
                <c:pt idx="334">
                  <c:v>-1.1062001528995585E-2</c:v>
                </c:pt>
                <c:pt idx="335">
                  <c:v>-1.3271601577648673E-2</c:v>
                </c:pt>
                <c:pt idx="336">
                  <c:v>-1.5496244037301668E-2</c:v>
                </c:pt>
                <c:pt idx="337">
                  <c:v>-1.7735576201726069E-2</c:v>
                </c:pt>
                <c:pt idx="338">
                  <c:v>-1.9989243035711812E-2</c:v>
                </c:pt>
                <c:pt idx="339">
                  <c:v>-2.2256887231356673E-2</c:v>
                </c:pt>
                <c:pt idx="340">
                  <c:v>-2.4538149264716355E-2</c:v>
                </c:pt>
                <c:pt idx="341">
                  <c:v>-2.6832667452804215E-2</c:v>
                </c:pt>
                <c:pt idx="342">
                  <c:v>-2.9140078010934836E-2</c:v>
                </c:pt>
                <c:pt idx="343">
                  <c:v>-3.1460015110400738E-2</c:v>
                </c:pt>
                <c:pt idx="344">
                  <c:v>-3.3792110936471914E-2</c:v>
                </c:pt>
                <c:pt idx="345">
                  <c:v>-3.6135995746711391E-2</c:v>
                </c:pt>
                <c:pt idx="346">
                  <c:v>-3.8491297929596699E-2</c:v>
                </c:pt>
                <c:pt idx="347">
                  <c:v>-4.0857644063436019E-2</c:v>
                </c:pt>
                <c:pt idx="348">
                  <c:v>-4.3234658975572868E-2</c:v>
                </c:pt>
                <c:pt idx="349">
                  <c:v>-4.5621965801868461E-2</c:v>
                </c:pt>
                <c:pt idx="350">
                  <c:v>-4.8019186046450626E-2</c:v>
                </c:pt>
                <c:pt idx="351">
                  <c:v>-5.0425939641722976E-2</c:v>
                </c:pt>
                <c:pt idx="352">
                  <c:v>-5.2841845008623316E-2</c:v>
                </c:pt>
                <c:pt idx="353">
                  <c:v>-5.5266519117120112E-2</c:v>
                </c:pt>
                <c:pt idx="354">
                  <c:v>-5.7699577546940557E-2</c:v>
                </c:pt>
                <c:pt idx="355">
                  <c:v>-6.0140634548519048E-2</c:v>
                </c:pt>
                <c:pt idx="356">
                  <c:v>-6.2589303104154836E-2</c:v>
                </c:pt>
                <c:pt idx="357">
                  <c:v>-6.5045194989372362E-2</c:v>
                </c:pt>
                <c:pt idx="358">
                  <c:v>-6.7507920834472851E-2</c:v>
                </c:pt>
                <c:pt idx="359">
                  <c:v>-6.9977090186265953E-2</c:v>
                </c:pt>
                <c:pt idx="360">
                  <c:v>-7.2452311569974698E-2</c:v>
                </c:pt>
                <c:pt idx="361">
                  <c:v>-7.4933192551302472E-2</c:v>
                </c:pt>
                <c:pt idx="362">
                  <c:v>-7.7419339798650469E-2</c:v>
                </c:pt>
                <c:pt idx="363">
                  <c:v>-7.9910359145479046E-2</c:v>
                </c:pt>
                <c:pt idx="364">
                  <c:v>-8.240585565280148E-2</c:v>
                </c:pt>
                <c:pt idx="365">
                  <c:v>-8.490543367179848E-2</c:v>
                </c:pt>
                <c:pt idx="366">
                  <c:v>-8.7408696906546984E-2</c:v>
                </c:pt>
                <c:pt idx="367">
                  <c:v>-8.9915248476851423E-2</c:v>
                </c:pt>
                <c:pt idx="368">
                  <c:v>-9.2424690981166152E-2</c:v>
                </c:pt>
                <c:pt idx="369">
                  <c:v>-9.4936626559601958E-2</c:v>
                </c:pt>
                <c:pt idx="370">
                  <c:v>-9.7450656957005444E-2</c:v>
                </c:pt>
                <c:pt idx="371">
                  <c:v>-9.99663835860993E-2</c:v>
                </c:pt>
                <c:pt idx="372">
                  <c:v>-0.10248340759067699</c:v>
                </c:pt>
                <c:pt idx="373">
                  <c:v>-0.1050013299088399</c:v>
                </c:pt>
                <c:pt idx="374">
                  <c:v>-0.10751975133626564</c:v>
                </c:pt>
                <c:pt idx="375">
                  <c:v>-0.1100382725895005</c:v>
                </c:pt>
                <c:pt idx="376">
                  <c:v>-0.1125564943692644</c:v>
                </c:pt>
                <c:pt idx="377">
                  <c:v>-0.11507401742375679</c:v>
                </c:pt>
                <c:pt idx="378">
                  <c:v>-0.11759044261195661</c:v>
                </c:pt>
                <c:pt idx="379">
                  <c:v>-0.12010537096690466</c:v>
                </c:pt>
                <c:pt idx="380">
                  <c:v>-0.12261840375895686</c:v>
                </c:pt>
                <c:pt idx="381">
                  <c:v>-0.1251291425590014</c:v>
                </c:pt>
                <c:pt idx="382">
                  <c:v>-0.12763718930162823</c:v>
                </c:pt>
                <c:pt idx="383">
                  <c:v>-0.13014214634823942</c:v>
                </c:pt>
                <c:pt idx="384">
                  <c:v>-0.13264361655009324</c:v>
                </c:pt>
                <c:pt idx="385">
                  <c:v>-0.13514120331127077</c:v>
                </c:pt>
                <c:pt idx="386">
                  <c:v>-0.13763451065155316</c:v>
                </c:pt>
                <c:pt idx="387">
                  <c:v>-0.14012314326920311</c:v>
                </c:pt>
                <c:pt idx="388">
                  <c:v>-0.14260670660363761</c:v>
                </c:pt>
                <c:pt idx="389">
                  <c:v>-0.14508480689798436</c:v>
                </c:pt>
                <c:pt idx="390">
                  <c:v>-0.147557051261509</c:v>
                </c:pt>
                <c:pt idx="391">
                  <c:v>-0.15002304773190639</c:v>
                </c:pt>
                <c:pt idx="392">
                  <c:v>-0.15248240533744498</c:v>
                </c:pt>
                <c:pt idx="393">
                  <c:v>-0.15493473415895237</c:v>
                </c:pt>
                <c:pt idx="394">
                  <c:v>-0.15737964539163574</c:v>
                </c:pt>
                <c:pt idx="395">
                  <c:v>-0.15981675140672524</c:v>
                </c:pt>
                <c:pt idx="396">
                  <c:v>-0.16224566581292982</c:v>
                </c:pt>
                <c:pt idx="397">
                  <c:v>-0.16466600351769817</c:v>
                </c:pt>
                <c:pt idx="398">
                  <c:v>-0.16707738078827358</c:v>
                </c:pt>
                <c:pt idx="399">
                  <c:v>-0.16947941531253224</c:v>
                </c:pt>
                <c:pt idx="400">
                  <c:v>-0.17187172625959712</c:v>
                </c:pt>
                <c:pt idx="401">
                  <c:v>-0.17425393434021758</c:v>
                </c:pt>
                <c:pt idx="402">
                  <c:v>-0.17662566186690271</c:v>
                </c:pt>
                <c:pt idx="403">
                  <c:v>-0.1789865328138025</c:v>
                </c:pt>
                <c:pt idx="404">
                  <c:v>-0.18133617287632514</c:v>
                </c:pt>
                <c:pt idx="405">
                  <c:v>-0.18367420953048041</c:v>
                </c:pt>
                <c:pt idx="406">
                  <c:v>-0.18600027209194209</c:v>
                </c:pt>
                <c:pt idx="407">
                  <c:v>-0.18831399177481839</c:v>
                </c:pt>
                <c:pt idx="408">
                  <c:v>-0.19061500175012036</c:v>
                </c:pt>
                <c:pt idx="409">
                  <c:v>-0.19290293720392138</c:v>
                </c:pt>
                <c:pt idx="410">
                  <c:v>-0.19517743539519694</c:v>
                </c:pt>
                <c:pt idx="411">
                  <c:v>-0.19743813571333457</c:v>
                </c:pt>
                <c:pt idx="412">
                  <c:v>-0.19968467973530749</c:v>
                </c:pt>
                <c:pt idx="413">
                  <c:v>-0.20191671128250116</c:v>
                </c:pt>
                <c:pt idx="414">
                  <c:v>-0.20413387647718279</c:v>
                </c:pt>
                <c:pt idx="415">
                  <c:v>-0.20633582379860732</c:v>
                </c:pt>
                <c:pt idx="416">
                  <c:v>-0.20852220413875</c:v>
                </c:pt>
                <c:pt idx="417">
                  <c:v>-0.21069267085765453</c:v>
                </c:pt>
                <c:pt idx="418">
                  <c:v>-0.2128468798383919</c:v>
                </c:pt>
                <c:pt idx="419">
                  <c:v>-0.21498448954161864</c:v>
                </c:pt>
                <c:pt idx="420">
                  <c:v>-0.21710516105972563</c:v>
                </c:pt>
                <c:pt idx="421">
                  <c:v>-0.21920855817057033</c:v>
                </c:pt>
                <c:pt idx="422">
                  <c:v>-0.22129434739078385</c:v>
                </c:pt>
                <c:pt idx="423">
                  <c:v>-0.22336219802864227</c:v>
                </c:pt>
                <c:pt idx="424">
                  <c:v>-0.22541178223649644</c:v>
                </c:pt>
                <c:pt idx="425">
                  <c:v>-0.22744277506275118</c:v>
                </c:pt>
                <c:pt idx="426">
                  <c:v>-0.22945485450338396</c:v>
                </c:pt>
                <c:pt idx="427">
                  <c:v>-0.2314477015529974</c:v>
                </c:pt>
                <c:pt idx="428">
                  <c:v>-0.2334210002553965</c:v>
                </c:pt>
                <c:pt idx="429">
                  <c:v>-0.23537443775368108</c:v>
                </c:pt>
                <c:pt idx="430">
                  <c:v>-0.23730770433984813</c:v>
                </c:pt>
                <c:pt idx="431">
                  <c:v>-0.23922049350389502</c:v>
                </c:pt>
                <c:pt idx="432">
                  <c:v>-0.24111250198241421</c:v>
                </c:pt>
                <c:pt idx="433">
                  <c:v>-0.24298342980667467</c:v>
                </c:pt>
                <c:pt idx="434">
                  <c:v>-0.24483298035018086</c:v>
                </c:pt>
                <c:pt idx="435">
                  <c:v>-0.24666086037570062</c:v>
                </c:pt>
                <c:pt idx="436">
                  <c:v>-0.24846678008175679</c:v>
                </c:pt>
                <c:pt idx="437">
                  <c:v>-0.25025045314857453</c:v>
                </c:pt>
                <c:pt idx="438">
                  <c:v>-0.25201159678347462</c:v>
                </c:pt>
                <c:pt idx="439">
                  <c:v>-0.25374993176570992</c:v>
                </c:pt>
                <c:pt idx="440">
                  <c:v>-0.25546518249073413</c:v>
                </c:pt>
                <c:pt idx="441">
                  <c:v>-0.25715707701389745</c:v>
                </c:pt>
                <c:pt idx="442">
                  <c:v>-0.25882534709356186</c:v>
                </c:pt>
                <c:pt idx="443">
                  <c:v>-0.26046972823363046</c:v>
                </c:pt>
                <c:pt idx="444">
                  <c:v>-0.26208995972548077</c:v>
                </c:pt>
                <c:pt idx="445">
                  <c:v>-0.26368578468929971</c:v>
                </c:pt>
                <c:pt idx="446">
                  <c:v>-0.26525695011481043</c:v>
                </c:pt>
                <c:pt idx="447">
                  <c:v>-0.2668032069013857</c:v>
                </c:pt>
                <c:pt idx="448">
                  <c:v>-0.26832430989754152</c:v>
                </c:pt>
                <c:pt idx="449">
                  <c:v>-0.26982001793980537</c:v>
                </c:pt>
                <c:pt idx="450">
                  <c:v>-0.27129009389095049</c:v>
                </c:pt>
                <c:pt idx="451">
                  <c:v>-0.27273430467759346</c:v>
                </c:pt>
                <c:pt idx="452">
                  <c:v>-0.27415242132714712</c:v>
                </c:pt>
                <c:pt idx="453">
                  <c:v>-0.27554421900412213</c:v>
                </c:pt>
                <c:pt idx="454">
                  <c:v>-0.27690947704577434</c:v>
                </c:pt>
                <c:pt idx="455">
                  <c:v>-0.27824797899708975</c:v>
                </c:pt>
                <c:pt idx="456">
                  <c:v>-0.27955951264510187</c:v>
                </c:pt>
                <c:pt idx="457">
                  <c:v>-0.28084387005253741</c:v>
                </c:pt>
                <c:pt idx="458">
                  <c:v>-0.28210084759078391</c:v>
                </c:pt>
                <c:pt idx="459">
                  <c:v>-0.2833302459721736</c:v>
                </c:pt>
                <c:pt idx="460">
                  <c:v>-0.28453187028157978</c:v>
                </c:pt>
                <c:pt idx="461">
                  <c:v>-0.28570553000731985</c:v>
                </c:pt>
                <c:pt idx="462">
                  <c:v>-0.28685103907135945</c:v>
                </c:pt>
                <c:pt idx="463">
                  <c:v>-0.2879682158588146</c:v>
                </c:pt>
                <c:pt idx="464">
                  <c:v>-0.289056883246746</c:v>
                </c:pt>
                <c:pt idx="465">
                  <c:v>-0.29011686863224073</c:v>
                </c:pt>
                <c:pt idx="466">
                  <c:v>-0.29114800395977747</c:v>
                </c:pt>
                <c:pt idx="467">
                  <c:v>-0.29215012574787158</c:v>
                </c:pt>
                <c:pt idx="468">
                  <c:v>-0.29312307511499325</c:v>
                </c:pt>
                <c:pt idx="469">
                  <c:v>-0.2940666978047583</c:v>
                </c:pt>
                <c:pt idx="470">
                  <c:v>-0.29498084421038451</c:v>
                </c:pt>
                <c:pt idx="471">
                  <c:v>-0.29586536939841057</c:v>
                </c:pt>
                <c:pt idx="472">
                  <c:v>-0.29672013313167533</c:v>
                </c:pt>
                <c:pt idx="473">
                  <c:v>-0.29754499989155142</c:v>
                </c:pt>
                <c:pt idx="474">
                  <c:v>-0.29833983889943072</c:v>
                </c:pt>
                <c:pt idx="475">
                  <c:v>-0.29910452413745897</c:v>
                </c:pt>
                <c:pt idx="476">
                  <c:v>-0.29983893436851561</c:v>
                </c:pt>
                <c:pt idx="477">
                  <c:v>-0.30054295315543478</c:v>
                </c:pt>
                <c:pt idx="478">
                  <c:v>-0.30121646887946607</c:v>
                </c:pt>
                <c:pt idx="479">
                  <c:v>-0.3018593747579712</c:v>
                </c:pt>
                <c:pt idx="480">
                  <c:v>-0.30247156886135396</c:v>
                </c:pt>
                <c:pt idx="481">
                  <c:v>-0.30305295412922023</c:v>
                </c:pt>
                <c:pt idx="482">
                  <c:v>-0.30360343838576709</c:v>
                </c:pt>
                <c:pt idx="483">
                  <c:v>-0.30412293435439619</c:v>
                </c:pt>
                <c:pt idx="484">
                  <c:v>-0.30461135967155156</c:v>
                </c:pt>
                <c:pt idx="485">
                  <c:v>-0.30506863689977759</c:v>
                </c:pt>
                <c:pt idx="486">
                  <c:v>-0.30549469353999648</c:v>
                </c:pt>
                <c:pt idx="487">
                  <c:v>-0.3058894620430026</c:v>
                </c:pt>
                <c:pt idx="488">
                  <c:v>-0.30625287982017235</c:v>
                </c:pt>
                <c:pt idx="489">
                  <c:v>-0.30658488925338673</c:v>
                </c:pt>
                <c:pt idx="490">
                  <c:v>-0.30688543770416687</c:v>
                </c:pt>
                <c:pt idx="491">
                  <c:v>-0.30715447752201952</c:v>
                </c:pt>
                <c:pt idx="492">
                  <c:v>-0.30739196605199171</c:v>
                </c:pt>
                <c:pt idx="493">
                  <c:v>-0.30759786564143338</c:v>
                </c:pt>
                <c:pt idx="494">
                  <c:v>-0.30777214364596739</c:v>
                </c:pt>
                <c:pt idx="495">
                  <c:v>-0.3079147724346647</c:v>
                </c:pt>
                <c:pt idx="496">
                  <c:v>-0.30802572939442541</c:v>
                </c:pt>
                <c:pt idx="497">
                  <c:v>-0.30810499693356397</c:v>
                </c:pt>
                <c:pt idx="498">
                  <c:v>-0.30815256248459799</c:v>
                </c:pt>
                <c:pt idx="499">
                  <c:v>-0.30816841850624099</c:v>
                </c:pt>
              </c:numCache>
            </c:numRef>
          </c:xVal>
          <c:yVal>
            <c:numRef>
              <c:f>'CA Factors + Definition Combine'!yycir9</c:f>
              <c:numCache>
                <c:formatCode>General</c:formatCode>
                <c:ptCount val="500"/>
                <c:pt idx="0">
                  <c:v>-2.2619300899062705E-3</c:v>
                </c:pt>
                <c:pt idx="1">
                  <c:v>-3.7054336086318239E-3</c:v>
                </c:pt>
                <c:pt idx="2">
                  <c:v>-5.1487082669038602E-3</c:v>
                </c:pt>
                <c:pt idx="3">
                  <c:v>-6.5915252405534183E-3</c:v>
                </c:pt>
                <c:pt idx="4">
                  <c:v>-8.0336557779753619E-3</c:v>
                </c:pt>
                <c:pt idx="5">
                  <c:v>-9.4748712363956732E-3</c:v>
                </c:pt>
                <c:pt idx="6">
                  <c:v>-1.0914943118121499E-2</c:v>
                </c:pt>
                <c:pt idx="7">
                  <c:v>-1.2353643106768661E-2</c:v>
                </c:pt>
                <c:pt idx="8">
                  <c:v>-1.3790743103459943E-2</c:v>
                </c:pt>
                <c:pt idx="9">
                  <c:v>-1.5226015262988911E-2</c:v>
                </c:pt>
                <c:pt idx="10">
                  <c:v>-1.6659232029943963E-2</c:v>
                </c:pt>
                <c:pt idx="11">
                  <c:v>-1.8090166174785986E-2</c:v>
                </c:pt>
                <c:pt idx="12">
                  <c:v>-1.9518590829874328E-2</c:v>
                </c:pt>
                <c:pt idx="13">
                  <c:v>-2.0944279525435872E-2</c:v>
                </c:pt>
                <c:pt idx="14">
                  <c:v>-2.2367006225470564E-2</c:v>
                </c:pt>
                <c:pt idx="15">
                  <c:v>-2.3786545363588162E-2</c:v>
                </c:pt>
                <c:pt idx="16">
                  <c:v>-2.5202671878771E-2</c:v>
                </c:pt>
                <c:pt idx="17">
                  <c:v>-2.6615161251056146E-2</c:v>
                </c:pt>
                <c:pt idx="18">
                  <c:v>-2.8023789537131836E-2</c:v>
                </c:pt>
                <c:pt idx="19">
                  <c:v>-2.9428333405842846E-2</c:v>
                </c:pt>
                <c:pt idx="20">
                  <c:v>-3.0828570173598455E-2</c:v>
                </c:pt>
                <c:pt idx="21">
                  <c:v>-3.2224277839677663E-2</c:v>
                </c:pt>
                <c:pt idx="22">
                  <c:v>-3.3615235121426654E-2</c:v>
                </c:pt>
                <c:pt idx="23">
                  <c:v>-3.5001221489341885E-2</c:v>
                </c:pt>
                <c:pt idx="24">
                  <c:v>-3.6382017202033878E-2</c:v>
                </c:pt>
                <c:pt idx="25">
                  <c:v>-3.7757403341066378E-2</c:v>
                </c:pt>
                <c:pt idx="26">
                  <c:v>-3.9127161845664733E-2</c:v>
                </c:pt>
                <c:pt idx="27">
                  <c:v>-4.049107554728814E-2</c:v>
                </c:pt>
                <c:pt idx="28">
                  <c:v>-4.1848928204061012E-2</c:v>
                </c:pt>
                <c:pt idx="29">
                  <c:v>-4.3200504535056909E-2</c:v>
                </c:pt>
                <c:pt idx="30">
                  <c:v>-4.4545590254430119E-2</c:v>
                </c:pt>
                <c:pt idx="31">
                  <c:v>-4.5883972105389956E-2</c:v>
                </c:pt>
                <c:pt idx="32">
                  <c:v>-4.7215437894011433E-2</c:v>
                </c:pt>
                <c:pt idx="33">
                  <c:v>-4.8539776522877394E-2</c:v>
                </c:pt>
                <c:pt idx="34">
                  <c:v>-4.9856778024547327E-2</c:v>
                </c:pt>
                <c:pt idx="35">
                  <c:v>-5.1166233594846483E-2</c:v>
                </c:pt>
                <c:pt idx="36">
                  <c:v>-5.2467935625970685E-2</c:v>
                </c:pt>
                <c:pt idx="37">
                  <c:v>-5.3761677739401735E-2</c:v>
                </c:pt>
                <c:pt idx="38">
                  <c:v>-5.5047254818627628E-2</c:v>
                </c:pt>
                <c:pt idx="39">
                  <c:v>-5.6324463041662665E-2</c:v>
                </c:pt>
                <c:pt idx="40">
                  <c:v>-5.7593099913362644E-2</c:v>
                </c:pt>
                <c:pt idx="41">
                  <c:v>-5.8852964297529398E-2</c:v>
                </c:pt>
                <c:pt idx="42">
                  <c:v>-6.01038564487998E-2</c:v>
                </c:pt>
                <c:pt idx="43">
                  <c:v>-6.1345578044314682E-2</c:v>
                </c:pt>
                <c:pt idx="44">
                  <c:v>-6.2577932215161863E-2</c:v>
                </c:pt>
                <c:pt idx="45">
                  <c:v>-6.380072357758855E-2</c:v>
                </c:pt>
                <c:pt idx="46">
                  <c:v>-6.5013758263978802E-2</c:v>
                </c:pt>
                <c:pt idx="47">
                  <c:v>-6.6216843953590218E-2</c:v>
                </c:pt>
                <c:pt idx="48">
                  <c:v>-6.740978990304515E-2</c:v>
                </c:pt>
                <c:pt idx="49">
                  <c:v>-6.8592406976572595E-2</c:v>
                </c:pt>
                <c:pt idx="50">
                  <c:v>-6.9764507675994458E-2</c:v>
                </c:pt>
                <c:pt idx="51">
                  <c:v>-7.0925906170452496E-2</c:v>
                </c:pt>
                <c:pt idx="52">
                  <c:v>-7.2076418325871014E-2</c:v>
                </c:pt>
                <c:pt idx="53">
                  <c:v>-7.3215861734150359E-2</c:v>
                </c:pt>
                <c:pt idx="54">
                  <c:v>-7.4344055742086759E-2</c:v>
                </c:pt>
                <c:pt idx="55">
                  <c:v>-7.5460821480014179E-2</c:v>
                </c:pt>
                <c:pt idx="56">
                  <c:v>-7.6565981890163143E-2</c:v>
                </c:pt>
                <c:pt idx="57">
                  <c:v>-7.7659361754732259E-2</c:v>
                </c:pt>
                <c:pt idx="58">
                  <c:v>-7.8740787723668382E-2</c:v>
                </c:pt>
                <c:pt idx="59">
                  <c:v>-7.9810088342150337E-2</c:v>
                </c:pt>
                <c:pt idx="60">
                  <c:v>-8.0867094077772081E-2</c:v>
                </c:pt>
                <c:pt idx="61">
                  <c:v>-8.191163734742149E-2</c:v>
                </c:pt>
                <c:pt idx="62">
                  <c:v>-8.2943552543849747E-2</c:v>
                </c:pt>
                <c:pt idx="63">
                  <c:v>-8.3962676061927394E-2</c:v>
                </c:pt>
                <c:pt idx="64">
                  <c:v>-8.4968846324583458E-2</c:v>
                </c:pt>
                <c:pt idx="65">
                  <c:v>-8.5961903808422502E-2</c:v>
                </c:pt>
                <c:pt idx="66">
                  <c:v>-8.6941691069016211E-2</c:v>
                </c:pt>
                <c:pt idx="67">
                  <c:v>-8.7908052765865677E-2</c:v>
                </c:pt>
                <c:pt idx="68">
                  <c:v>-8.8860835687029668E-2</c:v>
                </c:pt>
                <c:pt idx="69">
                  <c:v>-8.9799888773415701E-2</c:v>
                </c:pt>
                <c:pt idx="70">
                  <c:v>-9.0725063142729809E-2</c:v>
                </c:pt>
                <c:pt idx="71">
                  <c:v>-9.1636212113080998E-2</c:v>
                </c:pt>
                <c:pt idx="72">
                  <c:v>-9.2533191226236933E-2</c:v>
                </c:pt>
                <c:pt idx="73">
                  <c:v>-9.3415858270527202E-2</c:v>
                </c:pt>
                <c:pt idx="74">
                  <c:v>-9.4284073303390226E-2</c:v>
                </c:pt>
                <c:pt idx="75">
                  <c:v>-9.5137698673560367E-2</c:v>
                </c:pt>
                <c:pt idx="76">
                  <c:v>-9.5976599042892047E-2</c:v>
                </c:pt>
                <c:pt idx="77">
                  <c:v>-9.680064140781687E-2</c:v>
                </c:pt>
                <c:pt idx="78">
                  <c:v>-9.760969512043062E-2</c:v>
                </c:pt>
                <c:pt idx="79">
                  <c:v>-9.8403631909206965E-2</c:v>
                </c:pt>
                <c:pt idx="80">
                  <c:v>-9.9182325899334262E-2</c:v>
                </c:pt>
                <c:pt idx="81">
                  <c:v>-9.9945653632672243E-2</c:v>
                </c:pt>
                <c:pt idx="82">
                  <c:v>-0.10069349408732597</c:v>
                </c:pt>
                <c:pt idx="83">
                  <c:v>-0.10142572869683306</c:v>
                </c:pt>
                <c:pt idx="84">
                  <c:v>-0.10214224136896187</c:v>
                </c:pt>
                <c:pt idx="85">
                  <c:v>-0.10284291850411738</c:v>
                </c:pt>
                <c:pt idx="86">
                  <c:v>-0.10352764901335187</c:v>
                </c:pt>
                <c:pt idx="87">
                  <c:v>-0.10419632433597746</c:v>
                </c:pt>
                <c:pt idx="88">
                  <c:v>-0.10484883845677796</c:v>
                </c:pt>
                <c:pt idx="89">
                  <c:v>-0.10548508792281705</c:v>
                </c:pt>
                <c:pt idx="90">
                  <c:v>-0.10610497185984011</c:v>
                </c:pt>
                <c:pt idx="91">
                  <c:v>-0.10670839198826761</c:v>
                </c:pt>
                <c:pt idx="92">
                  <c:v>-0.10729525263877657</c:v>
                </c:pt>
                <c:pt idx="93">
                  <c:v>-0.10786546076746865</c:v>
                </c:pt>
                <c:pt idx="94">
                  <c:v>-0.10841892597062178</c:v>
                </c:pt>
                <c:pt idx="95">
                  <c:v>-0.10895556049902314</c:v>
                </c:pt>
                <c:pt idx="96">
                  <c:v>-0.10947527927188146</c:v>
                </c:pt>
                <c:pt idx="97">
                  <c:v>-0.10997799989031616</c:v>
                </c:pt>
                <c:pt idx="98">
                  <c:v>-0.11046364265042126</c:v>
                </c:pt>
                <c:pt idx="99">
                  <c:v>-0.11093213055590199</c:v>
                </c:pt>
                <c:pt idx="100">
                  <c:v>-0.11138338933028236</c:v>
                </c:pt>
                <c:pt idx="101">
                  <c:v>-0.11181734742868112</c:v>
                </c:pt>
                <c:pt idx="102">
                  <c:v>-0.11223393604915499</c:v>
                </c:pt>
                <c:pt idx="103">
                  <c:v>-0.11263308914360684</c:v>
                </c:pt>
                <c:pt idx="104">
                  <c:v>-0.11301474342825725</c:v>
                </c:pt>
                <c:pt idx="105">
                  <c:v>-0.11337883839367792</c:v>
                </c:pt>
                <c:pt idx="106">
                  <c:v>-0.11372531631438507</c:v>
                </c:pt>
                <c:pt idx="107">
                  <c:v>-0.11405412225799161</c:v>
                </c:pt>
                <c:pt idx="108">
                  <c:v>-0.11436520409391635</c:v>
                </c:pt>
                <c:pt idx="109">
                  <c:v>-0.11465851250164902</c:v>
                </c:pt>
                <c:pt idx="110">
                  <c:v>-0.11493400097856991</c:v>
                </c:pt>
                <c:pt idx="111">
                  <c:v>-0.11519162584732254</c:v>
                </c:pt>
                <c:pt idx="112">
                  <c:v>-0.11543134626273847</c:v>
                </c:pt>
                <c:pt idx="113">
                  <c:v>-0.11565312421831321</c:v>
                </c:pt>
                <c:pt idx="114">
                  <c:v>-0.11585692455223187</c:v>
                </c:pt>
                <c:pt idx="115">
                  <c:v>-0.11604271495294396</c:v>
                </c:pt>
                <c:pt idx="116">
                  <c:v>-0.11621046596428615</c:v>
                </c:pt>
                <c:pt idx="117">
                  <c:v>-0.11636015099015248</c:v>
                </c:pt>
                <c:pt idx="118">
                  <c:v>-0.11649174629871104</c:v>
                </c:pt>
                <c:pt idx="119">
                  <c:v>-0.11660523102616642</c:v>
                </c:pt>
                <c:pt idx="120">
                  <c:v>-0.11670058718006776</c:v>
                </c:pt>
                <c:pt idx="121">
                  <c:v>-0.1167777996421612</c:v>
                </c:pt>
                <c:pt idx="122">
                  <c:v>-0.11683685617078686</c:v>
                </c:pt>
                <c:pt idx="123">
                  <c:v>-0.11687774740281971</c:v>
                </c:pt>
                <c:pt idx="124">
                  <c:v>-0.11690046685515404</c:v>
                </c:pt>
                <c:pt idx="125">
                  <c:v>-0.11690501092573134</c:v>
                </c:pt>
                <c:pt idx="126">
                  <c:v>-0.11689137889411129</c:v>
                </c:pt>
                <c:pt idx="127">
                  <c:v>-0.11685957292158618</c:v>
                </c:pt>
                <c:pt idx="128">
                  <c:v>-0.11680959805083804</c:v>
                </c:pt>
                <c:pt idx="129">
                  <c:v>-0.11674146220513927</c:v>
                </c:pt>
                <c:pt idx="130">
                  <c:v>-0.11665517618709643</c:v>
                </c:pt>
                <c:pt idx="131">
                  <c:v>-0.11655075367693749</c:v>
                </c:pt>
                <c:pt idx="132">
                  <c:v>-0.1164282112303429</c:v>
                </c:pt>
                <c:pt idx="133">
                  <c:v>-0.11628756827582089</c:v>
                </c:pt>
                <c:pt idx="134">
                  <c:v>-0.11612884711162698</c:v>
                </c:pt>
                <c:pt idx="135">
                  <c:v>-0.11595207290222885</c:v>
                </c:pt>
                <c:pt idx="136">
                  <c:v>-0.11575727367431658</c:v>
                </c:pt>
                <c:pt idx="137">
                  <c:v>-0.11554448031235917</c:v>
                </c:pt>
                <c:pt idx="138">
                  <c:v>-0.1153137265537079</c:v>
                </c:pt>
                <c:pt idx="139">
                  <c:v>-0.11506504898324754</c:v>
                </c:pt>
                <c:pt idx="140">
                  <c:v>-0.11479848702759592</c:v>
                </c:pt>
                <c:pt idx="141">
                  <c:v>-0.11451408294885304</c:v>
                </c:pt>
                <c:pt idx="142">
                  <c:v>-0.11421188183790065</c:v>
                </c:pt>
                <c:pt idx="143">
                  <c:v>-0.11389193160725329</c:v>
                </c:pt>
                <c:pt idx="144">
                  <c:v>-0.11355428298346198</c:v>
                </c:pt>
                <c:pt idx="145">
                  <c:v>-0.1131989894990718</c:v>
                </c:pt>
                <c:pt idx="146">
                  <c:v>-0.11282610748413456</c:v>
                </c:pt>
                <c:pt idx="147">
                  <c:v>-0.11243569605727792</c:v>
                </c:pt>
                <c:pt idx="148">
                  <c:v>-0.11202781711633247</c:v>
                </c:pt>
                <c:pt idx="149">
                  <c:v>-0.11160253532851805</c:v>
                </c:pt>
                <c:pt idx="150">
                  <c:v>-0.11115991812019117</c:v>
                </c:pt>
                <c:pt idx="151">
                  <c:v>-0.11070003566615484</c:v>
                </c:pt>
                <c:pt idx="152">
                  <c:v>-0.11022296087853267</c:v>
                </c:pt>
                <c:pt idx="153">
                  <c:v>-0.10972876939520906</c:v>
                </c:pt>
                <c:pt idx="154">
                  <c:v>-0.1092175395678372</c:v>
                </c:pt>
                <c:pt idx="155">
                  <c:v>-0.10868935244941666</c:v>
                </c:pt>
                <c:pt idx="156">
                  <c:v>-0.10814429178144302</c:v>
                </c:pt>
                <c:pt idx="157">
                  <c:v>-0.10758244398063098</c:v>
                </c:pt>
                <c:pt idx="158">
                  <c:v>-0.1070038981252133</c:v>
                </c:pt>
                <c:pt idx="159">
                  <c:v>-0.1064087459408181</c:v>
                </c:pt>
                <c:pt idx="160">
                  <c:v>-0.10579708178592603</c:v>
                </c:pt>
                <c:pt idx="161">
                  <c:v>-0.10516900263691027</c:v>
                </c:pt>
                <c:pt idx="162">
                  <c:v>-0.10452460807266141</c:v>
                </c:pt>
                <c:pt idx="163">
                  <c:v>-0.1038640002587996</c:v>
                </c:pt>
                <c:pt idx="164">
                  <c:v>-0.10318728393147687</c:v>
                </c:pt>
                <c:pt idx="165">
                  <c:v>-0.10249456638077152</c:v>
                </c:pt>
                <c:pt idx="166">
                  <c:v>-0.10178595743367792</c:v>
                </c:pt>
                <c:pt idx="167">
                  <c:v>-0.10106156943669405</c:v>
                </c:pt>
                <c:pt idx="168">
                  <c:v>-0.10032151723800926</c:v>
                </c:pt>
                <c:pt idx="169">
                  <c:v>-9.9565918169295872E-2</c:v>
                </c:pt>
                <c:pt idx="170">
                  <c:v>-9.8794892027106784E-2</c:v>
                </c:pt>
                <c:pt idx="171">
                  <c:v>-9.8008561053882212E-2</c:v>
                </c:pt>
                <c:pt idx="172">
                  <c:v>-9.7207049918568794E-2</c:v>
                </c:pt>
                <c:pt idx="173">
                  <c:v>-9.6390485696854017E-2</c:v>
                </c:pt>
                <c:pt idx="174">
                  <c:v>-9.5558997851018859E-2</c:v>
                </c:pt>
                <c:pt idx="175">
                  <c:v>-9.4712718209412197E-2</c:v>
                </c:pt>
                <c:pt idx="176">
                  <c:v>-9.3851780945550203E-2</c:v>
                </c:pt>
                <c:pt idx="177">
                  <c:v>-9.2976322556843585E-2</c:v>
                </c:pt>
                <c:pt idx="178">
                  <c:v>-9.2086481842956688E-2</c:v>
                </c:pt>
                <c:pt idx="179">
                  <c:v>-9.1182399883801571E-2</c:v>
                </c:pt>
                <c:pt idx="180">
                  <c:v>-9.0264220017170285E-2</c:v>
                </c:pt>
                <c:pt idx="181">
                  <c:v>-8.9332087816009431E-2</c:v>
                </c:pt>
                <c:pt idx="182">
                  <c:v>-8.8386151065340479E-2</c:v>
                </c:pt>
                <c:pt idx="183">
                  <c:v>-8.7426559738828818E-2</c:v>
                </c:pt>
                <c:pt idx="184">
                  <c:v>-8.6453465975006388E-2</c:v>
                </c:pt>
                <c:pt idx="185">
                  <c:v>-8.5467024053150903E-2</c:v>
                </c:pt>
                <c:pt idx="186">
                  <c:v>-8.4467390368825432E-2</c:v>
                </c:pt>
                <c:pt idx="187">
                  <c:v>-8.3454723409082762E-2</c:v>
                </c:pt>
                <c:pt idx="188">
                  <c:v>-8.2429183727338096E-2</c:v>
                </c:pt>
                <c:pt idx="189">
                  <c:v>-8.1390933917913952E-2</c:v>
                </c:pt>
                <c:pt idx="190">
                  <c:v>-8.0340138590261706E-2</c:v>
                </c:pt>
                <c:pt idx="191">
                  <c:v>-7.9276964342863618E-2</c:v>
                </c:pt>
                <c:pt idx="192">
                  <c:v>-7.8201579736819321E-2</c:v>
                </c:pt>
                <c:pt idx="193">
                  <c:v>-7.711415526912134E-2</c:v>
                </c:pt>
                <c:pt idx="194">
                  <c:v>-7.6014863345623768E-2</c:v>
                </c:pt>
                <c:pt idx="195">
                  <c:v>-7.490387825370784E-2</c:v>
                </c:pt>
                <c:pt idx="196">
                  <c:v>-7.3781376134649884E-2</c:v>
                </c:pt>
                <c:pt idx="197">
                  <c:v>-7.2647534955694648E-2</c:v>
                </c:pt>
                <c:pt idx="198">
                  <c:v>-7.1502534481839658E-2</c:v>
                </c:pt>
                <c:pt idx="199">
                  <c:v>-7.0346556247334366E-2</c:v>
                </c:pt>
                <c:pt idx="200">
                  <c:v>-6.9179783526898658E-2</c:v>
                </c:pt>
                <c:pt idx="201">
                  <c:v>-6.8002401306665558E-2</c:v>
                </c:pt>
                <c:pt idx="202">
                  <c:v>-6.681459625485274E-2</c:v>
                </c:pt>
                <c:pt idx="203">
                  <c:v>-6.5616556692166969E-2</c:v>
                </c:pt>
                <c:pt idx="204">
                  <c:v>-6.4408472561946872E-2</c:v>
                </c:pt>
                <c:pt idx="205">
                  <c:v>-6.3190535400048445E-2</c:v>
                </c:pt>
                <c:pt idx="206">
                  <c:v>-6.1962938304477744E-2</c:v>
                </c:pt>
                <c:pt idx="207">
                  <c:v>-6.0725875904776308E-2</c:v>
                </c:pt>
                <c:pt idx="208">
                  <c:v>-5.9479544331163675E-2</c:v>
                </c:pt>
                <c:pt idx="209">
                  <c:v>-5.8224141183441602E-2</c:v>
                </c:pt>
                <c:pt idx="210">
                  <c:v>-5.6959865499665786E-2</c:v>
                </c:pt>
                <c:pt idx="211">
                  <c:v>-5.5686917724589419E-2</c:v>
                </c:pt>
                <c:pt idx="212">
                  <c:v>-5.4405499677883405E-2</c:v>
                </c:pt>
                <c:pt idx="213">
                  <c:v>-5.3115814522138989E-2</c:v>
                </c:pt>
                <c:pt idx="214">
                  <c:v>-5.1818066730657399E-2</c:v>
                </c:pt>
                <c:pt idx="215">
                  <c:v>-5.0512462055031404E-2</c:v>
                </c:pt>
                <c:pt idx="216">
                  <c:v>-4.919920749252444E-2</c:v>
                </c:pt>
                <c:pt idx="217">
                  <c:v>-4.7878511253252445E-2</c:v>
                </c:pt>
                <c:pt idx="218">
                  <c:v>-4.6550582727172808E-2</c:v>
                </c:pt>
                <c:pt idx="219">
                  <c:v>-4.5215632450886757E-2</c:v>
                </c:pt>
                <c:pt idx="220">
                  <c:v>-4.3873872074259995E-2</c:v>
                </c:pt>
                <c:pt idx="221">
                  <c:v>-4.2525514326866312E-2</c:v>
                </c:pt>
                <c:pt idx="222">
                  <c:v>-4.1170772984260501E-2</c:v>
                </c:pt>
                <c:pt idx="223">
                  <c:v>-3.9809862834085441E-2</c:v>
                </c:pt>
                <c:pt idx="224">
                  <c:v>-3.8442999642018284E-2</c:v>
                </c:pt>
                <c:pt idx="225">
                  <c:v>-3.707040011756195E-2</c:v>
                </c:pt>
                <c:pt idx="226">
                  <c:v>-3.5692281879687093E-2</c:v>
                </c:pt>
                <c:pt idx="227">
                  <c:v>-3.4308863422329368E-2</c:v>
                </c:pt>
                <c:pt idx="228">
                  <c:v>-3.2920364079748389E-2</c:v>
                </c:pt>
                <c:pt idx="229">
                  <c:v>-3.1527003991753545E-2</c:v>
                </c:pt>
                <c:pt idx="230">
                  <c:v>-3.0129004068801611E-2</c:v>
                </c:pt>
                <c:pt idx="231">
                  <c:v>-2.8726585956972563E-2</c:v>
                </c:pt>
                <c:pt idx="232">
                  <c:v>-2.7319972002828881E-2</c:v>
                </c:pt>
                <c:pt idx="233">
                  <c:v>-2.5909385218163262E-2</c:v>
                </c:pt>
                <c:pt idx="234">
                  <c:v>-2.4495049244641326E-2</c:v>
                </c:pt>
                <c:pt idx="235">
                  <c:v>-2.3077188318344485E-2</c:v>
                </c:pt>
                <c:pt idx="236">
                  <c:v>-2.1656027234218101E-2</c:v>
                </c:pt>
                <c:pt idx="237">
                  <c:v>-2.0231791310431478E-2</c:v>
                </c:pt>
                <c:pt idx="238">
                  <c:v>-1.8804706352654941E-2</c:v>
                </c:pt>
                <c:pt idx="239">
                  <c:v>-1.737499861825912E-2</c:v>
                </c:pt>
                <c:pt idx="240">
                  <c:v>-1.5942894780443105E-2</c:v>
                </c:pt>
                <c:pt idx="241">
                  <c:v>-1.450862189229667E-2</c:v>
                </c:pt>
                <c:pt idx="242">
                  <c:v>-1.3072407350801805E-2</c:v>
                </c:pt>
                <c:pt idx="243">
                  <c:v>-1.1634478860780183E-2</c:v>
                </c:pt>
                <c:pt idx="244">
                  <c:v>-1.0195064398791819E-2</c:v>
                </c:pt>
                <c:pt idx="245">
                  <c:v>-8.7543921769901965E-3</c:v>
                </c:pt>
                <c:pt idx="246">
                  <c:v>-7.3126906069404946E-3</c:v>
                </c:pt>
                <c:pt idx="247">
                  <c:v>-5.8701882634061946E-3</c:v>
                </c:pt>
                <c:pt idx="248">
                  <c:v>-4.427113848109363E-3</c:v>
                </c:pt>
                <c:pt idx="249">
                  <c:v>-2.9836961534712575E-3</c:v>
                </c:pt>
                <c:pt idx="250">
                  <c:v>-1.5401640263385573E-3</c:v>
                </c:pt>
                <c:pt idx="251">
                  <c:v>-9.6746331700502987E-5</c:v>
                </c:pt>
                <c:pt idx="252">
                  <c:v>1.3463280835963793E-3</c:v>
                </c:pt>
                <c:pt idx="253">
                  <c:v>2.788830427130678E-3</c:v>
                </c:pt>
                <c:pt idx="254">
                  <c:v>4.2305319971803279E-3</c:v>
                </c:pt>
                <c:pt idx="255">
                  <c:v>5.6712042189819992E-3</c:v>
                </c:pt>
                <c:pt idx="256">
                  <c:v>7.1106186809703599E-3</c:v>
                </c:pt>
                <c:pt idx="257">
                  <c:v>8.5485471709919325E-3</c:v>
                </c:pt>
                <c:pt idx="258">
                  <c:v>9.9847617124868421E-3</c:v>
                </c:pt>
                <c:pt idx="259">
                  <c:v>1.1419034600633277E-2</c:v>
                </c:pt>
                <c:pt idx="260">
                  <c:v>1.2851138438449237E-2</c:v>
                </c:pt>
                <c:pt idx="261">
                  <c:v>1.4280846172845106E-2</c:v>
                </c:pt>
                <c:pt idx="262">
                  <c:v>1.5707931130621636E-2</c:v>
                </c:pt>
                <c:pt idx="263">
                  <c:v>1.7132167054408204E-2</c:v>
                </c:pt>
                <c:pt idx="264">
                  <c:v>1.8553328138534636E-2</c:v>
                </c:pt>
                <c:pt idx="265">
                  <c:v>1.997118906483147E-2</c:v>
                </c:pt>
                <c:pt idx="266">
                  <c:v>2.1385525038353354E-2</c:v>
                </c:pt>
                <c:pt idx="267">
                  <c:v>2.2796111823019018E-2</c:v>
                </c:pt>
                <c:pt idx="268">
                  <c:v>2.4202725777162693E-2</c:v>
                </c:pt>
                <c:pt idx="269">
                  <c:v>2.5605143888991683E-2</c:v>
                </c:pt>
                <c:pt idx="270">
                  <c:v>2.7003143811943669E-2</c:v>
                </c:pt>
                <c:pt idx="271">
                  <c:v>2.8396503899938495E-2</c:v>
                </c:pt>
                <c:pt idx="272">
                  <c:v>2.9785003242519422E-2</c:v>
                </c:pt>
                <c:pt idx="273">
                  <c:v>3.1168421699877196E-2</c:v>
                </c:pt>
                <c:pt idx="274">
                  <c:v>3.2546539937752049E-2</c:v>
                </c:pt>
                <c:pt idx="275">
                  <c:v>3.3919139462208321E-2</c:v>
                </c:pt>
                <c:pt idx="276">
                  <c:v>3.5286002654275526E-2</c:v>
                </c:pt>
                <c:pt idx="277">
                  <c:v>3.6646912804450572E-2</c:v>
                </c:pt>
                <c:pt idx="278">
                  <c:v>3.8001654147056321E-2</c:v>
                </c:pt>
                <c:pt idx="279">
                  <c:v>3.9350011894450053E-2</c:v>
                </c:pt>
                <c:pt idx="280">
                  <c:v>4.0691772271076808E-2</c:v>
                </c:pt>
                <c:pt idx="281">
                  <c:v>4.202672254736279E-2</c:v>
                </c:pt>
                <c:pt idx="282">
                  <c:v>4.3354651073442475E-2</c:v>
                </c:pt>
                <c:pt idx="283">
                  <c:v>4.4675347312714463E-2</c:v>
                </c:pt>
                <c:pt idx="284">
                  <c:v>4.5988601875221365E-2</c:v>
                </c:pt>
                <c:pt idx="285">
                  <c:v>4.7294206550847401E-2</c:v>
                </c:pt>
                <c:pt idx="286">
                  <c:v>4.8591954342328977E-2</c:v>
                </c:pt>
                <c:pt idx="287">
                  <c:v>4.9881639498073338E-2</c:v>
                </c:pt>
                <c:pt idx="288">
                  <c:v>5.1163057544779379E-2</c:v>
                </c:pt>
                <c:pt idx="289">
                  <c:v>5.2436005319855733E-2</c:v>
                </c:pt>
                <c:pt idx="290">
                  <c:v>5.37002810036315E-2</c:v>
                </c:pt>
                <c:pt idx="291">
                  <c:v>5.4955684151353601E-2</c:v>
                </c:pt>
                <c:pt idx="292">
                  <c:v>5.6202015724966234E-2</c:v>
                </c:pt>
                <c:pt idx="293">
                  <c:v>5.7439078124667593E-2</c:v>
                </c:pt>
                <c:pt idx="294">
                  <c:v>5.8666675220238322E-2</c:v>
                </c:pt>
                <c:pt idx="295">
                  <c:v>5.9884612382136743E-2</c:v>
                </c:pt>
                <c:pt idx="296">
                  <c:v>6.1092696512356784E-2</c:v>
                </c:pt>
                <c:pt idx="297">
                  <c:v>6.2290736075042583E-2</c:v>
                </c:pt>
                <c:pt idx="298">
                  <c:v>6.3478541126855387E-2</c:v>
                </c:pt>
                <c:pt idx="299">
                  <c:v>6.4655923347088445E-2</c:v>
                </c:pt>
                <c:pt idx="300">
                  <c:v>6.5822696067524181E-2</c:v>
                </c:pt>
                <c:pt idx="301">
                  <c:v>6.6978674302029445E-2</c:v>
                </c:pt>
                <c:pt idx="302">
                  <c:v>6.812367477588438E-2</c:v>
                </c:pt>
                <c:pt idx="303">
                  <c:v>6.9257515954839644E-2</c:v>
                </c:pt>
                <c:pt idx="304">
                  <c:v>7.0380018073897585E-2</c:v>
                </c:pt>
                <c:pt idx="305">
                  <c:v>7.1491003165813458E-2</c:v>
                </c:pt>
                <c:pt idx="306">
                  <c:v>7.2590295089311044E-2</c:v>
                </c:pt>
                <c:pt idx="307">
                  <c:v>7.3677719557008983E-2</c:v>
                </c:pt>
                <c:pt idx="308">
                  <c:v>7.4753104163053252E-2</c:v>
                </c:pt>
                <c:pt idx="309">
                  <c:v>7.5816278410451354E-2</c:v>
                </c:pt>
                <c:pt idx="310">
                  <c:v>7.6867073738103558E-2</c:v>
                </c:pt>
                <c:pt idx="311">
                  <c:v>7.7905323547527688E-2</c:v>
                </c:pt>
                <c:pt idx="312">
                  <c:v>7.8930863229272369E-2</c:v>
                </c:pt>
                <c:pt idx="313">
                  <c:v>7.9943530189014983E-2</c:v>
                </c:pt>
                <c:pt idx="314">
                  <c:v>8.0943163873340426E-2</c:v>
                </c:pt>
                <c:pt idx="315">
                  <c:v>8.1929605795195939E-2</c:v>
                </c:pt>
                <c:pt idx="316">
                  <c:v>8.2902699559018314E-2</c:v>
                </c:pt>
                <c:pt idx="317">
                  <c:v>8.3862290885529961E-2</c:v>
                </c:pt>
                <c:pt idx="318">
                  <c:v>8.4808227636198899E-2</c:v>
                </c:pt>
                <c:pt idx="319">
                  <c:v>8.5740359837359725E-2</c:v>
                </c:pt>
                <c:pt idx="320">
                  <c:v>8.6658539703991025E-2</c:v>
                </c:pt>
                <c:pt idx="321">
                  <c:v>8.7562621663146087E-2</c:v>
                </c:pt>
                <c:pt idx="322">
                  <c:v>8.845246237703297E-2</c:v>
                </c:pt>
                <c:pt idx="323">
                  <c:v>8.9327920765739602E-2</c:v>
                </c:pt>
                <c:pt idx="324">
                  <c:v>9.018885802960154E-2</c:v>
                </c:pt>
                <c:pt idx="325">
                  <c:v>9.1035137671208188E-2</c:v>
                </c:pt>
                <c:pt idx="326">
                  <c:v>9.1866625517043346E-2</c:v>
                </c:pt>
                <c:pt idx="327">
                  <c:v>9.2683189738758082E-2</c:v>
                </c:pt>
                <c:pt idx="328">
                  <c:v>9.3484700874071472E-2</c:v>
                </c:pt>
                <c:pt idx="329">
                  <c:v>9.4271031847296058E-2</c:v>
                </c:pt>
                <c:pt idx="330">
                  <c:v>9.504205798948509E-2</c:v>
                </c:pt>
                <c:pt idx="331">
                  <c:v>9.5797657058198468E-2</c:v>
                </c:pt>
                <c:pt idx="332">
                  <c:v>9.6537709256883264E-2</c:v>
                </c:pt>
                <c:pt idx="333">
                  <c:v>9.72620972538671E-2</c:v>
                </c:pt>
                <c:pt idx="334">
                  <c:v>9.7970706200960656E-2</c:v>
                </c:pt>
                <c:pt idx="335">
                  <c:v>9.8663423751666021E-2</c:v>
                </c:pt>
                <c:pt idx="336">
                  <c:v>9.9340140078988698E-2</c:v>
                </c:pt>
                <c:pt idx="337">
                  <c:v>0.10000074789285049</c:v>
                </c:pt>
                <c:pt idx="338">
                  <c:v>0.10064514245709937</c:v>
                </c:pt>
                <c:pt idx="339">
                  <c:v>0.10127322160611506</c:v>
                </c:pt>
                <c:pt idx="340">
                  <c:v>0.10188488576100711</c:v>
                </c:pt>
                <c:pt idx="341">
                  <c:v>0.10248003794540231</c:v>
                </c:pt>
                <c:pt idx="342">
                  <c:v>0.10305858380081993</c:v>
                </c:pt>
                <c:pt idx="343">
                  <c:v>0.10362043160163198</c:v>
                </c:pt>
                <c:pt idx="344">
                  <c:v>0.1041654922696056</c:v>
                </c:pt>
                <c:pt idx="345">
                  <c:v>0.1046936793880261</c:v>
                </c:pt>
                <c:pt idx="346">
                  <c:v>0.10520490921539796</c:v>
                </c:pt>
                <c:pt idx="347">
                  <c:v>0.10569910069872154</c:v>
                </c:pt>
                <c:pt idx="348">
                  <c:v>0.10617617548634367</c:v>
                </c:pt>
                <c:pt idx="349">
                  <c:v>0.10663605794037999</c:v>
                </c:pt>
                <c:pt idx="350">
                  <c:v>0.10707867514870685</c:v>
                </c:pt>
                <c:pt idx="351">
                  <c:v>0.10750395693652122</c:v>
                </c:pt>
                <c:pt idx="352">
                  <c:v>0.10791183587746667</c:v>
                </c:pt>
                <c:pt idx="353">
                  <c:v>0.10830224730432329</c:v>
                </c:pt>
                <c:pt idx="354">
                  <c:v>0.10867512931926049</c:v>
                </c:pt>
                <c:pt idx="355">
                  <c:v>0.10903042280365066</c:v>
                </c:pt>
                <c:pt idx="356">
                  <c:v>0.10936807142744194</c:v>
                </c:pt>
                <c:pt idx="357">
                  <c:v>0.10968802165808927</c:v>
                </c:pt>
                <c:pt idx="358">
                  <c:v>0.10999022276904165</c:v>
                </c:pt>
                <c:pt idx="359">
                  <c:v>0.1102746268477845</c:v>
                </c:pt>
                <c:pt idx="360">
                  <c:v>0.11054118880343609</c:v>
                </c:pt>
                <c:pt idx="361">
                  <c:v>0.11078986637389643</c:v>
                </c:pt>
                <c:pt idx="362">
                  <c:v>0.11102062013254768</c:v>
                </c:pt>
                <c:pt idx="363">
                  <c:v>0.11123341349450507</c:v>
                </c:pt>
                <c:pt idx="364">
                  <c:v>0.11142821272241732</c:v>
                </c:pt>
                <c:pt idx="365">
                  <c:v>0.11160498693181542</c:v>
                </c:pt>
                <c:pt idx="366">
                  <c:v>0.1117637080960093</c:v>
                </c:pt>
                <c:pt idx="367">
                  <c:v>0.1119043510505313</c:v>
                </c:pt>
                <c:pt idx="368">
                  <c:v>0.11202689349712584</c:v>
                </c:pt>
                <c:pt idx="369">
                  <c:v>0.11213131600728476</c:v>
                </c:pt>
                <c:pt idx="370">
                  <c:v>0.1122176020253276</c:v>
                </c:pt>
                <c:pt idx="371">
                  <c:v>0.11228573787102633</c:v>
                </c:pt>
                <c:pt idx="372">
                  <c:v>0.11233571274177445</c:v>
                </c:pt>
                <c:pt idx="373">
                  <c:v>0.11236751871429954</c:v>
                </c:pt>
                <c:pt idx="374">
                  <c:v>0.11238115074591955</c:v>
                </c:pt>
                <c:pt idx="375">
                  <c:v>0.11237660667534224</c:v>
                </c:pt>
                <c:pt idx="376">
                  <c:v>0.11235388722300788</c:v>
                </c:pt>
                <c:pt idx="377">
                  <c:v>0.112312995990975</c:v>
                </c:pt>
                <c:pt idx="378">
                  <c:v>0.11225393946234932</c:v>
                </c:pt>
                <c:pt idx="379">
                  <c:v>0.11217672700025585</c:v>
                </c:pt>
                <c:pt idx="380">
                  <c:v>0.11208137084635449</c:v>
                </c:pt>
                <c:pt idx="381">
                  <c:v>0.11196788611889907</c:v>
                </c:pt>
                <c:pt idx="382">
                  <c:v>0.11183629081034049</c:v>
                </c:pt>
                <c:pt idx="383">
                  <c:v>0.11168660578447413</c:v>
                </c:pt>
                <c:pt idx="384">
                  <c:v>0.11151885477313192</c:v>
                </c:pt>
                <c:pt idx="385">
                  <c:v>0.11133306437241983</c:v>
                </c:pt>
                <c:pt idx="386">
                  <c:v>0.11112926403850112</c:v>
                </c:pt>
                <c:pt idx="387">
                  <c:v>0.11090748608292636</c:v>
                </c:pt>
                <c:pt idx="388">
                  <c:v>0.11066776566751041</c:v>
                </c:pt>
                <c:pt idx="389">
                  <c:v>0.11041014079875776</c:v>
                </c:pt>
                <c:pt idx="390">
                  <c:v>0.11013465232183683</c:v>
                </c:pt>
                <c:pt idx="391">
                  <c:v>0.10984134391410415</c:v>
                </c:pt>
                <c:pt idx="392">
                  <c:v>0.10953026207817937</c:v>
                </c:pt>
                <c:pt idx="393">
                  <c:v>0.1092014561345728</c:v>
                </c:pt>
                <c:pt idx="394">
                  <c:v>0.10885497821386564</c:v>
                </c:pt>
                <c:pt idx="395">
                  <c:v>0.10849088324844494</c:v>
                </c:pt>
                <c:pt idx="396">
                  <c:v>0.10810922896379449</c:v>
                </c:pt>
                <c:pt idx="397">
                  <c:v>0.10771007586934264</c:v>
                </c:pt>
                <c:pt idx="398">
                  <c:v>0.10729348724886874</c:v>
                </c:pt>
                <c:pt idx="399">
                  <c:v>0.10685952915046994</c:v>
                </c:pt>
                <c:pt idx="400">
                  <c:v>0.10640827037608958</c:v>
                </c:pt>
                <c:pt idx="401">
                  <c:v>0.1059397824706088</c:v>
                </c:pt>
                <c:pt idx="402">
                  <c:v>0.10545413971050369</c:v>
                </c:pt>
                <c:pt idx="403">
                  <c:v>0.10495141909206898</c:v>
                </c:pt>
                <c:pt idx="404">
                  <c:v>0.10443170031921062</c:v>
                </c:pt>
                <c:pt idx="405">
                  <c:v>0.10389506579080922</c:v>
                </c:pt>
                <c:pt idx="406">
                  <c:v>0.10334160058765611</c:v>
                </c:pt>
                <c:pt idx="407">
                  <c:v>0.10277139245896397</c:v>
                </c:pt>
                <c:pt idx="408">
                  <c:v>0.10218453180845498</c:v>
                </c:pt>
                <c:pt idx="409">
                  <c:v>0.10158111168002751</c:v>
                </c:pt>
                <c:pt idx="410">
                  <c:v>0.10096122774300438</c:v>
                </c:pt>
                <c:pt idx="411">
                  <c:v>0.10032497827696528</c:v>
                </c:pt>
                <c:pt idx="412">
                  <c:v>9.9672464156164778E-2</c:v>
                </c:pt>
                <c:pt idx="413">
                  <c:v>9.900378883353915E-2</c:v>
                </c:pt>
                <c:pt idx="414">
                  <c:v>9.8319058324304626E-2</c:v>
                </c:pt>
                <c:pt idx="415">
                  <c:v>9.7618381189149131E-2</c:v>
                </c:pt>
                <c:pt idx="416">
                  <c:v>9.6901868517020276E-2</c:v>
                </c:pt>
                <c:pt idx="417">
                  <c:v>9.6169633907513152E-2</c:v>
                </c:pt>
                <c:pt idx="418">
                  <c:v>9.5421793452859435E-2</c:v>
                </c:pt>
                <c:pt idx="419">
                  <c:v>9.4658465719521398E-2</c:v>
                </c:pt>
                <c:pt idx="420">
                  <c:v>9.3879771729394088E-2</c:v>
                </c:pt>
                <c:pt idx="421">
                  <c:v>9.3085834940617757E-2</c:v>
                </c:pt>
                <c:pt idx="422">
                  <c:v>9.2276781228003951E-2</c:v>
                </c:pt>
                <c:pt idx="423">
                  <c:v>9.1452738863079114E-2</c:v>
                </c:pt>
                <c:pt idx="424">
                  <c:v>9.0613838493747434E-2</c:v>
                </c:pt>
                <c:pt idx="425">
                  <c:v>8.9760213123577237E-2</c:v>
                </c:pt>
                <c:pt idx="426">
                  <c:v>8.88919980907142E-2</c:v>
                </c:pt>
                <c:pt idx="427">
                  <c:v>8.8009331046423958E-2</c:v>
                </c:pt>
                <c:pt idx="428">
                  <c:v>8.7112351933267954E-2</c:v>
                </c:pt>
                <c:pt idx="429">
                  <c:v>8.6201202962916751E-2</c:v>
                </c:pt>
                <c:pt idx="430">
                  <c:v>8.5276028593602671E-2</c:v>
                </c:pt>
                <c:pt idx="431">
                  <c:v>8.4336975507216569E-2</c:v>
                </c:pt>
                <c:pt idx="432">
                  <c:v>8.338419258605255E-2</c:v>
                </c:pt>
                <c:pt idx="433">
                  <c:v>8.2417830889203125E-2</c:v>
                </c:pt>
                <c:pt idx="434">
                  <c:v>8.1438043628609361E-2</c:v>
                </c:pt>
                <c:pt idx="435">
                  <c:v>8.0444986144770289E-2</c:v>
                </c:pt>
                <c:pt idx="436">
                  <c:v>7.9438815882114239E-2</c:v>
                </c:pt>
                <c:pt idx="437">
                  <c:v>7.8419692364036536E-2</c:v>
                </c:pt>
                <c:pt idx="438">
                  <c:v>7.7387777167608279E-2</c:v>
                </c:pt>
                <c:pt idx="439">
                  <c:v>7.6343233897958884E-2</c:v>
                </c:pt>
                <c:pt idx="440">
                  <c:v>7.5286228162337085E-2</c:v>
                </c:pt>
                <c:pt idx="441">
                  <c:v>7.4216927543855116E-2</c:v>
                </c:pt>
                <c:pt idx="442">
                  <c:v>7.3135501574918993E-2</c:v>
                </c:pt>
                <c:pt idx="443">
                  <c:v>7.2042121710349835E-2</c:v>
                </c:pt>
                <c:pt idx="444">
                  <c:v>7.0936961300200857E-2</c:v>
                </c:pt>
                <c:pt idx="445">
                  <c:v>6.9820195562273465E-2</c:v>
                </c:pt>
                <c:pt idx="446">
                  <c:v>6.8692001554337009E-2</c:v>
                </c:pt>
                <c:pt idx="447">
                  <c:v>6.7552558146057637E-2</c:v>
                </c:pt>
                <c:pt idx="448">
                  <c:v>6.6402045990639161E-2</c:v>
                </c:pt>
                <c:pt idx="449">
                  <c:v>6.5240647496181067E-2</c:v>
                </c:pt>
                <c:pt idx="450">
                  <c:v>6.406854679675919E-2</c:v>
                </c:pt>
                <c:pt idx="451">
                  <c:v>6.2885929723231759E-2</c:v>
                </c:pt>
                <c:pt idx="452">
                  <c:v>6.1692983773776772E-2</c:v>
                </c:pt>
                <c:pt idx="453">
                  <c:v>6.0489898084165356E-2</c:v>
                </c:pt>
                <c:pt idx="454">
                  <c:v>5.9276863397775111E-2</c:v>
                </c:pt>
                <c:pt idx="455">
                  <c:v>5.8054072035348368E-2</c:v>
                </c:pt>
                <c:pt idx="456">
                  <c:v>5.682171786450118E-2</c:v>
                </c:pt>
                <c:pt idx="457">
                  <c:v>5.5579996268986333E-2</c:v>
                </c:pt>
                <c:pt idx="458">
                  <c:v>5.4329104117715875E-2</c:v>
                </c:pt>
                <c:pt idx="459">
                  <c:v>5.3069239733549108E-2</c:v>
                </c:pt>
                <c:pt idx="460">
                  <c:v>5.1800602861849163E-2</c:v>
                </c:pt>
                <c:pt idx="461">
                  <c:v>5.052339463881407E-2</c:v>
                </c:pt>
                <c:pt idx="462">
                  <c:v>4.9237817559588164E-2</c:v>
                </c:pt>
                <c:pt idx="463">
                  <c:v>4.7944075446157149E-2</c:v>
                </c:pt>
                <c:pt idx="464">
                  <c:v>4.6642373415032898E-2</c:v>
                </c:pt>
                <c:pt idx="465">
                  <c:v>4.5332917844733721E-2</c:v>
                </c:pt>
                <c:pt idx="466">
                  <c:v>4.4015916343063823E-2</c:v>
                </c:pt>
                <c:pt idx="467">
                  <c:v>4.2691577714197806E-2</c:v>
                </c:pt>
                <c:pt idx="468">
                  <c:v>4.1360111925576329E-2</c:v>
                </c:pt>
                <c:pt idx="469">
                  <c:v>4.0021730074616527E-2</c:v>
                </c:pt>
                <c:pt idx="470">
                  <c:v>3.8676644355243255E-2</c:v>
                </c:pt>
                <c:pt idx="471">
                  <c:v>3.732506802424735E-2</c:v>
                </c:pt>
                <c:pt idx="472">
                  <c:v>3.596721536747452E-2</c:v>
                </c:pt>
                <c:pt idx="473">
                  <c:v>3.4603301665851058E-2</c:v>
                </c:pt>
                <c:pt idx="474">
                  <c:v>3.3233543161252703E-2</c:v>
                </c:pt>
                <c:pt idx="475">
                  <c:v>3.1858157022220238E-2</c:v>
                </c:pt>
                <c:pt idx="476">
                  <c:v>3.0477361309528186E-2</c:v>
                </c:pt>
                <c:pt idx="477">
                  <c:v>2.909137494161294E-2</c:v>
                </c:pt>
                <c:pt idx="478">
                  <c:v>2.7700417659863995E-2</c:v>
                </c:pt>
                <c:pt idx="479">
                  <c:v>2.6304709993784727E-2</c:v>
                </c:pt>
                <c:pt idx="480">
                  <c:v>2.4904473226029115E-2</c:v>
                </c:pt>
                <c:pt idx="481">
                  <c:v>2.3499929357318147E-2</c:v>
                </c:pt>
                <c:pt idx="482">
                  <c:v>2.2091301071242405E-2</c:v>
                </c:pt>
                <c:pt idx="483">
                  <c:v>2.0678811698957252E-2</c:v>
                </c:pt>
                <c:pt idx="484">
                  <c:v>1.9262685183774463E-2</c:v>
                </c:pt>
                <c:pt idx="485">
                  <c:v>1.7843146045656809E-2</c:v>
                </c:pt>
                <c:pt idx="486">
                  <c:v>1.6420419345622109E-2</c:v>
                </c:pt>
                <c:pt idx="487">
                  <c:v>1.4994730650060614E-2</c:v>
                </c:pt>
                <c:pt idx="488">
                  <c:v>1.3566305994972216E-2</c:v>
                </c:pt>
                <c:pt idx="489">
                  <c:v>1.2135371850130194E-2</c:v>
                </c:pt>
                <c:pt idx="490">
                  <c:v>1.0702155083175187E-2</c:v>
                </c:pt>
                <c:pt idx="491">
                  <c:v>9.2668829236461671E-3</c:v>
                </c:pt>
                <c:pt idx="492">
                  <c:v>7.8297829269548813E-3</c:v>
                </c:pt>
                <c:pt idx="493">
                  <c:v>6.3910829383077702E-3</c:v>
                </c:pt>
                <c:pt idx="494">
                  <c:v>4.951011056581891E-3</c:v>
                </c:pt>
                <c:pt idx="495">
                  <c:v>3.5097955981615789E-3</c:v>
                </c:pt>
                <c:pt idx="496">
                  <c:v>2.0676650607396848E-3</c:v>
                </c:pt>
                <c:pt idx="497">
                  <c:v>6.248480870900742E-4</c:v>
                </c:pt>
                <c:pt idx="498">
                  <c:v>-8.1842657118196189E-4</c:v>
                </c:pt>
                <c:pt idx="499">
                  <c:v>-2.2619300899074644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F8EC-4EFD-89C1-33DDCB9221AC}"/>
            </c:ext>
          </c:extLst>
        </c:ser>
        <c:ser>
          <c:idx val="11"/>
          <c:order val="11"/>
          <c:tx>
            <c:v>CorrCircle12</c:v>
          </c:tx>
          <c:spPr>
            <a:ln w="3175">
              <a:noFill/>
              <a:prstDash val="solid"/>
            </a:ln>
          </c:spPr>
          <c:marker>
            <c:symbol val="none"/>
          </c:marker>
          <c:xVal>
            <c:numRef>
              <c:f>'CA Factors + Definition Combine'!ycir10</c:f>
              <c:numCache>
                <c:formatCode>General</c:formatCode>
                <c:ptCount val="500"/>
                <c:pt idx="0">
                  <c:v>-0.1228755821778901</c:v>
                </c:pt>
                <c:pt idx="1">
                  <c:v>-0.1228658813212915</c:v>
                </c:pt>
                <c:pt idx="2">
                  <c:v>-0.12283678028951929</c:v>
                </c:pt>
                <c:pt idx="3">
                  <c:v>-0.12278828369640034</c:v>
                </c:pt>
                <c:pt idx="4">
                  <c:v>-0.12272039923083332</c:v>
                </c:pt>
                <c:pt idx="5">
                  <c:v>-0.12263313765556969</c:v>
                </c:pt>
                <c:pt idx="6">
                  <c:v>-0.12252651280550726</c:v>
                </c:pt>
                <c:pt idx="7">
                  <c:v>-0.12240054158549681</c:v>
                </c:pt>
                <c:pt idx="8">
                  <c:v>-0.1222552439676618</c:v>
                </c:pt>
                <c:pt idx="9">
                  <c:v>-0.12209064298823202</c:v>
                </c:pt>
                <c:pt idx="10">
                  <c:v>-0.12190676474389123</c:v>
                </c:pt>
                <c:pt idx="11">
                  <c:v>-0.12170363838763962</c:v>
                </c:pt>
                <c:pt idx="12">
                  <c:v>-0.12148129612417183</c:v>
                </c:pt>
                <c:pt idx="13">
                  <c:v>-0.12123977320477101</c:v>
                </c:pt>
                <c:pt idx="14">
                  <c:v>-0.12097910792171991</c:v>
                </c:pt>
                <c:pt idx="15">
                  <c:v>-0.12069934160222981</c:v>
                </c:pt>
                <c:pt idx="16">
                  <c:v>-0.12040051860188832</c:v>
                </c:pt>
                <c:pt idx="17">
                  <c:v>-0.12008268629762694</c:v>
                </c:pt>
                <c:pt idx="18">
                  <c:v>-0.11974589508020986</c:v>
                </c:pt>
                <c:pt idx="19">
                  <c:v>-0.11939019834624449</c:v>
                </c:pt>
                <c:pt idx="20">
                  <c:v>-0.11901565248971592</c:v>
                </c:pt>
                <c:pt idx="21">
                  <c:v>-0.11862231689304581</c:v>
                </c:pt>
                <c:pt idx="22">
                  <c:v>-0.1182102539176776</c:v>
                </c:pt>
                <c:pt idx="23">
                  <c:v>-0.11777952889418941</c:v>
                </c:pt>
                <c:pt idx="24">
                  <c:v>-0.1173302101119363</c:v>
                </c:pt>
                <c:pt idx="25">
                  <c:v>-0.11686236880822316</c:v>
                </c:pt>
                <c:pt idx="26">
                  <c:v>-0.11637607915701045</c:v>
                </c:pt>
                <c:pt idx="27">
                  <c:v>-0.11587141825715438</c:v>
                </c:pt>
                <c:pt idx="28">
                  <c:v>-0.11534846612018307</c:v>
                </c:pt>
                <c:pt idx="29">
                  <c:v>-0.11480730565761124</c:v>
                </c:pt>
                <c:pt idx="30">
                  <c:v>-0.11424802266779503</c:v>
                </c:pt>
                <c:pt idx="31">
                  <c:v>-0.11367070582232894</c:v>
                </c:pt>
                <c:pt idx="32">
                  <c:v>-0.11307544665198747</c:v>
                </c:pt>
                <c:pt idx="33">
                  <c:v>-0.11246233953221346</c:v>
                </c:pt>
                <c:pt idx="34">
                  <c:v>-0.11183148166815511</c:v>
                </c:pt>
                <c:pt idx="35">
                  <c:v>-0.1111829730792547</c:v>
                </c:pt>
                <c:pt idx="36">
                  <c:v>-0.11051691658339105</c:v>
                </c:pt>
                <c:pt idx="37">
                  <c:v>-0.1098334177805781</c:v>
                </c:pt>
                <c:pt idx="38">
                  <c:v>-0.10913258503622265</c:v>
                </c:pt>
                <c:pt idx="39">
                  <c:v>-0.10841452946394356</c:v>
                </c:pt>
                <c:pt idx="40">
                  <c:v>-0.10767936490795511</c:v>
                </c:pt>
                <c:pt idx="41">
                  <c:v>-0.10692720792501767</c:v>
                </c:pt>
                <c:pt idx="42">
                  <c:v>-0.10615817776595819</c:v>
                </c:pt>
                <c:pt idx="43">
                  <c:v>-0.10537239635676349</c:v>
                </c:pt>
                <c:pt idx="44">
                  <c:v>-0.1045699882792495</c:v>
                </c:pt>
                <c:pt idx="45">
                  <c:v>-0.10375108075130955</c:v>
                </c:pt>
                <c:pt idx="46">
                  <c:v>-0.10291580360674436</c:v>
                </c:pt>
                <c:pt idx="47">
                  <c:v>-0.10206428927467773</c:v>
                </c:pt>
                <c:pt idx="48">
                  <c:v>-0.10119667275856045</c:v>
                </c:pt>
                <c:pt idx="49">
                  <c:v>-0.10031309161476619</c:v>
                </c:pt>
                <c:pt idx="50">
                  <c:v>-9.941368593078255E-2</c:v>
                </c:pt>
                <c:pt idx="51">
                  <c:v>-9.8498598303001006E-2</c:v>
                </c:pt>
                <c:pt idx="52">
                  <c:v>-9.7567973814108797E-2</c:v>
                </c:pt>
                <c:pt idx="53">
                  <c:v>-9.6621960010086785E-2</c:v>
                </c:pt>
                <c:pt idx="54">
                  <c:v>-9.5660706876816937E-2</c:v>
                </c:pt>
                <c:pt idx="55">
                  <c:v>-9.4684366816302559E-2</c:v>
                </c:pt>
                <c:pt idx="56">
                  <c:v>-9.3693094622505788E-2</c:v>
                </c:pt>
                <c:pt idx="57">
                  <c:v>-9.2687047456805893E-2</c:v>
                </c:pt>
                <c:pt idx="58">
                  <c:v>-9.1666384823081898E-2</c:v>
                </c:pt>
                <c:pt idx="59">
                  <c:v>-9.0631268542424079E-2</c:v>
                </c:pt>
                <c:pt idx="60">
                  <c:v>-8.9581862727478187E-2</c:v>
                </c:pt>
                <c:pt idx="61">
                  <c:v>-8.8518333756425913E-2</c:v>
                </c:pt>
                <c:pt idx="62">
                  <c:v>-8.7440850246606625E-2</c:v>
                </c:pt>
                <c:pt idx="63">
                  <c:v>-8.6349583027783894E-2</c:v>
                </c:pt>
                <c:pt idx="64">
                  <c:v>-8.5244705115061187E-2</c:v>
                </c:pt>
                <c:pt idx="65">
                  <c:v>-8.4126391681451168E-2</c:v>
                </c:pt>
                <c:pt idx="66">
                  <c:v>-8.299482003010307E-2</c:v>
                </c:pt>
                <c:pt idx="67">
                  <c:v>-8.1850169566191788E-2</c:v>
                </c:pt>
                <c:pt idx="68">
                  <c:v>-8.0692621768474374E-2</c:v>
                </c:pt>
                <c:pt idx="69">
                  <c:v>-7.952236016051735E-2</c:v>
                </c:pt>
                <c:pt idx="70">
                  <c:v>-7.8339570281599935E-2</c:v>
                </c:pt>
                <c:pt idx="71">
                  <c:v>-7.71444396572976E-2</c:v>
                </c:pt>
                <c:pt idx="72">
                  <c:v>-7.5937157769751101E-2</c:v>
                </c:pt>
                <c:pt idx="73">
                  <c:v>-7.471791602762462E-2</c:v>
                </c:pt>
                <c:pt idx="74">
                  <c:v>-7.3486907735759097E-2</c:v>
                </c:pt>
                <c:pt idx="75">
                  <c:v>-7.2244328064524743E-2</c:v>
                </c:pt>
                <c:pt idx="76">
                  <c:v>-7.0990374018877464E-2</c:v>
                </c:pt>
                <c:pt idx="77">
                  <c:v>-6.9725244407124881E-2</c:v>
                </c:pt>
                <c:pt idx="78">
                  <c:v>-6.8449139809406312E-2</c:v>
                </c:pt>
                <c:pt idx="79">
                  <c:v>-6.7162262545891527E-2</c:v>
                </c:pt>
                <c:pt idx="80">
                  <c:v>-6.5864816644704005E-2</c:v>
                </c:pt>
                <c:pt idx="81">
                  <c:v>-6.4557007809573366E-2</c:v>
                </c:pt>
                <c:pt idx="82">
                  <c:v>-6.3239043387221847E-2</c:v>
                </c:pt>
                <c:pt idx="83">
                  <c:v>-6.1911132334490582E-2</c:v>
                </c:pt>
                <c:pt idx="84">
                  <c:v>-6.0573485185210607E-2</c:v>
                </c:pt>
                <c:pt idx="85">
                  <c:v>-5.9226314016823579E-2</c:v>
                </c:pt>
                <c:pt idx="86">
                  <c:v>-5.7869832416757971E-2</c:v>
                </c:pt>
                <c:pt idx="87">
                  <c:v>-5.6504255448565986E-2</c:v>
                </c:pt>
                <c:pt idx="88">
                  <c:v>-5.5129799617826054E-2</c:v>
                </c:pt>
                <c:pt idx="89">
                  <c:v>-5.3746682837816993E-2</c:v>
                </c:pt>
                <c:pt idx="90">
                  <c:v>-5.2355124394969109E-2</c:v>
                </c:pt>
                <c:pt idx="91">
                  <c:v>-5.0955344914097062E-2</c:v>
                </c:pt>
                <c:pt idx="92">
                  <c:v>-4.9547566323421166E-2</c:v>
                </c:pt>
                <c:pt idx="93">
                  <c:v>-4.8132011819381648E-2</c:v>
                </c:pt>
                <c:pt idx="94">
                  <c:v>-4.6708905831251833E-2</c:v>
                </c:pt>
                <c:pt idx="95">
                  <c:v>-4.5278473985556178E-2</c:v>
                </c:pt>
                <c:pt idx="96">
                  <c:v>-4.384094307029817E-2</c:v>
                </c:pt>
                <c:pt idx="97">
                  <c:v>-4.2396540999004126E-2</c:v>
                </c:pt>
                <c:pt idx="98">
                  <c:v>-4.094549677458878E-2</c:v>
                </c:pt>
                <c:pt idx="99">
                  <c:v>-3.9488040453047865E-2</c:v>
                </c:pt>
                <c:pt idx="100">
                  <c:v>-3.8024403106983913E-2</c:v>
                </c:pt>
                <c:pt idx="101">
                  <c:v>-3.6554816788970726E-2</c:v>
                </c:pt>
                <c:pt idx="102">
                  <c:v>-3.5079514494762709E-2</c:v>
                </c:pt>
                <c:pt idx="103">
                  <c:v>-3.3598730126354462E-2</c:v>
                </c:pt>
                <c:pt idx="104">
                  <c:v>-3.2112698454896671E-2</c:v>
                </c:pt>
                <c:pt idx="105">
                  <c:v>-3.0621655083474447E-2</c:v>
                </c:pt>
                <c:pt idx="106">
                  <c:v>-2.9125836409753539E-2</c:v>
                </c:pt>
                <c:pt idx="107">
                  <c:v>-2.7625479588500521E-2</c:v>
                </c:pt>
                <c:pt idx="108">
                  <c:v>-2.6120822493983255E-2</c:v>
                </c:pt>
                <c:pt idx="109">
                  <c:v>-2.461210368225698E-2</c:v>
                </c:pt>
                <c:pt idx="110">
                  <c:v>-2.3099562353342346E-2</c:v>
                </c:pt>
                <c:pt idx="111">
                  <c:v>-2.1583438313301558E-2</c:v>
                </c:pt>
                <c:pt idx="112">
                  <c:v>-2.0063971936218235E-2</c:v>
                </c:pt>
                <c:pt idx="113">
                  <c:v>-1.8541404126087173E-2</c:v>
                </c:pt>
                <c:pt idx="114">
                  <c:v>-1.7015976278620351E-2</c:v>
                </c:pt>
                <c:pt idx="115">
                  <c:v>-1.5487930242974752E-2</c:v>
                </c:pt>
                <c:pt idx="116">
                  <c:v>-1.3957508283408252E-2</c:v>
                </c:pt>
                <c:pt idx="117">
                  <c:v>-1.2424953040869983E-2</c:v>
                </c:pt>
                <c:pt idx="118">
                  <c:v>-1.0890507494530702E-2</c:v>
                </c:pt>
                <c:pt idx="119">
                  <c:v>-9.3544149232595471E-3</c:v>
                </c:pt>
                <c:pt idx="120">
                  <c:v>-7.8169188670535218E-3</c:v>
                </c:pt>
                <c:pt idx="121">
                  <c:v>-6.2782630884253262E-3</c:v>
                </c:pt>
                <c:pt idx="122">
                  <c:v>-4.7386915337559289E-3</c:v>
                </c:pt>
                <c:pt idx="123">
                  <c:v>-3.1984482946182083E-3</c:v>
                </c:pt>
                <c:pt idx="124">
                  <c:v>-1.6577775690773434E-3</c:v>
                </c:pt>
                <c:pt idx="125">
                  <c:v>-1.1692362297432117E-4</c:v>
                </c:pt>
                <c:pt idx="126">
                  <c:v>1.423869248801063E-3</c:v>
                </c:pt>
                <c:pt idx="127">
                  <c:v>2.964356761042051E-3</c:v>
                </c:pt>
                <c:pt idx="128">
                  <c:v>4.5042946769552322E-3</c:v>
                </c:pt>
                <c:pt idx="129">
                  <c:v>6.0434388468829387E-3</c:v>
                </c:pt>
                <c:pt idx="130">
                  <c:v>7.5815452470120595E-3</c:v>
                </c:pt>
                <c:pt idx="131">
                  <c:v>9.1183700180629164E-3</c:v>
                </c:pt>
                <c:pt idx="132">
                  <c:v>1.0653669503951798E-2</c:v>
                </c:pt>
                <c:pt idx="133">
                  <c:v>1.2187200290421522E-2</c:v>
                </c:pt>
                <c:pt idx="134">
                  <c:v>1.3718719243633683E-2</c:v>
                </c:pt>
                <c:pt idx="135">
                  <c:v>1.5247983548716145E-2</c:v>
                </c:pt>
                <c:pt idx="136">
                  <c:v>1.6774750748260257E-2</c:v>
                </c:pt>
                <c:pt idx="137">
                  <c:v>1.8298778780761381E-2</c:v>
                </c:pt>
                <c:pt idx="138">
                  <c:v>1.9819826018996376E-2</c:v>
                </c:pt>
                <c:pt idx="139">
                  <c:v>2.1337651308332539E-2</c:v>
                </c:pt>
                <c:pt idx="140">
                  <c:v>2.2852014004961538E-2</c:v>
                </c:pt>
                <c:pt idx="141">
                  <c:v>2.4362674014052184E-2</c:v>
                </c:pt>
                <c:pt idx="142">
                  <c:v>2.5869391827816359E-2</c:v>
                </c:pt>
                <c:pt idx="143">
                  <c:v>2.73719285634819E-2</c:v>
                </c:pt>
                <c:pt idx="144">
                  <c:v>2.8870046001166133E-2</c:v>
                </c:pt>
                <c:pt idx="145">
                  <c:v>3.0363506621644568E-2</c:v>
                </c:pt>
                <c:pt idx="146">
                  <c:v>3.1852073644008473E-2</c:v>
                </c:pt>
                <c:pt idx="147">
                  <c:v>3.3335511063205203E-2</c:v>
                </c:pt>
                <c:pt idx="148">
                  <c:v>3.4813583687455699E-2</c:v>
                </c:pt>
                <c:pt idx="149">
                  <c:v>3.6286057175543104E-2</c:v>
                </c:pt>
                <c:pt idx="150">
                  <c:v>3.7752698073966265E-2</c:v>
                </c:pt>
                <c:pt idx="151">
                  <c:v>3.9213273853952693E-2</c:v>
                </c:pt>
                <c:pt idx="152">
                  <c:v>4.0667552948324991E-2</c:v>
                </c:pt>
                <c:pt idx="153">
                  <c:v>4.2115304788214521E-2</c:v>
                </c:pt>
                <c:pt idx="154">
                  <c:v>4.3556299839617049E-2</c:v>
                </c:pt>
                <c:pt idx="155">
                  <c:v>4.4990309639784343E-2</c:v>
                </c:pt>
                <c:pt idx="156">
                  <c:v>4.6417106833445652E-2</c:v>
                </c:pt>
                <c:pt idx="157">
                  <c:v>4.7836465208853873E-2</c:v>
                </c:pt>
                <c:pt idx="158">
                  <c:v>4.9248159733650383E-2</c:v>
                </c:pt>
                <c:pt idx="159">
                  <c:v>5.0651966590542642E-2</c:v>
                </c:pt>
                <c:pt idx="160">
                  <c:v>5.2047663212789599E-2</c:v>
                </c:pt>
                <c:pt idx="161">
                  <c:v>5.3435028319488209E-2</c:v>
                </c:pt>
                <c:pt idx="162">
                  <c:v>5.4813841950656819E-2</c:v>
                </c:pt>
                <c:pt idx="163">
                  <c:v>5.6183885502108545E-2</c:v>
                </c:pt>
                <c:pt idx="164">
                  <c:v>5.7544941760109831E-2</c:v>
                </c:pt>
                <c:pt idx="165">
                  <c:v>5.8896794935818855E-2</c:v>
                </c:pt>
                <c:pt idx="166">
                  <c:v>6.0239230699497666E-2</c:v>
                </c:pt>
                <c:pt idx="167">
                  <c:v>6.1572036214493017E-2</c:v>
                </c:pt>
                <c:pt idx="168">
                  <c:v>6.2895000170980805E-2</c:v>
                </c:pt>
                <c:pt idx="169">
                  <c:v>6.4207912819468124E-2</c:v>
                </c:pt>
                <c:pt idx="170">
                  <c:v>6.5510566004047865E-2</c:v>
                </c:pt>
                <c:pt idx="171">
                  <c:v>6.6802753195401091E-2</c:v>
                </c:pt>
                <c:pt idx="172">
                  <c:v>6.8084269523541144E-2</c:v>
                </c:pt>
                <c:pt idx="173">
                  <c:v>6.9354911810294601E-2</c:v>
                </c:pt>
                <c:pt idx="174">
                  <c:v>7.0614478601514485E-2</c:v>
                </c:pt>
                <c:pt idx="175">
                  <c:v>7.1862770199019724E-2</c:v>
                </c:pt>
                <c:pt idx="176">
                  <c:v>7.3099588692256204E-2</c:v>
                </c:pt>
                <c:pt idx="177">
                  <c:v>7.4324737989674636E-2</c:v>
                </c:pt>
                <c:pt idx="178">
                  <c:v>7.5538023849820043E-2</c:v>
                </c:pt>
                <c:pt idx="179">
                  <c:v>7.6739253912127436E-2</c:v>
                </c:pt>
                <c:pt idx="180">
                  <c:v>7.7928237727420024E-2</c:v>
                </c:pt>
                <c:pt idx="181">
                  <c:v>7.9104786788103856E-2</c:v>
                </c:pt>
                <c:pt idx="182">
                  <c:v>8.0268714558054621E-2</c:v>
                </c:pt>
                <c:pt idx="183">
                  <c:v>8.1419836502192339E-2</c:v>
                </c:pt>
                <c:pt idx="184">
                  <c:v>8.255797011573833E-2</c:v>
                </c:pt>
                <c:pt idx="185">
                  <c:v>8.3682934953150379E-2</c:v>
                </c:pt>
                <c:pt idx="186">
                  <c:v>8.4794552656731748E-2</c:v>
                </c:pt>
                <c:pt idx="187">
                  <c:v>8.5892646984908672E-2</c:v>
                </c:pt>
                <c:pt idx="188">
                  <c:v>8.6977043840172727E-2</c:v>
                </c:pt>
                <c:pt idx="189">
                  <c:v>8.80475712966831E-2</c:v>
                </c:pt>
                <c:pt idx="190">
                  <c:v>8.9104059627524698E-2</c:v>
                </c:pt>
                <c:pt idx="191">
                  <c:v>9.0146341331617294E-2</c:v>
                </c:pt>
                <c:pt idx="192">
                  <c:v>9.1174251160272238E-2</c:v>
                </c:pt>
                <c:pt idx="193">
                  <c:v>9.2187626143391821E-2</c:v>
                </c:pt>
                <c:pt idx="194">
                  <c:v>9.3186305615307136E-2</c:v>
                </c:pt>
                <c:pt idx="195">
                  <c:v>9.417013124025117E-2</c:v>
                </c:pt>
                <c:pt idx="196">
                  <c:v>9.5138947037461882E-2</c:v>
                </c:pt>
                <c:pt idx="197">
                  <c:v>9.6092599405912443E-2</c:v>
                </c:pt>
                <c:pt idx="198">
                  <c:v>9.7030937148663815E-2</c:v>
                </c:pt>
                <c:pt idx="199">
                  <c:v>9.7953811496836143E-2</c:v>
                </c:pt>
                <c:pt idx="200">
                  <c:v>9.8861076133195627E-2</c:v>
                </c:pt>
                <c:pt idx="201">
                  <c:v>9.9752587215352254E-2</c:v>
                </c:pt>
                <c:pt idx="202">
                  <c:v>0.10062820339856521</c:v>
                </c:pt>
                <c:pt idx="203">
                  <c:v>0.10148778585815257</c:v>
                </c:pt>
                <c:pt idx="204">
                  <c:v>0.10233119831150131</c:v>
                </c:pt>
                <c:pt idx="205">
                  <c:v>0.10315830703967392</c:v>
                </c:pt>
                <c:pt idx="206">
                  <c:v>0.10396898090860936</c:v>
                </c:pt>
                <c:pt idx="207">
                  <c:v>0.10476309138991335</c:v>
                </c:pt>
                <c:pt idx="208">
                  <c:v>0.10554051258123613</c:v>
                </c:pt>
                <c:pt idx="209">
                  <c:v>0.10630112122623353</c:v>
                </c:pt>
                <c:pt idx="210">
                  <c:v>0.10704479673410881</c:v>
                </c:pt>
                <c:pt idx="211">
                  <c:v>0.10777142119873158</c:v>
                </c:pt>
                <c:pt idx="212">
                  <c:v>0.10848087941733137</c:v>
                </c:pt>
                <c:pt idx="213">
                  <c:v>0.10917305890876246</c:v>
                </c:pt>
                <c:pt idx="214">
                  <c:v>0.10984784993133707</c:v>
                </c:pt>
                <c:pt idx="215">
                  <c:v>0.11050514550022462</c:v>
                </c:pt>
                <c:pt idx="216">
                  <c:v>0.11114484140441344</c:v>
                </c:pt>
                <c:pt idx="217">
                  <c:v>0.11176683622323295</c:v>
                </c:pt>
                <c:pt idx="218">
                  <c:v>0.11237103134243355</c:v>
                </c:pt>
                <c:pt idx="219">
                  <c:v>0.11295733096982133</c:v>
                </c:pt>
                <c:pt idx="220">
                  <c:v>0.11352564215044535</c:v>
                </c:pt>
                <c:pt idx="221">
                  <c:v>0.11407587478133543</c:v>
                </c:pt>
                <c:pt idx="222">
                  <c:v>0.11460794162578737</c:v>
                </c:pt>
                <c:pt idx="223">
                  <c:v>0.11512175832719396</c:v>
                </c:pt>
                <c:pt idx="224">
                  <c:v>0.11561724342241925</c:v>
                </c:pt>
                <c:pt idx="225">
                  <c:v>0.11609431835471427</c:v>
                </c:pt>
                <c:pt idx="226">
                  <c:v>0.11655290748617164</c:v>
                </c:pt>
                <c:pt idx="227">
                  <c:v>0.11699293810971775</c:v>
                </c:pt>
                <c:pt idx="228">
                  <c:v>0.11741434046064002</c:v>
                </c:pt>
                <c:pt idx="229">
                  <c:v>0.11781704772764777</c:v>
                </c:pt>
                <c:pt idx="230">
                  <c:v>0.11820099606346487</c:v>
                </c:pt>
                <c:pt idx="231">
                  <c:v>0.11856612459495236</c:v>
                </c:pt>
                <c:pt idx="232">
                  <c:v>0.11891237543275959</c:v>
                </c:pt>
                <c:pt idx="233">
                  <c:v>0.11923969368050234</c:v>
                </c:pt>
                <c:pt idx="234">
                  <c:v>0.1195480274434664</c:v>
                </c:pt>
                <c:pt idx="235">
                  <c:v>0.11983732783683507</c:v>
                </c:pt>
                <c:pt idx="236">
                  <c:v>0.12010754899343978</c:v>
                </c:pt>
                <c:pt idx="237">
                  <c:v>0.12035864807103203</c:v>
                </c:pt>
                <c:pt idx="238">
                  <c:v>0.12059058525907583</c:v>
                </c:pt>
                <c:pt idx="239">
                  <c:v>0.12080332378505945</c:v>
                </c:pt>
                <c:pt idx="240">
                  <c:v>0.12099682992032559</c:v>
                </c:pt>
                <c:pt idx="241">
                  <c:v>0.12117107298541875</c:v>
                </c:pt>
                <c:pt idx="242">
                  <c:v>0.1213260253549495</c:v>
                </c:pt>
                <c:pt idx="243">
                  <c:v>0.12146166246197421</c:v>
                </c:pt>
                <c:pt idx="244">
                  <c:v>0.12157796280189004</c:v>
                </c:pt>
                <c:pt idx="245">
                  <c:v>0.12167490793584444</c:v>
                </c:pt>
                <c:pt idx="246">
                  <c:v>0.12175248249365853</c:v>
                </c:pt>
                <c:pt idx="247">
                  <c:v>0.12181067417626391</c:v>
                </c:pt>
                <c:pt idx="248">
                  <c:v>0.12184947375765269</c:v>
                </c:pt>
                <c:pt idx="249">
                  <c:v>0.12186887508634016</c:v>
                </c:pt>
                <c:pt idx="250">
                  <c:v>0.12186887508634014</c:v>
                </c:pt>
                <c:pt idx="251">
                  <c:v>0.12184947375765265</c:v>
                </c:pt>
                <c:pt idx="252">
                  <c:v>0.12181067417626384</c:v>
                </c:pt>
                <c:pt idx="253">
                  <c:v>0.12175248249365844</c:v>
                </c:pt>
                <c:pt idx="254">
                  <c:v>0.12167490793584432</c:v>
                </c:pt>
                <c:pt idx="255">
                  <c:v>0.12157796280188989</c:v>
                </c:pt>
                <c:pt idx="256">
                  <c:v>0.12146166246197403</c:v>
                </c:pt>
                <c:pt idx="257">
                  <c:v>0.12132602535494931</c:v>
                </c:pt>
                <c:pt idx="258">
                  <c:v>0.12117107298541853</c:v>
                </c:pt>
                <c:pt idx="259">
                  <c:v>0.12099682992032533</c:v>
                </c:pt>
                <c:pt idx="260">
                  <c:v>0.12080332378505919</c:v>
                </c:pt>
                <c:pt idx="261">
                  <c:v>0.12059058525907553</c:v>
                </c:pt>
                <c:pt idx="262">
                  <c:v>0.12035864807103171</c:v>
                </c:pt>
                <c:pt idx="263">
                  <c:v>0.12010754899343942</c:v>
                </c:pt>
                <c:pt idx="264">
                  <c:v>0.11983732783683468</c:v>
                </c:pt>
                <c:pt idx="265">
                  <c:v>0.11954802744346599</c:v>
                </c:pt>
                <c:pt idx="266">
                  <c:v>0.11923969368050193</c:v>
                </c:pt>
                <c:pt idx="267">
                  <c:v>0.11891237543275913</c:v>
                </c:pt>
                <c:pt idx="268">
                  <c:v>0.11856612459495186</c:v>
                </c:pt>
                <c:pt idx="269">
                  <c:v>0.11820099606346436</c:v>
                </c:pt>
                <c:pt idx="270">
                  <c:v>0.11781704772764723</c:v>
                </c:pt>
                <c:pt idx="271">
                  <c:v>0.11741434046063945</c:v>
                </c:pt>
                <c:pt idx="272">
                  <c:v>0.11699293810971717</c:v>
                </c:pt>
                <c:pt idx="273">
                  <c:v>0.11655290748617102</c:v>
                </c:pt>
                <c:pt idx="274">
                  <c:v>0.11609431835471364</c:v>
                </c:pt>
                <c:pt idx="275">
                  <c:v>0.11561724342241859</c:v>
                </c:pt>
                <c:pt idx="276">
                  <c:v>0.11512175832719326</c:v>
                </c:pt>
                <c:pt idx="277">
                  <c:v>0.11460794162578665</c:v>
                </c:pt>
                <c:pt idx="278">
                  <c:v>0.1140758747813347</c:v>
                </c:pt>
                <c:pt idx="279">
                  <c:v>0.11352564215044458</c:v>
                </c:pt>
                <c:pt idx="280">
                  <c:v>0.11295733096982052</c:v>
                </c:pt>
                <c:pt idx="281">
                  <c:v>0.11237103134243277</c:v>
                </c:pt>
                <c:pt idx="282">
                  <c:v>0.11176683622323212</c:v>
                </c:pt>
                <c:pt idx="283">
                  <c:v>0.11114484140441257</c:v>
                </c:pt>
                <c:pt idx="284">
                  <c:v>0.11050514550022376</c:v>
                </c:pt>
                <c:pt idx="285">
                  <c:v>0.10984784993133617</c:v>
                </c:pt>
                <c:pt idx="286">
                  <c:v>0.10917305890876151</c:v>
                </c:pt>
                <c:pt idx="287">
                  <c:v>0.10848087941733042</c:v>
                </c:pt>
                <c:pt idx="288">
                  <c:v>0.10777142119873058</c:v>
                </c:pt>
                <c:pt idx="289">
                  <c:v>0.10704479673410779</c:v>
                </c:pt>
                <c:pt idx="290">
                  <c:v>0.1063011212262325</c:v>
                </c:pt>
                <c:pt idx="291">
                  <c:v>0.10554051258123506</c:v>
                </c:pt>
                <c:pt idx="292">
                  <c:v>0.10476309138991229</c:v>
                </c:pt>
                <c:pt idx="293">
                  <c:v>0.10396898090860827</c:v>
                </c:pt>
                <c:pt idx="294">
                  <c:v>0.1031583070396728</c:v>
                </c:pt>
                <c:pt idx="295">
                  <c:v>0.10233119831150014</c:v>
                </c:pt>
                <c:pt idx="296">
                  <c:v>0.10148778585815144</c:v>
                </c:pt>
                <c:pt idx="297">
                  <c:v>0.10062820339856401</c:v>
                </c:pt>
                <c:pt idx="298">
                  <c:v>9.9752587215351032E-2</c:v>
                </c:pt>
                <c:pt idx="299">
                  <c:v>9.886107613319442E-2</c:v>
                </c:pt>
                <c:pt idx="300">
                  <c:v>9.7953811496834881E-2</c:v>
                </c:pt>
                <c:pt idx="301">
                  <c:v>9.7030937148662538E-2</c:v>
                </c:pt>
                <c:pt idx="302">
                  <c:v>9.609259940591118E-2</c:v>
                </c:pt>
                <c:pt idx="303">
                  <c:v>9.5138947037460578E-2</c:v>
                </c:pt>
                <c:pt idx="304">
                  <c:v>9.4170131240249824E-2</c:v>
                </c:pt>
                <c:pt idx="305">
                  <c:v>9.3186305615305803E-2</c:v>
                </c:pt>
                <c:pt idx="306">
                  <c:v>9.2187626143390433E-2</c:v>
                </c:pt>
                <c:pt idx="307">
                  <c:v>9.1174251160270878E-2</c:v>
                </c:pt>
                <c:pt idx="308">
                  <c:v>9.0146341331615892E-2</c:v>
                </c:pt>
                <c:pt idx="309">
                  <c:v>8.9104059627523241E-2</c:v>
                </c:pt>
                <c:pt idx="310">
                  <c:v>8.804757129668167E-2</c:v>
                </c:pt>
                <c:pt idx="311">
                  <c:v>8.697704384017127E-2</c:v>
                </c:pt>
                <c:pt idx="312">
                  <c:v>8.5892646984907187E-2</c:v>
                </c:pt>
                <c:pt idx="313">
                  <c:v>8.4794552656730263E-2</c:v>
                </c:pt>
                <c:pt idx="314">
                  <c:v>8.3682934953148894E-2</c:v>
                </c:pt>
                <c:pt idx="315">
                  <c:v>8.2557970115736776E-2</c:v>
                </c:pt>
                <c:pt idx="316">
                  <c:v>8.1419836502190798E-2</c:v>
                </c:pt>
                <c:pt idx="317">
                  <c:v>8.0268714558053067E-2</c:v>
                </c:pt>
                <c:pt idx="318">
                  <c:v>7.9104786788102288E-2</c:v>
                </c:pt>
                <c:pt idx="319">
                  <c:v>7.7928237727418442E-2</c:v>
                </c:pt>
                <c:pt idx="320">
                  <c:v>7.6739253912125785E-2</c:v>
                </c:pt>
                <c:pt idx="321">
                  <c:v>7.553802384981842E-2</c:v>
                </c:pt>
                <c:pt idx="322">
                  <c:v>7.4324737989673012E-2</c:v>
                </c:pt>
                <c:pt idx="323">
                  <c:v>7.3099588692254497E-2</c:v>
                </c:pt>
                <c:pt idx="324">
                  <c:v>7.1862770199018072E-2</c:v>
                </c:pt>
                <c:pt idx="325">
                  <c:v>7.0614478601512792E-2</c:v>
                </c:pt>
                <c:pt idx="326">
                  <c:v>6.9354911810292838E-2</c:v>
                </c:pt>
                <c:pt idx="327">
                  <c:v>6.8084269523539423E-2</c:v>
                </c:pt>
                <c:pt idx="328">
                  <c:v>6.680275319539937E-2</c:v>
                </c:pt>
                <c:pt idx="329">
                  <c:v>6.5510566004046089E-2</c:v>
                </c:pt>
                <c:pt idx="330">
                  <c:v>6.4207912819466376E-2</c:v>
                </c:pt>
                <c:pt idx="331">
                  <c:v>6.2895000170979029E-2</c:v>
                </c:pt>
                <c:pt idx="332">
                  <c:v>6.1572036214491185E-2</c:v>
                </c:pt>
                <c:pt idx="333">
                  <c:v>6.0239230699495869E-2</c:v>
                </c:pt>
                <c:pt idx="334">
                  <c:v>5.8896794935817051E-2</c:v>
                </c:pt>
                <c:pt idx="335">
                  <c:v>5.7544941760107965E-2</c:v>
                </c:pt>
                <c:pt idx="336">
                  <c:v>5.618388550210672E-2</c:v>
                </c:pt>
                <c:pt idx="337">
                  <c:v>5.4813841950654973E-2</c:v>
                </c:pt>
                <c:pt idx="338">
                  <c:v>5.3435028319486308E-2</c:v>
                </c:pt>
                <c:pt idx="339">
                  <c:v>5.2047663212787733E-2</c:v>
                </c:pt>
                <c:pt idx="340">
                  <c:v>5.0651966590540769E-2</c:v>
                </c:pt>
                <c:pt idx="341">
                  <c:v>4.9248159733648447E-2</c:v>
                </c:pt>
                <c:pt idx="342">
                  <c:v>4.7836465208852E-2</c:v>
                </c:pt>
                <c:pt idx="343">
                  <c:v>4.6417106833443723E-2</c:v>
                </c:pt>
                <c:pt idx="344">
                  <c:v>4.4990309639782379E-2</c:v>
                </c:pt>
                <c:pt idx="345">
                  <c:v>4.3556299839615148E-2</c:v>
                </c:pt>
                <c:pt idx="346">
                  <c:v>4.2115304788212557E-2</c:v>
                </c:pt>
                <c:pt idx="347">
                  <c:v>4.0667552948322992E-2</c:v>
                </c:pt>
                <c:pt idx="348">
                  <c:v>3.9213273853950764E-2</c:v>
                </c:pt>
                <c:pt idx="349">
                  <c:v>3.775269807396428E-2</c:v>
                </c:pt>
                <c:pt idx="350">
                  <c:v>3.6286057175541092E-2</c:v>
                </c:pt>
                <c:pt idx="351">
                  <c:v>3.4813583687453749E-2</c:v>
                </c:pt>
                <c:pt idx="352">
                  <c:v>3.3335511063203191E-2</c:v>
                </c:pt>
                <c:pt idx="353">
                  <c:v>3.1852073644006433E-2</c:v>
                </c:pt>
                <c:pt idx="354">
                  <c:v>3.0363506621642597E-2</c:v>
                </c:pt>
                <c:pt idx="355">
                  <c:v>2.88700460011641E-2</c:v>
                </c:pt>
                <c:pt idx="356">
                  <c:v>2.7371928563479832E-2</c:v>
                </c:pt>
                <c:pt idx="357">
                  <c:v>2.5869391827814368E-2</c:v>
                </c:pt>
                <c:pt idx="358">
                  <c:v>2.4362674014050137E-2</c:v>
                </c:pt>
                <c:pt idx="359">
                  <c:v>2.285201400495946E-2</c:v>
                </c:pt>
                <c:pt idx="360">
                  <c:v>2.1337651308330537E-2</c:v>
                </c:pt>
                <c:pt idx="361">
                  <c:v>1.9819826018994315E-2</c:v>
                </c:pt>
                <c:pt idx="362">
                  <c:v>1.8298778780759285E-2</c:v>
                </c:pt>
                <c:pt idx="363">
                  <c:v>1.6774750748258242E-2</c:v>
                </c:pt>
                <c:pt idx="364">
                  <c:v>1.524798354871407E-2</c:v>
                </c:pt>
                <c:pt idx="365">
                  <c:v>1.3718719243631581E-2</c:v>
                </c:pt>
                <c:pt idx="366">
                  <c:v>1.21872002904195E-2</c:v>
                </c:pt>
                <c:pt idx="367">
                  <c:v>1.0653669503949713E-2</c:v>
                </c:pt>
                <c:pt idx="368">
                  <c:v>9.1183700180608035E-3</c:v>
                </c:pt>
                <c:pt idx="369">
                  <c:v>7.5815452470100264E-3</c:v>
                </c:pt>
                <c:pt idx="370">
                  <c:v>6.0434388468808484E-3</c:v>
                </c:pt>
                <c:pt idx="371">
                  <c:v>4.5042946769531149E-3</c:v>
                </c:pt>
                <c:pt idx="372">
                  <c:v>2.9643567610400136E-3</c:v>
                </c:pt>
                <c:pt idx="373">
                  <c:v>1.4238692487989711E-3</c:v>
                </c:pt>
                <c:pt idx="374">
                  <c:v>-1.1692362297644062E-4</c:v>
                </c:pt>
                <c:pt idx="375">
                  <c:v>-1.6577775690793813E-3</c:v>
                </c:pt>
                <c:pt idx="376">
                  <c:v>-3.1984482946202999E-3</c:v>
                </c:pt>
                <c:pt idx="377">
                  <c:v>-4.738691533758047E-3</c:v>
                </c:pt>
                <c:pt idx="378">
                  <c:v>-6.2782630884273619E-3</c:v>
                </c:pt>
                <c:pt idx="379">
                  <c:v>-7.8169188670556087E-3</c:v>
                </c:pt>
                <c:pt idx="380">
                  <c:v>-9.35441492326166E-3</c:v>
                </c:pt>
                <c:pt idx="381">
                  <c:v>-1.0890507494532735E-2</c:v>
                </c:pt>
                <c:pt idx="382">
                  <c:v>-1.2424953040872065E-2</c:v>
                </c:pt>
                <c:pt idx="383">
                  <c:v>-1.3957508283410358E-2</c:v>
                </c:pt>
                <c:pt idx="384">
                  <c:v>-1.5487930242976775E-2</c:v>
                </c:pt>
                <c:pt idx="385">
                  <c:v>-1.7015976278622426E-2</c:v>
                </c:pt>
                <c:pt idx="386">
                  <c:v>-1.8541404126089268E-2</c:v>
                </c:pt>
                <c:pt idx="387">
                  <c:v>-2.0063971936220355E-2</c:v>
                </c:pt>
                <c:pt idx="388">
                  <c:v>-2.1583438313303619E-2</c:v>
                </c:pt>
                <c:pt idx="389">
                  <c:v>-2.3099562353344427E-2</c:v>
                </c:pt>
                <c:pt idx="390">
                  <c:v>-2.4612103682259086E-2</c:v>
                </c:pt>
                <c:pt idx="391">
                  <c:v>-2.6120822493985299E-2</c:v>
                </c:pt>
                <c:pt idx="392">
                  <c:v>-2.7625479588502588E-2</c:v>
                </c:pt>
                <c:pt idx="393">
                  <c:v>-2.9125836409755624E-2</c:v>
                </c:pt>
                <c:pt idx="394">
                  <c:v>-3.0621655083476477E-2</c:v>
                </c:pt>
                <c:pt idx="395">
                  <c:v>-3.2112698454898718E-2</c:v>
                </c:pt>
                <c:pt idx="396">
                  <c:v>-3.3598730126356523E-2</c:v>
                </c:pt>
                <c:pt idx="397">
                  <c:v>-3.5079514494764721E-2</c:v>
                </c:pt>
                <c:pt idx="398">
                  <c:v>-3.6554816788972752E-2</c:v>
                </c:pt>
                <c:pt idx="399">
                  <c:v>-3.802440310698596E-2</c:v>
                </c:pt>
                <c:pt idx="400">
                  <c:v>-3.948804045304985E-2</c:v>
                </c:pt>
                <c:pt idx="401">
                  <c:v>-4.0945496774590785E-2</c:v>
                </c:pt>
                <c:pt idx="402">
                  <c:v>-4.2396540999006145E-2</c:v>
                </c:pt>
                <c:pt idx="403">
                  <c:v>-4.3840943070300099E-2</c:v>
                </c:pt>
                <c:pt idx="404">
                  <c:v>-4.5278473985558156E-2</c:v>
                </c:pt>
                <c:pt idx="405">
                  <c:v>-4.6708905831253818E-2</c:v>
                </c:pt>
                <c:pt idx="406">
                  <c:v>-4.8132011819383549E-2</c:v>
                </c:pt>
                <c:pt idx="407">
                  <c:v>-4.9547566323423109E-2</c:v>
                </c:pt>
                <c:pt idx="408">
                  <c:v>-5.0955344914099018E-2</c:v>
                </c:pt>
                <c:pt idx="409">
                  <c:v>-5.2355124394970982E-2</c:v>
                </c:pt>
                <c:pt idx="410">
                  <c:v>-5.3746682837818902E-2</c:v>
                </c:pt>
                <c:pt idx="411">
                  <c:v>-5.5129799617827949E-2</c:v>
                </c:pt>
                <c:pt idx="412">
                  <c:v>-5.6504255448567825E-2</c:v>
                </c:pt>
                <c:pt idx="413">
                  <c:v>-5.7869832416759838E-2</c:v>
                </c:pt>
                <c:pt idx="414">
                  <c:v>-5.9226314016825439E-2</c:v>
                </c:pt>
                <c:pt idx="415">
                  <c:v>-6.0573485185212411E-2</c:v>
                </c:pt>
                <c:pt idx="416">
                  <c:v>-6.1911132334492414E-2</c:v>
                </c:pt>
                <c:pt idx="417">
                  <c:v>-6.3239043387223665E-2</c:v>
                </c:pt>
                <c:pt idx="418">
                  <c:v>-6.4557007809575129E-2</c:v>
                </c:pt>
                <c:pt idx="419">
                  <c:v>-6.5864816644705781E-2</c:v>
                </c:pt>
                <c:pt idx="420">
                  <c:v>-6.7162262545893317E-2</c:v>
                </c:pt>
                <c:pt idx="421">
                  <c:v>-6.8449139809408033E-2</c:v>
                </c:pt>
                <c:pt idx="422">
                  <c:v>-6.972524440712663E-2</c:v>
                </c:pt>
                <c:pt idx="423">
                  <c:v>-7.0990374018879199E-2</c:v>
                </c:pt>
                <c:pt idx="424">
                  <c:v>-7.2244328064526409E-2</c:v>
                </c:pt>
                <c:pt idx="425">
                  <c:v>-7.3486907735760804E-2</c:v>
                </c:pt>
                <c:pt idx="426">
                  <c:v>-7.4717916027626313E-2</c:v>
                </c:pt>
                <c:pt idx="427">
                  <c:v>-7.5937157769752711E-2</c:v>
                </c:pt>
                <c:pt idx="428">
                  <c:v>-7.7144439657299252E-2</c:v>
                </c:pt>
                <c:pt idx="429">
                  <c:v>-7.8339570281601573E-2</c:v>
                </c:pt>
                <c:pt idx="430">
                  <c:v>-7.9522360160518932E-2</c:v>
                </c:pt>
                <c:pt idx="431">
                  <c:v>-8.0692621768475956E-2</c:v>
                </c:pt>
                <c:pt idx="432">
                  <c:v>-8.185016956619337E-2</c:v>
                </c:pt>
                <c:pt idx="433">
                  <c:v>-8.2994820030104582E-2</c:v>
                </c:pt>
                <c:pt idx="434">
                  <c:v>-8.4126391681452722E-2</c:v>
                </c:pt>
                <c:pt idx="435">
                  <c:v>-8.5244705115062727E-2</c:v>
                </c:pt>
                <c:pt idx="436">
                  <c:v>-8.6349583027785365E-2</c:v>
                </c:pt>
                <c:pt idx="437">
                  <c:v>-8.7440850246608123E-2</c:v>
                </c:pt>
                <c:pt idx="438">
                  <c:v>-8.8518333756427398E-2</c:v>
                </c:pt>
                <c:pt idx="439">
                  <c:v>-8.9581862727479603E-2</c:v>
                </c:pt>
                <c:pt idx="440">
                  <c:v>-9.0631268542425508E-2</c:v>
                </c:pt>
                <c:pt idx="441">
                  <c:v>-9.1666384823083299E-2</c:v>
                </c:pt>
                <c:pt idx="442">
                  <c:v>-9.2687047456807253E-2</c:v>
                </c:pt>
                <c:pt idx="443">
                  <c:v>-9.3693094622507148E-2</c:v>
                </c:pt>
                <c:pt idx="444">
                  <c:v>-9.4684366816303919E-2</c:v>
                </c:pt>
                <c:pt idx="445">
                  <c:v>-9.5660706876818227E-2</c:v>
                </c:pt>
                <c:pt idx="446">
                  <c:v>-9.6621960010088104E-2</c:v>
                </c:pt>
                <c:pt idx="447">
                  <c:v>-9.7567973814110087E-2</c:v>
                </c:pt>
                <c:pt idx="448">
                  <c:v>-9.8498598303002241E-2</c:v>
                </c:pt>
                <c:pt idx="449">
                  <c:v>-9.9413685930783799E-2</c:v>
                </c:pt>
                <c:pt idx="450">
                  <c:v>-0.10031309161476742</c:v>
                </c:pt>
                <c:pt idx="451">
                  <c:v>-0.10119667275856162</c:v>
                </c:pt>
                <c:pt idx="452">
                  <c:v>-0.10206428927467891</c:v>
                </c:pt>
                <c:pt idx="453">
                  <c:v>-0.10291580360674553</c:v>
                </c:pt>
                <c:pt idx="454">
                  <c:v>-0.10375108075131066</c:v>
                </c:pt>
                <c:pt idx="455">
                  <c:v>-0.10456998827925063</c:v>
                </c:pt>
                <c:pt idx="456">
                  <c:v>-0.1053723963567646</c:v>
                </c:pt>
                <c:pt idx="457">
                  <c:v>-0.10615817776595925</c:v>
                </c:pt>
                <c:pt idx="458">
                  <c:v>-0.10692720792501872</c:v>
                </c:pt>
                <c:pt idx="459">
                  <c:v>-0.10767936490795613</c:v>
                </c:pt>
                <c:pt idx="460">
                  <c:v>-0.10841452946394453</c:v>
                </c:pt>
                <c:pt idx="461">
                  <c:v>-0.10913258503622364</c:v>
                </c:pt>
                <c:pt idx="462">
                  <c:v>-0.10983341778057906</c:v>
                </c:pt>
                <c:pt idx="463">
                  <c:v>-0.11051691658339197</c:v>
                </c:pt>
                <c:pt idx="464">
                  <c:v>-0.11118297307925561</c:v>
                </c:pt>
                <c:pt idx="465">
                  <c:v>-0.111831481668156</c:v>
                </c:pt>
                <c:pt idx="466">
                  <c:v>-0.11246233953221431</c:v>
                </c:pt>
                <c:pt idx="467">
                  <c:v>-0.11307544665198831</c:v>
                </c:pt>
                <c:pt idx="468">
                  <c:v>-0.11367070582232973</c:v>
                </c:pt>
                <c:pt idx="469">
                  <c:v>-0.11424802266779578</c:v>
                </c:pt>
                <c:pt idx="470">
                  <c:v>-0.114807305657612</c:v>
                </c:pt>
                <c:pt idx="471">
                  <c:v>-0.1153484661201838</c:v>
                </c:pt>
                <c:pt idx="472">
                  <c:v>-0.11587141825715506</c:v>
                </c:pt>
                <c:pt idx="473">
                  <c:v>-0.11637607915701115</c:v>
                </c:pt>
                <c:pt idx="474">
                  <c:v>-0.11686236880822383</c:v>
                </c:pt>
                <c:pt idx="475">
                  <c:v>-0.11733021011193692</c:v>
                </c:pt>
                <c:pt idx="476">
                  <c:v>-0.11777952889419002</c:v>
                </c:pt>
                <c:pt idx="477">
                  <c:v>-0.11821025391767817</c:v>
                </c:pt>
                <c:pt idx="478">
                  <c:v>-0.11862231689304635</c:v>
                </c:pt>
                <c:pt idx="479">
                  <c:v>-0.11901565248971646</c:v>
                </c:pt>
                <c:pt idx="480">
                  <c:v>-0.11939019834624499</c:v>
                </c:pt>
                <c:pt idx="481">
                  <c:v>-0.11974589508021032</c:v>
                </c:pt>
                <c:pt idx="482">
                  <c:v>-0.12008268629762739</c:v>
                </c:pt>
                <c:pt idx="483">
                  <c:v>-0.12040051860188873</c:v>
                </c:pt>
                <c:pt idx="484">
                  <c:v>-0.1206993416022302</c:v>
                </c:pt>
                <c:pt idx="485">
                  <c:v>-0.12097910792172027</c:v>
                </c:pt>
                <c:pt idx="486">
                  <c:v>-0.12123977320477136</c:v>
                </c:pt>
                <c:pt idx="487">
                  <c:v>-0.12148129612417213</c:v>
                </c:pt>
                <c:pt idx="488">
                  <c:v>-0.12170363838763991</c:v>
                </c:pt>
                <c:pt idx="489">
                  <c:v>-0.1219067647438915</c:v>
                </c:pt>
                <c:pt idx="490">
                  <c:v>-0.12209064298823227</c:v>
                </c:pt>
                <c:pt idx="491">
                  <c:v>-0.12225524396766202</c:v>
                </c:pt>
                <c:pt idx="492">
                  <c:v>-0.122400541585497</c:v>
                </c:pt>
                <c:pt idx="493">
                  <c:v>-0.12252651280550741</c:v>
                </c:pt>
                <c:pt idx="494">
                  <c:v>-0.12263313765556981</c:v>
                </c:pt>
                <c:pt idx="495">
                  <c:v>-0.12272039923083342</c:v>
                </c:pt>
                <c:pt idx="496">
                  <c:v>-0.12278828369640042</c:v>
                </c:pt>
                <c:pt idx="497">
                  <c:v>-0.12283678028951935</c:v>
                </c:pt>
                <c:pt idx="498">
                  <c:v>-0.12286588132129153</c:v>
                </c:pt>
                <c:pt idx="499">
                  <c:v>-0.1228755821778901</c:v>
                </c:pt>
              </c:numCache>
            </c:numRef>
          </c:xVal>
          <c:yVal>
            <c:numRef>
              <c:f>'CA Factors + Definition Combine'!yycir10</c:f>
              <c:numCache>
                <c:formatCode>General</c:formatCode>
                <c:ptCount val="500"/>
                <c:pt idx="0">
                  <c:v>4.9415064532446769E-2</c:v>
                </c:pt>
                <c:pt idx="1">
                  <c:v>4.8531916101523319E-2</c:v>
                </c:pt>
                <c:pt idx="2">
                  <c:v>4.7648907689482954E-2</c:v>
                </c:pt>
                <c:pt idx="3">
                  <c:v>4.6766179293009545E-2</c:v>
                </c:pt>
                <c:pt idx="4">
                  <c:v>4.5883870864391767E-2</c:v>
                </c:pt>
                <c:pt idx="5">
                  <c:v>4.5002122289334423E-2</c:v>
                </c:pt>
                <c:pt idx="6">
                  <c:v>4.4121073364780362E-2</c:v>
                </c:pt>
                <c:pt idx="7">
                  <c:v>4.3240863776746172E-2</c:v>
                </c:pt>
                <c:pt idx="8">
                  <c:v>4.2361633078175698E-2</c:v>
                </c:pt>
                <c:pt idx="9">
                  <c:v>4.1483520666814738E-2</c:v>
                </c:pt>
                <c:pt idx="10">
                  <c:v>4.0606665763110013E-2</c:v>
                </c:pt>
                <c:pt idx="11">
                  <c:v>3.97312073881365E-2</c:v>
                </c:pt>
                <c:pt idx="12">
                  <c:v>3.8857284341556456E-2</c:v>
                </c:pt>
                <c:pt idx="13">
                  <c:v>3.798503517961322E-2</c:v>
                </c:pt>
                <c:pt idx="14">
                  <c:v>3.7114598193163845E-2</c:v>
                </c:pt>
                <c:pt idx="15">
                  <c:v>3.6246111385753899E-2</c:v>
                </c:pt>
                <c:pt idx="16">
                  <c:v>3.5379712451737447E-2</c:v>
                </c:pt>
                <c:pt idx="17">
                  <c:v>3.4515538754446407E-2</c:v>
                </c:pt>
                <c:pt idx="18">
                  <c:v>3.3653727304412351E-2</c:v>
                </c:pt>
                <c:pt idx="19">
                  <c:v>3.279441473764394E-2</c:v>
                </c:pt>
                <c:pt idx="20">
                  <c:v>3.1937737293964083E-2</c:v>
                </c:pt>
                <c:pt idx="21">
                  <c:v>3.1083830795409825E-2</c:v>
                </c:pt>
                <c:pt idx="22">
                  <c:v>3.0232830624698274E-2</c:v>
                </c:pt>
                <c:pt idx="23">
                  <c:v>2.938487170376242E-2</c:v>
                </c:pt>
                <c:pt idx="24">
                  <c:v>2.8540088472359983E-2</c:v>
                </c:pt>
                <c:pt idx="25">
                  <c:v>2.7698614866758502E-2</c:v>
                </c:pt>
                <c:pt idx="26">
                  <c:v>2.6860584298500436E-2</c:v>
                </c:pt>
                <c:pt idx="27">
                  <c:v>2.6026129633251561E-2</c:v>
                </c:pt>
                <c:pt idx="28">
                  <c:v>2.5195383169735529E-2</c:v>
                </c:pt>
                <c:pt idx="29">
                  <c:v>2.4368476618758673E-2</c:v>
                </c:pt>
                <c:pt idx="30">
                  <c:v>2.3545541082327991E-2</c:v>
                </c:pt>
                <c:pt idx="31">
                  <c:v>2.2726707032865355E-2</c:v>
                </c:pt>
                <c:pt idx="32">
                  <c:v>2.1912104292521863E-2</c:v>
                </c:pt>
                <c:pt idx="33">
                  <c:v>2.1101862012595243E-2</c:v>
                </c:pt>
                <c:pt idx="34">
                  <c:v>2.0296108653053372E-2</c:v>
                </c:pt>
                <c:pt idx="35">
                  <c:v>1.9494971962167658E-2</c:v>
                </c:pt>
                <c:pt idx="36">
                  <c:v>1.8698578956259249E-2</c:v>
                </c:pt>
                <c:pt idx="37">
                  <c:v>1.7907055899561077E-2</c:v>
                </c:pt>
                <c:pt idx="38">
                  <c:v>1.7120528284199327E-2</c:v>
                </c:pt>
                <c:pt idx="39">
                  <c:v>1.633912081029737E-2</c:v>
                </c:pt>
                <c:pt idx="40">
                  <c:v>1.5562957366205006E-2</c:v>
                </c:pt>
                <c:pt idx="41">
                  <c:v>1.4792161008856636E-2</c:v>
                </c:pt>
                <c:pt idx="42">
                  <c:v>1.4026853944261286E-2</c:v>
                </c:pt>
                <c:pt idx="43">
                  <c:v>1.3267157508127257E-2</c:v>
                </c:pt>
                <c:pt idx="44">
                  <c:v>1.2513192146625024E-2</c:v>
                </c:pt>
                <c:pt idx="45">
                  <c:v>1.1765077397291185E-2</c:v>
                </c:pt>
                <c:pt idx="46">
                  <c:v>1.1022931870076191E-2</c:v>
                </c:pt>
                <c:pt idx="47">
                  <c:v>1.0286873228539356E-2</c:v>
                </c:pt>
                <c:pt idx="48">
                  <c:v>9.5570181711940316E-3</c:v>
                </c:pt>
                <c:pt idx="49">
                  <c:v>8.8334824130054043E-3</c:v>
                </c:pt>
                <c:pt idx="50">
                  <c:v>8.1163806670445718E-3</c:v>
                </c:pt>
                <c:pt idx="51">
                  <c:v>7.4058266263013692E-3</c:v>
                </c:pt>
                <c:pt idx="52">
                  <c:v>6.7019329456588089E-3</c:v>
                </c:pt>
                <c:pt idx="53">
                  <c:v>6.0048112240322291E-3</c:v>
                </c:pt>
                <c:pt idx="54">
                  <c:v>5.3145719866759256E-3</c:v>
                </c:pt>
                <c:pt idx="55">
                  <c:v>4.6313246676597322E-3</c:v>
                </c:pt>
                <c:pt idx="56">
                  <c:v>3.9551775925189062E-3</c:v>
                </c:pt>
                <c:pt idx="57">
                  <c:v>3.2862379610796716E-3</c:v>
                </c:pt>
                <c:pt idx="58">
                  <c:v>2.6246118304630861E-3</c:v>
                </c:pt>
                <c:pt idx="59">
                  <c:v>1.970404098270255E-3</c:v>
                </c:pt>
                <c:pt idx="60">
                  <c:v>1.3237184859514195E-3</c:v>
                </c:pt>
                <c:pt idx="61">
                  <c:v>6.8465752236126359E-4</c:v>
                </c:pt>
                <c:pt idx="62">
                  <c:v>5.3322527503563144E-5</c:v>
                </c:pt>
                <c:pt idx="63">
                  <c:v>-5.7018640353256184E-4</c:v>
                </c:pt>
                <c:pt idx="64">
                  <c:v>-1.1857704164424041E-3</c:v>
                </c:pt>
                <c:pt idx="65">
                  <c:v>-1.7933319133783751E-3</c:v>
                </c:pt>
                <c:pt idx="66">
                  <c:v>-2.3927745684237042E-3</c:v>
                </c:pt>
                <c:pt idx="67">
                  <c:v>-2.9840033428645274E-3</c:v>
                </c:pt>
                <c:pt idx="68">
                  <c:v>-3.5669245002577163E-3</c:v>
                </c:pt>
                <c:pt idx="69">
                  <c:v>-4.1414456212923584E-3</c:v>
                </c:pt>
                <c:pt idx="70">
                  <c:v>-4.7074756184424249E-3</c:v>
                </c:pt>
                <c:pt idx="71">
                  <c:v>-5.2649247504082536E-3</c:v>
                </c:pt>
                <c:pt idx="72">
                  <c:v>-5.8137046363444939E-3</c:v>
                </c:pt>
                <c:pt idx="73">
                  <c:v>-6.3537282698726133E-3</c:v>
                </c:pt>
                <c:pt idx="74">
                  <c:v>-6.8849100328752313E-3</c:v>
                </c:pt>
                <c:pt idx="75">
                  <c:v>-7.4071657090704623E-3</c:v>
                </c:pt>
                <c:pt idx="76">
                  <c:v>-7.9204124973640544E-3</c:v>
                </c:pt>
                <c:pt idx="77">
                  <c:v>-8.4245690249770411E-3</c:v>
                </c:pt>
                <c:pt idx="78">
                  <c:v>-8.9195553603470187E-3</c:v>
                </c:pt>
                <c:pt idx="79">
                  <c:v>-9.4052930258009121E-3</c:v>
                </c:pt>
                <c:pt idx="80">
                  <c:v>-9.8817050099972506E-3</c:v>
                </c:pt>
                <c:pt idx="81">
                  <c:v>-1.0348715780135853E-2</c:v>
                </c:pt>
                <c:pt idx="82">
                  <c:v>-1.0806251293933297E-2</c:v>
                </c:pt>
                <c:pt idx="83">
                  <c:v>-1.1254239011361911E-2</c:v>
                </c:pt>
                <c:pt idx="84">
                  <c:v>-1.1692607906150614E-2</c:v>
                </c:pt>
                <c:pt idx="85">
                  <c:v>-1.2121288477045827E-2</c:v>
                </c:pt>
                <c:pt idx="86">
                  <c:v>-1.2540212758830577E-2</c:v>
                </c:pt>
                <c:pt idx="87">
                  <c:v>-1.2949314333099968E-2</c:v>
                </c:pt>
                <c:pt idx="88">
                  <c:v>-1.3348528338791577E-2</c:v>
                </c:pt>
                <c:pt idx="89">
                  <c:v>-1.3737791482468842E-2</c:v>
                </c:pt>
                <c:pt idx="90">
                  <c:v>-1.4117042048355857E-2</c:v>
                </c:pt>
                <c:pt idx="91">
                  <c:v>-1.4486219908122253E-2</c:v>
                </c:pt>
                <c:pt idx="92">
                  <c:v>-1.484526653041611E-2</c:v>
                </c:pt>
                <c:pt idx="93">
                  <c:v>-1.5194124990143887E-2</c:v>
                </c:pt>
                <c:pt idx="94">
                  <c:v>-1.5532739977495602E-2</c:v>
                </c:pt>
                <c:pt idx="95">
                  <c:v>-1.5861057806713943E-2</c:v>
                </c:pt>
                <c:pt idx="96">
                  <c:v>-1.6179026424605863E-2</c:v>
                </c:pt>
                <c:pt idx="97">
                  <c:v>-1.6486595418795394E-2</c:v>
                </c:pt>
                <c:pt idx="98">
                  <c:v>-1.6783716025716267E-2</c:v>
                </c:pt>
                <c:pt idx="99">
                  <c:v>-1.707034113834309E-2</c:v>
                </c:pt>
                <c:pt idx="100">
                  <c:v>-1.7346425313660041E-2</c:v>
                </c:pt>
                <c:pt idx="101">
                  <c:v>-1.7611924779865534E-2</c:v>
                </c:pt>
                <c:pt idx="102">
                  <c:v>-1.7866797443312099E-2</c:v>
                </c:pt>
                <c:pt idx="103">
                  <c:v>-1.811100289518007E-2</c:v>
                </c:pt>
                <c:pt idx="104">
                  <c:v>-1.8344502417884254E-2</c:v>
                </c:pt>
                <c:pt idx="105">
                  <c:v>-1.8567258991212379E-2</c:v>
                </c:pt>
                <c:pt idx="106">
                  <c:v>-1.8779237298194473E-2</c:v>
                </c:pt>
                <c:pt idx="107">
                  <c:v>-1.8980403730702242E-2</c:v>
                </c:pt>
                <c:pt idx="108">
                  <c:v>-1.917072639477739E-2</c:v>
                </c:pt>
                <c:pt idx="109">
                  <c:v>-1.9350175115688359E-2</c:v>
                </c:pt>
                <c:pt idx="110">
                  <c:v>-1.9518721442714271E-2</c:v>
                </c:pt>
                <c:pt idx="111">
                  <c:v>-1.9676338653655756E-2</c:v>
                </c:pt>
                <c:pt idx="112">
                  <c:v>-1.9823001759071535E-2</c:v>
                </c:pt>
                <c:pt idx="113">
                  <c:v>-1.9958687506240455E-2</c:v>
                </c:pt>
                <c:pt idx="114">
                  <c:v>-2.0083374382848046E-2</c:v>
                </c:pt>
                <c:pt idx="115">
                  <c:v>-2.0197042620397176E-2</c:v>
                </c:pt>
                <c:pt idx="116">
                  <c:v>-2.0299674197342327E-2</c:v>
                </c:pt>
                <c:pt idx="117">
                  <c:v>-2.0391252841946747E-2</c:v>
                </c:pt>
                <c:pt idx="118">
                  <c:v>-2.0471764034862283E-2</c:v>
                </c:pt>
                <c:pt idx="119">
                  <c:v>-2.0541195011431354E-2</c:v>
                </c:pt>
                <c:pt idx="120">
                  <c:v>-2.0599534763710736E-2</c:v>
                </c:pt>
                <c:pt idx="121">
                  <c:v>-2.0646774042216792E-2</c:v>
                </c:pt>
                <c:pt idx="122">
                  <c:v>-2.0682905357391965E-2</c:v>
                </c:pt>
                <c:pt idx="123">
                  <c:v>-2.0707922980792159E-2</c:v>
                </c:pt>
                <c:pt idx="124">
                  <c:v>-2.0721822945995033E-2</c:v>
                </c:pt>
                <c:pt idx="125">
                  <c:v>-2.0724603049228782E-2</c:v>
                </c:pt>
                <c:pt idx="126">
                  <c:v>-2.071626284972157E-2</c:v>
                </c:pt>
                <c:pt idx="127">
                  <c:v>-2.0696803669771419E-2</c:v>
                </c:pt>
                <c:pt idx="128">
                  <c:v>-2.0666228594536568E-2</c:v>
                </c:pt>
                <c:pt idx="129">
                  <c:v>-2.062454247154627E-2</c:v>
                </c:pt>
                <c:pt idx="130">
                  <c:v>-2.0571751909932379E-2</c:v>
                </c:pt>
                <c:pt idx="131">
                  <c:v>-2.050786527938131E-2</c:v>
                </c:pt>
                <c:pt idx="132">
                  <c:v>-2.0432892708807271E-2</c:v>
                </c:pt>
                <c:pt idx="133">
                  <c:v>-2.034684608474624E-2</c:v>
                </c:pt>
                <c:pt idx="134">
                  <c:v>-2.024973904947143E-2</c:v>
                </c:pt>
                <c:pt idx="135">
                  <c:v>-2.0141586998830424E-2</c:v>
                </c:pt>
                <c:pt idx="136">
                  <c:v>-2.0022407079804169E-2</c:v>
                </c:pt>
                <c:pt idx="137">
                  <c:v>-1.9892218187788482E-2</c:v>
                </c:pt>
                <c:pt idx="138">
                  <c:v>-1.9751040963598226E-2</c:v>
                </c:pt>
                <c:pt idx="139">
                  <c:v>-1.9598897790194789E-2</c:v>
                </c:pt>
                <c:pt idx="140">
                  <c:v>-1.943581278913746E-2</c:v>
                </c:pt>
                <c:pt idx="141">
                  <c:v>-1.9261811816758984E-2</c:v>
                </c:pt>
                <c:pt idx="142">
                  <c:v>-1.9076922460066217E-2</c:v>
                </c:pt>
                <c:pt idx="143">
                  <c:v>-1.8881174032366305E-2</c:v>
                </c:pt>
                <c:pt idx="144">
                  <c:v>-1.8674597568619236E-2</c:v>
                </c:pt>
                <c:pt idx="145">
                  <c:v>-1.8457225820517412E-2</c:v>
                </c:pt>
                <c:pt idx="146">
                  <c:v>-1.822909325129296E-2</c:v>
                </c:pt>
                <c:pt idx="147">
                  <c:v>-1.7990236030253806E-2</c:v>
                </c:pt>
                <c:pt idx="148">
                  <c:v>-1.7740692027049212E-2</c:v>
                </c:pt>
                <c:pt idx="149">
                  <c:v>-1.7480500805665683E-2</c:v>
                </c:pt>
                <c:pt idx="150">
                  <c:v>-1.720970361815434E-2</c:v>
                </c:pt>
                <c:pt idx="151">
                  <c:v>-1.6928343398090601E-2</c:v>
                </c:pt>
                <c:pt idx="152">
                  <c:v>-1.6636464753767205E-2</c:v>
                </c:pt>
                <c:pt idx="153">
                  <c:v>-1.6334113961121888E-2</c:v>
                </c:pt>
                <c:pt idx="154">
                  <c:v>-1.6021338956400497E-2</c:v>
                </c:pt>
                <c:pt idx="155">
                  <c:v>-1.5698189328556905E-2</c:v>
                </c:pt>
                <c:pt idx="156">
                  <c:v>-1.5364716311390997E-2</c:v>
                </c:pt>
                <c:pt idx="157">
                  <c:v>-1.5020972775425787E-2</c:v>
                </c:pt>
                <c:pt idx="158">
                  <c:v>-1.466701321952496E-2</c:v>
                </c:pt>
                <c:pt idx="159">
                  <c:v>-1.4302893762252467E-2</c:v>
                </c:pt>
                <c:pt idx="160">
                  <c:v>-1.392867213297512E-2</c:v>
                </c:pt>
                <c:pt idx="161">
                  <c:v>-1.3544407662709937E-2</c:v>
                </c:pt>
                <c:pt idx="162">
                  <c:v>-1.3150161274717465E-2</c:v>
                </c:pt>
                <c:pt idx="163">
                  <c:v>-1.274599547484264E-2</c:v>
                </c:pt>
                <c:pt idx="164">
                  <c:v>-1.2331974341604948E-2</c:v>
                </c:pt>
                <c:pt idx="165">
                  <c:v>-1.1908163516038905E-2</c:v>
                </c:pt>
                <c:pt idx="166">
                  <c:v>-1.1474630191287097E-2</c:v>
                </c:pt>
                <c:pt idx="167">
                  <c:v>-1.103144310194705E-2</c:v>
                </c:pt>
                <c:pt idx="168">
                  <c:v>-1.0578672513173591E-2</c:v>
                </c:pt>
                <c:pt idx="169">
                  <c:v>-1.011639020953875E-2</c:v>
                </c:pt>
                <c:pt idx="170">
                  <c:v>-9.6446694836506489E-3</c:v>
                </c:pt>
                <c:pt idx="171">
                  <c:v>-9.1635851245332467E-3</c:v>
                </c:pt>
                <c:pt idx="172">
                  <c:v>-8.67321340576898E-3</c:v>
                </c:pt>
                <c:pt idx="173">
                  <c:v>-8.1736320734059481E-3</c:v>
                </c:pt>
                <c:pt idx="174">
                  <c:v>-7.6649203336316141E-3</c:v>
                </c:pt>
                <c:pt idx="175">
                  <c:v>-7.1471588402150718E-3</c:v>
                </c:pt>
                <c:pt idx="176">
                  <c:v>-6.6204296817198166E-3</c:v>
                </c:pt>
                <c:pt idx="177">
                  <c:v>-6.0848163684889406E-3</c:v>
                </c:pt>
                <c:pt idx="178">
                  <c:v>-5.5404038194050015E-3</c:v>
                </c:pt>
                <c:pt idx="179">
                  <c:v>-4.9872783484266048E-3</c:v>
                </c:pt>
                <c:pt idx="180">
                  <c:v>-4.425527650903649E-3</c:v>
                </c:pt>
                <c:pt idx="181">
                  <c:v>-3.8552407896736696E-3</c:v>
                </c:pt>
                <c:pt idx="182">
                  <c:v>-3.2765081809414953E-3</c:v>
                </c:pt>
                <c:pt idx="183">
                  <c:v>-2.6894215799439791E-3</c:v>
                </c:pt>
                <c:pt idx="184">
                  <c:v>-2.0940740664028221E-3</c:v>
                </c:pt>
                <c:pt idx="185">
                  <c:v>-1.4905600297671975E-3</c:v>
                </c:pt>
                <c:pt idx="186">
                  <c:v>-8.7897515424871508E-4</c:v>
                </c:pt>
                <c:pt idx="187">
                  <c:v>-2.5941640365116647E-4</c:v>
                </c:pt>
                <c:pt idx="188">
                  <c:v>3.6801799400251745E-4</c:v>
                </c:pt>
                <c:pt idx="189">
                  <c:v>1.0032285620439688E-3</c:v>
                </c:pt>
                <c:pt idx="190">
                  <c:v>1.6461145909309055E-3</c:v>
                </c:pt>
                <c:pt idx="191">
                  <c:v>2.2965741542140053E-3</c:v>
                </c:pt>
                <c:pt idx="192">
                  <c:v>2.9545041246970272E-3</c:v>
                </c:pt>
                <c:pt idx="193">
                  <c:v>3.619800190787073E-3</c:v>
                </c:pt>
                <c:pt idx="194">
                  <c:v>4.2923568730325254E-3</c:v>
                </c:pt>
                <c:pt idx="195">
                  <c:v>4.9720675408465934E-3</c:v>
                </c:pt>
                <c:pt idx="196">
                  <c:v>5.658824429412769E-3</c:v>
                </c:pt>
                <c:pt idx="197">
                  <c:v>6.3525186567706532E-3</c:v>
                </c:pt>
                <c:pt idx="198">
                  <c:v>7.0530402410785425E-3</c:v>
                </c:pt>
                <c:pt idx="199">
                  <c:v>7.7602781180505023E-3</c:v>
                </c:pt>
                <c:pt idx="200">
                  <c:v>8.474120158565121E-3</c:v>
                </c:pt>
                <c:pt idx="201">
                  <c:v>9.1944531864430606E-3</c:v>
                </c:pt>
                <c:pt idx="202">
                  <c:v>9.9211629963904466E-3</c:v>
                </c:pt>
                <c:pt idx="203">
                  <c:v>1.0654134372105759E-2</c:v>
                </c:pt>
                <c:pt idx="204">
                  <c:v>1.1393251104546677E-2</c:v>
                </c:pt>
                <c:pt idx="205">
                  <c:v>1.213839601035447E-2</c:v>
                </c:pt>
                <c:pt idx="206">
                  <c:v>1.288945095043291E-2</c:v>
                </c:pt>
                <c:pt idx="207">
                  <c:v>1.364629684867865E-2</c:v>
                </c:pt>
                <c:pt idx="208">
                  <c:v>1.4408813710860002E-2</c:v>
                </c:pt>
                <c:pt idx="209">
                  <c:v>1.5176880643641685E-2</c:v>
                </c:pt>
                <c:pt idx="210">
                  <c:v>1.595037587375174E-2</c:v>
                </c:pt>
                <c:pt idx="211">
                  <c:v>1.6729176767287995E-2</c:v>
                </c:pt>
                <c:pt idx="212">
                  <c:v>1.751315984916129E-2</c:v>
                </c:pt>
                <c:pt idx="213">
                  <c:v>1.8302200822671727E-2</c:v>
                </c:pt>
                <c:pt idx="214">
                  <c:v>1.9096174589215236E-2</c:v>
                </c:pt>
                <c:pt idx="215">
                  <c:v>1.9894955268117513E-2</c:v>
                </c:pt>
                <c:pt idx="216">
                  <c:v>2.0698416216591718E-2</c:v>
                </c:pt>
                <c:pt idx="217">
                  <c:v>2.1506430049816963E-2</c:v>
                </c:pt>
                <c:pt idx="218">
                  <c:v>2.231886866113475E-2</c:v>
                </c:pt>
                <c:pt idx="219">
                  <c:v>2.3135603242359557E-2</c:v>
                </c:pt>
                <c:pt idx="220">
                  <c:v>2.3956504304200668E-2</c:v>
                </c:pt>
                <c:pt idx="221">
                  <c:v>2.4781441696792236E-2</c:v>
                </c:pt>
                <c:pt idx="222">
                  <c:v>2.5610284630327839E-2</c:v>
                </c:pt>
                <c:pt idx="223">
                  <c:v>2.644290169579646E-2</c:v>
                </c:pt>
                <c:pt idx="224">
                  <c:v>2.727916088581693E-2</c:v>
                </c:pt>
                <c:pt idx="225">
                  <c:v>2.8118929615566984E-2</c:v>
                </c:pt>
                <c:pt idx="226">
                  <c:v>2.8962074743803811E-2</c:v>
                </c:pt>
                <c:pt idx="227">
                  <c:v>2.9808462593973163E-2</c:v>
                </c:pt>
                <c:pt idx="228">
                  <c:v>3.0657958975403032E-2</c:v>
                </c:pt>
                <c:pt idx="229">
                  <c:v>3.1510429204578805E-2</c:v>
                </c:pt>
                <c:pt idx="230">
                  <c:v>3.2365738126496887E-2</c:v>
                </c:pt>
                <c:pt idx="231">
                  <c:v>3.3223750136092772E-2</c:v>
                </c:pt>
                <c:pt idx="232">
                  <c:v>3.4084329199740492E-2</c:v>
                </c:pt>
                <c:pt idx="233">
                  <c:v>3.4947338876820222E-2</c:v>
                </c:pt>
                <c:pt idx="234">
                  <c:v>3.5812642341350245E-2</c:v>
                </c:pt>
                <c:pt idx="235">
                  <c:v>3.6680102403679887E-2</c:v>
                </c:pt>
                <c:pt idx="236">
                  <c:v>3.7549581532240507E-2</c:v>
                </c:pt>
                <c:pt idx="237">
                  <c:v>3.8420941875350348E-2</c:v>
                </c:pt>
                <c:pt idx="238">
                  <c:v>3.9294045283070157E-2</c:v>
                </c:pt>
                <c:pt idx="239">
                  <c:v>4.0168753329106341E-2</c:v>
                </c:pt>
                <c:pt idx="240">
                  <c:v>4.1044927332757754E-2</c:v>
                </c:pt>
                <c:pt idx="241">
                  <c:v>4.1922428380902689E-2</c:v>
                </c:pt>
                <c:pt idx="242">
                  <c:v>4.2801117350023093E-2</c:v>
                </c:pt>
                <c:pt idx="243">
                  <c:v>4.3680854928261834E-2</c:v>
                </c:pt>
                <c:pt idx="244">
                  <c:v>4.4561501637509819E-2</c:v>
                </c:pt>
                <c:pt idx="245">
                  <c:v>4.5442917855519752E-2</c:v>
                </c:pt>
                <c:pt idx="246">
                  <c:v>4.6324963838042466E-2</c:v>
                </c:pt>
                <c:pt idx="247">
                  <c:v>4.7207499740982595E-2</c:v>
                </c:pt>
                <c:pt idx="248">
                  <c:v>4.8090385642570399E-2</c:v>
                </c:pt>
                <c:pt idx="249">
                  <c:v>4.8973481565545526E-2</c:v>
                </c:pt>
                <c:pt idx="250">
                  <c:v>4.9856647499349684E-2</c:v>
                </c:pt>
                <c:pt idx="251">
                  <c:v>5.0739743422324776E-2</c:v>
                </c:pt>
                <c:pt idx="252">
                  <c:v>5.1622629323912608E-2</c:v>
                </c:pt>
                <c:pt idx="253">
                  <c:v>5.2505165226852744E-2</c:v>
                </c:pt>
                <c:pt idx="254">
                  <c:v>5.3387211209375424E-2</c:v>
                </c:pt>
                <c:pt idx="255">
                  <c:v>5.4268627427385384E-2</c:v>
                </c:pt>
                <c:pt idx="256">
                  <c:v>5.5149274136633369E-2</c:v>
                </c:pt>
                <c:pt idx="257">
                  <c:v>5.6029011714872082E-2</c:v>
                </c:pt>
                <c:pt idx="258">
                  <c:v>5.6907700683992514E-2</c:v>
                </c:pt>
                <c:pt idx="259">
                  <c:v>5.7785201732137449E-2</c:v>
                </c:pt>
                <c:pt idx="260">
                  <c:v>5.866137573578882E-2</c:v>
                </c:pt>
                <c:pt idx="261">
                  <c:v>5.9536083781825039E-2</c:v>
                </c:pt>
                <c:pt idx="262">
                  <c:v>6.0409187189544841E-2</c:v>
                </c:pt>
                <c:pt idx="263">
                  <c:v>6.1280547532654654E-2</c:v>
                </c:pt>
                <c:pt idx="264">
                  <c:v>6.2150026661215309E-2</c:v>
                </c:pt>
                <c:pt idx="265">
                  <c:v>6.3017486723544944E-2</c:v>
                </c:pt>
                <c:pt idx="266">
                  <c:v>6.3882790188074925E-2</c:v>
                </c:pt>
                <c:pt idx="267">
                  <c:v>6.4745799865154691E-2</c:v>
                </c:pt>
                <c:pt idx="268">
                  <c:v>6.5606378928802403E-2</c:v>
                </c:pt>
                <c:pt idx="269">
                  <c:v>6.646439093839826E-2</c:v>
                </c:pt>
                <c:pt idx="270">
                  <c:v>6.731969986031637E-2</c:v>
                </c:pt>
                <c:pt idx="271">
                  <c:v>6.817217008949214E-2</c:v>
                </c:pt>
                <c:pt idx="272">
                  <c:v>6.9021666470921963E-2</c:v>
                </c:pt>
                <c:pt idx="273">
                  <c:v>6.9868054321091347E-2</c:v>
                </c:pt>
                <c:pt idx="274">
                  <c:v>7.0711199449328174E-2</c:v>
                </c:pt>
                <c:pt idx="275">
                  <c:v>7.1550968179078189E-2</c:v>
                </c:pt>
                <c:pt idx="276">
                  <c:v>7.2387227369098681E-2</c:v>
                </c:pt>
                <c:pt idx="277">
                  <c:v>7.3219844434567305E-2</c:v>
                </c:pt>
                <c:pt idx="278">
                  <c:v>7.404868736810287E-2</c:v>
                </c:pt>
                <c:pt idx="279">
                  <c:v>7.4873624760694465E-2</c:v>
                </c:pt>
                <c:pt idx="280">
                  <c:v>7.5694525822535566E-2</c:v>
                </c:pt>
                <c:pt idx="281">
                  <c:v>7.6511260403760328E-2</c:v>
                </c:pt>
                <c:pt idx="282">
                  <c:v>7.7323699015078143E-2</c:v>
                </c:pt>
                <c:pt idx="283">
                  <c:v>7.8131712848303392E-2</c:v>
                </c:pt>
                <c:pt idx="284">
                  <c:v>7.8935173796777558E-2</c:v>
                </c:pt>
                <c:pt idx="285">
                  <c:v>7.9733954475679852E-2</c:v>
                </c:pt>
                <c:pt idx="286">
                  <c:v>8.0527928242223351E-2</c:v>
                </c:pt>
                <c:pt idx="287">
                  <c:v>8.1316969215733753E-2</c:v>
                </c:pt>
                <c:pt idx="288">
                  <c:v>8.2100952297607083E-2</c:v>
                </c:pt>
                <c:pt idx="289">
                  <c:v>8.2879753191143324E-2</c:v>
                </c:pt>
                <c:pt idx="290">
                  <c:v>8.3653248421253337E-2</c:v>
                </c:pt>
                <c:pt idx="291">
                  <c:v>8.4421315354035048E-2</c:v>
                </c:pt>
                <c:pt idx="292">
                  <c:v>8.5183832216216393E-2</c:v>
                </c:pt>
                <c:pt idx="293">
                  <c:v>8.5940678114462099E-2</c:v>
                </c:pt>
                <c:pt idx="294">
                  <c:v>8.669173305454056E-2</c:v>
                </c:pt>
                <c:pt idx="295">
                  <c:v>8.7436877960348339E-2</c:v>
                </c:pt>
                <c:pt idx="296">
                  <c:v>8.8175994692789222E-2</c:v>
                </c:pt>
                <c:pt idx="297">
                  <c:v>8.8908966068504541E-2</c:v>
                </c:pt>
                <c:pt idx="298">
                  <c:v>8.9635675878451934E-2</c:v>
                </c:pt>
                <c:pt idx="299">
                  <c:v>9.0356008906329832E-2</c:v>
                </c:pt>
                <c:pt idx="300">
                  <c:v>9.1069850946844472E-2</c:v>
                </c:pt>
                <c:pt idx="301">
                  <c:v>9.1777088823816411E-2</c:v>
                </c:pt>
                <c:pt idx="302">
                  <c:v>9.2477610408124272E-2</c:v>
                </c:pt>
                <c:pt idx="303">
                  <c:v>9.3171304635482177E-2</c:v>
                </c:pt>
                <c:pt idx="304">
                  <c:v>9.3858061524048353E-2</c:v>
                </c:pt>
                <c:pt idx="305">
                  <c:v>9.4537772191862379E-2</c:v>
                </c:pt>
                <c:pt idx="306">
                  <c:v>9.5210328874107852E-2</c:v>
                </c:pt>
                <c:pt idx="307">
                  <c:v>9.5875624940197857E-2</c:v>
                </c:pt>
                <c:pt idx="308">
                  <c:v>9.6533554910680872E-2</c:v>
                </c:pt>
                <c:pt idx="309">
                  <c:v>9.7184014473963978E-2</c:v>
                </c:pt>
                <c:pt idx="310">
                  <c:v>9.782690050285088E-2</c:v>
                </c:pt>
                <c:pt idx="311">
                  <c:v>9.8462111070892339E-2</c:v>
                </c:pt>
                <c:pt idx="312">
                  <c:v>9.9089545468546009E-2</c:v>
                </c:pt>
                <c:pt idx="313">
                  <c:v>9.970910421914353E-2</c:v>
                </c:pt>
                <c:pt idx="314">
                  <c:v>0.10032068909466201</c:v>
                </c:pt>
                <c:pt idx="315">
                  <c:v>0.10092420313129764</c:v>
                </c:pt>
                <c:pt idx="316">
                  <c:v>0.10151955064483878</c:v>
                </c:pt>
                <c:pt idx="317">
                  <c:v>0.10210663724583627</c:v>
                </c:pt>
                <c:pt idx="318">
                  <c:v>0.10268536985456844</c:v>
                </c:pt>
                <c:pt idx="319">
                  <c:v>0.10325565671579839</c:v>
                </c:pt>
                <c:pt idx="320">
                  <c:v>0.10381740741332136</c:v>
                </c:pt>
                <c:pt idx="321">
                  <c:v>0.10437053288429973</c:v>
                </c:pt>
                <c:pt idx="322">
                  <c:v>0.10491494543338366</c:v>
                </c:pt>
                <c:pt idx="323">
                  <c:v>0.10545055874661455</c:v>
                </c:pt>
                <c:pt idx="324">
                  <c:v>0.10597728790510977</c:v>
                </c:pt>
                <c:pt idx="325">
                  <c:v>0.1064950493985263</c:v>
                </c:pt>
                <c:pt idx="326">
                  <c:v>0.10700376113830064</c:v>
                </c:pt>
                <c:pt idx="327">
                  <c:v>0.10750334247066363</c:v>
                </c:pt>
                <c:pt idx="328">
                  <c:v>0.10799371418942788</c:v>
                </c:pt>
                <c:pt idx="329">
                  <c:v>0.1084747985485453</c:v>
                </c:pt>
                <c:pt idx="330">
                  <c:v>0.10894651927443337</c:v>
                </c:pt>
                <c:pt idx="331">
                  <c:v>0.1094088015780682</c:v>
                </c:pt>
                <c:pt idx="332">
                  <c:v>0.10986157216684166</c:v>
                </c:pt>
                <c:pt idx="333">
                  <c:v>0.11030475925618169</c:v>
                </c:pt>
                <c:pt idx="334">
                  <c:v>0.11073829258093347</c:v>
                </c:pt>
                <c:pt idx="335">
                  <c:v>0.11116210340649951</c:v>
                </c:pt>
                <c:pt idx="336">
                  <c:v>0.11157612453973718</c:v>
                </c:pt>
                <c:pt idx="337">
                  <c:v>0.11198029033961199</c:v>
                </c:pt>
                <c:pt idx="338">
                  <c:v>0.11237453672760447</c:v>
                </c:pt>
                <c:pt idx="339">
                  <c:v>0.11275880119786963</c:v>
                </c:pt>
                <c:pt idx="340">
                  <c:v>0.11313302282714695</c:v>
                </c:pt>
                <c:pt idx="341">
                  <c:v>0.11349714228441944</c:v>
                </c:pt>
                <c:pt idx="342">
                  <c:v>0.11385110184032024</c:v>
                </c:pt>
                <c:pt idx="343">
                  <c:v>0.11419484537628546</c:v>
                </c:pt>
                <c:pt idx="344">
                  <c:v>0.11452831839345134</c:v>
                </c:pt>
                <c:pt idx="345">
                  <c:v>0.11485146802129491</c:v>
                </c:pt>
                <c:pt idx="346">
                  <c:v>0.1151642430260163</c:v>
                </c:pt>
                <c:pt idx="347">
                  <c:v>0.1154665938186616</c:v>
                </c:pt>
                <c:pt idx="348">
                  <c:v>0.11575847246298497</c:v>
                </c:pt>
                <c:pt idx="349">
                  <c:v>0.11603983268304871</c:v>
                </c:pt>
                <c:pt idx="350">
                  <c:v>0.11631062987056004</c:v>
                </c:pt>
                <c:pt idx="351">
                  <c:v>0.11657082109194354</c:v>
                </c:pt>
                <c:pt idx="352">
                  <c:v>0.11682036509514813</c:v>
                </c:pt>
                <c:pt idx="353">
                  <c:v>0.11705922231618728</c:v>
                </c:pt>
                <c:pt idx="354">
                  <c:v>0.11728735488541171</c:v>
                </c:pt>
                <c:pt idx="355">
                  <c:v>0.11750472663351352</c:v>
                </c:pt>
                <c:pt idx="356">
                  <c:v>0.11771130309726056</c:v>
                </c:pt>
                <c:pt idx="357">
                  <c:v>0.11790705152496045</c:v>
                </c:pt>
                <c:pt idx="358">
                  <c:v>0.11809194088165322</c:v>
                </c:pt>
                <c:pt idx="359">
                  <c:v>0.11826594185403169</c:v>
                </c:pt>
                <c:pt idx="360">
                  <c:v>0.11842902685508899</c:v>
                </c:pt>
                <c:pt idx="361">
                  <c:v>0.11858117002849242</c:v>
                </c:pt>
                <c:pt idx="362">
                  <c:v>0.11872234725268267</c:v>
                </c:pt>
                <c:pt idx="363">
                  <c:v>0.11885253614469833</c:v>
                </c:pt>
                <c:pt idx="364">
                  <c:v>0.11897171606372457</c:v>
                </c:pt>
                <c:pt idx="365">
                  <c:v>0.11907986811436558</c:v>
                </c:pt>
                <c:pt idx="366">
                  <c:v>0.11917697514964036</c:v>
                </c:pt>
                <c:pt idx="367">
                  <c:v>0.11926302177370139</c:v>
                </c:pt>
                <c:pt idx="368">
                  <c:v>0.1193379943442754</c:v>
                </c:pt>
                <c:pt idx="369">
                  <c:v>0.11940188097482644</c:v>
                </c:pt>
                <c:pt idx="370">
                  <c:v>0.11945467153644033</c:v>
                </c:pt>
                <c:pt idx="371">
                  <c:v>0.1194963576594306</c:v>
                </c:pt>
                <c:pt idx="372">
                  <c:v>0.11952693273466546</c:v>
                </c:pt>
                <c:pt idx="373">
                  <c:v>0.11954639191461559</c:v>
                </c:pt>
                <c:pt idx="374">
                  <c:v>0.11955473211412278</c:v>
                </c:pt>
                <c:pt idx="375">
                  <c:v>0.11955195201088903</c:v>
                </c:pt>
                <c:pt idx="376">
                  <c:v>0.11953805204568613</c:v>
                </c:pt>
                <c:pt idx="377">
                  <c:v>0.11951303442228592</c:v>
                </c:pt>
                <c:pt idx="378">
                  <c:v>0.11947690310711073</c:v>
                </c:pt>
                <c:pt idx="379">
                  <c:v>0.11942966382860466</c:v>
                </c:pt>
                <c:pt idx="380">
                  <c:v>0.11937132407632527</c:v>
                </c:pt>
                <c:pt idx="381">
                  <c:v>0.11930189309975618</c:v>
                </c:pt>
                <c:pt idx="382">
                  <c:v>0.11922138190684062</c:v>
                </c:pt>
                <c:pt idx="383">
                  <c:v>0.11912980326223618</c:v>
                </c:pt>
                <c:pt idx="384">
                  <c:v>0.11902717168529103</c:v>
                </c:pt>
                <c:pt idx="385">
                  <c:v>0.11891350344774188</c:v>
                </c:pt>
                <c:pt idx="386">
                  <c:v>0.11878881657113427</c:v>
                </c:pt>
                <c:pt idx="387">
                  <c:v>0.11865313082396534</c:v>
                </c:pt>
                <c:pt idx="388">
                  <c:v>0.11850646771854954</c:v>
                </c:pt>
                <c:pt idx="389">
                  <c:v>0.11834885050760804</c:v>
                </c:pt>
                <c:pt idx="390">
                  <c:v>0.1181803041805821</c:v>
                </c:pt>
                <c:pt idx="391">
                  <c:v>0.11800085545967114</c:v>
                </c:pt>
                <c:pt idx="392">
                  <c:v>0.11781053279559596</c:v>
                </c:pt>
                <c:pt idx="393">
                  <c:v>0.11760936636308818</c:v>
                </c:pt>
                <c:pt idx="394">
                  <c:v>0.11739738805610607</c:v>
                </c:pt>
                <c:pt idx="395">
                  <c:v>0.11717463148277793</c:v>
                </c:pt>
                <c:pt idx="396">
                  <c:v>0.11694113196007373</c:v>
                </c:pt>
                <c:pt idx="397">
                  <c:v>0.11669692650820575</c:v>
                </c:pt>
                <c:pt idx="398">
                  <c:v>0.11644205384475917</c:v>
                </c:pt>
                <c:pt idx="399">
                  <c:v>0.11617655437855365</c:v>
                </c:pt>
                <c:pt idx="400">
                  <c:v>0.11590047020323671</c:v>
                </c:pt>
                <c:pt idx="401">
                  <c:v>0.11561384509060986</c:v>
                </c:pt>
                <c:pt idx="402">
                  <c:v>0.11531672448368897</c:v>
                </c:pt>
                <c:pt idx="403">
                  <c:v>0.11500915548949944</c:v>
                </c:pt>
                <c:pt idx="404">
                  <c:v>0.1146911868716075</c:v>
                </c:pt>
                <c:pt idx="405">
                  <c:v>0.11436286904238913</c:v>
                </c:pt>
                <c:pt idx="406">
                  <c:v>0.11402425405503742</c:v>
                </c:pt>
                <c:pt idx="407">
                  <c:v>0.11367539559530962</c:v>
                </c:pt>
                <c:pt idx="408">
                  <c:v>0.11331634897301575</c:v>
                </c:pt>
                <c:pt idx="409">
                  <c:v>0.11294717111324935</c:v>
                </c:pt>
                <c:pt idx="410">
                  <c:v>0.1125679205473623</c:v>
                </c:pt>
                <c:pt idx="411">
                  <c:v>0.11217865740368503</c:v>
                </c:pt>
                <c:pt idx="412">
                  <c:v>0.11177944339799342</c:v>
                </c:pt>
                <c:pt idx="413">
                  <c:v>0.111370341823724</c:v>
                </c:pt>
                <c:pt idx="414">
                  <c:v>0.11095141754193924</c:v>
                </c:pt>
                <c:pt idx="415">
                  <c:v>0.11052273697104403</c:v>
                </c:pt>
                <c:pt idx="416">
                  <c:v>0.1100843680762553</c:v>
                </c:pt>
                <c:pt idx="417">
                  <c:v>0.10963638035882667</c:v>
                </c:pt>
                <c:pt idx="418">
                  <c:v>0.10917884484502922</c:v>
                </c:pt>
                <c:pt idx="419">
                  <c:v>0.1087118340748906</c:v>
                </c:pt>
                <c:pt idx="420">
                  <c:v>0.10823542209069426</c:v>
                </c:pt>
                <c:pt idx="421">
                  <c:v>0.10774968442524036</c:v>
                </c:pt>
                <c:pt idx="422">
                  <c:v>0.10725469808987034</c:v>
                </c:pt>
                <c:pt idx="423">
                  <c:v>0.10675054156225736</c:v>
                </c:pt>
                <c:pt idx="424">
                  <c:v>0.10623729477396376</c:v>
                </c:pt>
                <c:pt idx="425">
                  <c:v>0.1057150390977685</c:v>
                </c:pt>
                <c:pt idx="426">
                  <c:v>0.10518385733476587</c:v>
                </c:pt>
                <c:pt idx="427">
                  <c:v>0.10464383370123777</c:v>
                </c:pt>
                <c:pt idx="428">
                  <c:v>0.10409505381530149</c:v>
                </c:pt>
                <c:pt idx="429">
                  <c:v>0.10353760468333564</c:v>
                </c:pt>
                <c:pt idx="430">
                  <c:v>0.10297157468618559</c:v>
                </c:pt>
                <c:pt idx="431">
                  <c:v>0.10239705356515091</c:v>
                </c:pt>
                <c:pt idx="432">
                  <c:v>0.10181413240775772</c:v>
                </c:pt>
                <c:pt idx="433">
                  <c:v>0.1012229036333169</c:v>
                </c:pt>
                <c:pt idx="434">
                  <c:v>0.10062346097827155</c:v>
                </c:pt>
                <c:pt idx="435">
                  <c:v>0.10001589948133556</c:v>
                </c:pt>
                <c:pt idx="436">
                  <c:v>9.9400315468425732E-2</c:v>
                </c:pt>
                <c:pt idx="437">
                  <c:v>9.8776806537389572E-2</c:v>
                </c:pt>
                <c:pt idx="438">
                  <c:v>9.8145471542531865E-2</c:v>
                </c:pt>
                <c:pt idx="439">
                  <c:v>9.7506410578941716E-2</c:v>
                </c:pt>
                <c:pt idx="440">
                  <c:v>9.6859724966622845E-2</c:v>
                </c:pt>
                <c:pt idx="441">
                  <c:v>9.6205517234430007E-2</c:v>
                </c:pt>
                <c:pt idx="442">
                  <c:v>9.5543891103813422E-2</c:v>
                </c:pt>
                <c:pt idx="443">
                  <c:v>9.4874951472374153E-2</c:v>
                </c:pt>
                <c:pt idx="444">
                  <c:v>9.4198804397233327E-2</c:v>
                </c:pt>
                <c:pt idx="445">
                  <c:v>9.3515557078217154E-2</c:v>
                </c:pt>
                <c:pt idx="446">
                  <c:v>9.2825317840860816E-2</c:v>
                </c:pt>
                <c:pt idx="447">
                  <c:v>9.2128196119234229E-2</c:v>
                </c:pt>
                <c:pt idx="448">
                  <c:v>9.1424302438591676E-2</c:v>
                </c:pt>
                <c:pt idx="449">
                  <c:v>9.0713748397848445E-2</c:v>
                </c:pt>
                <c:pt idx="450">
                  <c:v>8.9996646651887613E-2</c:v>
                </c:pt>
                <c:pt idx="451">
                  <c:v>8.9273110893698993E-2</c:v>
                </c:pt>
                <c:pt idx="452">
                  <c:v>8.854325583635364E-2</c:v>
                </c:pt>
                <c:pt idx="453">
                  <c:v>8.7807197194816791E-2</c:v>
                </c:pt>
                <c:pt idx="454">
                  <c:v>8.7065051667601812E-2</c:v>
                </c:pt>
                <c:pt idx="455">
                  <c:v>8.6316936918267931E-2</c:v>
                </c:pt>
                <c:pt idx="456">
                  <c:v>8.5562971556765705E-2</c:v>
                </c:pt>
                <c:pt idx="457">
                  <c:v>8.4803275120631683E-2</c:v>
                </c:pt>
                <c:pt idx="458">
                  <c:v>8.4037968056036305E-2</c:v>
                </c:pt>
                <c:pt idx="459">
                  <c:v>8.3267171698687928E-2</c:v>
                </c:pt>
                <c:pt idx="460">
                  <c:v>8.2491008254595585E-2</c:v>
                </c:pt>
                <c:pt idx="461">
                  <c:v>8.1709600780693586E-2</c:v>
                </c:pt>
                <c:pt idx="462">
                  <c:v>8.0923073165331844E-2</c:v>
                </c:pt>
                <c:pt idx="463">
                  <c:v>8.0131550108633681E-2</c:v>
                </c:pt>
                <c:pt idx="464">
                  <c:v>7.9335157102725234E-2</c:v>
                </c:pt>
                <c:pt idx="465">
                  <c:v>7.8534020411839517E-2</c:v>
                </c:pt>
                <c:pt idx="466">
                  <c:v>7.772826705229767E-2</c:v>
                </c:pt>
                <c:pt idx="467">
                  <c:v>7.6918024772371016E-2</c:v>
                </c:pt>
                <c:pt idx="468">
                  <c:v>7.6103422032027523E-2</c:v>
                </c:pt>
                <c:pt idx="469">
                  <c:v>7.5284587982564904E-2</c:v>
                </c:pt>
                <c:pt idx="470">
                  <c:v>7.4461652446134188E-2</c:v>
                </c:pt>
                <c:pt idx="471">
                  <c:v>7.3634745895157325E-2</c:v>
                </c:pt>
                <c:pt idx="472">
                  <c:v>7.2803999431641314E-2</c:v>
                </c:pt>
                <c:pt idx="473">
                  <c:v>7.1969544766392404E-2</c:v>
                </c:pt>
                <c:pt idx="474">
                  <c:v>7.1131514198134349E-2</c:v>
                </c:pt>
                <c:pt idx="475">
                  <c:v>7.0290040592532882E-2</c:v>
                </c:pt>
                <c:pt idx="476">
                  <c:v>6.9445257361130414E-2</c:v>
                </c:pt>
                <c:pt idx="477">
                  <c:v>6.8597298440194548E-2</c:v>
                </c:pt>
                <c:pt idx="478">
                  <c:v>6.774629826948303E-2</c:v>
                </c:pt>
                <c:pt idx="479">
                  <c:v>6.6892391770928733E-2</c:v>
                </c:pt>
                <c:pt idx="480">
                  <c:v>6.6035714327248876E-2</c:v>
                </c:pt>
                <c:pt idx="481">
                  <c:v>6.5176401760480493E-2</c:v>
                </c:pt>
                <c:pt idx="482">
                  <c:v>6.4314590310446396E-2</c:v>
                </c:pt>
                <c:pt idx="483">
                  <c:v>6.3450416613155355E-2</c:v>
                </c:pt>
                <c:pt idx="484">
                  <c:v>6.2584017679138931E-2</c:v>
                </c:pt>
                <c:pt idx="485">
                  <c:v>6.1715530871728957E-2</c:v>
                </c:pt>
                <c:pt idx="486">
                  <c:v>6.0845093885279575E-2</c:v>
                </c:pt>
                <c:pt idx="487">
                  <c:v>5.9972844723336367E-2</c:v>
                </c:pt>
                <c:pt idx="488">
                  <c:v>5.9098921676756296E-2</c:v>
                </c:pt>
                <c:pt idx="489">
                  <c:v>5.8223463301782782E-2</c:v>
                </c:pt>
                <c:pt idx="490">
                  <c:v>5.7346608398078078E-2</c:v>
                </c:pt>
                <c:pt idx="491">
                  <c:v>5.646849598671709E-2</c:v>
                </c:pt>
                <c:pt idx="492">
                  <c:v>5.5589265288146616E-2</c:v>
                </c:pt>
                <c:pt idx="493">
                  <c:v>5.4709055700112454E-2</c:v>
                </c:pt>
                <c:pt idx="494">
                  <c:v>5.3828006775558365E-2</c:v>
                </c:pt>
                <c:pt idx="495">
                  <c:v>5.2946258200501015E-2</c:v>
                </c:pt>
                <c:pt idx="496">
                  <c:v>5.2063949771883264E-2</c:v>
                </c:pt>
                <c:pt idx="497">
                  <c:v>5.1181221375409827E-2</c:v>
                </c:pt>
                <c:pt idx="498">
                  <c:v>5.0298212963369462E-2</c:v>
                </c:pt>
                <c:pt idx="499">
                  <c:v>4.94150645324460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8-F8EC-4EFD-89C1-33DDCB9221AC}"/>
            </c:ext>
          </c:extLst>
        </c:ser>
        <c:ser>
          <c:idx val="12"/>
          <c:order val="12"/>
          <c:tx>
            <c:v>CorrCircle13</c:v>
          </c:tx>
          <c:spPr>
            <a:ln w="3175">
              <a:noFill/>
              <a:prstDash val="solid"/>
            </a:ln>
          </c:spPr>
          <c:marker>
            <c:symbol val="none"/>
          </c:marker>
          <c:xVal>
            <c:numRef>
              <c:f>'CA Factors + Definition Combine'!ycir11</c:f>
              <c:numCache>
                <c:formatCode>General</c:formatCode>
                <c:ptCount val="500"/>
                <c:pt idx="0">
                  <c:v>-0.22680514347113442</c:v>
                </c:pt>
                <c:pt idx="1">
                  <c:v>-0.22679050509991044</c:v>
                </c:pt>
                <c:pt idx="2">
                  <c:v>-0.22674659230708094</c:v>
                </c:pt>
                <c:pt idx="3">
                  <c:v>-0.22667341205480546</c:v>
                </c:pt>
                <c:pt idx="4">
                  <c:v>-0.22657097594545655</c:v>
                </c:pt>
                <c:pt idx="5">
                  <c:v>-0.22643930021978056</c:v>
                </c:pt>
                <c:pt idx="6">
                  <c:v>-0.22627840575432262</c:v>
                </c:pt>
                <c:pt idx="7">
                  <c:v>-0.22608831805811669</c:v>
                </c:pt>
                <c:pt idx="8">
                  <c:v>-0.22586906726864134</c:v>
                </c:pt>
                <c:pt idx="9">
                  <c:v>-0.22562068814704159</c:v>
                </c:pt>
                <c:pt idx="10">
                  <c:v>-0.22534322007261767</c:v>
                </c:pt>
                <c:pt idx="11">
                  <c:v>-0.22503670703658157</c:v>
                </c:pt>
                <c:pt idx="12">
                  <c:v>-0.22470119763508259</c:v>
                </c:pt>
                <c:pt idx="13">
                  <c:v>-0.22433674506150253</c:v>
                </c:pt>
                <c:pt idx="14">
                  <c:v>-0.22394340709802216</c:v>
                </c:pt>
                <c:pt idx="15">
                  <c:v>-0.22352124610646018</c:v>
                </c:pt>
                <c:pt idx="16">
                  <c:v>-0.22307032901838605</c:v>
                </c:pt>
                <c:pt idx="17">
                  <c:v>-0.22259072732450827</c:v>
                </c:pt>
                <c:pt idx="18">
                  <c:v>-0.22208251706333995</c:v>
                </c:pt>
                <c:pt idx="19">
                  <c:v>-0.22154577880914317</c:v>
                </c:pt>
                <c:pt idx="20">
                  <c:v>-0.22098059765915443</c:v>
                </c:pt>
                <c:pt idx="21">
                  <c:v>-0.22038706322009288</c:v>
                </c:pt>
                <c:pt idx="22">
                  <c:v>-0.21976526959395346</c:v>
                </c:pt>
                <c:pt idx="23">
                  <c:v>-0.21911531536308773</c:v>
                </c:pt>
                <c:pt idx="24">
                  <c:v>-0.21843730357457397</c:v>
                </c:pt>
                <c:pt idx="25">
                  <c:v>-0.21773134172387959</c:v>
                </c:pt>
                <c:pt idx="26">
                  <c:v>-0.21699754173781818</c:v>
                </c:pt>
                <c:pt idx="27">
                  <c:v>-0.21623601995680433</c:v>
                </c:pt>
                <c:pt idx="28">
                  <c:v>-0.21544689711640796</c:v>
                </c:pt>
                <c:pt idx="29">
                  <c:v>-0.2146302983282127</c:v>
                </c:pt>
                <c:pt idx="30">
                  <c:v>-0.21378635305997998</c:v>
                </c:pt>
                <c:pt idx="31">
                  <c:v>-0.21291519511512227</c:v>
                </c:pt>
                <c:pt idx="32">
                  <c:v>-0.21201696261148953</c:v>
                </c:pt>
                <c:pt idx="33">
                  <c:v>-0.21109179795947122</c:v>
                </c:pt>
                <c:pt idx="34">
                  <c:v>-0.21013984783941766</c:v>
                </c:pt>
                <c:pt idx="35">
                  <c:v>-0.20916126317838471</c:v>
                </c:pt>
                <c:pt idx="36">
                  <c:v>-0.20815619912620509</c:v>
                </c:pt>
                <c:pt idx="37">
                  <c:v>-0.20712481503089</c:v>
                </c:pt>
                <c:pt idx="38">
                  <c:v>-0.2060672744133652</c:v>
                </c:pt>
                <c:pt idx="39">
                  <c:v>-0.20498374494154589</c:v>
                </c:pt>
                <c:pt idx="40">
                  <c:v>-0.20387439840375335</c:v>
                </c:pt>
                <c:pt idx="41">
                  <c:v>-0.20273941068147905</c:v>
                </c:pt>
                <c:pt idx="42">
                  <c:v>-0.20157896172149942</c:v>
                </c:pt>
                <c:pt idx="43">
                  <c:v>-0.20039323550734611</c:v>
                </c:pt>
                <c:pt idx="44">
                  <c:v>-0.19918242003013628</c:v>
                </c:pt>
                <c:pt idx="45">
                  <c:v>-0.1979467072587677</c:v>
                </c:pt>
                <c:pt idx="46">
                  <c:v>-0.19668629310948277</c:v>
                </c:pt>
                <c:pt idx="47">
                  <c:v>-0.19540137741480706</c:v>
                </c:pt>
                <c:pt idx="48">
                  <c:v>-0.19409216389186698</c:v>
                </c:pt>
                <c:pt idx="49">
                  <c:v>-0.19275886011009116</c:v>
                </c:pt>
                <c:pt idx="50">
                  <c:v>-0.19140167745830147</c:v>
                </c:pt>
                <c:pt idx="51">
                  <c:v>-0.1900208311111985</c:v>
                </c:pt>
                <c:pt idx="52">
                  <c:v>-0.1886165399952463</c:v>
                </c:pt>
                <c:pt idx="53">
                  <c:v>-0.18718902675396287</c:v>
                </c:pt>
                <c:pt idx="54">
                  <c:v>-0.18573851771262126</c:v>
                </c:pt>
                <c:pt idx="55">
                  <c:v>-0.18426524284236651</c:v>
                </c:pt>
                <c:pt idx="56">
                  <c:v>-0.1827694357237549</c:v>
                </c:pt>
                <c:pt idx="57">
                  <c:v>-0.1812513335097212</c:v>
                </c:pt>
                <c:pt idx="58">
                  <c:v>-0.17971117688797877</c:v>
                </c:pt>
                <c:pt idx="59">
                  <c:v>-0.17814921004286</c:v>
                </c:pt>
                <c:pt idx="60">
                  <c:v>-0.17656568061660202</c:v>
                </c:pt>
                <c:pt idx="61">
                  <c:v>-0.17496083967008416</c:v>
                </c:pt>
                <c:pt idx="62">
                  <c:v>-0.17333494164302343</c:v>
                </c:pt>
                <c:pt idx="63">
                  <c:v>-0.17168824431363464</c:v>
                </c:pt>
                <c:pt idx="64">
                  <c:v>-0.17002100875776047</c:v>
                </c:pt>
                <c:pt idx="65">
                  <c:v>-0.16833349930747946</c:v>
                </c:pt>
                <c:pt idx="66">
                  <c:v>-0.16662598350919752</c:v>
                </c:pt>
                <c:pt idx="67">
                  <c:v>-0.1648987320812294</c:v>
                </c:pt>
                <c:pt idx="68">
                  <c:v>-0.16315201887087794</c:v>
                </c:pt>
                <c:pt idx="69">
                  <c:v>-0.16138612081101683</c:v>
                </c:pt>
                <c:pt idx="70">
                  <c:v>-0.15960131787618423</c:v>
                </c:pt>
                <c:pt idx="71">
                  <c:v>-0.15779789303819403</c:v>
                </c:pt>
                <c:pt idx="72">
                  <c:v>-0.15597613222127238</c:v>
                </c:pt>
                <c:pt idx="73">
                  <c:v>-0.15413632425672547</c:v>
                </c:pt>
                <c:pt idx="74">
                  <c:v>-0.15227876083714678</c:v>
                </c:pt>
                <c:pt idx="75">
                  <c:v>-0.15040373647017108</c:v>
                </c:pt>
                <c:pt idx="76">
                  <c:v>-0.14851154843178094</c:v>
                </c:pt>
                <c:pt idx="77">
                  <c:v>-0.14660249671917552</c:v>
                </c:pt>
                <c:pt idx="78">
                  <c:v>-0.14467688400320766</c:v>
                </c:pt>
                <c:pt idx="79">
                  <c:v>-0.14273501558039636</c:v>
                </c:pt>
                <c:pt idx="80">
                  <c:v>-0.14077719932452382</c:v>
                </c:pt>
                <c:pt idx="81">
                  <c:v>-0.13880374563782372</c:v>
                </c:pt>
                <c:pt idx="82">
                  <c:v>-0.13681496740176799</c:v>
                </c:pt>
                <c:pt idx="83">
                  <c:v>-0.13481117992746133</c:v>
                </c:pt>
                <c:pt idx="84">
                  <c:v>-0.13279270090565018</c:v>
                </c:pt>
                <c:pt idx="85">
                  <c:v>-0.13075985035635415</c:v>
                </c:pt>
                <c:pt idx="86">
                  <c:v>-0.12871295057812857</c:v>
                </c:pt>
                <c:pt idx="87">
                  <c:v>-0.12665232609696575</c:v>
                </c:pt>
                <c:pt idx="88">
                  <c:v>-0.12457830361484262</c:v>
                </c:pt>
                <c:pt idx="89">
                  <c:v>-0.12249121195792395</c:v>
                </c:pt>
                <c:pt idx="90">
                  <c:v>-0.12039138202442873</c:v>
                </c:pt>
                <c:pt idx="91">
                  <c:v>-0.11827914673216738</c:v>
                </c:pt>
                <c:pt idx="92">
                  <c:v>-0.11615484096575976</c:v>
                </c:pt>
                <c:pt idx="93">
                  <c:v>-0.11401880152354057</c:v>
                </c:pt>
                <c:pt idx="94">
                  <c:v>-0.11187136706416159</c:v>
                </c:pt>
                <c:pt idx="95">
                  <c:v>-0.10971287805289923</c:v>
                </c:pt>
                <c:pt idx="96">
                  <c:v>-0.10754367670767515</c:v>
                </c:pt>
                <c:pt idx="97">
                  <c:v>-0.10536410694479936</c:v>
                </c:pt>
                <c:pt idx="98">
                  <c:v>-0.10317451432444416</c:v>
                </c:pt>
                <c:pt idx="99">
                  <c:v>-0.10097524599585697</c:v>
                </c:pt>
                <c:pt idx="100">
                  <c:v>-9.8766650642321707E-2</c:v>
                </c:pt>
                <c:pt idx="101">
                  <c:v>-9.6549078425876567E-2</c:v>
                </c:pt>
                <c:pt idx="102">
                  <c:v>-9.4322880931797748E-2</c:v>
                </c:pt>
                <c:pt idx="103">
                  <c:v>-9.2088411112857232E-2</c:v>
                </c:pt>
                <c:pt idx="104">
                  <c:v>-8.9846023233363687E-2</c:v>
                </c:pt>
                <c:pt idx="105">
                  <c:v>-8.7596072812995834E-2</c:v>
                </c:pt>
                <c:pt idx="106">
                  <c:v>-8.5338916570436463E-2</c:v>
                </c:pt>
                <c:pt idx="107">
                  <c:v>-8.3074912366816245E-2</c:v>
                </c:pt>
                <c:pt idx="108">
                  <c:v>-8.0804419148976819E-2</c:v>
                </c:pt>
                <c:pt idx="109">
                  <c:v>-7.8527796892561466E-2</c:v>
                </c:pt>
                <c:pt idx="110">
                  <c:v>-7.6245406544942551E-2</c:v>
                </c:pt>
                <c:pt idx="111">
                  <c:v>-7.3957609967995358E-2</c:v>
                </c:pt>
                <c:pt idx="112">
                  <c:v>-7.1664769880726467E-2</c:v>
                </c:pt>
                <c:pt idx="113">
                  <c:v>-6.9367249801766354E-2</c:v>
                </c:pt>
                <c:pt idx="114">
                  <c:v>-6.7065413991735504E-2</c:v>
                </c:pt>
                <c:pt idx="115">
                  <c:v>-6.4759627395492569E-2</c:v>
                </c:pt>
                <c:pt idx="116">
                  <c:v>-6.2450255584273966E-2</c:v>
                </c:pt>
                <c:pt idx="117">
                  <c:v>-6.013766469773462E-2</c:v>
                </c:pt>
                <c:pt idx="118">
                  <c:v>-5.7822221385898182E-2</c:v>
                </c:pt>
                <c:pt idx="119">
                  <c:v>-5.5504292751026314E-2</c:v>
                </c:pt>
                <c:pt idx="120">
                  <c:v>-5.3184246289416662E-2</c:v>
                </c:pt>
                <c:pt idx="121">
                  <c:v>-5.0862449833137979E-2</c:v>
                </c:pt>
                <c:pt idx="122">
                  <c:v>-4.8539271491712062E-2</c:v>
                </c:pt>
                <c:pt idx="123">
                  <c:v>-4.6215079593751957E-2</c:v>
                </c:pt>
                <c:pt idx="124">
                  <c:v>-4.3890242628565175E-2</c:v>
                </c:pt>
                <c:pt idx="125">
                  <c:v>-4.1565129187731371E-2</c:v>
                </c:pt>
                <c:pt idx="126">
                  <c:v>-3.9240107906664205E-2</c:v>
                </c:pt>
                <c:pt idx="127">
                  <c:v>-3.6915547406165823E-2</c:v>
                </c:pt>
                <c:pt idx="128">
                  <c:v>-3.4591816233983767E-2</c:v>
                </c:pt>
                <c:pt idx="129">
                  <c:v>-3.2269282806379709E-2</c:v>
                </c:pt>
                <c:pt idx="130">
                  <c:v>-2.9948315349718764E-2</c:v>
                </c:pt>
                <c:pt idx="131">
                  <c:v>-2.7629281842088856E-2</c:v>
                </c:pt>
                <c:pt idx="132">
                  <c:v>-2.5312549954959834E-2</c:v>
                </c:pt>
                <c:pt idx="133">
                  <c:v>-2.2998486994890811E-2</c:v>
                </c:pt>
                <c:pt idx="134">
                  <c:v>-2.0687459845295405E-2</c:v>
                </c:pt>
                <c:pt idx="135">
                  <c:v>-1.8379834908274377E-2</c:v>
                </c:pt>
                <c:pt idx="136">
                  <c:v>-1.6075978046524258E-2</c:v>
                </c:pt>
                <c:pt idx="137">
                  <c:v>-1.3776254525331464E-2</c:v>
                </c:pt>
                <c:pt idx="138">
                  <c:v>-1.1481028954661538E-2</c:v>
                </c:pt>
                <c:pt idx="139">
                  <c:v>-9.1906652313518342E-3</c:v>
                </c:pt>
                <c:pt idx="140">
                  <c:v>-6.9055264814174011E-3</c:v>
                </c:pt>
                <c:pt idx="141">
                  <c:v>-4.6259750024792851E-3</c:v>
                </c:pt>
                <c:pt idx="142">
                  <c:v>-2.3523722063239633E-3</c:v>
                </c:pt>
                <c:pt idx="143">
                  <c:v>-8.5078561603071923E-5</c:v>
                </c:pt>
                <c:pt idx="144">
                  <c:v>2.1755464633168506E-3</c:v>
                </c:pt>
                <c:pt idx="145">
                  <c:v>4.4291444573464761E-3</c:v>
                </c:pt>
                <c:pt idx="146">
                  <c:v>6.6753581234981069E-3</c:v>
                </c:pt>
                <c:pt idx="147">
                  <c:v>8.9138313355331539E-3</c:v>
                </c:pt>
                <c:pt idx="148">
                  <c:v>1.1144209194424354E-2</c:v>
                </c:pt>
                <c:pt idx="149">
                  <c:v>1.336613808462337E-2</c:v>
                </c:pt>
                <c:pt idx="150">
                  <c:v>1.5579265730124588E-2</c:v>
                </c:pt>
                <c:pt idx="151">
                  <c:v>1.7783241250316877E-2</c:v>
                </c:pt>
                <c:pt idx="152">
                  <c:v>1.9977715215614145E-2</c:v>
                </c:pt>
                <c:pt idx="153">
                  <c:v>2.2162339702855423E-2</c:v>
                </c:pt>
                <c:pt idx="154">
                  <c:v>2.4336768350466519E-2</c:v>
                </c:pt>
                <c:pt idx="155">
                  <c:v>2.6500656413374089E-2</c:v>
                </c:pt>
                <c:pt idx="156">
                  <c:v>2.8653660817663067E-2</c:v>
                </c:pt>
                <c:pt idx="157">
                  <c:v>3.0795440214969445E-2</c:v>
                </c:pt>
                <c:pt idx="158">
                  <c:v>3.2925655036599506E-2</c:v>
                </c:pt>
                <c:pt idx="159">
                  <c:v>3.5043967547366585E-2</c:v>
                </c:pt>
                <c:pt idx="160">
                  <c:v>3.7150041899137599E-2</c:v>
                </c:pt>
                <c:pt idx="161">
                  <c:v>3.9243544184079722E-2</c:v>
                </c:pt>
                <c:pt idx="162">
                  <c:v>4.1324142487600336E-2</c:v>
                </c:pt>
                <c:pt idx="163">
                  <c:v>4.3391506940970208E-2</c:v>
                </c:pt>
                <c:pt idx="164">
                  <c:v>4.544530977362244E-2</c:v>
                </c:pt>
                <c:pt idx="165">
                  <c:v>4.7485225365119225E-2</c:v>
                </c:pt>
                <c:pt idx="166">
                  <c:v>4.9510930296777216E-2</c:v>
                </c:pt>
                <c:pt idx="167">
                  <c:v>5.1522103402943838E-2</c:v>
                </c:pt>
                <c:pt idx="168">
                  <c:v>5.35184258219168E-2</c:v>
                </c:pt>
                <c:pt idx="169">
                  <c:v>5.5499581046498013E-2</c:v>
                </c:pt>
                <c:pt idx="170">
                  <c:v>5.746525497417395E-2</c:v>
                </c:pt>
                <c:pt idx="171">
                  <c:v>5.9415135956915575E-2</c:v>
                </c:pt>
                <c:pt idx="172">
                  <c:v>6.1348914850588319E-2</c:v>
                </c:pt>
                <c:pt idx="173">
                  <c:v>6.3266285063965283E-2</c:v>
                </c:pt>
                <c:pt idx="174">
                  <c:v>6.5166942607335993E-2</c:v>
                </c:pt>
                <c:pt idx="175">
                  <c:v>6.7050586140702584E-2</c:v>
                </c:pt>
                <c:pt idx="176">
                  <c:v>6.8916917021555363E-2</c:v>
                </c:pt>
                <c:pt idx="177">
                  <c:v>7.0765639352221493E-2</c:v>
                </c:pt>
                <c:pt idx="178">
                  <c:v>7.2596460026778192E-2</c:v>
                </c:pt>
                <c:pt idx="179">
                  <c:v>7.4409088777522753E-2</c:v>
                </c:pt>
                <c:pt idx="180">
                  <c:v>7.6203238220993647E-2</c:v>
                </c:pt>
                <c:pt idx="181">
                  <c:v>7.7978623903533495E-2</c:v>
                </c:pt>
                <c:pt idx="182">
                  <c:v>7.9734964346387688E-2</c:v>
                </c:pt>
                <c:pt idx="183">
                  <c:v>8.1471981090331824E-2</c:v>
                </c:pt>
                <c:pt idx="184">
                  <c:v>8.3189398739819814E-2</c:v>
                </c:pt>
                <c:pt idx="185">
                  <c:v>8.4886945006646369E-2</c:v>
                </c:pt>
                <c:pt idx="186">
                  <c:v>8.6564350753117442E-2</c:v>
                </c:pt>
                <c:pt idx="187">
                  <c:v>8.8221350034720231E-2</c:v>
                </c:pt>
                <c:pt idx="188">
                  <c:v>8.9857680142287594E-2</c:v>
                </c:pt>
                <c:pt idx="189">
                  <c:v>9.1473081643649284E-2</c:v>
                </c:pt>
                <c:pt idx="190">
                  <c:v>9.3067298424763717E-2</c:v>
                </c:pt>
                <c:pt idx="191">
                  <c:v>9.464007773032343E-2</c:v>
                </c:pt>
                <c:pt idx="192">
                  <c:v>9.6191170203828391E-2</c:v>
                </c:pt>
                <c:pt idx="193">
                  <c:v>9.7720329927120236E-2</c:v>
                </c:pt>
                <c:pt idx="194">
                  <c:v>9.9227314459371191E-2</c:v>
                </c:pt>
                <c:pt idx="195">
                  <c:v>0.10071188487552221</c:v>
                </c:pt>
                <c:pt idx="196">
                  <c:v>0.10217380580416299</c:v>
                </c:pt>
                <c:pt idx="197">
                  <c:v>0.10361284546484939</c:v>
                </c:pt>
                <c:pt idx="198">
                  <c:v>0.10502877570485084</c:v>
                </c:pt>
                <c:pt idx="199">
                  <c:v>0.10642137203532273</c:v>
                </c:pt>
                <c:pt idx="200">
                  <c:v>0.10779041366689837</c:v>
                </c:pt>
                <c:pt idx="201">
                  <c:v>0.10913568354469383</c:v>
                </c:pt>
                <c:pt idx="202">
                  <c:v>0.11045696838272084</c:v>
                </c:pt>
                <c:pt idx="203">
                  <c:v>0.11175405869770255</c:v>
                </c:pt>
                <c:pt idx="204">
                  <c:v>0.11302674884228595</c:v>
                </c:pt>
                <c:pt idx="205">
                  <c:v>0.11427483703764596</c:v>
                </c:pt>
                <c:pt idx="206">
                  <c:v>0.11549812540547708</c:v>
                </c:pt>
                <c:pt idx="207">
                  <c:v>0.11669641999936553</c:v>
                </c:pt>
                <c:pt idx="208">
                  <c:v>0.11786953083553867</c:v>
                </c:pt>
                <c:pt idx="209">
                  <c:v>0.11901727192298603</c:v>
                </c:pt>
                <c:pt idx="210">
                  <c:v>0.12013946129294734</c:v>
                </c:pt>
                <c:pt idx="211">
                  <c:v>0.12123592102776251</c:v>
                </c:pt>
                <c:pt idx="212">
                  <c:v>0.12230647728908001</c:v>
                </c:pt>
                <c:pt idx="213">
                  <c:v>0.12335096034541787</c:v>
                </c:pt>
                <c:pt idx="214">
                  <c:v>0.12436920459907366</c:v>
                </c:pt>
                <c:pt idx="215">
                  <c:v>0.12536104861237948</c:v>
                </c:pt>
                <c:pt idx="216">
                  <c:v>0.12632633513329694</c:v>
                </c:pt>
                <c:pt idx="217">
                  <c:v>0.12726491112034871</c:v>
                </c:pt>
                <c:pt idx="218">
                  <c:v>0.12817662776688257</c:v>
                </c:pt>
                <c:pt idx="219">
                  <c:v>0.12906134052466398</c:v>
                </c:pt>
                <c:pt idx="220">
                  <c:v>0.1299189091267933</c:v>
                </c:pt>
                <c:pt idx="221">
                  <c:v>0.13074919760994477</c:v>
                </c:pt>
                <c:pt idx="222">
                  <c:v>0.13155207433592264</c:v>
                </c:pt>
                <c:pt idx="223">
                  <c:v>0.13232741201253162</c:v>
                </c:pt>
                <c:pt idx="224">
                  <c:v>0.13307508771375876</c:v>
                </c:pt>
                <c:pt idx="225">
                  <c:v>0.1337949828992625</c:v>
                </c:pt>
                <c:pt idx="226">
                  <c:v>0.13448698343316681</c:v>
                </c:pt>
                <c:pt idx="227">
                  <c:v>0.1351509796021568</c:v>
                </c:pt>
                <c:pt idx="228">
                  <c:v>0.13578686613287333</c:v>
                </c:pt>
                <c:pt idx="229">
                  <c:v>0.13639454220860348</c:v>
                </c:pt>
                <c:pt idx="230">
                  <c:v>0.13697391148526455</c:v>
                </c:pt>
                <c:pt idx="231">
                  <c:v>0.13752488210667912</c:v>
                </c:pt>
                <c:pt idx="232">
                  <c:v>0.13804736671913814</c:v>
                </c:pt>
                <c:pt idx="233">
                  <c:v>0.13854128248525058</c:v>
                </c:pt>
                <c:pt idx="234">
                  <c:v>0.13900655109707699</c:v>
                </c:pt>
                <c:pt idx="235">
                  <c:v>0.13944309878854458</c:v>
                </c:pt>
                <c:pt idx="236">
                  <c:v>0.1398508563471427</c:v>
                </c:pt>
                <c:pt idx="237">
                  <c:v>0.14022975912489608</c:v>
                </c:pt>
                <c:pt idx="238">
                  <c:v>0.14057974704861445</c:v>
                </c:pt>
                <c:pt idx="239">
                  <c:v>0.14090076462941675</c:v>
                </c:pt>
                <c:pt idx="240">
                  <c:v>0.14119276097152886</c:v>
                </c:pt>
                <c:pt idx="241">
                  <c:v>0.14145568978035258</c:v>
                </c:pt>
                <c:pt idx="242">
                  <c:v>0.14168950936980571</c:v>
                </c:pt>
                <c:pt idx="243">
                  <c:v>0.14189418266893086</c:v>
                </c:pt>
                <c:pt idx="244">
                  <c:v>0.14206967722777319</c:v>
                </c:pt>
                <c:pt idx="245">
                  <c:v>0.14221596522252503</c:v>
                </c:pt>
                <c:pt idx="246">
                  <c:v>0.14233302345993709</c:v>
                </c:pt>
                <c:pt idx="247">
                  <c:v>0.14242083338099595</c:v>
                </c:pt>
                <c:pt idx="248">
                  <c:v>0.14247938106386615</c:v>
                </c:pt>
                <c:pt idx="249">
                  <c:v>0.14250865722609773</c:v>
                </c:pt>
                <c:pt idx="250">
                  <c:v>0.14250865722609773</c:v>
                </c:pt>
                <c:pt idx="251">
                  <c:v>0.1424793810638661</c:v>
                </c:pt>
                <c:pt idx="252">
                  <c:v>0.14242083338099584</c:v>
                </c:pt>
                <c:pt idx="253">
                  <c:v>0.14233302345993695</c:v>
                </c:pt>
                <c:pt idx="254">
                  <c:v>0.14221596522252483</c:v>
                </c:pt>
                <c:pt idx="255">
                  <c:v>0.14206967722777297</c:v>
                </c:pt>
                <c:pt idx="256">
                  <c:v>0.14189418266893061</c:v>
                </c:pt>
                <c:pt idx="257">
                  <c:v>0.14168950936980537</c:v>
                </c:pt>
                <c:pt idx="258">
                  <c:v>0.14145568978035225</c:v>
                </c:pt>
                <c:pt idx="259">
                  <c:v>0.14119276097152847</c:v>
                </c:pt>
                <c:pt idx="260">
                  <c:v>0.14090076462941634</c:v>
                </c:pt>
                <c:pt idx="261">
                  <c:v>0.14057974704861398</c:v>
                </c:pt>
                <c:pt idx="262">
                  <c:v>0.1402297591248956</c:v>
                </c:pt>
                <c:pt idx="263">
                  <c:v>0.13985085634714214</c:v>
                </c:pt>
                <c:pt idx="264">
                  <c:v>0.13944309878854397</c:v>
                </c:pt>
                <c:pt idx="265">
                  <c:v>0.13900655109707635</c:v>
                </c:pt>
                <c:pt idx="266">
                  <c:v>0.13854128248524994</c:v>
                </c:pt>
                <c:pt idx="267">
                  <c:v>0.13804736671913745</c:v>
                </c:pt>
                <c:pt idx="268">
                  <c:v>0.13752488210667838</c:v>
                </c:pt>
                <c:pt idx="269">
                  <c:v>0.13697391148526381</c:v>
                </c:pt>
                <c:pt idx="270">
                  <c:v>0.13639454220860264</c:v>
                </c:pt>
                <c:pt idx="271">
                  <c:v>0.13578686613287247</c:v>
                </c:pt>
                <c:pt idx="272">
                  <c:v>0.13515097960215591</c:v>
                </c:pt>
                <c:pt idx="273">
                  <c:v>0.13448698343316587</c:v>
                </c:pt>
                <c:pt idx="274">
                  <c:v>0.13379498289926153</c:v>
                </c:pt>
                <c:pt idx="275">
                  <c:v>0.13307508771375776</c:v>
                </c:pt>
                <c:pt idx="276">
                  <c:v>0.13232741201253059</c:v>
                </c:pt>
                <c:pt idx="277">
                  <c:v>0.13155207433592156</c:v>
                </c:pt>
                <c:pt idx="278">
                  <c:v>0.13074919760994369</c:v>
                </c:pt>
                <c:pt idx="279">
                  <c:v>0.12991890912679213</c:v>
                </c:pt>
                <c:pt idx="280">
                  <c:v>0.12906134052466275</c:v>
                </c:pt>
                <c:pt idx="281">
                  <c:v>0.12817662776688138</c:v>
                </c:pt>
                <c:pt idx="282">
                  <c:v>0.12726491112034746</c:v>
                </c:pt>
                <c:pt idx="283">
                  <c:v>0.12632633513329564</c:v>
                </c:pt>
                <c:pt idx="284">
                  <c:v>0.12536104861237818</c:v>
                </c:pt>
                <c:pt idx="285">
                  <c:v>0.1243692045990723</c:v>
                </c:pt>
                <c:pt idx="286">
                  <c:v>0.12335096034541645</c:v>
                </c:pt>
                <c:pt idx="287">
                  <c:v>0.12230647728907859</c:v>
                </c:pt>
                <c:pt idx="288">
                  <c:v>0.12123592102776101</c:v>
                </c:pt>
                <c:pt idx="289">
                  <c:v>0.12013946129294578</c:v>
                </c:pt>
                <c:pt idx="290">
                  <c:v>0.1190172719229845</c:v>
                </c:pt>
                <c:pt idx="291">
                  <c:v>0.11786953083553708</c:v>
                </c:pt>
                <c:pt idx="292">
                  <c:v>0.11669641999936392</c:v>
                </c:pt>
                <c:pt idx="293">
                  <c:v>0.11549812540547547</c:v>
                </c:pt>
                <c:pt idx="294">
                  <c:v>0.11427483703764427</c:v>
                </c:pt>
                <c:pt idx="295">
                  <c:v>0.1130267488422842</c:v>
                </c:pt>
                <c:pt idx="296">
                  <c:v>0.11175405869770083</c:v>
                </c:pt>
                <c:pt idx="297">
                  <c:v>0.11045696838271904</c:v>
                </c:pt>
                <c:pt idx="298">
                  <c:v>0.109135683544692</c:v>
                </c:pt>
                <c:pt idx="299">
                  <c:v>0.10779041366689654</c:v>
                </c:pt>
                <c:pt idx="300">
                  <c:v>0.10642137203532084</c:v>
                </c:pt>
                <c:pt idx="301">
                  <c:v>0.10502877570484892</c:v>
                </c:pt>
                <c:pt idx="302">
                  <c:v>0.10361284546484748</c:v>
                </c:pt>
                <c:pt idx="303">
                  <c:v>0.10217380580416099</c:v>
                </c:pt>
                <c:pt idx="304">
                  <c:v>0.10071188487552019</c:v>
                </c:pt>
                <c:pt idx="305">
                  <c:v>9.9227314459369192E-2</c:v>
                </c:pt>
                <c:pt idx="306">
                  <c:v>9.7720329927118155E-2</c:v>
                </c:pt>
                <c:pt idx="307">
                  <c:v>9.6191170203826337E-2</c:v>
                </c:pt>
                <c:pt idx="308">
                  <c:v>9.464007773032132E-2</c:v>
                </c:pt>
                <c:pt idx="309">
                  <c:v>9.3067298424761524E-2</c:v>
                </c:pt>
                <c:pt idx="310">
                  <c:v>9.1473081643647119E-2</c:v>
                </c:pt>
                <c:pt idx="311">
                  <c:v>8.9857680142285401E-2</c:v>
                </c:pt>
                <c:pt idx="312">
                  <c:v>8.8221350034717982E-2</c:v>
                </c:pt>
                <c:pt idx="313">
                  <c:v>8.6564350753115193E-2</c:v>
                </c:pt>
                <c:pt idx="314">
                  <c:v>8.4886945006644121E-2</c:v>
                </c:pt>
                <c:pt idx="315">
                  <c:v>8.3189398739817455E-2</c:v>
                </c:pt>
                <c:pt idx="316">
                  <c:v>8.1471981090329521E-2</c:v>
                </c:pt>
                <c:pt idx="317">
                  <c:v>7.9734964346385356E-2</c:v>
                </c:pt>
                <c:pt idx="318">
                  <c:v>7.7978623903531108E-2</c:v>
                </c:pt>
                <c:pt idx="319">
                  <c:v>7.6203238220991232E-2</c:v>
                </c:pt>
                <c:pt idx="320">
                  <c:v>7.4409088777520255E-2</c:v>
                </c:pt>
                <c:pt idx="321">
                  <c:v>7.259646002677575E-2</c:v>
                </c:pt>
                <c:pt idx="322">
                  <c:v>7.0765639352219023E-2</c:v>
                </c:pt>
                <c:pt idx="323">
                  <c:v>6.8916917021552782E-2</c:v>
                </c:pt>
                <c:pt idx="324">
                  <c:v>6.7050586140700086E-2</c:v>
                </c:pt>
                <c:pt idx="325">
                  <c:v>6.5166942607333467E-2</c:v>
                </c:pt>
                <c:pt idx="326">
                  <c:v>6.3266285063962618E-2</c:v>
                </c:pt>
                <c:pt idx="327">
                  <c:v>6.1348914850585738E-2</c:v>
                </c:pt>
                <c:pt idx="328">
                  <c:v>5.9415135956912966E-2</c:v>
                </c:pt>
                <c:pt idx="329">
                  <c:v>5.7465254974171272E-2</c:v>
                </c:pt>
                <c:pt idx="330">
                  <c:v>5.5499581046495362E-2</c:v>
                </c:pt>
                <c:pt idx="331">
                  <c:v>5.3518425821914135E-2</c:v>
                </c:pt>
                <c:pt idx="332">
                  <c:v>5.1522103402941076E-2</c:v>
                </c:pt>
                <c:pt idx="333">
                  <c:v>4.9510930296774509E-2</c:v>
                </c:pt>
                <c:pt idx="334">
                  <c:v>4.7485225365116492E-2</c:v>
                </c:pt>
                <c:pt idx="335">
                  <c:v>4.5445309773619623E-2</c:v>
                </c:pt>
                <c:pt idx="336">
                  <c:v>4.3391506940967446E-2</c:v>
                </c:pt>
                <c:pt idx="337">
                  <c:v>4.1324142487597547E-2</c:v>
                </c:pt>
                <c:pt idx="338">
                  <c:v>3.9243544184076849E-2</c:v>
                </c:pt>
                <c:pt idx="339">
                  <c:v>3.7150041899134782E-2</c:v>
                </c:pt>
                <c:pt idx="340">
                  <c:v>3.5043967547363754E-2</c:v>
                </c:pt>
                <c:pt idx="341">
                  <c:v>3.2925655036596592E-2</c:v>
                </c:pt>
                <c:pt idx="342">
                  <c:v>3.0795440214966614E-2</c:v>
                </c:pt>
                <c:pt idx="343">
                  <c:v>2.8653660817660152E-2</c:v>
                </c:pt>
                <c:pt idx="344">
                  <c:v>2.6500656413371119E-2</c:v>
                </c:pt>
                <c:pt idx="345">
                  <c:v>2.4336768350463646E-2</c:v>
                </c:pt>
                <c:pt idx="346">
                  <c:v>2.2162339702852453E-2</c:v>
                </c:pt>
                <c:pt idx="347">
                  <c:v>1.9977715215611126E-2</c:v>
                </c:pt>
                <c:pt idx="348">
                  <c:v>1.7783241250313969E-2</c:v>
                </c:pt>
                <c:pt idx="349">
                  <c:v>1.557926573012159E-2</c:v>
                </c:pt>
                <c:pt idx="350">
                  <c:v>1.3366138084620324E-2</c:v>
                </c:pt>
                <c:pt idx="351">
                  <c:v>1.1144209194421412E-2</c:v>
                </c:pt>
                <c:pt idx="352">
                  <c:v>8.9138313355301216E-3</c:v>
                </c:pt>
                <c:pt idx="353">
                  <c:v>6.6753581234950191E-3</c:v>
                </c:pt>
                <c:pt idx="354">
                  <c:v>4.4291444573434993E-3</c:v>
                </c:pt>
                <c:pt idx="355">
                  <c:v>2.1755464633137836E-3</c:v>
                </c:pt>
                <c:pt idx="356">
                  <c:v>-8.5078561606187486E-5</c:v>
                </c:pt>
                <c:pt idx="357">
                  <c:v>-2.3523722063269609E-3</c:v>
                </c:pt>
                <c:pt idx="358">
                  <c:v>-4.6259750024823798E-3</c:v>
                </c:pt>
                <c:pt idx="359">
                  <c:v>-6.9055264814205375E-3</c:v>
                </c:pt>
                <c:pt idx="360">
                  <c:v>-9.1906652313548595E-3</c:v>
                </c:pt>
                <c:pt idx="361">
                  <c:v>-1.1481028954664647E-2</c:v>
                </c:pt>
                <c:pt idx="362">
                  <c:v>-1.3776254525334628E-2</c:v>
                </c:pt>
                <c:pt idx="363">
                  <c:v>-1.6075978046527301E-2</c:v>
                </c:pt>
                <c:pt idx="364">
                  <c:v>-1.8379834908277506E-2</c:v>
                </c:pt>
                <c:pt idx="365">
                  <c:v>-2.0687459845298579E-2</c:v>
                </c:pt>
                <c:pt idx="366">
                  <c:v>-2.2998486994893871E-2</c:v>
                </c:pt>
                <c:pt idx="367">
                  <c:v>-2.5312549954962977E-2</c:v>
                </c:pt>
                <c:pt idx="368">
                  <c:v>-2.7629281842092047E-2</c:v>
                </c:pt>
                <c:pt idx="369">
                  <c:v>-2.9948315349721831E-2</c:v>
                </c:pt>
                <c:pt idx="370">
                  <c:v>-3.226928280638286E-2</c:v>
                </c:pt>
                <c:pt idx="371">
                  <c:v>-3.4591816233986959E-2</c:v>
                </c:pt>
                <c:pt idx="372">
                  <c:v>-3.6915547406168897E-2</c:v>
                </c:pt>
                <c:pt idx="373">
                  <c:v>-3.9240107906667362E-2</c:v>
                </c:pt>
                <c:pt idx="374">
                  <c:v>-4.156512918773457E-2</c:v>
                </c:pt>
                <c:pt idx="375">
                  <c:v>-4.3890242628568249E-2</c:v>
                </c:pt>
                <c:pt idx="376">
                  <c:v>-4.6215079593755114E-2</c:v>
                </c:pt>
                <c:pt idx="377">
                  <c:v>-4.8539271491715261E-2</c:v>
                </c:pt>
                <c:pt idx="378">
                  <c:v>-5.0862449833141053E-2</c:v>
                </c:pt>
                <c:pt idx="379">
                  <c:v>-5.3184246289419812E-2</c:v>
                </c:pt>
                <c:pt idx="380">
                  <c:v>-5.5504292751029506E-2</c:v>
                </c:pt>
                <c:pt idx="381">
                  <c:v>-5.7822221385901248E-2</c:v>
                </c:pt>
                <c:pt idx="382">
                  <c:v>-6.0137664697737764E-2</c:v>
                </c:pt>
                <c:pt idx="383">
                  <c:v>-6.2450255584277144E-2</c:v>
                </c:pt>
                <c:pt idx="384">
                  <c:v>-6.4759627395495623E-2</c:v>
                </c:pt>
                <c:pt idx="385">
                  <c:v>-6.706541399173864E-2</c:v>
                </c:pt>
                <c:pt idx="386">
                  <c:v>-6.9367249801769518E-2</c:v>
                </c:pt>
                <c:pt idx="387">
                  <c:v>-7.1664769880729673E-2</c:v>
                </c:pt>
                <c:pt idx="388">
                  <c:v>-7.3957609967998467E-2</c:v>
                </c:pt>
                <c:pt idx="389">
                  <c:v>-7.6245406544945701E-2</c:v>
                </c:pt>
                <c:pt idx="390">
                  <c:v>-7.8527796892564644E-2</c:v>
                </c:pt>
                <c:pt idx="391">
                  <c:v>-8.08044191489799E-2</c:v>
                </c:pt>
                <c:pt idx="392">
                  <c:v>-8.3074912366819353E-2</c:v>
                </c:pt>
                <c:pt idx="393">
                  <c:v>-8.5338916570439627E-2</c:v>
                </c:pt>
                <c:pt idx="394">
                  <c:v>-8.7596072812998901E-2</c:v>
                </c:pt>
                <c:pt idx="395">
                  <c:v>-8.9846023233366767E-2</c:v>
                </c:pt>
                <c:pt idx="396">
                  <c:v>-9.2088411112860341E-2</c:v>
                </c:pt>
                <c:pt idx="397">
                  <c:v>-9.4322880931800787E-2</c:v>
                </c:pt>
                <c:pt idx="398">
                  <c:v>-9.654907842587962E-2</c:v>
                </c:pt>
                <c:pt idx="399">
                  <c:v>-9.8766650642324788E-2</c:v>
                </c:pt>
                <c:pt idx="400">
                  <c:v>-0.10097524599585997</c:v>
                </c:pt>
                <c:pt idx="401">
                  <c:v>-0.10317451432444719</c:v>
                </c:pt>
                <c:pt idx="402">
                  <c:v>-0.10536410694480242</c:v>
                </c:pt>
                <c:pt idx="403">
                  <c:v>-0.10754367670767806</c:v>
                </c:pt>
                <c:pt idx="404">
                  <c:v>-0.1097128780529022</c:v>
                </c:pt>
                <c:pt idx="405">
                  <c:v>-0.11187136706416462</c:v>
                </c:pt>
                <c:pt idx="406">
                  <c:v>-0.11401880152354343</c:v>
                </c:pt>
                <c:pt idx="407">
                  <c:v>-0.11615484096576267</c:v>
                </c:pt>
                <c:pt idx="408">
                  <c:v>-0.11827914673217033</c:v>
                </c:pt>
                <c:pt idx="409">
                  <c:v>-0.12039138202443153</c:v>
                </c:pt>
                <c:pt idx="410">
                  <c:v>-0.12249121195792684</c:v>
                </c:pt>
                <c:pt idx="411">
                  <c:v>-0.12457830361484548</c:v>
                </c:pt>
                <c:pt idx="412">
                  <c:v>-0.1266523260969685</c:v>
                </c:pt>
                <c:pt idx="413">
                  <c:v>-0.1287129505781314</c:v>
                </c:pt>
                <c:pt idx="414">
                  <c:v>-0.13075985035635695</c:v>
                </c:pt>
                <c:pt idx="415">
                  <c:v>-0.1327927009056529</c:v>
                </c:pt>
                <c:pt idx="416">
                  <c:v>-0.13481117992746408</c:v>
                </c:pt>
                <c:pt idx="417">
                  <c:v>-0.13681496740177074</c:v>
                </c:pt>
                <c:pt idx="418">
                  <c:v>-0.13880374563782635</c:v>
                </c:pt>
                <c:pt idx="419">
                  <c:v>-0.14077719932452651</c:v>
                </c:pt>
                <c:pt idx="420">
                  <c:v>-0.14273501558039906</c:v>
                </c:pt>
                <c:pt idx="421">
                  <c:v>-0.14467688400321027</c:v>
                </c:pt>
                <c:pt idx="422">
                  <c:v>-0.14660249671917816</c:v>
                </c:pt>
                <c:pt idx="423">
                  <c:v>-0.14851154843178355</c:v>
                </c:pt>
                <c:pt idx="424">
                  <c:v>-0.1504037364701736</c:v>
                </c:pt>
                <c:pt idx="425">
                  <c:v>-0.15227876083714939</c:v>
                </c:pt>
                <c:pt idx="426">
                  <c:v>-0.15413632425672799</c:v>
                </c:pt>
                <c:pt idx="427">
                  <c:v>-0.15597613222127482</c:v>
                </c:pt>
                <c:pt idx="428">
                  <c:v>-0.1577978930381965</c:v>
                </c:pt>
                <c:pt idx="429">
                  <c:v>-0.15960131787618673</c:v>
                </c:pt>
                <c:pt idx="430">
                  <c:v>-0.16138612081101922</c:v>
                </c:pt>
                <c:pt idx="431">
                  <c:v>-0.16315201887088032</c:v>
                </c:pt>
                <c:pt idx="432">
                  <c:v>-0.16489873208123179</c:v>
                </c:pt>
                <c:pt idx="433">
                  <c:v>-0.1666259835091998</c:v>
                </c:pt>
                <c:pt idx="434">
                  <c:v>-0.16833349930748179</c:v>
                </c:pt>
                <c:pt idx="435">
                  <c:v>-0.1700210087577628</c:v>
                </c:pt>
                <c:pt idx="436">
                  <c:v>-0.17168824431363686</c:v>
                </c:pt>
                <c:pt idx="437">
                  <c:v>-0.17333494164302571</c:v>
                </c:pt>
                <c:pt idx="438">
                  <c:v>-0.17496083967008638</c:v>
                </c:pt>
                <c:pt idx="439">
                  <c:v>-0.17656568061660416</c:v>
                </c:pt>
                <c:pt idx="440">
                  <c:v>-0.17814921004286216</c:v>
                </c:pt>
                <c:pt idx="441">
                  <c:v>-0.17971117688798091</c:v>
                </c:pt>
                <c:pt idx="442">
                  <c:v>-0.18125133350972325</c:v>
                </c:pt>
                <c:pt idx="443">
                  <c:v>-0.18276943572375698</c:v>
                </c:pt>
                <c:pt idx="444">
                  <c:v>-0.18426524284236856</c:v>
                </c:pt>
                <c:pt idx="445">
                  <c:v>-0.18573851771262323</c:v>
                </c:pt>
                <c:pt idx="446">
                  <c:v>-0.18718902675396487</c:v>
                </c:pt>
                <c:pt idx="447">
                  <c:v>-0.18861653999524824</c:v>
                </c:pt>
                <c:pt idx="448">
                  <c:v>-0.19002083111120038</c:v>
                </c:pt>
                <c:pt idx="449">
                  <c:v>-0.19140167745830336</c:v>
                </c:pt>
                <c:pt idx="450">
                  <c:v>-0.19275886011009302</c:v>
                </c:pt>
                <c:pt idx="451">
                  <c:v>-0.19409216389186873</c:v>
                </c:pt>
                <c:pt idx="452">
                  <c:v>-0.19540137741480884</c:v>
                </c:pt>
                <c:pt idx="453">
                  <c:v>-0.19668629310948452</c:v>
                </c:pt>
                <c:pt idx="454">
                  <c:v>-0.19794670725876937</c:v>
                </c:pt>
                <c:pt idx="455">
                  <c:v>-0.19918242003013797</c:v>
                </c:pt>
                <c:pt idx="456">
                  <c:v>-0.20039323550734778</c:v>
                </c:pt>
                <c:pt idx="457">
                  <c:v>-0.201578961721501</c:v>
                </c:pt>
                <c:pt idx="458">
                  <c:v>-0.20273941068148063</c:v>
                </c:pt>
                <c:pt idx="459">
                  <c:v>-0.20387439840375488</c:v>
                </c:pt>
                <c:pt idx="460">
                  <c:v>-0.20498374494154734</c:v>
                </c:pt>
                <c:pt idx="461">
                  <c:v>-0.2060672744133667</c:v>
                </c:pt>
                <c:pt idx="462">
                  <c:v>-0.20712481503089142</c:v>
                </c:pt>
                <c:pt idx="463">
                  <c:v>-0.20815619912620648</c:v>
                </c:pt>
                <c:pt idx="464">
                  <c:v>-0.20916126317838607</c:v>
                </c:pt>
                <c:pt idx="465">
                  <c:v>-0.210139847839419</c:v>
                </c:pt>
                <c:pt idx="466">
                  <c:v>-0.21109179795947247</c:v>
                </c:pt>
                <c:pt idx="467">
                  <c:v>-0.21201696261149078</c:v>
                </c:pt>
                <c:pt idx="468">
                  <c:v>-0.21291519511512347</c:v>
                </c:pt>
                <c:pt idx="469">
                  <c:v>-0.21378635305998112</c:v>
                </c:pt>
                <c:pt idx="470">
                  <c:v>-0.21463029832821387</c:v>
                </c:pt>
                <c:pt idx="471">
                  <c:v>-0.21544689711640905</c:v>
                </c:pt>
                <c:pt idx="472">
                  <c:v>-0.21623601995680536</c:v>
                </c:pt>
                <c:pt idx="473">
                  <c:v>-0.21699754173781924</c:v>
                </c:pt>
                <c:pt idx="474">
                  <c:v>-0.21773134172388059</c:v>
                </c:pt>
                <c:pt idx="475">
                  <c:v>-0.21843730357457491</c:v>
                </c:pt>
                <c:pt idx="476">
                  <c:v>-0.21911531536308865</c:v>
                </c:pt>
                <c:pt idx="477">
                  <c:v>-0.21976526959395432</c:v>
                </c:pt>
                <c:pt idx="478">
                  <c:v>-0.22038706322009366</c:v>
                </c:pt>
                <c:pt idx="479">
                  <c:v>-0.22098059765915523</c:v>
                </c:pt>
                <c:pt idx="480">
                  <c:v>-0.22154577880914395</c:v>
                </c:pt>
                <c:pt idx="481">
                  <c:v>-0.22208251706334065</c:v>
                </c:pt>
                <c:pt idx="482">
                  <c:v>-0.22259072732450894</c:v>
                </c:pt>
                <c:pt idx="483">
                  <c:v>-0.22307032901838669</c:v>
                </c:pt>
                <c:pt idx="484">
                  <c:v>-0.22352124610646076</c:v>
                </c:pt>
                <c:pt idx="485">
                  <c:v>-0.22394340709802271</c:v>
                </c:pt>
                <c:pt idx="486">
                  <c:v>-0.22433674506150306</c:v>
                </c:pt>
                <c:pt idx="487">
                  <c:v>-0.22470119763508306</c:v>
                </c:pt>
                <c:pt idx="488">
                  <c:v>-0.22503670703658202</c:v>
                </c:pt>
                <c:pt idx="489">
                  <c:v>-0.22534322007261806</c:v>
                </c:pt>
                <c:pt idx="490">
                  <c:v>-0.22562068814704195</c:v>
                </c:pt>
                <c:pt idx="491">
                  <c:v>-0.22586906726864167</c:v>
                </c:pt>
                <c:pt idx="492">
                  <c:v>-0.22608831805811697</c:v>
                </c:pt>
                <c:pt idx="493">
                  <c:v>-0.22627840575432287</c:v>
                </c:pt>
                <c:pt idx="494">
                  <c:v>-0.22643930021978079</c:v>
                </c:pt>
                <c:pt idx="495">
                  <c:v>-0.22657097594545669</c:v>
                </c:pt>
                <c:pt idx="496">
                  <c:v>-0.22667341205480557</c:v>
                </c:pt>
                <c:pt idx="497">
                  <c:v>-0.22674659230708102</c:v>
                </c:pt>
                <c:pt idx="498">
                  <c:v>-0.22679050509991047</c:v>
                </c:pt>
                <c:pt idx="499">
                  <c:v>-0.22680514347113442</c:v>
                </c:pt>
              </c:numCache>
            </c:numRef>
          </c:xVal>
          <c:yVal>
            <c:numRef>
              <c:f>'CA Factors + Definition Combine'!yycir11</c:f>
              <c:numCache>
                <c:formatCode>General</c:formatCode>
                <c:ptCount val="500"/>
                <c:pt idx="0">
                  <c:v>-2.9268008428026744E-2</c:v>
                </c:pt>
                <c:pt idx="1">
                  <c:v>-3.0600659255955443E-2</c:v>
                </c:pt>
                <c:pt idx="2">
                  <c:v>-3.1933098798584941E-2</c:v>
                </c:pt>
                <c:pt idx="3">
                  <c:v>-3.3265115804114134E-2</c:v>
                </c:pt>
                <c:pt idx="4">
                  <c:v>-3.4596499087733275E-2</c:v>
                </c:pt>
                <c:pt idx="5">
                  <c:v>-3.5927037565106137E-2</c:v>
                </c:pt>
                <c:pt idx="6">
                  <c:v>-3.7256520285836273E-2</c:v>
                </c:pt>
                <c:pt idx="7">
                  <c:v>-3.8584736466912434E-2</c:v>
                </c:pt>
                <c:pt idx="8">
                  <c:v>-3.9911475526127074E-2</c:v>
                </c:pt>
                <c:pt idx="9">
                  <c:v>-4.1236527115463002E-2</c:v>
                </c:pt>
                <c:pt idx="10">
                  <c:v>-4.2559681154443273E-2</c:v>
                </c:pt>
                <c:pt idx="11">
                  <c:v>-4.3880727863438322E-2</c:v>
                </c:pt>
                <c:pt idx="12">
                  <c:v>-4.5199457796925357E-2</c:v>
                </c:pt>
                <c:pt idx="13">
                  <c:v>-4.6515661876695188E-2</c:v>
                </c:pt>
                <c:pt idx="14">
                  <c:v>-4.7829131425000448E-2</c:v>
                </c:pt>
                <c:pt idx="15">
                  <c:v>-4.9139658197640261E-2</c:v>
                </c:pt>
                <c:pt idx="16">
                  <c:v>-5.0447034416976649E-2</c:v>
                </c:pt>
                <c:pt idx="17">
                  <c:v>-5.1751052804876532E-2</c:v>
                </c:pt>
                <c:pt idx="18">
                  <c:v>-5.3051506615574479E-2</c:v>
                </c:pt>
                <c:pt idx="19">
                  <c:v>-5.4348189668451598E-2</c:v>
                </c:pt>
                <c:pt idx="20">
                  <c:v>-5.5640896380724253E-2</c:v>
                </c:pt>
                <c:pt idx="21">
                  <c:v>-5.6929421800038127E-2</c:v>
                </c:pt>
                <c:pt idx="22">
                  <c:v>-5.8213561636962674E-2</c:v>
                </c:pt>
                <c:pt idx="23">
                  <c:v>-5.949311229738008E-2</c:v>
                </c:pt>
                <c:pt idx="24">
                  <c:v>-6.0767870914763988E-2</c:v>
                </c:pt>
                <c:pt idx="25">
                  <c:v>-6.2037635382343234E-2</c:v>
                </c:pt>
                <c:pt idx="26">
                  <c:v>-6.3302204385144833E-2</c:v>
                </c:pt>
                <c:pt idx="27">
                  <c:v>-6.4561377431911274E-2</c:v>
                </c:pt>
                <c:pt idx="28">
                  <c:v>-6.5814954886887739E-2</c:v>
                </c:pt>
                <c:pt idx="29">
                  <c:v>-6.7062738001473263E-2</c:v>
                </c:pt>
                <c:pt idx="30">
                  <c:v>-6.8304528945731136E-2</c:v>
                </c:pt>
                <c:pt idx="31">
                  <c:v>-6.9540130839754286E-2</c:v>
                </c:pt>
                <c:pt idx="32">
                  <c:v>-7.076934778487938E-2</c:v>
                </c:pt>
                <c:pt idx="33">
                  <c:v>-7.1991984894745509E-2</c:v>
                </c:pt>
                <c:pt idx="34">
                  <c:v>-7.3207848326192718E-2</c:v>
                </c:pt>
                <c:pt idx="35">
                  <c:v>-7.4416745309994814E-2</c:v>
                </c:pt>
                <c:pt idx="36">
                  <c:v>-7.5618484181421794E-2</c:v>
                </c:pt>
                <c:pt idx="37">
                  <c:v>-7.6812874410627688E-2</c:v>
                </c:pt>
                <c:pt idx="38">
                  <c:v>-7.7999726632857896E-2</c:v>
                </c:pt>
                <c:pt idx="39">
                  <c:v>-7.917885267847205E-2</c:v>
                </c:pt>
                <c:pt idx="40">
                  <c:v>-8.0350065602777562E-2</c:v>
                </c:pt>
                <c:pt idx="41">
                  <c:v>-8.151317971566871E-2</c:v>
                </c:pt>
                <c:pt idx="42">
                  <c:v>-8.2668010611066725E-2</c:v>
                </c:pt>
                <c:pt idx="43">
                  <c:v>-8.3814375196156782E-2</c:v>
                </c:pt>
                <c:pt idx="44">
                  <c:v>-8.4952091720416331E-2</c:v>
                </c:pt>
                <c:pt idx="45">
                  <c:v>-8.6080979804430635E-2</c:v>
                </c:pt>
                <c:pt idx="46">
                  <c:v>-8.7200860468491251E-2</c:v>
                </c:pt>
                <c:pt idx="47">
                  <c:v>-8.8311556160972374E-2</c:v>
                </c:pt>
                <c:pt idx="48">
                  <c:v>-8.9412890786480528E-2</c:v>
                </c:pt>
                <c:pt idx="49">
                  <c:v>-9.0504689733773999E-2</c:v>
                </c:pt>
                <c:pt idx="50">
                  <c:v>-9.1586779903446339E-2</c:v>
                </c:pt>
                <c:pt idx="51">
                  <c:v>-9.2658989735370484E-2</c:v>
                </c:pt>
                <c:pt idx="52">
                  <c:v>-9.3721149235898887E-2</c:v>
                </c:pt>
                <c:pt idx="53">
                  <c:v>-9.4773090004815069E-2</c:v>
                </c:pt>
                <c:pt idx="54">
                  <c:v>-9.5814645262032636E-2</c:v>
                </c:pt>
                <c:pt idx="55">
                  <c:v>-9.6845649874037557E-2</c:v>
                </c:pt>
                <c:pt idx="56">
                  <c:v>-9.7865940380069266E-2</c:v>
                </c:pt>
                <c:pt idx="57">
                  <c:v>-9.8875355018036362E-2</c:v>
                </c:pt>
                <c:pt idx="58">
                  <c:v>-9.9873733750163535E-2</c:v>
                </c:pt>
                <c:pt idx="59">
                  <c:v>-0.10086091828836458</c:v>
                </c:pt>
                <c:pt idx="60">
                  <c:v>-0.10183675211933808</c:v>
                </c:pt>
                <c:pt idx="61">
                  <c:v>-0.10280108052938217</c:v>
                </c:pt>
                <c:pt idx="62">
                  <c:v>-0.10375375062892334</c:v>
                </c:pt>
                <c:pt idx="63">
                  <c:v>-0.1046946113767564</c:v>
                </c:pt>
                <c:pt idx="64">
                  <c:v>-0.10562351360399148</c:v>
                </c:pt>
                <c:pt idx="65">
                  <c:v>-0.10654031003770389</c:v>
                </c:pt>
                <c:pt idx="66">
                  <c:v>-0.10744485532428345</c:v>
                </c:pt>
                <c:pt idx="67">
                  <c:v>-0.10833700605247981</c:v>
                </c:pt>
                <c:pt idx="68">
                  <c:v>-0.10921662077613947</c:v>
                </c:pt>
                <c:pt idx="69">
                  <c:v>-0.11008356003663135</c:v>
                </c:pt>
                <c:pt idx="70">
                  <c:v>-0.11093768638495739</c:v>
                </c:pt>
                <c:pt idx="71">
                  <c:v>-0.11177886440354438</c:v>
                </c:pt>
                <c:pt idx="72">
                  <c:v>-0.11260696072771363</c:v>
                </c:pt>
                <c:pt idx="73">
                  <c:v>-0.1134218440668255</c:v>
                </c:pt>
                <c:pt idx="74">
                  <c:v>-0.11422338522509476</c:v>
                </c:pt>
                <c:pt idx="75">
                  <c:v>-0.11501145712207396</c:v>
                </c:pt>
                <c:pt idx="76">
                  <c:v>-0.11578593481280144</c:v>
                </c:pt>
                <c:pt idx="77">
                  <c:v>-0.11654669550761079</c:v>
                </c:pt>
                <c:pt idx="78">
                  <c:v>-0.11729361859159843</c:v>
                </c:pt>
                <c:pt idx="79">
                  <c:v>-0.11802658564374666</c:v>
                </c:pt>
                <c:pt idx="80">
                  <c:v>-0.11874548045569863</c:v>
                </c:pt>
                <c:pt idx="81">
                  <c:v>-0.11945018905018265</c:v>
                </c:pt>
                <c:pt idx="82">
                  <c:v>-0.12014059969908274</c:v>
                </c:pt>
                <c:pt idx="83">
                  <c:v>-0.12081660294115255</c:v>
                </c:pt>
                <c:pt idx="84">
                  <c:v>-0.12147809159936995</c:v>
                </c:pt>
                <c:pt idx="85">
                  <c:v>-0.12212496079792937</c:v>
                </c:pt>
                <c:pt idx="86">
                  <c:v>-0.12275710797886941</c:v>
                </c:pt>
                <c:pt idx="87">
                  <c:v>-0.12337443291833283</c:v>
                </c:pt>
                <c:pt idx="88">
                  <c:v>-0.12397683774245664</c:v>
                </c:pt>
                <c:pt idx="89">
                  <c:v>-0.12456422694288946</c:v>
                </c:pt>
                <c:pt idx="90">
                  <c:v>-0.12513650739193391</c:v>
                </c:pt>
                <c:pt idx="91">
                  <c:v>-0.12569358835731159</c:v>
                </c:pt>
                <c:pt idx="92">
                  <c:v>-0.12623538151654826</c:v>
                </c:pt>
                <c:pt idx="93">
                  <c:v>-0.12676180097097681</c:v>
                </c:pt>
                <c:pt idx="94">
                  <c:v>-0.12727276325935621</c:v>
                </c:pt>
                <c:pt idx="95">
                  <c:v>-0.12776818737110385</c:v>
                </c:pt>
                <c:pt idx="96">
                  <c:v>-0.12824799475913934</c:v>
                </c:pt>
                <c:pt idx="97">
                  <c:v>-0.12871210935233776</c:v>
                </c:pt>
                <c:pt idx="98">
                  <c:v>-0.12916045756759051</c:v>
                </c:pt>
                <c:pt idx="99">
                  <c:v>-0.12959296832147124</c:v>
                </c:pt>
                <c:pt idx="100">
                  <c:v>-0.13000957304150615</c:v>
                </c:pt>
                <c:pt idx="101">
                  <c:v>-0.13041020567704559</c:v>
                </c:pt>
                <c:pt idx="102">
                  <c:v>-0.13079480270973612</c:v>
                </c:pt>
                <c:pt idx="103">
                  <c:v>-0.13116330316359107</c:v>
                </c:pt>
                <c:pt idx="104">
                  <c:v>-0.13151564861465789</c:v>
                </c:pt>
                <c:pt idx="105">
                  <c:v>-0.13185178320028113</c:v>
                </c:pt>
                <c:pt idx="106">
                  <c:v>-0.1321716536279591</c:v>
                </c:pt>
                <c:pt idx="107">
                  <c:v>-0.13247520918379316</c:v>
                </c:pt>
                <c:pt idx="108">
                  <c:v>-0.13276240174052809</c:v>
                </c:pt>
                <c:pt idx="109">
                  <c:v>-0.13303318576518258</c:v>
                </c:pt>
                <c:pt idx="110">
                  <c:v>-0.13328751832626812</c:v>
                </c:pt>
                <c:pt idx="111">
                  <c:v>-0.13352535910059565</c:v>
                </c:pt>
                <c:pt idx="112">
                  <c:v>-0.13374667037966859</c:v>
                </c:pt>
                <c:pt idx="113">
                  <c:v>-0.13395141707566138</c:v>
                </c:pt>
                <c:pt idx="114">
                  <c:v>-0.13413956672698238</c:v>
                </c:pt>
                <c:pt idx="115">
                  <c:v>-0.13431108950342061</c:v>
                </c:pt>
                <c:pt idx="116">
                  <c:v>-0.13446595821087509</c:v>
                </c:pt>
                <c:pt idx="117">
                  <c:v>-0.13460414829566644</c:v>
                </c:pt>
                <c:pt idx="118">
                  <c:v>-0.13472563784842967</c:v>
                </c:pt>
                <c:pt idx="119">
                  <c:v>-0.13483040760758772</c:v>
                </c:pt>
                <c:pt idx="120">
                  <c:v>-0.13491844096240552</c:v>
                </c:pt>
                <c:pt idx="121">
                  <c:v>-0.13498972395562336</c:v>
                </c:pt>
                <c:pt idx="122">
                  <c:v>-0.13504424528566977</c:v>
                </c:pt>
                <c:pt idx="123">
                  <c:v>-0.13508199630845336</c:v>
                </c:pt>
                <c:pt idx="124">
                  <c:v>-0.13510297103873331</c:v>
                </c:pt>
                <c:pt idx="125">
                  <c:v>-0.1351071661510683</c:v>
                </c:pt>
                <c:pt idx="126">
                  <c:v>-0.13509458098034363</c:v>
                </c:pt>
                <c:pt idx="127">
                  <c:v>-0.13506521752187692</c:v>
                </c:pt>
                <c:pt idx="128">
                  <c:v>-0.13501908043110147</c:v>
                </c:pt>
                <c:pt idx="129">
                  <c:v>-0.13495617702282833</c:v>
                </c:pt>
                <c:pt idx="130">
                  <c:v>-0.13487651727008662</c:v>
                </c:pt>
                <c:pt idx="131">
                  <c:v>-0.13478011380254221</c:v>
                </c:pt>
                <c:pt idx="132">
                  <c:v>-0.13466698190449539</c:v>
                </c:pt>
                <c:pt idx="133">
                  <c:v>-0.13453713951245772</c:v>
                </c:pt>
                <c:pt idx="134">
                  <c:v>-0.13439060721230819</c:v>
                </c:pt>
                <c:pt idx="135">
                  <c:v>-0.13422740823602938</c:v>
                </c:pt>
                <c:pt idx="136">
                  <c:v>-0.13404756845802429</c:v>
                </c:pt>
                <c:pt idx="137">
                  <c:v>-0.13385111639101399</c:v>
                </c:pt>
                <c:pt idx="138">
                  <c:v>-0.13363808318151701</c:v>
                </c:pt>
                <c:pt idx="139">
                  <c:v>-0.13340850260491138</c:v>
                </c:pt>
                <c:pt idx="140">
                  <c:v>-0.13316241106007951</c:v>
                </c:pt>
                <c:pt idx="141">
                  <c:v>-0.13289984756363743</c:v>
                </c:pt>
                <c:pt idx="142">
                  <c:v>-0.13262085374374899</c:v>
                </c:pt>
                <c:pt idx="143">
                  <c:v>-0.13232547383352566</c:v>
                </c:pt>
                <c:pt idx="144">
                  <c:v>-0.13201375466401388</c:v>
                </c:pt>
                <c:pt idx="145">
                  <c:v>-0.13168574565676999</c:v>
                </c:pt>
                <c:pt idx="146">
                  <c:v>-0.1313414988160248</c:v>
                </c:pt>
                <c:pt idx="147">
                  <c:v>-0.13098106872043855</c:v>
                </c:pt>
                <c:pt idx="148">
                  <c:v>-0.13060451251444777</c:v>
                </c:pt>
                <c:pt idx="149">
                  <c:v>-0.13021188989920521</c:v>
                </c:pt>
                <c:pt idx="150">
                  <c:v>-0.12980326312311458</c:v>
                </c:pt>
                <c:pt idx="151">
                  <c:v>-0.12937869697196136</c:v>
                </c:pt>
                <c:pt idx="152">
                  <c:v>-0.1289382587586414</c:v>
                </c:pt>
                <c:pt idx="153">
                  <c:v>-0.12848201831248857</c:v>
                </c:pt>
                <c:pt idx="154">
                  <c:v>-0.12801004796820395</c:v>
                </c:pt>
                <c:pt idx="155">
                  <c:v>-0.12752242255438723</c:v>
                </c:pt>
                <c:pt idx="156">
                  <c:v>-0.12701921938167329</c:v>
                </c:pt>
                <c:pt idx="157">
                  <c:v>-0.12650051823047476</c:v>
                </c:pt>
                <c:pt idx="158">
                  <c:v>-0.1259664013383332</c:v>
                </c:pt>
                <c:pt idx="159">
                  <c:v>-0.125416953386881</c:v>
                </c:pt>
                <c:pt idx="160">
                  <c:v>-0.12485226148841516</c:v>
                </c:pt>
                <c:pt idx="161">
                  <c:v>-0.12427241517208641</c:v>
                </c:pt>
                <c:pt idx="162">
                  <c:v>-0.12367750636970457</c:v>
                </c:pt>
                <c:pt idx="163">
                  <c:v>-0.12306762940116323</c:v>
                </c:pt>
                <c:pt idx="164">
                  <c:v>-0.1224428809594859</c:v>
                </c:pt>
                <c:pt idx="165">
                  <c:v>-0.12180336009549574</c:v>
                </c:pt>
                <c:pt idx="166">
                  <c:v>-0.12114916820211143</c:v>
                </c:pt>
                <c:pt idx="167">
                  <c:v>-0.1204804089982721</c:v>
                </c:pt>
                <c:pt idx="168">
                  <c:v>-0.11979718851249284</c:v>
                </c:pt>
                <c:pt idx="169">
                  <c:v>-0.11909961506605464</c:v>
                </c:pt>
                <c:pt idx="170">
                  <c:v>-0.11838779925583055</c:v>
                </c:pt>
                <c:pt idx="171">
                  <c:v>-0.11766185393675098</c:v>
                </c:pt>
                <c:pt idx="172">
                  <c:v>-0.11692189420391115</c:v>
                </c:pt>
                <c:pt idx="173">
                  <c:v>-0.11616803737432344</c:v>
                </c:pt>
                <c:pt idx="174">
                  <c:v>-0.11540040296831715</c:v>
                </c:pt>
                <c:pt idx="175">
                  <c:v>-0.11461911269058923</c:v>
                </c:pt>
                <c:pt idx="176">
                  <c:v>-0.11382429041090866</c:v>
                </c:pt>
                <c:pt idx="177">
                  <c:v>-0.11301606214447739</c:v>
                </c:pt>
                <c:pt idx="178">
                  <c:v>-0.11219455603195125</c:v>
                </c:pt>
                <c:pt idx="179">
                  <c:v>-0.111359902319124</c:v>
                </c:pt>
                <c:pt idx="180">
                  <c:v>-0.11051223333627735</c:v>
                </c:pt>
                <c:pt idx="181">
                  <c:v>-0.10965168347720065</c:v>
                </c:pt>
                <c:pt idx="182">
                  <c:v>-0.10877838917788357</c:v>
                </c:pt>
                <c:pt idx="183">
                  <c:v>-0.10789248889488461</c:v>
                </c:pt>
                <c:pt idx="184">
                  <c:v>-0.10699412308337959</c:v>
                </c:pt>
                <c:pt idx="185">
                  <c:v>-0.10608343417489331</c:v>
                </c:pt>
                <c:pt idx="186">
                  <c:v>-0.10516056655471744</c:v>
                </c:pt>
                <c:pt idx="187">
                  <c:v>-0.1042256665390191</c:v>
                </c:pt>
                <c:pt idx="188">
                  <c:v>-0.10327888235164324</c:v>
                </c:pt>
                <c:pt idx="189">
                  <c:v>-0.10232036410061225</c:v>
                </c:pt>
                <c:pt idx="190">
                  <c:v>-0.10135026375432718</c:v>
                </c:pt>
                <c:pt idx="191">
                  <c:v>-0.10036873511747395</c:v>
                </c:pt>
                <c:pt idx="192">
                  <c:v>-9.9375933806638228E-2</c:v>
                </c:pt>
                <c:pt idx="193">
                  <c:v>-9.8372017225633226E-2</c:v>
                </c:pt>
                <c:pt idx="194">
                  <c:v>-9.7357144540544269E-2</c:v>
                </c:pt>
                <c:pt idx="195">
                  <c:v>-9.6331476654493403E-2</c:v>
                </c:pt>
                <c:pt idx="196">
                  <c:v>-9.529517618212946E-2</c:v>
                </c:pt>
                <c:pt idx="197">
                  <c:v>-9.4248407423845867E-2</c:v>
                </c:pt>
                <c:pt idx="198">
                  <c:v>-9.3191336339731853E-2</c:v>
                </c:pt>
                <c:pt idx="199">
                  <c:v>-9.2124130523260322E-2</c:v>
                </c:pt>
                <c:pt idx="200">
                  <c:v>-9.1046959174716557E-2</c:v>
                </c:pt>
                <c:pt idx="201">
                  <c:v>-8.9959993074372399E-2</c:v>
                </c:pt>
                <c:pt idx="202">
                  <c:v>-8.886340455541003E-2</c:v>
                </c:pt>
                <c:pt idx="203">
                  <c:v>-8.7757367476599082E-2</c:v>
                </c:pt>
                <c:pt idx="204">
                  <c:v>-8.6642057194732391E-2</c:v>
                </c:pt>
                <c:pt idx="205">
                  <c:v>-8.5517650536824086E-2</c:v>
                </c:pt>
                <c:pt idx="206">
                  <c:v>-8.438432577207429E-2</c:v>
                </c:pt>
                <c:pt idx="207">
                  <c:v>-8.3242262583605522E-2</c:v>
                </c:pt>
                <c:pt idx="208">
                  <c:v>-8.2091642039975002E-2</c:v>
                </c:pt>
                <c:pt idx="209">
                  <c:v>-8.0932646566466787E-2</c:v>
                </c:pt>
                <c:pt idx="210">
                  <c:v>-7.9765459916169262E-2</c:v>
                </c:pt>
                <c:pt idx="211">
                  <c:v>-7.8590267140842149E-2</c:v>
                </c:pt>
                <c:pt idx="212">
                  <c:v>-7.740725456157721E-2</c:v>
                </c:pt>
                <c:pt idx="213">
                  <c:v>-7.6216609739257993E-2</c:v>
                </c:pt>
                <c:pt idx="214">
                  <c:v>-7.5018521444823155E-2</c:v>
                </c:pt>
                <c:pt idx="215">
                  <c:v>-7.3813179629337505E-2</c:v>
                </c:pt>
                <c:pt idx="216">
                  <c:v>-7.2600775393876285E-2</c:v>
                </c:pt>
                <c:pt idx="217">
                  <c:v>-7.1381500959227143E-2</c:v>
                </c:pt>
                <c:pt idx="218">
                  <c:v>-7.0155549635414247E-2</c:v>
                </c:pt>
                <c:pt idx="219">
                  <c:v>-6.8923115791049996E-2</c:v>
                </c:pt>
                <c:pt idx="220">
                  <c:v>-6.768439482251902E-2</c:v>
                </c:pt>
                <c:pt idx="221">
                  <c:v>-6.6439583122998733E-2</c:v>
                </c:pt>
                <c:pt idx="222">
                  <c:v>-6.5188878051322272E-2</c:v>
                </c:pt>
                <c:pt idx="223">
                  <c:v>-6.3932477900688359E-2</c:v>
                </c:pt>
                <c:pt idx="224">
                  <c:v>-6.2670581867222658E-2</c:v>
                </c:pt>
                <c:pt idx="225">
                  <c:v>-6.1403390018396231E-2</c:v>
                </c:pt>
                <c:pt idx="226">
                  <c:v>-6.0131103261306079E-2</c:v>
                </c:pt>
                <c:pt idx="227">
                  <c:v>-5.8853923310821912E-2</c:v>
                </c:pt>
                <c:pt idx="228">
                  <c:v>-5.7572052657605434E-2</c:v>
                </c:pt>
                <c:pt idx="229">
                  <c:v>-5.6285694536006584E-2</c:v>
                </c:pt>
                <c:pt idx="230">
                  <c:v>-5.4995052891841409E-2</c:v>
                </c:pt>
                <c:pt idx="231">
                  <c:v>-5.3700332350057597E-2</c:v>
                </c:pt>
                <c:pt idx="232">
                  <c:v>-5.2401738182292337E-2</c:v>
                </c:pt>
                <c:pt idx="233">
                  <c:v>-5.1099476274327205E-2</c:v>
                </c:pt>
                <c:pt idx="234">
                  <c:v>-4.9793753093446122E-2</c:v>
                </c:pt>
                <c:pt idx="235">
                  <c:v>-4.8484775655701147E-2</c:v>
                </c:pt>
                <c:pt idx="236">
                  <c:v>-4.7172751493090734E-2</c:v>
                </c:pt>
                <c:pt idx="237">
                  <c:v>-4.5857888620656755E-2</c:v>
                </c:pt>
                <c:pt idx="238">
                  <c:v>-4.4540395503504832E-2</c:v>
                </c:pt>
                <c:pt idx="239">
                  <c:v>-4.3220481023752942E-2</c:v>
                </c:pt>
                <c:pt idx="240">
                  <c:v>-4.1898354447414313E-2</c:v>
                </c:pt>
                <c:pt idx="241">
                  <c:v>-4.0574225391219444E-2</c:v>
                </c:pt>
                <c:pt idx="242">
                  <c:v>-3.9248303789382141E-2</c:v>
                </c:pt>
                <c:pt idx="243">
                  <c:v>-3.7920799860315574E-2</c:v>
                </c:pt>
                <c:pt idx="244">
                  <c:v>-3.6591924073303347E-2</c:v>
                </c:pt>
                <c:pt idx="245">
                  <c:v>-3.5261887115130307E-2</c:v>
                </c:pt>
                <c:pt idx="246">
                  <c:v>-3.3930899856679346E-2</c:v>
                </c:pt>
                <c:pt idx="247">
                  <c:v>-3.2599173319498964E-2</c:v>
                </c:pt>
                <c:pt idx="248">
                  <c:v>-3.1266918642346576E-2</c:v>
                </c:pt>
                <c:pt idx="249">
                  <c:v>-2.9934347047713607E-2</c:v>
                </c:pt>
                <c:pt idx="250">
                  <c:v>-2.8601669808337359E-2</c:v>
                </c:pt>
                <c:pt idx="251">
                  <c:v>-2.7269098213704442E-2</c:v>
                </c:pt>
                <c:pt idx="252">
                  <c:v>-2.5936843536552005E-2</c:v>
                </c:pt>
                <c:pt idx="253">
                  <c:v>-2.4605116999371623E-2</c:v>
                </c:pt>
                <c:pt idx="254">
                  <c:v>-2.3274129740920711E-2</c:v>
                </c:pt>
                <c:pt idx="255">
                  <c:v>-2.1944092782747626E-2</c:v>
                </c:pt>
                <c:pt idx="256">
                  <c:v>-2.0615216995735399E-2</c:v>
                </c:pt>
                <c:pt idx="257">
                  <c:v>-1.9287713066668884E-2</c:v>
                </c:pt>
                <c:pt idx="258">
                  <c:v>-1.7961791464831532E-2</c:v>
                </c:pt>
                <c:pt idx="259">
                  <c:v>-1.6637662408636671E-2</c:v>
                </c:pt>
                <c:pt idx="260">
                  <c:v>-1.531553583229809E-2</c:v>
                </c:pt>
                <c:pt idx="261">
                  <c:v>-1.3995621352546155E-2</c:v>
                </c:pt>
                <c:pt idx="262">
                  <c:v>-1.2678128235394239E-2</c:v>
                </c:pt>
                <c:pt idx="263">
                  <c:v>-1.1363265362960309E-2</c:v>
                </c:pt>
                <c:pt idx="264">
                  <c:v>-1.005124120034985E-2</c:v>
                </c:pt>
                <c:pt idx="265">
                  <c:v>-8.7422637626048752E-3</c:v>
                </c:pt>
                <c:pt idx="266">
                  <c:v>-7.4365405817238515E-3</c:v>
                </c:pt>
                <c:pt idx="267">
                  <c:v>-6.1342786737586773E-3</c:v>
                </c:pt>
                <c:pt idx="268">
                  <c:v>-4.8356845059934171E-3</c:v>
                </c:pt>
                <c:pt idx="269">
                  <c:v>-3.5409639642096577E-3</c:v>
                </c:pt>
                <c:pt idx="270">
                  <c:v>-2.2503223200444414E-3</c:v>
                </c:pt>
                <c:pt idx="271">
                  <c:v>-9.6396419844560488E-4</c:v>
                </c:pt>
                <c:pt idx="272">
                  <c:v>3.179064547708145E-4</c:v>
                </c:pt>
                <c:pt idx="273">
                  <c:v>1.59508640525503E-3</c:v>
                </c:pt>
                <c:pt idx="274">
                  <c:v>2.8673731623451819E-3</c:v>
                </c:pt>
                <c:pt idx="275">
                  <c:v>4.1345650111715461E-3</c:v>
                </c:pt>
                <c:pt idx="276">
                  <c:v>5.3964610446372956E-3</c:v>
                </c:pt>
                <c:pt idx="277">
                  <c:v>6.6528611952711945E-3</c:v>
                </c:pt>
                <c:pt idx="278">
                  <c:v>7.9035662669476002E-3</c:v>
                </c:pt>
                <c:pt idx="279">
                  <c:v>9.1483779664679292E-3</c:v>
                </c:pt>
                <c:pt idx="280">
                  <c:v>1.0387098934998892E-2</c:v>
                </c:pt>
                <c:pt idx="281">
                  <c:v>1.1619532779363086E-2</c:v>
                </c:pt>
                <c:pt idx="282">
                  <c:v>1.2845484103176024E-2</c:v>
                </c:pt>
                <c:pt idx="283">
                  <c:v>1.406475853782516E-2</c:v>
                </c:pt>
                <c:pt idx="284">
                  <c:v>1.5277162773286331E-2</c:v>
                </c:pt>
                <c:pt idx="285">
                  <c:v>1.6482504588772009E-2</c:v>
                </c:pt>
                <c:pt idx="286">
                  <c:v>1.7680592883206833E-2</c:v>
                </c:pt>
                <c:pt idx="287">
                  <c:v>1.8871237705526001E-2</c:v>
                </c:pt>
                <c:pt idx="288">
                  <c:v>2.0054250284790975E-2</c:v>
                </c:pt>
                <c:pt idx="289">
                  <c:v>2.1229443060118067E-2</c:v>
                </c:pt>
                <c:pt idx="290">
                  <c:v>2.2396629710415537E-2</c:v>
                </c:pt>
                <c:pt idx="291">
                  <c:v>2.35556251839238E-2</c:v>
                </c:pt>
                <c:pt idx="292">
                  <c:v>2.4706245727554307E-2</c:v>
                </c:pt>
                <c:pt idx="293">
                  <c:v>2.5848308916023004E-2</c:v>
                </c:pt>
                <c:pt idx="294">
                  <c:v>2.6981633680772842E-2</c:v>
                </c:pt>
                <c:pt idx="295">
                  <c:v>2.8106040338681134E-2</c:v>
                </c:pt>
                <c:pt idx="296">
                  <c:v>2.922135062054777E-2</c:v>
                </c:pt>
                <c:pt idx="297">
                  <c:v>3.0327387699358731E-2</c:v>
                </c:pt>
                <c:pt idx="298">
                  <c:v>3.1423976218321104E-2</c:v>
                </c:pt>
                <c:pt idx="299">
                  <c:v>3.2510942318665206E-2</c:v>
                </c:pt>
                <c:pt idx="300">
                  <c:v>3.3588113667208999E-2</c:v>
                </c:pt>
                <c:pt idx="301">
                  <c:v>3.4655319483680502E-2</c:v>
                </c:pt>
                <c:pt idx="302">
                  <c:v>3.5712390567794475E-2</c:v>
                </c:pt>
                <c:pt idx="303">
                  <c:v>3.6759159326078095E-2</c:v>
                </c:pt>
                <c:pt idx="304">
                  <c:v>3.7795459798442024E-2</c:v>
                </c:pt>
                <c:pt idx="305">
                  <c:v>3.882112768449282E-2</c:v>
                </c:pt>
                <c:pt idx="306">
                  <c:v>3.9836000369581806E-2</c:v>
                </c:pt>
                <c:pt idx="307">
                  <c:v>4.0839916950586752E-2</c:v>
                </c:pt>
                <c:pt idx="308">
                  <c:v>4.1832718261422458E-2</c:v>
                </c:pt>
                <c:pt idx="309">
                  <c:v>4.2814246898275704E-2</c:v>
                </c:pt>
                <c:pt idx="310">
                  <c:v>4.3784347244560748E-2</c:v>
                </c:pt>
                <c:pt idx="311">
                  <c:v>4.4742865495591713E-2</c:v>
                </c:pt>
                <c:pt idx="312">
                  <c:v>4.5689649682967584E-2</c:v>
                </c:pt>
                <c:pt idx="313">
                  <c:v>4.6624549698665876E-2</c:v>
                </c:pt>
                <c:pt idx="314">
                  <c:v>4.7547417318841725E-2</c:v>
                </c:pt>
                <c:pt idx="315">
                  <c:v>4.8458106227328032E-2</c:v>
                </c:pt>
                <c:pt idx="316">
                  <c:v>4.9356472038832991E-2</c:v>
                </c:pt>
                <c:pt idx="317">
                  <c:v>5.0242372321831943E-2</c:v>
                </c:pt>
                <c:pt idx="318">
                  <c:v>5.1115666621149011E-2</c:v>
                </c:pt>
                <c:pt idx="319">
                  <c:v>5.1976216480225684E-2</c:v>
                </c:pt>
                <c:pt idx="320">
                  <c:v>5.2823885463072345E-2</c:v>
                </c:pt>
                <c:pt idx="321">
                  <c:v>5.365853917589955E-2</c:v>
                </c:pt>
                <c:pt idx="322">
                  <c:v>5.4480045288425677E-2</c:v>
                </c:pt>
                <c:pt idx="323">
                  <c:v>5.5288273554856965E-2</c:v>
                </c:pt>
                <c:pt idx="324">
                  <c:v>5.6083095834537466E-2</c:v>
                </c:pt>
                <c:pt idx="325">
                  <c:v>5.686438611226538E-2</c:v>
                </c:pt>
                <c:pt idx="326">
                  <c:v>5.7632020518271682E-2</c:v>
                </c:pt>
                <c:pt idx="327">
                  <c:v>5.8385877347859341E-2</c:v>
                </c:pt>
                <c:pt idx="328">
                  <c:v>5.9125837080699142E-2</c:v>
                </c:pt>
                <c:pt idx="329">
                  <c:v>5.985178239977873E-2</c:v>
                </c:pt>
                <c:pt idx="330">
                  <c:v>6.0563598210002775E-2</c:v>
                </c:pt>
                <c:pt idx="331">
                  <c:v>6.126117165644096E-2</c:v>
                </c:pt>
                <c:pt idx="332">
                  <c:v>6.1944392142220223E-2</c:v>
                </c:pt>
                <c:pt idx="333">
                  <c:v>6.261315134605952E-2</c:v>
                </c:pt>
                <c:pt idx="334">
                  <c:v>6.3267343239443774E-2</c:v>
                </c:pt>
                <c:pt idx="335">
                  <c:v>6.3906864103433964E-2</c:v>
                </c:pt>
                <c:pt idx="336">
                  <c:v>6.4531612545111236E-2</c:v>
                </c:pt>
                <c:pt idx="337">
                  <c:v>6.5141489513652562E-2</c:v>
                </c:pt>
                <c:pt idx="338">
                  <c:v>6.5736398316034422E-2</c:v>
                </c:pt>
                <c:pt idx="339">
                  <c:v>6.6316244632363117E-2</c:v>
                </c:pt>
                <c:pt idx="340">
                  <c:v>6.6880936530828924E-2</c:v>
                </c:pt>
                <c:pt idx="341">
                  <c:v>6.7430384482281142E-2</c:v>
                </c:pt>
                <c:pt idx="342">
                  <c:v>6.7964501374422642E-2</c:v>
                </c:pt>
                <c:pt idx="343">
                  <c:v>6.8483202525621192E-2</c:v>
                </c:pt>
                <c:pt idx="344">
                  <c:v>6.8986405698335113E-2</c:v>
                </c:pt>
                <c:pt idx="345">
                  <c:v>6.9474031112151766E-2</c:v>
                </c:pt>
                <c:pt idx="346">
                  <c:v>6.9946001456436396E-2</c:v>
                </c:pt>
                <c:pt idx="347">
                  <c:v>7.0402241902589202E-2</c:v>
                </c:pt>
                <c:pt idx="348">
                  <c:v>7.0842680115909148E-2</c:v>
                </c:pt>
                <c:pt idx="349">
                  <c:v>7.1267246267062337E-2</c:v>
                </c:pt>
                <c:pt idx="350">
                  <c:v>7.1675873043152941E-2</c:v>
                </c:pt>
                <c:pt idx="351">
                  <c:v>7.2068495658395473E-2</c:v>
                </c:pt>
                <c:pt idx="352">
                  <c:v>7.2445051864386253E-2</c:v>
                </c:pt>
                <c:pt idx="353">
                  <c:v>7.2805481959972482E-2</c:v>
                </c:pt>
                <c:pt idx="354">
                  <c:v>7.3149728800717628E-2</c:v>
                </c:pt>
                <c:pt idx="355">
                  <c:v>7.3477737807961518E-2</c:v>
                </c:pt>
                <c:pt idx="356">
                  <c:v>7.3789456977473286E-2</c:v>
                </c:pt>
                <c:pt idx="357">
                  <c:v>7.4084836887696556E-2</c:v>
                </c:pt>
                <c:pt idx="358">
                  <c:v>7.436383070758501E-2</c:v>
                </c:pt>
                <c:pt idx="359">
                  <c:v>7.4626394204027044E-2</c:v>
                </c:pt>
                <c:pt idx="360">
                  <c:v>7.4872485748858894E-2</c:v>
                </c:pt>
                <c:pt idx="361">
                  <c:v>7.5102066325464525E-2</c:v>
                </c:pt>
                <c:pt idx="362">
                  <c:v>7.5315099534961474E-2</c:v>
                </c:pt>
                <c:pt idx="363">
                  <c:v>7.5511551601971746E-2</c:v>
                </c:pt>
                <c:pt idx="364">
                  <c:v>7.5691391379976825E-2</c:v>
                </c:pt>
                <c:pt idx="365">
                  <c:v>7.5854590356255594E-2</c:v>
                </c:pt>
                <c:pt idx="366">
                  <c:v>7.6001122656405115E-2</c:v>
                </c:pt>
                <c:pt idx="367">
                  <c:v>7.6130965048442759E-2</c:v>
                </c:pt>
                <c:pt idx="368">
                  <c:v>7.6244096946489537E-2</c:v>
                </c:pt>
                <c:pt idx="369">
                  <c:v>7.6340500414033938E-2</c:v>
                </c:pt>
                <c:pt idx="370">
                  <c:v>7.6420160166775636E-2</c:v>
                </c:pt>
                <c:pt idx="371">
                  <c:v>7.6483063575048735E-2</c:v>
                </c:pt>
                <c:pt idx="372">
                  <c:v>7.6529200665824165E-2</c:v>
                </c:pt>
                <c:pt idx="373">
                  <c:v>7.6558564124290879E-2</c:v>
                </c:pt>
                <c:pt idx="374">
                  <c:v>7.6571149295015489E-2</c:v>
                </c:pt>
                <c:pt idx="375">
                  <c:v>7.6566954182680502E-2</c:v>
                </c:pt>
                <c:pt idx="376">
                  <c:v>7.6545979452400506E-2</c:v>
                </c:pt>
                <c:pt idx="377">
                  <c:v>7.6508228429616895E-2</c:v>
                </c:pt>
                <c:pt idx="378">
                  <c:v>7.6453707099570473E-2</c:v>
                </c:pt>
                <c:pt idx="379">
                  <c:v>7.6382424106352612E-2</c:v>
                </c:pt>
                <c:pt idx="380">
                  <c:v>7.6294390751534796E-2</c:v>
                </c:pt>
                <c:pt idx="381">
                  <c:v>7.6189620992376708E-2</c:v>
                </c:pt>
                <c:pt idx="382">
                  <c:v>7.6068131439613468E-2</c:v>
                </c:pt>
                <c:pt idx="383">
                  <c:v>7.5929941354822089E-2</c:v>
                </c:pt>
                <c:pt idx="384">
                  <c:v>7.5775072647367575E-2</c:v>
                </c:pt>
                <c:pt idx="385">
                  <c:v>7.5603549870929335E-2</c:v>
                </c:pt>
                <c:pt idx="386">
                  <c:v>7.5415400219608297E-2</c:v>
                </c:pt>
                <c:pt idx="387">
                  <c:v>7.5210653523615487E-2</c:v>
                </c:pt>
                <c:pt idx="388">
                  <c:v>7.4989342244542526E-2</c:v>
                </c:pt>
                <c:pt idx="389">
                  <c:v>7.4751501470214962E-2</c:v>
                </c:pt>
                <c:pt idx="390">
                  <c:v>7.4497168909129399E-2</c:v>
                </c:pt>
                <c:pt idx="391">
                  <c:v>7.4226384884474916E-2</c:v>
                </c:pt>
                <c:pt idx="392">
                  <c:v>7.3939192327739947E-2</c:v>
                </c:pt>
                <c:pt idx="393">
                  <c:v>7.3635636771905877E-2</c:v>
                </c:pt>
                <c:pt idx="394">
                  <c:v>7.3315766344227887E-2</c:v>
                </c:pt>
                <c:pt idx="395">
                  <c:v>7.2979631758604599E-2</c:v>
                </c:pt>
                <c:pt idx="396">
                  <c:v>7.2627286307537745E-2</c:v>
                </c:pt>
                <c:pt idx="397">
                  <c:v>7.2258785853682811E-2</c:v>
                </c:pt>
                <c:pt idx="398">
                  <c:v>7.1874188820992252E-2</c:v>
                </c:pt>
                <c:pt idx="399">
                  <c:v>7.1473556185452786E-2</c:v>
                </c:pt>
                <c:pt idx="400">
                  <c:v>7.1056951465417864E-2</c:v>
                </c:pt>
                <c:pt idx="401">
                  <c:v>7.062444071153709E-2</c:v>
                </c:pt>
                <c:pt idx="402">
                  <c:v>7.0176092496284342E-2</c:v>
                </c:pt>
                <c:pt idx="403">
                  <c:v>6.9711977903085892E-2</c:v>
                </c:pt>
                <c:pt idx="404">
                  <c:v>6.9232170515050373E-2</c:v>
                </c:pt>
                <c:pt idx="405">
                  <c:v>6.8736746403302698E-2</c:v>
                </c:pt>
                <c:pt idx="406">
                  <c:v>6.8225784114923305E-2</c:v>
                </c:pt>
                <c:pt idx="407">
                  <c:v>6.7699364660494712E-2</c:v>
                </c:pt>
                <c:pt idx="408">
                  <c:v>6.7157571501258034E-2</c:v>
                </c:pt>
                <c:pt idx="409">
                  <c:v>6.6600490535880352E-2</c:v>
                </c:pt>
                <c:pt idx="410">
                  <c:v>6.6028210086835862E-2</c:v>
                </c:pt>
                <c:pt idx="411">
                  <c:v>6.5440820886403003E-2</c:v>
                </c:pt>
                <c:pt idx="412">
                  <c:v>6.4838416062279206E-2</c:v>
                </c:pt>
                <c:pt idx="413">
                  <c:v>6.4221091122815752E-2</c:v>
                </c:pt>
                <c:pt idx="414">
                  <c:v>6.3588943941875684E-2</c:v>
                </c:pt>
                <c:pt idx="415">
                  <c:v>6.294207474331627E-2</c:v>
                </c:pt>
                <c:pt idx="416">
                  <c:v>6.228058608509883E-2</c:v>
                </c:pt>
                <c:pt idx="417">
                  <c:v>6.1604582843028985E-2</c:v>
                </c:pt>
                <c:pt idx="418">
                  <c:v>6.0914172194128896E-2</c:v>
                </c:pt>
                <c:pt idx="419">
                  <c:v>6.0209463599644839E-2</c:v>
                </c:pt>
                <c:pt idx="420">
                  <c:v>5.9490568787692849E-2</c:v>
                </c:pt>
                <c:pt idx="421">
                  <c:v>5.8757601735544632E-2</c:v>
                </c:pt>
                <c:pt idx="422">
                  <c:v>5.8010678651556943E-2</c:v>
                </c:pt>
                <c:pt idx="423">
                  <c:v>5.7249917956747567E-2</c:v>
                </c:pt>
                <c:pt idx="424">
                  <c:v>5.6475440266020097E-2</c:v>
                </c:pt>
                <c:pt idx="425">
                  <c:v>5.5687368369040868E-2</c:v>
                </c:pt>
                <c:pt idx="426">
                  <c:v>5.4885827210771565E-2</c:v>
                </c:pt>
                <c:pt idx="427">
                  <c:v>5.4070943871659727E-2</c:v>
                </c:pt>
                <c:pt idx="428">
                  <c:v>5.3242847547490424E-2</c:v>
                </c:pt>
                <c:pt idx="429">
                  <c:v>5.2401669528903419E-2</c:v>
                </c:pt>
                <c:pt idx="430">
                  <c:v>5.1547543180577388E-2</c:v>
                </c:pt>
                <c:pt idx="431">
                  <c:v>5.0680603920085471E-2</c:v>
                </c:pt>
                <c:pt idx="432">
                  <c:v>4.9800989196425782E-2</c:v>
                </c:pt>
                <c:pt idx="433">
                  <c:v>4.8908838468229437E-2</c:v>
                </c:pt>
                <c:pt idx="434">
                  <c:v>4.8004293181649837E-2</c:v>
                </c:pt>
                <c:pt idx="435">
                  <c:v>4.7087496747937413E-2</c:v>
                </c:pt>
                <c:pt idx="436">
                  <c:v>4.6158594520702353E-2</c:v>
                </c:pt>
                <c:pt idx="437">
                  <c:v>4.5217733772869223E-2</c:v>
                </c:pt>
                <c:pt idx="438">
                  <c:v>4.4265063673328039E-2</c:v>
                </c:pt>
                <c:pt idx="439">
                  <c:v>4.3300735263283985E-2</c:v>
                </c:pt>
                <c:pt idx="440">
                  <c:v>4.2324901432310408E-2</c:v>
                </c:pt>
                <c:pt idx="441">
                  <c:v>4.1337716894109366E-2</c:v>
                </c:pt>
                <c:pt idx="442">
                  <c:v>4.0339338161982208E-2</c:v>
                </c:pt>
                <c:pt idx="443">
                  <c:v>3.9329923524015056E-2</c:v>
                </c:pt>
                <c:pt idx="444">
                  <c:v>3.8309633017983347E-2</c:v>
                </c:pt>
                <c:pt idx="445">
                  <c:v>3.727862840597844E-2</c:v>
                </c:pt>
                <c:pt idx="446">
                  <c:v>3.6237073148760832E-2</c:v>
                </c:pt>
                <c:pt idx="447">
                  <c:v>3.5185132379844622E-2</c:v>
                </c:pt>
                <c:pt idx="448">
                  <c:v>3.412297287931626E-2</c:v>
                </c:pt>
                <c:pt idx="449">
                  <c:v>3.3050763047392059E-2</c:v>
                </c:pt>
                <c:pt idx="450">
                  <c:v>3.1968672877719692E-2</c:v>
                </c:pt>
                <c:pt idx="451">
                  <c:v>3.0876873930426259E-2</c:v>
                </c:pt>
                <c:pt idx="452">
                  <c:v>2.9775539304918049E-2</c:v>
                </c:pt>
                <c:pt idx="453">
                  <c:v>2.8664843612436926E-2</c:v>
                </c:pt>
                <c:pt idx="454">
                  <c:v>2.7544962948376318E-2</c:v>
                </c:pt>
                <c:pt idx="455">
                  <c:v>2.6416074864361965E-2</c:v>
                </c:pt>
                <c:pt idx="456">
                  <c:v>2.5278358340102402E-2</c:v>
                </c:pt>
                <c:pt idx="457">
                  <c:v>2.413199375501238E-2</c:v>
                </c:pt>
                <c:pt idx="458">
                  <c:v>2.2977162859614309E-2</c:v>
                </c:pt>
                <c:pt idx="459">
                  <c:v>2.1814048746723155E-2</c:v>
                </c:pt>
                <c:pt idx="460">
                  <c:v>2.0642835822417677E-2</c:v>
                </c:pt>
                <c:pt idx="461">
                  <c:v>1.9463709776803461E-2</c:v>
                </c:pt>
                <c:pt idx="462">
                  <c:v>1.8276857554573239E-2</c:v>
                </c:pt>
                <c:pt idx="463">
                  <c:v>1.7082467325367386E-2</c:v>
                </c:pt>
                <c:pt idx="464">
                  <c:v>1.5880728453940351E-2</c:v>
                </c:pt>
                <c:pt idx="465">
                  <c:v>1.4671831470138248E-2</c:v>
                </c:pt>
                <c:pt idx="466">
                  <c:v>1.3455968038691066E-2</c:v>
                </c:pt>
                <c:pt idx="467">
                  <c:v>1.2233330928824896E-2</c:v>
                </c:pt>
                <c:pt idx="468">
                  <c:v>1.1004113983699802E-2</c:v>
                </c:pt>
                <c:pt idx="469">
                  <c:v>9.7685120896766793E-3</c:v>
                </c:pt>
                <c:pt idx="470">
                  <c:v>8.5267211454187371E-3</c:v>
                </c:pt>
                <c:pt idx="471">
                  <c:v>7.2789380308332201E-3</c:v>
                </c:pt>
                <c:pt idx="472">
                  <c:v>6.0253605758567898E-3</c:v>
                </c:pt>
                <c:pt idx="473">
                  <c:v>4.766187529090294E-3</c:v>
                </c:pt>
                <c:pt idx="474">
                  <c:v>3.5016185262886947E-3</c:v>
                </c:pt>
                <c:pt idx="475">
                  <c:v>2.2318540587094766E-3</c:v>
                </c:pt>
                <c:pt idx="476">
                  <c:v>9.5709544132552629E-4</c:v>
                </c:pt>
                <c:pt idx="477">
                  <c:v>-3.2245521909188626E-4</c:v>
                </c:pt>
                <c:pt idx="478">
                  <c:v>-1.6065950560163987E-3</c:v>
                </c:pt>
                <c:pt idx="479">
                  <c:v>-2.8951204753303247E-3</c:v>
                </c:pt>
                <c:pt idx="480">
                  <c:v>-4.1878271876029834E-3</c:v>
                </c:pt>
                <c:pt idx="481">
                  <c:v>-5.4845102404800609E-3</c:v>
                </c:pt>
                <c:pt idx="482">
                  <c:v>-6.7849640511780662E-3</c:v>
                </c:pt>
                <c:pt idx="483">
                  <c:v>-8.0889824390779456E-3</c:v>
                </c:pt>
                <c:pt idx="484">
                  <c:v>-9.3963586584142958E-3</c:v>
                </c:pt>
                <c:pt idx="485">
                  <c:v>-1.0706885431054157E-2</c:v>
                </c:pt>
                <c:pt idx="486">
                  <c:v>-1.202035497935942E-2</c:v>
                </c:pt>
                <c:pt idx="487">
                  <c:v>-1.333655905912921E-2</c:v>
                </c:pt>
                <c:pt idx="488">
                  <c:v>-1.4655288992616295E-2</c:v>
                </c:pt>
                <c:pt idx="489">
                  <c:v>-1.5976335701611347E-2</c:v>
                </c:pt>
                <c:pt idx="490">
                  <c:v>-1.7299489740591575E-2</c:v>
                </c:pt>
                <c:pt idx="491">
                  <c:v>-1.8624541329927548E-2</c:v>
                </c:pt>
                <c:pt idx="492">
                  <c:v>-1.9951280389142196E-2</c:v>
                </c:pt>
                <c:pt idx="493">
                  <c:v>-2.1279496570218309E-2</c:v>
                </c:pt>
                <c:pt idx="494">
                  <c:v>-2.2608979290948489E-2</c:v>
                </c:pt>
                <c:pt idx="495">
                  <c:v>-2.3939517768321355E-2</c:v>
                </c:pt>
                <c:pt idx="496">
                  <c:v>-2.5270901051940454E-2</c:v>
                </c:pt>
                <c:pt idx="497">
                  <c:v>-2.6602918057469695E-2</c:v>
                </c:pt>
                <c:pt idx="498">
                  <c:v>-2.793535760009919E-2</c:v>
                </c:pt>
                <c:pt idx="499">
                  <c:v>-2.926800842802784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9-F8EC-4EFD-89C1-33DDCB9221AC}"/>
            </c:ext>
          </c:extLst>
        </c:ser>
        <c:ser>
          <c:idx val="13"/>
          <c:order val="13"/>
          <c:tx>
            <c:v>CorrCircle14</c:v>
          </c:tx>
          <c:spPr>
            <a:ln w="3175">
              <a:noFill/>
              <a:prstDash val="solid"/>
            </a:ln>
          </c:spPr>
          <c:marker>
            <c:symbol val="none"/>
          </c:marker>
          <c:xVal>
            <c:numRef>
              <c:f>'CA Factors + Definition Combine'!ycir12</c:f>
              <c:numCache>
                <c:formatCode>General</c:formatCode>
                <c:ptCount val="500"/>
                <c:pt idx="0">
                  <c:v>-7.9305637761746095E-2</c:v>
                </c:pt>
                <c:pt idx="1">
                  <c:v>-7.9294150136292929E-2</c:v>
                </c:pt>
                <c:pt idx="2">
                  <c:v>-7.9259689081240481E-2</c:v>
                </c:pt>
                <c:pt idx="3">
                  <c:v>-7.9202260060221241E-2</c:v>
                </c:pt>
                <c:pt idx="4">
                  <c:v>-7.9121872178326808E-2</c:v>
                </c:pt>
                <c:pt idx="5">
                  <c:v>-7.9018538180664427E-2</c:v>
                </c:pt>
                <c:pt idx="6">
                  <c:v>-7.8892274450336197E-2</c:v>
                </c:pt>
                <c:pt idx="7">
                  <c:v>-7.8743101005841754E-2</c:v>
                </c:pt>
                <c:pt idx="8">
                  <c:v>-7.8571041497904254E-2</c:v>
                </c:pt>
                <c:pt idx="9">
                  <c:v>-7.8376123205720849E-2</c:v>
                </c:pt>
                <c:pt idx="10">
                  <c:v>-7.815837703263756E-2</c:v>
                </c:pt>
                <c:pt idx="11">
                  <c:v>-7.7917837501249781E-2</c:v>
                </c:pt>
                <c:pt idx="12">
                  <c:v>-7.7654542747928906E-2</c:v>
                </c:pt>
                <c:pt idx="13">
                  <c:v>-7.7368534516775916E-2</c:v>
                </c:pt>
                <c:pt idx="14">
                  <c:v>-7.7059858153003091E-2</c:v>
                </c:pt>
                <c:pt idx="15">
                  <c:v>-7.6728562595744759E-2</c:v>
                </c:pt>
                <c:pt idx="16">
                  <c:v>-7.6374700370298282E-2</c:v>
                </c:pt>
                <c:pt idx="17">
                  <c:v>-7.5998327579796299E-2</c:v>
                </c:pt>
                <c:pt idx="18">
                  <c:v>-7.5599503896311954E-2</c:v>
                </c:pt>
                <c:pt idx="19">
                  <c:v>-7.5178292551398129E-2</c:v>
                </c:pt>
                <c:pt idx="20">
                  <c:v>-7.473476032606241E-2</c:v>
                </c:pt>
                <c:pt idx="21">
                  <c:v>-7.4268977540179332E-2</c:v>
                </c:pt>
                <c:pt idx="22">
                  <c:v>-7.3781018041341351E-2</c:v>
                </c:pt>
                <c:pt idx="23">
                  <c:v>-7.3270959193150853E-2</c:v>
                </c:pt>
                <c:pt idx="24">
                  <c:v>-7.2738881862954435E-2</c:v>
                </c:pt>
                <c:pt idx="25">
                  <c:v>-7.2184870409021773E-2</c:v>
                </c:pt>
                <c:pt idx="26">
                  <c:v>-7.1609012667171013E-2</c:v>
                </c:pt>
                <c:pt idx="27">
                  <c:v>-7.1011399936842995E-2</c:v>
                </c:pt>
                <c:pt idx="28">
                  <c:v>-7.039212696662589E-2</c:v>
                </c:pt>
                <c:pt idx="29">
                  <c:v>-6.9751291939233545E-2</c:v>
                </c:pt>
                <c:pt idx="30">
                  <c:v>-6.9088996455938911E-2</c:v>
                </c:pt>
                <c:pt idx="31">
                  <c:v>-6.8405345520465705E-2</c:v>
                </c:pt>
                <c:pt idx="32">
                  <c:v>-6.7700447522340612E-2</c:v>
                </c:pt>
                <c:pt idx="33">
                  <c:v>-6.6974414219708706E-2</c:v>
                </c:pt>
                <c:pt idx="34">
                  <c:v>-6.6227360721614559E-2</c:v>
                </c:pt>
                <c:pt idx="35">
                  <c:v>-6.545940546975243E-2</c:v>
                </c:pt>
                <c:pt idx="36">
                  <c:v>-6.4670670219687865E-2</c:v>
                </c:pt>
                <c:pt idx="37">
                  <c:v>-6.386128002155389E-2</c:v>
                </c:pt>
                <c:pt idx="38">
                  <c:v>-6.3031363200224982E-2</c:v>
                </c:pt>
                <c:pt idx="39">
                  <c:v>-6.2181051334971815E-2</c:v>
                </c:pt>
                <c:pt idx="40">
                  <c:v>-6.1310479238599891E-2</c:v>
                </c:pt>
                <c:pt idx="41">
                  <c:v>-6.0419784936075721E-2</c:v>
                </c:pt>
                <c:pt idx="42">
                  <c:v>-5.9509109642643637E-2</c:v>
                </c:pt>
                <c:pt idx="43">
                  <c:v>-5.8578597741436769E-2</c:v>
                </c:pt>
                <c:pt idx="44">
                  <c:v>-5.7628396760585759E-2</c:v>
                </c:pt>
                <c:pt idx="45">
                  <c:v>-5.6658657349829084E-2</c:v>
                </c:pt>
                <c:pt idx="46">
                  <c:v>-5.5669533256627976E-2</c:v>
                </c:pt>
                <c:pt idx="47">
                  <c:v>-5.4661181301790748E-2</c:v>
                </c:pt>
                <c:pt idx="48">
                  <c:v>-5.363376135460958E-2</c:v>
                </c:pt>
                <c:pt idx="49">
                  <c:v>-5.2587436307513918E-2</c:v>
                </c:pt>
                <c:pt idx="50">
                  <c:v>-5.1522372050244736E-2</c:v>
                </c:pt>
                <c:pt idx="51">
                  <c:v>-5.0438737443553636E-2</c:v>
                </c:pt>
                <c:pt idx="52">
                  <c:v>-4.9336704292430575E-2</c:v>
                </c:pt>
                <c:pt idx="53">
                  <c:v>-4.8216447318865097E-2</c:v>
                </c:pt>
                <c:pt idx="54">
                  <c:v>-4.7078144134145239E-2</c:v>
                </c:pt>
                <c:pt idx="55">
                  <c:v>-4.5921975210697782E-2</c:v>
                </c:pt>
                <c:pt idx="56">
                  <c:v>-4.4748123853475374E-2</c:v>
                </c:pt>
                <c:pt idx="57">
                  <c:v>-4.3556776170894568E-2</c:v>
                </c:pt>
                <c:pt idx="58">
                  <c:v>-4.2348121045328979E-2</c:v>
                </c:pt>
                <c:pt idx="59">
                  <c:v>-4.1122350103163008E-2</c:v>
                </c:pt>
                <c:pt idx="60">
                  <c:v>-3.9879657684410597E-2</c:v>
                </c:pt>
                <c:pt idx="61">
                  <c:v>-3.8620240811903211E-2</c:v>
                </c:pt>
                <c:pt idx="62">
                  <c:v>-3.7344299160053093E-2</c:v>
                </c:pt>
                <c:pt idx="63">
                  <c:v>-3.6052035023195844E-2</c:v>
                </c:pt>
                <c:pt idx="64">
                  <c:v>-3.4743653283517473E-2</c:v>
                </c:pt>
                <c:pt idx="65">
                  <c:v>-3.3419361378571419E-2</c:v>
                </c:pt>
                <c:pt idx="66">
                  <c:v>-3.2079369268390528E-2</c:v>
                </c:pt>
                <c:pt idx="67">
                  <c:v>-3.0723889402198515E-2</c:v>
                </c:pt>
                <c:pt idx="68">
                  <c:v>-2.9353136684727485E-2</c:v>
                </c:pt>
                <c:pt idx="69">
                  <c:v>-2.7967328442145764E-2</c:v>
                </c:pt>
                <c:pt idx="70">
                  <c:v>-2.656668438760186E-2</c:v>
                </c:pt>
                <c:pt idx="71">
                  <c:v>-2.5151426586389927E-2</c:v>
                </c:pt>
                <c:pt idx="72">
                  <c:v>-2.3721779420742661E-2</c:v>
                </c:pt>
                <c:pt idx="73">
                  <c:v>-2.2277969554256274E-2</c:v>
                </c:pt>
                <c:pt idx="74">
                  <c:v>-2.0820225895954239E-2</c:v>
                </c:pt>
                <c:pt idx="75">
                  <c:v>-1.9348779563995028E-2</c:v>
                </c:pt>
                <c:pt idx="76">
                  <c:v>-1.7863863849029091E-2</c:v>
                </c:pt>
                <c:pt idx="77">
                  <c:v>-1.6365714177211999E-2</c:v>
                </c:pt>
                <c:pt idx="78">
                  <c:v>-1.4854568072878924E-2</c:v>
                </c:pt>
                <c:pt idx="79">
                  <c:v>-1.3330665120885918E-2</c:v>
                </c:pt>
                <c:pt idx="80">
                  <c:v>-1.1794246928625116E-2</c:v>
                </c:pt>
                <c:pt idx="81">
                  <c:v>-1.0245557087719237E-2</c:v>
                </c:pt>
                <c:pt idx="82">
                  <c:v>-8.6848411354009253E-3</c:v>
                </c:pt>
                <c:pt idx="83">
                  <c:v>-7.1123465155843169E-3</c:v>
                </c:pt>
                <c:pt idx="84">
                  <c:v>-5.5283225396339647E-3</c:v>
                </c:pt>
                <c:pt idx="85">
                  <c:v>-3.9330203468376373E-3</c:v>
                </c:pt>
                <c:pt idx="86">
                  <c:v>-2.3266928645894192E-3</c:v>
                </c:pt>
                <c:pt idx="87">
                  <c:v>-7.0959476828948154E-4</c:v>
                </c:pt>
                <c:pt idx="88">
                  <c:v>9.1801755903370141E-4</c:v>
                </c:pt>
                <c:pt idx="89">
                  <c:v>2.5558860673715739E-3</c:v>
                </c:pt>
                <c:pt idx="90">
                  <c:v>4.2037510806478204E-3</c:v>
                </c:pt>
                <c:pt idx="91">
                  <c:v>5.8613513378891827E-3</c:v>
                </c:pt>
                <c:pt idx="92">
                  <c:v>7.5284240346467218E-3</c:v>
                </c:pt>
                <c:pt idx="93">
                  <c:v>9.2047048646623775E-3</c:v>
                </c:pt>
                <c:pt idx="94">
                  <c:v>1.0889928061773468E-2</c:v>
                </c:pt>
                <c:pt idx="95">
                  <c:v>1.2583826442048474E-2</c:v>
                </c:pt>
                <c:pt idx="96">
                  <c:v>1.4286131446147821E-2</c:v>
                </c:pt>
                <c:pt idx="97">
                  <c:v>1.5996573181902778E-2</c:v>
                </c:pt>
                <c:pt idx="98">
                  <c:v>1.7714880467105315E-2</c:v>
                </c:pt>
                <c:pt idx="99">
                  <c:v>1.944078087250288E-2</c:v>
                </c:pt>
                <c:pt idx="100">
                  <c:v>2.1174000764990673E-2</c:v>
                </c:pt>
                <c:pt idx="101">
                  <c:v>2.2914265350994917E-2</c:v>
                </c:pt>
                <c:pt idx="102">
                  <c:v>2.4661298720039936E-2</c:v>
                </c:pt>
                <c:pt idx="103">
                  <c:v>2.6414823888492422E-2</c:v>
                </c:pt>
                <c:pt idx="104">
                  <c:v>2.8174562843476005E-2</c:v>
                </c:pt>
                <c:pt idx="105">
                  <c:v>2.994023658694861E-2</c:v>
                </c:pt>
                <c:pt idx="106">
                  <c:v>3.1711565179936362E-2</c:v>
                </c:pt>
                <c:pt idx="107">
                  <c:v>3.348826778691661E-2</c:v>
                </c:pt>
                <c:pt idx="108">
                  <c:v>3.5270062720342873E-2</c:v>
                </c:pt>
                <c:pt idx="109">
                  <c:v>3.7056667485305089E-2</c:v>
                </c:pt>
                <c:pt idx="110">
                  <c:v>3.8847798824317964E-2</c:v>
                </c:pt>
                <c:pt idx="111">
                  <c:v>4.0643172762229784E-2</c:v>
                </c:pt>
                <c:pt idx="112">
                  <c:v>4.244250465124548E-2</c:v>
                </c:pt>
                <c:pt idx="113">
                  <c:v>4.4245509216056182E-2</c:v>
                </c:pt>
                <c:pt idx="114">
                  <c:v>4.605190059906808E-2</c:v>
                </c:pt>
                <c:pt idx="115">
                  <c:v>4.7861392405723811E-2</c:v>
                </c:pt>
                <c:pt idx="116">
                  <c:v>4.9673697749909047E-2</c:v>
                </c:pt>
                <c:pt idx="117">
                  <c:v>5.1488529299436696E-2</c:v>
                </c:pt>
                <c:pt idx="118">
                  <c:v>5.3305599321602101E-2</c:v>
                </c:pt>
                <c:pt idx="119">
                  <c:v>5.5124619728801762E-2</c:v>
                </c:pt>
                <c:pt idx="120">
                  <c:v>5.6945302124208043E-2</c:v>
                </c:pt>
                <c:pt idx="121">
                  <c:v>5.8767357847493172E-2</c:v>
                </c:pt>
                <c:pt idx="122">
                  <c:v>6.0590498020595011E-2</c:v>
                </c:pt>
                <c:pt idx="123">
                  <c:v>6.2414433593517102E-2</c:v>
                </c:pt>
                <c:pt idx="124">
                  <c:v>6.4238875390156214E-2</c:v>
                </c:pt>
                <c:pt idx="125">
                  <c:v>6.6063534154149922E-2</c:v>
                </c:pt>
                <c:pt idx="126">
                  <c:v>6.7888120594736548E-2</c:v>
                </c:pt>
                <c:pt idx="127">
                  <c:v>6.9712345432620976E-2</c:v>
                </c:pt>
                <c:pt idx="128">
                  <c:v>7.1535919445838508E-2</c:v>
                </c:pt>
                <c:pt idx="129">
                  <c:v>7.3358553515609479E-2</c:v>
                </c:pt>
                <c:pt idx="130">
                  <c:v>7.517995867217761E-2</c:v>
                </c:pt>
                <c:pt idx="131">
                  <c:v>7.6999846140624967E-2</c:v>
                </c:pt>
                <c:pt idx="132">
                  <c:v>7.8817927386655579E-2</c:v>
                </c:pt>
                <c:pt idx="133">
                  <c:v>8.0633914162341225E-2</c:v>
                </c:pt>
                <c:pt idx="134">
                  <c:v>8.2447518551821877E-2</c:v>
                </c:pt>
                <c:pt idx="135">
                  <c:v>8.4258453016953117E-2</c:v>
                </c:pt>
                <c:pt idx="136">
                  <c:v>8.6066430442894054E-2</c:v>
                </c:pt>
                <c:pt idx="137">
                  <c:v>8.7871164183628059E-2</c:v>
                </c:pt>
                <c:pt idx="138">
                  <c:v>8.9672368107408862E-2</c:v>
                </c:pt>
                <c:pt idx="139">
                  <c:v>9.1469756642125519E-2</c:v>
                </c:pt>
                <c:pt idx="140">
                  <c:v>9.3263044820578539E-2</c:v>
                </c:pt>
                <c:pt idx="141">
                  <c:v>9.505194832565983E-2</c:v>
                </c:pt>
                <c:pt idx="142">
                  <c:v>9.6836183535429943E-2</c:v>
                </c:pt>
                <c:pt idx="143">
                  <c:v>9.861546756808498E-2</c:v>
                </c:pt>
                <c:pt idx="144">
                  <c:v>0.10038951832680598</c:v>
                </c:pt>
                <c:pt idx="145">
                  <c:v>0.10215805454448409</c:v>
                </c:pt>
                <c:pt idx="146">
                  <c:v>0.10392079582831421</c:v>
                </c:pt>
                <c:pt idx="147">
                  <c:v>0.10567746270424958</c:v>
                </c:pt>
                <c:pt idx="148">
                  <c:v>0.10742777666131136</c:v>
                </c:pt>
                <c:pt idx="149">
                  <c:v>0.10917146019574507</c:v>
                </c:pt>
                <c:pt idx="150">
                  <c:v>0.11090823685501741</c:v>
                </c:pt>
                <c:pt idx="151">
                  <c:v>0.11263783128164646</c:v>
                </c:pt>
                <c:pt idx="152">
                  <c:v>0.11435996925685843</c:v>
                </c:pt>
                <c:pt idx="153">
                  <c:v>0.11607437774406348</c:v>
                </c:pt>
                <c:pt idx="154">
                  <c:v>0.1177807849321445</c:v>
                </c:pt>
                <c:pt idx="155">
                  <c:v>0.11947892027855139</c:v>
                </c:pt>
                <c:pt idx="156">
                  <c:v>0.1211685145521943</c:v>
                </c:pt>
                <c:pt idx="157">
                  <c:v>0.12284929987612875</c:v>
                </c:pt>
                <c:pt idx="158">
                  <c:v>0.12452100977002654</c:v>
                </c:pt>
                <c:pt idx="159">
                  <c:v>0.12618337919242451</c:v>
                </c:pt>
                <c:pt idx="160">
                  <c:v>0.12783614458274595</c:v>
                </c:pt>
                <c:pt idx="161">
                  <c:v>0.12947904390308648</c:v>
                </c:pt>
                <c:pt idx="162">
                  <c:v>0.13111181667975924</c:v>
                </c:pt>
                <c:pt idx="163">
                  <c:v>0.13273420404459146</c:v>
                </c:pt>
                <c:pt idx="164">
                  <c:v>0.13434594877596684</c:v>
                </c:pt>
                <c:pt idx="165">
                  <c:v>0.13594679533960685</c:v>
                </c:pt>
                <c:pt idx="166">
                  <c:v>0.1375364899290844</c:v>
                </c:pt>
                <c:pt idx="167">
                  <c:v>0.13911478050606346</c:v>
                </c:pt>
                <c:pt idx="168">
                  <c:v>0.14068141684025878</c:v>
                </c:pt>
                <c:pt idx="169">
                  <c:v>0.14223615054910857</c:v>
                </c:pt>
                <c:pt idx="170">
                  <c:v>0.14377873513715414</c:v>
                </c:pt>
                <c:pt idx="171">
                  <c:v>0.14530892603512094</c:v>
                </c:pt>
                <c:pt idx="172">
                  <c:v>0.14682648063869361</c:v>
                </c:pt>
                <c:pt idx="173">
                  <c:v>0.14833115834697957</c:v>
                </c:pt>
                <c:pt idx="174">
                  <c:v>0.14982272060065543</c:v>
                </c:pt>
                <c:pt idx="175">
                  <c:v>0.15130093091978933</c:v>
                </c:pt>
                <c:pt idx="176">
                  <c:v>0.15276555494133337</c:v>
                </c:pt>
                <c:pt idx="177">
                  <c:v>0.15421636045628112</c:v>
                </c:pt>
                <c:pt idx="178">
                  <c:v>0.15565311744648319</c:v>
                </c:pt>
                <c:pt idx="179">
                  <c:v>0.1570755981211151</c:v>
                </c:pt>
                <c:pt idx="180">
                  <c:v>0.15848357695279292</c:v>
                </c:pt>
                <c:pt idx="181">
                  <c:v>0.15987683071332925</c:v>
                </c:pt>
                <c:pt idx="182">
                  <c:v>0.16125513850912493</c:v>
                </c:pt>
                <c:pt idx="183">
                  <c:v>0.16261828181619076</c:v>
                </c:pt>
                <c:pt idx="184">
                  <c:v>0.16396604451479352</c:v>
                </c:pt>
                <c:pt idx="185">
                  <c:v>0.16529821292372032</c:v>
                </c:pt>
                <c:pt idx="186">
                  <c:v>0.16661457583415717</c:v>
                </c:pt>
                <c:pt idx="187">
                  <c:v>0.16791492454317483</c:v>
                </c:pt>
                <c:pt idx="188">
                  <c:v>0.16919905288681764</c:v>
                </c:pt>
                <c:pt idx="189">
                  <c:v>0.17046675727278993</c:v>
                </c:pt>
                <c:pt idx="190">
                  <c:v>0.17171783671273466</c:v>
                </c:pt>
                <c:pt idx="191">
                  <c:v>0.17295209285409882</c:v>
                </c:pt>
                <c:pt idx="192">
                  <c:v>0.17416933001158158</c:v>
                </c:pt>
                <c:pt idx="193">
                  <c:v>0.17536935519815916</c:v>
                </c:pt>
                <c:pt idx="194">
                  <c:v>0.17655197815568185</c:v>
                </c:pt>
                <c:pt idx="195">
                  <c:v>0.17771701138503876</c:v>
                </c:pt>
                <c:pt idx="196">
                  <c:v>0.17886427017588452</c:v>
                </c:pt>
                <c:pt idx="197">
                  <c:v>0.17999357263592464</c:v>
                </c:pt>
                <c:pt idx="198">
                  <c:v>0.18110473971975338</c:v>
                </c:pt>
                <c:pt idx="199">
                  <c:v>0.18219759525724055</c:v>
                </c:pt>
                <c:pt idx="200">
                  <c:v>0.18327196598146245</c:v>
                </c:pt>
                <c:pt idx="201">
                  <c:v>0.18432768155617263</c:v>
                </c:pt>
                <c:pt idx="202">
                  <c:v>0.18536457460280756</c:v>
                </c:pt>
                <c:pt idx="203">
                  <c:v>0.18638248072702401</c:v>
                </c:pt>
                <c:pt idx="204">
                  <c:v>0.18738123854476291</c:v>
                </c:pt>
                <c:pt idx="205">
                  <c:v>0.18836068970783565</c:v>
                </c:pt>
                <c:pt idx="206">
                  <c:v>0.18932067892903001</c:v>
                </c:pt>
                <c:pt idx="207">
                  <c:v>0.19026105400672977</c:v>
                </c:pt>
                <c:pt idx="208">
                  <c:v>0.19118166584904558</c:v>
                </c:pt>
                <c:pt idx="209">
                  <c:v>0.19208236849745292</c:v>
                </c:pt>
                <c:pt idx="210">
                  <c:v>0.19296301914993297</c:v>
                </c:pt>
                <c:pt idx="211">
                  <c:v>0.1938234781836132</c:v>
                </c:pt>
                <c:pt idx="212">
                  <c:v>0.19466360917690392</c:v>
                </c:pt>
                <c:pt idx="213">
                  <c:v>0.19548327893112735</c:v>
                </c:pt>
                <c:pt idx="214">
                  <c:v>0.19628235749163533</c:v>
                </c:pt>
                <c:pt idx="215">
                  <c:v>0.19706071816841339</c:v>
                </c:pt>
                <c:pt idx="216">
                  <c:v>0.19781823755616654</c:v>
                </c:pt>
                <c:pt idx="217">
                  <c:v>0.19855479555388467</c:v>
                </c:pt>
                <c:pt idx="218">
                  <c:v>0.19927027538388398</c:v>
                </c:pt>
                <c:pt idx="219">
                  <c:v>0.19996456361032164</c:v>
                </c:pt>
                <c:pt idx="220">
                  <c:v>0.20063755015718018</c:v>
                </c:pt>
                <c:pt idx="221">
                  <c:v>0.20128912832571982</c:v>
                </c:pt>
                <c:pt idx="222">
                  <c:v>0.20191919481139492</c:v>
                </c:pt>
                <c:pt idx="223">
                  <c:v>0.20252764972023229</c:v>
                </c:pt>
                <c:pt idx="224">
                  <c:v>0.20311439658466915</c:v>
                </c:pt>
                <c:pt idx="225">
                  <c:v>0.20367934237884736</c:v>
                </c:pt>
                <c:pt idx="226">
                  <c:v>0.20422239753336233</c:v>
                </c:pt>
                <c:pt idx="227">
                  <c:v>0.20474347594946377</c:v>
                </c:pt>
                <c:pt idx="228">
                  <c:v>0.20524249501270628</c:v>
                </c:pt>
                <c:pt idx="229">
                  <c:v>0.20571937560604742</c:v>
                </c:pt>
                <c:pt idx="230">
                  <c:v>0.20617404212239135</c:v>
                </c:pt>
                <c:pt idx="231">
                  <c:v>0.20660642247657596</c:v>
                </c:pt>
                <c:pt idx="232">
                  <c:v>0.20701644811680162</c:v>
                </c:pt>
                <c:pt idx="233">
                  <c:v>0.20740405403549975</c:v>
                </c:pt>
                <c:pt idx="234">
                  <c:v>0.20776917877963946</c:v>
                </c:pt>
                <c:pt idx="235">
                  <c:v>0.20811176446047053</c:v>
                </c:pt>
                <c:pt idx="236">
                  <c:v>0.20843175676270156</c:v>
                </c:pt>
                <c:pt idx="237">
                  <c:v>0.20872910495311131</c:v>
                </c:pt>
                <c:pt idx="238">
                  <c:v>0.20900376188859213</c:v>
                </c:pt>
                <c:pt idx="239">
                  <c:v>0.20925568402362435</c:v>
                </c:pt>
                <c:pt idx="240">
                  <c:v>0.2094848314171803</c:v>
                </c:pt>
                <c:pt idx="241">
                  <c:v>0.20969116773905652</c:v>
                </c:pt>
                <c:pt idx="242">
                  <c:v>0.20987466027563403</c:v>
                </c:pt>
                <c:pt idx="243">
                  <c:v>0.21003527993506463</c:v>
                </c:pt>
                <c:pt idx="244">
                  <c:v>0.21017300125188348</c:v>
                </c:pt>
                <c:pt idx="245">
                  <c:v>0.21028780239104652</c:v>
                </c:pt>
                <c:pt idx="246">
                  <c:v>0.21037966515139209</c:v>
                </c:pt>
                <c:pt idx="247">
                  <c:v>0.21044857496852692</c:v>
                </c:pt>
                <c:pt idx="248">
                  <c:v>0.21049452091713508</c:v>
                </c:pt>
                <c:pt idx="249">
                  <c:v>0.21051749571271014</c:v>
                </c:pt>
                <c:pt idx="250">
                  <c:v>0.21051749571271011</c:v>
                </c:pt>
                <c:pt idx="251">
                  <c:v>0.21049452091713503</c:v>
                </c:pt>
                <c:pt idx="252">
                  <c:v>0.21044857496852687</c:v>
                </c:pt>
                <c:pt idx="253">
                  <c:v>0.21037966515139198</c:v>
                </c:pt>
                <c:pt idx="254">
                  <c:v>0.21028780239104636</c:v>
                </c:pt>
                <c:pt idx="255">
                  <c:v>0.21017300125188332</c:v>
                </c:pt>
                <c:pt idx="256">
                  <c:v>0.21003527993506443</c:v>
                </c:pt>
                <c:pt idx="257">
                  <c:v>0.20987466027563378</c:v>
                </c:pt>
                <c:pt idx="258">
                  <c:v>0.20969116773905627</c:v>
                </c:pt>
                <c:pt idx="259">
                  <c:v>0.20948483141718</c:v>
                </c:pt>
                <c:pt idx="260">
                  <c:v>0.20925568402362404</c:v>
                </c:pt>
                <c:pt idx="261">
                  <c:v>0.20900376188859177</c:v>
                </c:pt>
                <c:pt idx="262">
                  <c:v>0.20872910495311092</c:v>
                </c:pt>
                <c:pt idx="263">
                  <c:v>0.20843175676270115</c:v>
                </c:pt>
                <c:pt idx="264">
                  <c:v>0.20811176446047006</c:v>
                </c:pt>
                <c:pt idx="265">
                  <c:v>0.20776917877963896</c:v>
                </c:pt>
                <c:pt idx="266">
                  <c:v>0.20740405403549925</c:v>
                </c:pt>
                <c:pt idx="267">
                  <c:v>0.20701644811680109</c:v>
                </c:pt>
                <c:pt idx="268">
                  <c:v>0.20660642247657537</c:v>
                </c:pt>
                <c:pt idx="269">
                  <c:v>0.20617404212239074</c:v>
                </c:pt>
                <c:pt idx="270">
                  <c:v>0.20571937560604678</c:v>
                </c:pt>
                <c:pt idx="271">
                  <c:v>0.20524249501270561</c:v>
                </c:pt>
                <c:pt idx="272">
                  <c:v>0.20474347594946307</c:v>
                </c:pt>
                <c:pt idx="273">
                  <c:v>0.20422239753336158</c:v>
                </c:pt>
                <c:pt idx="274">
                  <c:v>0.20367934237884661</c:v>
                </c:pt>
                <c:pt idx="275">
                  <c:v>0.20311439658466837</c:v>
                </c:pt>
                <c:pt idx="276">
                  <c:v>0.20252764972023149</c:v>
                </c:pt>
                <c:pt idx="277">
                  <c:v>0.20191919481139406</c:v>
                </c:pt>
                <c:pt idx="278">
                  <c:v>0.20128912832571896</c:v>
                </c:pt>
                <c:pt idx="279">
                  <c:v>0.20063755015717927</c:v>
                </c:pt>
                <c:pt idx="280">
                  <c:v>0.19996456361032069</c:v>
                </c:pt>
                <c:pt idx="281">
                  <c:v>0.19927027538388306</c:v>
                </c:pt>
                <c:pt idx="282">
                  <c:v>0.19855479555388367</c:v>
                </c:pt>
                <c:pt idx="283">
                  <c:v>0.19781823755616551</c:v>
                </c:pt>
                <c:pt idx="284">
                  <c:v>0.19706071816841236</c:v>
                </c:pt>
                <c:pt idx="285">
                  <c:v>0.19628235749163425</c:v>
                </c:pt>
                <c:pt idx="286">
                  <c:v>0.19548327893112621</c:v>
                </c:pt>
                <c:pt idx="287">
                  <c:v>0.19466360917690281</c:v>
                </c:pt>
                <c:pt idx="288">
                  <c:v>0.19382347818361204</c:v>
                </c:pt>
                <c:pt idx="289">
                  <c:v>0.19296301914993177</c:v>
                </c:pt>
                <c:pt idx="290">
                  <c:v>0.19208236849745172</c:v>
                </c:pt>
                <c:pt idx="291">
                  <c:v>0.19118166584904434</c:v>
                </c:pt>
                <c:pt idx="292">
                  <c:v>0.19026105400672849</c:v>
                </c:pt>
                <c:pt idx="293">
                  <c:v>0.18932067892902874</c:v>
                </c:pt>
                <c:pt idx="294">
                  <c:v>0.18836068970783432</c:v>
                </c:pt>
                <c:pt idx="295">
                  <c:v>0.18738123854476152</c:v>
                </c:pt>
                <c:pt idx="296">
                  <c:v>0.18638248072702268</c:v>
                </c:pt>
                <c:pt idx="297">
                  <c:v>0.18536457460280614</c:v>
                </c:pt>
                <c:pt idx="298">
                  <c:v>0.18432768155617119</c:v>
                </c:pt>
                <c:pt idx="299">
                  <c:v>0.183271965981461</c:v>
                </c:pt>
                <c:pt idx="300">
                  <c:v>0.18219759525723905</c:v>
                </c:pt>
                <c:pt idx="301">
                  <c:v>0.18110473971975188</c:v>
                </c:pt>
                <c:pt idx="302">
                  <c:v>0.17999357263592314</c:v>
                </c:pt>
                <c:pt idx="303">
                  <c:v>0.17886427017588297</c:v>
                </c:pt>
                <c:pt idx="304">
                  <c:v>0.17771701138503715</c:v>
                </c:pt>
                <c:pt idx="305">
                  <c:v>0.1765519781556803</c:v>
                </c:pt>
                <c:pt idx="306">
                  <c:v>0.17536935519815752</c:v>
                </c:pt>
                <c:pt idx="307">
                  <c:v>0.17416933001157997</c:v>
                </c:pt>
                <c:pt idx="308">
                  <c:v>0.17295209285409716</c:v>
                </c:pt>
                <c:pt idx="309">
                  <c:v>0.17171783671273294</c:v>
                </c:pt>
                <c:pt idx="310">
                  <c:v>0.17046675727278826</c:v>
                </c:pt>
                <c:pt idx="311">
                  <c:v>0.16919905288681591</c:v>
                </c:pt>
                <c:pt idx="312">
                  <c:v>0.16791492454317308</c:v>
                </c:pt>
                <c:pt idx="313">
                  <c:v>0.16661457583415545</c:v>
                </c:pt>
                <c:pt idx="314">
                  <c:v>0.16529821292371855</c:v>
                </c:pt>
                <c:pt idx="315">
                  <c:v>0.16396604451479169</c:v>
                </c:pt>
                <c:pt idx="316">
                  <c:v>0.16261828181618895</c:v>
                </c:pt>
                <c:pt idx="317">
                  <c:v>0.1612551385091231</c:v>
                </c:pt>
                <c:pt idx="318">
                  <c:v>0.15987683071332739</c:v>
                </c:pt>
                <c:pt idx="319">
                  <c:v>0.15848357695279103</c:v>
                </c:pt>
                <c:pt idx="320">
                  <c:v>0.15707559812111316</c:v>
                </c:pt>
                <c:pt idx="321">
                  <c:v>0.15565311744648125</c:v>
                </c:pt>
                <c:pt idx="322">
                  <c:v>0.15421636045627918</c:v>
                </c:pt>
                <c:pt idx="323">
                  <c:v>0.15276555494133137</c:v>
                </c:pt>
                <c:pt idx="324">
                  <c:v>0.15130093091978736</c:v>
                </c:pt>
                <c:pt idx="325">
                  <c:v>0.14982272060065346</c:v>
                </c:pt>
                <c:pt idx="326">
                  <c:v>0.14833115834697752</c:v>
                </c:pt>
                <c:pt idx="327">
                  <c:v>0.14682648063869158</c:v>
                </c:pt>
                <c:pt idx="328">
                  <c:v>0.14530892603511891</c:v>
                </c:pt>
                <c:pt idx="329">
                  <c:v>0.14377873513715203</c:v>
                </c:pt>
                <c:pt idx="330">
                  <c:v>0.14223615054910649</c:v>
                </c:pt>
                <c:pt idx="331">
                  <c:v>0.1406814168402567</c:v>
                </c:pt>
                <c:pt idx="332">
                  <c:v>0.1391147805060613</c:v>
                </c:pt>
                <c:pt idx="333">
                  <c:v>0.1375364899290823</c:v>
                </c:pt>
                <c:pt idx="334">
                  <c:v>0.13594679533960474</c:v>
                </c:pt>
                <c:pt idx="335">
                  <c:v>0.13434594877596465</c:v>
                </c:pt>
                <c:pt idx="336">
                  <c:v>0.1327342040445893</c:v>
                </c:pt>
                <c:pt idx="337">
                  <c:v>0.13111181667975705</c:v>
                </c:pt>
                <c:pt idx="338">
                  <c:v>0.12947904390308423</c:v>
                </c:pt>
                <c:pt idx="339">
                  <c:v>0.12783614458274375</c:v>
                </c:pt>
                <c:pt idx="340">
                  <c:v>0.12618337919242228</c:v>
                </c:pt>
                <c:pt idx="341">
                  <c:v>0.12452100977002425</c:v>
                </c:pt>
                <c:pt idx="342">
                  <c:v>0.12284929987612653</c:v>
                </c:pt>
                <c:pt idx="343">
                  <c:v>0.12116851455219201</c:v>
                </c:pt>
                <c:pt idx="344">
                  <c:v>0.11947892027854906</c:v>
                </c:pt>
                <c:pt idx="345">
                  <c:v>0.11778078493214224</c:v>
                </c:pt>
                <c:pt idx="346">
                  <c:v>0.11607437774406117</c:v>
                </c:pt>
                <c:pt idx="347">
                  <c:v>0.11435996925685607</c:v>
                </c:pt>
                <c:pt idx="348">
                  <c:v>0.11263783128164417</c:v>
                </c:pt>
                <c:pt idx="349">
                  <c:v>0.11090823685501505</c:v>
                </c:pt>
                <c:pt idx="350">
                  <c:v>0.10917146019574268</c:v>
                </c:pt>
                <c:pt idx="351">
                  <c:v>0.10742777666130904</c:v>
                </c:pt>
                <c:pt idx="352">
                  <c:v>0.1056774627042472</c:v>
                </c:pt>
                <c:pt idx="353">
                  <c:v>0.10392079582831178</c:v>
                </c:pt>
                <c:pt idx="354">
                  <c:v>0.10215805454448176</c:v>
                </c:pt>
                <c:pt idx="355">
                  <c:v>0.10038951832680357</c:v>
                </c:pt>
                <c:pt idx="356">
                  <c:v>9.8615467568082538E-2</c:v>
                </c:pt>
                <c:pt idx="357">
                  <c:v>9.6836183535427584E-2</c:v>
                </c:pt>
                <c:pt idx="358">
                  <c:v>9.5051948325657415E-2</c:v>
                </c:pt>
                <c:pt idx="359">
                  <c:v>9.3263044820576069E-2</c:v>
                </c:pt>
                <c:pt idx="360">
                  <c:v>9.1469756642123146E-2</c:v>
                </c:pt>
                <c:pt idx="361">
                  <c:v>8.9672368107406419E-2</c:v>
                </c:pt>
                <c:pt idx="362">
                  <c:v>8.7871164183625575E-2</c:v>
                </c:pt>
                <c:pt idx="363">
                  <c:v>8.6066430442891667E-2</c:v>
                </c:pt>
                <c:pt idx="364">
                  <c:v>8.425845301695066E-2</c:v>
                </c:pt>
                <c:pt idx="365">
                  <c:v>8.2447518551819379E-2</c:v>
                </c:pt>
                <c:pt idx="366">
                  <c:v>8.0633914162338824E-2</c:v>
                </c:pt>
                <c:pt idx="367">
                  <c:v>7.8817927386653108E-2</c:v>
                </c:pt>
                <c:pt idx="368">
                  <c:v>7.6999846140622469E-2</c:v>
                </c:pt>
                <c:pt idx="369">
                  <c:v>7.5179958672175196E-2</c:v>
                </c:pt>
                <c:pt idx="370">
                  <c:v>7.3358553515606995E-2</c:v>
                </c:pt>
                <c:pt idx="371">
                  <c:v>7.153591944583601E-2</c:v>
                </c:pt>
                <c:pt idx="372">
                  <c:v>6.9712345432618561E-2</c:v>
                </c:pt>
                <c:pt idx="373">
                  <c:v>6.7888120594734064E-2</c:v>
                </c:pt>
                <c:pt idx="374">
                  <c:v>6.606353415414741E-2</c:v>
                </c:pt>
                <c:pt idx="375">
                  <c:v>6.4238875390153799E-2</c:v>
                </c:pt>
                <c:pt idx="376">
                  <c:v>6.2414433593514625E-2</c:v>
                </c:pt>
                <c:pt idx="377">
                  <c:v>6.05904980205925E-2</c:v>
                </c:pt>
                <c:pt idx="378">
                  <c:v>5.8767357847490757E-2</c:v>
                </c:pt>
                <c:pt idx="379">
                  <c:v>5.6945302124205573E-2</c:v>
                </c:pt>
                <c:pt idx="380">
                  <c:v>5.5124619728799257E-2</c:v>
                </c:pt>
                <c:pt idx="381">
                  <c:v>5.3305599321599693E-2</c:v>
                </c:pt>
                <c:pt idx="382">
                  <c:v>5.1488529299434233E-2</c:v>
                </c:pt>
                <c:pt idx="383">
                  <c:v>4.9673697749906556E-2</c:v>
                </c:pt>
                <c:pt idx="384">
                  <c:v>4.7861392405721417E-2</c:v>
                </c:pt>
                <c:pt idx="385">
                  <c:v>4.6051900599065623E-2</c:v>
                </c:pt>
                <c:pt idx="386">
                  <c:v>4.4245509216053698E-2</c:v>
                </c:pt>
                <c:pt idx="387">
                  <c:v>4.2442504651242968E-2</c:v>
                </c:pt>
                <c:pt idx="388">
                  <c:v>4.0643172762227342E-2</c:v>
                </c:pt>
                <c:pt idx="389">
                  <c:v>3.8847798824315494E-2</c:v>
                </c:pt>
                <c:pt idx="390">
                  <c:v>3.7056667485302598E-2</c:v>
                </c:pt>
                <c:pt idx="391">
                  <c:v>3.5270062720340445E-2</c:v>
                </c:pt>
                <c:pt idx="392">
                  <c:v>3.3488267786914161E-2</c:v>
                </c:pt>
                <c:pt idx="393">
                  <c:v>3.1711565179933891E-2</c:v>
                </c:pt>
                <c:pt idx="394">
                  <c:v>2.9940236586946209E-2</c:v>
                </c:pt>
                <c:pt idx="395">
                  <c:v>2.8174562843473576E-2</c:v>
                </c:pt>
                <c:pt idx="396">
                  <c:v>2.641482388848998E-2</c:v>
                </c:pt>
                <c:pt idx="397">
                  <c:v>2.4661298720037556E-2</c:v>
                </c:pt>
                <c:pt idx="398">
                  <c:v>2.2914265350992523E-2</c:v>
                </c:pt>
                <c:pt idx="399">
                  <c:v>2.1174000764988252E-2</c:v>
                </c:pt>
                <c:pt idx="400">
                  <c:v>1.9440780872500528E-2</c:v>
                </c:pt>
                <c:pt idx="401">
                  <c:v>1.7714880467102942E-2</c:v>
                </c:pt>
                <c:pt idx="402">
                  <c:v>1.5996573181900384E-2</c:v>
                </c:pt>
                <c:pt idx="403">
                  <c:v>1.4286131446145531E-2</c:v>
                </c:pt>
                <c:pt idx="404">
                  <c:v>1.2583826442046128E-2</c:v>
                </c:pt>
                <c:pt idx="405">
                  <c:v>1.0889928061771116E-2</c:v>
                </c:pt>
                <c:pt idx="406">
                  <c:v>9.2047048646601223E-3</c:v>
                </c:pt>
                <c:pt idx="407">
                  <c:v>7.5284240346444251E-3</c:v>
                </c:pt>
                <c:pt idx="408">
                  <c:v>5.8613513378868651E-3</c:v>
                </c:pt>
                <c:pt idx="409">
                  <c:v>4.2037510806456138E-3</c:v>
                </c:pt>
                <c:pt idx="410">
                  <c:v>2.5558860673693118E-3</c:v>
                </c:pt>
                <c:pt idx="411">
                  <c:v>9.1801755903146709E-4</c:v>
                </c:pt>
                <c:pt idx="412">
                  <c:v>-7.0959476829164647E-4</c:v>
                </c:pt>
                <c:pt idx="413">
                  <c:v>-2.3266928645916257E-3</c:v>
                </c:pt>
                <c:pt idx="414">
                  <c:v>-3.9330203468398439E-3</c:v>
                </c:pt>
                <c:pt idx="415">
                  <c:v>-5.5283225396361019E-3</c:v>
                </c:pt>
                <c:pt idx="416">
                  <c:v>-7.1123465155864818E-3</c:v>
                </c:pt>
                <c:pt idx="417">
                  <c:v>-8.6848411354030902E-3</c:v>
                </c:pt>
                <c:pt idx="418">
                  <c:v>-1.0245557087721305E-2</c:v>
                </c:pt>
                <c:pt idx="419">
                  <c:v>-1.1794246928627225E-2</c:v>
                </c:pt>
                <c:pt idx="420">
                  <c:v>-1.3330665120888027E-2</c:v>
                </c:pt>
                <c:pt idx="421">
                  <c:v>-1.4854568072880978E-2</c:v>
                </c:pt>
                <c:pt idx="422">
                  <c:v>-1.636571417721408E-2</c:v>
                </c:pt>
                <c:pt idx="423">
                  <c:v>-1.7863863849031131E-2</c:v>
                </c:pt>
                <c:pt idx="424">
                  <c:v>-1.9348779563996998E-2</c:v>
                </c:pt>
                <c:pt idx="425">
                  <c:v>-2.0820225895956265E-2</c:v>
                </c:pt>
                <c:pt idx="426">
                  <c:v>-2.2277969554258273E-2</c:v>
                </c:pt>
                <c:pt idx="427">
                  <c:v>-2.3721779420744576E-2</c:v>
                </c:pt>
                <c:pt idx="428">
                  <c:v>-2.515142658639187E-2</c:v>
                </c:pt>
                <c:pt idx="429">
                  <c:v>-2.6566684387603803E-2</c:v>
                </c:pt>
                <c:pt idx="430">
                  <c:v>-2.7967328442147638E-2</c:v>
                </c:pt>
                <c:pt idx="431">
                  <c:v>-2.9353136684729358E-2</c:v>
                </c:pt>
                <c:pt idx="432">
                  <c:v>-3.0723889402200402E-2</c:v>
                </c:pt>
                <c:pt idx="433">
                  <c:v>-3.2079369268392333E-2</c:v>
                </c:pt>
                <c:pt idx="434">
                  <c:v>-3.3419361378573265E-2</c:v>
                </c:pt>
                <c:pt idx="435">
                  <c:v>-3.4743653283519291E-2</c:v>
                </c:pt>
                <c:pt idx="436">
                  <c:v>-3.6052035023197579E-2</c:v>
                </c:pt>
                <c:pt idx="437">
                  <c:v>-3.734429916005487E-2</c:v>
                </c:pt>
                <c:pt idx="438">
                  <c:v>-3.8620240811904974E-2</c:v>
                </c:pt>
                <c:pt idx="439">
                  <c:v>-3.9879657684412262E-2</c:v>
                </c:pt>
                <c:pt idx="440">
                  <c:v>-4.1122350103164715E-2</c:v>
                </c:pt>
                <c:pt idx="441">
                  <c:v>-4.2348121045330644E-2</c:v>
                </c:pt>
                <c:pt idx="442">
                  <c:v>-4.3556776170896178E-2</c:v>
                </c:pt>
                <c:pt idx="443">
                  <c:v>-4.4748123853476998E-2</c:v>
                </c:pt>
                <c:pt idx="444">
                  <c:v>-4.5921975210699392E-2</c:v>
                </c:pt>
                <c:pt idx="445">
                  <c:v>-4.7078144134146765E-2</c:v>
                </c:pt>
                <c:pt idx="446">
                  <c:v>-4.8216447318866651E-2</c:v>
                </c:pt>
                <c:pt idx="447">
                  <c:v>-4.9336704292432101E-2</c:v>
                </c:pt>
                <c:pt idx="448">
                  <c:v>-5.0438737443555107E-2</c:v>
                </c:pt>
                <c:pt idx="449">
                  <c:v>-5.1522372050246221E-2</c:v>
                </c:pt>
                <c:pt idx="450">
                  <c:v>-5.2587436307515389E-2</c:v>
                </c:pt>
                <c:pt idx="451">
                  <c:v>-5.3633761354610968E-2</c:v>
                </c:pt>
                <c:pt idx="452">
                  <c:v>-5.466118130179215E-2</c:v>
                </c:pt>
                <c:pt idx="453">
                  <c:v>-5.566953325662935E-2</c:v>
                </c:pt>
                <c:pt idx="454">
                  <c:v>-5.6658657349830388E-2</c:v>
                </c:pt>
                <c:pt idx="455">
                  <c:v>-5.7628396760587078E-2</c:v>
                </c:pt>
                <c:pt idx="456">
                  <c:v>-5.8578597741438074E-2</c:v>
                </c:pt>
                <c:pt idx="457">
                  <c:v>-5.9509109642644886E-2</c:v>
                </c:pt>
                <c:pt idx="458">
                  <c:v>-6.0419784936076942E-2</c:v>
                </c:pt>
                <c:pt idx="459">
                  <c:v>-6.1310479238601084E-2</c:v>
                </c:pt>
                <c:pt idx="460">
                  <c:v>-6.2181051334972953E-2</c:v>
                </c:pt>
                <c:pt idx="461">
                  <c:v>-6.3031363200226148E-2</c:v>
                </c:pt>
                <c:pt idx="462">
                  <c:v>-6.3861280021555028E-2</c:v>
                </c:pt>
                <c:pt idx="463">
                  <c:v>-6.4670670219688947E-2</c:v>
                </c:pt>
                <c:pt idx="464">
                  <c:v>-6.5459405469753484E-2</c:v>
                </c:pt>
                <c:pt idx="465">
                  <c:v>-6.6227360721615613E-2</c:v>
                </c:pt>
                <c:pt idx="466">
                  <c:v>-6.6974414219709705E-2</c:v>
                </c:pt>
                <c:pt idx="467">
                  <c:v>-6.7700447522341611E-2</c:v>
                </c:pt>
                <c:pt idx="468">
                  <c:v>-6.8405345520466648E-2</c:v>
                </c:pt>
                <c:pt idx="469">
                  <c:v>-6.90889964559398E-2</c:v>
                </c:pt>
                <c:pt idx="470">
                  <c:v>-6.9751291939234433E-2</c:v>
                </c:pt>
                <c:pt idx="471">
                  <c:v>-7.0392126966626778E-2</c:v>
                </c:pt>
                <c:pt idx="472">
                  <c:v>-7.10113999368438E-2</c:v>
                </c:pt>
                <c:pt idx="473">
                  <c:v>-7.1609012667171845E-2</c:v>
                </c:pt>
                <c:pt idx="474">
                  <c:v>-7.218487040902255E-2</c:v>
                </c:pt>
                <c:pt idx="475">
                  <c:v>-7.2738881862955157E-2</c:v>
                </c:pt>
                <c:pt idx="476">
                  <c:v>-7.3270959193151575E-2</c:v>
                </c:pt>
                <c:pt idx="477">
                  <c:v>-7.3781018041342017E-2</c:v>
                </c:pt>
                <c:pt idx="478">
                  <c:v>-7.4268977540179942E-2</c:v>
                </c:pt>
                <c:pt idx="479">
                  <c:v>-7.4734760326063049E-2</c:v>
                </c:pt>
                <c:pt idx="480">
                  <c:v>-7.5178292551398712E-2</c:v>
                </c:pt>
                <c:pt idx="481">
                  <c:v>-7.5599503896312481E-2</c:v>
                </c:pt>
                <c:pt idx="482">
                  <c:v>-7.5998327579796826E-2</c:v>
                </c:pt>
                <c:pt idx="483">
                  <c:v>-7.6374700370298781E-2</c:v>
                </c:pt>
                <c:pt idx="484">
                  <c:v>-7.6728562595745231E-2</c:v>
                </c:pt>
                <c:pt idx="485">
                  <c:v>-7.7059858153003508E-2</c:v>
                </c:pt>
                <c:pt idx="486">
                  <c:v>-7.7368534516776333E-2</c:v>
                </c:pt>
                <c:pt idx="487">
                  <c:v>-7.7654542747929267E-2</c:v>
                </c:pt>
                <c:pt idx="488">
                  <c:v>-7.7917837501250115E-2</c:v>
                </c:pt>
                <c:pt idx="489">
                  <c:v>-7.8158377032637866E-2</c:v>
                </c:pt>
                <c:pt idx="490">
                  <c:v>-7.8376123205721127E-2</c:v>
                </c:pt>
                <c:pt idx="491">
                  <c:v>-7.8571041497904504E-2</c:v>
                </c:pt>
                <c:pt idx="492">
                  <c:v>-7.8743101005841976E-2</c:v>
                </c:pt>
                <c:pt idx="493">
                  <c:v>-7.8892274450336392E-2</c:v>
                </c:pt>
                <c:pt idx="494">
                  <c:v>-7.9018538180664566E-2</c:v>
                </c:pt>
                <c:pt idx="495">
                  <c:v>-7.9121872178326919E-2</c:v>
                </c:pt>
                <c:pt idx="496">
                  <c:v>-7.9202260060221324E-2</c:v>
                </c:pt>
                <c:pt idx="497">
                  <c:v>-7.9259689081240536E-2</c:v>
                </c:pt>
                <c:pt idx="498">
                  <c:v>-7.9294150136292957E-2</c:v>
                </c:pt>
                <c:pt idx="499">
                  <c:v>-7.9305637761746095E-2</c:v>
                </c:pt>
              </c:numCache>
            </c:numRef>
          </c:xVal>
          <c:yVal>
            <c:numRef>
              <c:f>'CA Factors + Definition Combine'!yycir12</c:f>
              <c:numCache>
                <c:formatCode>General</c:formatCode>
                <c:ptCount val="500"/>
                <c:pt idx="0">
                  <c:v>-9.6065288500083688E-3</c:v>
                </c:pt>
                <c:pt idx="1">
                  <c:v>-1.0652341484273457E-2</c:v>
                </c:pt>
                <c:pt idx="2">
                  <c:v>-1.169798831003814E-2</c:v>
                </c:pt>
                <c:pt idx="3">
                  <c:v>-1.274330354509003E-2</c:v>
                </c:pt>
                <c:pt idx="4">
                  <c:v>-1.378812145978894E-2</c:v>
                </c:pt>
                <c:pt idx="5">
                  <c:v>-1.4832276403342408E-2</c:v>
                </c:pt>
                <c:pt idx="6">
                  <c:v>-1.5875602830068711E-2</c:v>
                </c:pt>
                <c:pt idx="7">
                  <c:v>-1.6917935325643532E-2</c:v>
                </c:pt>
                <c:pt idx="8">
                  <c:v>-1.7959108633325511E-2</c:v>
                </c:pt>
                <c:pt idx="9">
                  <c:v>-1.8998957680156768E-2</c:v>
                </c:pt>
                <c:pt idx="10">
                  <c:v>-2.0037317603134645E-2</c:v>
                </c:pt>
                <c:pt idx="11">
                  <c:v>-2.1074023775349816E-2</c:v>
                </c:pt>
                <c:pt idx="12">
                  <c:v>-2.2108911832086978E-2</c:v>
                </c:pt>
                <c:pt idx="13">
                  <c:v>-2.3141817696884288E-2</c:v>
                </c:pt>
                <c:pt idx="14">
                  <c:v>-2.4172577607546791E-2</c:v>
                </c:pt>
                <c:pt idx="15">
                  <c:v>-2.5201028142109994E-2</c:v>
                </c:pt>
                <c:pt idx="16">
                  <c:v>-2.6227006244749849E-2</c:v>
                </c:pt>
                <c:pt idx="17">
                  <c:v>-2.7250349251634359E-2</c:v>
                </c:pt>
                <c:pt idx="18">
                  <c:v>-2.8270894916713002E-2</c:v>
                </c:pt>
                <c:pt idx="19">
                  <c:v>-2.9288481437440297E-2</c:v>
                </c:pt>
                <c:pt idx="20">
                  <c:v>-3.0302947480428687E-2</c:v>
                </c:pt>
                <c:pt idx="21">
                  <c:v>-3.1314132207027057E-2</c:v>
                </c:pt>
                <c:pt idx="22">
                  <c:v>-3.2321875298821134E-2</c:v>
                </c:pt>
                <c:pt idx="23">
                  <c:v>-3.3326016983051085E-2</c:v>
                </c:pt>
                <c:pt idx="24">
                  <c:v>-3.4326398057942596E-2</c:v>
                </c:pt>
                <c:pt idx="25">
                  <c:v>-3.5322859917947765E-2</c:v>
                </c:pt>
                <c:pt idx="26">
                  <c:v>-3.6315244578891133E-2</c:v>
                </c:pt>
                <c:pt idx="27">
                  <c:v>-3.7303394703017169E-2</c:v>
                </c:pt>
                <c:pt idx="28">
                  <c:v>-3.8287153623935657E-2</c:v>
                </c:pt>
                <c:pt idx="29">
                  <c:v>-3.9266365371460256E-2</c:v>
                </c:pt>
                <c:pt idx="30">
                  <c:v>-4.0240874696336727E-2</c:v>
                </c:pt>
                <c:pt idx="31">
                  <c:v>-4.1210527094857154E-2</c:v>
                </c:pt>
                <c:pt idx="32">
                  <c:v>-4.2175168833355613E-2</c:v>
                </c:pt>
                <c:pt idx="33">
                  <c:v>-4.3134646972581861E-2</c:v>
                </c:pt>
                <c:pt idx="34">
                  <c:v>-4.4088809391949244E-2</c:v>
                </c:pt>
                <c:pt idx="35">
                  <c:v>-4.503750481365263E-2</c:v>
                </c:pt>
                <c:pt idx="36">
                  <c:v>-4.5980582826652641E-2</c:v>
                </c:pt>
                <c:pt idx="37">
                  <c:v>-4.6917893910522777E-2</c:v>
                </c:pt>
                <c:pt idx="38">
                  <c:v>-4.7849289459155085E-2</c:v>
                </c:pt>
                <c:pt idx="39">
                  <c:v>-4.8774621804320822E-2</c:v>
                </c:pt>
                <c:pt idx="40">
                  <c:v>-4.969374423908271E-2</c:v>
                </c:pt>
                <c:pt idx="41">
                  <c:v>-5.0606511041054535E-2</c:v>
                </c:pt>
                <c:pt idx="42">
                  <c:v>-5.1512777495504612E-2</c:v>
                </c:pt>
                <c:pt idx="43">
                  <c:v>-5.241239991829981E-2</c:v>
                </c:pt>
                <c:pt idx="44">
                  <c:v>-5.3305235678685843E-2</c:v>
                </c:pt>
                <c:pt idx="45">
                  <c:v>-5.4191143221900634E-2</c:v>
                </c:pt>
                <c:pt idx="46">
                  <c:v>-5.5069982091617252E-2</c:v>
                </c:pt>
                <c:pt idx="47">
                  <c:v>-5.5941612952212581E-2</c:v>
                </c:pt>
                <c:pt idx="48">
                  <c:v>-5.6805897610858108E-2</c:v>
                </c:pt>
                <c:pt idx="49">
                  <c:v>-5.7662699039429999E-2</c:v>
                </c:pt>
                <c:pt idx="50">
                  <c:v>-5.8511881396234075E-2</c:v>
                </c:pt>
                <c:pt idx="51">
                  <c:v>-5.9353310047542816E-2</c:v>
                </c:pt>
                <c:pt idx="52">
                  <c:v>-6.0186851588941027E-2</c:v>
                </c:pt>
                <c:pt idx="53">
                  <c:v>-6.1012373866476385E-2</c:v>
                </c:pt>
                <c:pt idx="54">
                  <c:v>-6.1829745997611721E-2</c:v>
                </c:pt>
                <c:pt idx="55">
                  <c:v>-6.2638838391975968E-2</c:v>
                </c:pt>
                <c:pt idx="56">
                  <c:v>-6.3439522771910006E-2</c:v>
                </c:pt>
                <c:pt idx="57">
                  <c:v>-6.4231672192804373E-2</c:v>
                </c:pt>
                <c:pt idx="58">
                  <c:v>-6.5015161063225885E-2</c:v>
                </c:pt>
                <c:pt idx="59">
                  <c:v>-6.5789865164829486E-2</c:v>
                </c:pt>
                <c:pt idx="60">
                  <c:v>-6.6555661672052305E-2</c:v>
                </c:pt>
                <c:pt idx="61">
                  <c:v>-6.7312429171587307E-2</c:v>
                </c:pt>
                <c:pt idx="62">
                  <c:v>-6.8060047681632652E-2</c:v>
                </c:pt>
                <c:pt idx="63">
                  <c:v>-6.8798398670914113E-2</c:v>
                </c:pt>
                <c:pt idx="64">
                  <c:v>-6.9527365077477893E-2</c:v>
                </c:pt>
                <c:pt idx="65">
                  <c:v>-7.0246831327250042E-2</c:v>
                </c:pt>
                <c:pt idx="66">
                  <c:v>-7.0956683352360148E-2</c:v>
                </c:pt>
                <c:pt idx="67">
                  <c:v>-7.1656808609226352E-2</c:v>
                </c:pt>
                <c:pt idx="68">
                  <c:v>-7.2347096096398555E-2</c:v>
                </c:pt>
                <c:pt idx="69">
                  <c:v>-7.3027436372157084E-2</c:v>
                </c:pt>
                <c:pt idx="70">
                  <c:v>-7.369772157186423E-2</c:v>
                </c:pt>
                <c:pt idx="71">
                  <c:v>-7.4357845425065641E-2</c:v>
                </c:pt>
                <c:pt idx="72">
                  <c:v>-7.500770327233891E-2</c:v>
                </c:pt>
                <c:pt idx="73">
                  <c:v>-7.564719208188693E-2</c:v>
                </c:pt>
                <c:pt idx="74">
                  <c:v>-7.6276210465873046E-2</c:v>
                </c:pt>
                <c:pt idx="75">
                  <c:v>-7.6894658696495533E-2</c:v>
                </c:pt>
                <c:pt idx="76">
                  <c:v>-7.7502438721799044E-2</c:v>
                </c:pt>
                <c:pt idx="77">
                  <c:v>-7.809945418122026E-2</c:v>
                </c:pt>
                <c:pt idx="78">
                  <c:v>-7.8685610420865276E-2</c:v>
                </c:pt>
                <c:pt idx="79">
                  <c:v>-7.9260814508516714E-2</c:v>
                </c:pt>
                <c:pt idx="80">
                  <c:v>-7.9824975248367486E-2</c:v>
                </c:pt>
                <c:pt idx="81">
                  <c:v>-8.0378003195479539E-2</c:v>
                </c:pt>
                <c:pt idx="82">
                  <c:v>-8.0919810669964884E-2</c:v>
                </c:pt>
                <c:pt idx="83">
                  <c:v>-8.145031177088688E-2</c:v>
                </c:pt>
                <c:pt idx="84">
                  <c:v>-8.1969422389879296E-2</c:v>
                </c:pt>
                <c:pt idx="85">
                  <c:v>-8.2477060224481355E-2</c:v>
                </c:pt>
                <c:pt idx="86">
                  <c:v>-8.2973144791186421E-2</c:v>
                </c:pt>
                <c:pt idx="87">
                  <c:v>-8.3457597438202163E-2</c:v>
                </c:pt>
                <c:pt idx="88">
                  <c:v>-8.3930341357920504E-2</c:v>
                </c:pt>
                <c:pt idx="89">
                  <c:v>-8.4391301599095095E-2</c:v>
                </c:pt>
                <c:pt idx="90">
                  <c:v>-8.484040507872434E-2</c:v>
                </c:pt>
                <c:pt idx="91">
                  <c:v>-8.5277580593638561E-2</c:v>
                </c:pt>
                <c:pt idx="92">
                  <c:v>-8.5702758831788725E-2</c:v>
                </c:pt>
                <c:pt idx="93">
                  <c:v>-8.6115872383235648E-2</c:v>
                </c:pt>
                <c:pt idx="94">
                  <c:v>-8.6516855750837465E-2</c:v>
                </c:pt>
                <c:pt idx="95">
                  <c:v>-8.690564536063386E-2</c:v>
                </c:pt>
                <c:pt idx="96">
                  <c:v>-8.7282179571925453E-2</c:v>
                </c:pt>
                <c:pt idx="97">
                  <c:v>-8.764639868704667E-2</c:v>
                </c:pt>
                <c:pt idx="98">
                  <c:v>-8.7998244960830391E-2</c:v>
                </c:pt>
                <c:pt idx="99">
                  <c:v>-8.8337662609763251E-2</c:v>
                </c:pt>
                <c:pt idx="100">
                  <c:v>-8.8664597820829888E-2</c:v>
                </c:pt>
                <c:pt idx="101">
                  <c:v>-8.8978998760044614E-2</c:v>
                </c:pt>
                <c:pt idx="102">
                  <c:v>-8.928081558066954E-2</c:v>
                </c:pt>
                <c:pt idx="103">
                  <c:v>-8.9570000431117486E-2</c:v>
                </c:pt>
                <c:pt idx="104">
                  <c:v>-8.9846507462538652E-2</c:v>
                </c:pt>
                <c:pt idx="105">
                  <c:v>-9.0110292836089678E-2</c:v>
                </c:pt>
                <c:pt idx="106">
                  <c:v>-9.0361314729884137E-2</c:v>
                </c:pt>
                <c:pt idx="107">
                  <c:v>-9.0599533345623137E-2</c:v>
                </c:pt>
                <c:pt idx="108">
                  <c:v>-9.0824910914905188E-2</c:v>
                </c:pt>
                <c:pt idx="109">
                  <c:v>-9.1037411705214191E-2</c:v>
                </c:pt>
                <c:pt idx="110">
                  <c:v>-9.1237002025584657E-2</c:v>
                </c:pt>
                <c:pt idx="111">
                  <c:v>-9.142365023194321E-2</c:v>
                </c:pt>
                <c:pt idx="112">
                  <c:v>-9.1597326732125617E-2</c:v>
                </c:pt>
                <c:pt idx="113">
                  <c:v>-9.1758003990568549E-2</c:v>
                </c:pt>
                <c:pt idx="114">
                  <c:v>-9.1905656532675101E-2</c:v>
                </c:pt>
                <c:pt idx="115">
                  <c:v>-9.2040260948853744E-2</c:v>
                </c:pt>
                <c:pt idx="116">
                  <c:v>-9.2161795898229759E-2</c:v>
                </c:pt>
                <c:pt idx="117">
                  <c:v>-9.227024211202875E-2</c:v>
                </c:pt>
                <c:pt idx="118">
                  <c:v>-9.2365582396631632E-2</c:v>
                </c:pt>
                <c:pt idx="119">
                  <c:v>-9.2447801636300522E-2</c:v>
                </c:pt>
                <c:pt idx="120">
                  <c:v>-9.2516886795575348E-2</c:v>
                </c:pt>
                <c:pt idx="121">
                  <c:v>-9.257282692134057E-2</c:v>
                </c:pt>
                <c:pt idx="122">
                  <c:v>-9.2615613144561612E-2</c:v>
                </c:pt>
                <c:pt idx="123">
                  <c:v>-9.2645238681691153E-2</c:v>
                </c:pt>
                <c:pt idx="124">
                  <c:v>-9.266169883574453E-2</c:v>
                </c:pt>
                <c:pt idx="125">
                  <c:v>-9.2664990997044505E-2</c:v>
                </c:pt>
                <c:pt idx="126">
                  <c:v>-9.2655114643634906E-2</c:v>
                </c:pt>
                <c:pt idx="127">
                  <c:v>-9.2632071341363476E-2</c:v>
                </c:pt>
                <c:pt idx="128">
                  <c:v>-9.2595864743633599E-2</c:v>
                </c:pt>
                <c:pt idx="129">
                  <c:v>-9.2546500590825004E-2</c:v>
                </c:pt>
                <c:pt idx="130">
                  <c:v>-9.2483986709383764E-2</c:v>
                </c:pt>
                <c:pt idx="131">
                  <c:v>-9.2408333010581337E-2</c:v>
                </c:pt>
                <c:pt idx="132">
                  <c:v>-9.2319551488943261E-2</c:v>
                </c:pt>
                <c:pt idx="133">
                  <c:v>-9.2217656220347485E-2</c:v>
                </c:pt>
                <c:pt idx="134">
                  <c:v>-9.2102663359792628E-2</c:v>
                </c:pt>
                <c:pt idx="135">
                  <c:v>-9.197459113883677E-2</c:v>
                </c:pt>
                <c:pt idx="136">
                  <c:v>-9.183345986270687E-2</c:v>
                </c:pt>
                <c:pt idx="137">
                  <c:v>-9.1679291907079519E-2</c:v>
                </c:pt>
                <c:pt idx="138">
                  <c:v>-9.1512111714533315E-2</c:v>
                </c:pt>
                <c:pt idx="139">
                  <c:v>-9.1331945790673705E-2</c:v>
                </c:pt>
                <c:pt idx="140">
                  <c:v>-9.1138822699930552E-2</c:v>
                </c:pt>
                <c:pt idx="141">
                  <c:v>-9.0932773061029495E-2</c:v>
                </c:pt>
                <c:pt idx="142">
                  <c:v>-9.0713829542137359E-2</c:v>
                </c:pt>
                <c:pt idx="143">
                  <c:v>-9.0482026855682907E-2</c:v>
                </c:pt>
                <c:pt idx="144">
                  <c:v>-9.0237401752853275E-2</c:v>
                </c:pt>
                <c:pt idx="145">
                  <c:v>-8.9979993017767282E-2</c:v>
                </c:pt>
                <c:pt idx="146">
                  <c:v>-8.9709841461326406E-2</c:v>
                </c:pt>
                <c:pt idx="147">
                  <c:v>-8.9426989914744362E-2</c:v>
                </c:pt>
                <c:pt idx="148">
                  <c:v>-8.9131483222756519E-2</c:v>
                </c:pt>
                <c:pt idx="149">
                  <c:v>-8.8823368236509825E-2</c:v>
                </c:pt>
                <c:pt idx="150">
                  <c:v>-8.8502693806134999E-2</c:v>
                </c:pt>
                <c:pt idx="151">
                  <c:v>-8.8169510773001378E-2</c:v>
                </c:pt>
                <c:pt idx="152">
                  <c:v>-8.7823871961656391E-2</c:v>
                </c:pt>
                <c:pt idx="153">
                  <c:v>-8.7465832171450444E-2</c:v>
                </c:pt>
                <c:pt idx="154">
                  <c:v>-8.7095448167848782E-2</c:v>
                </c:pt>
                <c:pt idx="155">
                  <c:v>-8.6712778673431509E-2</c:v>
                </c:pt>
                <c:pt idx="156">
                  <c:v>-8.6317884358583508E-2</c:v>
                </c:pt>
                <c:pt idx="157">
                  <c:v>-8.5910827831875453E-2</c:v>
                </c:pt>
                <c:pt idx="158">
                  <c:v>-8.5491673630137377E-2</c:v>
                </c:pt>
                <c:pt idx="159">
                  <c:v>-8.5060488208226884E-2</c:v>
                </c:pt>
                <c:pt idx="160">
                  <c:v>-8.461733992849288E-2</c:v>
                </c:pt>
                <c:pt idx="161">
                  <c:v>-8.4162299049937161E-2</c:v>
                </c:pt>
                <c:pt idx="162">
                  <c:v>-8.3695437717075147E-2</c:v>
                </c:pt>
                <c:pt idx="163">
                  <c:v>-8.3216829948497717E-2</c:v>
                </c:pt>
                <c:pt idx="164">
                  <c:v>-8.2726551625135938E-2</c:v>
                </c:pt>
                <c:pt idx="165">
                  <c:v>-8.2224680478230505E-2</c:v>
                </c:pt>
                <c:pt idx="166">
                  <c:v>-8.1711296077007819E-2</c:v>
                </c:pt>
                <c:pt idx="167">
                  <c:v>-8.1186479816064736E-2</c:v>
                </c:pt>
                <c:pt idx="168">
                  <c:v>-8.0650314902463743E-2</c:v>
                </c:pt>
                <c:pt idx="169">
                  <c:v>-8.0102886342540966E-2</c:v>
                </c:pt>
                <c:pt idx="170">
                  <c:v>-7.9544280928428829E-2</c:v>
                </c:pt>
                <c:pt idx="171">
                  <c:v>-7.8974587224295525E-2</c:v>
                </c:pt>
                <c:pt idx="172">
                  <c:v>-7.8393895552303625E-2</c:v>
                </c:pt>
                <c:pt idx="173">
                  <c:v>-7.7802297978290011E-2</c:v>
                </c:pt>
                <c:pt idx="174">
                  <c:v>-7.7199888297169159E-2</c:v>
                </c:pt>
                <c:pt idx="175">
                  <c:v>-7.6586762018062499E-2</c:v>
                </c:pt>
                <c:pt idx="176">
                  <c:v>-7.5963016349155907E-2</c:v>
                </c:pt>
                <c:pt idx="177">
                  <c:v>-7.5328750182287754E-2</c:v>
                </c:pt>
                <c:pt idx="178">
                  <c:v>-7.4684064077270157E-2</c:v>
                </c:pt>
                <c:pt idx="179">
                  <c:v>-7.4029060245945716E-2</c:v>
                </c:pt>
                <c:pt idx="180">
                  <c:v>-7.3363842535982229E-2</c:v>
                </c:pt>
                <c:pt idx="181">
                  <c:v>-7.2688516414408239E-2</c:v>
                </c:pt>
                <c:pt idx="182">
                  <c:v>-7.2003188950891792E-2</c:v>
                </c:pt>
                <c:pt idx="183">
                  <c:v>-7.1307968800764884E-2</c:v>
                </c:pt>
                <c:pt idx="184">
                  <c:v>-7.0602966187796851E-2</c:v>
                </c:pt>
                <c:pt idx="185">
                  <c:v>-6.9888292886718911E-2</c:v>
                </c:pt>
                <c:pt idx="186">
                  <c:v>-6.9164062205502752E-2</c:v>
                </c:pt>
                <c:pt idx="187">
                  <c:v>-6.8430388967396116E-2</c:v>
                </c:pt>
                <c:pt idx="188">
                  <c:v>-6.7687389492718228E-2</c:v>
                </c:pt>
                <c:pt idx="189">
                  <c:v>-6.6935181580417655E-2</c:v>
                </c:pt>
                <c:pt idx="190">
                  <c:v>-6.6173884489395873E-2</c:v>
                </c:pt>
                <c:pt idx="191">
                  <c:v>-6.5403618919599504E-2</c:v>
                </c:pt>
                <c:pt idx="192">
                  <c:v>-6.4624506992883704E-2</c:v>
                </c:pt>
                <c:pt idx="193">
                  <c:v>-6.3836672233650429E-2</c:v>
                </c:pt>
                <c:pt idx="194">
                  <c:v>-6.3040239549264354E-2</c:v>
                </c:pt>
                <c:pt idx="195">
                  <c:v>-6.223533521024921E-2</c:v>
                </c:pt>
                <c:pt idx="196">
                  <c:v>-6.1422086830268403E-2</c:v>
                </c:pt>
                <c:pt idx="197">
                  <c:v>-6.0600623345892335E-2</c:v>
                </c:pt>
                <c:pt idx="198">
                  <c:v>-5.9771074996156213E-2</c:v>
                </c:pt>
                <c:pt idx="199">
                  <c:v>-5.8933573301911339E-2</c:v>
                </c:pt>
                <c:pt idx="200">
                  <c:v>-5.8088251044973005E-2</c:v>
                </c:pt>
                <c:pt idx="201">
                  <c:v>-5.72352422470686E-2</c:v>
                </c:pt>
                <c:pt idx="202">
                  <c:v>-5.6374682148589261E-2</c:v>
                </c:pt>
                <c:pt idx="203">
                  <c:v>-5.5506707187147952E-2</c:v>
                </c:pt>
                <c:pt idx="204">
                  <c:v>-5.4631454975948082E-2</c:v>
                </c:pt>
                <c:pt idx="205">
                  <c:v>-5.3749064281965631E-2</c:v>
                </c:pt>
                <c:pt idx="206">
                  <c:v>-5.2859675003948191E-2</c:v>
                </c:pt>
                <c:pt idx="207">
                  <c:v>-5.1963428150234754E-2</c:v>
                </c:pt>
                <c:pt idx="208">
                  <c:v>-5.1060465816399669E-2</c:v>
                </c:pt>
                <c:pt idx="209">
                  <c:v>-5.015093116272383E-2</c:v>
                </c:pt>
                <c:pt idx="210">
                  <c:v>-4.923496839149745E-2</c:v>
                </c:pt>
                <c:pt idx="211">
                  <c:v>-4.8312722724157577E-2</c:v>
                </c:pt>
                <c:pt idx="212">
                  <c:v>-4.7384340378263737E-2</c:v>
                </c:pt>
                <c:pt idx="213">
                  <c:v>-4.6449968544315968E-2</c:v>
                </c:pt>
                <c:pt idx="214">
                  <c:v>-4.5509755362418559E-2</c:v>
                </c:pt>
                <c:pt idx="215">
                  <c:v>-4.456384989879298E-2</c:v>
                </c:pt>
                <c:pt idx="216">
                  <c:v>-4.3612402122144248E-2</c:v>
                </c:pt>
                <c:pt idx="217">
                  <c:v>-4.2655562879884222E-2</c:v>
                </c:pt>
                <c:pt idx="218">
                  <c:v>-4.1693483874215273E-2</c:v>
                </c:pt>
                <c:pt idx="219">
                  <c:v>-4.0726317638078748E-2</c:v>
                </c:pt>
                <c:pt idx="220">
                  <c:v>-3.9754217510971718E-2</c:v>
                </c:pt>
                <c:pt idx="221">
                  <c:v>-3.8777337614635539E-2</c:v>
                </c:pt>
                <c:pt idx="222">
                  <c:v>-3.7795832828620687E-2</c:v>
                </c:pt>
                <c:pt idx="223">
                  <c:v>-3.68098587657315E-2</c:v>
                </c:pt>
                <c:pt idx="224">
                  <c:v>-3.5819571747354284E-2</c:v>
                </c:pt>
                <c:pt idx="225">
                  <c:v>-3.4825128778673435E-2</c:v>
                </c:pt>
                <c:pt idx="226">
                  <c:v>-3.3826687523779146E-2</c:v>
                </c:pt>
                <c:pt idx="227">
                  <c:v>-3.2824406280670307E-2</c:v>
                </c:pt>
                <c:pt idx="228">
                  <c:v>-3.1818443956157232E-2</c:v>
                </c:pt>
                <c:pt idx="229">
                  <c:v>-3.0808960040667882E-2</c:v>
                </c:pt>
                <c:pt idx="230">
                  <c:v>-2.979611458296122E-2</c:v>
                </c:pt>
                <c:pt idx="231">
                  <c:v>-2.8780068164752343E-2</c:v>
                </c:pt>
                <c:pt idx="232">
                  <c:v>-2.7760981875253159E-2</c:v>
                </c:pt>
                <c:pt idx="233">
                  <c:v>-2.6739017285632272E-2</c:v>
                </c:pt>
                <c:pt idx="234">
                  <c:v>-2.5714336423398723E-2</c:v>
                </c:pt>
                <c:pt idx="235">
                  <c:v>-2.4687101746713493E-2</c:v>
                </c:pt>
                <c:pt idx="236">
                  <c:v>-2.3657476118632274E-2</c:v>
                </c:pt>
                <c:pt idx="237">
                  <c:v>-2.2625622781284473E-2</c:v>
                </c:pt>
                <c:pt idx="238">
                  <c:v>-2.159170532999205E-2</c:v>
                </c:pt>
                <c:pt idx="239">
                  <c:v>-2.0555887687332085E-2</c:v>
                </c:pt>
                <c:pt idx="240">
                  <c:v>-1.9518334077147734E-2</c:v>
                </c:pt>
                <c:pt idx="241">
                  <c:v>-1.8479208998511465E-2</c:v>
                </c:pt>
                <c:pt idx="242">
                  <c:v>-1.7438677199644308E-2</c:v>
                </c:pt>
                <c:pt idx="243">
                  <c:v>-1.6396903651795927E-2</c:v>
                </c:pt>
                <c:pt idx="244">
                  <c:v>-1.5354053523089366E-2</c:v>
                </c:pt>
                <c:pt idx="245">
                  <c:v>-1.4310292152334198E-2</c:v>
                </c:pt>
                <c:pt idx="246">
                  <c:v>-1.3265785022812986E-2</c:v>
                </c:pt>
                <c:pt idx="247">
                  <c:v>-1.2220697736044834E-2</c:v>
                </c:pt>
                <c:pt idx="248">
                  <c:v>-1.117519598552983E-2</c:v>
                </c:pt>
                <c:pt idx="249">
                  <c:v>-1.0129445530479278E-2</c:v>
                </c:pt>
                <c:pt idx="250">
                  <c:v>-9.0836121695354842E-3</c:v>
                </c:pt>
                <c:pt idx="251">
                  <c:v>-8.0378617144849698E-3</c:v>
                </c:pt>
                <c:pt idx="252">
                  <c:v>-6.9923599639699283E-3</c:v>
                </c:pt>
                <c:pt idx="253">
                  <c:v>-5.9472726772017755E-3</c:v>
                </c:pt>
                <c:pt idx="254">
                  <c:v>-4.902765547680603E-3</c:v>
                </c:pt>
                <c:pt idx="255">
                  <c:v>-3.8590041769253972E-3</c:v>
                </c:pt>
                <c:pt idx="256">
                  <c:v>-2.8161540482188373E-3</c:v>
                </c:pt>
                <c:pt idx="257">
                  <c:v>-1.7743805003704975E-3</c:v>
                </c:pt>
                <c:pt idx="258">
                  <c:v>-7.3384870150330558E-4</c:v>
                </c:pt>
                <c:pt idx="259">
                  <c:v>3.0527637713296217E-4</c:v>
                </c:pt>
                <c:pt idx="260">
                  <c:v>1.3428299873172733E-3</c:v>
                </c:pt>
                <c:pt idx="261">
                  <c:v>2.3786476299772746E-3</c:v>
                </c:pt>
                <c:pt idx="262">
                  <c:v>3.41256508126969E-3</c:v>
                </c:pt>
                <c:pt idx="263">
                  <c:v>4.4444184186174535E-3</c:v>
                </c:pt>
                <c:pt idx="264">
                  <c:v>5.4740440466987065E-3</c:v>
                </c:pt>
                <c:pt idx="265">
                  <c:v>6.5012787233839336E-3</c:v>
                </c:pt>
                <c:pt idx="266">
                  <c:v>7.5259595856174404E-3</c:v>
                </c:pt>
                <c:pt idx="267">
                  <c:v>8.5479241752383656E-3</c:v>
                </c:pt>
                <c:pt idx="268">
                  <c:v>9.5670104647375426E-3</c:v>
                </c:pt>
                <c:pt idx="269">
                  <c:v>1.0583056882946381E-2</c:v>
                </c:pt>
                <c:pt idx="270">
                  <c:v>1.1595902340653075E-2</c:v>
                </c:pt>
                <c:pt idx="271">
                  <c:v>1.2605386256142414E-2</c:v>
                </c:pt>
                <c:pt idx="272">
                  <c:v>1.3611348580655448E-2</c:v>
                </c:pt>
                <c:pt idx="273">
                  <c:v>1.4613629823764322E-2</c:v>
                </c:pt>
                <c:pt idx="274">
                  <c:v>1.5612071078658607E-2</c:v>
                </c:pt>
                <c:pt idx="275">
                  <c:v>1.6606514047339413E-2</c:v>
                </c:pt>
                <c:pt idx="276">
                  <c:v>1.7596801065716657E-2</c:v>
                </c:pt>
                <c:pt idx="277">
                  <c:v>1.8582775128605837E-2</c:v>
                </c:pt>
                <c:pt idx="278">
                  <c:v>1.9564279914620647E-2</c:v>
                </c:pt>
                <c:pt idx="279">
                  <c:v>2.054115981095686E-2</c:v>
                </c:pt>
                <c:pt idx="280">
                  <c:v>2.1513259938063883E-2</c:v>
                </c:pt>
                <c:pt idx="281">
                  <c:v>2.248042617420036E-2</c:v>
                </c:pt>
                <c:pt idx="282">
                  <c:v>2.3442505179869337E-2</c:v>
                </c:pt>
                <c:pt idx="283">
                  <c:v>2.4399344422129356E-2</c:v>
                </c:pt>
                <c:pt idx="284">
                  <c:v>2.5350792198778054E-2</c:v>
                </c:pt>
                <c:pt idx="285">
                  <c:v>2.6296697662403654E-2</c:v>
                </c:pt>
                <c:pt idx="286">
                  <c:v>2.7236910844301056E-2</c:v>
                </c:pt>
                <c:pt idx="287">
                  <c:v>2.8171282678248782E-2</c:v>
                </c:pt>
                <c:pt idx="288">
                  <c:v>2.9099665024142643E-2</c:v>
                </c:pt>
                <c:pt idx="289">
                  <c:v>3.0021910691482509E-2</c:v>
                </c:pt>
                <c:pt idx="290">
                  <c:v>3.0937873462708848E-2</c:v>
                </c:pt>
                <c:pt idx="291">
                  <c:v>3.1847408116384715E-2</c:v>
                </c:pt>
                <c:pt idx="292">
                  <c:v>3.2750370450219793E-2</c:v>
                </c:pt>
                <c:pt idx="293">
                  <c:v>3.3646617303933174E-2</c:v>
                </c:pt>
                <c:pt idx="294">
                  <c:v>3.4536006581950648E-2</c:v>
                </c:pt>
                <c:pt idx="295">
                  <c:v>3.5418397275933086E-2</c:v>
                </c:pt>
                <c:pt idx="296">
                  <c:v>3.6293649487132915E-2</c:v>
                </c:pt>
                <c:pt idx="297">
                  <c:v>3.7161624448574238E-2</c:v>
                </c:pt>
                <c:pt idx="298">
                  <c:v>3.8022184547053577E-2</c:v>
                </c:pt>
                <c:pt idx="299">
                  <c:v>3.8875193344957946E-2</c:v>
                </c:pt>
                <c:pt idx="300">
                  <c:v>3.9720515601896302E-2</c:v>
                </c:pt>
                <c:pt idx="301">
                  <c:v>4.0558017296141155E-2</c:v>
                </c:pt>
                <c:pt idx="302">
                  <c:v>4.1387565645877242E-2</c:v>
                </c:pt>
                <c:pt idx="303">
                  <c:v>4.2209029130253324E-2</c:v>
                </c:pt>
                <c:pt idx="304">
                  <c:v>4.3022277510234117E-2</c:v>
                </c:pt>
                <c:pt idx="305">
                  <c:v>4.3827181849249226E-2</c:v>
                </c:pt>
                <c:pt idx="306">
                  <c:v>4.4623614533635315E-2</c:v>
                </c:pt>
                <c:pt idx="307">
                  <c:v>4.5411449292868562E-2</c:v>
                </c:pt>
                <c:pt idx="308">
                  <c:v>4.6190561219584349E-2</c:v>
                </c:pt>
                <c:pt idx="309">
                  <c:v>4.6960826789380732E-2</c:v>
                </c:pt>
                <c:pt idx="310">
                  <c:v>4.7722123880402464E-2</c:v>
                </c:pt>
                <c:pt idx="311">
                  <c:v>4.8474331792703031E-2</c:v>
                </c:pt>
                <c:pt idx="312">
                  <c:v>4.9217331267380926E-2</c:v>
                </c:pt>
                <c:pt idx="313">
                  <c:v>4.9951004505487534E-2</c:v>
                </c:pt>
                <c:pt idx="314">
                  <c:v>5.0675235186703672E-2</c:v>
                </c:pt>
                <c:pt idx="315">
                  <c:v>5.1389908487781626E-2</c:v>
                </c:pt>
                <c:pt idx="316">
                  <c:v>5.2094911100749618E-2</c:v>
                </c:pt>
                <c:pt idx="317">
                  <c:v>5.2790131250876511E-2</c:v>
                </c:pt>
                <c:pt idx="318">
                  <c:v>5.3475458714392958E-2</c:v>
                </c:pt>
                <c:pt idx="319">
                  <c:v>5.4150784835966935E-2</c:v>
                </c:pt>
                <c:pt idx="320">
                  <c:v>5.4816002545930421E-2</c:v>
                </c:pt>
                <c:pt idx="321">
                  <c:v>5.5471006377254835E-2</c:v>
                </c:pt>
                <c:pt idx="322">
                  <c:v>5.6115692482272418E-2</c:v>
                </c:pt>
                <c:pt idx="323">
                  <c:v>5.6749958649140571E-2</c:v>
                </c:pt>
                <c:pt idx="324">
                  <c:v>5.7373704318047135E-2</c:v>
                </c:pt>
                <c:pt idx="325">
                  <c:v>5.7986830597153795E-2</c:v>
                </c:pt>
                <c:pt idx="326">
                  <c:v>5.8589240278274633E-2</c:v>
                </c:pt>
                <c:pt idx="327">
                  <c:v>5.9180837852288219E-2</c:v>
                </c:pt>
                <c:pt idx="328">
                  <c:v>5.9761529524280092E-2</c:v>
                </c:pt>
                <c:pt idx="329">
                  <c:v>6.033122322841341E-2</c:v>
                </c:pt>
                <c:pt idx="330">
                  <c:v>6.0889828642525505E-2</c:v>
                </c:pt>
                <c:pt idx="331">
                  <c:v>6.1437257202448282E-2</c:v>
                </c:pt>
                <c:pt idx="332">
                  <c:v>6.1973422116049275E-2</c:v>
                </c:pt>
                <c:pt idx="333">
                  <c:v>6.2498238376992317E-2</c:v>
                </c:pt>
                <c:pt idx="334">
                  <c:v>6.3011622778214996E-2</c:v>
                </c:pt>
                <c:pt idx="335">
                  <c:v>6.3513493925120429E-2</c:v>
                </c:pt>
                <c:pt idx="336">
                  <c:v>6.4003772248482166E-2</c:v>
                </c:pt>
                <c:pt idx="337">
                  <c:v>6.4482380017059596E-2</c:v>
                </c:pt>
                <c:pt idx="338">
                  <c:v>6.494924134992161E-2</c:v>
                </c:pt>
                <c:pt idx="339">
                  <c:v>6.5404282228477287E-2</c:v>
                </c:pt>
                <c:pt idx="340">
                  <c:v>6.5847430508211277E-2</c:v>
                </c:pt>
                <c:pt idx="341">
                  <c:v>6.627861593012177E-2</c:v>
                </c:pt>
                <c:pt idx="342">
                  <c:v>6.6697770131859804E-2</c:v>
                </c:pt>
                <c:pt idx="343">
                  <c:v>6.7104826658567859E-2</c:v>
                </c:pt>
                <c:pt idx="344">
                  <c:v>6.7499720973415847E-2</c:v>
                </c:pt>
                <c:pt idx="345">
                  <c:v>6.7882390467833092E-2</c:v>
                </c:pt>
                <c:pt idx="346">
                  <c:v>6.8252774471434755E-2</c:v>
                </c:pt>
                <c:pt idx="347">
                  <c:v>6.8610814261640687E-2</c:v>
                </c:pt>
                <c:pt idx="348">
                  <c:v>6.8956453072985632E-2</c:v>
                </c:pt>
                <c:pt idx="349">
                  <c:v>6.9289636106119254E-2</c:v>
                </c:pt>
                <c:pt idx="350">
                  <c:v>6.961031053649408E-2</c:v>
                </c:pt>
                <c:pt idx="351">
                  <c:v>6.9918425522740718E-2</c:v>
                </c:pt>
                <c:pt idx="352">
                  <c:v>7.0213932214728575E-2</c:v>
                </c:pt>
                <c:pt idx="353">
                  <c:v>7.0496783761310591E-2</c:v>
                </c:pt>
                <c:pt idx="354">
                  <c:v>7.0766935317751439E-2</c:v>
                </c:pt>
                <c:pt idx="355">
                  <c:v>7.1024344052837418E-2</c:v>
                </c:pt>
                <c:pt idx="356">
                  <c:v>7.1268969155667036E-2</c:v>
                </c:pt>
                <c:pt idx="357">
                  <c:v>7.1500771842121461E-2</c:v>
                </c:pt>
                <c:pt idx="358">
                  <c:v>7.1719715361013583E-2</c:v>
                </c:pt>
                <c:pt idx="359">
                  <c:v>7.192576499991464E-2</c:v>
                </c:pt>
                <c:pt idx="360">
                  <c:v>7.2118888090657765E-2</c:v>
                </c:pt>
                <c:pt idx="361">
                  <c:v>7.2299054014517347E-2</c:v>
                </c:pt>
                <c:pt idx="362">
                  <c:v>7.2466234207063537E-2</c:v>
                </c:pt>
                <c:pt idx="363">
                  <c:v>7.2620402162690875E-2</c:v>
                </c:pt>
                <c:pt idx="364">
                  <c:v>7.2761533438820761E-2</c:v>
                </c:pt>
                <c:pt idx="365">
                  <c:v>7.2889605659776605E-2</c:v>
                </c:pt>
                <c:pt idx="366">
                  <c:v>7.3004598520331435E-2</c:v>
                </c:pt>
                <c:pt idx="367">
                  <c:v>7.310649378892721E-2</c:v>
                </c:pt>
                <c:pt idx="368">
                  <c:v>7.3195275310565258E-2</c:v>
                </c:pt>
                <c:pt idx="369">
                  <c:v>7.3270929009367672E-2</c:v>
                </c:pt>
                <c:pt idx="370">
                  <c:v>7.3333442890808898E-2</c:v>
                </c:pt>
                <c:pt idx="371">
                  <c:v>7.3382807043617465E-2</c:v>
                </c:pt>
                <c:pt idx="372">
                  <c:v>7.3419013641347342E-2</c:v>
                </c:pt>
                <c:pt idx="373">
                  <c:v>7.3442056943618744E-2</c:v>
                </c:pt>
                <c:pt idx="374">
                  <c:v>7.3451933297028316E-2</c:v>
                </c:pt>
                <c:pt idx="375">
                  <c:v>7.344864113572834E-2</c:v>
                </c:pt>
                <c:pt idx="376">
                  <c:v>7.3432180981674922E-2</c:v>
                </c:pt>
                <c:pt idx="377">
                  <c:v>7.3402555444545367E-2</c:v>
                </c:pt>
                <c:pt idx="378">
                  <c:v>7.3359769221324311E-2</c:v>
                </c:pt>
                <c:pt idx="379">
                  <c:v>7.3303829095559075E-2</c:v>
                </c:pt>
                <c:pt idx="380">
                  <c:v>7.3234743936284222E-2</c:v>
                </c:pt>
                <c:pt idx="381">
                  <c:v>7.3152524696615318E-2</c:v>
                </c:pt>
                <c:pt idx="382">
                  <c:v>7.3057184412012421E-2</c:v>
                </c:pt>
                <c:pt idx="383">
                  <c:v>7.2948738198213403E-2</c:v>
                </c:pt>
                <c:pt idx="384">
                  <c:v>7.2827203248837388E-2</c:v>
                </c:pt>
                <c:pt idx="385">
                  <c:v>7.2692598832658731E-2</c:v>
                </c:pt>
                <c:pt idx="386">
                  <c:v>7.2544946290552151E-2</c:v>
                </c:pt>
                <c:pt idx="387">
                  <c:v>7.2384269032109205E-2</c:v>
                </c:pt>
                <c:pt idx="388">
                  <c:v>7.2210592531926771E-2</c:v>
                </c:pt>
                <c:pt idx="389">
                  <c:v>7.2023944325568204E-2</c:v>
                </c:pt>
                <c:pt idx="390">
                  <c:v>7.1824354005197724E-2</c:v>
                </c:pt>
                <c:pt idx="391">
                  <c:v>7.1611853214888707E-2</c:v>
                </c:pt>
                <c:pt idx="392">
                  <c:v>7.1386475645606615E-2</c:v>
                </c:pt>
                <c:pt idx="393">
                  <c:v>7.1148257029867601E-2</c:v>
                </c:pt>
                <c:pt idx="394">
                  <c:v>7.0897235136073142E-2</c:v>
                </c:pt>
                <c:pt idx="395">
                  <c:v>7.0633449762522088E-2</c:v>
                </c:pt>
                <c:pt idx="396">
                  <c:v>7.0356942731100908E-2</c:v>
                </c:pt>
                <c:pt idx="397">
                  <c:v>7.0067757880652948E-2</c:v>
                </c:pt>
                <c:pt idx="398">
                  <c:v>6.9765941060027994E-2</c:v>
                </c:pt>
                <c:pt idx="399">
                  <c:v>6.945154012081324E-2</c:v>
                </c:pt>
                <c:pt idx="400">
                  <c:v>6.9124604909746618E-2</c:v>
                </c:pt>
                <c:pt idx="401">
                  <c:v>6.8785187260813715E-2</c:v>
                </c:pt>
                <c:pt idx="402">
                  <c:v>6.8433340987029981E-2</c:v>
                </c:pt>
                <c:pt idx="403">
                  <c:v>6.8069121871908764E-2</c:v>
                </c:pt>
                <c:pt idx="404">
                  <c:v>6.7692587660617143E-2</c:v>
                </c:pt>
                <c:pt idx="405">
                  <c:v>6.7303798050820721E-2</c:v>
                </c:pt>
                <c:pt idx="406">
                  <c:v>6.6902814683218917E-2</c:v>
                </c:pt>
                <c:pt idx="407">
                  <c:v>6.6489701131771967E-2</c:v>
                </c:pt>
                <c:pt idx="408">
                  <c:v>6.6064522893621774E-2</c:v>
                </c:pt>
                <c:pt idx="409">
                  <c:v>6.5627347378707554E-2</c:v>
                </c:pt>
                <c:pt idx="410">
                  <c:v>6.5178243899078267E-2</c:v>
                </c:pt>
                <c:pt idx="411">
                  <c:v>6.4717283657903676E-2</c:v>
                </c:pt>
                <c:pt idx="412">
                  <c:v>6.4244539738185336E-2</c:v>
                </c:pt>
                <c:pt idx="413">
                  <c:v>6.3760087091169565E-2</c:v>
                </c:pt>
                <c:pt idx="414">
                  <c:v>6.3264002524464472E-2</c:v>
                </c:pt>
                <c:pt idx="415">
                  <c:v>6.2756364689862412E-2</c:v>
                </c:pt>
                <c:pt idx="416">
                  <c:v>6.2237254070869961E-2</c:v>
                </c:pt>
                <c:pt idx="417">
                  <c:v>6.1706752969947952E-2</c:v>
                </c:pt>
                <c:pt idx="418">
                  <c:v>6.1164945495462607E-2</c:v>
                </c:pt>
                <c:pt idx="419">
                  <c:v>6.0611917548350526E-2</c:v>
                </c:pt>
                <c:pt idx="420">
                  <c:v>6.0047756808499726E-2</c:v>
                </c:pt>
                <c:pt idx="421">
                  <c:v>5.9472552720848317E-2</c:v>
                </c:pt>
                <c:pt idx="422">
                  <c:v>5.8886396481203244E-2</c:v>
                </c:pt>
                <c:pt idx="423">
                  <c:v>5.8289381021782029E-2</c:v>
                </c:pt>
                <c:pt idx="424">
                  <c:v>5.7681600996478517E-2</c:v>
                </c:pt>
                <c:pt idx="425">
                  <c:v>5.7063152765856003E-2</c:v>
                </c:pt>
                <c:pt idx="426">
                  <c:v>5.6434134381869859E-2</c:v>
                </c:pt>
                <c:pt idx="427">
                  <c:v>5.5794645572321853E-2</c:v>
                </c:pt>
                <c:pt idx="428">
                  <c:v>5.5144787725048543E-2</c:v>
                </c:pt>
                <c:pt idx="429">
                  <c:v>5.4484663871847118E-2</c:v>
                </c:pt>
                <c:pt idx="430">
                  <c:v>5.3814378672139986E-2</c:v>
                </c:pt>
                <c:pt idx="431">
                  <c:v>5.3134038396381429E-2</c:v>
                </c:pt>
                <c:pt idx="432">
                  <c:v>5.2443750909209198E-2</c:v>
                </c:pt>
                <c:pt idx="433">
                  <c:v>5.1743625652343E-2</c:v>
                </c:pt>
                <c:pt idx="434">
                  <c:v>5.1033773627232867E-2</c:v>
                </c:pt>
                <c:pt idx="435">
                  <c:v>5.0314307377460704E-2</c:v>
                </c:pt>
                <c:pt idx="436">
                  <c:v>4.9585340970896938E-2</c:v>
                </c:pt>
                <c:pt idx="437">
                  <c:v>4.8846989981615421E-2</c:v>
                </c:pt>
                <c:pt idx="438">
                  <c:v>4.8099371471570077E-2</c:v>
                </c:pt>
                <c:pt idx="439">
                  <c:v>4.7342603972035088E-2</c:v>
                </c:pt>
                <c:pt idx="440">
                  <c:v>4.6576807464812221E-2</c:v>
                </c:pt>
                <c:pt idx="441">
                  <c:v>4.580210336320862E-2</c:v>
                </c:pt>
                <c:pt idx="442">
                  <c:v>4.5018614492787108E-2</c:v>
                </c:pt>
                <c:pt idx="443">
                  <c:v>4.4226465071892707E-2</c:v>
                </c:pt>
                <c:pt idx="444">
                  <c:v>4.3425780691958654E-2</c:v>
                </c:pt>
                <c:pt idx="445">
                  <c:v>4.2616688297594428E-2</c:v>
                </c:pt>
                <c:pt idx="446">
                  <c:v>4.1799316166459058E-2</c:v>
                </c:pt>
                <c:pt idx="447">
                  <c:v>4.0973793888923686E-2</c:v>
                </c:pt>
                <c:pt idx="448">
                  <c:v>4.0140252347525496E-2</c:v>
                </c:pt>
                <c:pt idx="449">
                  <c:v>3.9298823696216713E-2</c:v>
                </c:pt>
                <c:pt idx="450">
                  <c:v>3.844964133941263E-2</c:v>
                </c:pt>
                <c:pt idx="451">
                  <c:v>3.7592839910840753E-2</c:v>
                </c:pt>
                <c:pt idx="452">
                  <c:v>3.6728555252195177E-2</c:v>
                </c:pt>
                <c:pt idx="453">
                  <c:v>3.5856924391599848E-2</c:v>
                </c:pt>
                <c:pt idx="454">
                  <c:v>3.4978085521883237E-2</c:v>
                </c:pt>
                <c:pt idx="455">
                  <c:v>3.4092177978668418E-2</c:v>
                </c:pt>
                <c:pt idx="456">
                  <c:v>3.3199342218282371E-2</c:v>
                </c:pt>
                <c:pt idx="457">
                  <c:v>3.2299719795487201E-2</c:v>
                </c:pt>
                <c:pt idx="458">
                  <c:v>3.1393453341037075E-2</c:v>
                </c:pt>
                <c:pt idx="459">
                  <c:v>3.0480686539065244E-2</c:v>
                </c:pt>
                <c:pt idx="460">
                  <c:v>2.9561564104303384E-2</c:v>
                </c:pt>
                <c:pt idx="461">
                  <c:v>2.8636231759137605E-2</c:v>
                </c:pt>
                <c:pt idx="462">
                  <c:v>2.770483621050529E-2</c:v>
                </c:pt>
                <c:pt idx="463">
                  <c:v>2.6767525126635175E-2</c:v>
                </c:pt>
                <c:pt idx="464">
                  <c:v>2.5824447113635129E-2</c:v>
                </c:pt>
                <c:pt idx="465">
                  <c:v>2.4875751691931729E-2</c:v>
                </c:pt>
                <c:pt idx="466">
                  <c:v>2.3921589272564367E-2</c:v>
                </c:pt>
                <c:pt idx="467">
                  <c:v>2.2962111133338091E-2</c:v>
                </c:pt>
                <c:pt idx="468">
                  <c:v>2.1997469394839618E-2</c:v>
                </c:pt>
                <c:pt idx="469">
                  <c:v>2.1027816996319226E-2</c:v>
                </c:pt>
                <c:pt idx="470">
                  <c:v>2.0053307671442713E-2</c:v>
                </c:pt>
                <c:pt idx="471">
                  <c:v>1.9074095923918108E-2</c:v>
                </c:pt>
                <c:pt idx="472">
                  <c:v>1.8090337002999647E-2</c:v>
                </c:pt>
                <c:pt idx="473">
                  <c:v>1.710218687887357E-2</c:v>
                </c:pt>
                <c:pt idx="474">
                  <c:v>1.6109802217930201E-2</c:v>
                </c:pt>
                <c:pt idx="475">
                  <c:v>1.5113340357925059E-2</c:v>
                </c:pt>
                <c:pt idx="476">
                  <c:v>1.4112959283033502E-2</c:v>
                </c:pt>
                <c:pt idx="477">
                  <c:v>1.3108817598803548E-2</c:v>
                </c:pt>
                <c:pt idx="478">
                  <c:v>1.2101074507009502E-2</c:v>
                </c:pt>
                <c:pt idx="479">
                  <c:v>1.1089889780411094E-2</c:v>
                </c:pt>
                <c:pt idx="480">
                  <c:v>1.0075423737422701E-2</c:v>
                </c:pt>
                <c:pt idx="481">
                  <c:v>9.0578372166954368E-3</c:v>
                </c:pt>
                <c:pt idx="482">
                  <c:v>8.0372915516167525E-3</c:v>
                </c:pt>
                <c:pt idx="483">
                  <c:v>7.0139485447322427E-3</c:v>
                </c:pt>
                <c:pt idx="484">
                  <c:v>5.9879704420924169E-3</c:v>
                </c:pt>
                <c:pt idx="485">
                  <c:v>4.9595199075291741E-3</c:v>
                </c:pt>
                <c:pt idx="486">
                  <c:v>3.9287599968666678E-3</c:v>
                </c:pt>
                <c:pt idx="487">
                  <c:v>2.8958541320693917E-3</c:v>
                </c:pt>
                <c:pt idx="488">
                  <c:v>1.8609660753321905E-3</c:v>
                </c:pt>
                <c:pt idx="489">
                  <c:v>8.2425990311701773E-4</c:v>
                </c:pt>
                <c:pt idx="490">
                  <c:v>-2.1410001986082484E-4</c:v>
                </c:pt>
                <c:pt idx="491">
                  <c:v>-1.2539490666921213E-3</c:v>
                </c:pt>
                <c:pt idx="492">
                  <c:v>-2.2951223743741022E-3</c:v>
                </c:pt>
                <c:pt idx="493">
                  <c:v>-3.3374548699488882E-3</c:v>
                </c:pt>
                <c:pt idx="494">
                  <c:v>-4.3807812966752263E-3</c:v>
                </c:pt>
                <c:pt idx="495">
                  <c:v>-5.4249362402286972E-3</c:v>
                </c:pt>
                <c:pt idx="496">
                  <c:v>-6.4697541549275711E-3</c:v>
                </c:pt>
                <c:pt idx="497">
                  <c:v>-7.5150693899794976E-3</c:v>
                </c:pt>
                <c:pt idx="498">
                  <c:v>-8.5607162157441807E-3</c:v>
                </c:pt>
                <c:pt idx="499">
                  <c:v>-9.6065288500092327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A-F8EC-4EFD-89C1-33DDCB9221AC}"/>
            </c:ext>
          </c:extLst>
        </c:ser>
        <c:ser>
          <c:idx val="14"/>
          <c:order val="14"/>
          <c:tx>
            <c:v>CorrCircle15</c:v>
          </c:tx>
          <c:spPr>
            <a:ln w="3175">
              <a:noFill/>
              <a:prstDash val="solid"/>
            </a:ln>
          </c:spPr>
          <c:marker>
            <c:symbol val="none"/>
          </c:marker>
          <c:xVal>
            <c:numRef>
              <c:f>'CA Factors + Definition Combine'!ycir13</c:f>
              <c:numCache>
                <c:formatCode>General</c:formatCode>
                <c:ptCount val="500"/>
                <c:pt idx="0">
                  <c:v>-0.23855993278619109</c:v>
                </c:pt>
                <c:pt idx="1">
                  <c:v>-0.23854376234647881</c:v>
                </c:pt>
                <c:pt idx="2">
                  <c:v>-0.23849525359108642</c:v>
                </c:pt>
                <c:pt idx="3">
                  <c:v>-0.23841441421084089</c:v>
                </c:pt>
                <c:pt idx="4">
                  <c:v>-0.23830125702243229</c:v>
                </c:pt>
                <c:pt idx="5">
                  <c:v>-0.23815579996638181</c:v>
                </c:pt>
                <c:pt idx="6">
                  <c:v>-0.23797806610419739</c:v>
                </c:pt>
                <c:pt idx="7">
                  <c:v>-0.23776808361471735</c:v>
                </c:pt>
                <c:pt idx="8">
                  <c:v>-0.23752588578964287</c:v>
                </c:pt>
                <c:pt idx="9">
                  <c:v>-0.2372515110282597</c:v>
                </c:pt>
                <c:pt idx="10">
                  <c:v>-0.23694500283135017</c:v>
                </c:pt>
                <c:pt idx="11">
                  <c:v>-0.23660640979429631</c:v>
                </c:pt>
                <c:pt idx="12">
                  <c:v>-0.23623578559937528</c:v>
                </c:pt>
                <c:pt idx="13">
                  <c:v>-0.23583318900724848</c:v>
                </c:pt>
                <c:pt idx="14">
                  <c:v>-0.23539868384764498</c:v>
                </c:pt>
                <c:pt idx="15">
                  <c:v>-0.23493233900924204</c:v>
                </c:pt>
                <c:pt idx="16">
                  <c:v>-0.23443422842874284</c:v>
                </c:pt>
                <c:pt idx="17">
                  <c:v>-0.23390443107915429</c:v>
                </c:pt>
                <c:pt idx="18">
                  <c:v>-0.23334303095726627</c:v>
                </c:pt>
                <c:pt idx="19">
                  <c:v>-0.2327501170703343</c:v>
                </c:pt>
                <c:pt idx="20">
                  <c:v>-0.23212578342196785</c:v>
                </c:pt>
                <c:pt idx="21">
                  <c:v>-0.23147012899722663</c:v>
                </c:pt>
                <c:pt idx="22">
                  <c:v>-0.23078325774692687</c:v>
                </c:pt>
                <c:pt idx="23">
                  <c:v>-0.23006527857116046</c:v>
                </c:pt>
                <c:pt idx="24">
                  <c:v>-0.22931630530202951</c:v>
                </c:pt>
                <c:pt idx="25">
                  <c:v>-0.2285364566855986</c:v>
                </c:pt>
                <c:pt idx="26">
                  <c:v>-0.22772585636306822</c:v>
                </c:pt>
                <c:pt idx="27">
                  <c:v>-0.2268846328511723</c:v>
                </c:pt>
                <c:pt idx="28">
                  <c:v>-0.22601291952180208</c:v>
                </c:pt>
                <c:pt idx="29">
                  <c:v>-0.22511085458086108</c:v>
                </c:pt>
                <c:pt idx="30">
                  <c:v>-0.22417858104635299</c:v>
                </c:pt>
                <c:pt idx="31">
                  <c:v>-0.22321624672570681</c:v>
                </c:pt>
                <c:pt idx="32">
                  <c:v>-0.22222400419234292</c:v>
                </c:pt>
                <c:pt idx="33">
                  <c:v>-0.2212020107614831</c:v>
                </c:pt>
                <c:pt idx="34">
                  <c:v>-0.22015042846520913</c:v>
                </c:pt>
                <c:pt idx="35">
                  <c:v>-0.21906942402677324</c:v>
                </c:pt>
                <c:pt idx="36">
                  <c:v>-0.21795916883416502</c:v>
                </c:pt>
                <c:pt idx="37">
                  <c:v>-0.21681983891293879</c:v>
                </c:pt>
                <c:pt idx="38">
                  <c:v>-0.21565161489830542</c:v>
                </c:pt>
                <c:pt idx="39">
                  <c:v>-0.21445468200649362</c:v>
                </c:pt>
                <c:pt idx="40">
                  <c:v>-0.21322923000538477</c:v>
                </c:pt>
                <c:pt idx="41">
                  <c:v>-0.21197545318442609</c:v>
                </c:pt>
                <c:pt idx="42">
                  <c:v>-0.21069355032382719</c:v>
                </c:pt>
                <c:pt idx="43">
                  <c:v>-0.20938372466304425</c:v>
                </c:pt>
                <c:pt idx="44">
                  <c:v>-0.20804618386855731</c:v>
                </c:pt>
                <c:pt idx="45">
                  <c:v>-0.20668114000094612</c:v>
                </c:pt>
                <c:pt idx="46">
                  <c:v>-0.20528880948126857</c:v>
                </c:pt>
                <c:pt idx="47">
                  <c:v>-0.20386941305674844</c:v>
                </c:pt>
                <c:pt idx="48">
                  <c:v>-0.20242317576577692</c:v>
                </c:pt>
                <c:pt idx="49">
                  <c:v>-0.20095032690223386</c:v>
                </c:pt>
                <c:pt idx="50">
                  <c:v>-0.19945109997913427</c:v>
                </c:pt>
                <c:pt idx="51">
                  <c:v>-0.19792573269160624</c:v>
                </c:pt>
                <c:pt idx="52">
                  <c:v>-0.19637446687920521</c:v>
                </c:pt>
                <c:pt idx="53">
                  <c:v>-0.19479754848757155</c:v>
                </c:pt>
                <c:pt idx="54">
                  <c:v>-0.19319522752943738</c:v>
                </c:pt>
                <c:pt idx="55">
                  <c:v>-0.19156775804498782</c:v>
                </c:pt>
                <c:pt idx="56">
                  <c:v>-0.18991539806158445</c:v>
                </c:pt>
                <c:pt idx="57">
                  <c:v>-0.18823840955285634</c:v>
                </c:pt>
                <c:pt idx="58">
                  <c:v>-0.1865370583971652</c:v>
                </c:pt>
                <c:pt idx="59">
                  <c:v>-0.18481161433545173</c:v>
                </c:pt>
                <c:pt idx="60">
                  <c:v>-0.18306235092846981</c:v>
                </c:pt>
                <c:pt idx="61">
                  <c:v>-0.18128954551341422</c:v>
                </c:pt>
                <c:pt idx="62">
                  <c:v>-0.17949347915995065</c:v>
                </c:pt>
                <c:pt idx="63">
                  <c:v>-0.1776744366256533</c:v>
                </c:pt>
                <c:pt idx="64">
                  <c:v>-0.1758327063108579</c:v>
                </c:pt>
                <c:pt idx="65">
                  <c:v>-0.17396858021293726</c:v>
                </c:pt>
                <c:pt idx="66">
                  <c:v>-0.17208235388000673</c:v>
                </c:pt>
                <c:pt idx="67">
                  <c:v>-0.17017432636406607</c:v>
                </c:pt>
                <c:pt idx="68">
                  <c:v>-0.16824480017358653</c:v>
                </c:pt>
                <c:pt idx="69">
                  <c:v>-0.16629408122554964</c:v>
                </c:pt>
                <c:pt idx="70">
                  <c:v>-0.16432247879694528</c:v>
                </c:pt>
                <c:pt idx="71">
                  <c:v>-0.16233030547573749</c:v>
                </c:pt>
                <c:pt idx="72">
                  <c:v>-0.16031787711130532</c:v>
                </c:pt>
                <c:pt idx="73">
                  <c:v>-0.15828551276436606</c:v>
                </c:pt>
                <c:pt idx="74">
                  <c:v>-0.15623353465639003</c:v>
                </c:pt>
                <c:pt idx="75">
                  <c:v>-0.15416226811851405</c:v>
                </c:pt>
                <c:pt idx="76">
                  <c:v>-0.15207204153996129</c:v>
                </c:pt>
                <c:pt idx="77">
                  <c:v>-0.14996318631597708</c:v>
                </c:pt>
                <c:pt idx="78">
                  <c:v>-0.14783603679528798</c:v>
                </c:pt>
                <c:pt idx="79">
                  <c:v>-0.14569093022709204</c:v>
                </c:pt>
                <c:pt idx="80">
                  <c:v>-0.14352820670758965</c:v>
                </c:pt>
                <c:pt idx="81">
                  <c:v>-0.14134820912606333</c:v>
                </c:pt>
                <c:pt idx="82">
                  <c:v>-0.13915128311051381</c:v>
                </c:pt>
                <c:pt idx="83">
                  <c:v>-0.13693777697286252</c:v>
                </c:pt>
                <c:pt idx="84">
                  <c:v>-0.13470804165372879</c:v>
                </c:pt>
                <c:pt idx="85">
                  <c:v>-0.13246243066678945</c:v>
                </c:pt>
                <c:pt idx="86">
                  <c:v>-0.13020130004273109</c:v>
                </c:pt>
                <c:pt idx="87">
                  <c:v>-0.12792500827280343</c:v>
                </c:pt>
                <c:pt idx="88">
                  <c:v>-0.12563391625198184</c:v>
                </c:pt>
                <c:pt idx="89">
                  <c:v>-0.12332838722174932</c:v>
                </c:pt>
                <c:pt idx="90">
                  <c:v>-0.12100878671250681</c:v>
                </c:pt>
                <c:pt idx="91">
                  <c:v>-0.11867548248561921</c:v>
                </c:pt>
                <c:pt idx="92">
                  <c:v>-0.11632884447510952</c:v>
                </c:pt>
                <c:pt idx="93">
                  <c:v>-0.11396924472900705</c:v>
                </c:pt>
                <c:pt idx="94">
                  <c:v>-0.11159705735036105</c:v>
                </c:pt>
                <c:pt idx="95">
                  <c:v>-0.10921265843792882</c:v>
                </c:pt>
                <c:pt idx="96">
                  <c:v>-0.10681642602654681</c:v>
                </c:pt>
                <c:pt idx="97">
                  <c:v>-0.10440874002719502</c:v>
                </c:pt>
                <c:pt idx="98">
                  <c:v>-0.10198998216676414</c:v>
                </c:pt>
                <c:pt idx="99">
                  <c:v>-9.9560535927534499E-2</c:v>
                </c:pt>
                <c:pt idx="100">
                  <c:v>-9.7120786486376842E-2</c:v>
                </c:pt>
                <c:pt idx="101">
                  <c:v>-9.4671120653684326E-2</c:v>
                </c:pt>
                <c:pt idx="102">
                  <c:v>-9.2211926812045819E-2</c:v>
                </c:pt>
                <c:pt idx="103">
                  <c:v>-8.9743594854669567E-2</c:v>
                </c:pt>
                <c:pt idx="104">
                  <c:v>-8.7266516123567478E-2</c:v>
                </c:pt>
                <c:pt idx="105">
                  <c:v>-8.4781083347509972E-2</c:v>
                </c:pt>
                <c:pt idx="106">
                  <c:v>-8.2287690579760583E-2</c:v>
                </c:pt>
                <c:pt idx="107">
                  <c:v>-7.9786733135600668E-2</c:v>
                </c:pt>
                <c:pt idx="108">
                  <c:v>-7.7278607529654278E-2</c:v>
                </c:pt>
                <c:pt idx="109">
                  <c:v>-7.4763711413022682E-2</c:v>
                </c:pt>
                <c:pt idx="110">
                  <c:v>-7.2242443510238452E-2</c:v>
                </c:pt>
                <c:pt idx="111">
                  <c:v>-6.9715203556049987E-2</c:v>
                </c:pt>
                <c:pt idx="112">
                  <c:v>-6.7182392232045335E-2</c:v>
                </c:pt>
                <c:pt idx="113">
                  <c:v>-6.4644411103126007E-2</c:v>
                </c:pt>
                <c:pt idx="114">
                  <c:v>-6.2101662553840982E-2</c:v>
                </c:pt>
                <c:pt idx="115">
                  <c:v>-5.9554549724590566E-2</c:v>
                </c:pt>
                <c:pt idx="116">
                  <c:v>-5.7003476447710269E-2</c:v>
                </c:pt>
                <c:pt idx="117">
                  <c:v>-5.4448847183445372E-2</c:v>
                </c:pt>
                <c:pt idx="118">
                  <c:v>-5.1891066955825703E-2</c:v>
                </c:pt>
                <c:pt idx="119">
                  <c:v>-4.933054128845081E-2</c:v>
                </c:pt>
                <c:pt idx="120">
                  <c:v>-4.6767676140196487E-2</c:v>
                </c:pt>
                <c:pt idx="121">
                  <c:v>-4.4202877840851848E-2</c:v>
                </c:pt>
                <c:pt idx="122">
                  <c:v>-4.163655302669754E-2</c:v>
                </c:pt>
                <c:pt idx="123">
                  <c:v>-3.9069108576035842E-2</c:v>
                </c:pt>
                <c:pt idx="124">
                  <c:v>-3.6500951544681956E-2</c:v>
                </c:pt>
                <c:pt idx="125">
                  <c:v>-3.3932489101427148E-2</c:v>
                </c:pt>
                <c:pt idx="126">
                  <c:v>-3.1364128463484367E-2</c:v>
                </c:pt>
                <c:pt idx="127">
                  <c:v>-2.8796276831925854E-2</c:v>
                </c:pt>
                <c:pt idx="128">
                  <c:v>-2.6229341327123217E-2</c:v>
                </c:pt>
                <c:pt idx="129">
                  <c:v>-2.3663728924200763E-2</c:v>
                </c:pt>
                <c:pt idx="130">
                  <c:v>-2.1099846388511444E-2</c:v>
                </c:pt>
                <c:pt idx="131">
                  <c:v>-1.853810021114605E-2</c:v>
                </c:pt>
                <c:pt idx="132">
                  <c:v>-1.5978896544486289E-2</c:v>
                </c:pt>
                <c:pt idx="133">
                  <c:v>-1.3422641137811189E-2</c:v>
                </c:pt>
                <c:pt idx="134">
                  <c:v>-1.0869739272967374E-2</c:v>
                </c:pt>
                <c:pt idx="135">
                  <c:v>-8.3205957001138732E-3</c:v>
                </c:pt>
                <c:pt idx="136">
                  <c:v>-5.7756145735508267E-3</c:v>
                </c:pt>
                <c:pt idx="137">
                  <c:v>-3.2351993876426482E-3</c:v>
                </c:pt>
                <c:pt idx="138">
                  <c:v>-6.9975291284624097E-4</c:v>
                </c:pt>
                <c:pt idx="139">
                  <c:v>1.8303228681464737E-3</c:v>
                </c:pt>
                <c:pt idx="140">
                  <c:v>4.3546268241410196E-3</c:v>
                </c:pt>
                <c:pt idx="141">
                  <c:v>6.8727587390375669E-3</c:v>
                </c:pt>
                <c:pt idx="142">
                  <c:v>9.3843193752833204E-3</c:v>
                </c:pt>
                <c:pt idx="143">
                  <c:v>1.1888910537169853E-2</c:v>
                </c:pt>
                <c:pt idx="144">
                  <c:v>1.4386135133964841E-2</c:v>
                </c:pt>
                <c:pt idx="145">
                  <c:v>1.6875597242868981E-2</c:v>
                </c:pt>
                <c:pt idx="146">
                  <c:v>1.9356902171787746E-2</c:v>
                </c:pt>
                <c:pt idx="147">
                  <c:v>2.1829656521907638E-2</c:v>
                </c:pt>
                <c:pt idx="148">
                  <c:v>2.4293468250067791E-2</c:v>
                </c:pt>
                <c:pt idx="149">
                  <c:v>2.6747946730916655E-2</c:v>
                </c:pt>
                <c:pt idx="150">
                  <c:v>2.9192702818843445E-2</c:v>
                </c:pt>
                <c:pt idx="151">
                  <c:v>3.1627348909675425E-2</c:v>
                </c:pt>
                <c:pt idx="152">
                  <c:v>3.4051499002130788E-2</c:v>
                </c:pt>
                <c:pt idx="153">
                  <c:v>3.6464768759017073E-2</c:v>
                </c:pt>
                <c:pt idx="154">
                  <c:v>3.8866775568166E-2</c:v>
                </c:pt>
                <c:pt idx="155">
                  <c:v>4.1257138603094913E-2</c:v>
                </c:pt>
                <c:pt idx="156">
                  <c:v>4.3635478883384808E-2</c:v>
                </c:pt>
                <c:pt idx="157">
                  <c:v>4.6001419334765807E-2</c:v>
                </c:pt>
                <c:pt idx="158">
                  <c:v>4.8354584848900699E-2</c:v>
                </c:pt>
                <c:pt idx="159">
                  <c:v>5.0694602342856145E-2</c:v>
                </c:pt>
                <c:pt idx="160">
                  <c:v>5.3021100818253654E-2</c:v>
                </c:pt>
                <c:pt idx="161">
                  <c:v>5.5333711420088937E-2</c:v>
                </c:pt>
                <c:pt idx="162">
                  <c:v>5.7632067495212734E-2</c:v>
                </c:pt>
                <c:pt idx="163">
                  <c:v>5.9915804650461542E-2</c:v>
                </c:pt>
                <c:pt idx="164">
                  <c:v>6.2184560810430202E-2</c:v>
                </c:pt>
                <c:pt idx="165">
                  <c:v>6.4437976274877601E-2</c:v>
                </c:pt>
                <c:pt idx="166">
                  <c:v>6.6675693775755274E-2</c:v>
                </c:pt>
                <c:pt idx="167">
                  <c:v>6.8897358533850095E-2</c:v>
                </c:pt>
                <c:pt idx="168">
                  <c:v>7.1102618315033478E-2</c:v>
                </c:pt>
                <c:pt idx="169">
                  <c:v>7.3291123486105947E-2</c:v>
                </c:pt>
                <c:pt idx="170">
                  <c:v>7.5462527070229712E-2</c:v>
                </c:pt>
                <c:pt idx="171">
                  <c:v>7.76164848019405E-2</c:v>
                </c:pt>
                <c:pt idx="172">
                  <c:v>7.9752655181728999E-2</c:v>
                </c:pt>
                <c:pt idx="173">
                  <c:v>8.1870699530183721E-2</c:v>
                </c:pt>
                <c:pt idx="174">
                  <c:v>8.3970282041687355E-2</c:v>
                </c:pt>
                <c:pt idx="175">
                  <c:v>8.6051069837656979E-2</c:v>
                </c:pt>
                <c:pt idx="176">
                  <c:v>8.8112733019320044E-2</c:v>
                </c:pt>
                <c:pt idx="177">
                  <c:v>9.0154944720018698E-2</c:v>
                </c:pt>
                <c:pt idx="178">
                  <c:v>9.2177381157032723E-2</c:v>
                </c:pt>
                <c:pt idx="179">
                  <c:v>9.4179721682913359E-2</c:v>
                </c:pt>
                <c:pt idx="180">
                  <c:v>9.6161648836320973E-2</c:v>
                </c:pt>
                <c:pt idx="181">
                  <c:v>9.8122848392356715E-2</c:v>
                </c:pt>
                <c:pt idx="182">
                  <c:v>0.10006300941238111</c:v>
                </c:pt>
                <c:pt idx="183">
                  <c:v>0.1019818242933124</c:v>
                </c:pt>
                <c:pt idx="184">
                  <c:v>0.10387898881639521</c:v>
                </c:pt>
                <c:pt idx="185">
                  <c:v>0.10575420219543269</c:v>
                </c:pt>
                <c:pt idx="186">
                  <c:v>0.10760716712447535</c:v>
                </c:pt>
                <c:pt idx="187">
                  <c:v>0.10943758982495691</c:v>
                </c:pt>
                <c:pt idx="188">
                  <c:v>0.11124518009227166</c:v>
                </c:pt>
                <c:pt idx="189">
                  <c:v>0.113029651341785</c:v>
                </c:pt>
                <c:pt idx="190">
                  <c:v>0.1147907206542701</c:v>
                </c:pt>
                <c:pt idx="191">
                  <c:v>0.11652810882076312</c:v>
                </c:pt>
                <c:pt idx="192">
                  <c:v>0.11824154038683071</c:v>
                </c:pt>
                <c:pt idx="193">
                  <c:v>0.11993074369624196</c:v>
                </c:pt>
                <c:pt idx="194">
                  <c:v>0.12159545093403784</c:v>
                </c:pt>
                <c:pt idx="195">
                  <c:v>0.12323539816899237</c:v>
                </c:pt>
                <c:pt idx="196">
                  <c:v>0.12485032539545732</c:v>
                </c:pt>
                <c:pt idx="197">
                  <c:v>0.12643997657458503</c:v>
                </c:pt>
                <c:pt idx="198">
                  <c:v>0.12800409967492218</c:v>
                </c:pt>
                <c:pt idx="199">
                  <c:v>0.12954244671236775</c:v>
                </c:pt>
                <c:pt idx="200">
                  <c:v>0.13105477378949018</c:v>
                </c:pt>
                <c:pt idx="201">
                  <c:v>0.13254084113419598</c:v>
                </c:pt>
                <c:pt idx="202">
                  <c:v>0.13400041313774408</c:v>
                </c:pt>
                <c:pt idx="203">
                  <c:v>0.13543325839210094</c:v>
                </c:pt>
                <c:pt idx="204">
                  <c:v>0.136839149726629</c:v>
                </c:pt>
                <c:pt idx="205">
                  <c:v>0.13821786424410321</c:v>
                </c:pt>
                <c:pt idx="206">
                  <c:v>0.13956918335605067</c:v>
                </c:pt>
                <c:pt idx="207">
                  <c:v>0.14089289281740672</c:v>
                </c:pt>
                <c:pt idx="208">
                  <c:v>0.14218878276048211</c:v>
                </c:pt>
                <c:pt idx="209">
                  <c:v>0.14345664772823691</c:v>
                </c:pt>
                <c:pt idx="210">
                  <c:v>0.14469628670685455</c:v>
                </c:pt>
                <c:pt idx="211">
                  <c:v>0.14590750315761147</c:v>
                </c:pt>
                <c:pt idx="212">
                  <c:v>0.14709010504803763</c:v>
                </c:pt>
                <c:pt idx="213">
                  <c:v>0.14824390488236217</c:v>
                </c:pt>
                <c:pt idx="214">
                  <c:v>0.14936871973123983</c:v>
                </c:pt>
                <c:pt idx="215">
                  <c:v>0.15046437126075385</c:v>
                </c:pt>
                <c:pt idx="216">
                  <c:v>0.15153068576068959</c:v>
                </c:pt>
                <c:pt idx="217">
                  <c:v>0.15256749417207566</c:v>
                </c:pt>
                <c:pt idx="218">
                  <c:v>0.15357463211398728</c:v>
                </c:pt>
                <c:pt idx="219">
                  <c:v>0.15455193990960825</c:v>
                </c:pt>
                <c:pt idx="220">
                  <c:v>0.15549926261154653</c:v>
                </c:pt>
                <c:pt idx="221">
                  <c:v>0.15641645002640095</c:v>
                </c:pt>
                <c:pt idx="222">
                  <c:v>0.15730335673857324</c:v>
                </c:pt>
                <c:pt idx="223">
                  <c:v>0.15815984213332307</c:v>
                </c:pt>
                <c:pt idx="224">
                  <c:v>0.15898577041906184</c:v>
                </c:pt>
                <c:pt idx="225">
                  <c:v>0.15978101064888189</c:v>
                </c:pt>
                <c:pt idx="226">
                  <c:v>0.16054543674131722</c:v>
                </c:pt>
                <c:pt idx="227">
                  <c:v>0.1612789275003334</c:v>
                </c:pt>
                <c:pt idx="228">
                  <c:v>0.16198136663454241</c:v>
                </c:pt>
                <c:pt idx="229">
                  <c:v>0.16265264277564012</c:v>
                </c:pt>
                <c:pt idx="230">
                  <c:v>0.16329264949606323</c:v>
                </c:pt>
                <c:pt idx="231">
                  <c:v>0.16390128532586282</c:v>
                </c:pt>
                <c:pt idx="232">
                  <c:v>0.16447845376879189</c:v>
                </c:pt>
                <c:pt idx="233">
                  <c:v>0.16502406331760439</c:v>
                </c:pt>
                <c:pt idx="234">
                  <c:v>0.16553802746856336</c:v>
                </c:pt>
                <c:pt idx="235">
                  <c:v>0.16602026473515538</c:v>
                </c:pt>
                <c:pt idx="236">
                  <c:v>0.16647069866101019</c:v>
                </c:pt>
                <c:pt idx="237">
                  <c:v>0.16688925783202233</c:v>
                </c:pt>
                <c:pt idx="238">
                  <c:v>0.1672758758876734</c:v>
                </c:pt>
                <c:pt idx="239">
                  <c:v>0.16763049153155338</c:v>
                </c:pt>
                <c:pt idx="240">
                  <c:v>0.16795304854107879</c:v>
                </c:pt>
                <c:pt idx="241">
                  <c:v>0.16824349577640649</c:v>
                </c:pt>
                <c:pt idx="242">
                  <c:v>0.16850178718854172</c:v>
                </c:pt>
                <c:pt idx="243">
                  <c:v>0.16872788182663884</c:v>
                </c:pt>
                <c:pt idx="244">
                  <c:v>0.16892174384449396</c:v>
                </c:pt>
                <c:pt idx="245">
                  <c:v>0.16908334250622822</c:v>
                </c:pt>
                <c:pt idx="246">
                  <c:v>0.16921265219116075</c:v>
                </c:pt>
                <c:pt idx="247">
                  <c:v>0.1693096523978706</c:v>
                </c:pt>
                <c:pt idx="248">
                  <c:v>0.16937432774744746</c:v>
                </c:pt>
                <c:pt idx="249">
                  <c:v>0.16940666798592954</c:v>
                </c:pt>
                <c:pt idx="250">
                  <c:v>0.16940666798592952</c:v>
                </c:pt>
                <c:pt idx="251">
                  <c:v>0.16937432774744737</c:v>
                </c:pt>
                <c:pt idx="252">
                  <c:v>0.16930965239787049</c:v>
                </c:pt>
                <c:pt idx="253">
                  <c:v>0.16921265219116058</c:v>
                </c:pt>
                <c:pt idx="254">
                  <c:v>0.16908334250622803</c:v>
                </c:pt>
                <c:pt idx="255">
                  <c:v>0.16892174384449371</c:v>
                </c:pt>
                <c:pt idx="256">
                  <c:v>0.16872788182663856</c:v>
                </c:pt>
                <c:pt idx="257">
                  <c:v>0.16850178718854139</c:v>
                </c:pt>
                <c:pt idx="258">
                  <c:v>0.16824349577640613</c:v>
                </c:pt>
                <c:pt idx="259">
                  <c:v>0.16795304854107837</c:v>
                </c:pt>
                <c:pt idx="260">
                  <c:v>0.16763049153155291</c:v>
                </c:pt>
                <c:pt idx="261">
                  <c:v>0.16727587588767287</c:v>
                </c:pt>
                <c:pt idx="262">
                  <c:v>0.16688925783202177</c:v>
                </c:pt>
                <c:pt idx="263">
                  <c:v>0.16647069866100961</c:v>
                </c:pt>
                <c:pt idx="264">
                  <c:v>0.16602026473515474</c:v>
                </c:pt>
                <c:pt idx="265">
                  <c:v>0.16553802746856267</c:v>
                </c:pt>
                <c:pt idx="266">
                  <c:v>0.16502406331760369</c:v>
                </c:pt>
                <c:pt idx="267">
                  <c:v>0.16447845376879111</c:v>
                </c:pt>
                <c:pt idx="268">
                  <c:v>0.16390128532586198</c:v>
                </c:pt>
                <c:pt idx="269">
                  <c:v>0.16329264949606237</c:v>
                </c:pt>
                <c:pt idx="270">
                  <c:v>0.16265264277563921</c:v>
                </c:pt>
                <c:pt idx="271">
                  <c:v>0.16198136663454146</c:v>
                </c:pt>
                <c:pt idx="272">
                  <c:v>0.16127892750033243</c:v>
                </c:pt>
                <c:pt idx="273">
                  <c:v>0.16054543674131619</c:v>
                </c:pt>
                <c:pt idx="274">
                  <c:v>0.15978101064888081</c:v>
                </c:pt>
                <c:pt idx="275">
                  <c:v>0.15898577041906076</c:v>
                </c:pt>
                <c:pt idx="276">
                  <c:v>0.1581598421333219</c:v>
                </c:pt>
                <c:pt idx="277">
                  <c:v>0.15730335673857204</c:v>
                </c:pt>
                <c:pt idx="278">
                  <c:v>0.15641645002639973</c:v>
                </c:pt>
                <c:pt idx="279">
                  <c:v>0.15549926261154526</c:v>
                </c:pt>
                <c:pt idx="280">
                  <c:v>0.15455193990960689</c:v>
                </c:pt>
                <c:pt idx="281">
                  <c:v>0.15357463211398598</c:v>
                </c:pt>
                <c:pt idx="282">
                  <c:v>0.15256749417207427</c:v>
                </c:pt>
                <c:pt idx="283">
                  <c:v>0.15153068576068815</c:v>
                </c:pt>
                <c:pt idx="284">
                  <c:v>0.15046437126075241</c:v>
                </c:pt>
                <c:pt idx="285">
                  <c:v>0.1493687197312383</c:v>
                </c:pt>
                <c:pt idx="286">
                  <c:v>0.14824390488236058</c:v>
                </c:pt>
                <c:pt idx="287">
                  <c:v>0.14709010504803605</c:v>
                </c:pt>
                <c:pt idx="288">
                  <c:v>0.14590750315760981</c:v>
                </c:pt>
                <c:pt idx="289">
                  <c:v>0.14469628670685286</c:v>
                </c:pt>
                <c:pt idx="290">
                  <c:v>0.14345664772823521</c:v>
                </c:pt>
                <c:pt idx="291">
                  <c:v>0.14218878276048036</c:v>
                </c:pt>
                <c:pt idx="292">
                  <c:v>0.14089289281740494</c:v>
                </c:pt>
                <c:pt idx="293">
                  <c:v>0.1395691833560489</c:v>
                </c:pt>
                <c:pt idx="294">
                  <c:v>0.13821786424410132</c:v>
                </c:pt>
                <c:pt idx="295">
                  <c:v>0.13683914972662709</c:v>
                </c:pt>
                <c:pt idx="296">
                  <c:v>0.13543325839209905</c:v>
                </c:pt>
                <c:pt idx="297">
                  <c:v>0.13400041313774208</c:v>
                </c:pt>
                <c:pt idx="298">
                  <c:v>0.13254084113419393</c:v>
                </c:pt>
                <c:pt idx="299">
                  <c:v>0.13105477378948818</c:v>
                </c:pt>
                <c:pt idx="300">
                  <c:v>0.12954244671236564</c:v>
                </c:pt>
                <c:pt idx="301">
                  <c:v>0.12800409967492005</c:v>
                </c:pt>
                <c:pt idx="302">
                  <c:v>0.12643997657458292</c:v>
                </c:pt>
                <c:pt idx="303">
                  <c:v>0.12485032539545513</c:v>
                </c:pt>
                <c:pt idx="304">
                  <c:v>0.12323539816899015</c:v>
                </c:pt>
                <c:pt idx="305">
                  <c:v>0.12159545093403562</c:v>
                </c:pt>
                <c:pt idx="306">
                  <c:v>0.11993074369623966</c:v>
                </c:pt>
                <c:pt idx="307">
                  <c:v>0.11824154038682844</c:v>
                </c:pt>
                <c:pt idx="308">
                  <c:v>0.11652810882076078</c:v>
                </c:pt>
                <c:pt idx="309">
                  <c:v>0.11479072065426768</c:v>
                </c:pt>
                <c:pt idx="310">
                  <c:v>0.11302965134178261</c:v>
                </c:pt>
                <c:pt idx="311">
                  <c:v>0.11124518009226925</c:v>
                </c:pt>
                <c:pt idx="312">
                  <c:v>0.10943758982495444</c:v>
                </c:pt>
                <c:pt idx="313">
                  <c:v>0.10760716712447288</c:v>
                </c:pt>
                <c:pt idx="314">
                  <c:v>0.10575420219543019</c:v>
                </c:pt>
                <c:pt idx="315">
                  <c:v>0.1038789888163926</c:v>
                </c:pt>
                <c:pt idx="316">
                  <c:v>0.10198182429330985</c:v>
                </c:pt>
                <c:pt idx="317">
                  <c:v>0.10006300941237853</c:v>
                </c:pt>
                <c:pt idx="318">
                  <c:v>9.8122848392354078E-2</c:v>
                </c:pt>
                <c:pt idx="319">
                  <c:v>9.6161648836318336E-2</c:v>
                </c:pt>
                <c:pt idx="320">
                  <c:v>9.4179721682910611E-2</c:v>
                </c:pt>
                <c:pt idx="321">
                  <c:v>9.2177381157030031E-2</c:v>
                </c:pt>
                <c:pt idx="322">
                  <c:v>9.0154944720015978E-2</c:v>
                </c:pt>
                <c:pt idx="323">
                  <c:v>8.8112733019317213E-2</c:v>
                </c:pt>
                <c:pt idx="324">
                  <c:v>8.6051069837654204E-2</c:v>
                </c:pt>
                <c:pt idx="325">
                  <c:v>8.3970282041684552E-2</c:v>
                </c:pt>
                <c:pt idx="326">
                  <c:v>8.1870699530180807E-2</c:v>
                </c:pt>
                <c:pt idx="327">
                  <c:v>7.9752655181726168E-2</c:v>
                </c:pt>
                <c:pt idx="328">
                  <c:v>7.7616484801937613E-2</c:v>
                </c:pt>
                <c:pt idx="329">
                  <c:v>7.5462527070226743E-2</c:v>
                </c:pt>
                <c:pt idx="330">
                  <c:v>7.3291123486103033E-2</c:v>
                </c:pt>
                <c:pt idx="331">
                  <c:v>7.1102618315030508E-2</c:v>
                </c:pt>
                <c:pt idx="332">
                  <c:v>6.8897358533847042E-2</c:v>
                </c:pt>
                <c:pt idx="333">
                  <c:v>6.6675693775752276E-2</c:v>
                </c:pt>
                <c:pt idx="334">
                  <c:v>6.4437976274874603E-2</c:v>
                </c:pt>
                <c:pt idx="335">
                  <c:v>6.2184560810427079E-2</c:v>
                </c:pt>
                <c:pt idx="336">
                  <c:v>5.9915804650458503E-2</c:v>
                </c:pt>
                <c:pt idx="337">
                  <c:v>5.7632067495209667E-2</c:v>
                </c:pt>
                <c:pt idx="338">
                  <c:v>5.5333711420085759E-2</c:v>
                </c:pt>
                <c:pt idx="339">
                  <c:v>5.3021100818250531E-2</c:v>
                </c:pt>
                <c:pt idx="340">
                  <c:v>5.0694602342853022E-2</c:v>
                </c:pt>
                <c:pt idx="341">
                  <c:v>4.8354584848897465E-2</c:v>
                </c:pt>
                <c:pt idx="342">
                  <c:v>4.6001419334762685E-2</c:v>
                </c:pt>
                <c:pt idx="343">
                  <c:v>4.3635478883381588E-2</c:v>
                </c:pt>
                <c:pt idx="344">
                  <c:v>4.1257138603091652E-2</c:v>
                </c:pt>
                <c:pt idx="345">
                  <c:v>3.8866775568162822E-2</c:v>
                </c:pt>
                <c:pt idx="346">
                  <c:v>3.6464768759013812E-2</c:v>
                </c:pt>
                <c:pt idx="347">
                  <c:v>3.4051499002127471E-2</c:v>
                </c:pt>
                <c:pt idx="348">
                  <c:v>3.1627348909672205E-2</c:v>
                </c:pt>
                <c:pt idx="349">
                  <c:v>2.9192702818840129E-2</c:v>
                </c:pt>
                <c:pt idx="350">
                  <c:v>2.674794673091329E-2</c:v>
                </c:pt>
                <c:pt idx="351">
                  <c:v>2.4293468250064544E-2</c:v>
                </c:pt>
                <c:pt idx="352">
                  <c:v>2.1829656521904287E-2</c:v>
                </c:pt>
                <c:pt idx="353">
                  <c:v>1.9356902171784339E-2</c:v>
                </c:pt>
                <c:pt idx="354">
                  <c:v>1.6875597242865699E-2</c:v>
                </c:pt>
                <c:pt idx="355">
                  <c:v>1.4386135133961461E-2</c:v>
                </c:pt>
                <c:pt idx="356">
                  <c:v>1.1888910537166411E-2</c:v>
                </c:pt>
                <c:pt idx="357">
                  <c:v>9.3843193752799967E-3</c:v>
                </c:pt>
                <c:pt idx="358">
                  <c:v>6.872758739034153E-3</c:v>
                </c:pt>
                <c:pt idx="359">
                  <c:v>4.3546268241375571E-3</c:v>
                </c:pt>
                <c:pt idx="360">
                  <c:v>1.8303228681431361E-3</c:v>
                </c:pt>
                <c:pt idx="361">
                  <c:v>-6.9975291284967572E-4</c:v>
                </c:pt>
                <c:pt idx="362">
                  <c:v>-3.2351993876461455E-3</c:v>
                </c:pt>
                <c:pt idx="363">
                  <c:v>-5.7756145735541921E-3</c:v>
                </c:pt>
                <c:pt idx="364">
                  <c:v>-8.3205957001173322E-3</c:v>
                </c:pt>
                <c:pt idx="365">
                  <c:v>-1.0869739272970882E-2</c:v>
                </c:pt>
                <c:pt idx="366">
                  <c:v>-1.3422641137814568E-2</c:v>
                </c:pt>
                <c:pt idx="367">
                  <c:v>-1.5978896544489762E-2</c:v>
                </c:pt>
                <c:pt idx="368">
                  <c:v>-1.8538100211149572E-2</c:v>
                </c:pt>
                <c:pt idx="369">
                  <c:v>-2.1099846388514833E-2</c:v>
                </c:pt>
                <c:pt idx="370">
                  <c:v>-2.366372892420425E-2</c:v>
                </c:pt>
                <c:pt idx="371">
                  <c:v>-2.6229341327126746E-2</c:v>
                </c:pt>
                <c:pt idx="372">
                  <c:v>-2.879627683192925E-2</c:v>
                </c:pt>
                <c:pt idx="373">
                  <c:v>-3.136412846348785E-2</c:v>
                </c:pt>
                <c:pt idx="374">
                  <c:v>-3.393248910143068E-2</c:v>
                </c:pt>
                <c:pt idx="375">
                  <c:v>-3.6500951544685356E-2</c:v>
                </c:pt>
                <c:pt idx="376">
                  <c:v>-3.9069108576039333E-2</c:v>
                </c:pt>
                <c:pt idx="377">
                  <c:v>-4.1636553026701072E-2</c:v>
                </c:pt>
                <c:pt idx="378">
                  <c:v>-4.4202877840855241E-2</c:v>
                </c:pt>
                <c:pt idx="379">
                  <c:v>-4.6767676140199971E-2</c:v>
                </c:pt>
                <c:pt idx="380">
                  <c:v>-4.9330541288454335E-2</c:v>
                </c:pt>
                <c:pt idx="381">
                  <c:v>-5.1891066955829089E-2</c:v>
                </c:pt>
                <c:pt idx="382">
                  <c:v>-5.4448847183448848E-2</c:v>
                </c:pt>
                <c:pt idx="383">
                  <c:v>-5.7003476447713773E-2</c:v>
                </c:pt>
                <c:pt idx="384">
                  <c:v>-5.9554549724593939E-2</c:v>
                </c:pt>
                <c:pt idx="385">
                  <c:v>-6.2101662553844444E-2</c:v>
                </c:pt>
                <c:pt idx="386">
                  <c:v>-6.4644411103129504E-2</c:v>
                </c:pt>
                <c:pt idx="387">
                  <c:v>-6.7182392232048888E-2</c:v>
                </c:pt>
                <c:pt idx="388">
                  <c:v>-6.9715203556053429E-2</c:v>
                </c:pt>
                <c:pt idx="389">
                  <c:v>-7.2242443510241922E-2</c:v>
                </c:pt>
                <c:pt idx="390">
                  <c:v>-7.4763711413026193E-2</c:v>
                </c:pt>
                <c:pt idx="391">
                  <c:v>-7.7278607529657692E-2</c:v>
                </c:pt>
                <c:pt idx="392">
                  <c:v>-7.978673313560411E-2</c:v>
                </c:pt>
                <c:pt idx="393">
                  <c:v>-8.2287690579764067E-2</c:v>
                </c:pt>
                <c:pt idx="394">
                  <c:v>-8.4781083347513359E-2</c:v>
                </c:pt>
                <c:pt idx="395">
                  <c:v>-8.7266516123570906E-2</c:v>
                </c:pt>
                <c:pt idx="396">
                  <c:v>-8.9743594854673009E-2</c:v>
                </c:pt>
                <c:pt idx="397">
                  <c:v>-9.2211926812049164E-2</c:v>
                </c:pt>
                <c:pt idx="398">
                  <c:v>-9.4671120653687713E-2</c:v>
                </c:pt>
                <c:pt idx="399">
                  <c:v>-9.7120786486380256E-2</c:v>
                </c:pt>
                <c:pt idx="400">
                  <c:v>-9.9560535927537802E-2</c:v>
                </c:pt>
                <c:pt idx="401">
                  <c:v>-0.10198998216676747</c:v>
                </c:pt>
                <c:pt idx="402">
                  <c:v>-0.10440874002719838</c:v>
                </c:pt>
                <c:pt idx="403">
                  <c:v>-0.10681642602655003</c:v>
                </c:pt>
                <c:pt idx="404">
                  <c:v>-0.1092126584379321</c:v>
                </c:pt>
                <c:pt idx="405">
                  <c:v>-0.11159705735036435</c:v>
                </c:pt>
                <c:pt idx="406">
                  <c:v>-0.11396924472901021</c:v>
                </c:pt>
                <c:pt idx="407">
                  <c:v>-0.11632884447511277</c:v>
                </c:pt>
                <c:pt idx="408">
                  <c:v>-0.11867548248562249</c:v>
                </c:pt>
                <c:pt idx="409">
                  <c:v>-0.12100878671250992</c:v>
                </c:pt>
                <c:pt idx="410">
                  <c:v>-0.12332838722175252</c:v>
                </c:pt>
                <c:pt idx="411">
                  <c:v>-0.12563391625198497</c:v>
                </c:pt>
                <c:pt idx="412">
                  <c:v>-0.12792500827280648</c:v>
                </c:pt>
                <c:pt idx="413">
                  <c:v>-0.1302013000427342</c:v>
                </c:pt>
                <c:pt idx="414">
                  <c:v>-0.13246243066679256</c:v>
                </c:pt>
                <c:pt idx="415">
                  <c:v>-0.13470804165373179</c:v>
                </c:pt>
                <c:pt idx="416">
                  <c:v>-0.13693777697286558</c:v>
                </c:pt>
                <c:pt idx="417">
                  <c:v>-0.13915128311051683</c:v>
                </c:pt>
                <c:pt idx="418">
                  <c:v>-0.14134820912606627</c:v>
                </c:pt>
                <c:pt idx="419">
                  <c:v>-0.14352820670759261</c:v>
                </c:pt>
                <c:pt idx="420">
                  <c:v>-0.14569093022709501</c:v>
                </c:pt>
                <c:pt idx="421">
                  <c:v>-0.14783603679529086</c:v>
                </c:pt>
                <c:pt idx="422">
                  <c:v>-0.14996318631597999</c:v>
                </c:pt>
                <c:pt idx="423">
                  <c:v>-0.15207204153996418</c:v>
                </c:pt>
                <c:pt idx="424">
                  <c:v>-0.15416226811851685</c:v>
                </c:pt>
                <c:pt idx="425">
                  <c:v>-0.15623353465639289</c:v>
                </c:pt>
                <c:pt idx="426">
                  <c:v>-0.15828551276436889</c:v>
                </c:pt>
                <c:pt idx="427">
                  <c:v>-0.16031787711130802</c:v>
                </c:pt>
                <c:pt idx="428">
                  <c:v>-0.16233030547574023</c:v>
                </c:pt>
                <c:pt idx="429">
                  <c:v>-0.16432247879694803</c:v>
                </c:pt>
                <c:pt idx="430">
                  <c:v>-0.16629408122555225</c:v>
                </c:pt>
                <c:pt idx="431">
                  <c:v>-0.16824480017358917</c:v>
                </c:pt>
                <c:pt idx="432">
                  <c:v>-0.17017432636406871</c:v>
                </c:pt>
                <c:pt idx="433">
                  <c:v>-0.17208235388000925</c:v>
                </c:pt>
                <c:pt idx="434">
                  <c:v>-0.17396858021293984</c:v>
                </c:pt>
                <c:pt idx="435">
                  <c:v>-0.17583270631086045</c:v>
                </c:pt>
                <c:pt idx="436">
                  <c:v>-0.17767443662565574</c:v>
                </c:pt>
                <c:pt idx="437">
                  <c:v>-0.17949347915995315</c:v>
                </c:pt>
                <c:pt idx="438">
                  <c:v>-0.18128954551341669</c:v>
                </c:pt>
                <c:pt idx="439">
                  <c:v>-0.18306235092847217</c:v>
                </c:pt>
                <c:pt idx="440">
                  <c:v>-0.18481161433545415</c:v>
                </c:pt>
                <c:pt idx="441">
                  <c:v>-0.18653705839716755</c:v>
                </c:pt>
                <c:pt idx="442">
                  <c:v>-0.18823840955285862</c:v>
                </c:pt>
                <c:pt idx="443">
                  <c:v>-0.18991539806158675</c:v>
                </c:pt>
                <c:pt idx="444">
                  <c:v>-0.1915677580449901</c:v>
                </c:pt>
                <c:pt idx="445">
                  <c:v>-0.19319522752943952</c:v>
                </c:pt>
                <c:pt idx="446">
                  <c:v>-0.19479754848757375</c:v>
                </c:pt>
                <c:pt idx="447">
                  <c:v>-0.19637446687920737</c:v>
                </c:pt>
                <c:pt idx="448">
                  <c:v>-0.19792573269160829</c:v>
                </c:pt>
                <c:pt idx="449">
                  <c:v>-0.19945109997913635</c:v>
                </c:pt>
                <c:pt idx="450">
                  <c:v>-0.20095032690223591</c:v>
                </c:pt>
                <c:pt idx="451">
                  <c:v>-0.20242317576577887</c:v>
                </c:pt>
                <c:pt idx="452">
                  <c:v>-0.20386941305675041</c:v>
                </c:pt>
                <c:pt idx="453">
                  <c:v>-0.20528880948127054</c:v>
                </c:pt>
                <c:pt idx="454">
                  <c:v>-0.20668114000094795</c:v>
                </c:pt>
                <c:pt idx="455">
                  <c:v>-0.20804618386855916</c:v>
                </c:pt>
                <c:pt idx="456">
                  <c:v>-0.20938372466304608</c:v>
                </c:pt>
                <c:pt idx="457">
                  <c:v>-0.21069355032382894</c:v>
                </c:pt>
                <c:pt idx="458">
                  <c:v>-0.21197545318442784</c:v>
                </c:pt>
                <c:pt idx="459">
                  <c:v>-0.21322923000538646</c:v>
                </c:pt>
                <c:pt idx="460">
                  <c:v>-0.21445468200649523</c:v>
                </c:pt>
                <c:pt idx="461">
                  <c:v>-0.21565161489830706</c:v>
                </c:pt>
                <c:pt idx="462">
                  <c:v>-0.2168198389129404</c:v>
                </c:pt>
                <c:pt idx="463">
                  <c:v>-0.21795916883416655</c:v>
                </c:pt>
                <c:pt idx="464">
                  <c:v>-0.21906942402677471</c:v>
                </c:pt>
                <c:pt idx="465">
                  <c:v>-0.2201504284652106</c:v>
                </c:pt>
                <c:pt idx="466">
                  <c:v>-0.22120201076148452</c:v>
                </c:pt>
                <c:pt idx="467">
                  <c:v>-0.22222400419234428</c:v>
                </c:pt>
                <c:pt idx="468">
                  <c:v>-0.22321624672570817</c:v>
                </c:pt>
                <c:pt idx="469">
                  <c:v>-0.22417858104635424</c:v>
                </c:pt>
                <c:pt idx="470">
                  <c:v>-0.22511085458086236</c:v>
                </c:pt>
                <c:pt idx="471">
                  <c:v>-0.2260129195218033</c:v>
                </c:pt>
                <c:pt idx="472">
                  <c:v>-0.22688463285117341</c:v>
                </c:pt>
                <c:pt idx="473">
                  <c:v>-0.22772585636306938</c:v>
                </c:pt>
                <c:pt idx="474">
                  <c:v>-0.22853645668559971</c:v>
                </c:pt>
                <c:pt idx="475">
                  <c:v>-0.22931630530203057</c:v>
                </c:pt>
                <c:pt idx="476">
                  <c:v>-0.23006527857116149</c:v>
                </c:pt>
                <c:pt idx="477">
                  <c:v>-0.23078325774692782</c:v>
                </c:pt>
                <c:pt idx="478">
                  <c:v>-0.23147012899722752</c:v>
                </c:pt>
                <c:pt idx="479">
                  <c:v>-0.23212578342196871</c:v>
                </c:pt>
                <c:pt idx="480">
                  <c:v>-0.23275011707033513</c:v>
                </c:pt>
                <c:pt idx="481">
                  <c:v>-0.23334303095726705</c:v>
                </c:pt>
                <c:pt idx="482">
                  <c:v>-0.23390443107915504</c:v>
                </c:pt>
                <c:pt idx="483">
                  <c:v>-0.23443422842874356</c:v>
                </c:pt>
                <c:pt idx="484">
                  <c:v>-0.23493233900924271</c:v>
                </c:pt>
                <c:pt idx="485">
                  <c:v>-0.23539868384764559</c:v>
                </c:pt>
                <c:pt idx="486">
                  <c:v>-0.23583318900724903</c:v>
                </c:pt>
                <c:pt idx="487">
                  <c:v>-0.2362357855993758</c:v>
                </c:pt>
                <c:pt idx="488">
                  <c:v>-0.23660640979429678</c:v>
                </c:pt>
                <c:pt idx="489">
                  <c:v>-0.23694500283135062</c:v>
                </c:pt>
                <c:pt idx="490">
                  <c:v>-0.23725151102826011</c:v>
                </c:pt>
                <c:pt idx="491">
                  <c:v>-0.23752588578964323</c:v>
                </c:pt>
                <c:pt idx="492">
                  <c:v>-0.23776808361471768</c:v>
                </c:pt>
                <c:pt idx="493">
                  <c:v>-0.23797806610419767</c:v>
                </c:pt>
                <c:pt idx="494">
                  <c:v>-0.23815579996638203</c:v>
                </c:pt>
                <c:pt idx="495">
                  <c:v>-0.23830125702243246</c:v>
                </c:pt>
                <c:pt idx="496">
                  <c:v>-0.23841441421084103</c:v>
                </c:pt>
                <c:pt idx="497">
                  <c:v>-0.2384952535910865</c:v>
                </c:pt>
                <c:pt idx="498">
                  <c:v>-0.23854376234647884</c:v>
                </c:pt>
                <c:pt idx="499">
                  <c:v>-0.23855993278619109</c:v>
                </c:pt>
              </c:numCache>
            </c:numRef>
          </c:xVal>
          <c:yVal>
            <c:numRef>
              <c:f>'CA Factors + Definition Combine'!yycir13</c:f>
              <c:numCache>
                <c:formatCode>General</c:formatCode>
                <c:ptCount val="500"/>
                <c:pt idx="0">
                  <c:v>2.7277473362938821E-2</c:v>
                </c:pt>
                <c:pt idx="1">
                  <c:v>2.5805345792130993E-2</c:v>
                </c:pt>
                <c:pt idx="2">
                  <c:v>2.4333451619980746E-2</c:v>
                </c:pt>
                <c:pt idx="3">
                  <c:v>2.286202420814161E-2</c:v>
                </c:pt>
                <c:pt idx="4">
                  <c:v>2.1391296844264367E-2</c:v>
                </c:pt>
                <c:pt idx="5">
                  <c:v>1.9921502705010617E-2</c:v>
                </c:pt>
                <c:pt idx="6">
                  <c:v>1.8452874819083885E-2</c:v>
                </c:pt>
                <c:pt idx="7">
                  <c:v>1.6985646030283772E-2</c:v>
                </c:pt>
                <c:pt idx="8">
                  <c:v>1.5520048960589821E-2</c:v>
                </c:pt>
                <c:pt idx="9">
                  <c:v>1.4056315973280626E-2</c:v>
                </c:pt>
                <c:pt idx="10">
                  <c:v>1.259467913609344E-2</c:v>
                </c:pt>
                <c:pt idx="11">
                  <c:v>1.1135370184431115E-2</c:v>
                </c:pt>
                <c:pt idx="12">
                  <c:v>9.6786204846217479E-3</c:v>
                </c:pt>
                <c:pt idx="13">
                  <c:v>8.2246609972363646E-3</c:v>
                </c:pt>
                <c:pt idx="14">
                  <c:v>6.7737222404713957E-3</c:v>
                </c:pt>
                <c:pt idx="15">
                  <c:v>5.3260342536012965E-3</c:v>
                </c:pt>
                <c:pt idx="16">
                  <c:v>3.8818265605066286E-3</c:v>
                </c:pt>
                <c:pt idx="17">
                  <c:v>2.441328133284331E-3</c:v>
                </c:pt>
                <c:pt idx="18">
                  <c:v>1.0047673559454469E-3</c:v>
                </c:pt>
                <c:pt idx="19">
                  <c:v>-4.2762801179434609E-4</c:v>
                </c:pt>
                <c:pt idx="20">
                  <c:v>-1.8556308706247741E-3</c:v>
                </c:pt>
                <c:pt idx="21">
                  <c:v>-3.2790148176463155E-3</c:v>
                </c:pt>
                <c:pt idx="22">
                  <c:v>-4.6975541822655668E-3</c:v>
                </c:pt>
                <c:pt idx="23">
                  <c:v>-6.1110240619740748E-3</c:v>
                </c:pt>
                <c:pt idx="24">
                  <c:v>-7.5192003580053964E-3</c:v>
                </c:pt>
                <c:pt idx="25">
                  <c:v>-8.9218598108651258E-3</c:v>
                </c:pt>
                <c:pt idx="26">
                  <c:v>-1.0318780035727507E-2</c:v>
                </c:pt>
                <c:pt idx="27">
                  <c:v>-1.1709739557693267E-2</c:v>
                </c:pt>
                <c:pt idx="28">
                  <c:v>-1.3094517846903696E-2</c:v>
                </c:pt>
                <c:pt idx="29">
                  <c:v>-1.4472895353504451E-2</c:v>
                </c:pt>
                <c:pt idx="30">
                  <c:v>-1.584465354245394E-2</c:v>
                </c:pt>
                <c:pt idx="31">
                  <c:v>-1.7209574928171326E-2</c:v>
                </c:pt>
                <c:pt idx="32">
                  <c:v>-1.85674431090176E-2</c:v>
                </c:pt>
                <c:pt idx="33">
                  <c:v>-1.9918042801604901E-2</c:v>
                </c:pt>
                <c:pt idx="34">
                  <c:v>-2.126115987492894E-2</c:v>
                </c:pt>
                <c:pt idx="35">
                  <c:v>-2.2596581384318273E-2</c:v>
                </c:pt>
                <c:pt idx="36">
                  <c:v>-2.3924095605195494E-2</c:v>
                </c:pt>
                <c:pt idx="37">
                  <c:v>-2.5243492066645442E-2</c:v>
                </c:pt>
                <c:pt idx="38">
                  <c:v>-2.6554561584784146E-2</c:v>
                </c:pt>
                <c:pt idx="39">
                  <c:v>-2.7857096295923863E-2</c:v>
                </c:pt>
                <c:pt idx="40">
                  <c:v>-2.9150889689529034E-2</c:v>
                </c:pt>
                <c:pt idx="41">
                  <c:v>-3.0435736640957441E-2</c:v>
                </c:pt>
                <c:pt idx="42">
                  <c:v>-3.1711433443981571E-2</c:v>
                </c:pt>
                <c:pt idx="43">
                  <c:v>-3.2977777843085532E-2</c:v>
                </c:pt>
                <c:pt idx="44">
                  <c:v>-3.4234569065531489E-2</c:v>
                </c:pt>
                <c:pt idx="45">
                  <c:v>-3.5481607853191169E-2</c:v>
                </c:pt>
                <c:pt idx="46">
                  <c:v>-3.6718696494137434E-2</c:v>
                </c:pt>
                <c:pt idx="47">
                  <c:v>-3.7945638853990479E-2</c:v>
                </c:pt>
                <c:pt idx="48">
                  <c:v>-3.9162240407013799E-2</c:v>
                </c:pt>
                <c:pt idx="49">
                  <c:v>-4.0368308266955616E-2</c:v>
                </c:pt>
                <c:pt idx="50">
                  <c:v>-4.1563651217629879E-2</c:v>
                </c:pt>
                <c:pt idx="51">
                  <c:v>-4.2748079743232553E-2</c:v>
                </c:pt>
                <c:pt idx="52">
                  <c:v>-4.3921406058388665E-2</c:v>
                </c:pt>
                <c:pt idx="53">
                  <c:v>-4.5083444137924644E-2</c:v>
                </c:pt>
                <c:pt idx="54">
                  <c:v>-4.6234009746361604E-2</c:v>
                </c:pt>
                <c:pt idx="55">
                  <c:v>-4.7372920467125212E-2</c:v>
                </c:pt>
                <c:pt idx="56">
                  <c:v>-4.8499995731466766E-2</c:v>
                </c:pt>
                <c:pt idx="57">
                  <c:v>-4.9615056847091485E-2</c:v>
                </c:pt>
                <c:pt idx="58">
                  <c:v>-5.0717927026489459E-2</c:v>
                </c:pt>
                <c:pt idx="59">
                  <c:v>-5.1808431414964329E-2</c:v>
                </c:pt>
                <c:pt idx="60">
                  <c:v>-5.2886397118355619E-2</c:v>
                </c:pt>
                <c:pt idx="61">
                  <c:v>-5.3951653230450355E-2</c:v>
                </c:pt>
                <c:pt idx="62">
                  <c:v>-5.5004030860079406E-2</c:v>
                </c:pt>
                <c:pt idx="63">
                  <c:v>-5.604336315789421E-2</c:v>
                </c:pt>
                <c:pt idx="64">
                  <c:v>-5.7069485342820164E-2</c:v>
                </c:pt>
                <c:pt idx="65">
                  <c:v>-5.8082234728181678E-2</c:v>
                </c:pt>
                <c:pt idx="66">
                  <c:v>-5.9081450747495393E-2</c:v>
                </c:pt>
                <c:pt idx="67">
                  <c:v>-6.0066974979927273E-2</c:v>
                </c:pt>
                <c:pt idx="68">
                  <c:v>-6.1038651175409422E-2</c:v>
                </c:pt>
                <c:pt idx="69">
                  <c:v>-6.1996325279412706E-2</c:v>
                </c:pt>
                <c:pt idx="70">
                  <c:v>-6.2939845457371468E-2</c:v>
                </c:pt>
                <c:pt idx="71">
                  <c:v>-6.386906211875612E-2</c:v>
                </c:pt>
                <c:pt idx="72">
                  <c:v>-6.4783827940789879E-2</c:v>
                </c:pt>
                <c:pt idx="73">
                  <c:v>-6.5683997891806262E-2</c:v>
                </c:pt>
                <c:pt idx="74">
                  <c:v>-6.6569429254243057E-2</c:v>
                </c:pt>
                <c:pt idx="75">
                  <c:v>-6.7439981647269429E-2</c:v>
                </c:pt>
                <c:pt idx="76">
                  <c:v>-6.8295517049042728E-2</c:v>
                </c:pt>
                <c:pt idx="77">
                  <c:v>-6.9135899818591182E-2</c:v>
                </c:pt>
                <c:pt idx="78">
                  <c:v>-6.9960996717318993E-2</c:v>
                </c:pt>
                <c:pt idx="79">
                  <c:v>-7.0770676930130796E-2</c:v>
                </c:pt>
                <c:pt idx="80">
                  <c:v>-7.1564812086171728E-2</c:v>
                </c:pt>
                <c:pt idx="81">
                  <c:v>-7.2343276279179872E-2</c:v>
                </c:pt>
                <c:pt idx="82">
                  <c:v>-7.310594608744829E-2</c:v>
                </c:pt>
                <c:pt idx="83">
                  <c:v>-7.3852700593392814E-2</c:v>
                </c:pt>
                <c:pt idx="84">
                  <c:v>-7.4583421402722935E-2</c:v>
                </c:pt>
                <c:pt idx="85">
                  <c:v>-7.5297992663212659E-2</c:v>
                </c:pt>
                <c:pt idx="86">
                  <c:v>-7.599630108306836E-2</c:v>
                </c:pt>
                <c:pt idx="87">
                  <c:v>-7.6678235948890547E-2</c:v>
                </c:pt>
                <c:pt idx="88">
                  <c:v>-7.7343689143227007E-2</c:v>
                </c:pt>
                <c:pt idx="89">
                  <c:v>-7.7992555161714328E-2</c:v>
                </c:pt>
                <c:pt idx="90">
                  <c:v>-7.8624731129804962E-2</c:v>
                </c:pt>
                <c:pt idx="91">
                  <c:v>-7.924011681907768E-2</c:v>
                </c:pt>
                <c:pt idx="92">
                  <c:v>-7.983861466312811E-2</c:v>
                </c:pt>
                <c:pt idx="93">
                  <c:v>-8.0420129773037557E-2</c:v>
                </c:pt>
                <c:pt idx="94">
                  <c:v>-8.0984569952417124E-2</c:v>
                </c:pt>
                <c:pt idx="95">
                  <c:v>-8.1531845712024945E-2</c:v>
                </c:pt>
                <c:pt idx="96">
                  <c:v>-8.2061870283954383E-2</c:v>
                </c:pt>
                <c:pt idx="97">
                  <c:v>-8.2574559635390593E-2</c:v>
                </c:pt>
                <c:pt idx="98">
                  <c:v>-8.3069832481933503E-2</c:v>
                </c:pt>
                <c:pt idx="99">
                  <c:v>-8.3547610300485076E-2</c:v>
                </c:pt>
                <c:pt idx="100">
                  <c:v>-8.4007817341698793E-2</c:v>
                </c:pt>
                <c:pt idx="101">
                  <c:v>-8.4450380641989301E-2</c:v>
                </c:pt>
                <c:pt idx="102">
                  <c:v>-8.4875230035100488E-2</c:v>
                </c:pt>
                <c:pt idx="103">
                  <c:v>-8.528229816322988E-2</c:v>
                </c:pt>
                <c:pt idx="104">
                  <c:v>-8.5671520487708083E-2</c:v>
                </c:pt>
                <c:pt idx="105">
                  <c:v>-8.6042835299230888E-2</c:v>
                </c:pt>
                <c:pt idx="106">
                  <c:v>-8.63961837276431E-2</c:v>
                </c:pt>
                <c:pt idx="107">
                  <c:v>-8.6731509751272071E-2</c:v>
                </c:pt>
                <c:pt idx="108">
                  <c:v>-8.7048760205809678E-2</c:v>
                </c:pt>
                <c:pt idx="109">
                  <c:v>-8.7347884792741221E-2</c:v>
                </c:pt>
                <c:pt idx="110">
                  <c:v>-8.7628836087320097E-2</c:v>
                </c:pt>
                <c:pt idx="111">
                  <c:v>-8.7891569546086679E-2</c:v>
                </c:pt>
                <c:pt idx="112">
                  <c:v>-8.8136043513930465E-2</c:v>
                </c:pt>
                <c:pt idx="113">
                  <c:v>-8.8362219230694372E-2</c:v>
                </c:pt>
                <c:pt idx="114">
                  <c:v>-8.8570060837319886E-2</c:v>
                </c:pt>
                <c:pt idx="115">
                  <c:v>-8.8759535381532403E-2</c:v>
                </c:pt>
                <c:pt idx="116">
                  <c:v>-8.8930612823065608E-2</c:v>
                </c:pt>
                <c:pt idx="117">
                  <c:v>-8.9083266038424203E-2</c:v>
                </c:pt>
                <c:pt idx="118">
                  <c:v>-8.9217470825184289E-2</c:v>
                </c:pt>
                <c:pt idx="119">
                  <c:v>-8.9333205905830437E-2</c:v>
                </c:pt>
                <c:pt idx="120">
                  <c:v>-8.9430452931129195E-2</c:v>
                </c:pt>
                <c:pt idx="121">
                  <c:v>-8.9509196483038275E-2</c:v>
                </c:pt>
                <c:pt idx="122">
                  <c:v>-8.9569424077150961E-2</c:v>
                </c:pt>
                <c:pt idx="123">
                  <c:v>-8.9611126164675495E-2</c:v>
                </c:pt>
                <c:pt idx="124">
                  <c:v>-8.9634296133948965E-2</c:v>
                </c:pt>
                <c:pt idx="125">
                  <c:v>-8.9638930311485607E-2</c:v>
                </c:pt>
                <c:pt idx="126">
                  <c:v>-8.9625027962559084E-2</c:v>
                </c:pt>
                <c:pt idx="127">
                  <c:v>-8.9592591291319149E-2</c:v>
                </c:pt>
                <c:pt idx="128">
                  <c:v>-8.9541625440442085E-2</c:v>
                </c:pt>
                <c:pt idx="129">
                  <c:v>-8.9472138490315337E-2</c:v>
                </c:pt>
                <c:pt idx="130">
                  <c:v>-8.93841414577565E-2</c:v>
                </c:pt>
                <c:pt idx="131">
                  <c:v>-8.9277648294266557E-2</c:v>
                </c:pt>
                <c:pt idx="132">
                  <c:v>-8.9152675883817978E-2</c:v>
                </c:pt>
                <c:pt idx="133">
                  <c:v>-8.9009244040177918E-2</c:v>
                </c:pt>
                <c:pt idx="134">
                  <c:v>-8.8847375503766687E-2</c:v>
                </c:pt>
                <c:pt idx="135">
                  <c:v>-8.8667095938052498E-2</c:v>
                </c:pt>
                <c:pt idx="136">
                  <c:v>-8.846843392548262E-2</c:v>
                </c:pt>
                <c:pt idx="137">
                  <c:v>-8.8251420962951715E-2</c:v>
                </c:pt>
                <c:pt idx="138">
                  <c:v>-8.8016091456808235E-2</c:v>
                </c:pt>
                <c:pt idx="139">
                  <c:v>-8.7762482717399407E-2</c:v>
                </c:pt>
                <c:pt idx="140">
                  <c:v>-8.7490634953155871E-2</c:v>
                </c:pt>
                <c:pt idx="141">
                  <c:v>-8.7200591264216878E-2</c:v>
                </c:pt>
                <c:pt idx="142">
                  <c:v>-8.6892397635596877E-2</c:v>
                </c:pt>
                <c:pt idx="143">
                  <c:v>-8.6566102929894903E-2</c:v>
                </c:pt>
                <c:pt idx="144">
                  <c:v>-8.6221758879547625E-2</c:v>
                </c:pt>
                <c:pt idx="145">
                  <c:v>-8.5859420078627388E-2</c:v>
                </c:pt>
                <c:pt idx="146">
                  <c:v>-8.5479143974186628E-2</c:v>
                </c:pt>
                <c:pt idx="147">
                  <c:v>-8.5080990857149874E-2</c:v>
                </c:pt>
                <c:pt idx="148">
                  <c:v>-8.4665023852755025E-2</c:v>
                </c:pt>
                <c:pt idx="149">
                  <c:v>-8.4231308910544977E-2</c:v>
                </c:pt>
                <c:pt idx="150">
                  <c:v>-8.3779914793911822E-2</c:v>
                </c:pt>
                <c:pt idx="151">
                  <c:v>-8.3310913069194595E-2</c:v>
                </c:pt>
                <c:pt idx="152">
                  <c:v>-8.2824378094332921E-2</c:v>
                </c:pt>
                <c:pt idx="153">
                  <c:v>-8.2320387007077792E-2</c:v>
                </c:pt>
                <c:pt idx="154">
                  <c:v>-8.1799019712761864E-2</c:v>
                </c:pt>
                <c:pt idx="155">
                  <c:v>-8.1260358871630758E-2</c:v>
                </c:pt>
                <c:pt idx="156">
                  <c:v>-8.0704489885737779E-2</c:v>
                </c:pt>
                <c:pt idx="157">
                  <c:v>-8.0131500885403786E-2</c:v>
                </c:pt>
                <c:pt idx="158">
                  <c:v>-7.9541482715244485E-2</c:v>
                </c:pt>
                <c:pt idx="159">
                  <c:v>-7.8934528919767641E-2</c:v>
                </c:pt>
                <c:pt idx="160">
                  <c:v>-7.8310735728541817E-2</c:v>
                </c:pt>
                <c:pt idx="161">
                  <c:v>-7.7670202040939912E-2</c:v>
                </c:pt>
                <c:pt idx="162">
                  <c:v>-7.7013029410458914E-2</c:v>
                </c:pt>
                <c:pt idx="163">
                  <c:v>-7.6339322028619164E-2</c:v>
                </c:pt>
                <c:pt idx="164">
                  <c:v>-7.5649186708445407E-2</c:v>
                </c:pt>
                <c:pt idx="165">
                  <c:v>-7.4942732867531919E-2</c:v>
                </c:pt>
                <c:pt idx="166">
                  <c:v>-7.422007251069497E-2</c:v>
                </c:pt>
                <c:pt idx="167">
                  <c:v>-7.3481320212215137E-2</c:v>
                </c:pt>
                <c:pt idx="168">
                  <c:v>-7.2726593097671835E-2</c:v>
                </c:pt>
                <c:pt idx="169">
                  <c:v>-7.195601082537384E-2</c:v>
                </c:pt>
                <c:pt idx="170">
                  <c:v>-7.1169695567388003E-2</c:v>
                </c:pt>
                <c:pt idx="171">
                  <c:v>-7.0367771990169387E-2</c:v>
                </c:pt>
                <c:pt idx="172">
                  <c:v>-6.9550367234796087E-2</c:v>
                </c:pt>
                <c:pt idx="173">
                  <c:v>-6.8717610896811623E-2</c:v>
                </c:pt>
                <c:pt idx="174">
                  <c:v>-6.7869635005678192E-2</c:v>
                </c:pt>
                <c:pt idx="175">
                  <c:v>-6.7006574003843952E-2</c:v>
                </c:pt>
                <c:pt idx="176">
                  <c:v>-6.6128564725427996E-2</c:v>
                </c:pt>
                <c:pt idx="177">
                  <c:v>-6.5235746374525838E-2</c:v>
                </c:pt>
                <c:pt idx="178">
                  <c:v>-6.4328260503139292E-2</c:v>
                </c:pt>
                <c:pt idx="179">
                  <c:v>-6.3406250988734189E-2</c:v>
                </c:pt>
                <c:pt idx="180">
                  <c:v>-6.2469864011429177E-2</c:v>
                </c:pt>
                <c:pt idx="181">
                  <c:v>-6.1519248030819595E-2</c:v>
                </c:pt>
                <c:pt idx="182">
                  <c:v>-6.0554553762440122E-2</c:v>
                </c:pt>
                <c:pt idx="183">
                  <c:v>-5.9575934153869234E-2</c:v>
                </c:pt>
                <c:pt idx="184">
                  <c:v>-5.8583544360480369E-2</c:v>
                </c:pt>
                <c:pt idx="185">
                  <c:v>-5.7577541720842729E-2</c:v>
                </c:pt>
                <c:pt idx="186">
                  <c:v>-5.6558085731775953E-2</c:v>
                </c:pt>
                <c:pt idx="187">
                  <c:v>-5.5525338023062698E-2</c:v>
                </c:pt>
                <c:pt idx="188">
                  <c:v>-5.4479462331823159E-2</c:v>
                </c:pt>
                <c:pt idx="189">
                  <c:v>-5.3420624476555101E-2</c:v>
                </c:pt>
                <c:pt idx="190">
                  <c:v>-5.2348992330844321E-2</c:v>
                </c:pt>
                <c:pt idx="191">
                  <c:v>-5.1264735796749117E-2</c:v>
                </c:pt>
                <c:pt idx="192">
                  <c:v>-5.0168026777863028E-2</c:v>
                </c:pt>
                <c:pt idx="193">
                  <c:v>-4.9059039152060377E-2</c:v>
                </c:pt>
                <c:pt idx="194">
                  <c:v>-4.7937948743928982E-2</c:v>
                </c:pt>
                <c:pt idx="195">
                  <c:v>-4.6804933296893642E-2</c:v>
                </c:pt>
                <c:pt idx="196">
                  <c:v>-4.5660172445036229E-2</c:v>
                </c:pt>
                <c:pt idx="197">
                  <c:v>-4.4503847684615197E-2</c:v>
                </c:pt>
                <c:pt idx="198">
                  <c:v>-4.3336142345290402E-2</c:v>
                </c:pt>
                <c:pt idx="199">
                  <c:v>-4.2157241561057157E-2</c:v>
                </c:pt>
                <c:pt idx="200">
                  <c:v>-4.0967332240893981E-2</c:v>
                </c:pt>
                <c:pt idx="201">
                  <c:v>-3.9766603039129128E-2</c:v>
                </c:pt>
                <c:pt idx="202">
                  <c:v>-3.8555244325530522E-2</c:v>
                </c:pt>
                <c:pt idx="203">
                  <c:v>-3.7333448155123253E-2</c:v>
                </c:pt>
                <c:pt idx="204">
                  <c:v>-3.6101408237740454E-2</c:v>
                </c:pt>
                <c:pt idx="205">
                  <c:v>-3.4859319907311517E-2</c:v>
                </c:pt>
                <c:pt idx="206">
                  <c:v>-3.3607380090892675E-2</c:v>
                </c:pt>
                <c:pt idx="207">
                  <c:v>-3.234578727744529E-2</c:v>
                </c:pt>
                <c:pt idx="208">
                  <c:v>-3.1074741486366544E-2</c:v>
                </c:pt>
                <c:pt idx="209">
                  <c:v>-2.9794444235777044E-2</c:v>
                </c:pt>
                <c:pt idx="210">
                  <c:v>-2.8505098510571255E-2</c:v>
                </c:pt>
                <c:pt idx="211">
                  <c:v>-2.7206908730235371E-2</c:v>
                </c:pt>
                <c:pt idx="212">
                  <c:v>-2.5900080716437301E-2</c:v>
                </c:pt>
                <c:pt idx="213">
                  <c:v>-2.4584821660394839E-2</c:v>
                </c:pt>
                <c:pt idx="214">
                  <c:v>-2.3261340090026571E-2</c:v>
                </c:pt>
                <c:pt idx="215">
                  <c:v>-2.1929845836890585E-2</c:v>
                </c:pt>
                <c:pt idx="216">
                  <c:v>-2.0590550002916774E-2</c:v>
                </c:pt>
                <c:pt idx="217">
                  <c:v>-1.9243664926937843E-2</c:v>
                </c:pt>
                <c:pt idx="218">
                  <c:v>-1.7889404151023715E-2</c:v>
                </c:pt>
                <c:pt idx="219">
                  <c:v>-1.6527982386625607E-2</c:v>
                </c:pt>
                <c:pt idx="220">
                  <c:v>-1.5159615480534742E-2</c:v>
                </c:pt>
                <c:pt idx="221">
                  <c:v>-1.3784520380660605E-2</c:v>
                </c:pt>
                <c:pt idx="222">
                  <c:v>-1.2402915101635024E-2</c:v>
                </c:pt>
                <c:pt idx="223">
                  <c:v>-1.1015018690247177E-2</c:v>
                </c:pt>
                <c:pt idx="224">
                  <c:v>-9.6210511907145087E-3</c:v>
                </c:pt>
                <c:pt idx="225">
                  <c:v>-8.2212336097959131E-3</c:v>
                </c:pt>
                <c:pt idx="226">
                  <c:v>-6.8157878817523519E-3</c:v>
                </c:pt>
                <c:pt idx="227">
                  <c:v>-5.4049368331599672E-3</c:v>
                </c:pt>
                <c:pt idx="228">
                  <c:v>-3.9889041475821251E-3</c:v>
                </c:pt>
                <c:pt idx="229">
                  <c:v>-2.5679143301056799E-3</c:v>
                </c:pt>
                <c:pt idx="230">
                  <c:v>-1.1421926717464573E-3</c:v>
                </c:pt>
                <c:pt idx="231">
                  <c:v>2.8803478626940673E-4</c:v>
                </c:pt>
                <c:pt idx="232">
                  <c:v>1.7225412883430102E-3</c:v>
                </c:pt>
                <c:pt idx="233">
                  <c:v>3.1610994004540177E-3</c:v>
                </c:pt>
                <c:pt idx="234">
                  <c:v>4.603481046219049E-3</c:v>
                </c:pt>
                <c:pt idx="235">
                  <c:v>6.049457543051924E-3</c:v>
                </c:pt>
                <c:pt idx="236">
                  <c:v>7.498799638420494E-3</c:v>
                </c:pt>
                <c:pt idx="237">
                  <c:v>8.951277546193348E-3</c:v>
                </c:pt>
                <c:pt idx="238">
                  <c:v>1.0406660983071133E-2</c:v>
                </c:pt>
                <c:pt idx="239">
                  <c:v>1.1864719205097154E-2</c:v>
                </c:pt>
                <c:pt idx="240">
                  <c:v>1.3325221044240568E-2</c:v>
                </c:pt>
                <c:pt idx="241">
                  <c:v>1.4787934945046778E-2</c:v>
                </c:pt>
                <c:pt idx="242">
                  <c:v>1.625262900134973E-2</c:v>
                </c:pt>
                <c:pt idx="243">
                  <c:v>1.7719070993039369E-2</c:v>
                </c:pt>
                <c:pt idx="244">
                  <c:v>1.9187028422878838E-2</c:v>
                </c:pt>
                <c:pt idx="245">
                  <c:v>2.0656268553366091E-2</c:v>
                </c:pt>
                <c:pt idx="246">
                  <c:v>2.2126558443633145E-2</c:v>
                </c:pt>
                <c:pt idx="247">
                  <c:v>2.3597664986377564E-2</c:v>
                </c:pt>
                <c:pt idx="248">
                  <c:v>2.5069354944820786E-2</c:v>
                </c:pt>
                <c:pt idx="249">
                  <c:v>2.6541394989686537E-2</c:v>
                </c:pt>
                <c:pt idx="250">
                  <c:v>2.8013551736193888E-2</c:v>
                </c:pt>
                <c:pt idx="251">
                  <c:v>2.9485591781059584E-2</c:v>
                </c:pt>
                <c:pt idx="252">
                  <c:v>3.0957281739502858E-2</c:v>
                </c:pt>
                <c:pt idx="253">
                  <c:v>3.2428388282247277E-2</c:v>
                </c:pt>
                <c:pt idx="254">
                  <c:v>3.3898678172514282E-2</c:v>
                </c:pt>
                <c:pt idx="255">
                  <c:v>3.536791830300158E-2</c:v>
                </c:pt>
                <c:pt idx="256">
                  <c:v>3.6835875732841049E-2</c:v>
                </c:pt>
                <c:pt idx="257">
                  <c:v>3.8302317724530632E-2</c:v>
                </c:pt>
                <c:pt idx="258">
                  <c:v>3.9767011780833639E-2</c:v>
                </c:pt>
                <c:pt idx="259">
                  <c:v>4.1229725681639844E-2</c:v>
                </c:pt>
                <c:pt idx="260">
                  <c:v>4.2690227520783199E-2</c:v>
                </c:pt>
                <c:pt idx="261">
                  <c:v>4.4148285742809268E-2</c:v>
                </c:pt>
                <c:pt idx="262">
                  <c:v>4.5603669179687049E-2</c:v>
                </c:pt>
                <c:pt idx="263">
                  <c:v>4.7056147087459851E-2</c:v>
                </c:pt>
                <c:pt idx="264">
                  <c:v>4.8505489182828466E-2</c:v>
                </c:pt>
                <c:pt idx="265">
                  <c:v>4.9951465679661342E-2</c:v>
                </c:pt>
                <c:pt idx="266">
                  <c:v>5.1393847325426317E-2</c:v>
                </c:pt>
                <c:pt idx="267">
                  <c:v>5.2832405437537366E-2</c:v>
                </c:pt>
                <c:pt idx="268">
                  <c:v>5.4266911939610959E-2</c:v>
                </c:pt>
                <c:pt idx="269">
                  <c:v>5.5697139397626771E-2</c:v>
                </c:pt>
                <c:pt idx="270">
                  <c:v>5.7122861055986039E-2</c:v>
                </c:pt>
                <c:pt idx="271">
                  <c:v>5.8543850873462464E-2</c:v>
                </c:pt>
                <c:pt idx="272">
                  <c:v>5.995988355904025E-2</c:v>
                </c:pt>
                <c:pt idx="273">
                  <c:v>6.137073460763269E-2</c:v>
                </c:pt>
                <c:pt idx="274">
                  <c:v>6.2776180335676252E-2</c:v>
                </c:pt>
                <c:pt idx="275">
                  <c:v>6.4175997916594785E-2</c:v>
                </c:pt>
                <c:pt idx="276">
                  <c:v>6.5569965416127488E-2</c:v>
                </c:pt>
                <c:pt idx="277">
                  <c:v>6.6957861827515328E-2</c:v>
                </c:pt>
                <c:pt idx="278">
                  <c:v>6.8339467106540847E-2</c:v>
                </c:pt>
                <c:pt idx="279">
                  <c:v>6.9714562206415032E-2</c:v>
                </c:pt>
                <c:pt idx="280">
                  <c:v>7.1082929112505883E-2</c:v>
                </c:pt>
                <c:pt idx="281">
                  <c:v>7.2444350876903929E-2</c:v>
                </c:pt>
                <c:pt idx="282">
                  <c:v>7.3798611652818105E-2</c:v>
                </c:pt>
                <c:pt idx="283">
                  <c:v>7.5145496728797015E-2</c:v>
                </c:pt>
                <c:pt idx="284">
                  <c:v>7.648479256277077E-2</c:v>
                </c:pt>
                <c:pt idx="285">
                  <c:v>7.7816286815906799E-2</c:v>
                </c:pt>
                <c:pt idx="286">
                  <c:v>7.9139768386275053E-2</c:v>
                </c:pt>
                <c:pt idx="287">
                  <c:v>8.0455027442317459E-2</c:v>
                </c:pt>
                <c:pt idx="288">
                  <c:v>8.1761855456115556E-2</c:v>
                </c:pt>
                <c:pt idx="289">
                  <c:v>8.3060045236451441E-2</c:v>
                </c:pt>
                <c:pt idx="290">
                  <c:v>8.4349390961657167E-2</c:v>
                </c:pt>
                <c:pt idx="291">
                  <c:v>8.5629688212246702E-2</c:v>
                </c:pt>
                <c:pt idx="292">
                  <c:v>8.6900734003325431E-2</c:v>
                </c:pt>
                <c:pt idx="293">
                  <c:v>8.8162326816772746E-2</c:v>
                </c:pt>
                <c:pt idx="294">
                  <c:v>8.941426663319163E-2</c:v>
                </c:pt>
                <c:pt idx="295">
                  <c:v>9.0656354963620567E-2</c:v>
                </c:pt>
                <c:pt idx="296">
                  <c:v>9.188839488100331E-2</c:v>
                </c:pt>
                <c:pt idx="297">
                  <c:v>9.3110191051410593E-2</c:v>
                </c:pt>
                <c:pt idx="298">
                  <c:v>9.4321549765009199E-2</c:v>
                </c:pt>
                <c:pt idx="299">
                  <c:v>9.5522278966773996E-2</c:v>
                </c:pt>
                <c:pt idx="300">
                  <c:v>9.6712188286937187E-2</c:v>
                </c:pt>
                <c:pt idx="301">
                  <c:v>9.7891089071170417E-2</c:v>
                </c:pt>
                <c:pt idx="302">
                  <c:v>9.9058794410495157E-2</c:v>
                </c:pt>
                <c:pt idx="303">
                  <c:v>0.10021511917091623</c:v>
                </c:pt>
                <c:pt idx="304">
                  <c:v>0.10135988002277362</c:v>
                </c:pt>
                <c:pt idx="305">
                  <c:v>0.10249289546980889</c:v>
                </c:pt>
                <c:pt idx="306">
                  <c:v>0.10361398587794032</c:v>
                </c:pt>
                <c:pt idx="307">
                  <c:v>0.10472297350374292</c:v>
                </c:pt>
                <c:pt idx="308">
                  <c:v>0.10581968252262899</c:v>
                </c:pt>
                <c:pt idx="309">
                  <c:v>0.1069039390567242</c:v>
                </c:pt>
                <c:pt idx="310">
                  <c:v>0.10797557120243494</c:v>
                </c:pt>
                <c:pt idx="311">
                  <c:v>0.10903440905770298</c:v>
                </c:pt>
                <c:pt idx="312">
                  <c:v>0.11008028474894253</c:v>
                </c:pt>
                <c:pt idx="313">
                  <c:v>0.11111303245765573</c:v>
                </c:pt>
                <c:pt idx="314">
                  <c:v>0.11213248844672249</c:v>
                </c:pt>
                <c:pt idx="315">
                  <c:v>0.11313849108636015</c:v>
                </c:pt>
                <c:pt idx="316">
                  <c:v>0.11413088087974897</c:v>
                </c:pt>
                <c:pt idx="317">
                  <c:v>0.11510950048831982</c:v>
                </c:pt>
                <c:pt idx="318">
                  <c:v>0.11607419475669928</c:v>
                </c:pt>
                <c:pt idx="319">
                  <c:v>0.11702481073730883</c:v>
                </c:pt>
                <c:pt idx="320">
                  <c:v>0.11796119771461386</c:v>
                </c:pt>
                <c:pt idx="321">
                  <c:v>0.11888320722901892</c:v>
                </c:pt>
                <c:pt idx="322">
                  <c:v>0.11979069310040545</c:v>
                </c:pt>
                <c:pt idx="323">
                  <c:v>0.12068351145130762</c:v>
                </c:pt>
                <c:pt idx="324">
                  <c:v>0.12156152072972351</c:v>
                </c:pt>
                <c:pt idx="325">
                  <c:v>0.12242458173155775</c:v>
                </c:pt>
                <c:pt idx="326">
                  <c:v>0.12327255762269118</c:v>
                </c:pt>
                <c:pt idx="327">
                  <c:v>0.12410531396067559</c:v>
                </c:pt>
                <c:pt idx="328">
                  <c:v>0.12492271871604888</c:v>
                </c:pt>
                <c:pt idx="329">
                  <c:v>0.12572464229326749</c:v>
                </c:pt>
                <c:pt idx="330">
                  <c:v>0.12651095755125327</c:v>
                </c:pt>
                <c:pt idx="331">
                  <c:v>0.12728153982355125</c:v>
                </c:pt>
                <c:pt idx="332">
                  <c:v>0.12803626693809456</c:v>
                </c:pt>
                <c:pt idx="333">
                  <c:v>0.12877501923657436</c:v>
                </c:pt>
                <c:pt idx="334">
                  <c:v>0.12949767959341127</c:v>
                </c:pt>
                <c:pt idx="335">
                  <c:v>0.13020413343432477</c:v>
                </c:pt>
                <c:pt idx="336">
                  <c:v>0.13089426875449847</c:v>
                </c:pt>
                <c:pt idx="337">
                  <c:v>0.13156797613633822</c:v>
                </c:pt>
                <c:pt idx="338">
                  <c:v>0.13222514876681921</c:v>
                </c:pt>
                <c:pt idx="339">
                  <c:v>0.13286568245442107</c:v>
                </c:pt>
                <c:pt idx="340">
                  <c:v>0.13348947564564687</c:v>
                </c:pt>
                <c:pt idx="341">
                  <c:v>0.13409642944112371</c:v>
                </c:pt>
                <c:pt idx="342">
                  <c:v>0.13468644761128296</c:v>
                </c:pt>
                <c:pt idx="343">
                  <c:v>0.13525943661161693</c:v>
                </c:pt>
                <c:pt idx="344">
                  <c:v>0.1358153055975099</c:v>
                </c:pt>
                <c:pt idx="345">
                  <c:v>0.13635396643864098</c:v>
                </c:pt>
                <c:pt idx="346">
                  <c:v>0.13687533373295688</c:v>
                </c:pt>
                <c:pt idx="347">
                  <c:v>0.13737932482021201</c:v>
                </c:pt>
                <c:pt idx="348">
                  <c:v>0.13786585979507363</c:v>
                </c:pt>
                <c:pt idx="349">
                  <c:v>0.13833486151979085</c:v>
                </c:pt>
                <c:pt idx="350">
                  <c:v>0.13878625563642399</c:v>
                </c:pt>
                <c:pt idx="351">
                  <c:v>0.139219970578634</c:v>
                </c:pt>
                <c:pt idx="352">
                  <c:v>0.13963593758302884</c:v>
                </c:pt>
                <c:pt idx="353">
                  <c:v>0.14003409070006556</c:v>
                </c:pt>
                <c:pt idx="354">
                  <c:v>0.14041436680450628</c:v>
                </c:pt>
                <c:pt idx="355">
                  <c:v>0.14077670560542652</c:v>
                </c:pt>
                <c:pt idx="356">
                  <c:v>0.14112104965577377</c:v>
                </c:pt>
                <c:pt idx="357">
                  <c:v>0.14144734436147569</c:v>
                </c:pt>
                <c:pt idx="358">
                  <c:v>0.14175553799009569</c:v>
                </c:pt>
                <c:pt idx="359">
                  <c:v>0.14204558167903467</c:v>
                </c:pt>
                <c:pt idx="360">
                  <c:v>0.14231742944327816</c:v>
                </c:pt>
                <c:pt idx="361">
                  <c:v>0.14257103818268696</c:v>
                </c:pt>
                <c:pt idx="362">
                  <c:v>0.14280636768883043</c:v>
                </c:pt>
                <c:pt idx="363">
                  <c:v>0.1430233806513613</c:v>
                </c:pt>
                <c:pt idx="364">
                  <c:v>0.14322204266393115</c:v>
                </c:pt>
                <c:pt idx="365">
                  <c:v>0.14340232222964533</c:v>
                </c:pt>
                <c:pt idx="366">
                  <c:v>0.14356419076605653</c:v>
                </c:pt>
                <c:pt idx="367">
                  <c:v>0.14370762260969658</c:v>
                </c:pt>
                <c:pt idx="368">
                  <c:v>0.14383259502014512</c:v>
                </c:pt>
                <c:pt idx="369">
                  <c:v>0.14393908818363504</c:v>
                </c:pt>
                <c:pt idx="370">
                  <c:v>0.14402708521619387</c:v>
                </c:pt>
                <c:pt idx="371">
                  <c:v>0.14409657216632057</c:v>
                </c:pt>
                <c:pt idx="372">
                  <c:v>0.14414753801719762</c:v>
                </c:pt>
                <c:pt idx="373">
                  <c:v>0.14417997468843752</c:v>
                </c:pt>
                <c:pt idx="374">
                  <c:v>0.144193877037364</c:v>
                </c:pt>
                <c:pt idx="375">
                  <c:v>0.14418924285982737</c:v>
                </c:pt>
                <c:pt idx="376">
                  <c:v>0.14416607289055386</c:v>
                </c:pt>
                <c:pt idx="377">
                  <c:v>0.14412437080302928</c:v>
                </c:pt>
                <c:pt idx="378">
                  <c:v>0.14406414320891658</c:v>
                </c:pt>
                <c:pt idx="379">
                  <c:v>0.14398539965700749</c:v>
                </c:pt>
                <c:pt idx="380">
                  <c:v>0.1438881526317087</c:v>
                </c:pt>
                <c:pt idx="381">
                  <c:v>0.14377241755106251</c:v>
                </c:pt>
                <c:pt idx="382">
                  <c:v>0.14363821276430241</c:v>
                </c:pt>
                <c:pt idx="383">
                  <c:v>0.14348555954894376</c:v>
                </c:pt>
                <c:pt idx="384">
                  <c:v>0.14331448210741055</c:v>
                </c:pt>
                <c:pt idx="385">
                  <c:v>0.14312500756319801</c:v>
                </c:pt>
                <c:pt idx="386">
                  <c:v>0.14291716595657247</c:v>
                </c:pt>
                <c:pt idx="387">
                  <c:v>0.14269099023980852</c:v>
                </c:pt>
                <c:pt idx="388">
                  <c:v>0.14244651627196472</c:v>
                </c:pt>
                <c:pt idx="389">
                  <c:v>0.14218378281319813</c:v>
                </c:pt>
                <c:pt idx="390">
                  <c:v>0.14190283151861921</c:v>
                </c:pt>
                <c:pt idx="391">
                  <c:v>0.14160370693168767</c:v>
                </c:pt>
                <c:pt idx="392">
                  <c:v>0.14128645647715002</c:v>
                </c:pt>
                <c:pt idx="393">
                  <c:v>0.14095113045352101</c:v>
                </c:pt>
                <c:pt idx="394">
                  <c:v>0.14059778202510878</c:v>
                </c:pt>
                <c:pt idx="395">
                  <c:v>0.14022646721358595</c:v>
                </c:pt>
                <c:pt idx="396">
                  <c:v>0.13983724488910773</c:v>
                </c:pt>
                <c:pt idx="397">
                  <c:v>0.13943017676097832</c:v>
                </c:pt>
                <c:pt idx="398">
                  <c:v>0.13900532736786711</c:v>
                </c:pt>
                <c:pt idx="399">
                  <c:v>0.13856276406757656</c:v>
                </c:pt>
                <c:pt idx="400">
                  <c:v>0.13810255702636284</c:v>
                </c:pt>
                <c:pt idx="401">
                  <c:v>0.13762477920781122</c:v>
                </c:pt>
                <c:pt idx="402">
                  <c:v>0.13712950636126828</c:v>
                </c:pt>
                <c:pt idx="403">
                  <c:v>0.13661681700983208</c:v>
                </c:pt>
                <c:pt idx="404">
                  <c:v>0.13608679243790262</c:v>
                </c:pt>
                <c:pt idx="405">
                  <c:v>0.13553951667829472</c:v>
                </c:pt>
                <c:pt idx="406">
                  <c:v>0.13497507649891519</c:v>
                </c:pt>
                <c:pt idx="407">
                  <c:v>0.13439356138900568</c:v>
                </c:pt>
                <c:pt idx="408">
                  <c:v>0.13379506354495524</c:v>
                </c:pt>
                <c:pt idx="409">
                  <c:v>0.13317967785568252</c:v>
                </c:pt>
                <c:pt idx="410">
                  <c:v>0.13254750188759185</c:v>
                </c:pt>
                <c:pt idx="411">
                  <c:v>0.1318986358691045</c:v>
                </c:pt>
                <c:pt idx="412">
                  <c:v>0.13123318267476802</c:v>
                </c:pt>
                <c:pt idx="413">
                  <c:v>0.13055124780894581</c:v>
                </c:pt>
                <c:pt idx="414">
                  <c:v>0.12985293938909009</c:v>
                </c:pt>
                <c:pt idx="415">
                  <c:v>0.12913836812860036</c:v>
                </c:pt>
                <c:pt idx="416">
                  <c:v>0.12840764731927021</c:v>
                </c:pt>
                <c:pt idx="417">
                  <c:v>0.12766089281332565</c:v>
                </c:pt>
                <c:pt idx="418">
                  <c:v>0.12689822300505724</c:v>
                </c:pt>
                <c:pt idx="419">
                  <c:v>0.12611975881204904</c:v>
                </c:pt>
                <c:pt idx="420">
                  <c:v>0.12532562365600811</c:v>
                </c:pt>
                <c:pt idx="421">
                  <c:v>0.1245159434431963</c:v>
                </c:pt>
                <c:pt idx="422">
                  <c:v>0.12369084654446845</c:v>
                </c:pt>
                <c:pt idx="423">
                  <c:v>0.12285046377491997</c:v>
                </c:pt>
                <c:pt idx="424">
                  <c:v>0.12199492837314668</c:v>
                </c:pt>
                <c:pt idx="425">
                  <c:v>0.12112437598012026</c:v>
                </c:pt>
                <c:pt idx="426">
                  <c:v>0.12023894461768343</c:v>
                </c:pt>
                <c:pt idx="427">
                  <c:v>0.11933877466666708</c:v>
                </c:pt>
                <c:pt idx="428">
                  <c:v>0.11842400884463325</c:v>
                </c:pt>
                <c:pt idx="429">
                  <c:v>0.11749479218324858</c:v>
                </c:pt>
                <c:pt idx="430">
                  <c:v>0.11655127200528984</c:v>
                </c:pt>
                <c:pt idx="431">
                  <c:v>0.11559359790128651</c:v>
                </c:pt>
                <c:pt idx="432">
                  <c:v>0.11462192170580433</c:v>
                </c:pt>
                <c:pt idx="433">
                  <c:v>0.11363639747337248</c:v>
                </c:pt>
                <c:pt idx="434">
                  <c:v>0.11263718145405871</c:v>
                </c:pt>
                <c:pt idx="435">
                  <c:v>0.11162443206869715</c:v>
                </c:pt>
                <c:pt idx="436">
                  <c:v>0.11059830988377124</c:v>
                </c:pt>
                <c:pt idx="437">
                  <c:v>0.10955897758595637</c:v>
                </c:pt>
                <c:pt idx="438">
                  <c:v>0.1085065999563273</c:v>
                </c:pt>
                <c:pt idx="439">
                  <c:v>0.1074413438442326</c:v>
                </c:pt>
                <c:pt idx="440">
                  <c:v>0.10636337814084125</c:v>
                </c:pt>
                <c:pt idx="441">
                  <c:v>0.10527287375236635</c:v>
                </c:pt>
                <c:pt idx="442">
                  <c:v>0.10417000357296841</c:v>
                </c:pt>
                <c:pt idx="443">
                  <c:v>0.10305494245734363</c:v>
                </c:pt>
                <c:pt idx="444">
                  <c:v>0.10192786719300205</c:v>
                </c:pt>
                <c:pt idx="445">
                  <c:v>0.10078895647223848</c:v>
                </c:pt>
                <c:pt idx="446">
                  <c:v>9.9638390863801468E-2</c:v>
                </c:pt>
                <c:pt idx="447">
                  <c:v>9.8476352784265461E-2</c:v>
                </c:pt>
                <c:pt idx="448">
                  <c:v>9.7303026469109377E-2</c:v>
                </c:pt>
                <c:pt idx="449">
                  <c:v>9.6118597943506648E-2</c:v>
                </c:pt>
                <c:pt idx="450">
                  <c:v>9.4923254992832384E-2</c:v>
                </c:pt>
                <c:pt idx="451">
                  <c:v>9.3717187132890581E-2</c:v>
                </c:pt>
                <c:pt idx="452">
                  <c:v>9.2500585579867192E-2</c:v>
                </c:pt>
                <c:pt idx="453">
                  <c:v>9.1273643220014147E-2</c:v>
                </c:pt>
                <c:pt idx="454">
                  <c:v>9.0036554579067909E-2</c:v>
                </c:pt>
                <c:pt idx="455">
                  <c:v>8.8789515791408161E-2</c:v>
                </c:pt>
                <c:pt idx="456">
                  <c:v>8.7532724568962189E-2</c:v>
                </c:pt>
                <c:pt idx="457">
                  <c:v>8.626638016985827E-2</c:v>
                </c:pt>
                <c:pt idx="458">
                  <c:v>8.4990683366834074E-2</c:v>
                </c:pt>
                <c:pt idx="459">
                  <c:v>8.370583641540566E-2</c:v>
                </c:pt>
                <c:pt idx="460">
                  <c:v>8.2412043021800524E-2</c:v>
                </c:pt>
                <c:pt idx="461">
                  <c:v>8.1109508310660744E-2</c:v>
                </c:pt>
                <c:pt idx="462">
                  <c:v>7.9798438792522033E-2</c:v>
                </c:pt>
                <c:pt idx="463">
                  <c:v>7.8479042331072113E-2</c:v>
                </c:pt>
                <c:pt idx="464">
                  <c:v>7.7151528110194836E-2</c:v>
                </c:pt>
                <c:pt idx="465">
                  <c:v>7.5816106600805497E-2</c:v>
                </c:pt>
                <c:pt idx="466">
                  <c:v>7.4472989527481492E-2</c:v>
                </c:pt>
                <c:pt idx="467">
                  <c:v>7.3122389834894136E-2</c:v>
                </c:pt>
                <c:pt idx="468">
                  <c:v>7.1764521654047855E-2</c:v>
                </c:pt>
                <c:pt idx="469">
                  <c:v>7.0399600268330517E-2</c:v>
                </c:pt>
                <c:pt idx="470">
                  <c:v>6.9027842079380952E-2</c:v>
                </c:pt>
                <c:pt idx="471">
                  <c:v>6.7649464572780191E-2</c:v>
                </c:pt>
                <c:pt idx="472">
                  <c:v>6.6264686283569796E-2</c:v>
                </c:pt>
                <c:pt idx="473">
                  <c:v>6.4873726761603981E-2</c:v>
                </c:pt>
                <c:pt idx="474">
                  <c:v>6.3476806536741606E-2</c:v>
                </c:pt>
                <c:pt idx="475">
                  <c:v>6.2074147083881911E-2</c:v>
                </c:pt>
                <c:pt idx="476">
                  <c:v>6.0665970787850534E-2</c:v>
                </c:pt>
                <c:pt idx="477">
                  <c:v>5.925250090814202E-2</c:v>
                </c:pt>
                <c:pt idx="478">
                  <c:v>5.7833961543522806E-2</c:v>
                </c:pt>
                <c:pt idx="479">
                  <c:v>5.6410577596501213E-2</c:v>
                </c:pt>
                <c:pt idx="480">
                  <c:v>5.4982574737670778E-2</c:v>
                </c:pt>
                <c:pt idx="481">
                  <c:v>5.3550179369931034E-2</c:v>
                </c:pt>
                <c:pt idx="482">
                  <c:v>5.2113618592592087E-2</c:v>
                </c:pt>
                <c:pt idx="483">
                  <c:v>5.0673120165369782E-2</c:v>
                </c:pt>
                <c:pt idx="484">
                  <c:v>4.9228912472275163E-2</c:v>
                </c:pt>
                <c:pt idx="485">
                  <c:v>4.7781224485405012E-2</c:v>
                </c:pt>
                <c:pt idx="486">
                  <c:v>4.6330285728640036E-2</c:v>
                </c:pt>
                <c:pt idx="487">
                  <c:v>4.4876326241254705E-2</c:v>
                </c:pt>
                <c:pt idx="488">
                  <c:v>4.3419576541445279E-2</c:v>
                </c:pt>
                <c:pt idx="489">
                  <c:v>4.1960267589782954E-2</c:v>
                </c:pt>
                <c:pt idx="490">
                  <c:v>4.0498630752595813E-2</c:v>
                </c:pt>
                <c:pt idx="491">
                  <c:v>3.9034897765286562E-2</c:v>
                </c:pt>
                <c:pt idx="492">
                  <c:v>3.7569300695592611E-2</c:v>
                </c:pt>
                <c:pt idx="493">
                  <c:v>3.6102071906792543E-2</c:v>
                </c:pt>
                <c:pt idx="494">
                  <c:v>3.4633444020865767E-2</c:v>
                </c:pt>
                <c:pt idx="495">
                  <c:v>3.3163649881612009E-2</c:v>
                </c:pt>
                <c:pt idx="496">
                  <c:v>3.1692922517734819E-2</c:v>
                </c:pt>
                <c:pt idx="497">
                  <c:v>3.0221495105895627E-2</c:v>
                </c:pt>
                <c:pt idx="498">
                  <c:v>2.8749600933745383E-2</c:v>
                </c:pt>
                <c:pt idx="499">
                  <c:v>2.727747336293760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B-F8EC-4EFD-89C1-33DDCB9221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46966920"/>
        <c:axId val="846965280"/>
      </c:scatterChart>
      <c:valAx>
        <c:axId val="846966920"/>
        <c:scaling>
          <c:orientation val="minMax"/>
          <c:max val="0.25"/>
          <c:min val="-0.25"/>
        </c:scaling>
        <c:delete val="0"/>
        <c:axPos val="b"/>
        <c:title>
          <c:tx>
            <c:rich>
              <a:bodyPr/>
              <a:lstStyle/>
              <a:p>
                <a:pPr>
                  <a:defRPr sz="900" b="1"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1 (73.26 %)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low"/>
        <c:txPr>
          <a:bodyPr/>
          <a:lstStyle/>
          <a:p>
            <a:pPr>
              <a:defRPr sz="700"/>
            </a:pPr>
            <a:endParaRPr lang="en-US"/>
          </a:p>
        </c:txPr>
        <c:crossAx val="846965280"/>
        <c:crosses val="autoZero"/>
        <c:crossBetween val="midCat"/>
        <c:majorUnit val="0.1"/>
      </c:valAx>
      <c:valAx>
        <c:axId val="846965280"/>
        <c:scaling>
          <c:orientation val="minMax"/>
          <c:max val="0.15000000000000002"/>
          <c:min val="-0.15000000000000002"/>
        </c:scaling>
        <c:delete val="0"/>
        <c:axPos val="l"/>
        <c:title>
          <c:tx>
            <c:rich>
              <a:bodyPr/>
              <a:lstStyle/>
              <a:p>
                <a:pPr>
                  <a:defRPr sz="900" b="1"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2 (24.07 %)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low"/>
        <c:txPr>
          <a:bodyPr/>
          <a:lstStyle/>
          <a:p>
            <a:pPr>
              <a:defRPr sz="700"/>
            </a:pPr>
            <a:endParaRPr lang="en-US"/>
          </a:p>
        </c:txPr>
        <c:crossAx val="846966920"/>
        <c:crosses val="autoZero"/>
        <c:crossBetween val="midCat"/>
        <c:majorUnit val="0.1"/>
      </c:valAx>
      <c:spPr>
        <a:ln>
          <a:solidFill>
            <a:srgbClr val="808080"/>
          </a:solidFill>
          <a:prstDash val="solid"/>
        </a:ln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ln>
      <a:noFill/>
    </a:ln>
  </c:sp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Woman's University</Company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Xiaofen</dc:creator>
  <cp:keywords/>
  <dc:description/>
  <cp:lastModifiedBy>Du, Xiaofen</cp:lastModifiedBy>
  <cp:revision>28</cp:revision>
  <dcterms:created xsi:type="dcterms:W3CDTF">2021-05-05T15:11:00Z</dcterms:created>
  <dcterms:modified xsi:type="dcterms:W3CDTF">2021-05-12T02:07:00Z</dcterms:modified>
</cp:coreProperties>
</file>